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9AC1A5" w14:textId="6DAFBF68" w:rsidR="0098000B" w:rsidRPr="00E02BE9" w:rsidRDefault="0080729E" w:rsidP="00766623">
      <w:pPr>
        <w:pStyle w:val="a8"/>
        <w:keepNext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S</w:t>
      </w:r>
      <w:r w:rsidR="00E77A84">
        <w:rPr>
          <w:rFonts w:ascii="Times New Roman" w:hAnsi="Times New Roman" w:cs="Times New Roman"/>
          <w:sz w:val="24"/>
          <w:szCs w:val="24"/>
        </w:rPr>
        <w:t>1</w:t>
      </w:r>
      <w:r w:rsidR="00D5555D" w:rsidRPr="00E02BE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Hlk42362697"/>
      <w:bookmarkStart w:id="1" w:name="OLE_LINK6"/>
      <w:r w:rsidR="00D5555D" w:rsidRPr="00E02BE9">
        <w:rPr>
          <w:rFonts w:ascii="Times New Roman" w:hAnsi="Times New Roman" w:cs="Times New Roman"/>
          <w:b/>
          <w:bCs/>
          <w:sz w:val="24"/>
          <w:szCs w:val="24"/>
        </w:rPr>
        <w:t>Characteristics of 7</w:t>
      </w:r>
      <w:r w:rsidR="00F47E54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D5555D" w:rsidRPr="00E02BE9">
        <w:rPr>
          <w:rFonts w:ascii="Times New Roman" w:hAnsi="Times New Roman" w:cs="Times New Roman"/>
          <w:b/>
          <w:bCs/>
          <w:sz w:val="24"/>
          <w:szCs w:val="24"/>
        </w:rPr>
        <w:t xml:space="preserve"> models</w:t>
      </w:r>
      <w:r w:rsidR="00270614" w:rsidRPr="00E02BE9">
        <w:rPr>
          <w:rFonts w:ascii="Times New Roman" w:hAnsi="Times New Roman" w:cs="Times New Roman"/>
          <w:b/>
          <w:bCs/>
          <w:sz w:val="24"/>
          <w:szCs w:val="24"/>
        </w:rPr>
        <w:t xml:space="preserve"> in the low-quality group</w:t>
      </w:r>
      <w:r w:rsidR="00B87529" w:rsidRPr="00E02BE9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bookmarkEnd w:id="0"/>
      <w:bookmarkEnd w:id="1"/>
    </w:p>
    <w:tbl>
      <w:tblPr>
        <w:tblStyle w:val="6"/>
        <w:tblW w:w="850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27"/>
        <w:gridCol w:w="1423"/>
        <w:gridCol w:w="966"/>
        <w:gridCol w:w="1501"/>
        <w:gridCol w:w="1387"/>
        <w:gridCol w:w="105"/>
        <w:gridCol w:w="1596"/>
      </w:tblGrid>
      <w:tr w:rsidR="00FB31CE" w:rsidRPr="00603DFA" w14:paraId="277796E6" w14:textId="77777777" w:rsidTr="00AF11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shd w:val="clear" w:color="auto" w:fill="auto"/>
            <w:vAlign w:val="center"/>
          </w:tcPr>
          <w:p w14:paraId="7B27B7AE" w14:textId="77777777" w:rsidR="00FB31CE" w:rsidRPr="00603DFA" w:rsidRDefault="00FB31CE" w:rsidP="00AF11C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</w:pPr>
            <w:r w:rsidRPr="00603D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Authors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3DBE85CC" w14:textId="77777777" w:rsidR="00FB31CE" w:rsidRPr="00603DFA" w:rsidRDefault="00FB31CE" w:rsidP="00AF11C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</w:pPr>
            <w:r w:rsidRPr="00603D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  <w:t>Glioma type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511FB90D" w14:textId="77777777" w:rsidR="00FB31CE" w:rsidRPr="00603DFA" w:rsidRDefault="00FB31CE" w:rsidP="00AF11C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  <w:t>Parameters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490B0EAD" w14:textId="77777777" w:rsidR="00FB31CE" w:rsidRPr="00603DFA" w:rsidRDefault="00FB31CE" w:rsidP="00AF11C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  <w:t>Main disadvantages</w:t>
            </w:r>
            <w:r w:rsidRPr="008E1CDB">
              <w:rPr>
                <w:color w:val="333333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387" w:type="dxa"/>
            <w:shd w:val="clear" w:color="auto" w:fill="auto"/>
            <w:vAlign w:val="center"/>
          </w:tcPr>
          <w:p w14:paraId="483ECC5A" w14:textId="77777777" w:rsidR="00FB31CE" w:rsidRPr="00603DFA" w:rsidRDefault="00FB31CE" w:rsidP="00AF11C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  <w:t>Advantages</w:t>
            </w:r>
            <w:r w:rsidRPr="008E1CDB">
              <w:rPr>
                <w:color w:val="333333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2C3279CE" w14:textId="77777777" w:rsidR="00FB31CE" w:rsidRPr="00603DFA" w:rsidRDefault="00FB31CE" w:rsidP="00AF11C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  <w:t>Reference</w:t>
            </w:r>
          </w:p>
        </w:tc>
      </w:tr>
      <w:tr w:rsidR="00FB31CE" w:rsidRPr="00603DFA" w14:paraId="5C82E0DD" w14:textId="77777777" w:rsidTr="00AF1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shd w:val="clear" w:color="auto" w:fill="auto"/>
            <w:vAlign w:val="center"/>
          </w:tcPr>
          <w:p w14:paraId="31E4BED6" w14:textId="77777777" w:rsidR="00FB31CE" w:rsidRPr="00603DFA" w:rsidRDefault="00FB31CE" w:rsidP="00AF11C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  <w:t>Liang et al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2F79E3F2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GBM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722A8A56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mRNA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6509F3C2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A, P</w:t>
            </w:r>
          </w:p>
        </w:tc>
        <w:tc>
          <w:tcPr>
            <w:tcW w:w="1492" w:type="dxa"/>
            <w:gridSpan w:val="2"/>
            <w:shd w:val="clear" w:color="auto" w:fill="auto"/>
            <w:vAlign w:val="center"/>
          </w:tcPr>
          <w:p w14:paraId="49D956AE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A novel REST score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31DF3F0F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aWFuZzwvQXV0aG9yPjxZZWFyPjIwMTY8L1llYXI+PFJl
Y051bT44NDA5PC9SZWNOdW0+PERpc3BsYXlUZXh0PlsxMzJdPC9EaXNwbGF5VGV4dD48cmVjb3Jk
PjxyZWMtbnVtYmVyPjg0MDk8L3JlYy1udW1iZXI+PGZvcmVpZ24ta2V5cz48a2V5IGFwcD0iRU4i
IGRiLWlkPSI5OXZzZHplczd2dHZkZGVzd3N3NWF4dnJ0cjI1enR0ZnBydGYiIHRpbWVzdGFtcD0i
MTU3NDg1OTAxMiI+ODQwOTwva2V5PjwvZm9yZWlnbi1rZXlzPjxyZWYtdHlwZSBuYW1lPSJKb3Vy
bmFsIEFydGljbGUiPjE3PC9yZWYtdHlwZT48Y29udHJpYnV0b3JzPjxhdXRob3JzPjxhdXRob3I+
TGlhbmcsIEouPC9hdXRob3I+PGF1dGhvcj5NZW5nLCBRLjwvYXV0aG9yPjxhdXRob3I+Wmhhbywg
Vy48L2F1dGhvcj48YXV0aG9yPlRvbmcsIFAuPC9hdXRob3I+PGF1dGhvcj5MaSwgUC48L2F1dGhv
cj48YXV0aG9yPlpoYW8sIFkuPC9hdXRob3I+PGF1dGhvcj5aaGFvLCBYLjwvYXV0aG9yPjxhdXRo
b3I+TGksIEguPC9hdXRob3I+PC9hdXRob3JzPjwvY29udHJpYnV0b3JzPjxhdXRoLWFkZHJlc3M+
RGVwYXJ0bWVudCBvZiBOZXVyb3N1cmdlcnksIFBla2luZyBVbml2ZXJzaXR5IEludGVybmF0aW9u
YWwgSG9zcGl0YWwsIEJlaWppbmcsIDEwMjIwNiwgQ2hpbmEuJiN4RDtEZXBhcnRtZW50IG9mIE51
dHJpdGlvbiwgSmluYW4gQ2VudHJhbCBIb3NwaXRhbCBBZmZpbGlhdGVkIHRvIFNoYW5kb25nIFVu
aXZlcnNpdHksIEppbmFuLCBTaGFuZG9uZyBQcm92aW5jZSwgMjUwMDEzLCBDaGluYS4mI3hEO1Bl
a2luZyBVbml2ZXJzaXR5IENoaW5hLUphcGFuIEZyaWVuZHNoaXAgU2Nob29sIG9mIENsaW5pY2Fs
IE1lZGljaW5lLCBCZWlqaW5nLCAxMDAwMjksIENoaW5hLiYjeEQ7RGVwYXJ0bWVudCBvZiBCaW9p
bmZvcm1hdGljcyBhbmQgQ29tcHV0YXRpb25hbCBCaW9sb2d5LCBUaGUgVW5pdmVyc2l0eSBvZiBU
ZXhhcyBNLiBELiBBbmRlcnNvbiBDYW5jZXIgQ2VudGVyLCBIb3VzdG9uLCBUWCA3NzAzMCwgVVNB
LiYjeEQ7RGVwYXJ0bWVudCBvZiBIZW1hdG9sb2d5LCBUb25namkgSG9zcGl0YWwgb2YgVG9uZ2pp
IFVuaXZlcnNpdHksIFNoYW5naGFpLCAyMDAwNjUsIENoaW5hLiYjeEQ7RGVwYXJ0bWVudCBvZiBO
ZXVyb3N1cmdlcnksIEJlaWppbmcgVGlhbnRhbiBIb3NwaXRhbCwgQ2FwaXRhbCBNZWRpY2FsIFVu
aXZlcnNpdHksIEJlaWppbmcsIDEwMDA1MCwgQ2hpbmEuJiN4RDtCaW8tSUQgQ2VudGVyLCBTY2hv
b2wgb2YgQmlvbWVkaWNhbCBFbmdpbmVlcmluZywgU2hhbmdoYWkgSmlhbyBUb25nIFVuaXZlcnNp
dHksIFNoYW5naGFpLCAyMDAyNDAsIENoaW5hLjwvYXV0aC1hZGRyZXNzPjx0aXRsZXM+PHRpdGxl
PkFuIGV4cHJlc3Npb24gYmFzZWQgUkVTVCBzaWduYXR1cmUgcHJlZGljdHMgcGF0aWVudCBzdXJ2
aXZhbCBhbmQgdGhlcmFwZXV0aWMgcmVzcG9uc2UgZm9yIGdsaW9ibGFzdG9tYSBtdWx0aWZvcm1l
PC90aXRsZT48c2Vjb25kYXJ5LXRpdGxlPlNjaSBSZXA8L3NlY29uZGFyeS10aXRsZT48L3RpdGxl
cz48cGVyaW9kaWNhbD48ZnVsbC10aXRsZT5TY2kgUmVwPC9mdWxsLXRpdGxlPjwvcGVyaW9kaWNh
bD48cGFnZXM+MzQ1NTY8L3BhZ2VzPjx2b2x1bWU+Njwvdm9sdW1lPjxlZGl0aW9uPjIwMTYvMTAv
MDU8L2VkaXRpb24+PGtleXdvcmRzPjxrZXl3b3JkPkNlbGwgTGluZSwgVHVtb3I8L2tleXdvcmQ+
PGtleXdvcmQ+RGlzZWFzZS1GcmVlIFN1cnZpdmFsPC9rZXl3b3JkPjxrZXl3b3JkPkZlbWFsZTwv
a2V5d29yZD48a2V5d29yZD4qR2VuZSBFeHByZXNzaW9uIFByb2ZpbGluZzwva2V5d29yZD48a2V5
d29yZD4qR2VuZSBFeHByZXNzaW9uIFJlZ3VsYXRpb24sIE5lb3BsYXN0aWM8L2tleXdvcmQ+PGtl
eXdvcmQ+R2xpb2JsYXN0b21hL2RydWcgdGhlcmFweS8qbWV0YWJvbGlzbS8qbW9ydGFsaXR5L3Bh
dGhvbG9neTwva2V5d29yZD48a2V5d29yZD5IRUsyOTMgQ2VsbHM8L2tleXdvcmQ+PGtleXdvcmQ+
SHVtYW5zPC9rZXl3b3JkPjxrZXl3b3JkPk1hbGU8L2tleXdvcmQ+PGtleXdvcmQ+TmVvcGxhc20g
UHJvdGVpbnMvKmJpb3N5bnRoZXNpcy9nZW5ldGljczwva2V5d29yZD48a2V5d29yZD5SZXByZXNz
b3IgUHJvdGVpbnMvKmJpb3N5bnRoZXNpczwva2V5d29yZD48a2V5d29yZD5TdXJ2aXZhbCBSYXRl
PC9rZXl3b3JkPjwva2V5d29yZHM+PGRhdGVzPjx5ZWFyPjIwMTY8L3llYXI+PHB1Yi1kYXRlcz48
ZGF0ZT5PY3QgNDwvZGF0ZT48L3B1Yi1kYXRlcz48L2RhdGVzPjxpc2JuPjIwNDUtMjMyMjwvaXNi
bj48YWNjZXNzaW9uLW51bT4yNzY5ODQxMTwvYWNjZXNzaW9uLW51bT48dXJscz48cmVsYXRlZC11
cmxzPjx1cmw+aHR0cHM6Ly93d3cubmNiaS5ubG0ubmloLmdvdi9wbWMvYXJ0aWNsZXMvUE1DNTA0
ODI5My9wZGYvc3JlcDM0NTU2LnBkZjwvdXJsPjwvcmVsYXRlZC11cmxzPjwvdXJscz48Y3VzdG9t
Mj5QTUM1MDQ4MjkzPC9jdXN0b20yPjxlbGVjdHJvbmljLXJlc291cmNlLW51bT4xMC4xMDM4L3Ny
ZXAzNDU1Nj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aWFuZzwvQXV0aG9yPjxZZWFyPjIwMTY8L1llYXI+PFJl
Y051bT44NDA5PC9SZWNOdW0+PERpc3BsYXlUZXh0PlsxMzJdPC9EaXNwbGF5VGV4dD48cmVjb3Jk
PjxyZWMtbnVtYmVyPjg0MDk8L3JlYy1udW1iZXI+PGZvcmVpZ24ta2V5cz48a2V5IGFwcD0iRU4i
IGRiLWlkPSI5OXZzZHplczd2dHZkZGVzd3N3NWF4dnJ0cjI1enR0ZnBydGYiIHRpbWVzdGFtcD0i
MTU3NDg1OTAxMiI+ODQwOTwva2V5PjwvZm9yZWlnbi1rZXlzPjxyZWYtdHlwZSBuYW1lPSJKb3Vy
bmFsIEFydGljbGUiPjE3PC9yZWYtdHlwZT48Y29udHJpYnV0b3JzPjxhdXRob3JzPjxhdXRob3I+
TGlhbmcsIEouPC9hdXRob3I+PGF1dGhvcj5NZW5nLCBRLjwvYXV0aG9yPjxhdXRob3I+Wmhhbywg
Vy48L2F1dGhvcj48YXV0aG9yPlRvbmcsIFAuPC9hdXRob3I+PGF1dGhvcj5MaSwgUC48L2F1dGhv
cj48YXV0aG9yPlpoYW8sIFkuPC9hdXRob3I+PGF1dGhvcj5aaGFvLCBYLjwvYXV0aG9yPjxhdXRo
b3I+TGksIEguPC9hdXRob3I+PC9hdXRob3JzPjwvY29udHJpYnV0b3JzPjxhdXRoLWFkZHJlc3M+
RGVwYXJ0bWVudCBvZiBOZXVyb3N1cmdlcnksIFBla2luZyBVbml2ZXJzaXR5IEludGVybmF0aW9u
YWwgSG9zcGl0YWwsIEJlaWppbmcsIDEwMjIwNiwgQ2hpbmEuJiN4RDtEZXBhcnRtZW50IG9mIE51
dHJpdGlvbiwgSmluYW4gQ2VudHJhbCBIb3NwaXRhbCBBZmZpbGlhdGVkIHRvIFNoYW5kb25nIFVu
aXZlcnNpdHksIEppbmFuLCBTaGFuZG9uZyBQcm92aW5jZSwgMjUwMDEzLCBDaGluYS4mI3hEO1Bl
a2luZyBVbml2ZXJzaXR5IENoaW5hLUphcGFuIEZyaWVuZHNoaXAgU2Nob29sIG9mIENsaW5pY2Fs
IE1lZGljaW5lLCBCZWlqaW5nLCAxMDAwMjksIENoaW5hLiYjeEQ7RGVwYXJ0bWVudCBvZiBCaW9p
bmZvcm1hdGljcyBhbmQgQ29tcHV0YXRpb25hbCBCaW9sb2d5LCBUaGUgVW5pdmVyc2l0eSBvZiBU
ZXhhcyBNLiBELiBBbmRlcnNvbiBDYW5jZXIgQ2VudGVyLCBIb3VzdG9uLCBUWCA3NzAzMCwgVVNB
LiYjeEQ7RGVwYXJ0bWVudCBvZiBIZW1hdG9sb2d5LCBUb25namkgSG9zcGl0YWwgb2YgVG9uZ2pp
IFVuaXZlcnNpdHksIFNoYW5naGFpLCAyMDAwNjUsIENoaW5hLiYjeEQ7RGVwYXJ0bWVudCBvZiBO
ZXVyb3N1cmdlcnksIEJlaWppbmcgVGlhbnRhbiBIb3NwaXRhbCwgQ2FwaXRhbCBNZWRpY2FsIFVu
aXZlcnNpdHksIEJlaWppbmcsIDEwMDA1MCwgQ2hpbmEuJiN4RDtCaW8tSUQgQ2VudGVyLCBTY2hv
b2wgb2YgQmlvbWVkaWNhbCBFbmdpbmVlcmluZywgU2hhbmdoYWkgSmlhbyBUb25nIFVuaXZlcnNp
dHksIFNoYW5naGFpLCAyMDAyNDAsIENoaW5hLjwvYXV0aC1hZGRyZXNzPjx0aXRsZXM+PHRpdGxl
PkFuIGV4cHJlc3Npb24gYmFzZWQgUkVTVCBzaWduYXR1cmUgcHJlZGljdHMgcGF0aWVudCBzdXJ2
aXZhbCBhbmQgdGhlcmFwZXV0aWMgcmVzcG9uc2UgZm9yIGdsaW9ibGFzdG9tYSBtdWx0aWZvcm1l
PC90aXRsZT48c2Vjb25kYXJ5LXRpdGxlPlNjaSBSZXA8L3NlY29uZGFyeS10aXRsZT48L3RpdGxl
cz48cGVyaW9kaWNhbD48ZnVsbC10aXRsZT5TY2kgUmVwPC9mdWxsLXRpdGxlPjwvcGVyaW9kaWNh
bD48cGFnZXM+MzQ1NTY8L3BhZ2VzPjx2b2x1bWU+Njwvdm9sdW1lPjxlZGl0aW9uPjIwMTYvMTAv
MDU8L2VkaXRpb24+PGtleXdvcmRzPjxrZXl3b3JkPkNlbGwgTGluZSwgVHVtb3I8L2tleXdvcmQ+
PGtleXdvcmQ+RGlzZWFzZS1GcmVlIFN1cnZpdmFsPC9rZXl3b3JkPjxrZXl3b3JkPkZlbWFsZTwv
a2V5d29yZD48a2V5d29yZD4qR2VuZSBFeHByZXNzaW9uIFByb2ZpbGluZzwva2V5d29yZD48a2V5
d29yZD4qR2VuZSBFeHByZXNzaW9uIFJlZ3VsYXRpb24sIE5lb3BsYXN0aWM8L2tleXdvcmQ+PGtl
eXdvcmQ+R2xpb2JsYXN0b21hL2RydWcgdGhlcmFweS8qbWV0YWJvbGlzbS8qbW9ydGFsaXR5L3Bh
dGhvbG9neTwva2V5d29yZD48a2V5d29yZD5IRUsyOTMgQ2VsbHM8L2tleXdvcmQ+PGtleXdvcmQ+
SHVtYW5zPC9rZXl3b3JkPjxrZXl3b3JkPk1hbGU8L2tleXdvcmQ+PGtleXdvcmQ+TmVvcGxhc20g
UHJvdGVpbnMvKmJpb3N5bnRoZXNpcy9nZW5ldGljczwva2V5d29yZD48a2V5d29yZD5SZXByZXNz
b3IgUHJvdGVpbnMvKmJpb3N5bnRoZXNpczwva2V5d29yZD48a2V5d29yZD5TdXJ2aXZhbCBSYXRl
PC9rZXl3b3JkPjwva2V5d29yZHM+PGRhdGVzPjx5ZWFyPjIwMTY8L3llYXI+PHB1Yi1kYXRlcz48
ZGF0ZT5PY3QgNDwvZGF0ZT48L3B1Yi1kYXRlcz48L2RhdGVzPjxpc2JuPjIwNDUtMjMyMjwvaXNi
bj48YWNjZXNzaW9uLW51bT4yNzY5ODQxMTwvYWNjZXNzaW9uLW51bT48dXJscz48cmVsYXRlZC11
cmxzPjx1cmw+aHR0cHM6Ly93d3cubmNiaS5ubG0ubmloLmdvdi9wbWMvYXJ0aWNsZXMvUE1DNTA0
ODI5My9wZGYvc3JlcDM0NTU2LnBkZjwvdXJsPjwvcmVsYXRlZC11cmxzPjwvdXJscz48Y3VzdG9t
Mj5QTUM1MDQ4MjkzPC9jdXN0b20yPjxlbGVjdHJvbmljLXJlc291cmNlLW51bT4xMC4xMDM4L3Ny
ZXAzNDU1Nj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32" w:tooltip="Liang, 2016 #8409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32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B31CE" w:rsidRPr="00603DFA" w14:paraId="0B207BB3" w14:textId="77777777" w:rsidTr="00AF11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shd w:val="clear" w:color="auto" w:fill="auto"/>
            <w:vAlign w:val="center"/>
          </w:tcPr>
          <w:p w14:paraId="23F963E4" w14:textId="77777777" w:rsidR="00FB31CE" w:rsidRPr="00603DFA" w:rsidRDefault="00FB31CE" w:rsidP="00AF11C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  <w:t>Colman et al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3179E0FE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GBM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2BB94ED6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mRNA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7F12240E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A</w:t>
            </w:r>
          </w:p>
        </w:tc>
        <w:tc>
          <w:tcPr>
            <w:tcW w:w="1492" w:type="dxa"/>
            <w:gridSpan w:val="2"/>
            <w:shd w:val="clear" w:color="auto" w:fill="auto"/>
            <w:vAlign w:val="center"/>
          </w:tcPr>
          <w:p w14:paraId="75FE35C1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bookmarkStart w:id="2" w:name="OLE_LINK1"/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Complete validation</w:t>
            </w:r>
            <w:bookmarkEnd w:id="2"/>
          </w:p>
        </w:tc>
        <w:tc>
          <w:tcPr>
            <w:tcW w:w="1596" w:type="dxa"/>
            <w:shd w:val="clear" w:color="auto" w:fill="auto"/>
            <w:vAlign w:val="center"/>
          </w:tcPr>
          <w:p w14:paraId="346112F1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b2xtYW48L0F1dGhvcj48WWVhcj4yMDEwPC9ZZWFyPjxS
ZWNOdW0+ODQzMzwvUmVjTnVtPjxEaXNwbGF5VGV4dD5bMTMzXTwvRGlzcGxheVRleHQ+PHJlY29y
ZD48cmVjLW51bWJlcj44NDMzPC9yZWMtbnVtYmVyPjxmb3JlaWduLWtleXM+PGtleSBhcHA9IkVO
IiBkYi1pZD0iOTl2c2R6ZXM3dnR2ZGRlc3dzdzVheHZydHIyNXp0dGZwcnRmIiB0aW1lc3RhbXA9
IjE1NzQ4NTkwMTUiPjg0MzM8L2tleT48L2ZvcmVpZ24ta2V5cz48cmVmLXR5cGUgbmFtZT0iSm91
cm5hbCBBcnRpY2xlIj4xNzwvcmVmLXR5cGU+PGNvbnRyaWJ1dG9ycz48YXV0aG9ycz48YXV0aG9y
PkNvbG1hbiwgSC48L2F1dGhvcj48YXV0aG9yPlpoYW5nLCBMLjwvYXV0aG9yPjxhdXRob3I+U3Vs
bWFuLCBFLiBQLjwvYXV0aG9yPjxhdXRob3I+TWNEb25hbGQsIEouIE0uPC9hdXRob3I+PGF1dGhv
cj5TaG9vc2h0YXJpLCBOLiBMLjwvYXV0aG9yPjxhdXRob3I+Uml2ZXJhLCBBLjwvYXV0aG9yPjxh
dXRob3I+UG9wb2ZmLCBTLjwvYXV0aG9yPjxhdXRob3I+TnV0dCwgQy4gTC48L2F1dGhvcj48YXV0
aG9yPkxvdWlzLCBELiBOLjwvYXV0aG9yPjxhdXRob3I+Q2Fpcm5jcm9zcywgSi4gRy48L2F1dGhv
cj48YXV0aG9yPkdpbGJlcnQsIE0uIFIuPC9hdXRob3I+PGF1dGhvcj5QaGlsbGlwcywgSC4gUy48
L2F1dGhvcj48YXV0aG9yPk1laHRhLCBNLiBQLjwvYXV0aG9yPjxhdXRob3I+Q2hha3JhdmFydGks
IEEuPC9hdXRob3I+PGF1dGhvcj5QZWxsb3NraSwgQy4gRS48L2F1dGhvcj48YXV0aG9yPkJoYXQs
IEsuPC9hdXRob3I+PGF1dGhvcj5GZXVlcnN0ZWluLCBCLiBHLjwvYXV0aG9yPjxhdXRob3I+SmVu
a2lucywgUi4gQi48L2F1dGhvcj48YXV0aG9yPkFsZGFwZSwgSy48L2F1dGhvcj48L2F1dGhvcnM+
PC9jb250cmlidXRvcnM+PGF1dGgtYWRkcmVzcz5EZXBhcnRtZW50IG9mIE5ldXJvLU9uY29sb2d5
LCBUaGUgVW5pdmVyc2l0eSBvZiBUZXhhcyBNLkQuIEFuZGVyc29uIENhbmNlciBDZW50ZXIsIEhv
dXN0b24sIFRleGFzIDc3NDAxLCBVU0EuPC9hdXRoLWFkZHJlc3M+PHRpdGxlcz48dGl0bGU+QSBt
dWx0aWdlbmUgcHJlZGljdG9yIG9mIG91dGNvbWUgaW4gZ2xpb2JsYXN0b21hPC90aXRsZT48c2Vj
b25kYXJ5LXRpdGxlPk5ldXJvIE9uY29sPC9zZWNvbmRhcnktdGl0bGU+PC90aXRsZXM+PHBlcmlv
ZGljYWw+PGZ1bGwtdGl0bGU+TmV1cm8gT25jb2w8L2Z1bGwtdGl0bGU+PC9wZXJpb2RpY2FsPjxw
YWdlcz40OS01NzwvcGFnZXM+PHZvbHVtZT4xMjwvdm9sdW1lPjxudW1iZXI+MTwvbnVtYmVyPjxl
ZGl0aW9uPjIwMTAvMDIvMTM8L2VkaXRpb24+PGtleXdvcmRzPjxrZXl3b3JkPkFudGluZW9wbGFz
dGljIEFnZW50cy90aGVyYXBldXRpYyB1c2U8L2tleXdvcmQ+PGtleXdvcmQ+QmlvbWFya2Vycywg
VHVtb3IvKmdlbmV0aWNzPC9rZXl3b3JkPjxrZXl3b3JkPkJyYWluIE5lb3BsYXNtcy8qZ2VuZXRp
Y3MvbW9ydGFsaXR5L3RoZXJhcHk8L2tleXdvcmQ+PGtleXdvcmQ+Q29tYmluZWQgTW9kYWxpdHkg
VGhlcmFweTwva2V5d29yZD48a2V5d29yZD5HZW5lIEV4cHJlc3Npb24gUHJvZmlsaW5nPC9rZXl3
b3JkPjxrZXl3b3JkPkdsaW9ibGFzdG9tYS8qZ2VuZXRpY3MvbW9ydGFsaXR5L3RoZXJhcHk8L2tl
eXdvcmQ+PGtleXdvcmQ+SHVtYW5zPC9rZXl3b3JkPjxrZXl3b3JkPkltbXVub2hpc3RvY2hlbWlz
dHJ5PC9rZXl3b3JkPjxrZXl3b3JkPkthcGxhbi1NZWllciBFc3RpbWF0ZTwva2V5d29yZD48a2V5
d29yZD5PbGlnb251Y2xlb3RpZGUgQXJyYXkgU2VxdWVuY2UgQW5hbHlzaXM8L2tleXdvcmQ+PGtl
eXdvcmQ+UmFkaW90aGVyYXB5PC9rZXl3b3JkPjxrZXl3b3JkPlJldmVyc2UgVHJhbnNjcmlwdGFz
ZSBQb2x5bWVyYXNlIENoYWluIFJlYWN0aW9uPC9rZXl3b3JkPjxrZXl3b3JkPlRyZWF0bWVudCBP
dXRjb21lPC9rZXl3b3JkPjwva2V5d29yZHM+PGRhdGVzPjx5ZWFyPjIwMTA8L3llYXI+PHB1Yi1k
YXRlcz48ZGF0ZT5KYW48L2RhdGU+PC9wdWItZGF0ZXM+PC9kYXRlcz48aXNibj4xNTIyLTg1MTc8
L2lzYm4+PGFjY2Vzc2lvbi1udW0+MjAxNTAzNjc8L2FjY2Vzc2lvbi1udW0+PHVybHM+PHJlbGF0
ZWQtdXJscz48dXJsPmh0dHBzOi8vd3d3Lm5jYmkubmxtLm5paC5nb3YvcG1jL2FydGljbGVzL1BN
QzI5NDA1NjIvcGRmL25vcDAwNy5wZGY8L3VybD48L3JlbGF0ZWQtdXJscz48L3VybHM+PGN1c3Rv
bTI+UE1DMjk0MDU2MjwvY3VzdG9tMj48ZWxlY3Ryb25pYy1yZXNvdXJjZS1udW0+MTAuMTA5My9u
ZXVvbmMvbm9wMDA3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b2xtYW48L0F1dGhvcj48WWVhcj4yMDEwPC9ZZWFyPjxS
ZWNOdW0+ODQzMzwvUmVjTnVtPjxEaXNwbGF5VGV4dD5bMTMzXTwvRGlzcGxheVRleHQ+PHJlY29y
ZD48cmVjLW51bWJlcj44NDMzPC9yZWMtbnVtYmVyPjxmb3JlaWduLWtleXM+PGtleSBhcHA9IkVO
IiBkYi1pZD0iOTl2c2R6ZXM3dnR2ZGRlc3dzdzVheHZydHIyNXp0dGZwcnRmIiB0aW1lc3RhbXA9
IjE1NzQ4NTkwMTUiPjg0MzM8L2tleT48L2ZvcmVpZ24ta2V5cz48cmVmLXR5cGUgbmFtZT0iSm91
cm5hbCBBcnRpY2xlIj4xNzwvcmVmLXR5cGU+PGNvbnRyaWJ1dG9ycz48YXV0aG9ycz48YXV0aG9y
PkNvbG1hbiwgSC48L2F1dGhvcj48YXV0aG9yPlpoYW5nLCBMLjwvYXV0aG9yPjxhdXRob3I+U3Vs
bWFuLCBFLiBQLjwvYXV0aG9yPjxhdXRob3I+TWNEb25hbGQsIEouIE0uPC9hdXRob3I+PGF1dGhv
cj5TaG9vc2h0YXJpLCBOLiBMLjwvYXV0aG9yPjxhdXRob3I+Uml2ZXJhLCBBLjwvYXV0aG9yPjxh
dXRob3I+UG9wb2ZmLCBTLjwvYXV0aG9yPjxhdXRob3I+TnV0dCwgQy4gTC48L2F1dGhvcj48YXV0
aG9yPkxvdWlzLCBELiBOLjwvYXV0aG9yPjxhdXRob3I+Q2Fpcm5jcm9zcywgSi4gRy48L2F1dGhv
cj48YXV0aG9yPkdpbGJlcnQsIE0uIFIuPC9hdXRob3I+PGF1dGhvcj5QaGlsbGlwcywgSC4gUy48
L2F1dGhvcj48YXV0aG9yPk1laHRhLCBNLiBQLjwvYXV0aG9yPjxhdXRob3I+Q2hha3JhdmFydGks
IEEuPC9hdXRob3I+PGF1dGhvcj5QZWxsb3NraSwgQy4gRS48L2F1dGhvcj48YXV0aG9yPkJoYXQs
IEsuPC9hdXRob3I+PGF1dGhvcj5GZXVlcnN0ZWluLCBCLiBHLjwvYXV0aG9yPjxhdXRob3I+SmVu
a2lucywgUi4gQi48L2F1dGhvcj48YXV0aG9yPkFsZGFwZSwgSy48L2F1dGhvcj48L2F1dGhvcnM+
PC9jb250cmlidXRvcnM+PGF1dGgtYWRkcmVzcz5EZXBhcnRtZW50IG9mIE5ldXJvLU9uY29sb2d5
LCBUaGUgVW5pdmVyc2l0eSBvZiBUZXhhcyBNLkQuIEFuZGVyc29uIENhbmNlciBDZW50ZXIsIEhv
dXN0b24sIFRleGFzIDc3NDAxLCBVU0EuPC9hdXRoLWFkZHJlc3M+PHRpdGxlcz48dGl0bGU+QSBt
dWx0aWdlbmUgcHJlZGljdG9yIG9mIG91dGNvbWUgaW4gZ2xpb2JsYXN0b21hPC90aXRsZT48c2Vj
b25kYXJ5LXRpdGxlPk5ldXJvIE9uY29sPC9zZWNvbmRhcnktdGl0bGU+PC90aXRsZXM+PHBlcmlv
ZGljYWw+PGZ1bGwtdGl0bGU+TmV1cm8gT25jb2w8L2Z1bGwtdGl0bGU+PC9wZXJpb2RpY2FsPjxw
YWdlcz40OS01NzwvcGFnZXM+PHZvbHVtZT4xMjwvdm9sdW1lPjxudW1iZXI+MTwvbnVtYmVyPjxl
ZGl0aW9uPjIwMTAvMDIvMTM8L2VkaXRpb24+PGtleXdvcmRzPjxrZXl3b3JkPkFudGluZW9wbGFz
dGljIEFnZW50cy90aGVyYXBldXRpYyB1c2U8L2tleXdvcmQ+PGtleXdvcmQ+QmlvbWFya2Vycywg
VHVtb3IvKmdlbmV0aWNzPC9rZXl3b3JkPjxrZXl3b3JkPkJyYWluIE5lb3BsYXNtcy8qZ2VuZXRp
Y3MvbW9ydGFsaXR5L3RoZXJhcHk8L2tleXdvcmQ+PGtleXdvcmQ+Q29tYmluZWQgTW9kYWxpdHkg
VGhlcmFweTwva2V5d29yZD48a2V5d29yZD5HZW5lIEV4cHJlc3Npb24gUHJvZmlsaW5nPC9rZXl3
b3JkPjxrZXl3b3JkPkdsaW9ibGFzdG9tYS8qZ2VuZXRpY3MvbW9ydGFsaXR5L3RoZXJhcHk8L2tl
eXdvcmQ+PGtleXdvcmQ+SHVtYW5zPC9rZXl3b3JkPjxrZXl3b3JkPkltbXVub2hpc3RvY2hlbWlz
dHJ5PC9rZXl3b3JkPjxrZXl3b3JkPkthcGxhbi1NZWllciBFc3RpbWF0ZTwva2V5d29yZD48a2V5
d29yZD5PbGlnb251Y2xlb3RpZGUgQXJyYXkgU2VxdWVuY2UgQW5hbHlzaXM8L2tleXdvcmQ+PGtl
eXdvcmQ+UmFkaW90aGVyYXB5PC9rZXl3b3JkPjxrZXl3b3JkPlJldmVyc2UgVHJhbnNjcmlwdGFz
ZSBQb2x5bWVyYXNlIENoYWluIFJlYWN0aW9uPC9rZXl3b3JkPjxrZXl3b3JkPlRyZWF0bWVudCBP
dXRjb21lPC9rZXl3b3JkPjwva2V5d29yZHM+PGRhdGVzPjx5ZWFyPjIwMTA8L3llYXI+PHB1Yi1k
YXRlcz48ZGF0ZT5KYW48L2RhdGU+PC9wdWItZGF0ZXM+PC9kYXRlcz48aXNibj4xNTIyLTg1MTc8
L2lzYm4+PGFjY2Vzc2lvbi1udW0+MjAxNTAzNjc8L2FjY2Vzc2lvbi1udW0+PHVybHM+PHJlbGF0
ZWQtdXJscz48dXJsPmh0dHBzOi8vd3d3Lm5jYmkubmxtLm5paC5nb3YvcG1jL2FydGljbGVzL1BN
QzI5NDA1NjIvcGRmL25vcDAwNy5wZGY8L3VybD48L3JlbGF0ZWQtdXJscz48L3VybHM+PGN1c3Rv
bTI+UE1DMjk0MDU2MjwvY3VzdG9tMj48ZWxlY3Ryb25pYy1yZXNvdXJjZS1udW0+MTAuMTA5My9u
ZXVvbmMvbm9wMDA3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33" w:tooltip="Colman, 2010 #8433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33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B31CE" w:rsidRPr="00603DFA" w14:paraId="3F8227D3" w14:textId="77777777" w:rsidTr="00AF1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shd w:val="clear" w:color="auto" w:fill="auto"/>
            <w:vAlign w:val="center"/>
          </w:tcPr>
          <w:p w14:paraId="783634D3" w14:textId="77777777" w:rsidR="00FB31CE" w:rsidRPr="00603DFA" w:rsidRDefault="00FB31CE" w:rsidP="00AF11C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  <w:t>Fatai et al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529588B3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GBM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4DAA1338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mRNA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10B01D2B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A, P</w:t>
            </w:r>
          </w:p>
        </w:tc>
        <w:tc>
          <w:tcPr>
            <w:tcW w:w="1492" w:type="dxa"/>
            <w:gridSpan w:val="2"/>
            <w:shd w:val="clear" w:color="auto" w:fill="auto"/>
            <w:vAlign w:val="center"/>
          </w:tcPr>
          <w:p w14:paraId="4F5BBB95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Complete validation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0D382F7B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GYXRhaTwvQXV0aG9yPjxZZWFyPjIwMTg8L1llYXI+PFJl
Y051bT44NDI3PC9SZWNOdW0+PERpc3BsYXlUZXh0PlsxMzRdPC9EaXNwbGF5VGV4dD48cmVjb3Jk
PjxyZWMtbnVtYmVyPjg0Mjc8L3JlYy1udW1iZXI+PGZvcmVpZ24ta2V5cz48a2V5IGFwcD0iRU4i
IGRiLWlkPSI5OXZzZHplczd2dHZkZGVzd3N3NWF4dnJ0cjI1enR0ZnBydGYiIHRpbWVzdGFtcD0i
MTU3NDg1OTAxNSI+ODQyNzwva2V5PjwvZm9yZWlnbi1rZXlzPjxyZWYtdHlwZSBuYW1lPSJKb3Vy
bmFsIEFydGljbGUiPjE3PC9yZWYtdHlwZT48Y29udHJpYnV0b3JzPjxhdXRob3JzPjxhdXRob3I+
RmF0YWksIEEuIEEuPC9hdXRob3I+PGF1dGhvcj5HYW1pZWxkaWVuLCBKLjwvYXV0aG9yPjwvYXV0
aG9ycz48L2NvbnRyaWJ1dG9ycz48YXV0aC1hZGRyZXNzPlNvdXRoIEFmcmljYW4gQmlvaW5mb3Jt
YXRpY3MgSW5zdGl0dXRlIGFuZCBTQU1SQyBVbml0IGZvciBCaW9pbmZvcm1hdGljcyBDYXBhY2l0
eSBEZXZlbG9wbWVudCwgVW5pdmVyc2l0eSBvZiB0aGUgV2VzdGVybiBDYXBlLCBCZWxsdmlsbGUs
IDc1MzUsIFdlc3Rlcm4gQ2FwZSwgNzUzMCwgU291dGggQWZyaWNhLiYjeEQ7U291dGggQWZyaWNh
biBCaW9pbmZvcm1hdGljcyBJbnN0aXR1dGUgYW5kIFNBTVJDIFVuaXQgZm9yIEJpb2luZm9ybWF0
aWNzIENhcGFjaXR5IERldmVsb3BtZW50LCBVbml2ZXJzaXR5IG9mIHRoZSBXZXN0ZXJuIENhcGUs
IEJlbGx2aWxsZSwgNzUzNSwgV2VzdGVybiBDYXBlLCA3NTMwLCBTb3V0aCBBZnJpY2EuIGp1bmFp
ZEBzYW5iaS5hYy56YS48L2F1dGgtYWRkcmVzcz48dGl0bGVzPjx0aXRsZT5BIDM1LWdlbmUgc2ln
bmF0dXJlIGRpc2NyaW1pbmF0ZXMgYmV0d2VlbiByYXBpZGx5LSBhbmQgc2xvd2x5LXByb2dyZXNz
aW5nIGdsaW9ibGFzdG9tYSBtdWx0aWZvcm1lIGFuZCBwcmVkaWN0cyBzdXJ2aXZhbCBpbiBrbm93
biBzdWJ0eXBlcyBvZiB0aGUgY2FuY2VyPC90aXRsZT48c2Vjb25kYXJ5LXRpdGxlPkJNQyBDYW5j
ZXI8L3NlY29uZGFyeS10aXRsZT48L3RpdGxlcz48cGVyaW9kaWNhbD48ZnVsbC10aXRsZT5CTUMg
Q2FuY2VyPC9mdWxsLXRpdGxlPjwvcGVyaW9kaWNhbD48cGFnZXM+Mzc3PC9wYWdlcz48dm9sdW1l
PjE4PC92b2x1bWU+PG51bWJlcj4xPC9udW1iZXI+PGVkaXRpb24+MjAxOC8wNC8wNTwvZWRpdGlv
bj48a2V5d29yZHM+PGtleXdvcmQ+QmlvbWFya2Vyczwva2V5d29yZD48a2V5d29yZD5CcmFpbiBO
ZW9wbGFzbXMvKmdlbmV0aWNzL21vcnRhbGl0eS8qcGF0aG9sb2d5PC9rZXl3b3JkPjxrZXl3b3Jk
PkRhdGFiYXNlcywgR2VuZXRpYzwva2V5d29yZD48a2V5d29yZD5EaXNlYXNlIFByb2dyZXNzaW9u
PC9rZXl3b3JkPjxrZXl3b3JkPkdlbmUgRXhwcmVzc2lvbiBQcm9maWxpbmc8L2tleXdvcmQ+PGtl
eXdvcmQ+R2VuZSBFeHByZXNzaW9uIFJlZ3VsYXRpb24sIE5lb3BsYXN0aWM8L2tleXdvcmQ+PGtl
eXdvcmQ+R2xpb2JsYXN0b21hLypnZW5ldGljcy9tb3J0YWxpdHkvKnBhdGhvbG9neS90aGVyYXB5
PC9rZXl3b3JkPjxrZXl3b3JkPkh1bWFuczwva2V5d29yZD48a2V5d29yZD5Qcm9nbm9zaXM8L2tl
eXdvcmQ+PGtleXdvcmQ+U2lnbmFsIFRyYW5zZHVjdGlvbjwva2V5d29yZD48a2V5d29yZD5TdXJ2
aXZhbCBBbmFseXNpczwva2V5d29yZD48a2V5d29yZD4qVHJhbnNjcmlwdG9tZTwva2V5d29yZD48
a2V5d29yZD4qQ2hlbW9yYWRpYXRpb24gcmVzaXN0YW5jZSBwYXRod2F5czwva2V5d29yZD48a2V5
d29yZD4qR2xpb2JsYXN0b21hIG11bHRpZm9ybWU8L2tleXdvcmQ+PGtleXdvcmQ+KlByb2dub3N0
aWMgZ2VuZXM8L2tleXdvcmQ+PGtleXdvcmQ+KlJpc2sgZ3JvdXBzPC9rZXl3b3JkPjwva2V5d29y
ZHM+PGRhdGVzPjx5ZWFyPjIwMTg8L3llYXI+PHB1Yi1kYXRlcz48ZGF0ZT5BcHIgMzwvZGF0ZT48
L3B1Yi1kYXRlcz48L2RhdGVzPjxpc2JuPjE0NzEtMjQwNzwvaXNibj48YWNjZXNzaW9uLW51bT4y
OTYxNDk3ODwvYWNjZXNzaW9uLW51bT48dXJscz48cmVsYXRlZC11cmxzPjx1cmw+aHR0cHM6Ly93
d3cubmNiaS5ubG0ubmloLmdvdi9wbWMvYXJ0aWNsZXMvUE1DNTg4MzU0My9wZGYvMTI4ODVfMjAx
OF9BcnRpY2xlXzQxMDMucGRmPC91cmw+PC9yZWxhdGVkLXVybHM+PC91cmxzPjxjdXN0b20yPlBN
QzU4ODM1NDM8L2N1c3RvbTI+PGVsZWN0cm9uaWMtcmVzb3VyY2UtbnVtPjEwLjExODYvczEyODg1
LTAxOC00MTAzLTU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GYXRhaTwvQXV0aG9yPjxZZWFyPjIwMTg8L1llYXI+PFJl
Y051bT44NDI3PC9SZWNOdW0+PERpc3BsYXlUZXh0PlsxMzRdPC9EaXNwbGF5VGV4dD48cmVjb3Jk
PjxyZWMtbnVtYmVyPjg0Mjc8L3JlYy1udW1iZXI+PGZvcmVpZ24ta2V5cz48a2V5IGFwcD0iRU4i
IGRiLWlkPSI5OXZzZHplczd2dHZkZGVzd3N3NWF4dnJ0cjI1enR0ZnBydGYiIHRpbWVzdGFtcD0i
MTU3NDg1OTAxNSI+ODQyNzwva2V5PjwvZm9yZWlnbi1rZXlzPjxyZWYtdHlwZSBuYW1lPSJKb3Vy
bmFsIEFydGljbGUiPjE3PC9yZWYtdHlwZT48Y29udHJpYnV0b3JzPjxhdXRob3JzPjxhdXRob3I+
RmF0YWksIEEuIEEuPC9hdXRob3I+PGF1dGhvcj5HYW1pZWxkaWVuLCBKLjwvYXV0aG9yPjwvYXV0
aG9ycz48L2NvbnRyaWJ1dG9ycz48YXV0aC1hZGRyZXNzPlNvdXRoIEFmcmljYW4gQmlvaW5mb3Jt
YXRpY3MgSW5zdGl0dXRlIGFuZCBTQU1SQyBVbml0IGZvciBCaW9pbmZvcm1hdGljcyBDYXBhY2l0
eSBEZXZlbG9wbWVudCwgVW5pdmVyc2l0eSBvZiB0aGUgV2VzdGVybiBDYXBlLCBCZWxsdmlsbGUs
IDc1MzUsIFdlc3Rlcm4gQ2FwZSwgNzUzMCwgU291dGggQWZyaWNhLiYjeEQ7U291dGggQWZyaWNh
biBCaW9pbmZvcm1hdGljcyBJbnN0aXR1dGUgYW5kIFNBTVJDIFVuaXQgZm9yIEJpb2luZm9ybWF0
aWNzIENhcGFjaXR5IERldmVsb3BtZW50LCBVbml2ZXJzaXR5IG9mIHRoZSBXZXN0ZXJuIENhcGUs
IEJlbGx2aWxsZSwgNzUzNSwgV2VzdGVybiBDYXBlLCA3NTMwLCBTb3V0aCBBZnJpY2EuIGp1bmFp
ZEBzYW5iaS5hYy56YS48L2F1dGgtYWRkcmVzcz48dGl0bGVzPjx0aXRsZT5BIDM1LWdlbmUgc2ln
bmF0dXJlIGRpc2NyaW1pbmF0ZXMgYmV0d2VlbiByYXBpZGx5LSBhbmQgc2xvd2x5LXByb2dyZXNz
aW5nIGdsaW9ibGFzdG9tYSBtdWx0aWZvcm1lIGFuZCBwcmVkaWN0cyBzdXJ2aXZhbCBpbiBrbm93
biBzdWJ0eXBlcyBvZiB0aGUgY2FuY2VyPC90aXRsZT48c2Vjb25kYXJ5LXRpdGxlPkJNQyBDYW5j
ZXI8L3NlY29uZGFyeS10aXRsZT48L3RpdGxlcz48cGVyaW9kaWNhbD48ZnVsbC10aXRsZT5CTUMg
Q2FuY2VyPC9mdWxsLXRpdGxlPjwvcGVyaW9kaWNhbD48cGFnZXM+Mzc3PC9wYWdlcz48dm9sdW1l
PjE4PC92b2x1bWU+PG51bWJlcj4xPC9udW1iZXI+PGVkaXRpb24+MjAxOC8wNC8wNTwvZWRpdGlv
bj48a2V5d29yZHM+PGtleXdvcmQ+QmlvbWFya2Vyczwva2V5d29yZD48a2V5d29yZD5CcmFpbiBO
ZW9wbGFzbXMvKmdlbmV0aWNzL21vcnRhbGl0eS8qcGF0aG9sb2d5PC9rZXl3b3JkPjxrZXl3b3Jk
PkRhdGFiYXNlcywgR2VuZXRpYzwva2V5d29yZD48a2V5d29yZD5EaXNlYXNlIFByb2dyZXNzaW9u
PC9rZXl3b3JkPjxrZXl3b3JkPkdlbmUgRXhwcmVzc2lvbiBQcm9maWxpbmc8L2tleXdvcmQ+PGtl
eXdvcmQ+R2VuZSBFeHByZXNzaW9uIFJlZ3VsYXRpb24sIE5lb3BsYXN0aWM8L2tleXdvcmQ+PGtl
eXdvcmQ+R2xpb2JsYXN0b21hLypnZW5ldGljcy9tb3J0YWxpdHkvKnBhdGhvbG9neS90aGVyYXB5
PC9rZXl3b3JkPjxrZXl3b3JkPkh1bWFuczwva2V5d29yZD48a2V5d29yZD5Qcm9nbm9zaXM8L2tl
eXdvcmQ+PGtleXdvcmQ+U2lnbmFsIFRyYW5zZHVjdGlvbjwva2V5d29yZD48a2V5d29yZD5TdXJ2
aXZhbCBBbmFseXNpczwva2V5d29yZD48a2V5d29yZD4qVHJhbnNjcmlwdG9tZTwva2V5d29yZD48
a2V5d29yZD4qQ2hlbW9yYWRpYXRpb24gcmVzaXN0YW5jZSBwYXRod2F5czwva2V5d29yZD48a2V5
d29yZD4qR2xpb2JsYXN0b21hIG11bHRpZm9ybWU8L2tleXdvcmQ+PGtleXdvcmQ+KlByb2dub3N0
aWMgZ2VuZXM8L2tleXdvcmQ+PGtleXdvcmQ+KlJpc2sgZ3JvdXBzPC9rZXl3b3JkPjwva2V5d29y
ZHM+PGRhdGVzPjx5ZWFyPjIwMTg8L3llYXI+PHB1Yi1kYXRlcz48ZGF0ZT5BcHIgMzwvZGF0ZT48
L3B1Yi1kYXRlcz48L2RhdGVzPjxpc2JuPjE0NzEtMjQwNzwvaXNibj48YWNjZXNzaW9uLW51bT4y
OTYxNDk3ODwvYWNjZXNzaW9uLW51bT48dXJscz48cmVsYXRlZC11cmxzPjx1cmw+aHR0cHM6Ly93
d3cubmNiaS5ubG0ubmloLmdvdi9wbWMvYXJ0aWNsZXMvUE1DNTg4MzU0My9wZGYvMTI4ODVfMjAx
OF9BcnRpY2xlXzQxMDMucGRmPC91cmw+PC9yZWxhdGVkLXVybHM+PC91cmxzPjxjdXN0b20yPlBN
QzU4ODM1NDM8L2N1c3RvbTI+PGVsZWN0cm9uaWMtcmVzb3VyY2UtbnVtPjEwLjExODYvczEyODg1
LTAxOC00MTAzLTU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34" w:tooltip="Fatai, 2018 #8427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34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B31CE" w:rsidRPr="00603DFA" w14:paraId="3940CBD4" w14:textId="77777777" w:rsidTr="00AF11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shd w:val="clear" w:color="auto" w:fill="auto"/>
            <w:vAlign w:val="center"/>
          </w:tcPr>
          <w:p w14:paraId="7F3E8E95" w14:textId="77777777" w:rsidR="00FB31CE" w:rsidRPr="00603DFA" w:rsidRDefault="00FB31CE" w:rsidP="00AF11C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  <w:t>Luedi et al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1DF0EE88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GBM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3EFB8962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mRNA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52D2545C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A, P, V</w:t>
            </w:r>
          </w:p>
        </w:tc>
        <w:tc>
          <w:tcPr>
            <w:tcW w:w="1492" w:type="dxa"/>
            <w:gridSpan w:val="2"/>
            <w:shd w:val="clear" w:color="auto" w:fill="auto"/>
            <w:vAlign w:val="center"/>
          </w:tcPr>
          <w:p w14:paraId="69FB2C81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14:paraId="63E73DF5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dWVkaTwvQXV0aG9yPjxZZWFyPjIwMTc8L1llYXI+PFJl
Y051bT44NDAzPC9SZWNOdW0+PERpc3BsYXlUZXh0PlsxMzVdPC9EaXNwbGF5VGV4dD48cmVjb3Jk
PjxyZWMtbnVtYmVyPjg0MDM8L3JlYy1udW1iZXI+PGZvcmVpZ24ta2V5cz48a2V5IGFwcD0iRU4i
IGRiLWlkPSI5OXZzZHplczd2dHZkZGVzd3N3NWF4dnJ0cjI1enR0ZnBydGYiIHRpbWVzdGFtcD0i
MTU3NDg1OTAxMiI+ODQwMzwva2V5PjwvZm9yZWlnbi1rZXlzPjxyZWYtdHlwZSBuYW1lPSJKb3Vy
bmFsIEFydGljbGUiPjE3PC9yZWYtdHlwZT48Y29udHJpYnV0b3JzPjxhdXRob3JzPjxhdXRob3I+
THVlZGksIE0uIE0uPC9hdXRob3I+PGF1dGhvcj5TaW5naCwgUy4gSy48L2F1dGhvcj48YXV0aG9y
Pk1vc2xleSwgSi4gQy48L2F1dGhvcj48YXV0aG9yPkhhdGFtaSwgTS48L2F1dGhvcj48YXV0aG9y
Pkd1bWluLCBKLjwvYXV0aG9yPjxhdXRob3I+U3VsbWFuLCBFLiBQLjwvYXV0aG9yPjxhdXRob3I+
TGFuZywgRi4gRi48L2F1dGhvcj48YXV0aG9yPlN0dWViZXIsIEYuPC9hdXRob3I+PGF1dGhvcj5a
aW5uLCBQLiBPLjwvYXV0aG9yPjxhdXRob3I+Q29sZW4sIFIuIFIuPC9hdXRob3I+PC9hdXRob3Jz
PjwvY29udHJpYnV0b3JzPjxhdXRoLWFkZHJlc3M+KkRlcGFydG1lbnQgb2YgQW5lc3RoZXNpb2xv
Z3ksIEJlcm4gVW5pdmVyc2l0eSBIb3NwaXRhbCBJbnNlbHNwaXRhbCwgQmVybiwgU3dpdHplcmxh
bmQgRGVwYXJ0bWVudHMgb2YgZGFnZ2VyQ2FuY2VyIFN5c3RlbXMgSW1hZ2luZyBkb3VibGUgZGFn
Z2VyRGlhZ25vc3RpYyBJbWFnaW5nIHNlY3Rpb24gc2lnbk5ldXJvc3VyZ2VyeSBhbmQgQnJhaW4g
VHVtb3IgQ2VudGVyIHBhcmFsbGVsUmFkaWF0aW9uIE9uY29sb2d5LCBEaXZpc2lvbiBvZiBSYWRp
YXRpb24gT25jb2xvZ3kgI05ldXJvc3VyZ2VyeSwgQ2FuY2VyIFN5c3RlbXMgSW1hZ2luZywgYW5k
IENhbmNlciBCaW9sb2d5ICoqQ2FuY2VyIFN5c3RlbXMgSW1hZ2luZywgYW5kIERpYWdub3N0aWMg
SW1hZ2luZywgVGhlIFVuaXZlcnNpdHkgb2YgVGV4YXMgTUQgQW5kZXJzb24gQ2FuY2VyIENlbnRl
ciBwYXJhZ3JhcGggc2lnbkRlcGFydG1lbnQgb2YgTmV1cm9zdXJnZXJ5LCBCYXlsb3IgQ29sbGVn
ZSBvZiBNZWRpY2luZSwgSG91c3RvbiwgVFguPC9hdXRoLWFkZHJlc3M+PHRpdGxlcz48dGl0bGU+
QSBEZXhhbWV0aGFzb25lLXJlZ3VsYXRlZCBHZW5lIFNpZ25hdHVyZSBJcyBQcm9nbm9zdGljIGZv
ciBQb29yIFN1cnZpdmFsIGluIEdsaW9ibGFzdG9tYSBQYXRpZW50czwvdGl0bGU+PHNlY29uZGFy
eS10aXRsZT5KIE5ldXJvc3VyZyBBbmVzdGhlc2lvbDwvc2Vjb25kYXJ5LXRpdGxlPjwvdGl0bGVz
PjxwZXJpb2RpY2FsPjxmdWxsLXRpdGxlPkogTmV1cm9zdXJnIEFuZXN0aGVzaW9sPC9mdWxsLXRp
dGxlPjwvcGVyaW9kaWNhbD48cGFnZXM+NDYtNTg8L3BhZ2VzPjx2b2x1bWU+Mjk8L3ZvbHVtZT48
bnVtYmVyPjE8L251bWJlcj48ZWRpdGlvbj4yMDE2LzA5LzIzPC9lZGl0aW9uPjxrZXl3b3Jkcz48
a2V5d29yZD5BbmltYWxzPC9rZXl3b3JkPjxrZXl3b3JkPkFudGluZW9wbGFzdGljIEFnZW50cywg
SG9ybW9uYWwvKnBoYXJtYWNvbG9neTwva2V5d29yZD48a2V5d29yZD5BcG9wdG9zaXM8L2tleXdv
cmQ+PGtleXdvcmQ+QmxvdHRpbmcsIFdlc3Rlcm48L2tleXdvcmQ+PGtleXdvcmQ+QnJhaW4gTmVv
cGxhc21zLyptb3J0YWxpdHk8L2tleXdvcmQ+PGtleXdvcmQ+Q2VsbCBMaW5lLCBUdW1vcjwva2V5
d29yZD48a2V5d29yZD5DZWxsIFN1cnZpdmFsPC9rZXl3b3JkPjxrZXl3b3JkPkRleGFtZXRoYXNv
bmUvKnBoYXJtYWNvbG9neTwva2V5d29yZD48a2V5d29yZD5GbG93IEN5dG9tZXRyeTwva2V5d29y
ZD48a2V5d29yZD5HZW5lIEV4cHJlc3Npb24gUmVndWxhdGlvbiwgTmVvcGxhc3RpYy8qZHJ1ZyBl
ZmZlY3RzPC9rZXl3b3JkPjxrZXl3b3JkPkdsaW9ibGFzdG9tYS8qbW9ydGFsaXR5PC9rZXl3b3Jk
PjxrZXl3b3JkPkh1bWFuczwva2V5d29yZD48a2V5d29yZD5NaWNlPC9rZXl3b3JkPjxrZXl3b3Jk
PlByb2dub3Npczwva2V5d29yZD48a2V5d29yZD5TdGVtIENlbGxzL2RydWcgZWZmZWN0czwva2V5
d29yZD48a2V5d29yZD5TdXJ2aXZhbCBBbmFseXNpczwva2V5d29yZD48L2tleXdvcmRzPjxkYXRl
cz48eWVhcj4yMDE3PC95ZWFyPjxwdWItZGF0ZXM+PGRhdGU+SmFuPC9kYXRlPjwvcHViLWRhdGVz
PjwvZGF0ZXM+PGlzYm4+MDg5OC00OTIxPC9pc2JuPjxhY2Nlc3Npb24tbnVtPjI3NjUzMjIyPC9h
Y2Nlc3Npb24tbnVtPjx1cmxzPjxyZWxhdGVkLXVybHM+PHVybD5odHRwczovL3d3dy5uY2JpLm5s
bS5uaWguZ292L3BtYy9hcnRpY2xlcy9QTUM1MTQzMTg2L3BkZi9uaWhtczgwODMxMS5wZGY8L3Vy
bD48L3JlbGF0ZWQtdXJscz48L3VybHM+PGN1c3RvbTI+UE1DNTE0MzE4NjwvY3VzdG9tMj48Y3Vz
dG9tNj5OSUhNUzgwODMxMSBpbnRlcmVzdCBTYW5qYXkgSy4gU2luZ2g6IFJlcG9ydGVkIG5vIGNv
bmZsaWN0cyBvZiBpbnRlcmVzdCBKZW5uaWZlciBDLiBNb3NsZXkgUmVwb3J0ZWQgbm8gY29uZmxp
Y3RzIG9mIGludGVyZXN0IE1hc3VtZWggSGF0YW1pOiBSZXBvcnRlZCBubyBjb25mbGljdHMgb2Yg
aW50ZXJlc3QgSm95IEd1bWluOiBSZXBvcnRlZCBubyBjb25mbGljdHMgb2YgaW50ZXJlc3QgRXJp
ayBQLiBTdWxtYW46IFJlcG9ydGVkIG5vIGNvbmZsaWN0cyBvZiBpbnRlcmVzdCBGcmVkIEYuIExh
bmQ6IFJlcG9ydGVkIG5vIGNvbmZsaWN0cyBvZiBpbnRlcmVzdCBGcmFuayBTdHVlYmVyOiBSZXBv
cnRlZCBubyBjb25mbGljdHMgb2YgaW50ZXJlc3QgUGFzY2FsIE8uIFppbm46IFJlcG9ydGVkIG5v
IGNvbmZsaWN0cyBvZiBpbnRlcmVzdCBSaXZrYSBSLiBDb2xlbjogUmVwb3J0ZWQgbm8gY29uZmxp
Y3RzIG9mIGludGVyZXN0PC9jdXN0b202PjxlbGVjdHJvbmljLXJlc291cmNlLW51bT4xMC4xMDk3
L2FuYS4wMDAwMDAwMDAwMDAwMzY4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dWVkaTwvQXV0aG9yPjxZZWFyPjIwMTc8L1llYXI+PFJl
Y051bT44NDAzPC9SZWNOdW0+PERpc3BsYXlUZXh0PlsxMzVdPC9EaXNwbGF5VGV4dD48cmVjb3Jk
PjxyZWMtbnVtYmVyPjg0MDM8L3JlYy1udW1iZXI+PGZvcmVpZ24ta2V5cz48a2V5IGFwcD0iRU4i
IGRiLWlkPSI5OXZzZHplczd2dHZkZGVzd3N3NWF4dnJ0cjI1enR0ZnBydGYiIHRpbWVzdGFtcD0i
MTU3NDg1OTAxMiI+ODQwMzwva2V5PjwvZm9yZWlnbi1rZXlzPjxyZWYtdHlwZSBuYW1lPSJKb3Vy
bmFsIEFydGljbGUiPjE3PC9yZWYtdHlwZT48Y29udHJpYnV0b3JzPjxhdXRob3JzPjxhdXRob3I+
THVlZGksIE0uIE0uPC9hdXRob3I+PGF1dGhvcj5TaW5naCwgUy4gSy48L2F1dGhvcj48YXV0aG9y
Pk1vc2xleSwgSi4gQy48L2F1dGhvcj48YXV0aG9yPkhhdGFtaSwgTS48L2F1dGhvcj48YXV0aG9y
Pkd1bWluLCBKLjwvYXV0aG9yPjxhdXRob3I+U3VsbWFuLCBFLiBQLjwvYXV0aG9yPjxhdXRob3I+
TGFuZywgRi4gRi48L2F1dGhvcj48YXV0aG9yPlN0dWViZXIsIEYuPC9hdXRob3I+PGF1dGhvcj5a
aW5uLCBQLiBPLjwvYXV0aG9yPjxhdXRob3I+Q29sZW4sIFIuIFIuPC9hdXRob3I+PC9hdXRob3Jz
PjwvY29udHJpYnV0b3JzPjxhdXRoLWFkZHJlc3M+KkRlcGFydG1lbnQgb2YgQW5lc3RoZXNpb2xv
Z3ksIEJlcm4gVW5pdmVyc2l0eSBIb3NwaXRhbCBJbnNlbHNwaXRhbCwgQmVybiwgU3dpdHplcmxh
bmQgRGVwYXJ0bWVudHMgb2YgZGFnZ2VyQ2FuY2VyIFN5c3RlbXMgSW1hZ2luZyBkb3VibGUgZGFn
Z2VyRGlhZ25vc3RpYyBJbWFnaW5nIHNlY3Rpb24gc2lnbk5ldXJvc3VyZ2VyeSBhbmQgQnJhaW4g
VHVtb3IgQ2VudGVyIHBhcmFsbGVsUmFkaWF0aW9uIE9uY29sb2d5LCBEaXZpc2lvbiBvZiBSYWRp
YXRpb24gT25jb2xvZ3kgI05ldXJvc3VyZ2VyeSwgQ2FuY2VyIFN5c3RlbXMgSW1hZ2luZywgYW5k
IENhbmNlciBCaW9sb2d5ICoqQ2FuY2VyIFN5c3RlbXMgSW1hZ2luZywgYW5kIERpYWdub3N0aWMg
SW1hZ2luZywgVGhlIFVuaXZlcnNpdHkgb2YgVGV4YXMgTUQgQW5kZXJzb24gQ2FuY2VyIENlbnRl
ciBwYXJhZ3JhcGggc2lnbkRlcGFydG1lbnQgb2YgTmV1cm9zdXJnZXJ5LCBCYXlsb3IgQ29sbGVn
ZSBvZiBNZWRpY2luZSwgSG91c3RvbiwgVFguPC9hdXRoLWFkZHJlc3M+PHRpdGxlcz48dGl0bGU+
QSBEZXhhbWV0aGFzb25lLXJlZ3VsYXRlZCBHZW5lIFNpZ25hdHVyZSBJcyBQcm9nbm9zdGljIGZv
ciBQb29yIFN1cnZpdmFsIGluIEdsaW9ibGFzdG9tYSBQYXRpZW50czwvdGl0bGU+PHNlY29uZGFy
eS10aXRsZT5KIE5ldXJvc3VyZyBBbmVzdGhlc2lvbDwvc2Vjb25kYXJ5LXRpdGxlPjwvdGl0bGVz
PjxwZXJpb2RpY2FsPjxmdWxsLXRpdGxlPkogTmV1cm9zdXJnIEFuZXN0aGVzaW9sPC9mdWxsLXRp
dGxlPjwvcGVyaW9kaWNhbD48cGFnZXM+NDYtNTg8L3BhZ2VzPjx2b2x1bWU+Mjk8L3ZvbHVtZT48
bnVtYmVyPjE8L251bWJlcj48ZWRpdGlvbj4yMDE2LzA5LzIzPC9lZGl0aW9uPjxrZXl3b3Jkcz48
a2V5d29yZD5BbmltYWxzPC9rZXl3b3JkPjxrZXl3b3JkPkFudGluZW9wbGFzdGljIEFnZW50cywg
SG9ybW9uYWwvKnBoYXJtYWNvbG9neTwva2V5d29yZD48a2V5d29yZD5BcG9wdG9zaXM8L2tleXdv
cmQ+PGtleXdvcmQ+QmxvdHRpbmcsIFdlc3Rlcm48L2tleXdvcmQ+PGtleXdvcmQ+QnJhaW4gTmVv
cGxhc21zLyptb3J0YWxpdHk8L2tleXdvcmQ+PGtleXdvcmQ+Q2VsbCBMaW5lLCBUdW1vcjwva2V5
d29yZD48a2V5d29yZD5DZWxsIFN1cnZpdmFsPC9rZXl3b3JkPjxrZXl3b3JkPkRleGFtZXRoYXNv
bmUvKnBoYXJtYWNvbG9neTwva2V5d29yZD48a2V5d29yZD5GbG93IEN5dG9tZXRyeTwva2V5d29y
ZD48a2V5d29yZD5HZW5lIEV4cHJlc3Npb24gUmVndWxhdGlvbiwgTmVvcGxhc3RpYy8qZHJ1ZyBl
ZmZlY3RzPC9rZXl3b3JkPjxrZXl3b3JkPkdsaW9ibGFzdG9tYS8qbW9ydGFsaXR5PC9rZXl3b3Jk
PjxrZXl3b3JkPkh1bWFuczwva2V5d29yZD48a2V5d29yZD5NaWNlPC9rZXl3b3JkPjxrZXl3b3Jk
PlByb2dub3Npczwva2V5d29yZD48a2V5d29yZD5TdGVtIENlbGxzL2RydWcgZWZmZWN0czwva2V5
d29yZD48a2V5d29yZD5TdXJ2aXZhbCBBbmFseXNpczwva2V5d29yZD48L2tleXdvcmRzPjxkYXRl
cz48eWVhcj4yMDE3PC95ZWFyPjxwdWItZGF0ZXM+PGRhdGU+SmFuPC9kYXRlPjwvcHViLWRhdGVz
PjwvZGF0ZXM+PGlzYm4+MDg5OC00OTIxPC9pc2JuPjxhY2Nlc3Npb24tbnVtPjI3NjUzMjIyPC9h
Y2Nlc3Npb24tbnVtPjx1cmxzPjxyZWxhdGVkLXVybHM+PHVybD5odHRwczovL3d3dy5uY2JpLm5s
bS5uaWguZ292L3BtYy9hcnRpY2xlcy9QTUM1MTQzMTg2L3BkZi9uaWhtczgwODMxMS5wZGY8L3Vy
bD48L3JlbGF0ZWQtdXJscz48L3VybHM+PGN1c3RvbTI+UE1DNTE0MzE4NjwvY3VzdG9tMj48Y3Vz
dG9tNj5OSUhNUzgwODMxMSBpbnRlcmVzdCBTYW5qYXkgSy4gU2luZ2g6IFJlcG9ydGVkIG5vIGNv
bmZsaWN0cyBvZiBpbnRlcmVzdCBKZW5uaWZlciBDLiBNb3NsZXkgUmVwb3J0ZWQgbm8gY29uZmxp
Y3RzIG9mIGludGVyZXN0IE1hc3VtZWggSGF0YW1pOiBSZXBvcnRlZCBubyBjb25mbGljdHMgb2Yg
aW50ZXJlc3QgSm95IEd1bWluOiBSZXBvcnRlZCBubyBjb25mbGljdHMgb2YgaW50ZXJlc3QgRXJp
ayBQLiBTdWxtYW46IFJlcG9ydGVkIG5vIGNvbmZsaWN0cyBvZiBpbnRlcmVzdCBGcmVkIEYuIExh
bmQ6IFJlcG9ydGVkIG5vIGNvbmZsaWN0cyBvZiBpbnRlcmVzdCBGcmFuayBTdHVlYmVyOiBSZXBv
cnRlZCBubyBjb25mbGljdHMgb2YgaW50ZXJlc3QgUGFzY2FsIE8uIFppbm46IFJlcG9ydGVkIG5v
IGNvbmZsaWN0cyBvZiBpbnRlcmVzdCBSaXZrYSBSLiBDb2xlbjogUmVwb3J0ZWQgbm8gY29uZmxp
Y3RzIG9mIGludGVyZXN0PC9jdXN0b202PjxlbGVjdHJvbmljLXJlc291cmNlLW51bT4xMC4xMDk3
L2FuYS4wMDAwMDAwMDAwMDAwMzY4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35" w:tooltip="Luedi, 2017 #8403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35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B31CE" w:rsidRPr="00603DFA" w14:paraId="684B31BE" w14:textId="77777777" w:rsidTr="00AF1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shd w:val="clear" w:color="auto" w:fill="auto"/>
            <w:vAlign w:val="center"/>
          </w:tcPr>
          <w:p w14:paraId="05D8461B" w14:textId="77777777" w:rsidR="00FB31CE" w:rsidRPr="00603DFA" w:rsidRDefault="00FB31CE" w:rsidP="00AF11C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  <w:t>Zhao et al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5506353A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GBM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6A34CD7B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mRNA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06BBD89B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A, P,</w:t>
            </w:r>
          </w:p>
        </w:tc>
        <w:tc>
          <w:tcPr>
            <w:tcW w:w="1492" w:type="dxa"/>
            <w:gridSpan w:val="2"/>
            <w:shd w:val="clear" w:color="auto" w:fill="auto"/>
            <w:vAlign w:val="center"/>
          </w:tcPr>
          <w:p w14:paraId="6F715B84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14:paraId="6AD0D368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aaGFvPC9BdXRob3I+PFllYXI+MjAxNzwvWWVhcj48UmVj
TnVtPjgzMjU8L1JlY051bT48RGlzcGxheVRleHQ+WzEzNl08L0Rpc3BsYXlUZXh0PjxyZWNvcmQ+
PHJlYy1udW1iZXI+ODMyNTwvcmVjLW51bWJlcj48Zm9yZWlnbi1rZXlzPjxrZXkgYXBwPSJFTiIg
ZGItaWQ9Ijk5dnNkemVzN3Z0dmRkZXN3c3c1YXh2cnRyMjV6dHRmcHJ0ZiIgdGltZXN0YW1wPSIx
NTc0ODU5MDAyIj44MzI1PC9rZXk+PC9mb3JlaWduLWtleXM+PHJlZi10eXBlIG5hbWU9IkpvdXJu
YWwgQXJ0aWNsZSI+MTc8L3JlZi10eXBlPjxjb250cmlidXRvcnM+PGF1dGhvcnM+PGF1dGhvcj5a
aGFvLCBTLjwvYXV0aG9yPjxhdXRob3I+Q2FpLCBKLjwvYXV0aG9yPjxhdXRob3I+TGksIEouPC9h
dXRob3I+PGF1dGhvcj5CYW8sIEcuPC9hdXRob3I+PGF1dGhvcj5MaSwgRC48L2F1dGhvcj48YXV0
aG9yPkxpLCBZLjwvYXV0aG9yPjxhdXRob3I+WmhhaSwgWC48L2F1dGhvcj48YXV0aG9yPkppYW5n
LCBDLjwvYXV0aG9yPjxhdXRob3I+RmFuLCBMLjwvYXV0aG9yPjwvYXV0aG9ycz48L2NvbnRyaWJ1
dG9ycz48YXV0aC1hZGRyZXNzPkRlcGFydG1lbnQgb2YgSGVhbHRoIE1hbmFnZW1lbnQsIFNjaG9v
bCBvZiBQdWJsaWMgSGVhbHRoLCBIYXJiaW4gTWVkaWNhbCBVbml2ZXJzaXR5LCBOby4gMTU3IEJh
b2ppYW4gUm9hZCwgTmFuR2FuZyBEaXN0cmljdCwgSGFyYmluLCBIZWlsb25namlhbmcgUHJvdmlu
Y2UsIDE1MDA4MSwgQ2hpbmEuJiN4RDtEZXBhcnRtZW50IG9mIE5ldXJvc3VyZ2VyeSwgVGhlIFNl
Y29uZCBBZmZpbGlhdGVkIEhvc3BpdGFsIG9mIEhhcmJpbiBNZWRpY2FsIFVuaXZlcnNpdHksIEhh
cmJpbiwgMTUwMDg2LCBDaGluYS4mI3hEO05ldXJvc2NpZW5jZSBJbnN0aXR1dGUsIEhlaWxvbmdq
aWFuZyBBY2FkZW15IG9mIE1lZGljYWwgU2NpZW5jZXMsIEhhcmJpbiwgMTUwMDg2LCBDaGluYS4m
I3hEO0dsaW9tYSBDb29wZXJhdGl2ZSBHcm91cCAoQ0dDRyksIEJlaWppbmcsIDEwMDA1MCwgQ2hp
bmEuJiN4RDtEZXBhcnRtZW50IG9mIE5ldXJvc3VyZ2VyeSwgRGFxaW5nIExvbmdOYW4gSG9zcGl0
YWwsIERhcWluZywgMTYzMDAxLCBDaGluYS4mI3hEO0RlcGFydG1lbnQgb2YgTmV1cm9zdXJnZXJ5
LCBUaGUgU2Vjb25kIEFmZmlsaWF0ZWQgSG9zcGl0YWwgb2YgSGFyYmluIE1lZGljYWwgVW5pdmVy
c2l0eSwgSGFyYmluLCAxNTAwODYsIENoaW5hLiBqY2w2Njg4QDE2My5jb20uJiN4RDtOZXVyb3Nj
aWVuY2UgSW5zdGl0dXRlLCBIZWlsb25namlhbmcgQWNhZGVteSBvZiBNZWRpY2FsIFNjaWVuY2Vz
LCBIYXJiaW4sIDE1MDA4NiwgQ2hpbmEuIGpjbDY2ODhAMTYzLmNvbS4mI3hEO0dsaW9tYSBDb29w
ZXJhdGl2ZSBHcm91cCAoQ0dDRyksIEJlaWppbmcsIDEwMDA1MCwgQ2hpbmEuIGpjbDY2ODhAMTYz
LmNvbS4mI3hEO0RlcGFydG1lbnQgb2YgSGVhbHRoIE1hbmFnZW1lbnQsIFNjaG9vbCBvZiBQdWJs
aWMgSGVhbHRoLCBIYXJiaW4gTWVkaWNhbCBVbml2ZXJzaXR5LCBOby4gMTU3IEJhb2ppYW4gUm9h
ZCwgTmFuR2FuZyBEaXN0cmljdCwgSGFyYmluLCBIZWlsb25namlhbmcgUHJvdmluY2UsIDE1MDA4
MSwgQ2hpbmEuIGxpaHVhZmFuQDEyNi5jb20uPC9hdXRoLWFkZHJlc3M+PHRpdGxlcz48dGl0bGU+
QmlvaW5mb3JtYXRpYyBQcm9maWxpbmcgSWRlbnRpZmllcyBhIEdsdWNvc2UtUmVsYXRlZCBSaXNr
IFNpZ25hdHVyZSBmb3IgdGhlIE1hbGlnbmFuY3kgb2YgR2xpb21hIGFuZCB0aGUgU3Vydml2YWwg
b2YgUGF0aWVudHM8L3RpdGxlPjxzZWNvbmRhcnktdGl0bGU+TW9sIE5ldXJvYmlvbDwvc2Vjb25k
YXJ5LXRpdGxlPjwvdGl0bGVzPjxwZXJpb2RpY2FsPjxmdWxsLXRpdGxlPk1vbCBOZXVyb2Jpb2w8
L2Z1bGwtdGl0bGU+PC9wZXJpb2RpY2FsPjxwYWdlcz44MjAzLTgyMTA8L3BhZ2VzPjx2b2x1bWU+
NTQ8L3ZvbHVtZT48bnVtYmVyPjEwPC9udW1iZXI+PGVkaXRpb24+MjAxNi8xMi8wMzwvZWRpdGlv
bj48a2V5d29yZHM+PGtleXdvcmQ+QWRvbGVzY2VudDwva2V5d29yZD48a2V5d29yZD5BZHVsdDwv
a2V5d29yZD48a2V5d29yZD5BZ2VkPC9rZXl3b3JkPjxrZXl3b3JkPkJpb21hcmtlcnMsIFR1bW9y
L2dlbmV0aWNzL21ldGFib2xpc208L2tleXdvcmQ+PGtleXdvcmQ+QnJhaW4gTmVvcGxhc21zLypn
ZW5ldGljcy9tZXRhYm9saXNtLyptb3J0YWxpdHk8L2tleXdvcmQ+PGtleXdvcmQ+Q29tcHV0YXRp
b25hbCBCaW9sb2d5LyptZXRob2RzL3RyZW5kczwva2V5d29yZD48a2V5d29yZD5EYXRhYmFzZXMs
IEdlbmV0aWMvdHJlbmRzPC9rZXl3b3JkPjxrZXl3b3JkPkZlbWFsZTwva2V5d29yZD48a2V5d29y
ZD5HZW5lIEV4cHJlc3Npb24gUHJvZmlsaW5nL21ldGhvZHMvdHJlbmRzPC9rZXl3b3JkPjxrZXl3
b3JkPkdsaW9tYS8qZ2VuZXRpY3MvbWV0YWJvbGlzbS8qbW9ydGFsaXR5PC9rZXl3b3JkPjxrZXl3
b3JkPkdsdWNvc2UvKmdlbmV0aWNzL21ldGFib2xpc208L2tleXdvcmQ+PGtleXdvcmQ+SHVtYW5z
PC9rZXl3b3JkPjxrZXl3b3JkPk1hbGU8L2tleXdvcmQ+PGtleXdvcmQ+TWlkZGxlIEFnZWQ8L2tl
eXdvcmQ+PGtleXdvcmQ+U3Vydml2YWwgUmF0ZS90cmVuZHM8L2tleXdvcmQ+PGtleXdvcmQ+WW91
bmcgQWR1bHQ8L2tleXdvcmQ+PGtleXdvcmQ+R2xpb21hPC9rZXl3b3JkPjxrZXl3b3JkPkdsdWNv
c2U8L2tleXdvcmQ+PGtleXdvcmQ+TWFsaWduYW5jeTwva2V5d29yZD48a2V5d29yZD5Qcm9nbm9z
aXM8L2tleXdvcmQ+PGtleXdvcmQ+U2lnbmF0dXJlPC9rZXl3b3JkPjwva2V5d29yZHM+PGRhdGVz
Pjx5ZWFyPjIwMTc8L3llYXI+PHB1Yi1kYXRlcz48ZGF0ZT5EZWM8L2RhdGU+PC9wdWItZGF0ZXM+
PC9kYXRlcz48aXNibj4wODkzLTc2NDg8L2lzYm4+PGFjY2Vzc2lvbi1udW0+Mjc5MDA2Nzk8L2Fj
Y2Vzc2lvbi1udW0+PHVybHM+PHJlbGF0ZWQtdXJscz48dXJsPmh0dHBzOi8vbGluay5zcHJpbmdl
ci5jb20vY29udGVudC9wZGYvMTAuMTAwNyUyRnMxMjAzNS0wMTYtMDMxNC00LnBkZjwvdXJsPjwv
cmVsYXRlZC11cmxzPjwvdXJscz48ZWxlY3Ryb25pYy1yZXNvdXJjZS1udW0+MTAuMTAwNy9zMTIw
MzUtMDE2LTAzMTQtND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aaGFvPC9BdXRob3I+PFllYXI+MjAxNzwvWWVhcj48UmVj
TnVtPjgzMjU8L1JlY051bT48RGlzcGxheVRleHQ+WzEzNl08L0Rpc3BsYXlUZXh0PjxyZWNvcmQ+
PHJlYy1udW1iZXI+ODMyNTwvcmVjLW51bWJlcj48Zm9yZWlnbi1rZXlzPjxrZXkgYXBwPSJFTiIg
ZGItaWQ9Ijk5dnNkemVzN3Z0dmRkZXN3c3c1YXh2cnRyMjV6dHRmcHJ0ZiIgdGltZXN0YW1wPSIx
NTc0ODU5MDAyIj44MzI1PC9rZXk+PC9mb3JlaWduLWtleXM+PHJlZi10eXBlIG5hbWU9IkpvdXJu
YWwgQXJ0aWNsZSI+MTc8L3JlZi10eXBlPjxjb250cmlidXRvcnM+PGF1dGhvcnM+PGF1dGhvcj5a
aGFvLCBTLjwvYXV0aG9yPjxhdXRob3I+Q2FpLCBKLjwvYXV0aG9yPjxhdXRob3I+TGksIEouPC9h
dXRob3I+PGF1dGhvcj5CYW8sIEcuPC9hdXRob3I+PGF1dGhvcj5MaSwgRC48L2F1dGhvcj48YXV0
aG9yPkxpLCBZLjwvYXV0aG9yPjxhdXRob3I+WmhhaSwgWC48L2F1dGhvcj48YXV0aG9yPkppYW5n
LCBDLjwvYXV0aG9yPjxhdXRob3I+RmFuLCBMLjwvYXV0aG9yPjwvYXV0aG9ycz48L2NvbnRyaWJ1
dG9ycz48YXV0aC1hZGRyZXNzPkRlcGFydG1lbnQgb2YgSGVhbHRoIE1hbmFnZW1lbnQsIFNjaG9v
bCBvZiBQdWJsaWMgSGVhbHRoLCBIYXJiaW4gTWVkaWNhbCBVbml2ZXJzaXR5LCBOby4gMTU3IEJh
b2ppYW4gUm9hZCwgTmFuR2FuZyBEaXN0cmljdCwgSGFyYmluLCBIZWlsb25namlhbmcgUHJvdmlu
Y2UsIDE1MDA4MSwgQ2hpbmEuJiN4RDtEZXBhcnRtZW50IG9mIE5ldXJvc3VyZ2VyeSwgVGhlIFNl
Y29uZCBBZmZpbGlhdGVkIEhvc3BpdGFsIG9mIEhhcmJpbiBNZWRpY2FsIFVuaXZlcnNpdHksIEhh
cmJpbiwgMTUwMDg2LCBDaGluYS4mI3hEO05ldXJvc2NpZW5jZSBJbnN0aXR1dGUsIEhlaWxvbmdq
aWFuZyBBY2FkZW15IG9mIE1lZGljYWwgU2NpZW5jZXMsIEhhcmJpbiwgMTUwMDg2LCBDaGluYS4m
I3hEO0dsaW9tYSBDb29wZXJhdGl2ZSBHcm91cCAoQ0dDRyksIEJlaWppbmcsIDEwMDA1MCwgQ2hp
bmEuJiN4RDtEZXBhcnRtZW50IG9mIE5ldXJvc3VyZ2VyeSwgRGFxaW5nIExvbmdOYW4gSG9zcGl0
YWwsIERhcWluZywgMTYzMDAxLCBDaGluYS4mI3hEO0RlcGFydG1lbnQgb2YgTmV1cm9zdXJnZXJ5
LCBUaGUgU2Vjb25kIEFmZmlsaWF0ZWQgSG9zcGl0YWwgb2YgSGFyYmluIE1lZGljYWwgVW5pdmVy
c2l0eSwgSGFyYmluLCAxNTAwODYsIENoaW5hLiBqY2w2Njg4QDE2My5jb20uJiN4RDtOZXVyb3Nj
aWVuY2UgSW5zdGl0dXRlLCBIZWlsb25namlhbmcgQWNhZGVteSBvZiBNZWRpY2FsIFNjaWVuY2Vz
LCBIYXJiaW4sIDE1MDA4NiwgQ2hpbmEuIGpjbDY2ODhAMTYzLmNvbS4mI3hEO0dsaW9tYSBDb29w
ZXJhdGl2ZSBHcm91cCAoQ0dDRyksIEJlaWppbmcsIDEwMDA1MCwgQ2hpbmEuIGpjbDY2ODhAMTYz
LmNvbS4mI3hEO0RlcGFydG1lbnQgb2YgSGVhbHRoIE1hbmFnZW1lbnQsIFNjaG9vbCBvZiBQdWJs
aWMgSGVhbHRoLCBIYXJiaW4gTWVkaWNhbCBVbml2ZXJzaXR5LCBOby4gMTU3IEJhb2ppYW4gUm9h
ZCwgTmFuR2FuZyBEaXN0cmljdCwgSGFyYmluLCBIZWlsb25namlhbmcgUHJvdmluY2UsIDE1MDA4
MSwgQ2hpbmEuIGxpaHVhZmFuQDEyNi5jb20uPC9hdXRoLWFkZHJlc3M+PHRpdGxlcz48dGl0bGU+
QmlvaW5mb3JtYXRpYyBQcm9maWxpbmcgSWRlbnRpZmllcyBhIEdsdWNvc2UtUmVsYXRlZCBSaXNr
IFNpZ25hdHVyZSBmb3IgdGhlIE1hbGlnbmFuY3kgb2YgR2xpb21hIGFuZCB0aGUgU3Vydml2YWwg
b2YgUGF0aWVudHM8L3RpdGxlPjxzZWNvbmRhcnktdGl0bGU+TW9sIE5ldXJvYmlvbDwvc2Vjb25k
YXJ5LXRpdGxlPjwvdGl0bGVzPjxwZXJpb2RpY2FsPjxmdWxsLXRpdGxlPk1vbCBOZXVyb2Jpb2w8
L2Z1bGwtdGl0bGU+PC9wZXJpb2RpY2FsPjxwYWdlcz44MjAzLTgyMTA8L3BhZ2VzPjx2b2x1bWU+
NTQ8L3ZvbHVtZT48bnVtYmVyPjEwPC9udW1iZXI+PGVkaXRpb24+MjAxNi8xMi8wMzwvZWRpdGlv
bj48a2V5d29yZHM+PGtleXdvcmQ+QWRvbGVzY2VudDwva2V5d29yZD48a2V5d29yZD5BZHVsdDwv
a2V5d29yZD48a2V5d29yZD5BZ2VkPC9rZXl3b3JkPjxrZXl3b3JkPkJpb21hcmtlcnMsIFR1bW9y
L2dlbmV0aWNzL21ldGFib2xpc208L2tleXdvcmQ+PGtleXdvcmQ+QnJhaW4gTmVvcGxhc21zLypn
ZW5ldGljcy9tZXRhYm9saXNtLyptb3J0YWxpdHk8L2tleXdvcmQ+PGtleXdvcmQ+Q29tcHV0YXRp
b25hbCBCaW9sb2d5LyptZXRob2RzL3RyZW5kczwva2V5d29yZD48a2V5d29yZD5EYXRhYmFzZXMs
IEdlbmV0aWMvdHJlbmRzPC9rZXl3b3JkPjxrZXl3b3JkPkZlbWFsZTwva2V5d29yZD48a2V5d29y
ZD5HZW5lIEV4cHJlc3Npb24gUHJvZmlsaW5nL21ldGhvZHMvdHJlbmRzPC9rZXl3b3JkPjxrZXl3
b3JkPkdsaW9tYS8qZ2VuZXRpY3MvbWV0YWJvbGlzbS8qbW9ydGFsaXR5PC9rZXl3b3JkPjxrZXl3
b3JkPkdsdWNvc2UvKmdlbmV0aWNzL21ldGFib2xpc208L2tleXdvcmQ+PGtleXdvcmQ+SHVtYW5z
PC9rZXl3b3JkPjxrZXl3b3JkPk1hbGU8L2tleXdvcmQ+PGtleXdvcmQ+TWlkZGxlIEFnZWQ8L2tl
eXdvcmQ+PGtleXdvcmQ+U3Vydml2YWwgUmF0ZS90cmVuZHM8L2tleXdvcmQ+PGtleXdvcmQ+WW91
bmcgQWR1bHQ8L2tleXdvcmQ+PGtleXdvcmQ+R2xpb21hPC9rZXl3b3JkPjxrZXl3b3JkPkdsdWNv
c2U8L2tleXdvcmQ+PGtleXdvcmQ+TWFsaWduYW5jeTwva2V5d29yZD48a2V5d29yZD5Qcm9nbm9z
aXM8L2tleXdvcmQ+PGtleXdvcmQ+U2lnbmF0dXJlPC9rZXl3b3JkPjwva2V5d29yZHM+PGRhdGVz
Pjx5ZWFyPjIwMTc8L3llYXI+PHB1Yi1kYXRlcz48ZGF0ZT5EZWM8L2RhdGU+PC9wdWItZGF0ZXM+
PC9kYXRlcz48aXNibj4wODkzLTc2NDg8L2lzYm4+PGFjY2Vzc2lvbi1udW0+Mjc5MDA2Nzk8L2Fj
Y2Vzc2lvbi1udW0+PHVybHM+PHJlbGF0ZWQtdXJscz48dXJsPmh0dHBzOi8vbGluay5zcHJpbmdl
ci5jb20vY29udGVudC9wZGYvMTAuMTAwNyUyRnMxMjAzNS0wMTYtMDMxNC00LnBkZjwvdXJsPjwv
cmVsYXRlZC11cmxzPjwvdXJscz48ZWxlY3Ryb25pYy1yZXNvdXJjZS1udW0+MTAuMTAwNy9zMTIw
MzUtMDE2LTAzMTQtND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36" w:tooltip="Zhao, 2017 #8325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36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B31CE" w:rsidRPr="00603DFA" w14:paraId="79D35FC3" w14:textId="77777777" w:rsidTr="00AF11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shd w:val="clear" w:color="auto" w:fill="auto"/>
            <w:vAlign w:val="center"/>
          </w:tcPr>
          <w:p w14:paraId="27C034B2" w14:textId="77777777" w:rsidR="00FB31CE" w:rsidRPr="00603DFA" w:rsidRDefault="00FB31CE" w:rsidP="00AF11C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  <w:t>Cao et al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13B24F02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GBM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3A8DB800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mRNA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69D89B49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A</w:t>
            </w:r>
          </w:p>
        </w:tc>
        <w:tc>
          <w:tcPr>
            <w:tcW w:w="1492" w:type="dxa"/>
            <w:gridSpan w:val="2"/>
            <w:shd w:val="clear" w:color="auto" w:fill="auto"/>
            <w:vAlign w:val="center"/>
          </w:tcPr>
          <w:p w14:paraId="35CA1DB5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14:paraId="25E26898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Cao&lt;/Author&gt;&lt;Year&gt;2019&lt;/Year&gt;&lt;RecNum&gt;8354&lt;/RecNum&gt;&lt;DisplayText&gt;[137]&lt;/DisplayText&gt;&lt;record&gt;&lt;rec-number&gt;8354&lt;/rec-number&gt;&lt;foreign-keys&gt;&lt;key app="EN" db-id="99vsdzes7vtvddeswsw5axvrtr25zttfprtf" timestamp="1574859003"&gt;8354&lt;/key&gt;&lt;/foreign-keys&gt;&lt;ref-type name="Journal Article"&gt;17&lt;/ref-type&gt;&lt;contributors&gt;&lt;authors&gt;&lt;author&gt;Cao, Mianfu&lt;/author&gt;&lt;author&gt;Cai, Juan&lt;/author&gt;&lt;author&gt;Yuan, Ye&lt;/author&gt;&lt;author&gt;Shi, Yu&lt;/author&gt;&lt;author&gt;Wu, Hong&lt;/author&gt;&lt;author&gt;Liu, Qing&lt;/author&gt;&lt;author&gt;Yao, Yueliang&lt;/author&gt;&lt;author&gt;Chen, Lu&lt;/author&gt;&lt;author&gt;Dang, Weiqi&lt;/author&gt;&lt;author&gt;Zhang, Xiang&lt;/author&gt;&lt;author&gt;Xiao, Jingfang&lt;/author&gt;&lt;author&gt;Yang, Kaidi&lt;/author&gt;&lt;author&gt;He, Zhicheng&lt;/author&gt;&lt;author&gt;Yao, Xiaohong&lt;/author&gt;&lt;author&gt;Cui, Yonghong&lt;/author&gt;&lt;author&gt;Zhang, Xia&lt;/author&gt;&lt;author&gt;Bian, Xiuwu&lt;/author&gt;&lt;/authors&gt;&lt;/contributors&gt;&lt;titles&gt;&lt;title&gt;A four-gene signature-derived risk score for glioblastoma: prospects for prognostic and response predictive analyses&lt;/title&gt;&lt;secondary-title&gt;Cancer Biology &amp;amp; Medicine&lt;/secondary-title&gt;&lt;/titles&gt;&lt;periodical&gt;&lt;full-title&gt;Cancer Biology &amp;amp; Medicine&lt;/full-title&gt;&lt;/periodical&gt;&lt;pages&gt;595-605&lt;/pages&gt;&lt;volume&gt;16&lt;/volume&gt;&lt;number&gt;3&lt;/number&gt;&lt;dates&gt;&lt;year&gt;2019&lt;/year&gt;&lt;pub-dates&gt;&lt;date&gt;Aug&lt;/date&gt;&lt;/pub-dates&gt;&lt;/dates&gt;&lt;isbn&gt;2095-3941&lt;/isbn&gt;&lt;accession-num&gt;WOS:000484407400016&lt;/accession-num&gt;&lt;urls&gt;&lt;related-urls&gt;&lt;url&gt;&lt;style face="underline" font="default" size="100%"&gt;&amp;lt;Go to ISI&amp;gt;://WOS:000484407400016&lt;/style&gt;&lt;/url&gt;&lt;/related-urls&gt;&lt;/urls&gt;&lt;electronic-resource-num&gt;10.20892/j.issn.2095-3941.2018.0277&lt;/electronic-resource-num&gt;&lt;/record&gt;&lt;/Cite&gt;&lt;/EndNote&gt;</w:instrTex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37" w:tooltip="Cao, 2019 #8354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37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B31CE" w:rsidRPr="00603DFA" w14:paraId="39682FFC" w14:textId="77777777" w:rsidTr="00AF1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shd w:val="clear" w:color="auto" w:fill="auto"/>
            <w:vAlign w:val="center"/>
          </w:tcPr>
          <w:p w14:paraId="3D0DC628" w14:textId="77777777" w:rsidR="00FB31CE" w:rsidRPr="00603DFA" w:rsidRDefault="00FB31CE" w:rsidP="00AF11C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  <w:t>Arimappamagan et al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5477D25C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GBM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13CDE77F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mRNA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5D369EF8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P</w:t>
            </w:r>
          </w:p>
        </w:tc>
        <w:tc>
          <w:tcPr>
            <w:tcW w:w="1492" w:type="dxa"/>
            <w:gridSpan w:val="2"/>
            <w:shd w:val="clear" w:color="auto" w:fill="auto"/>
            <w:vAlign w:val="center"/>
          </w:tcPr>
          <w:p w14:paraId="137D73E7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Complete validation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4ED4164C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BcmltYXBwYW1hZ2FuPC9BdXRob3I+PFllYXI+MjAxMzwv
WWVhcj48UmVjTnVtPjIwOTg8L1JlY051bT48RGlzcGxheVRleHQ+WzEzOF08L0Rpc3BsYXlUZXh0
PjxyZWNvcmQ+PHJlYy1udW1iZXI+MjA5ODwvcmVjLW51bWJlcj48Zm9yZWlnbi1rZXlzPjxrZXkg
YXBwPSJFTiIgZGItaWQ9InZyZXZkdGZla3RzZmFwZTVlcDF2ZXp3bXZ6NWV4d3p3NXh3ZiIgdGlt
ZXN0YW1wPSIxNTk1ODU5NjMxIj4yMDk4PC9rZXk+PC9mb3JlaWduLWtleXM+PHJlZi10eXBlIG5h
bWU9IkpvdXJuYWwgQXJ0aWNsZSI+MTc8L3JlZi10eXBlPjxjb250cmlidXRvcnM+PGF1dGhvcnM+
PGF1dGhvcj5BcmltYXBwYW1hZ2FuLCBBLjwvYXV0aG9yPjxhdXRob3I+U29tYXN1bmRhcmFtLCBL
LjwvYXV0aG9yPjxhdXRob3I+VGhlbm5hcmFzdSwgSy48L2F1dGhvcj48YXV0aG9yPlBlZGRhZ2Fu
Z2FubmFnYXJpLCBTLjwvYXV0aG9yPjxhdXRob3I+U3Jpbml2YXNhbiwgSC48L2F1dGhvcj48YXV0
aG9yPlNoYWlsYWphLCBCLiBDLjwvYXV0aG9yPjxhdXRob3I+U2FtdWVsLCBDLjwvYXV0aG9yPjxh
dXRob3I+UGF0cmljLCBJLiBSLjwvYXV0aG9yPjxhdXRob3I+U2h1a2xhLCBTLjwvYXV0aG9yPjxh
dXRob3I+VGhvdGEsIEIuPC9hdXRob3I+PGF1dGhvcj5QcmFzYW5uYSwgSy4gVi48L2F1dGhvcj48
YXV0aG9yPlBhbmRleSwgUC48L2F1dGhvcj48YXV0aG9yPkJhbGFzdWJyYW1hbmlhbSwgQS48L2F1
dGhvcj48YXV0aG9yPlNhbnRvc2gsIFYuPC9hdXRob3I+PGF1dGhvcj5DaGFuZHJhbW91bGksIEIu
IEEuPC9hdXRob3I+PGF1dGhvcj5IZWdkZSwgQS4gUy48L2F1dGhvcj48YXV0aG9yPktvbmRhaWFo
LCBQLjwvYXV0aG9yPjxhdXRob3I+U2F0aHlhbmFyYXlhbmEgUmFvLCBNLiBSLjwvYXV0aG9yPjwv
YXV0aG9ycz48L2NvbnRyaWJ1dG9ycz48YXV0aC1hZGRyZXNzPkRlcGFydG1lbnQgb2YgTmV1cm9z
dXJnZXJ5LCBOYXRpb25hbCBJbnN0aXR1dGUgb2YgTWVudGFsIEhlYWx0aCBhbmQgTmV1cm8gU2Np
ZW5jZXMsIEJhbmdhbG9yZSwgSW5kaWEuPC9hdXRoLWFkZHJlc3M+PHRpdGxlcz48dGl0bGU+QSBm
b3VydGVlbiBnZW5lIEdCTSBwcm9nbm9zdGljIHNpZ25hdHVyZSBpZGVudGlmaWVzIGFzc29jaWF0
aW9uIG9mIGltbXVuZSByZXNwb25zZSBwYXRod2F5IGFuZCBtZXNlbmNoeW1hbCBzdWJ0eXBlIHdp
dGggaGlnaCByaXNrIGdyb3VwPC90aXRsZT48c2Vjb25kYXJ5LXRpdGxlPlBMb1MgT25lPC9zZWNv
bmRhcnktdGl0bGU+PC90aXRsZXM+PHBlcmlvZGljYWw+PGZ1bGwtdGl0bGU+UGxvcyBPbmU8L2Z1
bGwtdGl0bGU+PC9wZXJpb2RpY2FsPjxwYWdlcz5lNjIwNDI8L3BhZ2VzPjx2b2x1bWU+ODwvdm9s
dW1lPjxudW1iZXI+NDwvbnVtYmVyPjxlZGl0aW9uPjIwMTMvMDUvMDc8L2VkaXRpb24+PGtleXdv
cmRzPjxrZXl3b3JkPkNvbXB1dGF0aW9uYWwgQmlvbG9neTwva2V5d29yZD48a2V5d29yZD4qR2Vu
ZSBFeHByZXNzaW9uIFByb2ZpbGluZzwva2V5d29yZD48a2V5d29yZD5HZW5lIEV4cHJlc3Npb24g
UmVndWxhdGlvbiwgTmVvcGxhc3RpYzwva2V5d29yZD48a2V5d29yZD5HZW5lIFJlZ3VsYXRvcnkg
TmV0d29ya3M8L2tleXdvcmQ+PGtleXdvcmQ+R2xpb2JsYXN0b21hLypnZW5ldGljcy8qaW1tdW5v
bG9neS9tZXRhYm9saXNtL21vcnRhbGl0eTwva2V5d29yZD48a2V5d29yZD5IdW1hbnM8L2tleXdv
cmQ+PGtleXdvcmQ+SW5mbGFtbWF0aW9uL2dlbmV0aWNzL2ltbXVub2xvZ3kvbWV0YWJvbGlzbTwv
a2V5d29yZD48a2V5d29yZD5Nb2xlY3VsYXIgU2VxdWVuY2UgQW5ub3RhdGlvbjwva2V5d29yZD48
a2V5d29yZD5Qcm9nbm9zaXM8L2tleXdvcmQ+PGtleXdvcmQ+UHJvdGVvbWU8L2tleXdvcmQ+PGtl
eXdvcmQ+UmVwcm9kdWNpYmlsaXR5IG9mIFJlc3VsdHM8L2tleXdvcmQ+PGtleXdvcmQ+Umlzazwv
a2V5d29yZD48a2V5d29yZD5TaWduYWwgVHJhbnNkdWN0aW9uPC9rZXl3b3JkPjxrZXl3b3JkPipU
cmFuc2NyaXB0b21lPC9rZXl3b3JkPjwva2V5d29yZHM+PGRhdGVzPjx5ZWFyPjIwMTM8L3llYXI+
PC9kYXRlcz48aXNibj4xOTMyLTYyMDM8L2lzYm4+PGFjY2Vzc2lvbi1udW0+MjM2NDYxMTQ8L2Fj
Y2Vzc2lvbi1udW0+PHVybHM+PHJlbGF0ZWQtdXJscz48dXJsPmh0dHBzOi8vam91cm5hbHMucGxv
cy5vcmcvcGxvc29uZS9hcnRpY2xlL2ZpbGU/aWQ9MTAuMTM3MS9qb3VybmFsLnBvbmUuMDA2MjA0
MiZhbXA7dHlwZT1wcmludGFibGU8L3VybD48L3JlbGF0ZWQtdXJscz48L3VybHM+PGN1c3RvbTI+
UE1DMzYzOTk0MjwvY3VzdG9tMj48ZWxlY3Ryb25pYy1yZXNvdXJjZS1udW0+MTAuMTM3MS9qb3Vy
bmFsLnBvbmUuMDA2MjA0Mj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BcmltYXBwYW1hZ2FuPC9BdXRob3I+PFllYXI+MjAxMzwv
WWVhcj48UmVjTnVtPjIwOTg8L1JlY051bT48RGlzcGxheVRleHQ+WzEzOF08L0Rpc3BsYXlUZXh0
PjxyZWNvcmQ+PHJlYy1udW1iZXI+MjA5ODwvcmVjLW51bWJlcj48Zm9yZWlnbi1rZXlzPjxrZXkg
YXBwPSJFTiIgZGItaWQ9InZyZXZkdGZla3RzZmFwZTVlcDF2ZXp3bXZ6NWV4d3p3NXh3ZiIgdGlt
ZXN0YW1wPSIxNTk1ODU5NjMxIj4yMDk4PC9rZXk+PC9mb3JlaWduLWtleXM+PHJlZi10eXBlIG5h
bWU9IkpvdXJuYWwgQXJ0aWNsZSI+MTc8L3JlZi10eXBlPjxjb250cmlidXRvcnM+PGF1dGhvcnM+
PGF1dGhvcj5BcmltYXBwYW1hZ2FuLCBBLjwvYXV0aG9yPjxhdXRob3I+U29tYXN1bmRhcmFtLCBL
LjwvYXV0aG9yPjxhdXRob3I+VGhlbm5hcmFzdSwgSy48L2F1dGhvcj48YXV0aG9yPlBlZGRhZ2Fu
Z2FubmFnYXJpLCBTLjwvYXV0aG9yPjxhdXRob3I+U3Jpbml2YXNhbiwgSC48L2F1dGhvcj48YXV0
aG9yPlNoYWlsYWphLCBCLiBDLjwvYXV0aG9yPjxhdXRob3I+U2FtdWVsLCBDLjwvYXV0aG9yPjxh
dXRob3I+UGF0cmljLCBJLiBSLjwvYXV0aG9yPjxhdXRob3I+U2h1a2xhLCBTLjwvYXV0aG9yPjxh
dXRob3I+VGhvdGEsIEIuPC9hdXRob3I+PGF1dGhvcj5QcmFzYW5uYSwgSy4gVi48L2F1dGhvcj48
YXV0aG9yPlBhbmRleSwgUC48L2F1dGhvcj48YXV0aG9yPkJhbGFzdWJyYW1hbmlhbSwgQS48L2F1
dGhvcj48YXV0aG9yPlNhbnRvc2gsIFYuPC9hdXRob3I+PGF1dGhvcj5DaGFuZHJhbW91bGksIEIu
IEEuPC9hdXRob3I+PGF1dGhvcj5IZWdkZSwgQS4gUy48L2F1dGhvcj48YXV0aG9yPktvbmRhaWFo
LCBQLjwvYXV0aG9yPjxhdXRob3I+U2F0aHlhbmFyYXlhbmEgUmFvLCBNLiBSLjwvYXV0aG9yPjwv
YXV0aG9ycz48L2NvbnRyaWJ1dG9ycz48YXV0aC1hZGRyZXNzPkRlcGFydG1lbnQgb2YgTmV1cm9z
dXJnZXJ5LCBOYXRpb25hbCBJbnN0aXR1dGUgb2YgTWVudGFsIEhlYWx0aCBhbmQgTmV1cm8gU2Np
ZW5jZXMsIEJhbmdhbG9yZSwgSW5kaWEuPC9hdXRoLWFkZHJlc3M+PHRpdGxlcz48dGl0bGU+QSBm
b3VydGVlbiBnZW5lIEdCTSBwcm9nbm9zdGljIHNpZ25hdHVyZSBpZGVudGlmaWVzIGFzc29jaWF0
aW9uIG9mIGltbXVuZSByZXNwb25zZSBwYXRod2F5IGFuZCBtZXNlbmNoeW1hbCBzdWJ0eXBlIHdp
dGggaGlnaCByaXNrIGdyb3VwPC90aXRsZT48c2Vjb25kYXJ5LXRpdGxlPlBMb1MgT25lPC9zZWNv
bmRhcnktdGl0bGU+PC90aXRsZXM+PHBlcmlvZGljYWw+PGZ1bGwtdGl0bGU+UGxvcyBPbmU8L2Z1
bGwtdGl0bGU+PC9wZXJpb2RpY2FsPjxwYWdlcz5lNjIwNDI8L3BhZ2VzPjx2b2x1bWU+ODwvdm9s
dW1lPjxudW1iZXI+NDwvbnVtYmVyPjxlZGl0aW9uPjIwMTMvMDUvMDc8L2VkaXRpb24+PGtleXdv
cmRzPjxrZXl3b3JkPkNvbXB1dGF0aW9uYWwgQmlvbG9neTwva2V5d29yZD48a2V5d29yZD4qR2Vu
ZSBFeHByZXNzaW9uIFByb2ZpbGluZzwva2V5d29yZD48a2V5d29yZD5HZW5lIEV4cHJlc3Npb24g
UmVndWxhdGlvbiwgTmVvcGxhc3RpYzwva2V5d29yZD48a2V5d29yZD5HZW5lIFJlZ3VsYXRvcnkg
TmV0d29ya3M8L2tleXdvcmQ+PGtleXdvcmQ+R2xpb2JsYXN0b21hLypnZW5ldGljcy8qaW1tdW5v
bG9neS9tZXRhYm9saXNtL21vcnRhbGl0eTwva2V5d29yZD48a2V5d29yZD5IdW1hbnM8L2tleXdv
cmQ+PGtleXdvcmQ+SW5mbGFtbWF0aW9uL2dlbmV0aWNzL2ltbXVub2xvZ3kvbWV0YWJvbGlzbTwv
a2V5d29yZD48a2V5d29yZD5Nb2xlY3VsYXIgU2VxdWVuY2UgQW5ub3RhdGlvbjwva2V5d29yZD48
a2V5d29yZD5Qcm9nbm9zaXM8L2tleXdvcmQ+PGtleXdvcmQ+UHJvdGVvbWU8L2tleXdvcmQ+PGtl
eXdvcmQ+UmVwcm9kdWNpYmlsaXR5IG9mIFJlc3VsdHM8L2tleXdvcmQ+PGtleXdvcmQ+Umlzazwv
a2V5d29yZD48a2V5d29yZD5TaWduYWwgVHJhbnNkdWN0aW9uPC9rZXl3b3JkPjxrZXl3b3JkPipU
cmFuc2NyaXB0b21lPC9rZXl3b3JkPjwva2V5d29yZHM+PGRhdGVzPjx5ZWFyPjIwMTM8L3llYXI+
PC9kYXRlcz48aXNibj4xOTMyLTYyMDM8L2lzYm4+PGFjY2Vzc2lvbi1udW0+MjM2NDYxMTQ8L2Fj
Y2Vzc2lvbi1udW0+PHVybHM+PHJlbGF0ZWQtdXJscz48dXJsPmh0dHBzOi8vam91cm5hbHMucGxv
cy5vcmcvcGxvc29uZS9hcnRpY2xlL2ZpbGU/aWQ9MTAuMTM3MS9qb3VybmFsLnBvbmUuMDA2MjA0
MiZhbXA7dHlwZT1wcmludGFibGU8L3VybD48L3JlbGF0ZWQtdXJscz48L3VybHM+PGN1c3RvbTI+
UE1DMzYzOTk0MjwvY3VzdG9tMj48ZWxlY3Ryb25pYy1yZXNvdXJjZS1udW0+MTAuMTM3MS9qb3Vy
bmFsLnBvbmUuMDA2MjA0Mj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38" w:tooltip="Arimappamagan, 2013 #2098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38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B31CE" w:rsidRPr="00603DFA" w14:paraId="01F7319C" w14:textId="77777777" w:rsidTr="00AF11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shd w:val="clear" w:color="auto" w:fill="auto"/>
            <w:vAlign w:val="center"/>
          </w:tcPr>
          <w:p w14:paraId="6D05B03C" w14:textId="77777777" w:rsidR="00FB31CE" w:rsidRPr="00603DFA" w:rsidRDefault="00FB31CE" w:rsidP="00AF11C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  <w:t>Chen et al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0E46D7E6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GBM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4ED54DD3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mRNA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68176520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A</w:t>
            </w:r>
          </w:p>
        </w:tc>
        <w:tc>
          <w:tcPr>
            <w:tcW w:w="1492" w:type="dxa"/>
            <w:gridSpan w:val="2"/>
            <w:shd w:val="clear" w:color="auto" w:fill="auto"/>
            <w:vAlign w:val="center"/>
          </w:tcPr>
          <w:p w14:paraId="648F75C8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</w:rPr>
              <w:t>Complete validation, multiple independent validation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6EA66ED7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Chen&lt;/Author&gt;&lt;Year&gt;2017&lt;/Year&gt;&lt;RecNum&gt;8351&lt;/RecNum&gt;&lt;DisplayText&gt;[139]&lt;/DisplayText&gt;&lt;record&gt;&lt;rec-number&gt;8351&lt;/rec-number&gt;&lt;foreign-keys&gt;&lt;key app="EN" db-id="99vsdzes7vtvddeswsw5axvrtr25zttfprtf" timestamp="1574859003"&gt;8351&lt;/key&gt;&lt;/foreign-keys&gt;&lt;ref-type name="Journal Article"&gt;17&lt;/ref-type&gt;&lt;contributors&gt;&lt;authors&gt;&lt;author&gt;Chen, Feng&lt;/author&gt;&lt;author&gt;Peng, Peng&lt;/author&gt;&lt;author&gt;Zhou, Yi&lt;/author&gt;&lt;author&gt;Yang, Zhen-Yu&lt;/author&gt;&lt;author&gt;Zhang, Hai-Quan&lt;/author&gt;&lt;author&gt;Ao, Xiang-Sheng&lt;/author&gt;&lt;author&gt;Zhou, Da-Quan&lt;/author&gt;&lt;author&gt;Xiang, Chun-Xiang&lt;/author&gt;&lt;/authors&gt;&lt;/contributors&gt;&lt;titles&gt;&lt;title&gt;A GLO10 score for the prediction of prognosis in high grade gliomas&lt;/title&gt;&lt;secondary-title&gt;Oncotarget&lt;/secondary-title&gt;&lt;/titles&gt;&lt;periodical&gt;&lt;full-title&gt;Oncotarget&lt;/full-title&gt;&lt;/periodical&gt;&lt;pages&gt;70899-70906&lt;/pages&gt;&lt;volume&gt;8&lt;/volume&gt;&lt;number&gt;41&lt;/number&gt;&lt;dates&gt;&lt;year&gt;2017&lt;/year&gt;&lt;pub-dates&gt;&lt;date&gt;Sep 19&lt;/date&gt;&lt;/pub-dates&gt;&lt;/dates&gt;&lt;accession-num&gt;WOS:000411153300137&lt;/accession-num&gt;&lt;urls&gt;&lt;related-urls&gt;&lt;url&gt;&lt;style face="underline" font="default" size="100%"&gt;&amp;lt;Go to ISI&amp;gt;://WOS:000411153300137&lt;/style&gt;&lt;/url&gt;&lt;url&gt;https://www.ncbi.nlm.nih.gov/pmc/articles/PMC5642606/&lt;/url&gt;&lt;/related-urls&gt;&lt;/urls&gt;&lt;electronic-resource-num&gt;10.18632/oncotarget.20195&lt;/electronic-resource-num&gt;&lt;/record&gt;&lt;/Cite&gt;&lt;/EndNote&gt;</w:instrTex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39" w:tooltip="Chen, 2017 #8351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39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B31CE" w:rsidRPr="00603DFA" w14:paraId="04A1BD85" w14:textId="77777777" w:rsidTr="00AF1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shd w:val="clear" w:color="auto" w:fill="auto"/>
            <w:vAlign w:val="center"/>
          </w:tcPr>
          <w:p w14:paraId="0336D8C2" w14:textId="77777777" w:rsidR="00FB31CE" w:rsidRPr="00603DFA" w:rsidRDefault="00FB31CE" w:rsidP="00AF11C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  <w:t>Scott et al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6A264EF6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GBM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5AB024F4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mRNA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328684ED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A, E, V</w:t>
            </w:r>
          </w:p>
        </w:tc>
        <w:tc>
          <w:tcPr>
            <w:tcW w:w="1492" w:type="dxa"/>
            <w:gridSpan w:val="2"/>
            <w:shd w:val="clear" w:color="auto" w:fill="auto"/>
            <w:vAlign w:val="center"/>
          </w:tcPr>
          <w:p w14:paraId="6DA63B3B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14:paraId="1D3B3D0C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Y290dDwvQXV0aG9yPjxZZWFyPjIwMTc8L1llYXI+PFJl
Y051bT45Mzg4PC9SZWNOdW0+PERpc3BsYXlUZXh0PlsxNDBdPC9EaXNwbGF5VGV4dD48cmVjb3Jk
PjxyZWMtbnVtYmVyPjkzODg8L3JlYy1udW1iZXI+PGZvcmVpZ24ta2V5cz48a2V5IGFwcD0iRU4i
IGRiLWlkPSI5OXZzZHplczd2dHZkZGVzd3N3NWF4dnJ0cjI1enR0ZnBydGYiIHRpbWVzdGFtcD0i
MTU4Mjg4MjE2MyI+OTM4ODwva2V5PjwvZm9yZWlnbi1rZXlzPjxyZWYtdHlwZSBuYW1lPSJKb3Vy
bmFsIEFydGljbGUiPjE3PC9yZWYtdHlwZT48Y29udHJpYnV0b3JzPjxhdXRob3JzPjxhdXRob3I+
U2NvdHQsIEouIEcuPC9hdXRob3I+PGF1dGhvcj5CZXJnbHVuZCwgQS48L2F1dGhvcj48YXV0aG9y
PlNjaGVsbCwgTS4gSi48L2F1dGhvcj48YXV0aG9yPk1paGF5bG92LCBJLjwvYXV0aG9yPjxhdXRo
b3I+RnVscCwgVy4gSi48L2F1dGhvcj48YXV0aG9yPll1ZSwgQi48L2F1dGhvcj48YXV0aG9yPldl
bHNoLCBFLjwvYXV0aG9yPjxhdXRob3I+Q2F1ZGVsbCwgSi4gSi48L2F1dGhvcj48YXV0aG9yPkFo
bWVkLCBLLjwvYXV0aG9yPjxhdXRob3I+U3Ryb20sIFQuIFMuPC9hdXRob3I+PGF1dGhvcj5NZWxs
b24sIEUuPC9hdXRob3I+PGF1dGhvcj5WZW5rYXQsIFAuPC9hdXRob3I+PGF1dGhvcj5Kb2huc3Rv
bmUsIFAuPC9hdXRob3I+PGF1dGhvcj5Gb2VrZW5zLCBKLjwvYXV0aG9yPjxhdXRob3I+TGVlLCBK
LjwvYXV0aG9yPjxhdXRob3I+TW9yb3MsIEUuPC9hdXRob3I+PGF1dGhvcj5EYWx0b24sIFcuIFMu
PC9hdXRob3I+PGF1dGhvcj5Fc2NocmljaCwgUy4gQS48L2F1dGhvcj48YXV0aG9yPk1jTGVvZCwg
SC48L2F1dGhvcj48YXV0aG9yPkhhcnJpc29uLCBMLiBCLjwvYXV0aG9yPjxhdXRob3I+VG9ycmVz
LVJvY2EsIEouIEYuPC9hdXRob3I+PC9hdXRob3JzPjwvY29udHJpYnV0b3JzPjxhdXRoLWFkZHJl
c3M+RGVwYXJ0bWVudCBvZiBSYWRpYXRpb24gT25jb2xvZ3ksIE1vZmZpdHQgQ2FuY2VyIENlbnRl
ciBhbmQgUmVzZWFyY2ggSW5zdGl0dXRlLCBUYW1wYSwgRkwsIFVTQTsgRGVwYXJ0bWVudCBvZiBJ
bnRlZ3JhdGVkIE1hdGhlbWF0aWNhbCBPbmNvbG9neSwgTW9mZml0dCBDYW5jZXIgQ2VudGVyIGFu
ZCBSZXNlYXJjaCBJbnN0aXR1dGUsIFRhbXBhLCBGTCwgVVNBLiYjeEQ7RGVwYXJ0bWVudCBvZiBJ
bnRlZ3JhdGVkIEJpb2luZm9ybWF0aWNzIGFuZCBCaW9zdGF0aXN0aWNzLCBNb2ZmaXR0IENhbmNl
ciBDZW50ZXIgYW5kIFJlc2VhcmNoIEluc3RpdHV0ZSwgVGFtcGEsIEZMLCBVU0EuJiN4RDtEZXBh
cnRtZW50IG9mIFJhZGlhdGlvbiBPbmNvbG9neSwgVW5pdmVyc2l0eSBvZiBNaWFtaSwgTWlhbWks
IEZMLCBVU0EuJiN4RDtEZXBhcnRtZW50IG9mIFJhZGlhdGlvbiBPbmNvbG9neSwgTW9mZml0dCBD
YW5jZXIgQ2VudGVyIGFuZCBSZXNlYXJjaCBJbnN0aXR1dGUsIFRhbXBhLCBGTCwgVVNBLiYjeEQ7
RGVwYXJ0bWVudCBvZiBNZWRpY2FsIE9uY29sb2d5IGFuZCBDYW5jZXIgR2Vub21pY3MsIEVyYXNt
dXMgTWVkaWNhbCBDZW50ZXIsIFJvdHRlcmRhbSwgTmV0aGVybGFuZHMuJiN4RDtEZUJhcnRvbG8g
RmFtaWx5IFBlcnNvbmFsaXplZCBNZWRpY2luZSBJbnN0aXR1dGUsIE1vZmZpdHQgQ2FuY2VyIENl
bnRlciBhbmQgUmVzZWFyY2ggSW5zdGl0dXRlLCBUYW1wYSwgRkwsIFVTQS4mI3hEO0RlcGFydG1l
bnQgb2YgUmFkaWF0aW9uIE9uY29sb2d5LCBNb2ZmaXR0IENhbmNlciBDZW50ZXIgYW5kIFJlc2Vh
cmNoIEluc3RpdHV0ZSwgVGFtcGEsIEZMLCBVU0E7IERlcGFydG1lbnQgb2YgQ2hlbWljYWwgQmlv
bG9neSBhbmQgTW9sZWN1bGFyIE1lZGljaW5lLCBNb2ZmaXR0IENhbmNlciBDZW50ZXIgYW5kIFJl
c2VhcmNoIEluc3RpdHV0ZSwgVGFtcGEsIEZMLCBVU0EuIEVsZWN0cm9uaWMgYWRkcmVzczogamF2
aWVyLnRvcnJlc3JvY2FAbW9mZml0dC5vcmcuPC9hdXRoLWFkZHJlc3M+PHRpdGxlcz48dGl0bGU+
QSBnZW5vbWUtYmFzZWQgbW9kZWwgZm9yIGFkanVzdGluZyByYWRpb3RoZXJhcHkgZG9zZSAoR0FS
RCk6IGEgcmV0cm9zcGVjdGl2ZSwgY29ob3J0LWJhc2VkIHN0dWR5PC90aXRsZT48c2Vjb25kYXJ5
LXRpdGxlPkxhbmNldCBPbmNvbDwvc2Vjb25kYXJ5LXRpdGxlPjwvdGl0bGVzPjxwZXJpb2RpY2Fs
PjxmdWxsLXRpdGxlPkxhbmNldCBPbmNvbDwvZnVsbC10aXRsZT48L3BlcmlvZGljYWw+PHBhZ2Vz
PjIwMi0yMTE8L3BhZ2VzPjx2b2x1bWU+MTg8L3ZvbHVtZT48bnVtYmVyPjI8L251bWJlcj48ZWRp
dGlvbj4yMDE2LzEyLzIxPC9lZGl0aW9uPjxrZXl3b3Jkcz48a2V5d29yZD5BZHVsdDwva2V5d29y
ZD48a2V5d29yZD5BZ2VkPC9rZXl3b3JkPjxrZXl3b3JkPkFnZWQsIDgwIGFuZCBvdmVyPC9rZXl3
b3JkPjxrZXl3b3JkPkJpb21hcmtlcnMsIFR1bW9yLypnZW5ldGljczwva2V5d29yZD48a2V5d29y
ZD5GZW1hbGU8L2tleXdvcmQ+PGtleXdvcmQ+Rm9sbG93LVVwIFN0dWRpZXM8L2tleXdvcmQ+PGtl
eXdvcmQ+Kkdlbm9tZSwgSHVtYW48L2tleXdvcmQ+PGtleXdvcmQ+R2xpb2JsYXN0b21hL2dlbmV0
aWNzL3BhdGhvbG9neS8qcmFkaW90aGVyYXB5PC9rZXl3b3JkPjxrZXl3b3JkPkh1bWFuczwva2V5
d29yZD48a2V5d29yZD5MdW5nIE5lb3BsYXNtcy9nZW5ldGljcy9wYXRob2xvZ3kvKnJhZGlvdGhl
cmFweTwva2V5d29yZD48a2V5d29yZD5NYWxlPC9rZXl3b3JkPjxrZXl3b3JkPk1pZGRsZSBBZ2Vk
PC9rZXl3b3JkPjxrZXl3b3JkPipNb2RlbHMsIEdlbmV0aWM8L2tleXdvcmQ+PGtleXdvcmQ+TmVv
cGxhc20gU3RhZ2luZzwva2V5d29yZD48a2V5d29yZD5QYW5jcmVhdGljIE5lb3BsYXNtcy9nZW5l
dGljcy9wYXRob2xvZ3kvKnJhZGlvdGhlcmFweTwva2V5d29yZD48a2V5d29yZD5Qcm9nbm9zaXM8
L2tleXdvcmQ+PGtleXdvcmQ+UHJvc3BlY3RpdmUgU3R1ZGllczwva2V5d29yZD48a2V5d29yZD5S
YWRpYXRpb24gVG9sZXJhbmNlLypnZW5ldGljczwva2V5d29yZD48a2V5d29yZD5SYWRpb3RoZXJh
cHkgRG9zYWdlPC9rZXl3b3JkPjxrZXl3b3JkPlJhZGlvdGhlcmFweSBQbGFubmluZywgQ29tcHV0
ZXItQXNzaXN0ZWQvbWV0aG9kczwva2V5d29yZD48a2V5d29yZD5SZXRyb3NwZWN0aXZlIFN0dWRp
ZXM8L2tleXdvcmQ+PGtleXdvcmQ+U3Vydml2YWwgUmF0ZTwva2V5d29yZD48a2V5d29yZD5UcmFu
c2NyaXB0b21lPC9rZXl3b3JkPjwva2V5d29yZHM+PGRhdGVzPjx5ZWFyPjIwMTc8L3llYXI+PHB1
Yi1kYXRlcz48ZGF0ZT5GZWI8L2RhdGU+PC9wdWItZGF0ZXM+PC9kYXRlcz48aXNibj4xNDcwLTIw
NDU8L2lzYm4+PGFjY2Vzc2lvbi1udW0+Mjc5OTM1Njk8L2FjY2Vzc2lvbi1udW0+PHVybHM+PHJl
bGF0ZWQtdXJscz48dXJsPmh0dHBzOi8vcGRmLnNjaWVuY2VkaXJlY3Rhc3NldHMuY29tLzI3MjIw
My8xLXMyLjAtUzE0NzAyMDQ1MTdYMDAwMjgvMS1zMi4wLVMxNDcwMjA0NTE2MzA2NDg5L21haW4u
cGRmP1gtQW16LVNlY3VyaXR5LVRva2VuPUlRb0piM0pwWjJsdVgyVmpFUEwlMkYlMkYlMkYlMkYl
MkYlMkYlMkYlMkYlMkYlMkZ3RWFDWFZ6TFdWaGMzUXRNU0pITUVVQ0lRRHROc2ZFVDQ0VUNibldo
RVJJUlJ5b0VVUE1ZdCUyQk5jVEhaUGFuQ2ZTSU9tQUlnQTBJWFpUaEM4THgxRTZBZCUyRmxiRFV5
aEM3dW5lcTVSdUhiTmg2d2Zuc3hrcTJRSUklMkIlMkYlMkYlMkYlMkYlMkYlMkYlMkYlMkYlMkYl
MkYlMkZBUkFDR2d3d05Ua3dNRE0xTkRZNE5qVWlEQkFDUGcyZUZJVkxYbWIxJTJGaXF0QXF2eE56
ZExudUdQWWt2R09Wc25wVnhiS1dsaWRVdHZaTTdqMkJVWHRyUDJXZWJ1SDVCUFVVMDJETDhjNzRo
d0xDZWgzME5zUEpSRjB3N0dyNE81b0ZnaHpGZVA3Z0I2UHdxUGlhS2JHbDdZblYlMkZ2c2FqViUy
RnllZ3RnVjF2amMzZDN0Wjh2ZnZENjhCS3RHWkEycTJnMWVwZHJ5SmslMkI2VlFxZFhjSGREdDBQ
dG9rd3ltMUtZcFE0JTJCOXl4a2Y5VUo1Y1YxQ0g4cEhnaDFwMnE3c3dVOENRTiUyRlhydlFvZ3p5
WHhtem9aM0d1aWpOUVBEJTJCTUtneDd6Z2t2U1BHdGNIUWEwcVNGTGwyVVc1eTRCaGZpTjRyJTJC
RzNEaDlQZ3pYMW11aEdnRmdTRWJ5RzVlQU1McG5NdkNhYW1PWjFEcVc2ZUtyWmd5T1Izd2tDa1M1
VVhXSTF3Z1N0RXNreWdneDhudUZuOGpweThCQ0thWjhXZUNCd242T3A4VGpQc0VWalVWMUtCWlBx
aVlJSHBPVmVPM0k0d2hzZno3UVU2endMR2ZnUnc5JTJGWDZONXJvVnNpRU1kV3BibGlGblpzVlE2
SnAlMkJwSm9rUFBEc3pIN0toQWd0MmNSZTdKUTY4S2pXT0l1Y3NMSFNuc0pnRiUyRkJKdXpDUWR4
aXJVOVNMRWk4NEVNcVJCdWJDaTIlMkZZOERRJTJGZXNQRnczYzd3WWlRV1hjTUp5Nkd1bE02d1VH
Q0FuNzdSVk5rb0lJZzEyckFGVnhPZjJlSktmZkIxTHhoZEh3UksyTEZhdWdBU1NlenNCSzl2V1B1
JTJGMmV4WlA3dkZKdWZJbUs3eEplRWRocjh3dmt6ZHFscGM0NkVnciUyQmhLUjNROEg4VXhtUXVJ
OSUyQnZ0Y3dpOWZTWE4lMkZraHNLJTJCWkljM0hIWkt5SFFzJTJGNzVvcW9SNCUyQnhXJTJGeUtM
SEZVNnROQXRaOE96eHNTZ1lHQjNMWVVSeXllOXdlcE9nMWZvVkFYbU1vSHVGZG5uZzhwZElHV2Iz
YmF4Ylp0b2o4b3FRdnhmMXQzU0dUanBCU295RWIlMkY1WVJJWHBwUTEwc1ExZ0VCZjJZOUFxMURJ
Q2psWHkzb2N0T1RxcHU0NDQ5dFlGamM0N3BMeE1IZ3A4bWVuZkJmVldQdyUzRCUzRCZhbXA7WC1B
bXotQWxnb3JpdGhtPUFXUzQtSE1BQy1TSEEyNTYmYW1wO1gtQW16LURhdGU9MjAxOTExMDJUMDI1
NjI3WiZhbXA7WC1BbXotU2lnbmVkSGVhZGVycz1ob3N0JmFtcDtYLUFtei1FeHBpcmVzPTMwMCZh
bXA7WC1BbXotQ3JlZGVudGlhbD1BU0lBUTNQSENWVFk2TEpRSjZENSUyRjIwMTkxMTAyJTJGdXMt
ZWFzdC0xJTJGczMlMkZhd3M0X3JlcXVlc3QmYW1wO1gtQW16LVNpZ25hdHVyZT0wMGY5ZGI0NDll
ZTg0YTFjMDgyNTVjMjMwMDQyZTRjYTcwMWU3ZTNkY2E0NGY3YzE5NWI4NTNiMTU3ODdmNTU0JmFt
cDtoYXNoPWRhOGM3OGU3Y2U5OGNhMzI5NzJlYzQwZWUwMGY3MmY1MjU0ZGIyOGIxYmViNmZjYzVm
NWZhZDg2ZWJlZjVlYTkmYW1wO2hvc3Q9NjgwNDJjOTQzNTkxMDEzYWMyYjI0MzBhODliMjcwZjZh
ZjJjNzZkOGRmZDA4NmEwNzE3NmFmZTdjNzZjMmM2MSZhbXA7cGlpPVMxNDcwMjA0NTE2MzA2NDg5
JmFtcDt0aWQ9c3BkZi03ZGNjYmFmNy0xNzdmLTQ5NjUtODI4Yi05NWU0MzkzODA2MzYmYW1wO3Np
ZD01YTBiZThiMzM4MGRlNjQ3NmE0ODgzZTNmNGI3ZGM4NDEzYjVneHJxYSZhbXA7dHlwZT1jbGll
bnQ8L3VybD48L3JlbGF0ZWQtdXJscz48L3VybHM+PGVsZWN0cm9uaWMtcmVzb3VyY2UtbnVtPjEw
LjEwMTYvczE0NzAtMjA0NSgxNikzMDY0OC05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Y290dDwvQXV0aG9yPjxZZWFyPjIwMTc8L1llYXI+PFJl
Y051bT45Mzg4PC9SZWNOdW0+PERpc3BsYXlUZXh0PlsxNDBdPC9EaXNwbGF5VGV4dD48cmVjb3Jk
PjxyZWMtbnVtYmVyPjkzODg8L3JlYy1udW1iZXI+PGZvcmVpZ24ta2V5cz48a2V5IGFwcD0iRU4i
IGRiLWlkPSI5OXZzZHplczd2dHZkZGVzd3N3NWF4dnJ0cjI1enR0ZnBydGYiIHRpbWVzdGFtcD0i
MTU4Mjg4MjE2MyI+OTM4ODwva2V5PjwvZm9yZWlnbi1rZXlzPjxyZWYtdHlwZSBuYW1lPSJKb3Vy
bmFsIEFydGljbGUiPjE3PC9yZWYtdHlwZT48Y29udHJpYnV0b3JzPjxhdXRob3JzPjxhdXRob3I+
U2NvdHQsIEouIEcuPC9hdXRob3I+PGF1dGhvcj5CZXJnbHVuZCwgQS48L2F1dGhvcj48YXV0aG9y
PlNjaGVsbCwgTS4gSi48L2F1dGhvcj48YXV0aG9yPk1paGF5bG92LCBJLjwvYXV0aG9yPjxhdXRo
b3I+RnVscCwgVy4gSi48L2F1dGhvcj48YXV0aG9yPll1ZSwgQi48L2F1dGhvcj48YXV0aG9yPldl
bHNoLCBFLjwvYXV0aG9yPjxhdXRob3I+Q2F1ZGVsbCwgSi4gSi48L2F1dGhvcj48YXV0aG9yPkFo
bWVkLCBLLjwvYXV0aG9yPjxhdXRob3I+U3Ryb20sIFQuIFMuPC9hdXRob3I+PGF1dGhvcj5NZWxs
b24sIEUuPC9hdXRob3I+PGF1dGhvcj5WZW5rYXQsIFAuPC9hdXRob3I+PGF1dGhvcj5Kb2huc3Rv
bmUsIFAuPC9hdXRob3I+PGF1dGhvcj5Gb2VrZW5zLCBKLjwvYXV0aG9yPjxhdXRob3I+TGVlLCBK
LjwvYXV0aG9yPjxhdXRob3I+TW9yb3MsIEUuPC9hdXRob3I+PGF1dGhvcj5EYWx0b24sIFcuIFMu
PC9hdXRob3I+PGF1dGhvcj5Fc2NocmljaCwgUy4gQS48L2F1dGhvcj48YXV0aG9yPk1jTGVvZCwg
SC48L2F1dGhvcj48YXV0aG9yPkhhcnJpc29uLCBMLiBCLjwvYXV0aG9yPjxhdXRob3I+VG9ycmVz
LVJvY2EsIEouIEYuPC9hdXRob3I+PC9hdXRob3JzPjwvY29udHJpYnV0b3JzPjxhdXRoLWFkZHJl
c3M+RGVwYXJ0bWVudCBvZiBSYWRpYXRpb24gT25jb2xvZ3ksIE1vZmZpdHQgQ2FuY2VyIENlbnRl
ciBhbmQgUmVzZWFyY2ggSW5zdGl0dXRlLCBUYW1wYSwgRkwsIFVTQTsgRGVwYXJ0bWVudCBvZiBJ
bnRlZ3JhdGVkIE1hdGhlbWF0aWNhbCBPbmNvbG9neSwgTW9mZml0dCBDYW5jZXIgQ2VudGVyIGFu
ZCBSZXNlYXJjaCBJbnN0aXR1dGUsIFRhbXBhLCBGTCwgVVNBLiYjeEQ7RGVwYXJ0bWVudCBvZiBJ
bnRlZ3JhdGVkIEJpb2luZm9ybWF0aWNzIGFuZCBCaW9zdGF0aXN0aWNzLCBNb2ZmaXR0IENhbmNl
ciBDZW50ZXIgYW5kIFJlc2VhcmNoIEluc3RpdHV0ZSwgVGFtcGEsIEZMLCBVU0EuJiN4RDtEZXBh
cnRtZW50IG9mIFJhZGlhdGlvbiBPbmNvbG9neSwgVW5pdmVyc2l0eSBvZiBNaWFtaSwgTWlhbWks
IEZMLCBVU0EuJiN4RDtEZXBhcnRtZW50IG9mIFJhZGlhdGlvbiBPbmNvbG9neSwgTW9mZml0dCBD
YW5jZXIgQ2VudGVyIGFuZCBSZXNlYXJjaCBJbnN0aXR1dGUsIFRhbXBhLCBGTCwgVVNBLiYjeEQ7
RGVwYXJ0bWVudCBvZiBNZWRpY2FsIE9uY29sb2d5IGFuZCBDYW5jZXIgR2Vub21pY3MsIEVyYXNt
dXMgTWVkaWNhbCBDZW50ZXIsIFJvdHRlcmRhbSwgTmV0aGVybGFuZHMuJiN4RDtEZUJhcnRvbG8g
RmFtaWx5IFBlcnNvbmFsaXplZCBNZWRpY2luZSBJbnN0aXR1dGUsIE1vZmZpdHQgQ2FuY2VyIENl
bnRlciBhbmQgUmVzZWFyY2ggSW5zdGl0dXRlLCBUYW1wYSwgRkwsIFVTQS4mI3hEO0RlcGFydG1l
bnQgb2YgUmFkaWF0aW9uIE9uY29sb2d5LCBNb2ZmaXR0IENhbmNlciBDZW50ZXIgYW5kIFJlc2Vh
cmNoIEluc3RpdHV0ZSwgVGFtcGEsIEZMLCBVU0E7IERlcGFydG1lbnQgb2YgQ2hlbWljYWwgQmlv
bG9neSBhbmQgTW9sZWN1bGFyIE1lZGljaW5lLCBNb2ZmaXR0IENhbmNlciBDZW50ZXIgYW5kIFJl
c2VhcmNoIEluc3RpdHV0ZSwgVGFtcGEsIEZMLCBVU0EuIEVsZWN0cm9uaWMgYWRkcmVzczogamF2
aWVyLnRvcnJlc3JvY2FAbW9mZml0dC5vcmcuPC9hdXRoLWFkZHJlc3M+PHRpdGxlcz48dGl0bGU+
QSBnZW5vbWUtYmFzZWQgbW9kZWwgZm9yIGFkanVzdGluZyByYWRpb3RoZXJhcHkgZG9zZSAoR0FS
RCk6IGEgcmV0cm9zcGVjdGl2ZSwgY29ob3J0LWJhc2VkIHN0dWR5PC90aXRsZT48c2Vjb25kYXJ5
LXRpdGxlPkxhbmNldCBPbmNvbDwvc2Vjb25kYXJ5LXRpdGxlPjwvdGl0bGVzPjxwZXJpb2RpY2Fs
PjxmdWxsLXRpdGxlPkxhbmNldCBPbmNvbDwvZnVsbC10aXRsZT48L3BlcmlvZGljYWw+PHBhZ2Vz
PjIwMi0yMTE8L3BhZ2VzPjx2b2x1bWU+MTg8L3ZvbHVtZT48bnVtYmVyPjI8L251bWJlcj48ZWRp
dGlvbj4yMDE2LzEyLzIxPC9lZGl0aW9uPjxrZXl3b3Jkcz48a2V5d29yZD5BZHVsdDwva2V5d29y
ZD48a2V5d29yZD5BZ2VkPC9rZXl3b3JkPjxrZXl3b3JkPkFnZWQsIDgwIGFuZCBvdmVyPC9rZXl3
b3JkPjxrZXl3b3JkPkJpb21hcmtlcnMsIFR1bW9yLypnZW5ldGljczwva2V5d29yZD48a2V5d29y
ZD5GZW1hbGU8L2tleXdvcmQ+PGtleXdvcmQ+Rm9sbG93LVVwIFN0dWRpZXM8L2tleXdvcmQ+PGtl
eXdvcmQ+Kkdlbm9tZSwgSHVtYW48L2tleXdvcmQ+PGtleXdvcmQ+R2xpb2JsYXN0b21hL2dlbmV0
aWNzL3BhdGhvbG9neS8qcmFkaW90aGVyYXB5PC9rZXl3b3JkPjxrZXl3b3JkPkh1bWFuczwva2V5
d29yZD48a2V5d29yZD5MdW5nIE5lb3BsYXNtcy9nZW5ldGljcy9wYXRob2xvZ3kvKnJhZGlvdGhl
cmFweTwva2V5d29yZD48a2V5d29yZD5NYWxlPC9rZXl3b3JkPjxrZXl3b3JkPk1pZGRsZSBBZ2Vk
PC9rZXl3b3JkPjxrZXl3b3JkPipNb2RlbHMsIEdlbmV0aWM8L2tleXdvcmQ+PGtleXdvcmQ+TmVv
cGxhc20gU3RhZ2luZzwva2V5d29yZD48a2V5d29yZD5QYW5jcmVhdGljIE5lb3BsYXNtcy9nZW5l
dGljcy9wYXRob2xvZ3kvKnJhZGlvdGhlcmFweTwva2V5d29yZD48a2V5d29yZD5Qcm9nbm9zaXM8
L2tleXdvcmQ+PGtleXdvcmQ+UHJvc3BlY3RpdmUgU3R1ZGllczwva2V5d29yZD48a2V5d29yZD5S
YWRpYXRpb24gVG9sZXJhbmNlLypnZW5ldGljczwva2V5d29yZD48a2V5d29yZD5SYWRpb3RoZXJh
cHkgRG9zYWdlPC9rZXl3b3JkPjxrZXl3b3JkPlJhZGlvdGhlcmFweSBQbGFubmluZywgQ29tcHV0
ZXItQXNzaXN0ZWQvbWV0aG9kczwva2V5d29yZD48a2V5d29yZD5SZXRyb3NwZWN0aXZlIFN0dWRp
ZXM8L2tleXdvcmQ+PGtleXdvcmQ+U3Vydml2YWwgUmF0ZTwva2V5d29yZD48a2V5d29yZD5UcmFu
c2NyaXB0b21lPC9rZXl3b3JkPjwva2V5d29yZHM+PGRhdGVzPjx5ZWFyPjIwMTc8L3llYXI+PHB1
Yi1kYXRlcz48ZGF0ZT5GZWI8L2RhdGU+PC9wdWItZGF0ZXM+PC9kYXRlcz48aXNibj4xNDcwLTIw
NDU8L2lzYm4+PGFjY2Vzc2lvbi1udW0+Mjc5OTM1Njk8L2FjY2Vzc2lvbi1udW0+PHVybHM+PHJl
bGF0ZWQtdXJscz48dXJsPmh0dHBzOi8vcGRmLnNjaWVuY2VkaXJlY3Rhc3NldHMuY29tLzI3MjIw
My8xLXMyLjAtUzE0NzAyMDQ1MTdYMDAwMjgvMS1zMi4wLVMxNDcwMjA0NTE2MzA2NDg5L21haW4u
cGRmP1gtQW16LVNlY3VyaXR5LVRva2VuPUlRb0piM0pwWjJsdVgyVmpFUEwlMkYlMkYlMkYlMkYl
MkYlMkYlMkYlMkYlMkYlMkZ3RWFDWFZ6TFdWaGMzUXRNU0pITUVVQ0lRRHROc2ZFVDQ0VUNibldo
RVJJUlJ5b0VVUE1ZdCUyQk5jVEhaUGFuQ2ZTSU9tQUlnQTBJWFpUaEM4THgxRTZBZCUyRmxiRFV5
aEM3dW5lcTVSdUhiTmg2d2Zuc3hrcTJRSUklMkIlMkYlMkYlMkYlMkYlMkYlMkYlMkYlMkYlMkYl
MkYlMkZBUkFDR2d3d05Ua3dNRE0xTkRZNE5qVWlEQkFDUGcyZUZJVkxYbWIxJTJGaXF0QXF2eE56
ZExudUdQWWt2R09Wc25wVnhiS1dsaWRVdHZaTTdqMkJVWHRyUDJXZWJ1SDVCUFVVMDJETDhjNzRo
d0xDZWgzME5zUEpSRjB3N0dyNE81b0ZnaHpGZVA3Z0I2UHdxUGlhS2JHbDdZblYlMkZ2c2FqViUy
RnllZ3RnVjF2amMzZDN0Wjh2ZnZENjhCS3RHWkEycTJnMWVwZHJ5SmslMkI2VlFxZFhjSGREdDBQ
dG9rd3ltMUtZcFE0JTJCOXl4a2Y5VUo1Y1YxQ0g4cEhnaDFwMnE3c3dVOENRTiUyRlhydlFvZ3p5
WHhtem9aM0d1aWpOUVBEJTJCTUtneDd6Z2t2U1BHdGNIUWEwcVNGTGwyVVc1eTRCaGZpTjRyJTJC
RzNEaDlQZ3pYMW11aEdnRmdTRWJ5RzVlQU1McG5NdkNhYW1PWjFEcVc2ZUtyWmd5T1Izd2tDa1M1
VVhXSTF3Z1N0RXNreWdneDhudUZuOGpweThCQ0thWjhXZUNCd242T3A4VGpQc0VWalVWMUtCWlBx
aVlJSHBPVmVPM0k0d2hzZno3UVU2endMR2ZnUnc5JTJGWDZONXJvVnNpRU1kV3BibGlGblpzVlE2
SnAlMkJwSm9rUFBEc3pIN0toQWd0MmNSZTdKUTY4S2pXT0l1Y3NMSFNuc0pnRiUyRkJKdXpDUWR4
aXJVOVNMRWk4NEVNcVJCdWJDaTIlMkZZOERRJTJGZXNQRnczYzd3WWlRV1hjTUp5Nkd1bE02d1VH
Q0FuNzdSVk5rb0lJZzEyckFGVnhPZjJlSktmZkIxTHhoZEh3UksyTEZhdWdBU1NlenNCSzl2V1B1
JTJGMmV4WlA3dkZKdWZJbUs3eEplRWRocjh3dmt6ZHFscGM0NkVnciUyQmhLUjNROEg4VXhtUXVJ
OSUyQnZ0Y3dpOWZTWE4lMkZraHNLJTJCWkljM0hIWkt5SFFzJTJGNzVvcW9SNCUyQnhXJTJGeUtM
SEZVNnROQXRaOE96eHNTZ1lHQjNMWVVSeXllOXdlcE9nMWZvVkFYbU1vSHVGZG5uZzhwZElHV2Iz
YmF4Ylp0b2o4b3FRdnhmMXQzU0dUanBCU295RWIlMkY1WVJJWHBwUTEwc1ExZ0VCZjJZOUFxMURJ
Q2psWHkzb2N0T1RxcHU0NDQ5dFlGamM0N3BMeE1IZ3A4bWVuZkJmVldQdyUzRCUzRCZhbXA7WC1B
bXotQWxnb3JpdGhtPUFXUzQtSE1BQy1TSEEyNTYmYW1wO1gtQW16LURhdGU9MjAxOTExMDJUMDI1
NjI3WiZhbXA7WC1BbXotU2lnbmVkSGVhZGVycz1ob3N0JmFtcDtYLUFtei1FeHBpcmVzPTMwMCZh
bXA7WC1BbXotQ3JlZGVudGlhbD1BU0lBUTNQSENWVFk2TEpRSjZENSUyRjIwMTkxMTAyJTJGdXMt
ZWFzdC0xJTJGczMlMkZhd3M0X3JlcXVlc3QmYW1wO1gtQW16LVNpZ25hdHVyZT0wMGY5ZGI0NDll
ZTg0YTFjMDgyNTVjMjMwMDQyZTRjYTcwMWU3ZTNkY2E0NGY3YzE5NWI4NTNiMTU3ODdmNTU0JmFt
cDtoYXNoPWRhOGM3OGU3Y2U5OGNhMzI5NzJlYzQwZWUwMGY3MmY1MjU0ZGIyOGIxYmViNmZjYzVm
NWZhZDg2ZWJlZjVlYTkmYW1wO2hvc3Q9NjgwNDJjOTQzNTkxMDEzYWMyYjI0MzBhODliMjcwZjZh
ZjJjNzZkOGRmZDA4NmEwNzE3NmFmZTdjNzZjMmM2MSZhbXA7cGlpPVMxNDcwMjA0NTE2MzA2NDg5
JmFtcDt0aWQ9c3BkZi03ZGNjYmFmNy0xNzdmLTQ5NjUtODI4Yi05NWU0MzkzODA2MzYmYW1wO3Np
ZD01YTBiZThiMzM4MGRlNjQ3NmE0ODgzZTNmNGI3ZGM4NDEzYjVneHJxYSZhbXA7dHlwZT1jbGll
bnQ8L3VybD48L3JlbGF0ZWQtdXJscz48L3VybHM+PGVsZWN0cm9uaWMtcmVzb3VyY2UtbnVtPjEw
LjEwMTYvczE0NzAtMjA0NSgxNikzMDY0OC05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40" w:tooltip="Scott, 2017 #9388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40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B31CE" w:rsidRPr="00603DFA" w14:paraId="2A79E9A1" w14:textId="77777777" w:rsidTr="00AF11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shd w:val="clear" w:color="auto" w:fill="auto"/>
            <w:vAlign w:val="center"/>
          </w:tcPr>
          <w:p w14:paraId="4BF047B8" w14:textId="77777777" w:rsidR="00FB31CE" w:rsidRPr="00603DFA" w:rsidRDefault="00FB31CE" w:rsidP="00AF11C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  <w:t>Hu et al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5BFC44B8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GBM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77E52FBE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mRNA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2E657141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A, P,</w:t>
            </w:r>
          </w:p>
        </w:tc>
        <w:tc>
          <w:tcPr>
            <w:tcW w:w="1492" w:type="dxa"/>
            <w:gridSpan w:val="2"/>
            <w:shd w:val="clear" w:color="auto" w:fill="auto"/>
            <w:vAlign w:val="center"/>
          </w:tcPr>
          <w:p w14:paraId="04B68D61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14:paraId="6A5A6FA4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IdTwvQXV0aG9yPjxZZWFyPjIwMTc8L1llYXI+PFJlY051
bT44NDIyPC9SZWNOdW0+PERpc3BsYXlUZXh0PlsxNDFdPC9EaXNwbGF5VGV4dD48cmVjb3JkPjxy
ZWMtbnVtYmVyPjg0MjI8L3JlYy1udW1iZXI+PGZvcmVpZ24ta2V5cz48a2V5IGFwcD0iRU4iIGRi
LWlkPSI5OXZzZHplczd2dHZkZGVzd3N3NWF4dnJ0cjI1enR0ZnBydGYiIHRpbWVzdGFtcD0iMTU3
NDg1OTAxNCI+ODQyMjwva2V5PjwvZm9yZWlnbi1rZXlzPjxyZWYtdHlwZSBuYW1lPSJKb3VybmFs
IEFydGljbGUiPjE3PC9yZWYtdHlwZT48Y29udHJpYnV0b3JzPjxhdXRob3JzPjxhdXRob3I+SHUs
IFcuIEwuPC9hdXRob3I+PGF1dGhvcj5aaG91LCBYLiBILjwvYXV0aG9yPjwvYXV0aG9ycz48L2Nv
bnRyaWJ1dG9ycz48YXV0aC1hZGRyZXNzPkNvbGxlZ2Ugb2YgU2NpZW5jZSwgSHVhemhvbmcgQWdy
aWN1bHR1cmFsIFVuaXZlcnNpdHksIFd1aGFuLCA0MzAwNzAsIFBlb3BsZSZhcG9zO3MgUmVwdWJs
aWMgb2YgQ2hpbmEuJiN4RDtDb2xsZWdlIG9mIEluZm9ybWF0aWNzLCBIdWF6aG9uZyBBZ3JpY3Vs
dHVyYWwgVW5pdmVyc2l0eSwgV3VoYW4sIDQzMDA3MCwgUGVvcGxlJmFwb3M7cyBSZXB1YmxpYyBv
ZiBDaGluYS4gemhvdXhpb25naHVpQG1haWwuaHphdS5lZHUuY24uPC9hdXRoLWFkZHJlc3M+PHRp
dGxlcz48dGl0bGU+SWRlbnRpZmljYXRpb24gb2YgcHJvZ25vc3RpYyBzaWduYXR1cmUgaW4gY2Fu
Y2VyIGJhc2VkIG9uIEROQSBtZXRoeWxhdGlvbiBpbnRlcmFjdGlvbiBuZXR3b3JrPC90aXRsZT48
c2Vjb25kYXJ5LXRpdGxlPkJNQyBNZWQgR2Vub21pY3M8L3NlY29uZGFyeS10aXRsZT48L3RpdGxl
cz48cGVyaW9kaWNhbD48ZnVsbC10aXRsZT5CTUMgTWVkIEdlbm9taWNzPC9mdWxsLXRpdGxlPjwv
cGVyaW9kaWNhbD48cGFnZXM+NjM8L3BhZ2VzPjx2b2x1bWU+MTA8L3ZvbHVtZT48bnVtYmVyPlN1
cHBsIDQ8L251bWJlcj48ZWRpdGlvbj4yMDE4LzAxLzEzPC9lZGl0aW9uPjxrZXl3b3Jkcz48a2V5
d29yZD5CcmFpbiBOZW9wbGFzbXMvZ2VuZXRpY3MvbWV0YWJvbGlzbS9tb3J0YWxpdHk8L2tleXdv
cmQ+PGtleXdvcmQ+QnJlYXN0IE5lb3BsYXNtcy9nZW5ldGljcy9tZXRhYm9saXNtL21vcnRhbGl0
eTwva2V5d29yZD48a2V5d29yZD4qRE5BIE1ldGh5bGF0aW9uPC9rZXl3b3JkPjxrZXl3b3JkPkZl
bWFsZTwva2V5d29yZD48a2V5d29yZD5HZW5lIFJlZ3VsYXRvcnkgTmV0d29ya3M8L2tleXdvcmQ+
PGtleXdvcmQ+R2xpb2JsYXN0b21hL2dlbmV0aWNzL21ldGFib2xpc20vbW9ydGFsaXR5PC9rZXl3
b3JkPjxrZXl3b3JkPkh1bWFuczwva2V5d29yZD48a2V5d29yZD5NaWNyb1JOQXMvbWV0YWJvbGlz
bTwva2V5d29yZD48a2V5d29yZD5OZW9wbGFzbXMvKm1vcnRhbGl0eTwva2V5d29yZD48a2V5d29y
ZD5PdmFyaWFuIE5lb3BsYXNtcy9nZW5ldGljcy9tb3J0YWxpdHk8L2tleXdvcmQ+PGtleXdvcmQ+
UHJvZ25vc2lzPC9rZXl3b3JkPjxrZXl3b3JkPlJOQSwgTWVzc2VuZ2VyL21ldGFib2xpc208L2tl
eXdvcmQ+PGtleXdvcmQ+U3Vydml2YWwgQW5hbHlzaXM8L2tleXdvcmQ+PGtleXdvcmQ+KkJpb21h
cmtlcjwva2V5d29yZD48a2V5d29yZD4qQ2FuY2VyIHByb2dub3Npczwva2V5d29yZD48a2V5d29y
ZD4qRE5BIG1ldGh5bGF0aW9uIGludGVyYWN0aW9uIG5ldHdvcms8L2tleXdvcmQ+PGtleXdvcmQ+
KlN5c3RlbXMgYmlvbG9neTwva2V5d29yZD48L2tleXdvcmRzPjxkYXRlcz48eWVhcj4yMDE3PC95
ZWFyPjxwdWItZGF0ZXM+PGRhdGU+RGVjIDIxPC9kYXRlPjwvcHViLWRhdGVzPjwvZGF0ZXM+PGlz
Ym4+MTc1NS04Nzk0PC9pc2JuPjxhY2Nlc3Npb24tbnVtPjI5MzIyOTMyPC9hY2Nlc3Npb24tbnVt
Pjx1cmxzPjxyZWxhdGVkLXVybHM+PHVybD5odHRwczovL3d3dy5uY2JpLm5sbS5uaWguZ292L3Bt
Yy9hcnRpY2xlcy9QTUM1NzYzNDI1L3BkZi8xMjkyMF8yMDE3X0FydGljbGVfMzA3LnBkZjwvdXJs
PjwvcmVsYXRlZC11cmxzPjwvdXJscz48Y3VzdG9tMj5QTUM1NzYzNDI1PC9jdXN0b20yPjxlbGVj
dHJvbmljLXJlc291cmNlLW51bT4xMC4xMTg2L3MxMjkyMC0wMTctMDMwNy05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IdTwvQXV0aG9yPjxZZWFyPjIwMTc8L1llYXI+PFJlY051
bT44NDIyPC9SZWNOdW0+PERpc3BsYXlUZXh0PlsxNDFdPC9EaXNwbGF5VGV4dD48cmVjb3JkPjxy
ZWMtbnVtYmVyPjg0MjI8L3JlYy1udW1iZXI+PGZvcmVpZ24ta2V5cz48a2V5IGFwcD0iRU4iIGRi
LWlkPSI5OXZzZHplczd2dHZkZGVzd3N3NWF4dnJ0cjI1enR0ZnBydGYiIHRpbWVzdGFtcD0iMTU3
NDg1OTAxNCI+ODQyMjwva2V5PjwvZm9yZWlnbi1rZXlzPjxyZWYtdHlwZSBuYW1lPSJKb3VybmFs
IEFydGljbGUiPjE3PC9yZWYtdHlwZT48Y29udHJpYnV0b3JzPjxhdXRob3JzPjxhdXRob3I+SHUs
IFcuIEwuPC9hdXRob3I+PGF1dGhvcj5aaG91LCBYLiBILjwvYXV0aG9yPjwvYXV0aG9ycz48L2Nv
bnRyaWJ1dG9ycz48YXV0aC1hZGRyZXNzPkNvbGxlZ2Ugb2YgU2NpZW5jZSwgSHVhemhvbmcgQWdy
aWN1bHR1cmFsIFVuaXZlcnNpdHksIFd1aGFuLCA0MzAwNzAsIFBlb3BsZSZhcG9zO3MgUmVwdWJs
aWMgb2YgQ2hpbmEuJiN4RDtDb2xsZWdlIG9mIEluZm9ybWF0aWNzLCBIdWF6aG9uZyBBZ3JpY3Vs
dHVyYWwgVW5pdmVyc2l0eSwgV3VoYW4sIDQzMDA3MCwgUGVvcGxlJmFwb3M7cyBSZXB1YmxpYyBv
ZiBDaGluYS4gemhvdXhpb25naHVpQG1haWwuaHphdS5lZHUuY24uPC9hdXRoLWFkZHJlc3M+PHRp
dGxlcz48dGl0bGU+SWRlbnRpZmljYXRpb24gb2YgcHJvZ25vc3RpYyBzaWduYXR1cmUgaW4gY2Fu
Y2VyIGJhc2VkIG9uIEROQSBtZXRoeWxhdGlvbiBpbnRlcmFjdGlvbiBuZXR3b3JrPC90aXRsZT48
c2Vjb25kYXJ5LXRpdGxlPkJNQyBNZWQgR2Vub21pY3M8L3NlY29uZGFyeS10aXRsZT48L3RpdGxl
cz48cGVyaW9kaWNhbD48ZnVsbC10aXRsZT5CTUMgTWVkIEdlbm9taWNzPC9mdWxsLXRpdGxlPjwv
cGVyaW9kaWNhbD48cGFnZXM+NjM8L3BhZ2VzPjx2b2x1bWU+MTA8L3ZvbHVtZT48bnVtYmVyPlN1
cHBsIDQ8L251bWJlcj48ZWRpdGlvbj4yMDE4LzAxLzEzPC9lZGl0aW9uPjxrZXl3b3Jkcz48a2V5
d29yZD5CcmFpbiBOZW9wbGFzbXMvZ2VuZXRpY3MvbWV0YWJvbGlzbS9tb3J0YWxpdHk8L2tleXdv
cmQ+PGtleXdvcmQ+QnJlYXN0IE5lb3BsYXNtcy9nZW5ldGljcy9tZXRhYm9saXNtL21vcnRhbGl0
eTwva2V5d29yZD48a2V5d29yZD4qRE5BIE1ldGh5bGF0aW9uPC9rZXl3b3JkPjxrZXl3b3JkPkZl
bWFsZTwva2V5d29yZD48a2V5d29yZD5HZW5lIFJlZ3VsYXRvcnkgTmV0d29ya3M8L2tleXdvcmQ+
PGtleXdvcmQ+R2xpb2JsYXN0b21hL2dlbmV0aWNzL21ldGFib2xpc20vbW9ydGFsaXR5PC9rZXl3
b3JkPjxrZXl3b3JkPkh1bWFuczwva2V5d29yZD48a2V5d29yZD5NaWNyb1JOQXMvbWV0YWJvbGlz
bTwva2V5d29yZD48a2V5d29yZD5OZW9wbGFzbXMvKm1vcnRhbGl0eTwva2V5d29yZD48a2V5d29y
ZD5PdmFyaWFuIE5lb3BsYXNtcy9nZW5ldGljcy9tb3J0YWxpdHk8L2tleXdvcmQ+PGtleXdvcmQ+
UHJvZ25vc2lzPC9rZXl3b3JkPjxrZXl3b3JkPlJOQSwgTWVzc2VuZ2VyL21ldGFib2xpc208L2tl
eXdvcmQ+PGtleXdvcmQ+U3Vydml2YWwgQW5hbHlzaXM8L2tleXdvcmQ+PGtleXdvcmQ+KkJpb21h
cmtlcjwva2V5d29yZD48a2V5d29yZD4qQ2FuY2VyIHByb2dub3Npczwva2V5d29yZD48a2V5d29y
ZD4qRE5BIG1ldGh5bGF0aW9uIGludGVyYWN0aW9uIG5ldHdvcms8L2tleXdvcmQ+PGtleXdvcmQ+
KlN5c3RlbXMgYmlvbG9neTwva2V5d29yZD48L2tleXdvcmRzPjxkYXRlcz48eWVhcj4yMDE3PC95
ZWFyPjxwdWItZGF0ZXM+PGRhdGU+RGVjIDIxPC9kYXRlPjwvcHViLWRhdGVzPjwvZGF0ZXM+PGlz
Ym4+MTc1NS04Nzk0PC9pc2JuPjxhY2Nlc3Npb24tbnVtPjI5MzIyOTMyPC9hY2Nlc3Npb24tbnVt
Pjx1cmxzPjxyZWxhdGVkLXVybHM+PHVybD5odHRwczovL3d3dy5uY2JpLm5sbS5uaWguZ292L3Bt
Yy9hcnRpY2xlcy9QTUM1NzYzNDI1L3BkZi8xMjkyMF8yMDE3X0FydGljbGVfMzA3LnBkZjwvdXJs
PjwvcmVsYXRlZC11cmxzPjwvdXJscz48Y3VzdG9tMj5QTUM1NzYzNDI1PC9jdXN0b20yPjxlbGVj
dHJvbmljLXJlc291cmNlLW51bT4xMC4xMTg2L3MxMjkyMC0wMTctMDMwNy05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41" w:tooltip="Hu, 2017 #8422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41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B31CE" w:rsidRPr="00603DFA" w14:paraId="72C1E8C7" w14:textId="77777777" w:rsidTr="00AF1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shd w:val="clear" w:color="auto" w:fill="auto"/>
            <w:vAlign w:val="center"/>
          </w:tcPr>
          <w:p w14:paraId="2204936A" w14:textId="77777777" w:rsidR="00FB31CE" w:rsidRPr="00603DFA" w:rsidRDefault="00FB31CE" w:rsidP="00AF11C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  <w:t>Xu et al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24981FC1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GBM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7B06E535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mRNA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52942800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V</w:t>
            </w:r>
          </w:p>
        </w:tc>
        <w:tc>
          <w:tcPr>
            <w:tcW w:w="1492" w:type="dxa"/>
            <w:gridSpan w:val="2"/>
            <w:shd w:val="clear" w:color="auto" w:fill="auto"/>
            <w:vAlign w:val="center"/>
          </w:tcPr>
          <w:p w14:paraId="18CF6AAF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High AUC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683C7784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YdTwvQXV0aG9yPjxZZWFyPjIwMTg8L1llYXI+PFJlY051
bT45Mzk0PC9SZWNOdW0+PERpc3BsYXlUZXh0PlsxNDJdPC9EaXNwbGF5VGV4dD48cmVjb3JkPjxy
ZWMtbnVtYmVyPjkzOTQ8L3JlYy1udW1iZXI+PGZvcmVpZ24ta2V5cz48a2V5IGFwcD0iRU4iIGRi
LWlkPSI5OXZzZHplczd2dHZkZGVzd3N3NWF4dnJ0cjI1enR0ZnBydGYiIHRpbWVzdGFtcD0iMTU4
Mjg4MjI3NCI+OTM5NDwva2V5PjwvZm9yZWlnbi1rZXlzPjxyZWYtdHlwZSBuYW1lPSJKb3VybmFs
IEFydGljbGUiPjE3PC9yZWYtdHlwZT48Y29udHJpYnV0b3JzPjxhdXRob3JzPjxhdXRob3I+WHUs
IFAuPC9hdXRob3I+PGF1dGhvcj5ZYW5nLCBKLjwvYXV0aG9yPjxhdXRob3I+TGl1LCBKLjwvYXV0
aG9yPjxhdXRob3I+WWFuZywgWC48L2F1dGhvcj48YXV0aG9yPkxpYW8sIEouPC9hdXRob3I+PGF1
dGhvcj5ZdWFuLCBGLjwvYXV0aG9yPjxhdXRob3I+WHUsIFkuPC9hdXRob3I+PGF1dGhvcj5MaXUs
IEIuPC9hdXRob3I+PGF1dGhvcj5DaGVuLCBRLjwvYXV0aG9yPjwvYXV0aG9ycz48L2NvbnRyaWJ1
dG9ycz48YXV0aC1hZGRyZXNzPkRlcGFydG1lbnQgb2YgTmV1cm9zdXJnZXJ5LCBSZW5taW4gSG9z
cGl0YWwgb2YgV3VoYW4gVW5pdmVyc2l0eSwgOSBaaGFuZ3poaWRvbmcgUm9hZCBhbmQgMjM4IEpp
ZWZhbmcgUm9hZCwgV3VjaGFuZywgV3VoYW4sIEh1YmVpLCA0MzAwNjAsIFBlb3BsZSZhcG9zO3Mg
UmVwdWJsaWMgb2YgQ2hpbmEuJiN4RDtEZXBhcnRtZW50IG9mIE5ldXJvc3VyZ2VyeSwgUmVubWlu
IEhvc3BpdGFsIG9mIFd1aGFuIFVuaXZlcnNpdHksIDkgWmhhbmd6aGlkb25nIFJvYWQgYW5kIDIz
OCBKaWVmYW5nIFJvYWQsIFd1Y2hhbmcsIFd1aGFuLCBIdWJlaSwgNDMwMDYwLCBQZW9wbGUmYXBv
cztzIFJlcHVibGljIG9mIENoaW5hLiBjaGVucXg2NjZAd2h1LmVkdS5jbi48L2F1dGgtYWRkcmVz
cz48dGl0bGVzPjx0aXRsZT5JZGVudGlmaWNhdGlvbiBvZiBnbGlvYmxhc3RvbWEgZ2VuZSBwcm9n
bm9zaXMgbW9kdWxlcyBiYXNlZCBvbiB3ZWlnaHRlZCBnZW5lIGNvLWV4cHJlc3Npb24gbmV0d29y
ayBhbmFseXNpczwvdGl0bGU+PHNlY29uZGFyeS10aXRsZT5CTUMgTWVkIEdlbm9taWNzPC9zZWNv
bmRhcnktdGl0bGU+PC90aXRsZXM+PHBlcmlvZGljYWw+PGZ1bGwtdGl0bGU+Qk1DIE1lZCBHZW5v
bWljczwvZnVsbC10aXRsZT48L3BlcmlvZGljYWw+PHBhZ2VzPjk2PC9wYWdlcz48dm9sdW1lPjEx
PC92b2x1bWU+PG51bWJlcj4xPC9udW1iZXI+PGVkaXRpb24+MjAxOC8xMS8wMjwvZWRpdGlvbj48
a2V5d29yZHM+PGtleXdvcmQ+QXJlYSBVbmRlciBDdXJ2ZTwva2V5d29yZD48a2V5d29yZD5CcmFp
biBOZW9wbGFzbXMvKmdlbmV0aWNzL21vcnRhbGl0eS9wYXRob2xvZ3k8L2tleXdvcmQ+PGtleXdv
cmQ+RmVtYWxlPC9rZXl3b3JkPjxrZXl3b3JkPkdlbmUgRXhwcmVzc2lvbiBSZWd1bGF0aW9uLCBO
ZW9wbGFzdGljPC9rZXl3b3JkPjxrZXl3b3JkPkdlbmUgUmVndWxhdG9yeSBOZXR3b3Jrcy8qZ2Vu
ZXRpY3M8L2tleXdvcmQ+PGtleXdvcmQ+R2xpb2JsYXN0b21hLypnZW5ldGljcy9tb3J0YWxpdHkv
cGF0aG9sb2d5PC9rZXl3b3JkPjxrZXl3b3JkPkh1bWFuczwva2V5d29yZD48a2V5d29yZD5LYXBs
YW4tTWVpZXIgRXN0aW1hdGU8L2tleXdvcmQ+PGtleXdvcmQ+TWFsZTwva2V5d29yZD48a2V5d29y
ZD5NZWRpYXRvciBDb21wbGV4L2dlbmV0aWNzPC9rZXl3b3JkPjxrZXl3b3JkPk1pZGRsZSBBZ2Vk
PC9rZXl3b3JkPjxrZXl3b3JkPk9uY29zdGF0aW4gTSBSZWNlcHRvciBiZXRhIFN1YnVuaXQvZ2Vu
ZXRpY3M8L2tleXdvcmQ+PGtleXdvcmQ+UHJvZ25vc2lzPC9rZXl3b3JkPjxrZXl3b3JkPlByb3Bv
cnRpb25hbCBIYXphcmRzIE1vZGVsczwva2V5d29yZD48a2V5d29yZD5ST0MgQ3VydmU8L2tleXdv
cmQ+PGtleXdvcmQ+UmVjZXB0b3ItTGlrZSBQcm90ZWluIFR5cm9zaW5lIFBob3NwaGF0YXNlcywg
Q2xhc3MgOC9nZW5ldGljczwva2V5d29yZD48a2V5d29yZD5TT1hCMiBUcmFuc2NyaXB0aW9uIEZh
Y3RvcnMvZ2VuZXRpY3M8L2tleXdvcmQ+PGtleXdvcmQ+KkNveCBwcm9wb3J0aW9uYWwgaGF6YXJk
cyByZWdyZXNzaW9uIG1vZHVsZTwva2V5d29yZD48a2V5d29yZD4qZ2JtPC9rZXl3b3JkPjxrZXl3
b3JkPip0Y2dhPC9rZXl3b3JkPjxrZXl3b3JkPip3Z2NuYTwva2V5d29yZD48L2tleXdvcmRzPjxk
YXRlcz48eWVhcj4yMDE4PC95ZWFyPjxwdWItZGF0ZXM+PGRhdGU+Tm92IDE8L2RhdGU+PC9wdWIt
ZGF0ZXM+PC9kYXRlcz48aXNibj4xNzU1LTg3OTQ8L2lzYm4+PGFjY2Vzc2lvbi1udW0+MzAzODI4
NzM8L2FjY2Vzc2lvbi1udW0+PHVybHM+PHJlbGF0ZWQtdXJscz48dXJsPmh0dHBzOi8vd3d3Lm5j
YmkubmxtLm5paC5nb3YvcG1jL2FydGljbGVzL1BNQzYyMTE1NTAvcGRmLzEyOTIwXzIwMThfQXJ0
aWNsZV80MDcucGRmPC91cmw+PC9yZWxhdGVkLXVybHM+PC91cmxzPjxjdXN0b20yPlBNQzYyMTE1
NTA8L2N1c3RvbTI+PGVsZWN0cm9uaWMtcmVzb3VyY2UtbnVtPjEwLjExODYvczEyOTIwLTAxOC0w
NDA3LTE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YdTwvQXV0aG9yPjxZZWFyPjIwMTg8L1llYXI+PFJlY051
bT45Mzk0PC9SZWNOdW0+PERpc3BsYXlUZXh0PlsxNDJdPC9EaXNwbGF5VGV4dD48cmVjb3JkPjxy
ZWMtbnVtYmVyPjkzOTQ8L3JlYy1udW1iZXI+PGZvcmVpZ24ta2V5cz48a2V5IGFwcD0iRU4iIGRi
LWlkPSI5OXZzZHplczd2dHZkZGVzd3N3NWF4dnJ0cjI1enR0ZnBydGYiIHRpbWVzdGFtcD0iMTU4
Mjg4MjI3NCI+OTM5NDwva2V5PjwvZm9yZWlnbi1rZXlzPjxyZWYtdHlwZSBuYW1lPSJKb3VybmFs
IEFydGljbGUiPjE3PC9yZWYtdHlwZT48Y29udHJpYnV0b3JzPjxhdXRob3JzPjxhdXRob3I+WHUs
IFAuPC9hdXRob3I+PGF1dGhvcj5ZYW5nLCBKLjwvYXV0aG9yPjxhdXRob3I+TGl1LCBKLjwvYXV0
aG9yPjxhdXRob3I+WWFuZywgWC48L2F1dGhvcj48YXV0aG9yPkxpYW8sIEouPC9hdXRob3I+PGF1
dGhvcj5ZdWFuLCBGLjwvYXV0aG9yPjxhdXRob3I+WHUsIFkuPC9hdXRob3I+PGF1dGhvcj5MaXUs
IEIuPC9hdXRob3I+PGF1dGhvcj5DaGVuLCBRLjwvYXV0aG9yPjwvYXV0aG9ycz48L2NvbnRyaWJ1
dG9ycz48YXV0aC1hZGRyZXNzPkRlcGFydG1lbnQgb2YgTmV1cm9zdXJnZXJ5LCBSZW5taW4gSG9z
cGl0YWwgb2YgV3VoYW4gVW5pdmVyc2l0eSwgOSBaaGFuZ3poaWRvbmcgUm9hZCBhbmQgMjM4IEpp
ZWZhbmcgUm9hZCwgV3VjaGFuZywgV3VoYW4sIEh1YmVpLCA0MzAwNjAsIFBlb3BsZSZhcG9zO3Mg
UmVwdWJsaWMgb2YgQ2hpbmEuJiN4RDtEZXBhcnRtZW50IG9mIE5ldXJvc3VyZ2VyeSwgUmVubWlu
IEhvc3BpdGFsIG9mIFd1aGFuIFVuaXZlcnNpdHksIDkgWmhhbmd6aGlkb25nIFJvYWQgYW5kIDIz
OCBKaWVmYW5nIFJvYWQsIFd1Y2hhbmcsIFd1aGFuLCBIdWJlaSwgNDMwMDYwLCBQZW9wbGUmYXBv
cztzIFJlcHVibGljIG9mIENoaW5hLiBjaGVucXg2NjZAd2h1LmVkdS5jbi48L2F1dGgtYWRkcmVz
cz48dGl0bGVzPjx0aXRsZT5JZGVudGlmaWNhdGlvbiBvZiBnbGlvYmxhc3RvbWEgZ2VuZSBwcm9n
bm9zaXMgbW9kdWxlcyBiYXNlZCBvbiB3ZWlnaHRlZCBnZW5lIGNvLWV4cHJlc3Npb24gbmV0d29y
ayBhbmFseXNpczwvdGl0bGU+PHNlY29uZGFyeS10aXRsZT5CTUMgTWVkIEdlbm9taWNzPC9zZWNv
bmRhcnktdGl0bGU+PC90aXRsZXM+PHBlcmlvZGljYWw+PGZ1bGwtdGl0bGU+Qk1DIE1lZCBHZW5v
bWljczwvZnVsbC10aXRsZT48L3BlcmlvZGljYWw+PHBhZ2VzPjk2PC9wYWdlcz48dm9sdW1lPjEx
PC92b2x1bWU+PG51bWJlcj4xPC9udW1iZXI+PGVkaXRpb24+MjAxOC8xMS8wMjwvZWRpdGlvbj48
a2V5d29yZHM+PGtleXdvcmQ+QXJlYSBVbmRlciBDdXJ2ZTwva2V5d29yZD48a2V5d29yZD5CcmFp
biBOZW9wbGFzbXMvKmdlbmV0aWNzL21vcnRhbGl0eS9wYXRob2xvZ3k8L2tleXdvcmQ+PGtleXdv
cmQ+RmVtYWxlPC9rZXl3b3JkPjxrZXl3b3JkPkdlbmUgRXhwcmVzc2lvbiBSZWd1bGF0aW9uLCBO
ZW9wbGFzdGljPC9rZXl3b3JkPjxrZXl3b3JkPkdlbmUgUmVndWxhdG9yeSBOZXR3b3Jrcy8qZ2Vu
ZXRpY3M8L2tleXdvcmQ+PGtleXdvcmQ+R2xpb2JsYXN0b21hLypnZW5ldGljcy9tb3J0YWxpdHkv
cGF0aG9sb2d5PC9rZXl3b3JkPjxrZXl3b3JkPkh1bWFuczwva2V5d29yZD48a2V5d29yZD5LYXBs
YW4tTWVpZXIgRXN0aW1hdGU8L2tleXdvcmQ+PGtleXdvcmQ+TWFsZTwva2V5d29yZD48a2V5d29y
ZD5NZWRpYXRvciBDb21wbGV4L2dlbmV0aWNzPC9rZXl3b3JkPjxrZXl3b3JkPk1pZGRsZSBBZ2Vk
PC9rZXl3b3JkPjxrZXl3b3JkPk9uY29zdGF0aW4gTSBSZWNlcHRvciBiZXRhIFN1YnVuaXQvZ2Vu
ZXRpY3M8L2tleXdvcmQ+PGtleXdvcmQ+UHJvZ25vc2lzPC9rZXl3b3JkPjxrZXl3b3JkPlByb3Bv
cnRpb25hbCBIYXphcmRzIE1vZGVsczwva2V5d29yZD48a2V5d29yZD5ST0MgQ3VydmU8L2tleXdv
cmQ+PGtleXdvcmQ+UmVjZXB0b3ItTGlrZSBQcm90ZWluIFR5cm9zaW5lIFBob3NwaGF0YXNlcywg
Q2xhc3MgOC9nZW5ldGljczwva2V5d29yZD48a2V5d29yZD5TT1hCMiBUcmFuc2NyaXB0aW9uIEZh
Y3RvcnMvZ2VuZXRpY3M8L2tleXdvcmQ+PGtleXdvcmQ+KkNveCBwcm9wb3J0aW9uYWwgaGF6YXJk
cyByZWdyZXNzaW9uIG1vZHVsZTwva2V5d29yZD48a2V5d29yZD4qZ2JtPC9rZXl3b3JkPjxrZXl3
b3JkPip0Y2dhPC9rZXl3b3JkPjxrZXl3b3JkPip3Z2NuYTwva2V5d29yZD48L2tleXdvcmRzPjxk
YXRlcz48eWVhcj4yMDE4PC95ZWFyPjxwdWItZGF0ZXM+PGRhdGU+Tm92IDE8L2RhdGU+PC9wdWIt
ZGF0ZXM+PC9kYXRlcz48aXNibj4xNzU1LTg3OTQ8L2lzYm4+PGFjY2Vzc2lvbi1udW0+MzAzODI4
NzM8L2FjY2Vzc2lvbi1udW0+PHVybHM+PHJlbGF0ZWQtdXJscz48dXJsPmh0dHBzOi8vd3d3Lm5j
YmkubmxtLm5paC5nb3YvcG1jL2FydGljbGVzL1BNQzYyMTE1NTAvcGRmLzEyOTIwXzIwMThfQXJ0
aWNsZV80MDcucGRmPC91cmw+PC9yZWxhdGVkLXVybHM+PC91cmxzPjxjdXN0b20yPlBNQzYyMTE1
NTA8L2N1c3RvbTI+PGVsZWN0cm9uaWMtcmVzb3VyY2UtbnVtPjEwLjExODYvczEyOTIwLTAxOC0w
NDA3LTE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42" w:tooltip="Xu, 2018 #9394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42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B31CE" w:rsidRPr="00603DFA" w14:paraId="7A128890" w14:textId="77777777" w:rsidTr="00AF11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shd w:val="clear" w:color="auto" w:fill="auto"/>
            <w:vAlign w:val="center"/>
          </w:tcPr>
          <w:p w14:paraId="140C14BB" w14:textId="77777777" w:rsidR="00FB31CE" w:rsidRPr="00603DFA" w:rsidRDefault="00FB31CE" w:rsidP="00AF11C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  <w:t>Vauleon et al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2E83F5EB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GBM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177E03C0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mRNA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5862AC3F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A</w:t>
            </w:r>
          </w:p>
        </w:tc>
        <w:tc>
          <w:tcPr>
            <w:tcW w:w="1492" w:type="dxa"/>
            <w:gridSpan w:val="2"/>
            <w:shd w:val="clear" w:color="auto" w:fill="auto"/>
            <w:vAlign w:val="center"/>
          </w:tcPr>
          <w:p w14:paraId="5C76E25F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Multiple independent validation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57D74F85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Vauleon&lt;/Author&gt;&lt;Year&gt;2012&lt;/Year&gt;&lt;RecNum&gt;8383&lt;/RecNum&gt;&lt;DisplayText&gt;[143]&lt;/DisplayText&gt;&lt;record&gt;&lt;rec-number&gt;8383&lt;/rec-number&gt;&lt;foreign-keys&gt;&lt;key app="EN" db-id="99vsdzes7vtvddeswsw5axvrtr25zttfprtf" timestamp="1574859011"&gt;8383&lt;/key&gt;&lt;/foreign-keys&gt;&lt;ref-type name="Journal Article"&gt;17&lt;/ref-type&gt;&lt;contributors&gt;&lt;authors&gt;&lt;author&gt;Vauleon, Elodie&lt;/author&gt;&lt;author&gt;Tony, Avril&lt;/author&gt;&lt;author&gt;Hamlat, Abderrahmane&lt;/author&gt;&lt;author&gt;Etcheverry, Amandine&lt;/author&gt;&lt;author&gt;Chiforeanu, Dan Cristian&lt;/author&gt;&lt;author&gt;Menei, Philippe&lt;/author&gt;&lt;author&gt;Mosser, Jean&lt;/author&gt;&lt;author&gt;Quillien, Veronique&lt;/author&gt;&lt;author&gt;Aubry, Marc&lt;/author&gt;&lt;/authors&gt;&lt;/contributors&gt;&lt;titles&gt;&lt;title&gt;Immune genes are associated with human glioblastoma pathology and patient survival&lt;/title&gt;&lt;secondary-title&gt;Bmc Medical Genomics&lt;/secondary-title&gt;&lt;/titles&gt;&lt;periodical&gt;&lt;full-title&gt;Bmc Medical Genomics&lt;/full-title&gt;&lt;/periodical&gt;&lt;volume&gt;5&lt;/volume&gt;&lt;dates&gt;&lt;year&gt;2012&lt;/year&gt;&lt;pub-dates&gt;&lt;date&gt;Sep 14&lt;/date&gt;&lt;/pub-dates&gt;&lt;/dates&gt;&lt;isbn&gt;1755-8794&lt;/isbn&gt;&lt;accession-num&gt;WOS:000311612200001&lt;/accession-num&gt;&lt;urls&gt;&lt;related-urls&gt;&lt;url&gt;&amp;lt;Go to ISI&amp;gt;://WOS:000311612200001&lt;/url&gt;&lt;url&gt;https://bmcmedgenomics.biomedcentral.com/track/pdf/10.1186/1755-8794-5-41&lt;/url&gt;&lt;/related-urls&gt;&lt;/urls&gt;&lt;custom7&gt;41&lt;/custom7&gt;&lt;electronic-resource-num&gt;10.1186/1755-8794-5-41&lt;/electronic-resource-num&gt;&lt;/record&gt;&lt;/Cite&gt;&lt;/EndNote&gt;</w:instrTex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43" w:tooltip="Vauleon, 2012 #8383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43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B31CE" w:rsidRPr="00603DFA" w14:paraId="51D1E2D5" w14:textId="77777777" w:rsidTr="00AF1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shd w:val="clear" w:color="auto" w:fill="auto"/>
            <w:vAlign w:val="center"/>
          </w:tcPr>
          <w:p w14:paraId="340E080E" w14:textId="77777777" w:rsidR="00FB31CE" w:rsidRPr="00603DFA" w:rsidRDefault="00FB31CE" w:rsidP="00AF11C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  <w:t>Huang et al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1957D1C9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GBM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5917D78C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mRNA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02B4F34D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A, P</w:t>
            </w:r>
          </w:p>
        </w:tc>
        <w:tc>
          <w:tcPr>
            <w:tcW w:w="1492" w:type="dxa"/>
            <w:gridSpan w:val="2"/>
            <w:shd w:val="clear" w:color="auto" w:fill="auto"/>
            <w:vAlign w:val="center"/>
          </w:tcPr>
          <w:p w14:paraId="72E6717D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14:paraId="0D9CC22D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IdWFuZzwvQXV0aG9yPjxZZWFyPjIwMTU8L1llYXI+PFJl
Y051bT44NDE5PC9SZWNOdW0+PERpc3BsYXlUZXh0PlsxNDRdPC9EaXNwbGF5VGV4dD48cmVjb3Jk
PjxyZWMtbnVtYmVyPjg0MTk8L3JlYy1udW1iZXI+PGZvcmVpZ24ta2V5cz48a2V5IGFwcD0iRU4i
IGRiLWlkPSI5OXZzZHplczd2dHZkZGVzd3N3NWF4dnJ0cjI1enR0ZnBydGYiIHRpbWVzdGFtcD0i
MTU3NDg1OTAxMyI+ODQxOTwva2V5PjwvZm9yZWlnbi1rZXlzPjxyZWYtdHlwZSBuYW1lPSJKb3Vy
bmFsIEFydGljbGUiPjE3PC9yZWYtdHlwZT48Y29udHJpYnV0b3JzPjxhdXRob3JzPjxhdXRob3I+
SHVhbmcsIFkuIFQuPC9hdXRob3I+PGF1dGhvcj5Ic3UsIFQuPC9hdXRob3I+PGF1dGhvcj5LZWxz
ZXksIEsuIFQuPC9hdXRob3I+PGF1dGhvcj5MaW4sIEMuIEwuPC9hdXRob3I+PC9hdXRob3JzPjwv
Y29udHJpYnV0b3JzPjxhdXRoLWFkZHJlc3M+RGVwYXJ0bWVudCBvZiBFcGlkZW1pb2xvZ3ksIEJy
b3duIFVuaXZlcnNpdHksIFByb3ZpZGVuY2UsIFJob2RlIElzbGFuZCwgVW5pdGVkIFN0YXRlcyBv
ZiBBbWVyaWNhLjwvYXV0aC1hZGRyZXNzPjx0aXRsZXM+PHRpdGxlPkludGVncmF0aXZlIGFuYWx5
c2lzIG9mIG1pY3JvLVJOQSwgZ2VuZSBleHByZXNzaW9uLCBhbmQgc3Vydml2YWwgb2YgZ2xpb2Js
YXN0b21hIG11bHRpZm9ybWU8L3RpdGxlPjxzZWNvbmRhcnktdGl0bGU+R2VuZXQgRXBpZGVtaW9s
PC9zZWNvbmRhcnktdGl0bGU+PC90aXRsZXM+PHBlcmlvZGljYWw+PGZ1bGwtdGl0bGU+R2VuZXQg
RXBpZGVtaW9sPC9mdWxsLXRpdGxlPjwvcGVyaW9kaWNhbD48cGFnZXM+MTM0LTQzPC9wYWdlcz48
dm9sdW1lPjM5PC92b2x1bWU+PG51bWJlcj4yPC9udW1iZXI+PGVkaXRpb24+MjAxNC8xMi8zMDwv
ZWRpdGlvbj48a2V5d29yZHM+PGtleXdvcmQ+QnJhaW4gTmVvcGxhc21zLypnZW5ldGljcy9wYXRo
b2xvZ3k8L2tleXdvcmQ+PGtleXdvcmQ+R2VuZSBFeHByZXNzaW9uIFJlZ3VsYXRpb24sIE5lb3Bs
YXN0aWMvKmdlbmV0aWNzPC9rZXl3b3JkPjxrZXl3b3JkPkdlbm9tZSwgSHVtYW4vZ2VuZXRpY3M8
L2tleXdvcmQ+PGtleXdvcmQ+R2Vub21lLVdpZGUgQXNzb2NpYXRpb24gU3R1ZHk8L2tleXdvcmQ+
PGtleXdvcmQ+R2Vub21pY3M8L2tleXdvcmQ+PGtleXdvcmQ+R2xpb2JsYXN0b21hLypnZW5ldGlj
cy9wYXRob2xvZ3k8L2tleXdvcmQ+PGtleXdvcmQ+SHVtYW5zPC9rZXl3b3JkPjxrZXl3b3JkPk1p
Y3JvUk5Bcy8qZ2VuZXRpY3M8L2tleXdvcmQ+PGtleXdvcmQ+UHJvZ25vc2lzPC9rZXl3b3JkPjxr
ZXl3b3JkPlByb3BvcnRpb25hbCBIYXphcmRzIE1vZGVsczwva2V5d29yZD48a2V5d29yZD5STkEs
IE1lc3Nlbmdlci9nZW5ldGljczwva2V5d29yZD48a2V5d29yZD5TdXJ2aXZhbCBBbmFseXNpczwv
a2V5d29yZD48a2V5d29yZD5jYW5jZXIgc3Vydml2YWw8L2tleXdvcmQ+PGtleXdvcmQ+Z2xpb2Js
YXN0b21hIG11bHRpZm9ybWU8L2tleXdvcmQ+PGtleXdvcmQ+aW50ZWdyYXRpdmUgZ2Vub21pY3M8
L2tleXdvcmQ+PGtleXdvcmQ+bWVkaWF0aW9uIGFuYWx5c2lzPC9rZXl3b3JkPjwva2V5d29yZHM+
PGRhdGVzPjx5ZWFyPjIwMTU8L3llYXI+PHB1Yi1kYXRlcz48ZGF0ZT5GZWI8L2RhdGU+PC9wdWIt
ZGF0ZXM+PC9kYXRlcz48aXNibj4wNzQxLTAzOTU8L2lzYm4+PGFjY2Vzc2lvbi1udW0+MjU1Mzc5
ODM8L2FjY2Vzc2lvbi1udW0+PHVybHM+PHJlbGF0ZWQtdXJscz48dXJsPmh0dHBzOi8vd3d3Lm5j
YmkubmxtLm5paC5nb3YvcG1jL2FydGljbGVzL1BNQzQzMjAxMjMvcGRmL25paG1zNjUwOTA0LnBk
ZjwvdXJsPjwvcmVsYXRlZC11cmxzPjwvdXJscz48Y3VzdG9tMj5QTUM0MzIwMTIzPC9jdXN0b20y
PjxjdXN0b202Pk5JSE1TNjUwOTA0PC9jdXN0b202PjxlbGVjdHJvbmljLXJlc291cmNlLW51bT4x
MC4xMDAyL2dlcGkuMjE4NzU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IdWFuZzwvQXV0aG9yPjxZZWFyPjIwMTU8L1llYXI+PFJl
Y051bT44NDE5PC9SZWNOdW0+PERpc3BsYXlUZXh0PlsxNDRdPC9EaXNwbGF5VGV4dD48cmVjb3Jk
PjxyZWMtbnVtYmVyPjg0MTk8L3JlYy1udW1iZXI+PGZvcmVpZ24ta2V5cz48a2V5IGFwcD0iRU4i
IGRiLWlkPSI5OXZzZHplczd2dHZkZGVzd3N3NWF4dnJ0cjI1enR0ZnBydGYiIHRpbWVzdGFtcD0i
MTU3NDg1OTAxMyI+ODQxOTwva2V5PjwvZm9yZWlnbi1rZXlzPjxyZWYtdHlwZSBuYW1lPSJKb3Vy
bmFsIEFydGljbGUiPjE3PC9yZWYtdHlwZT48Y29udHJpYnV0b3JzPjxhdXRob3JzPjxhdXRob3I+
SHVhbmcsIFkuIFQuPC9hdXRob3I+PGF1dGhvcj5Ic3UsIFQuPC9hdXRob3I+PGF1dGhvcj5LZWxz
ZXksIEsuIFQuPC9hdXRob3I+PGF1dGhvcj5MaW4sIEMuIEwuPC9hdXRob3I+PC9hdXRob3JzPjwv
Y29udHJpYnV0b3JzPjxhdXRoLWFkZHJlc3M+RGVwYXJ0bWVudCBvZiBFcGlkZW1pb2xvZ3ksIEJy
b3duIFVuaXZlcnNpdHksIFByb3ZpZGVuY2UsIFJob2RlIElzbGFuZCwgVW5pdGVkIFN0YXRlcyBv
ZiBBbWVyaWNhLjwvYXV0aC1hZGRyZXNzPjx0aXRsZXM+PHRpdGxlPkludGVncmF0aXZlIGFuYWx5
c2lzIG9mIG1pY3JvLVJOQSwgZ2VuZSBleHByZXNzaW9uLCBhbmQgc3Vydml2YWwgb2YgZ2xpb2Js
YXN0b21hIG11bHRpZm9ybWU8L3RpdGxlPjxzZWNvbmRhcnktdGl0bGU+R2VuZXQgRXBpZGVtaW9s
PC9zZWNvbmRhcnktdGl0bGU+PC90aXRsZXM+PHBlcmlvZGljYWw+PGZ1bGwtdGl0bGU+R2VuZXQg
RXBpZGVtaW9sPC9mdWxsLXRpdGxlPjwvcGVyaW9kaWNhbD48cGFnZXM+MTM0LTQzPC9wYWdlcz48
dm9sdW1lPjM5PC92b2x1bWU+PG51bWJlcj4yPC9udW1iZXI+PGVkaXRpb24+MjAxNC8xMi8zMDwv
ZWRpdGlvbj48a2V5d29yZHM+PGtleXdvcmQ+QnJhaW4gTmVvcGxhc21zLypnZW5ldGljcy9wYXRo
b2xvZ3k8L2tleXdvcmQ+PGtleXdvcmQ+R2VuZSBFeHByZXNzaW9uIFJlZ3VsYXRpb24sIE5lb3Bs
YXN0aWMvKmdlbmV0aWNzPC9rZXl3b3JkPjxrZXl3b3JkPkdlbm9tZSwgSHVtYW4vZ2VuZXRpY3M8
L2tleXdvcmQ+PGtleXdvcmQ+R2Vub21lLVdpZGUgQXNzb2NpYXRpb24gU3R1ZHk8L2tleXdvcmQ+
PGtleXdvcmQ+R2Vub21pY3M8L2tleXdvcmQ+PGtleXdvcmQ+R2xpb2JsYXN0b21hLypnZW5ldGlj
cy9wYXRob2xvZ3k8L2tleXdvcmQ+PGtleXdvcmQ+SHVtYW5zPC9rZXl3b3JkPjxrZXl3b3JkPk1p
Y3JvUk5Bcy8qZ2VuZXRpY3M8L2tleXdvcmQ+PGtleXdvcmQ+UHJvZ25vc2lzPC9rZXl3b3JkPjxr
ZXl3b3JkPlByb3BvcnRpb25hbCBIYXphcmRzIE1vZGVsczwva2V5d29yZD48a2V5d29yZD5STkEs
IE1lc3Nlbmdlci9nZW5ldGljczwva2V5d29yZD48a2V5d29yZD5TdXJ2aXZhbCBBbmFseXNpczwv
a2V5d29yZD48a2V5d29yZD5jYW5jZXIgc3Vydml2YWw8L2tleXdvcmQ+PGtleXdvcmQ+Z2xpb2Js
YXN0b21hIG11bHRpZm9ybWU8L2tleXdvcmQ+PGtleXdvcmQ+aW50ZWdyYXRpdmUgZ2Vub21pY3M8
L2tleXdvcmQ+PGtleXdvcmQ+bWVkaWF0aW9uIGFuYWx5c2lzPC9rZXl3b3JkPjwva2V5d29yZHM+
PGRhdGVzPjx5ZWFyPjIwMTU8L3llYXI+PHB1Yi1kYXRlcz48ZGF0ZT5GZWI8L2RhdGU+PC9wdWIt
ZGF0ZXM+PC9kYXRlcz48aXNibj4wNzQxLTAzOTU8L2lzYm4+PGFjY2Vzc2lvbi1udW0+MjU1Mzc5
ODM8L2FjY2Vzc2lvbi1udW0+PHVybHM+PHJlbGF0ZWQtdXJscz48dXJsPmh0dHBzOi8vd3d3Lm5j
YmkubmxtLm5paC5nb3YvcG1jL2FydGljbGVzL1BNQzQzMjAxMjMvcGRmL25paG1zNjUwOTA0LnBk
ZjwvdXJsPjwvcmVsYXRlZC11cmxzPjwvdXJscz48Y3VzdG9tMj5QTUM0MzIwMTIzPC9jdXN0b20y
PjxjdXN0b202Pk5JSE1TNjUwOTA0PC9jdXN0b202PjxlbGVjdHJvbmljLXJlc291cmNlLW51bT4x
MC4xMDAyL2dlcGkuMjE4NzU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44" w:tooltip="Huang, 2015 #8419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44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B31CE" w:rsidRPr="00603DFA" w14:paraId="6702BB83" w14:textId="77777777" w:rsidTr="00AF11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shd w:val="clear" w:color="auto" w:fill="auto"/>
            <w:vAlign w:val="center"/>
          </w:tcPr>
          <w:p w14:paraId="7BF7DED7" w14:textId="77777777" w:rsidR="00FB31CE" w:rsidRPr="00603DFA" w:rsidRDefault="00FB31CE" w:rsidP="00AF11C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  <w:t>Ahmed et al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6F2CD9A9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GBM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26A71677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mRNA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7315A69F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A, V</w:t>
            </w:r>
          </w:p>
        </w:tc>
        <w:tc>
          <w:tcPr>
            <w:tcW w:w="1492" w:type="dxa"/>
            <w:gridSpan w:val="2"/>
            <w:shd w:val="clear" w:color="auto" w:fill="auto"/>
            <w:vAlign w:val="center"/>
          </w:tcPr>
          <w:p w14:paraId="20A62856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14:paraId="21662769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BaG1lZDwvQXV0aG9yPjxZZWFyPjIwMTU8L1llYXI+PFJl
Y051bT44NDQ4PC9SZWNOdW0+PERpc3BsYXlUZXh0PlsxNDVdPC9EaXNwbGF5VGV4dD48cmVjb3Jk
PjxyZWMtbnVtYmVyPjg0NDg8L3JlYy1udW1iZXI+PGZvcmVpZ24ta2V5cz48a2V5IGFwcD0iRU4i
IGRiLWlkPSI5OXZzZHplczd2dHZkZGVzd3N3NWF4dnJ0cjI1enR0ZnBydGYiIHRpbWVzdGFtcD0i
MTU3NDg1OTAxOCI+ODQ0ODwva2V5PjwvZm9yZWlnbi1rZXlzPjxyZWYtdHlwZSBuYW1lPSJKb3Vy
bmFsIEFydGljbGUiPjE3PC9yZWYtdHlwZT48Y29udHJpYnV0b3JzPjxhdXRob3JzPjxhdXRob3I+
QWhtZWQsIEsuIEEuPC9hdXRob3I+PGF1dGhvcj5DaGlubmFpeWFuLCBQLjwvYXV0aG9yPjxhdXRo
b3I+RnVscCwgVy4gSi48L2F1dGhvcj48YXV0aG9yPkVzY2hyaWNoLCBTLjwvYXV0aG9yPjxhdXRo
b3I+VG9ycmVzLVJvY2EsIEouIEYuPC9hdXRob3I+PGF1dGhvcj5DYXVkZWxsLCBKLiBKLjwvYXV0
aG9yPjwvYXV0aG9ycz48L2NvbnRyaWJ1dG9ycz48YXV0aC1hZGRyZXNzPkRlcGFydG1lbnQgb2Yg
UmFkaWF0aW9uIE9uY29sb2d5LCBILiBMZWUgTW9mZml0dCBDYW5jZXIgQ2VudGVyIGFuZCBSZXNl
YXJjaCBJbnN0aXR1dGUsIFRhbXBhLCBGTCAzMzYxMiwgVVNBLiYjeEQ7RGVwYXJ0bWVudCBvZiBS
YWRpYXRpb24gT25jb2xvZ3ksIFdpbGxpYW0gQmVhdW1vbnQgSG9zcGl0YWwsIFJveWFsIE9haywg
TUkgNDgwNzMsIFVTQS4mI3hEO0RlcGFydG1lbnQgb2YgQmlvc3RhdGlzdGljcywgSC4gTGVlIE1v
ZmZpdHQgQ2FuY2VyIENlbnRlciBhbmQgUmVzZWFyY2ggSW5zdGl0dXRlLCBUYW1wYSwgRkwgMzM2
MTIsIFVTQS4mI3hEO0RlcGFydG1lbnQgb2YgQmlvaW5mb3JtYXRpY3MsIEguIExlZSBNb2ZmaXR0
IENhbmNlciBDZW50ZXIgYW5kIFJlc2VhcmNoIEluc3RpdHV0ZSwgVGFtcGEsIEZMIDMzNjEyLCBV
U0EuPC9hdXRoLWFkZHJlc3M+PHRpdGxlcz48dGl0bGU+VGhlIHJhZGlvc2Vuc2l0aXZpdHkgaW5k
ZXggcHJlZGljdHMgZm9yIG92ZXJhbGwgc3Vydml2YWwgaW4gZ2xpb2JsYXN0b21hPC90aXRsZT48
c2Vjb25kYXJ5LXRpdGxlPk9uY290YXJnZXQ8L3NlY29uZGFyeS10aXRsZT48L3RpdGxlcz48cGVy
aW9kaWNhbD48ZnVsbC10aXRsZT5PbmNvdGFyZ2V0PC9mdWxsLXRpdGxlPjwvcGVyaW9kaWNhbD48
cGFnZXM+MzQ0MTQtMjI8L3BhZ2VzPjx2b2x1bWU+Njwvdm9sdW1lPjxudW1iZXI+MzM8L251bWJl
cj48ZWRpdGlvbj4yMDE1LzEwLzEwPC9lZGl0aW9uPjxrZXl3b3Jkcz48a2V5d29yZD5BZHVsdDwv
a2V5d29yZD48a2V5d29yZD5BZ2VkPC9rZXl3b3JkPjxrZXl3b3JkPkFudGluZW9wbGFzdGljIEFn
ZW50cywgQWxreWxhdGluZy90aGVyYXBldXRpYyB1c2U8L2tleXdvcmQ+PGtleXdvcmQ+QnJhaW4g
TmVvcGxhc21zLypnZW5ldGljcy9tb3J0YWxpdHkvcmFkaW90aGVyYXB5PC9rZXl3b3JkPjxrZXl3
b3JkPkNoZW1vcmFkaW90aGVyYXB5L21ldGhvZHM8L2tleXdvcmQ+PGtleXdvcmQ+RGFjYXJiYXpp
bmUvYW5hbG9ncyAmYW1wOyBkZXJpdmF0aXZlcy90aGVyYXBldXRpYyB1c2U8L2tleXdvcmQ+PGtl
eXdvcmQ+RmVtYWxlPC9rZXl3b3JkPjxrZXl3b3JkPkdsaW9ibGFzdG9tYS8qZ2VuZXRpY3MvbW9y
dGFsaXR5L3JhZGlvdGhlcmFweTwva2V5d29yZD48a2V5d29yZD5IdW1hbnM8L2tleXdvcmQ+PGtl
eXdvcmQ+S2FwbGFuLU1laWVyIEVzdGltYXRlPC9rZXl3b3JkPjxrZXl3b3JkPk1hbGU8L2tleXdv
cmQ+PGtleXdvcmQ+TWlkZGxlIEFnZWQ8L2tleXdvcmQ+PGtleXdvcmQ+UHJvcG9ydGlvbmFsIEhh
emFyZHMgTW9kZWxzPC9rZXl3b3JkPjxrZXl3b3JkPlJhZGlhdGlvbiBUb2xlcmFuY2UvKmdlbmV0
aWNzPC9rZXl3b3JkPjxrZXl3b3JkPlRlbW96b2xvbWlkZTwva2V5d29yZD48a2V5d29yZD5UcmFu
c2NyaXB0b21lPC9rZXl3b3JkPjxrZXl3b3JkPlRyZWF0bWVudCBPdXRjb21lPC9rZXl3b3JkPjxr
ZXl3b3JkPmdsaW9ibGFzdG9tYTwva2V5d29yZD48a2V5d29yZD5yYWRpb3NlbnNpdGl2aXR5PC9r
ZXl3b3JkPjxrZXl3b3JkPnNpZ25hdHVyZTwva2V5d29yZD48L2tleXdvcmRzPjxkYXRlcz48eWVh
cj4yMDE1PC95ZWFyPjxwdWItZGF0ZXM+PGRhdGU+T2N0IDI3PC9kYXRlPjwvcHViLWRhdGVzPjwv
ZGF0ZXM+PGlzYm4+MTk0OS0yNTUzPC9pc2JuPjxhY2Nlc3Npb24tbnVtPjI2NDUxNjE1PC9hY2Nl
c3Npb24tbnVtPjx1cmxzPjwvdXJscz48Y3VzdG9tMj5QTUM0NzQxNDYyPC9jdXN0b20yPjxlbGVj
dHJvbmljLXJlc291cmNlLW51bT4xMC4xODYzMi9vbmNvdGFyZ2V0LjU0Mzc8L2VsZWN0cm9uaWMt
cmVzb3VyY2UtbnVtPjxyZW1vdGUtZGF0YWJhc2UtcHJvdmlkZXI+TkxNPC9yZW1vdGUtZGF0YWJh
c2UtcHJvdmlkZXI+PGxhbmd1YWdlPmVuZzwvbGFuZ3VhZ2U+PC9yZWNvcmQ+PC9DaXRlPjwvRW5k
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BaG1lZDwvQXV0aG9yPjxZZWFyPjIwMTU8L1llYXI+PFJl
Y051bT44NDQ4PC9SZWNOdW0+PERpc3BsYXlUZXh0PlsxNDVdPC9EaXNwbGF5VGV4dD48cmVjb3Jk
PjxyZWMtbnVtYmVyPjg0NDg8L3JlYy1udW1iZXI+PGZvcmVpZ24ta2V5cz48a2V5IGFwcD0iRU4i
IGRiLWlkPSI5OXZzZHplczd2dHZkZGVzd3N3NWF4dnJ0cjI1enR0ZnBydGYiIHRpbWVzdGFtcD0i
MTU3NDg1OTAxOCI+ODQ0ODwva2V5PjwvZm9yZWlnbi1rZXlzPjxyZWYtdHlwZSBuYW1lPSJKb3Vy
bmFsIEFydGljbGUiPjE3PC9yZWYtdHlwZT48Y29udHJpYnV0b3JzPjxhdXRob3JzPjxhdXRob3I+
QWhtZWQsIEsuIEEuPC9hdXRob3I+PGF1dGhvcj5DaGlubmFpeWFuLCBQLjwvYXV0aG9yPjxhdXRo
b3I+RnVscCwgVy4gSi48L2F1dGhvcj48YXV0aG9yPkVzY2hyaWNoLCBTLjwvYXV0aG9yPjxhdXRo
b3I+VG9ycmVzLVJvY2EsIEouIEYuPC9hdXRob3I+PGF1dGhvcj5DYXVkZWxsLCBKLiBKLjwvYXV0
aG9yPjwvYXV0aG9ycz48L2NvbnRyaWJ1dG9ycz48YXV0aC1hZGRyZXNzPkRlcGFydG1lbnQgb2Yg
UmFkaWF0aW9uIE9uY29sb2d5LCBILiBMZWUgTW9mZml0dCBDYW5jZXIgQ2VudGVyIGFuZCBSZXNl
YXJjaCBJbnN0aXR1dGUsIFRhbXBhLCBGTCAzMzYxMiwgVVNBLiYjeEQ7RGVwYXJ0bWVudCBvZiBS
YWRpYXRpb24gT25jb2xvZ3ksIFdpbGxpYW0gQmVhdW1vbnQgSG9zcGl0YWwsIFJveWFsIE9haywg
TUkgNDgwNzMsIFVTQS4mI3hEO0RlcGFydG1lbnQgb2YgQmlvc3RhdGlzdGljcywgSC4gTGVlIE1v
ZmZpdHQgQ2FuY2VyIENlbnRlciBhbmQgUmVzZWFyY2ggSW5zdGl0dXRlLCBUYW1wYSwgRkwgMzM2
MTIsIFVTQS4mI3hEO0RlcGFydG1lbnQgb2YgQmlvaW5mb3JtYXRpY3MsIEguIExlZSBNb2ZmaXR0
IENhbmNlciBDZW50ZXIgYW5kIFJlc2VhcmNoIEluc3RpdHV0ZSwgVGFtcGEsIEZMIDMzNjEyLCBV
U0EuPC9hdXRoLWFkZHJlc3M+PHRpdGxlcz48dGl0bGU+VGhlIHJhZGlvc2Vuc2l0aXZpdHkgaW5k
ZXggcHJlZGljdHMgZm9yIG92ZXJhbGwgc3Vydml2YWwgaW4gZ2xpb2JsYXN0b21hPC90aXRsZT48
c2Vjb25kYXJ5LXRpdGxlPk9uY290YXJnZXQ8L3NlY29uZGFyeS10aXRsZT48L3RpdGxlcz48cGVy
aW9kaWNhbD48ZnVsbC10aXRsZT5PbmNvdGFyZ2V0PC9mdWxsLXRpdGxlPjwvcGVyaW9kaWNhbD48
cGFnZXM+MzQ0MTQtMjI8L3BhZ2VzPjx2b2x1bWU+Njwvdm9sdW1lPjxudW1iZXI+MzM8L251bWJl
cj48ZWRpdGlvbj4yMDE1LzEwLzEwPC9lZGl0aW9uPjxrZXl3b3Jkcz48a2V5d29yZD5BZHVsdDwv
a2V5d29yZD48a2V5d29yZD5BZ2VkPC9rZXl3b3JkPjxrZXl3b3JkPkFudGluZW9wbGFzdGljIEFn
ZW50cywgQWxreWxhdGluZy90aGVyYXBldXRpYyB1c2U8L2tleXdvcmQ+PGtleXdvcmQ+QnJhaW4g
TmVvcGxhc21zLypnZW5ldGljcy9tb3J0YWxpdHkvcmFkaW90aGVyYXB5PC9rZXl3b3JkPjxrZXl3
b3JkPkNoZW1vcmFkaW90aGVyYXB5L21ldGhvZHM8L2tleXdvcmQ+PGtleXdvcmQ+RGFjYXJiYXpp
bmUvYW5hbG9ncyAmYW1wOyBkZXJpdmF0aXZlcy90aGVyYXBldXRpYyB1c2U8L2tleXdvcmQ+PGtl
eXdvcmQ+RmVtYWxlPC9rZXl3b3JkPjxrZXl3b3JkPkdsaW9ibGFzdG9tYS8qZ2VuZXRpY3MvbW9y
dGFsaXR5L3JhZGlvdGhlcmFweTwva2V5d29yZD48a2V5d29yZD5IdW1hbnM8L2tleXdvcmQ+PGtl
eXdvcmQ+S2FwbGFuLU1laWVyIEVzdGltYXRlPC9rZXl3b3JkPjxrZXl3b3JkPk1hbGU8L2tleXdv
cmQ+PGtleXdvcmQ+TWlkZGxlIEFnZWQ8L2tleXdvcmQ+PGtleXdvcmQ+UHJvcG9ydGlvbmFsIEhh
emFyZHMgTW9kZWxzPC9rZXl3b3JkPjxrZXl3b3JkPlJhZGlhdGlvbiBUb2xlcmFuY2UvKmdlbmV0
aWNzPC9rZXl3b3JkPjxrZXl3b3JkPlRlbW96b2xvbWlkZTwva2V5d29yZD48a2V5d29yZD5UcmFu
c2NyaXB0b21lPC9rZXl3b3JkPjxrZXl3b3JkPlRyZWF0bWVudCBPdXRjb21lPC9rZXl3b3JkPjxr
ZXl3b3JkPmdsaW9ibGFzdG9tYTwva2V5d29yZD48a2V5d29yZD5yYWRpb3NlbnNpdGl2aXR5PC9r
ZXl3b3JkPjxrZXl3b3JkPnNpZ25hdHVyZTwva2V5d29yZD48L2tleXdvcmRzPjxkYXRlcz48eWVh
cj4yMDE1PC95ZWFyPjxwdWItZGF0ZXM+PGRhdGU+T2N0IDI3PC9kYXRlPjwvcHViLWRhdGVzPjwv
ZGF0ZXM+PGlzYm4+MTk0OS0yNTUzPC9pc2JuPjxhY2Nlc3Npb24tbnVtPjI2NDUxNjE1PC9hY2Nl
c3Npb24tbnVtPjx1cmxzPjwvdXJscz48Y3VzdG9tMj5QTUM0NzQxNDYyPC9jdXN0b20yPjxlbGVj
dHJvbmljLXJlc291cmNlLW51bT4xMC4xODYzMi9vbmNvdGFyZ2V0LjU0Mzc8L2VsZWN0cm9uaWMt
cmVzb3VyY2UtbnVtPjxyZW1vdGUtZGF0YWJhc2UtcHJvdmlkZXI+TkxNPC9yZW1vdGUtZGF0YWJh
c2UtcHJvdmlkZXI+PGxhbmd1YWdlPmVuZzwvbGFuZ3VhZ2U+PC9yZWNvcmQ+PC9DaXRlPjwvRW5k
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45" w:tooltip="Ahmed, 2015 #8448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45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B31CE" w:rsidRPr="00603DFA" w14:paraId="75CC4A78" w14:textId="77777777" w:rsidTr="00AF1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shd w:val="clear" w:color="auto" w:fill="auto"/>
            <w:vAlign w:val="center"/>
          </w:tcPr>
          <w:p w14:paraId="6EE07EA8" w14:textId="77777777" w:rsidR="00FB31CE" w:rsidRPr="00603DFA" w:rsidRDefault="00FB31CE" w:rsidP="00AF11C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  <w:lang w:val="zh-CN"/>
              </w:rPr>
              <w:t>Y</w:t>
            </w:r>
            <w:r w:rsidRPr="00603D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  <w:t>ang et al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3567ECB7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 w:hint="eastAsia"/>
                <w:sz w:val="16"/>
                <w:szCs w:val="16"/>
                <w:lang w:val="zh-CN"/>
              </w:rPr>
              <w:t>G</w:t>
            </w: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BM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6EF101B8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 w:hint="eastAsia"/>
                <w:sz w:val="16"/>
                <w:szCs w:val="16"/>
                <w:lang w:val="zh-CN"/>
              </w:rPr>
              <w:t>m</w:t>
            </w: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RNA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2EDBD67F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 w:hint="eastAsia"/>
                <w:sz w:val="16"/>
                <w:szCs w:val="16"/>
                <w:lang w:val="zh-CN"/>
              </w:rPr>
              <w:t>V</w:t>
            </w:r>
          </w:p>
        </w:tc>
        <w:tc>
          <w:tcPr>
            <w:tcW w:w="1492" w:type="dxa"/>
            <w:gridSpan w:val="2"/>
            <w:shd w:val="clear" w:color="auto" w:fill="auto"/>
            <w:vAlign w:val="center"/>
          </w:tcPr>
          <w:p w14:paraId="42C09A48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14:paraId="71EB9551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Yang&lt;/Author&gt;&lt;Year&gt;2020&lt;/Year&gt;&lt;RecNum&gt;9643&lt;/RecNum&gt;&lt;DisplayText&gt;[146]&lt;/DisplayText&gt;&lt;record&gt;&lt;rec-number&gt;9643&lt;/rec-number&gt;&lt;foreign-keys&gt;&lt;key app="EN" db-id="99vsdzes7vtvddeswsw5axvrtr25zttfprtf" timestamp="1590582555"&gt;9643&lt;/key&gt;&lt;/foreign-keys&gt;&lt;ref-type name="Journal Article"&gt;17&lt;/ref-type&gt;&lt;contributors&gt;&lt;authors&gt;&lt;author&gt;Yang, J.&lt;/author&gt;&lt;author&gt;Wang, L.&lt;/author&gt;&lt;author&gt;Xu, Z.&lt;/author&gt;&lt;author&gt;Wu, L.&lt;/author&gt;&lt;author&gt;Liu, B.&lt;/author&gt;&lt;author&gt;Wang, J.&lt;/author&gt;&lt;author&gt;Tian, D.&lt;/author&gt;&lt;author&gt;Xiong, X.&lt;/author&gt;&lt;author&gt;Chen, Q.&lt;/author&gt;&lt;/authors&gt;&lt;/contributors&gt;&lt;auth-address&gt;Department of Neurosurgery, Renmin Hospital of Wuhan University, Wuhan, China.&lt;/auth-address&gt;&lt;titles&gt;&lt;title&gt;Integrated Analysis to Evaluate the Prognostic Value of Signature mRNAs in Glioblastoma Multiforme&lt;/title&gt;&lt;secondary-title&gt;Front Genet&lt;/secondary-title&gt;&lt;/titles&gt;&lt;periodical&gt;&lt;full-title&gt;Front Genet&lt;/full-title&gt;&lt;/periodical&gt;&lt;pages&gt;253&lt;/pages&gt;&lt;volume&gt;11&lt;/volume&gt;&lt;edition&gt;2020/04/17&lt;/edition&gt;&lt;keywords&gt;&lt;keyword&gt;Geo&lt;/keyword&gt;&lt;keyword&gt;Tcga&lt;/keyword&gt;&lt;keyword&gt;Wgcna&lt;/keyword&gt;&lt;keyword&gt;glioblastoma&lt;/keyword&gt;&lt;keyword&gt;prognosis biomarkers&lt;/keyword&gt;&lt;/keywords&gt;&lt;dates&gt;&lt;year&gt;2020&lt;/year&gt;&lt;/dates&gt;&lt;isbn&gt;1664-8021 (Print)&amp;#xD;1664-8021&lt;/isbn&gt;&lt;accession-num&gt;32296458&lt;/accession-num&gt;&lt;urls&gt;&lt;related-urls&gt;&lt;url&gt;https://www.ncbi.nlm.nih.gov/pmc/articles/PMC7136556/pdf/fgene-11-00253.pdf&lt;/url&gt;&lt;/related-urls&gt;&lt;/urls&gt;&lt;custom2&gt;PMC7136556&lt;/custom2&gt;&lt;electronic-resource-num&gt;10.3389/fgene.2020.00253&lt;/electronic-resource-num&gt;&lt;remote-database-provider&gt;NLM&lt;/remote-database-provider&gt;&lt;language&gt;eng&lt;/language&gt;&lt;/record&gt;&lt;/Cite&gt;&lt;/EndNote&gt;</w:instrTex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46" w:tooltip="Yang, 2020 #9643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46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B31CE" w:rsidRPr="00603DFA" w14:paraId="48A6F06B" w14:textId="77777777" w:rsidTr="00AF11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shd w:val="clear" w:color="auto" w:fill="auto"/>
            <w:vAlign w:val="center"/>
          </w:tcPr>
          <w:p w14:paraId="3951DC26" w14:textId="77777777" w:rsidR="00FB31CE" w:rsidRPr="00603DFA" w:rsidRDefault="00FB31CE" w:rsidP="00AF11C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  <w:t>Sun et al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14776FB4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Diffuse glioma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45051452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mRNA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6EE97603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A, P</w:t>
            </w:r>
          </w:p>
        </w:tc>
        <w:tc>
          <w:tcPr>
            <w:tcW w:w="1492" w:type="dxa"/>
            <w:gridSpan w:val="2"/>
            <w:shd w:val="clear" w:color="auto" w:fill="auto"/>
            <w:vAlign w:val="center"/>
          </w:tcPr>
          <w:p w14:paraId="0D614455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14:paraId="67873270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un&lt;/Author&gt;&lt;Year&gt;2014&lt;/Year&gt;&lt;RecNum&gt;8385&lt;/RecNum&gt;&lt;DisplayText&gt;[147]&lt;/DisplayText&gt;&lt;record&gt;&lt;rec-number&gt;8385&lt;/rec-number&gt;&lt;foreign-keys&gt;&lt;key app="EN" db-id="99vsdzes7vtvddeswsw5axvrtr25zttfprtf" timestamp="1574859011"&gt;8385&lt;/key&gt;&lt;/foreign-keys&gt;&lt;ref-type name="Journal Article"&gt;17&lt;/ref-type&gt;&lt;contributors&gt;&lt;authors&gt;&lt;author&gt;Sun, Yingyu&lt;/author&gt;&lt;author&gt;Zhang, Wei&lt;/author&gt;&lt;author&gt;Chen, Dongfeng&lt;/author&gt;&lt;author&gt;Lv, Yuhong&lt;/author&gt;&lt;author&gt;Zheng, Junxiong&lt;/author&gt;&lt;author&gt;Lilljebjorn, Henrik&lt;/author&gt;&lt;author&gt;Ran, Liang&lt;/author&gt;&lt;author&gt;Bao, Zhaoshi&lt;/author&gt;&lt;author&gt;Soneson, Charlotte&lt;/author&gt;&lt;author&gt;Sjogren, Hans Olov&lt;/author&gt;&lt;author&gt;Salford, Leif G.&lt;/author&gt;&lt;author&gt;Ji, Jianguang&lt;/author&gt;&lt;author&gt;French, Pim J.&lt;/author&gt;&lt;author&gt;Fioretos, Thoas&lt;/author&gt;&lt;author&gt;Jiang, Tao&lt;/author&gt;&lt;author&gt;Fan, Xiaolong&lt;/author&gt;&lt;/authors&gt;&lt;/contributors&gt;&lt;titles&gt;&lt;title&gt;A glioma classification scheme based on coexpression modules of EGFR and PDGFRA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/periodical&gt;&lt;pages&gt;3538-3543&lt;/pages&gt;&lt;volume&gt;111&lt;/volume&gt;&lt;number&gt;9&lt;/number&gt;&lt;dates&gt;&lt;year&gt;2014&lt;/year&gt;&lt;pub-dates&gt;&lt;date&gt;Mar 4&lt;/date&gt;&lt;/pub-dates&gt;&lt;/dates&gt;&lt;isbn&gt;0027-8424&lt;/isbn&gt;&lt;accession-num&gt;WOS:000332560300076&lt;/accession-num&gt;&lt;urls&gt;&lt;related-urls&gt;&lt;url&gt;&amp;lt;Go to ISI&amp;gt;://WOS:000332560300076&lt;/url&gt;&lt;url&gt;https://www.ncbi.nlm.nih.gov/pmc/articles/PMC3948229/pdf/pnas.201313814.pdf&lt;/url&gt;&lt;/related-urls&gt;&lt;/urls&gt;&lt;electronic-resource-num&gt;10.1073/pnas.1313814111&lt;/electronic-resource-num&gt;&lt;/record&gt;&lt;/Cite&gt;&lt;/EndNote&gt;</w:instrTex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47" w:tooltip="Sun, 2014 #8385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47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B31CE" w:rsidRPr="00603DFA" w14:paraId="1D940B85" w14:textId="77777777" w:rsidTr="00AF1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shd w:val="clear" w:color="auto" w:fill="auto"/>
            <w:vAlign w:val="center"/>
          </w:tcPr>
          <w:p w14:paraId="47620AC5" w14:textId="77777777" w:rsidR="00FB31CE" w:rsidRPr="00603DFA" w:rsidRDefault="00FB31CE" w:rsidP="00AF11C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  <w:t>Chang et al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1743EF80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GBM, LGG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2447C35D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mRNA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701E93A9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P, V</w:t>
            </w:r>
          </w:p>
        </w:tc>
        <w:tc>
          <w:tcPr>
            <w:tcW w:w="1492" w:type="dxa"/>
            <w:gridSpan w:val="2"/>
            <w:shd w:val="clear" w:color="auto" w:fill="auto"/>
            <w:vAlign w:val="center"/>
          </w:tcPr>
          <w:p w14:paraId="6013A22B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14:paraId="6C413B7D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Chang&lt;/Author&gt;&lt;Year&gt;2019&lt;/Year&gt;&lt;RecNum&gt;8117&lt;/RecNum&gt;&lt;DisplayText&gt;[148]&lt;/DisplayText&gt;&lt;record&gt;&lt;rec-number&gt;8117&lt;/rec-number&gt;&lt;foreign-keys&gt;&lt;key app="EN" db-id="99vsdzes7vtvddeswsw5axvrtr25zttfprtf" timestamp="1574215776"&gt;8117&lt;/key&gt;&lt;/foreign-keys&gt;&lt;ref-type name="Journal Article"&gt;17&lt;/ref-type&gt;&lt;contributors&gt;&lt;authors&gt;&lt;author&gt;Chang, Wai Hoong&lt;/author&gt;&lt;author&gt;Lai, Alvina G.&lt;/author&gt;&lt;/authors&gt;&lt;/contributors&gt;&lt;titles&gt;&lt;title&gt;An immunoevasive strategy through clinically-relevant pan-cancer genomic and transcriptomic alterations of JAK-STAT signaling components&lt;/title&gt;&lt;secondary-title&gt;Molecular Medicine&lt;/secondary-title&gt;&lt;/titles&gt;&lt;periodical&gt;&lt;full-title&gt;Molecular Medicine&lt;/full-title&gt;&lt;/periodical&gt;&lt;volume&gt;25&lt;/volume&gt;&lt;number&gt;1&lt;/number&gt;&lt;dates&gt;&lt;year&gt;2019&lt;/year&gt;&lt;pub-dates&gt;&lt;date&gt;Dec&lt;/date&gt;&lt;/pub-dates&gt;&lt;/dates&gt;&lt;isbn&gt;1076-1551&lt;/isbn&gt;&lt;accession-num&gt;WOS:000494040400001&lt;/accession-num&gt;&lt;urls&gt;&lt;related-urls&gt;&lt;url&gt;&amp;lt;Go to ISI&amp;gt;://WOS:000494040400001&lt;/url&gt;&lt;url&gt;https://molmed.biomedcentral.com/track/pdf/10.1186/s10020-019-0114-1&lt;/url&gt;&lt;/related-urls&gt;&lt;/urls&gt;&lt;custom7&gt;Unsp 46&lt;/custom7&gt;&lt;electronic-resource-num&gt;10.1186/s10020-019-0114-1&lt;/electronic-resource-num&gt;&lt;/record&gt;&lt;/Cite&gt;&lt;/EndNote&gt;</w:instrTex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48" w:tooltip="Chang, 2019 #8117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48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B31CE" w:rsidRPr="00603DFA" w14:paraId="4557AC11" w14:textId="77777777" w:rsidTr="00AF11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shd w:val="clear" w:color="auto" w:fill="auto"/>
            <w:vAlign w:val="center"/>
          </w:tcPr>
          <w:p w14:paraId="538AB060" w14:textId="77777777" w:rsidR="00FB31CE" w:rsidRPr="00603DFA" w:rsidRDefault="00FB31CE" w:rsidP="00AF11C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  <w:lastRenderedPageBreak/>
              <w:t>Wang et al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0A9D4286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GBM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4E0DB485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mRNA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7ED321BD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A, P</w:t>
            </w:r>
          </w:p>
        </w:tc>
        <w:tc>
          <w:tcPr>
            <w:tcW w:w="1492" w:type="dxa"/>
            <w:gridSpan w:val="2"/>
            <w:shd w:val="clear" w:color="auto" w:fill="auto"/>
            <w:vAlign w:val="center"/>
          </w:tcPr>
          <w:p w14:paraId="04C23E2F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Complete validation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2AD8418E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Wang&lt;/Author&gt;&lt;Year&gt;2019&lt;/Year&gt;&lt;RecNum&gt;8382&lt;/RecNum&gt;&lt;DisplayText&gt;[149]&lt;/DisplayText&gt;&lt;record&gt;&lt;rec-number&gt;8382&lt;/rec-number&gt;&lt;foreign-keys&gt;&lt;key app="EN" db-id="99vsdzes7vtvddeswsw5axvrtr25zttfprtf" timestamp="1574859011"&gt;8382&lt;/key&gt;&lt;/foreign-keys&gt;&lt;ref-type name="Journal Article"&gt;17&lt;/ref-type&gt;&lt;contributors&gt;&lt;authors&gt;&lt;author&gt;Wang, H.&lt;/author&gt;&lt;author&gt;Liu, D.&lt;/author&gt;&lt;author&gt;Yang, J.&lt;/author&gt;&lt;/authors&gt;&lt;/contributors&gt;&lt;auth-address&gt;Department of Neurosurgery, Beijing Luhe Hospital, Capital Medical University, Beijing, China.&lt;/auth-address&gt;&lt;titles&gt;&lt;title&gt;Prognostic risk model construction and molecular marker identification in glioblastoma multiforme based on mRNA/microRNA/long non-coding RNA analysis using random survival forest method&lt;/title&gt;&lt;secondary-title&gt;Neoplasma&lt;/secondary-title&gt;&lt;/titles&gt;&lt;periodical&gt;&lt;full-title&gt;Neoplasma&lt;/full-title&gt;&lt;/periodical&gt;&lt;pages&gt;459-469&lt;/pages&gt;&lt;volume&gt;66&lt;/volume&gt;&lt;number&gt;3&lt;/number&gt;&lt;edition&gt;2019/02/21&lt;/edition&gt;&lt;keywords&gt;&lt;keyword&gt;Bayes Theorem&lt;/keyword&gt;&lt;keyword&gt;Biomarkers, Tumor/genetics&lt;/keyword&gt;&lt;keyword&gt;Gene Expression Regulation, Neoplastic&lt;/keyword&gt;&lt;keyword&gt;Gene Regulatory Networks&lt;/keyword&gt;&lt;keyword&gt;Glioblastoma/*diagnosis/genetics&lt;/keyword&gt;&lt;keyword&gt;Humans&lt;/keyword&gt;&lt;keyword&gt;MicroRNAs/*genetics&lt;/keyword&gt;&lt;keyword&gt;Prognosis&lt;/keyword&gt;&lt;keyword&gt;RNA, Long Noncoding/*genetics&lt;/keyword&gt;&lt;keyword&gt;RNA, Messenger/*genetics&lt;/keyword&gt;&lt;keyword&gt;Signal Transduction&lt;/keyword&gt;&lt;/keywords&gt;&lt;dates&gt;&lt;year&gt;2019&lt;/year&gt;&lt;pub-dates&gt;&lt;date&gt;May 23&lt;/date&gt;&lt;/pub-dates&gt;&lt;/dates&gt;&lt;isbn&gt;0028-2685 (Print)&amp;#xD;0028-2685&lt;/isbn&gt;&lt;accession-num&gt;30784292&lt;/accession-num&gt;&lt;urls&gt;&lt;/urls&gt;&lt;electronic-resource-num&gt;10.4149/neo_2018_181008N746&lt;/electronic-resource-num&gt;&lt;remote-database-provider&gt;NLM&lt;/remote-database-provider&gt;&lt;language&gt;eng&lt;/language&gt;&lt;/record&gt;&lt;/Cite&gt;&lt;/EndNote&gt;</w:instrTex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49" w:tooltip="Wang, 2019 #8382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49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B31CE" w:rsidRPr="00603DFA" w14:paraId="7368D10E" w14:textId="77777777" w:rsidTr="00AF1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shd w:val="clear" w:color="auto" w:fill="auto"/>
            <w:vAlign w:val="center"/>
          </w:tcPr>
          <w:p w14:paraId="4F70ECF4" w14:textId="77777777" w:rsidR="00FB31CE" w:rsidRPr="00603DFA" w:rsidRDefault="00FB31CE" w:rsidP="00AF11C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  <w:t>Cheng et al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3A3F323E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GBM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25775A0E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mRNA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6EC68348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A</w:t>
            </w:r>
          </w:p>
        </w:tc>
        <w:tc>
          <w:tcPr>
            <w:tcW w:w="1492" w:type="dxa"/>
            <w:gridSpan w:val="2"/>
            <w:shd w:val="clear" w:color="auto" w:fill="auto"/>
            <w:vAlign w:val="center"/>
          </w:tcPr>
          <w:p w14:paraId="50A743D6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14:paraId="3BE24B20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aGVuZzwvQXV0aG9yPjxZZWFyPjIwMTY8L1llYXI+PFJl
Y051bT4yMjA1PC9SZWNOdW0+PERpc3BsYXlUZXh0PlsxNTBdPC9EaXNwbGF5VGV4dD48cmVjb3Jk
PjxyZWMtbnVtYmVyPjIyMDU8L3JlYy1udW1iZXI+PGZvcmVpZ24ta2V5cz48a2V5IGFwcD0iRU4i
IGRiLWlkPSJ2cmV2ZHRmZWt0c2ZhcGU1ZXAxdmV6d212ejVleHd6dzV4d2YiIHRpbWVzdGFtcD0i
MTU5NjcyOTAwOCI+MjIwNTwva2V5PjwvZm9yZWlnbi1rZXlzPjxyZWYtdHlwZSBuYW1lPSJKb3Vy
bmFsIEFydGljbGUiPjE3PC9yZWYtdHlwZT48Y29udHJpYnV0b3JzPjxhdXRob3JzPjxhdXRob3I+
Q2hlbmcsIFcuPC9hdXRob3I+PGF1dGhvcj5SZW4sIFguPC9hdXRob3I+PGF1dGhvcj5aaGFuZywg
Qy48L2F1dGhvcj48YXV0aG9yPkNhaSwgSi48L2F1dGhvcj48YXV0aG9yPkxpdSwgWS48L2F1dGhv
cj48YXV0aG9yPkhhbiwgUy48L2F1dGhvcj48YXV0aG9yPld1LCBBLjwvYXV0aG9yPjwvYXV0aG9y
cz48L2NvbnRyaWJ1dG9ycz48YXV0aC1hZGRyZXNzPkZyb20gdGhlIERlcGFydG1lbnQgb2YgTmV1
cm9zdXJnZXJ5IChXLkMuLCBZLkwuLCBTLkguLCBBLlcuKSwgVGhlIEZpcnN0IEhvc3BpdGFsIG9m
IENoaW5hIE1lZGljYWwgVW5pdmVyc2l0eTsgRGVwYXJ0bWVudCBvZiBQYXRob2xvZ3kgKFguUi4p
LCBTaGVuZ2ppbmcgSG9zcGl0YWwgb2YgQ2hpbmEgTWVkaWNhbCBVbml2ZXJzaXR5LCBTaGVueWFu
ZzsgQmVpamluZyBOZXVyb3N1cmdpY2FsIEluc3RpdHV0ZSAoQy5aLiksIENhcGl0YWwgTWVkaWNh
bCBVbml2ZXJzaXR5OyBhbmQgRGVwYXJ0bWVudCBvZiBOZXVyb3N1cmdlcnkgKEouQy4pLCBUaGUg
U2Vjb25kIEFmZmlsaWF0ZWQgSG9zcGl0YWwgb2YgSGFyYmluIE1lZGljYWwgVW5pdmVyc2l0eSwg
SGFyYmluLCBDaGluYS4mI3hEO0Zyb20gdGhlIERlcGFydG1lbnQgb2YgTmV1cm9zdXJnZXJ5IChX
LkMuLCBZLkwuLCBTLkguLCBBLlcuKSwgVGhlIEZpcnN0IEhvc3BpdGFsIG9mIENoaW5hIE1lZGlj
YWwgVW5pdmVyc2l0eTsgRGVwYXJ0bWVudCBvZiBQYXRob2xvZ3kgKFguUi4pLCBTaGVuZ2ppbmcg
SG9zcGl0YWwgb2YgQ2hpbmEgTWVkaWNhbCBVbml2ZXJzaXR5LCBTaGVueWFuZzsgQmVpamluZyBO
ZXVyb3N1cmdpY2FsIEluc3RpdHV0ZSAoQy5aLiksIENhcGl0YWwgTWVkaWNhbCBVbml2ZXJzaXR5
OyBhbmQgRGVwYXJ0bWVudCBvZiBOZXVyb3N1cmdlcnkgKEouQy4pLCBUaGUgU2Vjb25kIEFmZmls
aWF0ZWQgSG9zcGl0YWwgb2YgSGFyYmluIE1lZGljYWwgVW5pdmVyc2l0eSwgSGFyYmluLCBDaGlu
YS4gd3Vhbmh1YUB5YWhvby5jb20uPC9hdXRoLWFkZHJlc3M+PHRpdGxlcz48dGl0bGU+QmlvaW5m
b3JtYXRpYyBwcm9maWxpbmcgaWRlbnRpZmllcyBhbiBpbW11bmUtcmVsYXRlZCByaXNrIHNpZ25h
dHVyZSBmb3IgZ2xpb2JsYXN0b21hPC90aXRsZT48c2Vjb25kYXJ5LXRpdGxlPk5ldXJvbG9neTwv
c2Vjb25kYXJ5LXRpdGxlPjwvdGl0bGVzPjxwZXJpb2RpY2FsPjxmdWxsLXRpdGxlPk5ldXJvbG9n
eTwvZnVsbC10aXRsZT48L3BlcmlvZGljYWw+PHBhZ2VzPjIyMjYtMzQ8L3BhZ2VzPjx2b2x1bWU+
ODY8L3ZvbHVtZT48bnVtYmVyPjI0PC9udW1iZXI+PGVkaXRpb24+MjAxNi8wNS8yNzwvZWRpdGlv
bj48a2V5d29yZHM+PGtleXdvcmQ+QWRvbGVzY2VudDwva2V5d29yZD48a2V5d29yZD5BZHVsdDwv
a2V5d29yZD48a2V5d29yZD5BZ2VkPC9rZXl3b3JkPjxrZXl3b3JkPkJpb21hcmtlcnMsIFR1bW9y
L2dlbmV0aWNzL2ltbXVub2xvZ3k8L2tleXdvcmQ+PGtleXdvcmQ+Q2VudHJhbCBOZXJ2b3VzIFN5
c3RlbSBOZW9wbGFzbXMvKmRpYWdub3Npcy8qaW1tdW5vbG9neS9wYXRob2xvZ3kvdGhlcmFweTwv
a2V5d29yZD48a2V5d29yZD5DaGluYTwva2V5d29yZD48a2V5d29yZD5Db2hvcnQgU3R1ZGllczwv
a2V5d29yZD48a2V5d29yZD5Db21wdXRhdGlvbmFsIEJpb2xvZ3k8L2tleXdvcmQ+PGtleXdvcmQ+
RGF0YWJhc2VzLCBHZW5ldGljPC9rZXl3b3JkPjxrZXl3b3JkPkRpc2Vhc2UtRnJlZSBTdXJ2aXZh
bDwva2V5d29yZD48a2V5d29yZD5GZW1hbGU8L2tleXdvcmQ+PGtleXdvcmQ+Rm9sbG93LVVwIFN0
dWRpZXM8L2tleXdvcmQ+PGtleXdvcmQ+R2xpb2JsYXN0b21hLypkaWFnbm9zaXMvKmltbXVub2xv
Z3kvcGF0aG9sb2d5L3RoZXJhcHk8L2tleXdvcmQ+PGtleXdvcmQ+SHVtYW5zPC9rZXl3b3JkPjxr
ZXl3b3JkPk1hbGU8L2tleXdvcmQ+PGtleXdvcmQ+TWlkZGxlIEFnZWQ8L2tleXdvcmQ+PGtleXdv
cmQ+TmVvcGxhc20gR3JhZGluZzwva2V5d29yZD48a2V5d29yZD5Qcm9nbm9zaXM8L2tleXdvcmQ+
PGtleXdvcmQ+Umlzazwva2V5d29yZD48a2V5d29yZD5Zb3VuZyBBZHVsdDwva2V5d29yZD48L2tl
eXdvcmRzPjxkYXRlcz48eWVhcj4yMDE2PC95ZWFyPjxwdWItZGF0ZXM+PGRhdGU+SnVuIDE0PC9k
YXRlPjwvcHViLWRhdGVzPjwvZGF0ZXM+PGlzYm4+MDAyOC0zODc4PC9pc2JuPjxhY2Nlc3Npb24t
bnVtPjI3MjI1MjIyPC9hY2Nlc3Npb24tbnVtPjx1cmxzPjxyZWxhdGVkLXVybHM+PHVybD5odHRw
czovL24ubmV1cm9sb2d5Lm9yZy9jb250ZW50Lzg2LzI0LzIyMjYubG9uZzwvdXJsPjwvcmVsYXRl
ZC11cmxzPjwvdXJscz48ZWxlY3Ryb25pYy1yZXNvdXJjZS1udW0+MTAuMTIxMi93bmwuMDAwMDAw
MDAwMDAwMjc3MD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aGVuZzwvQXV0aG9yPjxZZWFyPjIwMTY8L1llYXI+PFJl
Y051bT4yMjA1PC9SZWNOdW0+PERpc3BsYXlUZXh0PlsxNTBdPC9EaXNwbGF5VGV4dD48cmVjb3Jk
PjxyZWMtbnVtYmVyPjIyMDU8L3JlYy1udW1iZXI+PGZvcmVpZ24ta2V5cz48a2V5IGFwcD0iRU4i
IGRiLWlkPSJ2cmV2ZHRmZWt0c2ZhcGU1ZXAxdmV6d212ejVleHd6dzV4d2YiIHRpbWVzdGFtcD0i
MTU5NjcyOTAwOCI+MjIwNTwva2V5PjwvZm9yZWlnbi1rZXlzPjxyZWYtdHlwZSBuYW1lPSJKb3Vy
bmFsIEFydGljbGUiPjE3PC9yZWYtdHlwZT48Y29udHJpYnV0b3JzPjxhdXRob3JzPjxhdXRob3I+
Q2hlbmcsIFcuPC9hdXRob3I+PGF1dGhvcj5SZW4sIFguPC9hdXRob3I+PGF1dGhvcj5aaGFuZywg
Qy48L2F1dGhvcj48YXV0aG9yPkNhaSwgSi48L2F1dGhvcj48YXV0aG9yPkxpdSwgWS48L2F1dGhv
cj48YXV0aG9yPkhhbiwgUy48L2F1dGhvcj48YXV0aG9yPld1LCBBLjwvYXV0aG9yPjwvYXV0aG9y
cz48L2NvbnRyaWJ1dG9ycz48YXV0aC1hZGRyZXNzPkZyb20gdGhlIERlcGFydG1lbnQgb2YgTmV1
cm9zdXJnZXJ5IChXLkMuLCBZLkwuLCBTLkguLCBBLlcuKSwgVGhlIEZpcnN0IEhvc3BpdGFsIG9m
IENoaW5hIE1lZGljYWwgVW5pdmVyc2l0eTsgRGVwYXJ0bWVudCBvZiBQYXRob2xvZ3kgKFguUi4p
LCBTaGVuZ2ppbmcgSG9zcGl0YWwgb2YgQ2hpbmEgTWVkaWNhbCBVbml2ZXJzaXR5LCBTaGVueWFu
ZzsgQmVpamluZyBOZXVyb3N1cmdpY2FsIEluc3RpdHV0ZSAoQy5aLiksIENhcGl0YWwgTWVkaWNh
bCBVbml2ZXJzaXR5OyBhbmQgRGVwYXJ0bWVudCBvZiBOZXVyb3N1cmdlcnkgKEouQy4pLCBUaGUg
U2Vjb25kIEFmZmlsaWF0ZWQgSG9zcGl0YWwgb2YgSGFyYmluIE1lZGljYWwgVW5pdmVyc2l0eSwg
SGFyYmluLCBDaGluYS4mI3hEO0Zyb20gdGhlIERlcGFydG1lbnQgb2YgTmV1cm9zdXJnZXJ5IChX
LkMuLCBZLkwuLCBTLkguLCBBLlcuKSwgVGhlIEZpcnN0IEhvc3BpdGFsIG9mIENoaW5hIE1lZGlj
YWwgVW5pdmVyc2l0eTsgRGVwYXJ0bWVudCBvZiBQYXRob2xvZ3kgKFguUi4pLCBTaGVuZ2ppbmcg
SG9zcGl0YWwgb2YgQ2hpbmEgTWVkaWNhbCBVbml2ZXJzaXR5LCBTaGVueWFuZzsgQmVpamluZyBO
ZXVyb3N1cmdpY2FsIEluc3RpdHV0ZSAoQy5aLiksIENhcGl0YWwgTWVkaWNhbCBVbml2ZXJzaXR5
OyBhbmQgRGVwYXJ0bWVudCBvZiBOZXVyb3N1cmdlcnkgKEouQy4pLCBUaGUgU2Vjb25kIEFmZmls
aWF0ZWQgSG9zcGl0YWwgb2YgSGFyYmluIE1lZGljYWwgVW5pdmVyc2l0eSwgSGFyYmluLCBDaGlu
YS4gd3Vhbmh1YUB5YWhvby5jb20uPC9hdXRoLWFkZHJlc3M+PHRpdGxlcz48dGl0bGU+QmlvaW5m
b3JtYXRpYyBwcm9maWxpbmcgaWRlbnRpZmllcyBhbiBpbW11bmUtcmVsYXRlZCByaXNrIHNpZ25h
dHVyZSBmb3IgZ2xpb2JsYXN0b21hPC90aXRsZT48c2Vjb25kYXJ5LXRpdGxlPk5ldXJvbG9neTwv
c2Vjb25kYXJ5LXRpdGxlPjwvdGl0bGVzPjxwZXJpb2RpY2FsPjxmdWxsLXRpdGxlPk5ldXJvbG9n
eTwvZnVsbC10aXRsZT48L3BlcmlvZGljYWw+PHBhZ2VzPjIyMjYtMzQ8L3BhZ2VzPjx2b2x1bWU+
ODY8L3ZvbHVtZT48bnVtYmVyPjI0PC9udW1iZXI+PGVkaXRpb24+MjAxNi8wNS8yNzwvZWRpdGlv
bj48a2V5d29yZHM+PGtleXdvcmQ+QWRvbGVzY2VudDwva2V5d29yZD48a2V5d29yZD5BZHVsdDwv
a2V5d29yZD48a2V5d29yZD5BZ2VkPC9rZXl3b3JkPjxrZXl3b3JkPkJpb21hcmtlcnMsIFR1bW9y
L2dlbmV0aWNzL2ltbXVub2xvZ3k8L2tleXdvcmQ+PGtleXdvcmQ+Q2VudHJhbCBOZXJ2b3VzIFN5
c3RlbSBOZW9wbGFzbXMvKmRpYWdub3Npcy8qaW1tdW5vbG9neS9wYXRob2xvZ3kvdGhlcmFweTwv
a2V5d29yZD48a2V5d29yZD5DaGluYTwva2V5d29yZD48a2V5d29yZD5Db2hvcnQgU3R1ZGllczwv
a2V5d29yZD48a2V5d29yZD5Db21wdXRhdGlvbmFsIEJpb2xvZ3k8L2tleXdvcmQ+PGtleXdvcmQ+
RGF0YWJhc2VzLCBHZW5ldGljPC9rZXl3b3JkPjxrZXl3b3JkPkRpc2Vhc2UtRnJlZSBTdXJ2aXZh
bDwva2V5d29yZD48a2V5d29yZD5GZW1hbGU8L2tleXdvcmQ+PGtleXdvcmQ+Rm9sbG93LVVwIFN0
dWRpZXM8L2tleXdvcmQ+PGtleXdvcmQ+R2xpb2JsYXN0b21hLypkaWFnbm9zaXMvKmltbXVub2xv
Z3kvcGF0aG9sb2d5L3RoZXJhcHk8L2tleXdvcmQ+PGtleXdvcmQ+SHVtYW5zPC9rZXl3b3JkPjxr
ZXl3b3JkPk1hbGU8L2tleXdvcmQ+PGtleXdvcmQ+TWlkZGxlIEFnZWQ8L2tleXdvcmQ+PGtleXdv
cmQ+TmVvcGxhc20gR3JhZGluZzwva2V5d29yZD48a2V5d29yZD5Qcm9nbm9zaXM8L2tleXdvcmQ+
PGtleXdvcmQ+Umlzazwva2V5d29yZD48a2V5d29yZD5Zb3VuZyBBZHVsdDwva2V5d29yZD48L2tl
eXdvcmRzPjxkYXRlcz48eWVhcj4yMDE2PC95ZWFyPjxwdWItZGF0ZXM+PGRhdGU+SnVuIDE0PC9k
YXRlPjwvcHViLWRhdGVzPjwvZGF0ZXM+PGlzYm4+MDAyOC0zODc4PC9pc2JuPjxhY2Nlc3Npb24t
bnVtPjI3MjI1MjIyPC9hY2Nlc3Npb24tbnVtPjx1cmxzPjxyZWxhdGVkLXVybHM+PHVybD5odHRw
czovL24ubmV1cm9sb2d5Lm9yZy9jb250ZW50Lzg2LzI0LzIyMjYubG9uZzwvdXJsPjwvcmVsYXRl
ZC11cmxzPjwvdXJscz48ZWxlY3Ryb25pYy1yZXNvdXJjZS1udW0+MTAuMTIxMi93bmwuMDAwMDAw
MDAwMDAwMjc3MD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50" w:tooltip="Cheng, 2016 #2205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50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B31CE" w:rsidRPr="00603DFA" w14:paraId="5215F3FE" w14:textId="77777777" w:rsidTr="00AF11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shd w:val="clear" w:color="auto" w:fill="auto"/>
            <w:vAlign w:val="center"/>
          </w:tcPr>
          <w:p w14:paraId="1728FC67" w14:textId="77777777" w:rsidR="00FB31CE" w:rsidRPr="00603DFA" w:rsidRDefault="00FB31CE" w:rsidP="00AF11C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  <w:t>Celiku et al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1A67A7B4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GBM, grade Ⅱ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15996548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mRNA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38CF3A2C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A, E, P</w:t>
            </w:r>
          </w:p>
        </w:tc>
        <w:tc>
          <w:tcPr>
            <w:tcW w:w="1492" w:type="dxa"/>
            <w:gridSpan w:val="2"/>
            <w:shd w:val="clear" w:color="auto" w:fill="auto"/>
            <w:vAlign w:val="center"/>
          </w:tcPr>
          <w:p w14:paraId="00F77A9D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14:paraId="3127773C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ZWxpa3U8L0F1dGhvcj48WWVhcj4yMDE3PC9ZZWFyPjxS
ZWNOdW0+ODY2MDwvUmVjTnVtPjxEaXNwbGF5VGV4dD5bMTUxXTwvRGlzcGxheVRleHQ+PHJlY29y
ZD48cmVjLW51bWJlcj44NjYwPC9yZWMtbnVtYmVyPjxmb3JlaWduLWtleXM+PGtleSBhcHA9IkVO
IiBkYi1pZD0iOTl2c2R6ZXM3dnR2ZGRlc3dzdzVheHZydHIyNXp0dGZwcnRmIiB0aW1lc3RhbXA9
IjE1NzYxNDAyNjEiPjg2NjA8L2tleT48L2ZvcmVpZ24ta2V5cz48cmVmLXR5cGUgbmFtZT0iSm91
cm5hbCBBcnRpY2xlIj4xNzwvcmVmLXR5cGU+PGNvbnRyaWJ1dG9ycz48YXV0aG9ycz48YXV0aG9y
PkNlbGlrdSwgTy48L2F1dGhvcj48YXV0aG9yPlRhbmRsZSwgQS48L2F1dGhvcj48YXV0aG9yPkNo
dW5nLCBKLiBZLjwvYXV0aG9yPjxhdXRob3I+SGV3aXR0LCBTLiBNLjwvYXV0aG9yPjxhdXRob3I+
Q2FtcGhhdXNlbiwgSy48L2F1dGhvcj48YXV0aG9yPlNoYW5rYXZhcmFtLCBVLjwvYXV0aG9yPjwv
YXV0aG9ycz48L2NvbnRyaWJ1dG9ycz48YXV0aC1hZGRyZXNzPlJhZGlhdGlvbiBPbmNvbG9neSBC
cmFuY2gsIENlbnRlciBmb3IgQ2FuY2VyIFJlc2VhcmNoLCBOYXRpb25hbCBDYW5jZXIgSW5zdGl0
dXRlLCBOYXRpb25hbCBJbnN0aXR1dGVzIG9mIEhlYWx0aCwgQmV0aGVzZGEsIDEwIENlbnRlciBE
cml2ZSwgQmxkZy4gMTAsIFJtLiBCM0I3MCwgQmV0aGVzZGEsIE1ELCAyMDg5MiwgVVNBLiYjeEQ7
RXhwZXJpbWVudGFsIFBhdGhvbG9neSBMYWJvcmF0b3J5LCBMYWJvcmF0b3J5IG9mIFBhdGhvbG9n
eSwgQ2VudGVyIGZvciBDYW5jZXIgUmVzZWFyY2gsIE5hdGlvbmFsIENhbmNlciBJbnN0aXR1dGUs
IE5hdGlvbmFsIEluc3RpdHV0ZXMgb2YgSGVhbHRoLCBCZXRoZXNkYSwgTUQsIDIwODkyLCBVU0Eu
JiN4RDtSYWRpYXRpb24gT25jb2xvZ3kgQnJhbmNoLCBDZW50ZXIgZm9yIENhbmNlciBSZXNlYXJj
aCwgTmF0aW9uYWwgQ2FuY2VyIEluc3RpdHV0ZSwgTmF0aW9uYWwgSW5zdGl0dXRlcyBvZiBIZWFs
dGgsIEJldGhlc2RhLCAxMCBDZW50ZXIgRHJpdmUsIEJsZGcuIDEwLCBSbS4gQjNCNzAsIEJldGhl
c2RhLCBNRCwgMjA4OTIsIFVTQS4gdW1hQG1haWwubmloLmdvdi48L2F1dGgtYWRkcmVzcz48dGl0
bGVzPjx0aXRsZT5Db21wdXRhdGlvbmFsIGFuYWx5c2lzIG9mIHRoZSBtZXNlbmNoeW1hbCBzaWdu
YXR1cmUgbGFuZHNjYXBlIGluIGdsaW9tYXM8L3RpdGxlPjxzZWNvbmRhcnktdGl0bGU+Qk1DIE1l
ZCBHZW5vbWljczwvc2Vjb25kYXJ5LXRpdGxlPjwvdGl0bGVzPjxwZXJpb2RpY2FsPjxmdWxsLXRp
dGxlPkJNQyBNZWQgR2Vub21pY3M8L2Z1bGwtdGl0bGU+PC9wZXJpb2RpY2FsPjxwYWdlcz4xMzwv
cGFnZXM+PHZvbHVtZT4xMDwvdm9sdW1lPjxudW1iZXI+MTwvbnVtYmVyPjxlZGl0aW9uPjIwMTcv
MDMvMTE8L2VkaXRpb24+PGtleXdvcmRzPjxrZXl3b3JkPkFkdWx0PC9rZXl3b3JkPjxrZXl3b3Jk
PkFuaW1hbHM8L2tleXdvcmQ+PGtleXdvcmQ+Q2VsbCBMaW5lLCBUdW1vcjwva2V5d29yZD48a2V5
d29yZD5DZWxsIE1vdmVtZW50PC9rZXl3b3JkPjxrZXl3b3JkPkNvaG9ydCBTdHVkaWVzPC9rZXl3
b3JkPjxrZXl3b3JkPkZlbWFsZTwva2V5d29yZD48a2V5d29yZD5HZW5lIEV4cHJlc3Npb24gUmVn
dWxhdGlvbiwgTmVvcGxhc3RpYzwva2V5d29yZD48a2V5d29yZD4qR2Vub21pY3M8L2tleXdvcmQ+
PGtleXdvcmQ+R2xpb21hL2RpYWdub3Npcy8qZ2VuZXRpY3MvbWV0YWJvbGlzbS8qcGF0aG9sb2d5
PC9rZXl3b3JkPjxrZXl3b3JkPkh1bWFuczwva2V5d29yZD48a2V5d29yZD5IeWFsdXJvbmFuIFJl
Y2VwdG9ycy9nZW5ldGljcy9tZXRhYm9saXNtPC9rZXl3b3JkPjxrZXl3b3JkPk1hbGU8L2tleXdv
cmQ+PGtleXdvcmQ+TWVzb2Rlcm0vKnBhdGhvbG9neTwva2V5d29yZD48a2V5d29yZD5NaWRkbGUg
QWdlZDwva2V5d29yZD48a2V5d29yZD5OZW9wbGFzbSBHcmFkaW5nPC9rZXl3b3JkPjxrZXl3b3Jk
Pk5lb3BsYXNtIEludmFzaXZlbmVzczwva2V5d29yZD48a2V5d29yZD5Qcm9nbm9zaXM8L2tleXdv
cmQ+PGtleXdvcmQ+KmNkNDQ8L2tleXdvcmQ+PGtleXdvcmQ+KkNvbXB1dGF0aW9uYWwgbW9kZWxp
bmc8L2tleXdvcmQ+PGtleXdvcmQ+KkVwaXRoZWxpYWwgdG8gbWVzZW5jaHltYWwgdHJhbnNpdGlv
bjwva2V5d29yZD48a2V5d29yZD4qR2xpb21hPC9rZXl3b3JkPjwva2V5d29yZHM+PGRhdGVzPjx5
ZWFyPjIwMTc8L3llYXI+PHB1Yi1kYXRlcz48ZGF0ZT5NYXIgOTwvZGF0ZT48L3B1Yi1kYXRlcz48
L2RhdGVzPjxpc2JuPjE3NTUtODc5NDwvaXNibj48YWNjZXNzaW9uLW51bT4yODI3OTIxMDwvYWNj
ZXNzaW9uLW51bT48dXJscz48cmVsYXRlZC11cmxzPjx1cmw+aHR0cHM6Ly93d3cubmNiaS5ubG0u
bmloLmdvdi9wbWMvYXJ0aWNsZXMvUE1DNTM0NTIyNi9wZGYvMTI5MjBfMjAxN19BcnRpY2xlXzI1
Mi5wZGY8L3VybD48L3JlbGF0ZWQtdXJscz48L3VybHM+PGN1c3RvbTI+UE1DNTM0NTIyNjwvY3Vz
dG9tMj48ZWxlY3Ryb25pYy1yZXNvdXJjZS1udW0+MTAuMTE4Ni9zMTI5MjAtMDE3LTAyNTItNzwv
ZWxlY3Ryb25pYy1yZXNvdXJjZS1udW0+PHJlbW90ZS1kYXRhYmFzZS1wcm92aWRlcj5OTE08L3Jl
bW90ZS1kYXRhYmFzZS1wcm92aWRlcj48bGFuZ3VhZ2U+ZW5nPC9sYW5ndWFnZT48L3JlY29yZD48
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ZWxpa3U8L0F1dGhvcj48WWVhcj4yMDE3PC9ZZWFyPjxS
ZWNOdW0+ODY2MDwvUmVjTnVtPjxEaXNwbGF5VGV4dD5bMTUxXTwvRGlzcGxheVRleHQ+PHJlY29y
ZD48cmVjLW51bWJlcj44NjYwPC9yZWMtbnVtYmVyPjxmb3JlaWduLWtleXM+PGtleSBhcHA9IkVO
IiBkYi1pZD0iOTl2c2R6ZXM3dnR2ZGRlc3dzdzVheHZydHIyNXp0dGZwcnRmIiB0aW1lc3RhbXA9
IjE1NzYxNDAyNjEiPjg2NjA8L2tleT48L2ZvcmVpZ24ta2V5cz48cmVmLXR5cGUgbmFtZT0iSm91
cm5hbCBBcnRpY2xlIj4xNzwvcmVmLXR5cGU+PGNvbnRyaWJ1dG9ycz48YXV0aG9ycz48YXV0aG9y
PkNlbGlrdSwgTy48L2F1dGhvcj48YXV0aG9yPlRhbmRsZSwgQS48L2F1dGhvcj48YXV0aG9yPkNo
dW5nLCBKLiBZLjwvYXV0aG9yPjxhdXRob3I+SGV3aXR0LCBTLiBNLjwvYXV0aG9yPjxhdXRob3I+
Q2FtcGhhdXNlbiwgSy48L2F1dGhvcj48YXV0aG9yPlNoYW5rYXZhcmFtLCBVLjwvYXV0aG9yPjwv
YXV0aG9ycz48L2NvbnRyaWJ1dG9ycz48YXV0aC1hZGRyZXNzPlJhZGlhdGlvbiBPbmNvbG9neSBC
cmFuY2gsIENlbnRlciBmb3IgQ2FuY2VyIFJlc2VhcmNoLCBOYXRpb25hbCBDYW5jZXIgSW5zdGl0
dXRlLCBOYXRpb25hbCBJbnN0aXR1dGVzIG9mIEhlYWx0aCwgQmV0aGVzZGEsIDEwIENlbnRlciBE
cml2ZSwgQmxkZy4gMTAsIFJtLiBCM0I3MCwgQmV0aGVzZGEsIE1ELCAyMDg5MiwgVVNBLiYjeEQ7
RXhwZXJpbWVudGFsIFBhdGhvbG9neSBMYWJvcmF0b3J5LCBMYWJvcmF0b3J5IG9mIFBhdGhvbG9n
eSwgQ2VudGVyIGZvciBDYW5jZXIgUmVzZWFyY2gsIE5hdGlvbmFsIENhbmNlciBJbnN0aXR1dGUs
IE5hdGlvbmFsIEluc3RpdHV0ZXMgb2YgSGVhbHRoLCBCZXRoZXNkYSwgTUQsIDIwODkyLCBVU0Eu
JiN4RDtSYWRpYXRpb24gT25jb2xvZ3kgQnJhbmNoLCBDZW50ZXIgZm9yIENhbmNlciBSZXNlYXJj
aCwgTmF0aW9uYWwgQ2FuY2VyIEluc3RpdHV0ZSwgTmF0aW9uYWwgSW5zdGl0dXRlcyBvZiBIZWFs
dGgsIEJldGhlc2RhLCAxMCBDZW50ZXIgRHJpdmUsIEJsZGcuIDEwLCBSbS4gQjNCNzAsIEJldGhl
c2RhLCBNRCwgMjA4OTIsIFVTQS4gdW1hQG1haWwubmloLmdvdi48L2F1dGgtYWRkcmVzcz48dGl0
bGVzPjx0aXRsZT5Db21wdXRhdGlvbmFsIGFuYWx5c2lzIG9mIHRoZSBtZXNlbmNoeW1hbCBzaWdu
YXR1cmUgbGFuZHNjYXBlIGluIGdsaW9tYXM8L3RpdGxlPjxzZWNvbmRhcnktdGl0bGU+Qk1DIE1l
ZCBHZW5vbWljczwvc2Vjb25kYXJ5LXRpdGxlPjwvdGl0bGVzPjxwZXJpb2RpY2FsPjxmdWxsLXRp
dGxlPkJNQyBNZWQgR2Vub21pY3M8L2Z1bGwtdGl0bGU+PC9wZXJpb2RpY2FsPjxwYWdlcz4xMzwv
cGFnZXM+PHZvbHVtZT4xMDwvdm9sdW1lPjxudW1iZXI+MTwvbnVtYmVyPjxlZGl0aW9uPjIwMTcv
MDMvMTE8L2VkaXRpb24+PGtleXdvcmRzPjxrZXl3b3JkPkFkdWx0PC9rZXl3b3JkPjxrZXl3b3Jk
PkFuaW1hbHM8L2tleXdvcmQ+PGtleXdvcmQ+Q2VsbCBMaW5lLCBUdW1vcjwva2V5d29yZD48a2V5
d29yZD5DZWxsIE1vdmVtZW50PC9rZXl3b3JkPjxrZXl3b3JkPkNvaG9ydCBTdHVkaWVzPC9rZXl3
b3JkPjxrZXl3b3JkPkZlbWFsZTwva2V5d29yZD48a2V5d29yZD5HZW5lIEV4cHJlc3Npb24gUmVn
dWxhdGlvbiwgTmVvcGxhc3RpYzwva2V5d29yZD48a2V5d29yZD4qR2Vub21pY3M8L2tleXdvcmQ+
PGtleXdvcmQ+R2xpb21hL2RpYWdub3Npcy8qZ2VuZXRpY3MvbWV0YWJvbGlzbS8qcGF0aG9sb2d5
PC9rZXl3b3JkPjxrZXl3b3JkPkh1bWFuczwva2V5d29yZD48a2V5d29yZD5IeWFsdXJvbmFuIFJl
Y2VwdG9ycy9nZW5ldGljcy9tZXRhYm9saXNtPC9rZXl3b3JkPjxrZXl3b3JkPk1hbGU8L2tleXdv
cmQ+PGtleXdvcmQ+TWVzb2Rlcm0vKnBhdGhvbG9neTwva2V5d29yZD48a2V5d29yZD5NaWRkbGUg
QWdlZDwva2V5d29yZD48a2V5d29yZD5OZW9wbGFzbSBHcmFkaW5nPC9rZXl3b3JkPjxrZXl3b3Jk
Pk5lb3BsYXNtIEludmFzaXZlbmVzczwva2V5d29yZD48a2V5d29yZD5Qcm9nbm9zaXM8L2tleXdv
cmQ+PGtleXdvcmQ+KmNkNDQ8L2tleXdvcmQ+PGtleXdvcmQ+KkNvbXB1dGF0aW9uYWwgbW9kZWxp
bmc8L2tleXdvcmQ+PGtleXdvcmQ+KkVwaXRoZWxpYWwgdG8gbWVzZW5jaHltYWwgdHJhbnNpdGlv
bjwva2V5d29yZD48a2V5d29yZD4qR2xpb21hPC9rZXl3b3JkPjwva2V5d29yZHM+PGRhdGVzPjx5
ZWFyPjIwMTc8L3llYXI+PHB1Yi1kYXRlcz48ZGF0ZT5NYXIgOTwvZGF0ZT48L3B1Yi1kYXRlcz48
L2RhdGVzPjxpc2JuPjE3NTUtODc5NDwvaXNibj48YWNjZXNzaW9uLW51bT4yODI3OTIxMDwvYWNj
ZXNzaW9uLW51bT48dXJscz48cmVsYXRlZC11cmxzPjx1cmw+aHR0cHM6Ly93d3cubmNiaS5ubG0u
bmloLmdvdi9wbWMvYXJ0aWNsZXMvUE1DNTM0NTIyNi9wZGYvMTI5MjBfMjAxN19BcnRpY2xlXzI1
Mi5wZGY8L3VybD48L3JlbGF0ZWQtdXJscz48L3VybHM+PGN1c3RvbTI+UE1DNTM0NTIyNjwvY3Vz
dG9tMj48ZWxlY3Ryb25pYy1yZXNvdXJjZS1udW0+MTAuMTE4Ni9zMTI5MjAtMDE3LTAyNTItNzwv
ZWxlY3Ryb25pYy1yZXNvdXJjZS1udW0+PHJlbW90ZS1kYXRhYmFzZS1wcm92aWRlcj5OTE08L3Jl
bW90ZS1kYXRhYmFzZS1wcm92aWRlcj48bGFuZ3VhZ2U+ZW5nPC9sYW5ndWFnZT48L3JlY29yZD48
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51" w:tooltip="Celiku, 2017 #8660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51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B31CE" w:rsidRPr="00603DFA" w14:paraId="5A656597" w14:textId="77777777" w:rsidTr="00AF1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shd w:val="clear" w:color="auto" w:fill="auto"/>
            <w:vAlign w:val="center"/>
          </w:tcPr>
          <w:p w14:paraId="2F3E2949" w14:textId="77777777" w:rsidR="00FB31CE" w:rsidRPr="00603DFA" w:rsidRDefault="00FB31CE" w:rsidP="00AF11C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  <w:t>Zhou et al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7EC294C1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Glioma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09D1BC02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mRNA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4E2650FF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A, P</w:t>
            </w:r>
          </w:p>
        </w:tc>
        <w:tc>
          <w:tcPr>
            <w:tcW w:w="1492" w:type="dxa"/>
            <w:gridSpan w:val="2"/>
            <w:shd w:val="clear" w:color="auto" w:fill="auto"/>
            <w:vAlign w:val="center"/>
          </w:tcPr>
          <w:p w14:paraId="2EFE3049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14:paraId="688F3EB4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Zhou&lt;/Author&gt;&lt;Year&gt;2014&lt;/Year&gt;&lt;RecNum&gt;9053&lt;/RecNum&gt;&lt;DisplayText&gt;[152]&lt;/DisplayText&gt;&lt;record&gt;&lt;rec-number&gt;9053&lt;/rec-number&gt;&lt;foreign-keys&gt;&lt;key app="EN" db-id="99vsdzes7vtvddeswsw5axvrtr25zttfprtf" timestamp="1578979271"&gt;9053&lt;/key&gt;&lt;/foreign-keys&gt;&lt;ref-type name="Journal Article"&gt;17&lt;/ref-type&gt;&lt;contributors&gt;&lt;authors&gt;&lt;author&gt;Zhou, T.&lt;/author&gt;&lt;author&gt;Wang, T.&lt;/author&gt;&lt;author&gt;Garcia, J. G.&lt;/author&gt;&lt;/authors&gt;&lt;/contributors&gt;&lt;auth-address&gt;Arizona Respiratory Center and Department of Medicine, The University of Arizona, Tucson, Arizona, United States of America.&lt;/auth-address&gt;&lt;titles&gt;&lt;title&gt;Genes influenced by the non-muscle isoform of Myosin light chain kinase impact human cancer prognosis&lt;/title&gt;&lt;secondary-title&gt;PLoS One&lt;/secondary-title&gt;&lt;/titles&gt;&lt;periodical&gt;&lt;full-title&gt;PLoS One&lt;/full-title&gt;&lt;/periodical&gt;&lt;pages&gt;e94325&lt;/pages&gt;&lt;volume&gt;9&lt;/volume&gt;&lt;number&gt;4&lt;/number&gt;&lt;edition&gt;2014/04/10&lt;/edition&gt;&lt;keywords&gt;&lt;keyword&gt;Animals&lt;/keyword&gt;&lt;keyword&gt;Cluster Analysis&lt;/keyword&gt;&lt;keyword&gt;Disease Models, Animal&lt;/keyword&gt;&lt;keyword&gt;Gene Expression Profiling&lt;/keyword&gt;&lt;keyword&gt;Gene Expression Regulation&lt;/keyword&gt;&lt;keyword&gt;Humans&lt;/keyword&gt;&lt;keyword&gt;Mice&lt;/keyword&gt;&lt;keyword&gt;Mice, Knockout&lt;/keyword&gt;&lt;keyword&gt;Myosin-Light-Chain Kinase/*genetics/metabolism&lt;/keyword&gt;&lt;keyword&gt;Neoplasm Grading&lt;/keyword&gt;&lt;keyword&gt;Neoplasm Metastasis&lt;/keyword&gt;&lt;keyword&gt;Neoplasm Staging&lt;/keyword&gt;&lt;keyword&gt;Neoplasms/diagnosis/*genetics/mortality&lt;/keyword&gt;&lt;keyword&gt;Prognosis&lt;/keyword&gt;&lt;keyword&gt;Transcriptome&lt;/keyword&gt;&lt;keyword&gt;Tumor Burden&lt;/keyword&gt;&lt;/keywords&gt;&lt;dates&gt;&lt;year&gt;2014&lt;/year&gt;&lt;/dates&gt;&lt;isbn&gt;1932-6203&lt;/isbn&gt;&lt;accession-num&gt;24714365&lt;/accession-num&gt;&lt;urls&gt;&lt;related-urls&gt;&lt;url&gt;https://www.ncbi.nlm.nih.gov/pmc/articles/PMC3979809/pdf/pone.0094325.pdf&lt;/url&gt;&lt;/related-urls&gt;&lt;/urls&gt;&lt;custom2&gt;PMC3979809&lt;/custom2&gt;&lt;electronic-resource-num&gt;10.1371/journal.pone.0094325&lt;/electronic-resource-num&gt;&lt;remote-database-provider&gt;NLM&lt;/remote-database-provider&gt;&lt;language&gt;eng&lt;/language&gt;&lt;/record&gt;&lt;/Cite&gt;&lt;/EndNote&gt;</w:instrTex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52" w:tooltip="Zhou, 2014 #9053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52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B31CE" w:rsidRPr="00603DFA" w14:paraId="0CF22780" w14:textId="77777777" w:rsidTr="00AF11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shd w:val="clear" w:color="auto" w:fill="auto"/>
            <w:vAlign w:val="center"/>
          </w:tcPr>
          <w:p w14:paraId="7EF748C3" w14:textId="77777777" w:rsidR="00FB31CE" w:rsidRPr="00603DFA" w:rsidRDefault="00FB31CE" w:rsidP="00AF11C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  <w:t>Bao et al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6FAF6B28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Diffuse glioma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37AEC35C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mRNA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46897491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A, E</w:t>
            </w:r>
          </w:p>
        </w:tc>
        <w:tc>
          <w:tcPr>
            <w:tcW w:w="1492" w:type="dxa"/>
            <w:gridSpan w:val="2"/>
            <w:shd w:val="clear" w:color="auto" w:fill="auto"/>
            <w:vAlign w:val="center"/>
          </w:tcPr>
          <w:p w14:paraId="2249B7D8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Multiple independent validation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011E92CB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YW88L0F1dGhvcj48WWVhcj4yMDE0PC9ZZWFyPjxSZWNO
dW0+OTU3MTwvUmVjTnVtPjxEaXNwbGF5VGV4dD5bMTUzXTwvRGlzcGxheVRleHQ+PHJlY29yZD48
cmVjLW51bWJlcj45NTcxPC9yZWMtbnVtYmVyPjxmb3JlaWduLWtleXM+PGtleSBhcHA9IkVOIiBk
Yi1pZD0iOTl2c2R6ZXM3dnR2ZGRlc3dzdzVheHZydHIyNXp0dGZwcnRmIiB0aW1lc3RhbXA9IjE1
ODU4MjUzNTYiPjk1NzE8L2tleT48L2ZvcmVpZ24ta2V5cz48cmVmLXR5cGUgbmFtZT0iSm91cm5h
bCBBcnRpY2xlIj4xNzwvcmVmLXR5cGU+PGNvbnRyaWJ1dG9ycz48YXV0aG9ycz48YXV0aG9yPkJh
bywgWi4gUy48L2F1dGhvcj48YXV0aG9yPkxpLCBNLiBZLjwvYXV0aG9yPjxhdXRob3I+V2FuZywg
Si4gWS48L2F1dGhvcj48YXV0aG9yPlpoYW5nLCBDLiBCLjwvYXV0aG9yPjxhdXRob3I+V2FuZywg
SC4gSi48L2F1dGhvcj48YXV0aG9yPllhbiwgVy48L2F1dGhvcj48YXV0aG9yPkxpdSwgWS4gVy48
L2F1dGhvcj48YXV0aG9yPlpoYW5nLCBXLjwvYXV0aG9yPjxhdXRob3I+Q2hlbiwgTC48L2F1dGhv
cj48YXV0aG9yPkppYW5nLCBULjwvYXV0aG9yPjwvYXV0aG9ycz48L2NvbnRyaWJ1dG9ycz48YXV0
aC1hZGRyZXNzPkRlcGFydG1lbnQgb2YgTmV1cm9zdXJnZXJ5LCBCZWlqaW5nIFRpYW50YW4gSG9z
cGl0YWwsIENhcGl0YWwgTWVkaWNhbCBVbml2ZXJzaXR5LCBCZWlqaW5nLCBDaGluYS48L2F1dGgt
YWRkcmVzcz48dGl0bGVzPjx0aXRsZT5Qcm9nbm9zdGljIHZhbHVlIG9mIGEgbmluZS1nZW5lIHNp
Z25hdHVyZSBpbiBnbGlvbWEgcGF0aWVudHMgYmFzZWQgb24gbVJOQSBleHByZXNzaW9uIHByb2Zp
bGluZzwvdGl0bGU+PHNlY29uZGFyeS10aXRsZT5DTlMgTmV1cm9zY2kgVGhlcjwvc2Vjb25kYXJ5
LXRpdGxlPjwvdGl0bGVzPjxwZXJpb2RpY2FsPjxmdWxsLXRpdGxlPkNOUyBOZXVyb3NjaSBUaGVy
PC9mdWxsLXRpdGxlPjwvcGVyaW9kaWNhbD48cGFnZXM+MTEyLTg8L3BhZ2VzPjx2b2x1bWU+MjA8
L3ZvbHVtZT48bnVtYmVyPjI8L251bWJlcj48ZWRpdGlvbj4yMDEzLzExLzI4PC9lZGl0aW9uPjxr
ZXl3b3Jkcz48a2V5d29yZD5CcmFpbiBOZW9wbGFzbXMvKmRpYWdub3Npcy8qZ2VuZXRpY3M8L2tl
eXdvcmQ+PGtleXdvcmQ+Q2VsbCBDeWNsZSBQcm90ZWlucy9nZW5ldGljczwva2V5d29yZD48a2V5
d29yZD5ETkEtQmluZGluZyBQcm90ZWluczwva2V5d29yZD48a2V5d29yZD5FbmRvc29tYWwgU29y
dGluZyBDb21wbGV4ZXMgUmVxdWlyZWQgZm9yIFRyYW5zcG9ydC9nZW5ldGljczwva2V5d29yZD48
a2V5d29yZD4qR2VuZSBFeHByZXNzaW9uIFByb2ZpbGluZzwva2V5d29yZD48a2V5d29yZD5HZW5l
IEV4cHJlc3Npb24gUmVndWxhdGlvbiwgTmVvcGxhc3RpYzwva2V5d29yZD48a2V5d29yZD5HZW5l
dGljIFZhcmlhdGlvbi8qZ2VuZXRpY3M8L2tleXdvcmQ+PGtleXdvcmQ+R2Vub21pYyBMaWJyYXJ5
PC9rZXl3b3JkPjxrZXl3b3JkPkdsaW9tYS8qZGlhZ25vc2lzLypnZW5ldGljcy9tb3J0YWxpdHk8
L2tleXdvcmQ+PGtleXdvcmQ+SGlzdG9uZSBEZWFjZXR5bGFzZXMvZ2VuZXRpY3M8L2tleXdvcmQ+
PGtleXdvcmQ+SHVtYW5zPC9rZXl3b3JkPjxrZXl3b3JkPkluaGliaXRvciBvZiBBcG9wdG9zaXMg
UHJvdGVpbnM8L2tleXdvcmQ+PGtleXdvcmQ+S2FwbGFuLU1laWVyIEVzdGltYXRlPC9rZXl3b3Jk
PjxrZXl3b3JkPk1lbWJyYW5lIFByb3RlaW5zL2dlbmV0aWNzPC9rZXl3b3JkPjxrZXl3b3JkPk1l
dGFsbG90aGlvbmVpbi9nZW5ldGljczwva2V5d29yZD48a2V5d29yZD5NaWNyb2FycmF5IEFuYWx5
c2lzPC9rZXl3b3JkPjxrZXl3b3JkPk1pY3JvdHVidWxlLUFzc29jaWF0ZWQgUHJvdGVpbnMvZ2Vu
ZXRpY3M8L2tleXdvcmQ+PGtleXdvcmQ+TnVjbGVhciBQcm90ZWlucy9nZW5ldGljczwva2V5d29y
ZD48a2V5d29yZD5STkEsIE1lc3Nlbmdlci8qbWV0YWJvbGlzbTwva2V5d29yZD48a2V5d29yZD5S
ZXByZXNzb3IgUHJvdGVpbnMvZ2VuZXRpY3M8L2tleXdvcmQ+PGtleXdvcmQ+U3Vydml2aW48L2tl
eXdvcmQ+PGtleXdvcmQ+VHJhbnNjcmlwdGlvbiBGYWN0b3JzPC9rZXl3b3JkPjxrZXl3b3JkPlR1
YnVsaW4vZ2VuZXRpY3M8L2tleXdvcmQ+PGtleXdvcmQ+cmFiMSBHVFAtQmluZGluZyBQcm90ZWlu
cy9nZW5ldGljczwva2V5d29yZD48a2V5d29yZD5CaW9tYXJrZXI8L2tleXdvcmQ+PGtleXdvcmQ+
R2xpb21hczwva2V5d29yZD48a2V5d29yZD5Qcm9nbm9zaXM8L2tleXdvcmQ+PGtleXdvcmQ+Umlz
ayBzY29yZTwva2V5d29yZD48a2V5d29yZD5tUk5BPC9rZXl3b3JkPjwva2V5d29yZHM+PGRhdGVz
Pjx5ZWFyPjIwMTQ8L3llYXI+PHB1Yi1kYXRlcz48ZGF0ZT5GZWI8L2RhdGU+PC9wdWItZGF0ZXM+
PC9kYXRlcz48aXNibj4xNzU1LTU5MzA8L2lzYm4+PGFjY2Vzc2lvbi1udW0+MjQyNzk0NzE8L2Fj
Y2Vzc2lvbi1udW0+PHVybHM+PHJlbGF0ZWQtdXJscz48dXJsPmh0dHBzOi8vd3d3Lm5jYmkubmxt
Lm5paC5nb3YvcG1jL2FydGljbGVzL1BNQzY0OTMxNzYvcGRmL0NOUy0yMC0xMTIucGRmPC91cmw+
PC9yZWxhdGVkLXVybHM+PC91cmxzPjxjdXN0b20yPlBNQzY0OTMxNzY8L2N1c3RvbTI+PGVsZWN0
cm9uaWMtcmVzb3VyY2UtbnVtPjEwLjExMTEvY25zLjEyMTcx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YW88L0F1dGhvcj48WWVhcj4yMDE0PC9ZZWFyPjxSZWNO
dW0+OTU3MTwvUmVjTnVtPjxEaXNwbGF5VGV4dD5bMTUzXTwvRGlzcGxheVRleHQ+PHJlY29yZD48
cmVjLW51bWJlcj45NTcxPC9yZWMtbnVtYmVyPjxmb3JlaWduLWtleXM+PGtleSBhcHA9IkVOIiBk
Yi1pZD0iOTl2c2R6ZXM3dnR2ZGRlc3dzdzVheHZydHIyNXp0dGZwcnRmIiB0aW1lc3RhbXA9IjE1
ODU4MjUzNTYiPjk1NzE8L2tleT48L2ZvcmVpZ24ta2V5cz48cmVmLXR5cGUgbmFtZT0iSm91cm5h
bCBBcnRpY2xlIj4xNzwvcmVmLXR5cGU+PGNvbnRyaWJ1dG9ycz48YXV0aG9ycz48YXV0aG9yPkJh
bywgWi4gUy48L2F1dGhvcj48YXV0aG9yPkxpLCBNLiBZLjwvYXV0aG9yPjxhdXRob3I+V2FuZywg
Si4gWS48L2F1dGhvcj48YXV0aG9yPlpoYW5nLCBDLiBCLjwvYXV0aG9yPjxhdXRob3I+V2FuZywg
SC4gSi48L2F1dGhvcj48YXV0aG9yPllhbiwgVy48L2F1dGhvcj48YXV0aG9yPkxpdSwgWS4gVy48
L2F1dGhvcj48YXV0aG9yPlpoYW5nLCBXLjwvYXV0aG9yPjxhdXRob3I+Q2hlbiwgTC48L2F1dGhv
cj48YXV0aG9yPkppYW5nLCBULjwvYXV0aG9yPjwvYXV0aG9ycz48L2NvbnRyaWJ1dG9ycz48YXV0
aC1hZGRyZXNzPkRlcGFydG1lbnQgb2YgTmV1cm9zdXJnZXJ5LCBCZWlqaW5nIFRpYW50YW4gSG9z
cGl0YWwsIENhcGl0YWwgTWVkaWNhbCBVbml2ZXJzaXR5LCBCZWlqaW5nLCBDaGluYS48L2F1dGgt
YWRkcmVzcz48dGl0bGVzPjx0aXRsZT5Qcm9nbm9zdGljIHZhbHVlIG9mIGEgbmluZS1nZW5lIHNp
Z25hdHVyZSBpbiBnbGlvbWEgcGF0aWVudHMgYmFzZWQgb24gbVJOQSBleHByZXNzaW9uIHByb2Zp
bGluZzwvdGl0bGU+PHNlY29uZGFyeS10aXRsZT5DTlMgTmV1cm9zY2kgVGhlcjwvc2Vjb25kYXJ5
LXRpdGxlPjwvdGl0bGVzPjxwZXJpb2RpY2FsPjxmdWxsLXRpdGxlPkNOUyBOZXVyb3NjaSBUaGVy
PC9mdWxsLXRpdGxlPjwvcGVyaW9kaWNhbD48cGFnZXM+MTEyLTg8L3BhZ2VzPjx2b2x1bWU+MjA8
L3ZvbHVtZT48bnVtYmVyPjI8L251bWJlcj48ZWRpdGlvbj4yMDEzLzExLzI4PC9lZGl0aW9uPjxr
ZXl3b3Jkcz48a2V5d29yZD5CcmFpbiBOZW9wbGFzbXMvKmRpYWdub3Npcy8qZ2VuZXRpY3M8L2tl
eXdvcmQ+PGtleXdvcmQ+Q2VsbCBDeWNsZSBQcm90ZWlucy9nZW5ldGljczwva2V5d29yZD48a2V5
d29yZD5ETkEtQmluZGluZyBQcm90ZWluczwva2V5d29yZD48a2V5d29yZD5FbmRvc29tYWwgU29y
dGluZyBDb21wbGV4ZXMgUmVxdWlyZWQgZm9yIFRyYW5zcG9ydC9nZW5ldGljczwva2V5d29yZD48
a2V5d29yZD4qR2VuZSBFeHByZXNzaW9uIFByb2ZpbGluZzwva2V5d29yZD48a2V5d29yZD5HZW5l
IEV4cHJlc3Npb24gUmVndWxhdGlvbiwgTmVvcGxhc3RpYzwva2V5d29yZD48a2V5d29yZD5HZW5l
dGljIFZhcmlhdGlvbi8qZ2VuZXRpY3M8L2tleXdvcmQ+PGtleXdvcmQ+R2Vub21pYyBMaWJyYXJ5
PC9rZXl3b3JkPjxrZXl3b3JkPkdsaW9tYS8qZGlhZ25vc2lzLypnZW5ldGljcy9tb3J0YWxpdHk8
L2tleXdvcmQ+PGtleXdvcmQ+SGlzdG9uZSBEZWFjZXR5bGFzZXMvZ2VuZXRpY3M8L2tleXdvcmQ+
PGtleXdvcmQ+SHVtYW5zPC9rZXl3b3JkPjxrZXl3b3JkPkluaGliaXRvciBvZiBBcG9wdG9zaXMg
UHJvdGVpbnM8L2tleXdvcmQ+PGtleXdvcmQ+S2FwbGFuLU1laWVyIEVzdGltYXRlPC9rZXl3b3Jk
PjxrZXl3b3JkPk1lbWJyYW5lIFByb3RlaW5zL2dlbmV0aWNzPC9rZXl3b3JkPjxrZXl3b3JkPk1l
dGFsbG90aGlvbmVpbi9nZW5ldGljczwva2V5d29yZD48a2V5d29yZD5NaWNyb2FycmF5IEFuYWx5
c2lzPC9rZXl3b3JkPjxrZXl3b3JkPk1pY3JvdHVidWxlLUFzc29jaWF0ZWQgUHJvdGVpbnMvZ2Vu
ZXRpY3M8L2tleXdvcmQ+PGtleXdvcmQ+TnVjbGVhciBQcm90ZWlucy9nZW5ldGljczwva2V5d29y
ZD48a2V5d29yZD5STkEsIE1lc3Nlbmdlci8qbWV0YWJvbGlzbTwva2V5d29yZD48a2V5d29yZD5S
ZXByZXNzb3IgUHJvdGVpbnMvZ2VuZXRpY3M8L2tleXdvcmQ+PGtleXdvcmQ+U3Vydml2aW48L2tl
eXdvcmQ+PGtleXdvcmQ+VHJhbnNjcmlwdGlvbiBGYWN0b3JzPC9rZXl3b3JkPjxrZXl3b3JkPlR1
YnVsaW4vZ2VuZXRpY3M8L2tleXdvcmQ+PGtleXdvcmQ+cmFiMSBHVFAtQmluZGluZyBQcm90ZWlu
cy9nZW5ldGljczwva2V5d29yZD48a2V5d29yZD5CaW9tYXJrZXI8L2tleXdvcmQ+PGtleXdvcmQ+
R2xpb21hczwva2V5d29yZD48a2V5d29yZD5Qcm9nbm9zaXM8L2tleXdvcmQ+PGtleXdvcmQ+Umlz
ayBzY29yZTwva2V5d29yZD48a2V5d29yZD5tUk5BPC9rZXl3b3JkPjwva2V5d29yZHM+PGRhdGVz
Pjx5ZWFyPjIwMTQ8L3llYXI+PHB1Yi1kYXRlcz48ZGF0ZT5GZWI8L2RhdGU+PC9wdWItZGF0ZXM+
PC9kYXRlcz48aXNibj4xNzU1LTU5MzA8L2lzYm4+PGFjY2Vzc2lvbi1udW0+MjQyNzk0NzE8L2Fj
Y2Vzc2lvbi1udW0+PHVybHM+PHJlbGF0ZWQtdXJscz48dXJsPmh0dHBzOi8vd3d3Lm5jYmkubmxt
Lm5paC5nb3YvcG1jL2FydGljbGVzL1BNQzY0OTMxNzYvcGRmL0NOUy0yMC0xMTIucGRmPC91cmw+
PC9yZWxhdGVkLXVybHM+PC91cmxzPjxjdXN0b20yPlBNQzY0OTMxNzY8L2N1c3RvbTI+PGVsZWN0
cm9uaWMtcmVzb3VyY2UtbnVtPjEwLjExMTEvY25zLjEyMTcx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53" w:tooltip="Bao, 2014 #9571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53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B31CE" w:rsidRPr="00603DFA" w14:paraId="099E4F4F" w14:textId="77777777" w:rsidTr="00AF1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shd w:val="clear" w:color="auto" w:fill="auto"/>
            <w:vAlign w:val="center"/>
          </w:tcPr>
          <w:p w14:paraId="40E2245B" w14:textId="77777777" w:rsidR="00FB31CE" w:rsidRPr="00603DFA" w:rsidRDefault="00FB31CE" w:rsidP="00AF11C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  <w:t>Wang et al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3E9987A5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All gliomas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22F5992A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mRNA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43019A07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A, P</w:t>
            </w:r>
          </w:p>
        </w:tc>
        <w:tc>
          <w:tcPr>
            <w:tcW w:w="1492" w:type="dxa"/>
            <w:gridSpan w:val="2"/>
            <w:shd w:val="clear" w:color="auto" w:fill="auto"/>
            <w:vAlign w:val="center"/>
          </w:tcPr>
          <w:p w14:paraId="2F7EDA1B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Multiple independent validation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3082164D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XYW5nPC9BdXRob3I+PFllYXI+MjAxNTwvWWVhcj48UmVj
TnVtPjgzNzk8L1JlY051bT48RGlzcGxheVRleHQ+WzE1NF08L0Rpc3BsYXlUZXh0PjxyZWNvcmQ+
PHJlYy1udW1iZXI+ODM3OTwvcmVjLW51bWJlcj48Zm9yZWlnbi1rZXlzPjxrZXkgYXBwPSJFTiIg
ZGItaWQ9Ijk5dnNkemVzN3Z0dmRkZXN3c3c1YXh2cnRyMjV6dHRmcHJ0ZiIgdGltZXN0YW1wPSIx
NTc0ODU5MDExIj44Mzc5PC9rZXk+PC9mb3JlaWduLWtleXM+PHJlZi10eXBlIG5hbWU9IkpvdXJu
YWwgQXJ0aWNsZSI+MTc8L3JlZi10eXBlPjxjb250cmlidXRvcnM+PGF1dGhvcnM+PGF1dGhvcj5X
YW5nLCBSLjwvYXV0aG9yPjxhdXRob3I+R3VyZ3VpcywgQy4gSS48L2F1dGhvcj48YXV0aG9yPkd1
LCBXLjwvYXV0aG9yPjxhdXRob3I+S28sIEUuIEEuPC9hdXRob3I+PGF1dGhvcj5MaW0sIEkuPC9h
dXRob3I+PGF1dGhvcj5CYW5nLCBILjwvYXV0aG9yPjxhdXRob3I+WmhvdSwgVC48L2F1dGhvcj48
YXV0aG9yPktvLCBKLiBILjwvYXV0aG9yPjwvYXV0aG9ycz48L2NvbnRyaWJ1dG9ycz48YXV0aC1h
ZGRyZXNzPkRlcGFydG1lbnQgb2YgT25jb2xvZ3ksIFRoZSBGaXJzdCBBZmZpbGlhdGVkIEhvc3Bp
dGFsIG9mIFNvb2Nob3cgVW5pdmVyc2l0eSwgU3V6aG91LCBKaWFuZ3N1IDIxNTAwNiwgQ2hpbmEu
JiN4RDtEZXBhcnRtZW50IG9mIE1lZGljaW5lLCBVbml2ZXJzaXR5IG9mIEFyaXpvbmEsIFR1Y3Nv
biwgQVogODU3MjEsIFVTQS4mI3hEO1Jlc2VhcmNoIENlbnRlciBmb3IgTGVhcm5pbmcgU2NpZW5j
ZXMsIFNvdXRoZWFzdCBVbml2ZXJzaXR5LCBOYW5qaW5nLCBKaWFuZ3N1IDIxMDA5NiwgQ2hpbmEu
JiN4RDtEZXBhcnRtZW50IG9mIFBoYXJtYWNvbG9neSwgVW5pdmVyc2l0eSBvZiBOZXZhZGEgU2No
b29sIG9mIE1lZGljaW5lLCBSZW5vLCBOViA4OTU1NywgVVNBLiYjeEQ7RGVwYXJ0bWVudCBvZiBQ
aHlzaW9sb2d5LCBDb2xsZWdlIG9mIE1lZGljaW5lLCBDaHVuZy1BbmcgVW5pdmVyc2l0eSwgU2Vv
dWwgMTU2LTc1NiwgU291dGggS29yZWEuPC9hdXRoLWFkZHJlc3M+PHRpdGxlcz48dGl0bGU+SW9u
IGNoYW5uZWwgZ2VuZSBleHByZXNzaW9uIHByZWRpY3RzIHN1cnZpdmFsIGluIGdsaW9tYSBwYXRp
ZW50czwvdGl0bGU+PHNlY29uZGFyeS10aXRsZT5TY2kgUmVwPC9zZWNvbmRhcnktdGl0bGU+PC90
aXRsZXM+PHBlcmlvZGljYWw+PGZ1bGwtdGl0bGU+U2NpIFJlcDwvZnVsbC10aXRsZT48L3Blcmlv
ZGljYWw+PHBhZ2VzPjExNTkzPC9wYWdlcz48dm9sdW1lPjU8L3ZvbHVtZT48ZWRpdGlvbj4yMDE1
LzA4LzA0PC9lZGl0aW9uPjxrZXl3b3Jkcz48a2V5d29yZD5CaW9tYXJrZXJzLCBUdW1vci9nZW5l
dGljczwva2V5d29yZD48a2V5d29yZD5EYXRhYmFzZXMsIEdlbmV0aWM8L2tleXdvcmQ+PGtleXdv
cmQ+R2VuZSBFeHByZXNzaW9uIFJlZ3VsYXRpb24sIE5lb3BsYXN0aWM8L2tleXdvcmQ+PGtleXdv
cmQ+R2xpb21hLypnZW5ldGljcy9tb3J0YWxpdHkvcGF0aG9sb2d5PC9rZXl3b3JkPjxrZXl3b3Jk
Pkh1bWFuczwva2V5d29yZD48a2V5d29yZD5Jb24gQ2hhbm5lbHMvKmdlbmV0aWNzL21ldGFib2xp
c208L2tleXdvcmQ+PGtleXdvcmQ+S2FwbGFuLU1laWVyIEVzdGltYXRlPC9rZXl3b3JkPjxrZXl3
b3JkPkxvc3Mgb2YgSGV0ZXJvenlnb3NpdHk8L2tleXdvcmQ+PGtleXdvcmQ+TmVvcGxhc20gR3Jh
ZGluZzwva2V5d29yZD48a2V5d29yZD5Qcm9nbm9zaXM8L2tleXdvcmQ+PGtleXdvcmQ+UHJvcG9y
dGlvbmFsIEhhemFyZHMgTW9kZWxzPC9rZXl3b3JkPjwva2V5d29yZHM+PGRhdGVzPjx5ZWFyPjIw
MTU8L3llYXI+PHB1Yi1kYXRlcz48ZGF0ZT5BdWcgMzwvZGF0ZT48L3B1Yi1kYXRlcz48L2RhdGVz
Pjxpc2JuPjIwNDUtMjMyMjwvaXNibj48YWNjZXNzaW9uLW51bT4yNjIzNTI4MzwvYWNjZXNzaW9u
LW51bT48dXJscz48cmVsYXRlZC11cmxzPjx1cmw+aHR0cHM6Ly93d3cubmNiaS5ubG0ubmloLmdv
di9wbWMvYXJ0aWNsZXMvUE1DNDUyMjY3Ni9wZGYvc3JlcDExNTkzLnBkZjwvdXJsPjwvcmVsYXRl
ZC11cmxzPjwvdXJscz48Y3VzdG9tMj5QTUM0NTIyNjc2PC9jdXN0b20yPjxlbGVjdHJvbmljLXJl
c291cmNlLW51bT4xMC4xMDM4L3NyZXAxMTU5Mz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XYW5nPC9BdXRob3I+PFllYXI+MjAxNTwvWWVhcj48UmVj
TnVtPjgzNzk8L1JlY051bT48RGlzcGxheVRleHQ+WzE1NF08L0Rpc3BsYXlUZXh0PjxyZWNvcmQ+
PHJlYy1udW1iZXI+ODM3OTwvcmVjLW51bWJlcj48Zm9yZWlnbi1rZXlzPjxrZXkgYXBwPSJFTiIg
ZGItaWQ9Ijk5dnNkemVzN3Z0dmRkZXN3c3c1YXh2cnRyMjV6dHRmcHJ0ZiIgdGltZXN0YW1wPSIx
NTc0ODU5MDExIj44Mzc5PC9rZXk+PC9mb3JlaWduLWtleXM+PHJlZi10eXBlIG5hbWU9IkpvdXJu
YWwgQXJ0aWNsZSI+MTc8L3JlZi10eXBlPjxjb250cmlidXRvcnM+PGF1dGhvcnM+PGF1dGhvcj5X
YW5nLCBSLjwvYXV0aG9yPjxhdXRob3I+R3VyZ3VpcywgQy4gSS48L2F1dGhvcj48YXV0aG9yPkd1
LCBXLjwvYXV0aG9yPjxhdXRob3I+S28sIEUuIEEuPC9hdXRob3I+PGF1dGhvcj5MaW0sIEkuPC9h
dXRob3I+PGF1dGhvcj5CYW5nLCBILjwvYXV0aG9yPjxhdXRob3I+WmhvdSwgVC48L2F1dGhvcj48
YXV0aG9yPktvLCBKLiBILjwvYXV0aG9yPjwvYXV0aG9ycz48L2NvbnRyaWJ1dG9ycz48YXV0aC1h
ZGRyZXNzPkRlcGFydG1lbnQgb2YgT25jb2xvZ3ksIFRoZSBGaXJzdCBBZmZpbGlhdGVkIEhvc3Bp
dGFsIG9mIFNvb2Nob3cgVW5pdmVyc2l0eSwgU3V6aG91LCBKaWFuZ3N1IDIxNTAwNiwgQ2hpbmEu
JiN4RDtEZXBhcnRtZW50IG9mIE1lZGljaW5lLCBVbml2ZXJzaXR5IG9mIEFyaXpvbmEsIFR1Y3Nv
biwgQVogODU3MjEsIFVTQS4mI3hEO1Jlc2VhcmNoIENlbnRlciBmb3IgTGVhcm5pbmcgU2NpZW5j
ZXMsIFNvdXRoZWFzdCBVbml2ZXJzaXR5LCBOYW5qaW5nLCBKaWFuZ3N1IDIxMDA5NiwgQ2hpbmEu
JiN4RDtEZXBhcnRtZW50IG9mIFBoYXJtYWNvbG9neSwgVW5pdmVyc2l0eSBvZiBOZXZhZGEgU2No
b29sIG9mIE1lZGljaW5lLCBSZW5vLCBOViA4OTU1NywgVVNBLiYjeEQ7RGVwYXJ0bWVudCBvZiBQ
aHlzaW9sb2d5LCBDb2xsZWdlIG9mIE1lZGljaW5lLCBDaHVuZy1BbmcgVW5pdmVyc2l0eSwgU2Vv
dWwgMTU2LTc1NiwgU291dGggS29yZWEuPC9hdXRoLWFkZHJlc3M+PHRpdGxlcz48dGl0bGU+SW9u
IGNoYW5uZWwgZ2VuZSBleHByZXNzaW9uIHByZWRpY3RzIHN1cnZpdmFsIGluIGdsaW9tYSBwYXRp
ZW50czwvdGl0bGU+PHNlY29uZGFyeS10aXRsZT5TY2kgUmVwPC9zZWNvbmRhcnktdGl0bGU+PC90
aXRsZXM+PHBlcmlvZGljYWw+PGZ1bGwtdGl0bGU+U2NpIFJlcDwvZnVsbC10aXRsZT48L3Blcmlv
ZGljYWw+PHBhZ2VzPjExNTkzPC9wYWdlcz48dm9sdW1lPjU8L3ZvbHVtZT48ZWRpdGlvbj4yMDE1
LzA4LzA0PC9lZGl0aW9uPjxrZXl3b3Jkcz48a2V5d29yZD5CaW9tYXJrZXJzLCBUdW1vci9nZW5l
dGljczwva2V5d29yZD48a2V5d29yZD5EYXRhYmFzZXMsIEdlbmV0aWM8L2tleXdvcmQ+PGtleXdv
cmQ+R2VuZSBFeHByZXNzaW9uIFJlZ3VsYXRpb24sIE5lb3BsYXN0aWM8L2tleXdvcmQ+PGtleXdv
cmQ+R2xpb21hLypnZW5ldGljcy9tb3J0YWxpdHkvcGF0aG9sb2d5PC9rZXl3b3JkPjxrZXl3b3Jk
Pkh1bWFuczwva2V5d29yZD48a2V5d29yZD5Jb24gQ2hhbm5lbHMvKmdlbmV0aWNzL21ldGFib2xp
c208L2tleXdvcmQ+PGtleXdvcmQ+S2FwbGFuLU1laWVyIEVzdGltYXRlPC9rZXl3b3JkPjxrZXl3
b3JkPkxvc3Mgb2YgSGV0ZXJvenlnb3NpdHk8L2tleXdvcmQ+PGtleXdvcmQ+TmVvcGxhc20gR3Jh
ZGluZzwva2V5d29yZD48a2V5d29yZD5Qcm9nbm9zaXM8L2tleXdvcmQ+PGtleXdvcmQ+UHJvcG9y
dGlvbmFsIEhhemFyZHMgTW9kZWxzPC9rZXl3b3JkPjwva2V5d29yZHM+PGRhdGVzPjx5ZWFyPjIw
MTU8L3llYXI+PHB1Yi1kYXRlcz48ZGF0ZT5BdWcgMzwvZGF0ZT48L3B1Yi1kYXRlcz48L2RhdGVz
Pjxpc2JuPjIwNDUtMjMyMjwvaXNibj48YWNjZXNzaW9uLW51bT4yNjIzNTI4MzwvYWNjZXNzaW9u
LW51bT48dXJscz48cmVsYXRlZC11cmxzPjx1cmw+aHR0cHM6Ly93d3cubmNiaS5ubG0ubmloLmdv
di9wbWMvYXJ0aWNsZXMvUE1DNDUyMjY3Ni9wZGYvc3JlcDExNTkzLnBkZjwvdXJsPjwvcmVsYXRl
ZC11cmxzPjwvdXJscz48Y3VzdG9tMj5QTUM0NTIyNjc2PC9jdXN0b20yPjxlbGVjdHJvbmljLXJl
c291cmNlLW51bT4xMC4xMDM4L3NyZXAxMTU5Mz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54" w:tooltip="Wang, 2015 #8379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54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B31CE" w:rsidRPr="00603DFA" w14:paraId="4193256D" w14:textId="77777777" w:rsidTr="00AF11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shd w:val="clear" w:color="auto" w:fill="auto"/>
            <w:vAlign w:val="center"/>
          </w:tcPr>
          <w:p w14:paraId="19553A2E" w14:textId="77777777" w:rsidR="00FB31CE" w:rsidRPr="00603DFA" w:rsidRDefault="00FB31CE" w:rsidP="00AF11C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  <w:t>Lu et al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75A5BE31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Diffuse glioma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727E4294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mRNA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70CD0D71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A, P</w:t>
            </w:r>
          </w:p>
        </w:tc>
        <w:tc>
          <w:tcPr>
            <w:tcW w:w="1492" w:type="dxa"/>
            <w:gridSpan w:val="2"/>
            <w:shd w:val="clear" w:color="auto" w:fill="auto"/>
            <w:vAlign w:val="center"/>
          </w:tcPr>
          <w:p w14:paraId="058994A0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Nomogram construction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0A17793F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dTwvQXV0aG9yPjxZZWFyPjIwMTc8L1llYXI+PFJlY051
bT45MTM4PC9SZWNOdW0+PERpc3BsYXlUZXh0PlsxNTVdPC9EaXNwbGF5VGV4dD48cmVjb3JkPjxy
ZWMtbnVtYmVyPjkxMzg8L3JlYy1udW1iZXI+PGZvcmVpZ24ta2V5cz48a2V5IGFwcD0iRU4iIGRi
LWlkPSI5OXZzZHplczd2dHZkZGVzd3N3NWF4dnJ0cjI1enR0ZnBydGYiIHRpbWVzdGFtcD0iMTU3
OTcwODQ4MiI+OTEzODwva2V5PjwvZm9yZWlnbi1rZXlzPjxyZWYtdHlwZSBuYW1lPSJKb3VybmFs
IEFydGljbGUiPjE3PC9yZWYtdHlwZT48Y29udHJpYnV0b3JzPjxhdXRob3JzPjxhdXRob3I+THUs
IEYuIEYuPC9hdXRob3I+PGF1dGhvcj5XYW5nLCBILiBZLjwvYXV0aG9yPjxhdXRob3I+SGUsIFgu
IFouPC9hdXRob3I+PGF1dGhvcj5MaWFuZywgVC4gWS48L2F1dGhvcj48YXV0aG9yPldhbmcsIFcu
PC9hdXRob3I+PGF1dGhvcj5IdSwgSC4gTS48L2F1dGhvcj48YXV0aG9yPld1LCBGLjwvYXV0aG9y
PjxhdXRob3I+TGl1LCBZLiBXLjwvYXV0aG9yPjxhdXRob3I+WmhhbmcsIFMuIFouPC9hdXRob3I+
PC9hdXRob3JzPjwvY29udHJpYnV0b3JzPjxhdXRoLWFkZHJlc3M+RGVwYXJ0bWVudCBvZiBOZXVy
b3N1cmdlcnksIFpodWppYW5nIEhvc3BpdGFsLCBTb3V0aGVybiBNZWRpY2FsIFVuaXZlcnNpdHks
IDI1MyMgR29uZ3llIFJvYWQsIEd1YW5nemhvdSwgQ2hpbmEuJiN4RDtUaGUgTmF0aW9uYWwgS2V5
IENsaW5pY2FsIFNwZWNpYWx0eSwgVGhlIEVuZ2luZWVyaW5nIFRlY2hub2xvZ3kgUmVzZWFyY2gg
Q2VudGVyIG9mIEVkdWNhdGlvbiBNaW5pc3RyeSBvZiBDaGluYSBHdWFuZ2RvbmcgUHJvdmluY2lh
bCBLZXkgTGFib3JhdG9yeSBvbiBCcmFpbiBGdW5jdGlvbiBSZXBhaXIgYW5kIFJlZ2VuZXJhdGlv
biBEZXBhcnRtZW50IG9mIE5ldXJvc3VyZ2VyeSwgWmh1amlhbmcgSG9zcGl0YWwsIFNvdXRoZXJu
IE1lZGljYWwgVW5pdmVyc2l0eSwgR3Vhbmd6aG91LCBDaGluYS4mI3hEO0RlcGFydG1lbnQgb2Yg
TmV1cm9zdXJnZXJ5LCBUaGUgRmlyc3QgQWZmaWxpYXRlZCBIb3NwaXRhbCBvZiBBbmh1aSBNZWRp
Y2FsIFVuaXZlcnNpdHksIE1laXNoYW4gUm9hZCA4MSwgSGVmZWksIDIzMDAzMiwgQW5odWksIENo
aW5hLiYjeEQ7QmVpamluZyBOZXVyb3N1cmdpY2FsIEluc3RpdHV0ZSwgQ2FwaXRhbCBNZWRpY2Fs
IFVuaXZlcnNpdHksIEJlaWppbmcsIENoaW5hLiYjeEQ7Q2hpbmVzZSBHbGlvbWEgQ29vcGVyYXRp
dmUgR3JvdXAgKENHQ0cpLCBCZWlqaW5nLCBDaGluYS4mI3hEO0RlcGFydG1lbnQgb2YgTmV1cm9z
dXJnZXJ5LCBCZWlqaW5nIFRpYW50YW4gSG9zcGl0YWwsIENhcGl0YWwgTWVkaWNhbCBVbml2ZXJz
aXR5LCBOby4gNiBUaWFudGFuIFhpbGksIERvbmdjaGVuZyBEaXN0cmljdCwgQmVpamluZywgMTAw
MDUwLCBDaGluYS4mI3hEO0JlaWppbmcgTmV1cm9zdXJnaWNhbCBJbnN0aXR1dGUsIENhcGl0YWwg
TWVkaWNhbCBVbml2ZXJzaXR5LCBCZWlqaW5nLCBDaGluYS4gbGl1eWFud2VpX3RpYW50YW5AMTYz
LmNvbS4mI3hEO0RlcGFydG1lbnQgb2YgUmFkaWF0aW9uIFRoZXJhcHksIEJlaWppbmcgVGlhbnRh
biBIb3NwaXRhbCwgQ2FwaXRhbCBNZWRpY2FsIFVuaXZlcnNpdHksIEJlaWppbmcsIENoaW5hLiBs
aXV5YW53ZWlfdGlhbnRhbkAxNjMuY29tLiYjeEQ7Q2hpbmVzZSBHbGlvbWEgQ29vcGVyYXRpdmUg
R3JvdXAgKENHQ0cpLCBCZWlqaW5nLCBDaGluYS4gbGl1eWFud2VpX3RpYW50YW5AMTYzLmNvbS4m
I3hEO0RlcGFydG1lbnQgb2YgTmV1cm9zdXJnZXJ5LCBCZWlqaW5nIFRpYW50YW4gSG9zcGl0YWws
IENhcGl0YWwgTWVkaWNhbCBVbml2ZXJzaXR5LCBOby4gNiBUaWFudGFuIFhpbGksIERvbmdjaGVu
ZyBEaXN0cmljdCwgQmVpamluZywgMTAwMDUwLCBDaGluYS4gbGl1eWFud2VpX3RpYW50YW5AMTYz
LmNvbS4mI3hEO0RlcGFydG1lbnQgb2YgTmV1cm9zdXJnZXJ5LCBaaHVqaWFuZyBIb3NwaXRhbCwg
U291dGhlcm4gTWVkaWNhbCBVbml2ZXJzaXR5LCAyNTMjIEdvbmd5ZSBSb2FkLCBHdWFuZ3pob3Us
IENoaW5hLiB6aGFuZ3NoaXpob25nQHNtdS5lZHUuY24uJiN4RDtUaGUgTmF0aW9uYWwgS2V5IENs
aW5pY2FsIFNwZWNpYWx0eSwgVGhlIEVuZ2luZWVyaW5nIFRlY2hub2xvZ3kgUmVzZWFyY2ggQ2Vu
dGVyIG9mIEVkdWNhdGlvbiBNaW5pc3RyeSBvZiBDaGluYSBHdWFuZ2RvbmcgUHJvdmluY2lhbCBL
ZXkgTGFib3JhdG9yeSBvbiBCcmFpbiBGdW5jdGlvbiBSZXBhaXIgYW5kIFJlZ2VuZXJhdGlvbiBE
ZXBhcnRtZW50IG9mIE5ldXJvc3VyZ2VyeSwgWmh1amlhbmcgSG9zcGl0YWwsIFNvdXRoZXJuIE1l
ZGljYWwgVW5pdmVyc2l0eSwgR3Vhbmd6aG91LCBDaGluYS4gemhhbmdzaGl6aG9uZ0BzbXUuZWR1
LmNuLjwvYXV0aC1hZGRyZXNzPjx0aXRsZXM+PHRpdGxlPlByb2dub3N0aWMgdmFsdWUgb2YgaW9u
IGNoYW5uZWwgZ2VuZXMgaW4gQ2hpbmVzZSBwYXRpZW50cyB3aXRoIGdsaW9tYXMgYmFzZWQgb24g
bVJOQSBleHByZXNzaW9uIHByb2ZpbGluZzwvdGl0bGU+PHNlY29uZGFyeS10aXRsZT5KIE5ldXJv
b25jb2w8L3NlY29uZGFyeS10aXRsZT48L3RpdGxlcz48cGVyaW9kaWNhbD48ZnVsbC10aXRsZT5K
IE5ldXJvb25jb2w8L2Z1bGwtdGl0bGU+PC9wZXJpb2RpY2FsPjxwYWdlcz4zOTctNDA1PC9wYWdl
cz48dm9sdW1lPjEzNDwvdm9sdW1lPjxudW1iZXI+MjwvbnVtYmVyPjxlZGl0aW9uPjIwMTcvMDcv
Mjk8L2VkaXRpb24+PGtleXdvcmRzPjxrZXl3b3JkPkJpb21hcmtlcnMsIFR1bW9yL2dlbmV0aWNz
L21ldGFib2xpc208L2tleXdvcmQ+PGtleXdvcmQ+QnJhaW4gTmVvcGxhc21zLypnZW5ldGljcy9t
ZXRhYm9saXNtL3BhdGhvbG9neS9zdXJnZXJ5PC9rZXl3b3JkPjxrZXl3b3JkPkZvbGxvdy1VcCBT
dHVkaWVzPC9rZXl3b3JkPjxrZXl3b3JkPkdlbmUgRXhwcmVzc2lvbiBQcm9maWxpbmc8L2tleXdv
cmQ+PGtleXdvcmQ+R2VuZXRpYyBBc3NvY2lhdGlvbiBTdHVkaWVzPC9rZXl3b3JkPjxrZXl3b3Jk
PkdlbmV0aWMgVGVzdGluZzwva2V5d29yZD48a2V5d29yZD5HbGlvbWEvKmdlbmV0aWNzL21ldGFi
b2xpc20vcGF0aG9sb2d5L3N1cmdlcnk8L2tleXdvcmQ+PGtleXdvcmQ+SHVtYW5zPC9rZXl3b3Jk
PjxrZXl3b3JkPklvbiBDaGFubmVscy8qZ2VuZXRpY3MvbWV0YWJvbGlzbTwva2V5d29yZD48a2V5
d29yZD5Jc29jaXRyYXRlIERlaHlkcm9nZW5hc2UvZ2VuZXRpY3M8L2tleXdvcmQ+PGtleXdvcmQ+
TWljcm9hcnJheSBBbmFseXNpczwva2V5d29yZD48a2V5d29yZD5NdXRhdGlvbjwva2V5d29yZD48
a2V5d29yZD5OZW9wbGFzbSBHcmFkaW5nPC9rZXl3b3JkPjxrZXl3b3JkPlByb2dub3Npczwva2V5
d29yZD48a2V5d29yZD5STkEsIE1lc3Nlbmdlci9tZXRhYm9saXNtPC9rZXl3b3JkPjxrZXl3b3Jk
PkdsaW9tYTwva2V5d29yZD48a2V5d29yZD5JREgxIG11dGF0aW9uPC9rZXl3b3JkPjxrZXl3b3Jk
PklvbiBjaGFubmVsIGdlbmVzPC9rZXl3b3JkPjxrZXl3b3JkPlJpc2sgc2NvcmU8L2tleXdvcmQ+
PGtleXdvcmQ+V2hvbGUtZ2Vub21lIG1STkEgZXhwcmVzc2lvbjwva2V5d29yZD48L2tleXdvcmRz
PjxkYXRlcz48eWVhcj4yMDE3PC95ZWFyPjxwdWItZGF0ZXM+PGRhdGU+U2VwPC9kYXRlPjwvcHVi
LWRhdGVzPjwvZGF0ZXM+PGlzYm4+MDE2Ny01OTR4PC9pc2JuPjxhY2Nlc3Npb24tbnVtPjI4NzUy
NTAxPC9hY2Nlc3Npb24tbnVtPjx1cmxzPjxyZWxhdGVkLXVybHM+PHVybD5odHRwczovL2xpbmsu
c3ByaW5nZXIuY29tL2NvbnRlbnQvcGRmLzEwLjEwMDclMkZzMTEwNjAtMDE3LTI1MzktMC5wZGY8
L3VybD48L3JlbGF0ZWQtdXJscz48L3VybHM+PGVsZWN0cm9uaWMtcmVzb3VyY2UtbnVtPjEwLjEw
MDcvczExMDYwLTAxNy0yNTM5LTA8L2VsZWN0cm9uaWMtcmVzb3VyY2UtbnVtPjxyZW1vdGUtZGF0
YWJhc2UtcHJvdmlkZXI+TkxNPC9yZW1vdGUtZGF0YWJhc2UtcHJvdmlkZXI+PGxhbmd1YWdlPmVu
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dTwvQXV0aG9yPjxZZWFyPjIwMTc8L1llYXI+PFJlY051
bT45MTM4PC9SZWNOdW0+PERpc3BsYXlUZXh0PlsxNTVdPC9EaXNwbGF5VGV4dD48cmVjb3JkPjxy
ZWMtbnVtYmVyPjkxMzg8L3JlYy1udW1iZXI+PGZvcmVpZ24ta2V5cz48a2V5IGFwcD0iRU4iIGRi
LWlkPSI5OXZzZHplczd2dHZkZGVzd3N3NWF4dnJ0cjI1enR0ZnBydGYiIHRpbWVzdGFtcD0iMTU3
OTcwODQ4MiI+OTEzODwva2V5PjwvZm9yZWlnbi1rZXlzPjxyZWYtdHlwZSBuYW1lPSJKb3VybmFs
IEFydGljbGUiPjE3PC9yZWYtdHlwZT48Y29udHJpYnV0b3JzPjxhdXRob3JzPjxhdXRob3I+THUs
IEYuIEYuPC9hdXRob3I+PGF1dGhvcj5XYW5nLCBILiBZLjwvYXV0aG9yPjxhdXRob3I+SGUsIFgu
IFouPC9hdXRob3I+PGF1dGhvcj5MaWFuZywgVC4gWS48L2F1dGhvcj48YXV0aG9yPldhbmcsIFcu
PC9hdXRob3I+PGF1dGhvcj5IdSwgSC4gTS48L2F1dGhvcj48YXV0aG9yPld1LCBGLjwvYXV0aG9y
PjxhdXRob3I+TGl1LCBZLiBXLjwvYXV0aG9yPjxhdXRob3I+WmhhbmcsIFMuIFouPC9hdXRob3I+
PC9hdXRob3JzPjwvY29udHJpYnV0b3JzPjxhdXRoLWFkZHJlc3M+RGVwYXJ0bWVudCBvZiBOZXVy
b3N1cmdlcnksIFpodWppYW5nIEhvc3BpdGFsLCBTb3V0aGVybiBNZWRpY2FsIFVuaXZlcnNpdHks
IDI1MyMgR29uZ3llIFJvYWQsIEd1YW5nemhvdSwgQ2hpbmEuJiN4RDtUaGUgTmF0aW9uYWwgS2V5
IENsaW5pY2FsIFNwZWNpYWx0eSwgVGhlIEVuZ2luZWVyaW5nIFRlY2hub2xvZ3kgUmVzZWFyY2gg
Q2VudGVyIG9mIEVkdWNhdGlvbiBNaW5pc3RyeSBvZiBDaGluYSBHdWFuZ2RvbmcgUHJvdmluY2lh
bCBLZXkgTGFib3JhdG9yeSBvbiBCcmFpbiBGdW5jdGlvbiBSZXBhaXIgYW5kIFJlZ2VuZXJhdGlv
biBEZXBhcnRtZW50IG9mIE5ldXJvc3VyZ2VyeSwgWmh1amlhbmcgSG9zcGl0YWwsIFNvdXRoZXJu
IE1lZGljYWwgVW5pdmVyc2l0eSwgR3Vhbmd6aG91LCBDaGluYS4mI3hEO0RlcGFydG1lbnQgb2Yg
TmV1cm9zdXJnZXJ5LCBUaGUgRmlyc3QgQWZmaWxpYXRlZCBIb3NwaXRhbCBvZiBBbmh1aSBNZWRp
Y2FsIFVuaXZlcnNpdHksIE1laXNoYW4gUm9hZCA4MSwgSGVmZWksIDIzMDAzMiwgQW5odWksIENo
aW5hLiYjeEQ7QmVpamluZyBOZXVyb3N1cmdpY2FsIEluc3RpdHV0ZSwgQ2FwaXRhbCBNZWRpY2Fs
IFVuaXZlcnNpdHksIEJlaWppbmcsIENoaW5hLiYjeEQ7Q2hpbmVzZSBHbGlvbWEgQ29vcGVyYXRp
dmUgR3JvdXAgKENHQ0cpLCBCZWlqaW5nLCBDaGluYS4mI3hEO0RlcGFydG1lbnQgb2YgTmV1cm9z
dXJnZXJ5LCBCZWlqaW5nIFRpYW50YW4gSG9zcGl0YWwsIENhcGl0YWwgTWVkaWNhbCBVbml2ZXJz
aXR5LCBOby4gNiBUaWFudGFuIFhpbGksIERvbmdjaGVuZyBEaXN0cmljdCwgQmVpamluZywgMTAw
MDUwLCBDaGluYS4mI3hEO0JlaWppbmcgTmV1cm9zdXJnaWNhbCBJbnN0aXR1dGUsIENhcGl0YWwg
TWVkaWNhbCBVbml2ZXJzaXR5LCBCZWlqaW5nLCBDaGluYS4gbGl1eWFud2VpX3RpYW50YW5AMTYz
LmNvbS4mI3hEO0RlcGFydG1lbnQgb2YgUmFkaWF0aW9uIFRoZXJhcHksIEJlaWppbmcgVGlhbnRh
biBIb3NwaXRhbCwgQ2FwaXRhbCBNZWRpY2FsIFVuaXZlcnNpdHksIEJlaWppbmcsIENoaW5hLiBs
aXV5YW53ZWlfdGlhbnRhbkAxNjMuY29tLiYjeEQ7Q2hpbmVzZSBHbGlvbWEgQ29vcGVyYXRpdmUg
R3JvdXAgKENHQ0cpLCBCZWlqaW5nLCBDaGluYS4gbGl1eWFud2VpX3RpYW50YW5AMTYzLmNvbS4m
I3hEO0RlcGFydG1lbnQgb2YgTmV1cm9zdXJnZXJ5LCBCZWlqaW5nIFRpYW50YW4gSG9zcGl0YWws
IENhcGl0YWwgTWVkaWNhbCBVbml2ZXJzaXR5LCBOby4gNiBUaWFudGFuIFhpbGksIERvbmdjaGVu
ZyBEaXN0cmljdCwgQmVpamluZywgMTAwMDUwLCBDaGluYS4gbGl1eWFud2VpX3RpYW50YW5AMTYz
LmNvbS4mI3hEO0RlcGFydG1lbnQgb2YgTmV1cm9zdXJnZXJ5LCBaaHVqaWFuZyBIb3NwaXRhbCwg
U291dGhlcm4gTWVkaWNhbCBVbml2ZXJzaXR5LCAyNTMjIEdvbmd5ZSBSb2FkLCBHdWFuZ3pob3Us
IENoaW5hLiB6aGFuZ3NoaXpob25nQHNtdS5lZHUuY24uJiN4RDtUaGUgTmF0aW9uYWwgS2V5IENs
aW5pY2FsIFNwZWNpYWx0eSwgVGhlIEVuZ2luZWVyaW5nIFRlY2hub2xvZ3kgUmVzZWFyY2ggQ2Vu
dGVyIG9mIEVkdWNhdGlvbiBNaW5pc3RyeSBvZiBDaGluYSBHdWFuZ2RvbmcgUHJvdmluY2lhbCBL
ZXkgTGFib3JhdG9yeSBvbiBCcmFpbiBGdW5jdGlvbiBSZXBhaXIgYW5kIFJlZ2VuZXJhdGlvbiBE
ZXBhcnRtZW50IG9mIE5ldXJvc3VyZ2VyeSwgWmh1amlhbmcgSG9zcGl0YWwsIFNvdXRoZXJuIE1l
ZGljYWwgVW5pdmVyc2l0eSwgR3Vhbmd6aG91LCBDaGluYS4gemhhbmdzaGl6aG9uZ0BzbXUuZWR1
LmNuLjwvYXV0aC1hZGRyZXNzPjx0aXRsZXM+PHRpdGxlPlByb2dub3N0aWMgdmFsdWUgb2YgaW9u
IGNoYW5uZWwgZ2VuZXMgaW4gQ2hpbmVzZSBwYXRpZW50cyB3aXRoIGdsaW9tYXMgYmFzZWQgb24g
bVJOQSBleHByZXNzaW9uIHByb2ZpbGluZzwvdGl0bGU+PHNlY29uZGFyeS10aXRsZT5KIE5ldXJv
b25jb2w8L3NlY29uZGFyeS10aXRsZT48L3RpdGxlcz48cGVyaW9kaWNhbD48ZnVsbC10aXRsZT5K
IE5ldXJvb25jb2w8L2Z1bGwtdGl0bGU+PC9wZXJpb2RpY2FsPjxwYWdlcz4zOTctNDA1PC9wYWdl
cz48dm9sdW1lPjEzNDwvdm9sdW1lPjxudW1iZXI+MjwvbnVtYmVyPjxlZGl0aW9uPjIwMTcvMDcv
Mjk8L2VkaXRpb24+PGtleXdvcmRzPjxrZXl3b3JkPkJpb21hcmtlcnMsIFR1bW9yL2dlbmV0aWNz
L21ldGFib2xpc208L2tleXdvcmQ+PGtleXdvcmQ+QnJhaW4gTmVvcGxhc21zLypnZW5ldGljcy9t
ZXRhYm9saXNtL3BhdGhvbG9neS9zdXJnZXJ5PC9rZXl3b3JkPjxrZXl3b3JkPkZvbGxvdy1VcCBT
dHVkaWVzPC9rZXl3b3JkPjxrZXl3b3JkPkdlbmUgRXhwcmVzc2lvbiBQcm9maWxpbmc8L2tleXdv
cmQ+PGtleXdvcmQ+R2VuZXRpYyBBc3NvY2lhdGlvbiBTdHVkaWVzPC9rZXl3b3JkPjxrZXl3b3Jk
PkdlbmV0aWMgVGVzdGluZzwva2V5d29yZD48a2V5d29yZD5HbGlvbWEvKmdlbmV0aWNzL21ldGFi
b2xpc20vcGF0aG9sb2d5L3N1cmdlcnk8L2tleXdvcmQ+PGtleXdvcmQ+SHVtYW5zPC9rZXl3b3Jk
PjxrZXl3b3JkPklvbiBDaGFubmVscy8qZ2VuZXRpY3MvbWV0YWJvbGlzbTwva2V5d29yZD48a2V5
d29yZD5Jc29jaXRyYXRlIERlaHlkcm9nZW5hc2UvZ2VuZXRpY3M8L2tleXdvcmQ+PGtleXdvcmQ+
TWljcm9hcnJheSBBbmFseXNpczwva2V5d29yZD48a2V5d29yZD5NdXRhdGlvbjwva2V5d29yZD48
a2V5d29yZD5OZW9wbGFzbSBHcmFkaW5nPC9rZXl3b3JkPjxrZXl3b3JkPlByb2dub3Npczwva2V5
d29yZD48a2V5d29yZD5STkEsIE1lc3Nlbmdlci9tZXRhYm9saXNtPC9rZXl3b3JkPjxrZXl3b3Jk
PkdsaW9tYTwva2V5d29yZD48a2V5d29yZD5JREgxIG11dGF0aW9uPC9rZXl3b3JkPjxrZXl3b3Jk
PklvbiBjaGFubmVsIGdlbmVzPC9rZXl3b3JkPjxrZXl3b3JkPlJpc2sgc2NvcmU8L2tleXdvcmQ+
PGtleXdvcmQ+V2hvbGUtZ2Vub21lIG1STkEgZXhwcmVzc2lvbjwva2V5d29yZD48L2tleXdvcmRz
PjxkYXRlcz48eWVhcj4yMDE3PC95ZWFyPjxwdWItZGF0ZXM+PGRhdGU+U2VwPC9kYXRlPjwvcHVi
LWRhdGVzPjwvZGF0ZXM+PGlzYm4+MDE2Ny01OTR4PC9pc2JuPjxhY2Nlc3Npb24tbnVtPjI4NzUy
NTAxPC9hY2Nlc3Npb24tbnVtPjx1cmxzPjxyZWxhdGVkLXVybHM+PHVybD5odHRwczovL2xpbmsu
c3ByaW5nZXIuY29tL2NvbnRlbnQvcGRmLzEwLjEwMDclMkZzMTEwNjAtMDE3LTI1MzktMC5wZGY8
L3VybD48L3JlbGF0ZWQtdXJscz48L3VybHM+PGVsZWN0cm9uaWMtcmVzb3VyY2UtbnVtPjEwLjEw
MDcvczExMDYwLTAxNy0yNTM5LTA8L2VsZWN0cm9uaWMtcmVzb3VyY2UtbnVtPjxyZW1vdGUtZGF0
YWJhc2UtcHJvdmlkZXI+TkxNPC9yZW1vdGUtZGF0YWJhc2UtcHJvdmlkZXI+PGxhbmd1YWdlPmVu
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55" w:tooltip="Lu, 2017 #9138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55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B31CE" w:rsidRPr="00603DFA" w14:paraId="6830B5CD" w14:textId="77777777" w:rsidTr="00AF1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shd w:val="clear" w:color="auto" w:fill="auto"/>
            <w:vAlign w:val="center"/>
          </w:tcPr>
          <w:p w14:paraId="450FA1A3" w14:textId="77777777" w:rsidR="00FB31CE" w:rsidRPr="00603DFA" w:rsidRDefault="00FB31CE" w:rsidP="00AF11C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  <w:t>Zhang et al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03B8B84B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All gliomas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6082D30F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mRNA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15E7E109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V</w:t>
            </w:r>
          </w:p>
        </w:tc>
        <w:tc>
          <w:tcPr>
            <w:tcW w:w="1492" w:type="dxa"/>
            <w:gridSpan w:val="2"/>
            <w:shd w:val="clear" w:color="auto" w:fill="auto"/>
            <w:vAlign w:val="center"/>
          </w:tcPr>
          <w:p w14:paraId="7BB0D009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14:paraId="4929EB32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Zhang&lt;/Author&gt;&lt;Year&gt;2019&lt;/Year&gt;&lt;RecNum&gt;9147&lt;/RecNum&gt;&lt;DisplayText&gt;[156]&lt;/DisplayText&gt;&lt;record&gt;&lt;rec-number&gt;9147&lt;/rec-number&gt;&lt;foreign-keys&gt;&lt;key app="EN" db-id="99vsdzes7vtvddeswsw5axvrtr25zttfprtf" timestamp="1579789211"&gt;9147&lt;/key&gt;&lt;/foreign-keys&gt;&lt;ref-type name="Journal Article"&gt;17&lt;/ref-type&gt;&lt;contributors&gt;&lt;authors&gt;&lt;author&gt;Zhang, G. H.&lt;/author&gt;&lt;author&gt;Zhong, Q. Y.&lt;/author&gt;&lt;author&gt;Gou, X. X.&lt;/author&gt;&lt;author&gt;Fan, E. X.&lt;/author&gt;&lt;author&gt;Shuai, Y.&lt;/author&gt;&lt;author&gt;Wu, M. N.&lt;/author&gt;&lt;author&gt;Yue, G. J.&lt;/author&gt;&lt;/authors&gt;&lt;/contributors&gt;&lt;auth-address&gt;Department of Head and Neck Oncology, Affiliated Hospital of Zunyi Medical University, Zunyi, 563000, Guizhou Province, People&amp;apos;s Republic of China. zghzhuhai@163.com.&amp;#xD;Department of Head and Neck Oncology, Affiliated Hospital of Zunyi Medical University, Zunyi, 563000, Guizhou Province, People&amp;apos;s Republic of China.&amp;#xD;Department of Head and Neck Oncology, Affiliated Hospital of Zunyi Medical University, Zunyi, 563000, Guizhou Province, People&amp;apos;s Republic of China. guojuny007@163.com.&lt;/auth-address&gt;&lt;titles&gt;&lt;title&gt;Seven genes for the prognostic prediction in patients with glioma&lt;/title&gt;&lt;secondary-title&gt;Clin Transl Oncol&lt;/secondary-title&gt;&lt;/titles&gt;&lt;periodical&gt;&lt;full-title&gt;Clin Transl Oncol&lt;/full-title&gt;&lt;/periodical&gt;&lt;pages&gt;1327-1335&lt;/pages&gt;&lt;volume&gt;21&lt;/volume&gt;&lt;number&gt;10&lt;/number&gt;&lt;edition&gt;2019/02/15&lt;/edition&gt;&lt;keywords&gt;&lt;keyword&gt;A seven-gene signature&lt;/keyword&gt;&lt;keyword&gt;Glioma&lt;/keyword&gt;&lt;keyword&gt;Prognosis&lt;/keyword&gt;&lt;keyword&gt;Risk score&lt;/keyword&gt;&lt;keyword&gt;Tcga&lt;/keyword&gt;&lt;/keywords&gt;&lt;dates&gt;&lt;year&gt;2019&lt;/year&gt;&lt;pub-dates&gt;&lt;date&gt;Oct&lt;/date&gt;&lt;/pub-dates&gt;&lt;/dates&gt;&lt;isbn&gt;1699-048x&lt;/isbn&gt;&lt;accession-num&gt;30762207&lt;/accession-num&gt;&lt;urls&gt;&lt;related-urls&gt;&lt;url&gt;https://link.springer.com/content/pdf/10.1007%2Fs12094-019-02057-3.pdf&lt;/url&gt;&lt;/related-urls&gt;&lt;/urls&gt;&lt;electronic-resource-num&gt;10.1007/s12094-019-02057-3&lt;/electronic-resource-num&gt;&lt;remote-database-provider&gt;NLM&lt;/remote-database-provider&gt;&lt;language&gt;eng&lt;/language&gt;&lt;/record&gt;&lt;/Cite&gt;&lt;/EndNote&gt;</w:instrTex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56" w:tooltip="Zhang, 2019 #9147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56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B31CE" w:rsidRPr="00603DFA" w14:paraId="66EDB0B7" w14:textId="77777777" w:rsidTr="00AF11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shd w:val="clear" w:color="auto" w:fill="auto"/>
            <w:vAlign w:val="center"/>
          </w:tcPr>
          <w:p w14:paraId="2FBB751B" w14:textId="77777777" w:rsidR="00FB31CE" w:rsidRPr="00603DFA" w:rsidRDefault="00FB31CE" w:rsidP="00AF11C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  <w:t>Pitroda et al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45885B69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Glioma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1B279361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mRNA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584DA79C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A</w:t>
            </w:r>
          </w:p>
        </w:tc>
        <w:tc>
          <w:tcPr>
            <w:tcW w:w="1492" w:type="dxa"/>
            <w:gridSpan w:val="2"/>
            <w:shd w:val="clear" w:color="auto" w:fill="auto"/>
            <w:vAlign w:val="center"/>
          </w:tcPr>
          <w:p w14:paraId="3623EE6E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14:paraId="1B7EB4E0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aXRyb2RhPC9BdXRob3I+PFllYXI+MjAxMjwvWWVhcj48
UmVjTnVtPjIyMDc8L1JlY051bT48RGlzcGxheVRleHQ+WzE1N108L0Rpc3BsYXlUZXh0PjxyZWNv
cmQ+PHJlYy1udW1iZXI+MjIwNzwvcmVjLW51bWJlcj48Zm9yZWlnbi1rZXlzPjxrZXkgYXBwPSJF
TiIgZGItaWQ9InZyZXZkdGZla3RzZmFwZTVlcDF2ZXp3bXZ6NWV4d3p3NXh3ZiIgdGltZXN0YW1w
PSIxNTk2NzI5MDY1Ij4yMjA3PC9rZXk+PC9mb3JlaWduLWtleXM+PHJlZi10eXBlIG5hbWU9Ikpv
dXJuYWwgQXJ0aWNsZSI+MTc8L3JlZi10eXBlPjxjb250cmlidXRvcnM+PGF1dGhvcnM+PGF1dGhv
cj5QaXRyb2RhLCBTLiBQLjwvYXV0aG9yPjxhdXRob3I+WmhvdSwgVC48L2F1dGhvcj48YXV0aG9y
PlN3ZWlzLCBSLiBGLjwvYXV0aG9yPjxhdXRob3I+RmlsaXBwbywgTS48L2F1dGhvcj48YXV0aG9y
PkxhYmF5LCBFLjwvYXV0aG9yPjxhdXRob3I+QmVja2V0dCwgTS4gQS48L2F1dGhvcj48YXV0aG9y
Pk1hdWNlcmksIEguIEouPC9hdXRob3I+PGF1dGhvcj5MaWFuZywgSC48L2F1dGhvcj48YXV0aG9y
PkRhcmdhLCBULiBFLjwvYXV0aG9yPjxhdXRob3I+UGVyYWtpcywgUy48L2F1dGhvcj48YXV0aG9y
PktoYW4sIFMuIEEuPC9hdXRob3I+PGF1dGhvcj5TdXR0b24sIEguIEcuPC9hdXRob3I+PGF1dGhv
cj5aaGFuZywgVy48L2F1dGhvcj48YXV0aG9yPktob2RhcmV2LCBOLiBOLjwvYXV0aG9yPjxhdXRo
b3I+R2FyY2lhLCBKLiBHLjwvYXV0aG9yPjxhdXRob3I+V2VpY2hzZWxiYXVtLCBSLiBSLjwvYXV0
aG9yPjwvYXV0aG9ycz48L2NvbnRyaWJ1dG9ycz48YXV0aC1hZGRyZXNzPkRlcGFydG1lbnQgb2Yg
UmFkaWF0aW9uIGFuZCBDZWxsdWxhciBPbmNvbG9neSwgVGhlIFVuaXZlcnNpdHkgb2YgQ2hpY2Fn
bywgQ2hpY2FnbywgSWxsaW5vaXMsIFVuaXRlZCBTdGF0ZXMgb2YgQW1lcmljYS48L2F1dGgtYWRk
cmVzcz48dGl0bGVzPjx0aXRsZT5UdW1vciBlbmRvdGhlbGlhbCBpbmZsYW1tYXRpb24gcHJlZGlj
dHMgY2xpbmljYWwgb3V0Y29tZSBpbiBkaXZlcnNlIGh1bWFuIGNhbmNlcnM8L3RpdGxlPjxzZWNv
bmRhcnktdGl0bGU+UExvUyBPbmU8L3NlY29uZGFyeS10aXRsZT48L3RpdGxlcz48cGVyaW9kaWNh
bD48ZnVsbC10aXRsZT5QbG9zIE9uZTwvZnVsbC10aXRsZT48L3BlcmlvZGljYWw+PHBhZ2VzPmU0
NjEwNDwvcGFnZXM+PHZvbHVtZT43PC92b2x1bWU+PG51bWJlcj4xMDwvbnVtYmVyPjxlZGl0aW9u
PjIwMTIvMTAvMTI8L2VkaXRpb24+PGtleXdvcmRzPjxrZXl3b3JkPkFkdWx0PC9rZXl3b3JkPjxr
ZXl3b3JkPkFnZWQ8L2tleXdvcmQ+PGtleXdvcmQ+QW5pbWFsczwva2V5d29yZD48a2V5d29yZD5C
cmVhc3QgTmVvcGxhc21zL2dlbmV0aWNzL3BhdGhvbG9neTwva2V5d29yZD48a2V5d29yZD5DZWxs
IExpbmUsIFR1bW9yPC9rZXl3b3JkPjxrZXl3b3JkPkNlbGxzLCBDdWx0dXJlZDwva2V5d29yZD48
a2V5d29yZD5Db2xvbmljIE5lb3BsYXNtcy9nZW5ldGljcy9wYXRob2xvZ3k8L2tleXdvcmQ+PGtl
eXdvcmQ+RW5kb3RoZWxpYWwgQ2VsbHMvZHJ1ZyBlZmZlY3RzL21ldGFib2xpc208L2tleXdvcmQ+
PGtleXdvcmQ+RW5kb3RoZWxpdW0sIFZhc2N1bGFyLyptZXRhYm9saXNtL3BhdGhvbG9neTwva2V5
d29yZD48a2V5d29yZD5GZW1hbGU8L2tleXdvcmQ+PGtleXdvcmQ+R2VuZSBFeHByZXNzaW9uIFBy
b2ZpbGluZzwva2V5d29yZD48a2V5d29yZD5HbGlvbWEvZ2VuZXRpY3MvcGF0aG9sb2d5PC9rZXl3
b3JkPjxrZXl3b3JkPkh1bWFuIFVtYmlsaWNhbCBWZWluIEVuZG90aGVsaWFsIENlbGxzL2RydWcg
ZWZmZWN0cy9tZXRhYm9saXNtPC9rZXl3b3JkPjxrZXl3b3JkPkh1bWFuczwva2V5d29yZD48a2V5
d29yZD5JbmZsYW1tYXRpb24vKmdlbmV0aWNzL3BhdGhvbG9neTwva2V5d29yZD48a2V5d29yZD5L
YXBsYW4tTWVpZXIgRXN0aW1hdGU8L2tleXdvcmQ+PGtleXdvcmQ+THVuZyBOZW9wbGFzbXMvZ2Vu
ZXRpY3MvcGF0aG9sb2d5PC9rZXl3b3JkPjxrZXl3b3JkPk1hbGU8L2tleXdvcmQ+PGtleXdvcmQ+
TWljZTwva2V5d29yZD48a2V5d29yZD5NaWRkbGUgQWdlZDwva2V5d29yZD48a2V5d29yZD5NdWx0
aXZhcmlhdGUgQW5hbHlzaXM8L2tleXdvcmQ+PGtleXdvcmQ+TmVvcGxhc21zL2Jsb29kIHN1cHBs
eS8qZ2VuZXRpY3MvcGF0aG9sb2d5PC9rZXl3b3JkPjxrZXl3b3JkPk5lb3Zhc2N1bGFyaXphdGlv
biwgUGF0aG9sb2dpYy8qZ2VuZXRpY3MvcGF0aG9sb2d5PC9rZXl3b3JkPjxrZXl3b3JkPk9saWdv
bnVjbGVvdGlkZSBBcnJheSBTZXF1ZW5jZSBBbmFseXNpczwva2V5d29yZD48a2V5d29yZD5UdW1v
ciBOZWNyb3NpcyBGYWN0b3ItYWxwaGEvcGhhcm1hY29sb2d5PC9rZXl3b3JkPjwva2V5d29yZHM+
PGRhdGVzPjx5ZWFyPjIwMTI8L3llYXI+PC9kYXRlcz48aXNibj4xOTMyLTYyMDM8L2lzYm4+PGFj
Y2Vzc2lvbi1udW0+MjMwNTYyNDA8L2FjY2Vzc2lvbi1udW0+PHVybHM+PHJlbGF0ZWQtdXJscz48
dXJsPmh0dHBzOi8vd3d3Lm5jYmkubmxtLm5paC5nb3YvcG1jL2FydGljbGVzL1BNQzM0NjQyNTEv
cGRmL3BvbmUuMDA0NjEwNC5wZGY8L3VybD48L3JlbGF0ZWQtdXJscz48L3VybHM+PGN1c3RvbTI+
UE1DMzQ2NDI1MTwvY3VzdG9tMj48ZWxlY3Ryb25pYy1yZXNvdXJjZS1udW0+MTAuMTM3MS9qb3Vy
bmFsLnBvbmUuMDA0NjEwND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aXRyb2RhPC9BdXRob3I+PFllYXI+MjAxMjwvWWVhcj48
UmVjTnVtPjIyMDc8L1JlY051bT48RGlzcGxheVRleHQ+WzE1N108L0Rpc3BsYXlUZXh0PjxyZWNv
cmQ+PHJlYy1udW1iZXI+MjIwNzwvcmVjLW51bWJlcj48Zm9yZWlnbi1rZXlzPjxrZXkgYXBwPSJF
TiIgZGItaWQ9InZyZXZkdGZla3RzZmFwZTVlcDF2ZXp3bXZ6NWV4d3p3NXh3ZiIgdGltZXN0YW1w
PSIxNTk2NzI5MDY1Ij4yMjA3PC9rZXk+PC9mb3JlaWduLWtleXM+PHJlZi10eXBlIG5hbWU9Ikpv
dXJuYWwgQXJ0aWNsZSI+MTc8L3JlZi10eXBlPjxjb250cmlidXRvcnM+PGF1dGhvcnM+PGF1dGhv
cj5QaXRyb2RhLCBTLiBQLjwvYXV0aG9yPjxhdXRob3I+WmhvdSwgVC48L2F1dGhvcj48YXV0aG9y
PlN3ZWlzLCBSLiBGLjwvYXV0aG9yPjxhdXRob3I+RmlsaXBwbywgTS48L2F1dGhvcj48YXV0aG9y
PkxhYmF5LCBFLjwvYXV0aG9yPjxhdXRob3I+QmVja2V0dCwgTS4gQS48L2F1dGhvcj48YXV0aG9y
Pk1hdWNlcmksIEguIEouPC9hdXRob3I+PGF1dGhvcj5MaWFuZywgSC48L2F1dGhvcj48YXV0aG9y
PkRhcmdhLCBULiBFLjwvYXV0aG9yPjxhdXRob3I+UGVyYWtpcywgUy48L2F1dGhvcj48YXV0aG9y
PktoYW4sIFMuIEEuPC9hdXRob3I+PGF1dGhvcj5TdXR0b24sIEguIEcuPC9hdXRob3I+PGF1dGhv
cj5aaGFuZywgVy48L2F1dGhvcj48YXV0aG9yPktob2RhcmV2LCBOLiBOLjwvYXV0aG9yPjxhdXRo
b3I+R2FyY2lhLCBKLiBHLjwvYXV0aG9yPjxhdXRob3I+V2VpY2hzZWxiYXVtLCBSLiBSLjwvYXV0
aG9yPjwvYXV0aG9ycz48L2NvbnRyaWJ1dG9ycz48YXV0aC1hZGRyZXNzPkRlcGFydG1lbnQgb2Yg
UmFkaWF0aW9uIGFuZCBDZWxsdWxhciBPbmNvbG9neSwgVGhlIFVuaXZlcnNpdHkgb2YgQ2hpY2Fn
bywgQ2hpY2FnbywgSWxsaW5vaXMsIFVuaXRlZCBTdGF0ZXMgb2YgQW1lcmljYS48L2F1dGgtYWRk
cmVzcz48dGl0bGVzPjx0aXRsZT5UdW1vciBlbmRvdGhlbGlhbCBpbmZsYW1tYXRpb24gcHJlZGlj
dHMgY2xpbmljYWwgb3V0Y29tZSBpbiBkaXZlcnNlIGh1bWFuIGNhbmNlcnM8L3RpdGxlPjxzZWNv
bmRhcnktdGl0bGU+UExvUyBPbmU8L3NlY29uZGFyeS10aXRsZT48L3RpdGxlcz48cGVyaW9kaWNh
bD48ZnVsbC10aXRsZT5QbG9zIE9uZTwvZnVsbC10aXRsZT48L3BlcmlvZGljYWw+PHBhZ2VzPmU0
NjEwNDwvcGFnZXM+PHZvbHVtZT43PC92b2x1bWU+PG51bWJlcj4xMDwvbnVtYmVyPjxlZGl0aW9u
PjIwMTIvMTAvMTI8L2VkaXRpb24+PGtleXdvcmRzPjxrZXl3b3JkPkFkdWx0PC9rZXl3b3JkPjxr
ZXl3b3JkPkFnZWQ8L2tleXdvcmQ+PGtleXdvcmQ+QW5pbWFsczwva2V5d29yZD48a2V5d29yZD5C
cmVhc3QgTmVvcGxhc21zL2dlbmV0aWNzL3BhdGhvbG9neTwva2V5d29yZD48a2V5d29yZD5DZWxs
IExpbmUsIFR1bW9yPC9rZXl3b3JkPjxrZXl3b3JkPkNlbGxzLCBDdWx0dXJlZDwva2V5d29yZD48
a2V5d29yZD5Db2xvbmljIE5lb3BsYXNtcy9nZW5ldGljcy9wYXRob2xvZ3k8L2tleXdvcmQ+PGtl
eXdvcmQ+RW5kb3RoZWxpYWwgQ2VsbHMvZHJ1ZyBlZmZlY3RzL21ldGFib2xpc208L2tleXdvcmQ+
PGtleXdvcmQ+RW5kb3RoZWxpdW0sIFZhc2N1bGFyLyptZXRhYm9saXNtL3BhdGhvbG9neTwva2V5
d29yZD48a2V5d29yZD5GZW1hbGU8L2tleXdvcmQ+PGtleXdvcmQ+R2VuZSBFeHByZXNzaW9uIFBy
b2ZpbGluZzwva2V5d29yZD48a2V5d29yZD5HbGlvbWEvZ2VuZXRpY3MvcGF0aG9sb2d5PC9rZXl3
b3JkPjxrZXl3b3JkPkh1bWFuIFVtYmlsaWNhbCBWZWluIEVuZG90aGVsaWFsIENlbGxzL2RydWcg
ZWZmZWN0cy9tZXRhYm9saXNtPC9rZXl3b3JkPjxrZXl3b3JkPkh1bWFuczwva2V5d29yZD48a2V5
d29yZD5JbmZsYW1tYXRpb24vKmdlbmV0aWNzL3BhdGhvbG9neTwva2V5d29yZD48a2V5d29yZD5L
YXBsYW4tTWVpZXIgRXN0aW1hdGU8L2tleXdvcmQ+PGtleXdvcmQ+THVuZyBOZW9wbGFzbXMvZ2Vu
ZXRpY3MvcGF0aG9sb2d5PC9rZXl3b3JkPjxrZXl3b3JkPk1hbGU8L2tleXdvcmQ+PGtleXdvcmQ+
TWljZTwva2V5d29yZD48a2V5d29yZD5NaWRkbGUgQWdlZDwva2V5d29yZD48a2V5d29yZD5NdWx0
aXZhcmlhdGUgQW5hbHlzaXM8L2tleXdvcmQ+PGtleXdvcmQ+TmVvcGxhc21zL2Jsb29kIHN1cHBs
eS8qZ2VuZXRpY3MvcGF0aG9sb2d5PC9rZXl3b3JkPjxrZXl3b3JkPk5lb3Zhc2N1bGFyaXphdGlv
biwgUGF0aG9sb2dpYy8qZ2VuZXRpY3MvcGF0aG9sb2d5PC9rZXl3b3JkPjxrZXl3b3JkPk9saWdv
bnVjbGVvdGlkZSBBcnJheSBTZXF1ZW5jZSBBbmFseXNpczwva2V5d29yZD48a2V5d29yZD5UdW1v
ciBOZWNyb3NpcyBGYWN0b3ItYWxwaGEvcGhhcm1hY29sb2d5PC9rZXl3b3JkPjwva2V5d29yZHM+
PGRhdGVzPjx5ZWFyPjIwMTI8L3llYXI+PC9kYXRlcz48aXNibj4xOTMyLTYyMDM8L2lzYm4+PGFj
Y2Vzc2lvbi1udW0+MjMwNTYyNDA8L2FjY2Vzc2lvbi1udW0+PHVybHM+PHJlbGF0ZWQtdXJscz48
dXJsPmh0dHBzOi8vd3d3Lm5jYmkubmxtLm5paC5nb3YvcG1jL2FydGljbGVzL1BNQzM0NjQyNTEv
cGRmL3BvbmUuMDA0NjEwNC5wZGY8L3VybD48L3JlbGF0ZWQtdXJscz48L3VybHM+PGN1c3RvbTI+
UE1DMzQ2NDI1MTwvY3VzdG9tMj48ZWxlY3Ryb25pYy1yZXNvdXJjZS1udW0+MTAuMTM3MS9qb3Vy
bmFsLnBvbmUuMDA0NjEwND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57" w:tooltip="Pitroda, 2012 #2207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57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B31CE" w:rsidRPr="00603DFA" w14:paraId="42FB1A29" w14:textId="77777777" w:rsidTr="00AF1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shd w:val="clear" w:color="auto" w:fill="auto"/>
            <w:vAlign w:val="center"/>
          </w:tcPr>
          <w:p w14:paraId="47A1574A" w14:textId="77777777" w:rsidR="00FB31CE" w:rsidRPr="00603DFA" w:rsidRDefault="00FB31CE" w:rsidP="00AF11C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  <w:t>Wu et al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139E8090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All gliomas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42B6BD26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mRNA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7783346A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A</w:t>
            </w:r>
          </w:p>
        </w:tc>
        <w:tc>
          <w:tcPr>
            <w:tcW w:w="1492" w:type="dxa"/>
            <w:gridSpan w:val="2"/>
            <w:shd w:val="clear" w:color="auto" w:fill="auto"/>
            <w:vAlign w:val="center"/>
          </w:tcPr>
          <w:p w14:paraId="7F7ECFFF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14:paraId="3EFE75D4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XdTwvQXV0aG9yPjxZZWFyPjIwMTY8L1llYXI+PFJlY051
bT44MzcyPC9SZWNOdW0+PERpc3BsYXlUZXh0PlsxNThdPC9EaXNwbGF5VGV4dD48cmVjb3JkPjxy
ZWMtbnVtYmVyPjgzNzI8L3JlYy1udW1iZXI+PGZvcmVpZ24ta2V5cz48a2V5IGFwcD0iRU4iIGRi
LWlkPSI5OXZzZHplczd2dHZkZGVzd3N3NWF4dnJ0cjI1enR0ZnBydGYiIHRpbWVzdGFtcD0iMTU3
NDg1OTAxMCI+ODM3Mjwva2V5PjwvZm9yZWlnbi1rZXlzPjxyZWYtdHlwZSBuYW1lPSJKb3VybmFs
IEFydGljbGUiPjE3PC9yZWYtdHlwZT48Y29udHJpYnV0b3JzPjxhdXRob3JzPjxhdXRob3I+V3Us
IFMuPC9hdXRob3I+PGF1dGhvcj5MaSwgSi48L2F1dGhvcj48YXV0aG9yPkNhbywgTS48L2F1dGhv
cj48YXV0aG9yPllhbmcsIEouPC9hdXRob3I+PGF1dGhvcj5MaSwgWS4gWC48L2F1dGhvcj48YXV0
aG9yPkxpLCBZLiBZLjwvYXV0aG9yPjwvYXV0aG9ycz48L2NvbnRyaWJ1dG9ycz48YXV0aC1hZGRy
ZXNzPlNjaG9vbCBvZiBCaW90ZWNobm9sb2d5LCBFYXN0IENoaW5hIFVuaXZlcnNpdHkgb2YgU2Np
ZW5jZSBhbmQgVGVjaG5vbG9neSwgU2hhbmdoYWksIDIwMDIzNywgQ2hpbmEuJiN4RDtTaGFuZ2hh
aSBDZW50ZXIgZm9yIEJpb2luZm9ybWF0aW9uIFRlY2hub2xvZ3ksIDEyNzggS2V5dWFuIFJvYWQs
IFNoYW5naGFpLCAyMDEyMDMsIENoaW5hLiYjeEQ7S2V5IExhYm9yYXRvcnkgb2YgU3lzdGVtcyBC
aW9sb2d5LCBJbnN0aXR1dGUgb2YgQmlvY2hlbWlzdHJ5IGFuZCBDZWxsIEJpb2xvZ3ksIFNoYW5n
aGFpIEluc3RpdHV0ZXMgZm9yIEJpb2xvZ2ljYWwgU2NpZW5jZXMsIENoaW5lc2UgQWNhZGVteSBv
ZiBTY2llbmNlcywgU2hhbmdoYWksIDIwMDAzMSwgQ2hpbmEuJiN4RDtTY2hvb2wgb2YgTGlmZSBT
Y2llbmNlIGFuZCBUZWNobm9sb2d5LCBUb25namkgVW5pdmVyc2l0eSwgU2hhbmdoYWksIDIwMDA5
MiwgQ2hpbmEuJiN4RDtTY2hvb2wgb2YgQmlvdGVjaG5vbG9neSwgRWFzdCBDaGluYSBVbml2ZXJz
aXR5IG9mIFNjaWVuY2UgYW5kIFRlY2hub2xvZ3ksIFNoYW5naGFpLCAyMDAyMzcsIENoaW5hLiB5
eGxpQHNpYnMuYWMuY24uJiN4RDtTaGFuZ2hhaSBDZW50ZXIgZm9yIEJpb2luZm9ybWF0aW9uIFRl
Y2hub2xvZ3ksIDEyNzggS2V5dWFuIFJvYWQsIFNoYW5naGFpLCAyMDEyMDMsIENoaW5hLiB5eGxp
QHNpYnMuYWMuY24uJiN4RDtLZXkgTGFib3JhdG9yeSBvZiBTeXN0ZW1zIEJpb2xvZ3ksIEluc3Rp
dHV0ZSBvZiBCaW9jaGVtaXN0cnkgYW5kIENlbGwgQmlvbG9neSwgU2hhbmdoYWkgSW5zdGl0dXRl
cyBmb3IgQmlvbG9naWNhbCBTY2llbmNlcywgQ2hpbmVzZSBBY2FkZW15IG9mIFNjaWVuY2VzLCBT
aGFuZ2hhaSwgMjAwMDMxLCBDaGluYS4geXhsaUBzaWJzLmFjLmNuLiYjeEQ7U2hhbmdoYWkgSW5k
dXN0cmlhbCBUZWNobm9sb2d5IEluc3RpdHV0ZSwgMTI3OCBLZXl1YW4gUm9hZCwgU2hhbmdoYWks
IDIwMTIwMywgQ2hpbmEuIHl4bGlAc2licy5hYy5jbi4mI3hEO1NjaG9vbCBvZiBMaWZlIFNjaWVu
Y2UgYW5kIFRlY2hub2xvZ3ksIFRvbmdqaSBVbml2ZXJzaXR5LCBTaGFuZ2hhaSwgMjAwMDkyLCBD
aGluYS4geXhsaUBzaWJzLmFjLmNuLiYjeEQ7U2hhbmdoYWkgRW5naW5lZXJpbmcgUmVzZWFyY2gg
Q2VudGVyIG9mIFBoYXJtYWNldXRpY2FsIFRyYW5zbGF0aW9uLCAxMjc4IEtleXVhbiBSb2FkLCBT
aGFuZ2hhaSwgMjAxMjAzLCBDaGluYS4geXhsaUBzaWJzLmFjLmNuLiYjeEQ7U2hhbmdoYWkgQ2Vu
dGVyIGZvciBCaW9pbmZvcm1hdGlvbiBUZWNobm9sb2d5LCAxMjc4IEtleXVhbiBSb2FkLCBTaGFu
Z2hhaSwgMjAxMjAzLCBDaGluYS4geXlsaUBzY2JpdC5vcmcuJiN4RDtTaGFuZ2hhaSBJbmR1c3Ry
aWFsIFRlY2hub2xvZ3kgSW5zdGl0dXRlLCAxMjc4IEtleXVhbiBSb2FkLCBTaGFuZ2hhaSwgMjAx
MjAzLCBDaGluYS4geXlsaUBzY2JpdC5vcmcuJiN4RDtTaGFuZ2hhaSBFbmdpbmVlcmluZyBSZXNl
YXJjaCBDZW50ZXIgb2YgUGhhcm1hY2V1dGljYWwgVHJhbnNsYXRpb24sIDEyNzggS2V5dWFuIFJv
YWQsIFNoYW5naGFpLCAyMDEyMDMsIENoaW5hLiB5eWxpQHNjYml0Lm9yZy48L2F1dGgtYWRkcmVz
cz48dGl0bGVzPjx0aXRsZT5BIG5vdmVsIGludGVncmF0ZWQgZ2VuZSBjb2V4cHJlc3Npb24gYW5h
bHlzaXMgYXBwcm9hY2ggcmV2ZWFscyBhIHByb2dub3N0aWMgdGhyZWUtdHJhbnNjcmlwdGlvbi1m
YWN0b3Igc2lnbmF0dXJlIGZvciBnbGlvbWEgbW9sZWN1bGFyIHN1YnR5cGVzPC90aXRsZT48c2Vj
b25kYXJ5LXRpdGxlPkJNQyBTeXN0IEJpb2w8L3NlY29uZGFyeS10aXRsZT48L3RpdGxlcz48cGVy
aW9kaWNhbD48ZnVsbC10aXRsZT5CTUMgU3lzdCBCaW9sPC9mdWxsLXRpdGxlPjwvcGVyaW9kaWNh
bD48cGFnZXM+NzE8L3BhZ2VzPjx2b2x1bWU+MTAgU3VwcGwgMzwvdm9sdW1lPjxlZGl0aW9uPjIw
MTYvMDkvMDM8L2VkaXRpb24+PGtleXdvcmRzPjxrZXl3b3JkPkJpb21hcmtlcnMsIFR1bW9yL21l
dGFib2xpc208L2tleXdvcmQ+PGtleXdvcmQ+Q29tcHV0YXRpb25hbCBCaW9sb2d5LyptZXRob2Rz
PC9rZXl3b3JkPjxrZXl3b3JkPipHZW5lIEV4cHJlc3Npb24gUHJvZmlsaW5nPC9rZXl3b3JkPjxr
ZXl3b3JkPkdsaW9tYS8qZGlhZ25vc2lzLypnZW5ldGljcy9tZXRhYm9saXNtPC9rZXl3b3JkPjxr
ZXl3b3JkPkh1bWFuczwva2V5d29yZD48a2V5d29yZD5NYWNoaW5lIExlYXJuaW5nPC9rZXl3b3Jk
PjxrZXl3b3JkPlByb2dub3Npczwva2V5d29yZD48a2V5d29yZD5UcmFuc2NyaXB0aW9uIEZhY3Rv
cnMvKm1ldGFib2xpc208L2tleXdvcmQ+PGtleXdvcmQ+KkRpZmZlcmVudGlhbCBjb2V4cHJlc3Np
b24gYW5hbHlzaXM8L2tleXdvcmQ+PGtleXdvcmQ+KkRpZmZlcmVudGlhbCByZWd1bGF0aW9uIGFu
YWx5c2lzPC9rZXl3b3JkPjxrZXl3b3JkPipHbGlvbWEgY2FyY2lub2dlbmVzaXM8L2tleXdvcmQ+
PGtleXdvcmQ+KkdsaW9tYSBtb2xlY3VsYXIgY2xhc3NpZmljYXRpb248L2tleXdvcmQ+PGtleXdv
cmQ+KlByb2dub3N0aWMgYmlvbWFya2VyPC9rZXl3b3JkPjwva2V5d29yZHM+PGRhdGVzPjx5ZWFy
PjIwMTY8L3llYXI+PHB1Yi1kYXRlcz48ZGF0ZT5BdWcgMjY8L2RhdGU+PC9wdWItZGF0ZXM+PC9k
YXRlcz48aXNibj4xNzUyLTA1MDk8L2lzYm4+PGFjY2Vzc2lvbi1udW0+Mjc1ODYyNDA8L2FjY2Vz
c2lvbi1udW0+PHVybHM+PHJlbGF0ZWQtdXJscz48dXJsPmh0dHBzOi8vd3d3Lm5jYmkubmxtLm5p
aC5nb3YvcG1jL2FydGljbGVzL1BNQzUwMDk1MzIvcGRmLzEyOTE4XzIwMTZfQXJ0aWNsZV8zMTUu
cGRmPC91cmw+PC9yZWxhdGVkLXVybHM+PC91cmxzPjxjdXN0b20yPlBNQzUwMDk1MzI8L2N1c3Rv
bTI+PGVsZWN0cm9uaWMtcmVzb3VyY2UtbnVtPjEwLjExODYvczEyOTE4LTAxNi0wMzE1LXk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XdTwvQXV0aG9yPjxZZWFyPjIwMTY8L1llYXI+PFJlY051
bT44MzcyPC9SZWNOdW0+PERpc3BsYXlUZXh0PlsxNThdPC9EaXNwbGF5VGV4dD48cmVjb3JkPjxy
ZWMtbnVtYmVyPjgzNzI8L3JlYy1udW1iZXI+PGZvcmVpZ24ta2V5cz48a2V5IGFwcD0iRU4iIGRi
LWlkPSI5OXZzZHplczd2dHZkZGVzd3N3NWF4dnJ0cjI1enR0ZnBydGYiIHRpbWVzdGFtcD0iMTU3
NDg1OTAxMCI+ODM3Mjwva2V5PjwvZm9yZWlnbi1rZXlzPjxyZWYtdHlwZSBuYW1lPSJKb3VybmFs
IEFydGljbGUiPjE3PC9yZWYtdHlwZT48Y29udHJpYnV0b3JzPjxhdXRob3JzPjxhdXRob3I+V3Us
IFMuPC9hdXRob3I+PGF1dGhvcj5MaSwgSi48L2F1dGhvcj48YXV0aG9yPkNhbywgTS48L2F1dGhv
cj48YXV0aG9yPllhbmcsIEouPC9hdXRob3I+PGF1dGhvcj5MaSwgWS4gWC48L2F1dGhvcj48YXV0
aG9yPkxpLCBZLiBZLjwvYXV0aG9yPjwvYXV0aG9ycz48L2NvbnRyaWJ1dG9ycz48YXV0aC1hZGRy
ZXNzPlNjaG9vbCBvZiBCaW90ZWNobm9sb2d5LCBFYXN0IENoaW5hIFVuaXZlcnNpdHkgb2YgU2Np
ZW5jZSBhbmQgVGVjaG5vbG9neSwgU2hhbmdoYWksIDIwMDIzNywgQ2hpbmEuJiN4RDtTaGFuZ2hh
aSBDZW50ZXIgZm9yIEJpb2luZm9ybWF0aW9uIFRlY2hub2xvZ3ksIDEyNzggS2V5dWFuIFJvYWQs
IFNoYW5naGFpLCAyMDEyMDMsIENoaW5hLiYjeEQ7S2V5IExhYm9yYXRvcnkgb2YgU3lzdGVtcyBC
aW9sb2d5LCBJbnN0aXR1dGUgb2YgQmlvY2hlbWlzdHJ5IGFuZCBDZWxsIEJpb2xvZ3ksIFNoYW5n
aGFpIEluc3RpdHV0ZXMgZm9yIEJpb2xvZ2ljYWwgU2NpZW5jZXMsIENoaW5lc2UgQWNhZGVteSBv
ZiBTY2llbmNlcywgU2hhbmdoYWksIDIwMDAzMSwgQ2hpbmEuJiN4RDtTY2hvb2wgb2YgTGlmZSBT
Y2llbmNlIGFuZCBUZWNobm9sb2d5LCBUb25namkgVW5pdmVyc2l0eSwgU2hhbmdoYWksIDIwMDA5
MiwgQ2hpbmEuJiN4RDtTY2hvb2wgb2YgQmlvdGVjaG5vbG9neSwgRWFzdCBDaGluYSBVbml2ZXJz
aXR5IG9mIFNjaWVuY2UgYW5kIFRlY2hub2xvZ3ksIFNoYW5naGFpLCAyMDAyMzcsIENoaW5hLiB5
eGxpQHNpYnMuYWMuY24uJiN4RDtTaGFuZ2hhaSBDZW50ZXIgZm9yIEJpb2luZm9ybWF0aW9uIFRl
Y2hub2xvZ3ksIDEyNzggS2V5dWFuIFJvYWQsIFNoYW5naGFpLCAyMDEyMDMsIENoaW5hLiB5eGxp
QHNpYnMuYWMuY24uJiN4RDtLZXkgTGFib3JhdG9yeSBvZiBTeXN0ZW1zIEJpb2xvZ3ksIEluc3Rp
dHV0ZSBvZiBCaW9jaGVtaXN0cnkgYW5kIENlbGwgQmlvbG9neSwgU2hhbmdoYWkgSW5zdGl0dXRl
cyBmb3IgQmlvbG9naWNhbCBTY2llbmNlcywgQ2hpbmVzZSBBY2FkZW15IG9mIFNjaWVuY2VzLCBT
aGFuZ2hhaSwgMjAwMDMxLCBDaGluYS4geXhsaUBzaWJzLmFjLmNuLiYjeEQ7U2hhbmdoYWkgSW5k
dXN0cmlhbCBUZWNobm9sb2d5IEluc3RpdHV0ZSwgMTI3OCBLZXl1YW4gUm9hZCwgU2hhbmdoYWks
IDIwMTIwMywgQ2hpbmEuIHl4bGlAc2licy5hYy5jbi4mI3hEO1NjaG9vbCBvZiBMaWZlIFNjaWVu
Y2UgYW5kIFRlY2hub2xvZ3ksIFRvbmdqaSBVbml2ZXJzaXR5LCBTaGFuZ2hhaSwgMjAwMDkyLCBD
aGluYS4geXhsaUBzaWJzLmFjLmNuLiYjeEQ7U2hhbmdoYWkgRW5naW5lZXJpbmcgUmVzZWFyY2gg
Q2VudGVyIG9mIFBoYXJtYWNldXRpY2FsIFRyYW5zbGF0aW9uLCAxMjc4IEtleXVhbiBSb2FkLCBT
aGFuZ2hhaSwgMjAxMjAzLCBDaGluYS4geXhsaUBzaWJzLmFjLmNuLiYjeEQ7U2hhbmdoYWkgQ2Vu
dGVyIGZvciBCaW9pbmZvcm1hdGlvbiBUZWNobm9sb2d5LCAxMjc4IEtleXVhbiBSb2FkLCBTaGFu
Z2hhaSwgMjAxMjAzLCBDaGluYS4geXlsaUBzY2JpdC5vcmcuJiN4RDtTaGFuZ2hhaSBJbmR1c3Ry
aWFsIFRlY2hub2xvZ3kgSW5zdGl0dXRlLCAxMjc4IEtleXVhbiBSb2FkLCBTaGFuZ2hhaSwgMjAx
MjAzLCBDaGluYS4geXlsaUBzY2JpdC5vcmcuJiN4RDtTaGFuZ2hhaSBFbmdpbmVlcmluZyBSZXNl
YXJjaCBDZW50ZXIgb2YgUGhhcm1hY2V1dGljYWwgVHJhbnNsYXRpb24sIDEyNzggS2V5dWFuIFJv
YWQsIFNoYW5naGFpLCAyMDEyMDMsIENoaW5hLiB5eWxpQHNjYml0Lm9yZy48L2F1dGgtYWRkcmVz
cz48dGl0bGVzPjx0aXRsZT5BIG5vdmVsIGludGVncmF0ZWQgZ2VuZSBjb2V4cHJlc3Npb24gYW5h
bHlzaXMgYXBwcm9hY2ggcmV2ZWFscyBhIHByb2dub3N0aWMgdGhyZWUtdHJhbnNjcmlwdGlvbi1m
YWN0b3Igc2lnbmF0dXJlIGZvciBnbGlvbWEgbW9sZWN1bGFyIHN1YnR5cGVzPC90aXRsZT48c2Vj
b25kYXJ5LXRpdGxlPkJNQyBTeXN0IEJpb2w8L3NlY29uZGFyeS10aXRsZT48L3RpdGxlcz48cGVy
aW9kaWNhbD48ZnVsbC10aXRsZT5CTUMgU3lzdCBCaW9sPC9mdWxsLXRpdGxlPjwvcGVyaW9kaWNh
bD48cGFnZXM+NzE8L3BhZ2VzPjx2b2x1bWU+MTAgU3VwcGwgMzwvdm9sdW1lPjxlZGl0aW9uPjIw
MTYvMDkvMDM8L2VkaXRpb24+PGtleXdvcmRzPjxrZXl3b3JkPkJpb21hcmtlcnMsIFR1bW9yL21l
dGFib2xpc208L2tleXdvcmQ+PGtleXdvcmQ+Q29tcHV0YXRpb25hbCBCaW9sb2d5LyptZXRob2Rz
PC9rZXl3b3JkPjxrZXl3b3JkPipHZW5lIEV4cHJlc3Npb24gUHJvZmlsaW5nPC9rZXl3b3JkPjxr
ZXl3b3JkPkdsaW9tYS8qZGlhZ25vc2lzLypnZW5ldGljcy9tZXRhYm9saXNtPC9rZXl3b3JkPjxr
ZXl3b3JkPkh1bWFuczwva2V5d29yZD48a2V5d29yZD5NYWNoaW5lIExlYXJuaW5nPC9rZXl3b3Jk
PjxrZXl3b3JkPlByb2dub3Npczwva2V5d29yZD48a2V5d29yZD5UcmFuc2NyaXB0aW9uIEZhY3Rv
cnMvKm1ldGFib2xpc208L2tleXdvcmQ+PGtleXdvcmQ+KkRpZmZlcmVudGlhbCBjb2V4cHJlc3Np
b24gYW5hbHlzaXM8L2tleXdvcmQ+PGtleXdvcmQ+KkRpZmZlcmVudGlhbCByZWd1bGF0aW9uIGFu
YWx5c2lzPC9rZXl3b3JkPjxrZXl3b3JkPipHbGlvbWEgY2FyY2lub2dlbmVzaXM8L2tleXdvcmQ+
PGtleXdvcmQ+KkdsaW9tYSBtb2xlY3VsYXIgY2xhc3NpZmljYXRpb248L2tleXdvcmQ+PGtleXdv
cmQ+KlByb2dub3N0aWMgYmlvbWFya2VyPC9rZXl3b3JkPjwva2V5d29yZHM+PGRhdGVzPjx5ZWFy
PjIwMTY8L3llYXI+PHB1Yi1kYXRlcz48ZGF0ZT5BdWcgMjY8L2RhdGU+PC9wdWItZGF0ZXM+PC9k
YXRlcz48aXNibj4xNzUyLTA1MDk8L2lzYm4+PGFjY2Vzc2lvbi1udW0+Mjc1ODYyNDA8L2FjY2Vz
c2lvbi1udW0+PHVybHM+PHJlbGF0ZWQtdXJscz48dXJsPmh0dHBzOi8vd3d3Lm5jYmkubmxtLm5p
aC5nb3YvcG1jL2FydGljbGVzL1BNQzUwMDk1MzIvcGRmLzEyOTE4XzIwMTZfQXJ0aWNsZV8zMTUu
cGRmPC91cmw+PC9yZWxhdGVkLXVybHM+PC91cmxzPjxjdXN0b20yPlBNQzUwMDk1MzI8L2N1c3Rv
bTI+PGVsZWN0cm9uaWMtcmVzb3VyY2UtbnVtPjEwLjExODYvczEyOTE4LTAxNi0wMzE1LXk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58" w:tooltip="Wu, 2016 #8372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58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B31CE" w:rsidRPr="00603DFA" w14:paraId="0F370938" w14:textId="77777777" w:rsidTr="00AF11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shd w:val="clear" w:color="auto" w:fill="auto"/>
            <w:vAlign w:val="center"/>
          </w:tcPr>
          <w:p w14:paraId="3627700F" w14:textId="77777777" w:rsidR="00FB31CE" w:rsidRPr="00603DFA" w:rsidRDefault="00FB31CE" w:rsidP="00AF11C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  <w:t>Bhargava et al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2202CF23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GBM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60D12377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mRNA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524A7D72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A, E</w:t>
            </w:r>
          </w:p>
        </w:tc>
        <w:tc>
          <w:tcPr>
            <w:tcW w:w="1492" w:type="dxa"/>
            <w:gridSpan w:val="2"/>
            <w:shd w:val="clear" w:color="auto" w:fill="auto"/>
            <w:vAlign w:val="center"/>
          </w:tcPr>
          <w:p w14:paraId="0EBB69DD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14:paraId="46D908E5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aGFyZ2F2YTwvQXV0aG9yPjxZZWFyPjIwMTc8L1llYXI+
PFJlY051bT44NDQ1PC9SZWNOdW0+PERpc3BsYXlUZXh0PlsxNTldPC9EaXNwbGF5VGV4dD48cmVj
b3JkPjxyZWMtbnVtYmVyPjg0NDU8L3JlYy1udW1iZXI+PGZvcmVpZ24ta2V5cz48a2V5IGFwcD0i
RU4iIGRiLWlkPSI5OXZzZHplczd2dHZkZGVzd3N3NWF4dnJ0cjI1enR0ZnBydGYiIHRpbWVzdGFt
cD0iMTU3NDg1OTAxOCI+ODQ0NTwva2V5PjwvZm9yZWlnbi1rZXlzPjxyZWYtdHlwZSBuYW1lPSJK
b3VybmFsIEFydGljbGUiPjE3PC9yZWYtdHlwZT48Y29udHJpYnV0b3JzPjxhdXRob3JzPjxhdXRo
b3I+QmhhcmdhdmEsIFMuPC9hdXRob3I+PGF1dGhvcj5QYXRpbCwgVi48L2F1dGhvcj48YXV0aG9y
Pk1haGFsaW5nYW0sIEsuPC9hdXRob3I+PGF1dGhvcj5Tb21hc3VuZGFyYW0sIEsuPC9hdXRob3I+
PC9hdXRob3JzPjwvY29udHJpYnV0b3JzPjxhdXRoLWFkZHJlc3M+RGVwYXJ0bWVudCBvZiBNaWNy
b2Jpb2xvZ3kgYW5kIENlbGwgQmlvbG9neSwgSW5kaWFuIEluc3RpdHV0ZSBvZiBTY2llbmNlLCBC
YW5nYWxvcmUtNTYwMDEyLCBJbmRpYS4mI3hEO0RlcGFydG1lbnQgb2YgQmlvLU1lZGljYWwgU2Np
ZW5jZXMsIFNjaG9vbCBvZiBCaW9zY2llbmNlcyBhbmQgVGVjaG5vbG9neSwgVklUIFVuaXZlcnNp
dHksIFZlbGxvcmUtNjMyMDE0LCBJbmRpYS48L2F1dGgtYWRkcmVzcz48dGl0bGVzPjx0aXRsZT5F
bHVjaWRhdGlvbiBvZiB0aGUgZ2VuZXRpYyBhbmQgZXBpZ2VuZXRpYyBsYW5kc2NhcGUgYWx0ZXJh
dGlvbnMgaW4gUk5BIGJpbmRpbmcgcHJvdGVpbnMgaW4gZ2xpb2JsYXN0b21hPC90aXRsZT48c2Vj
b25kYXJ5LXRpdGxlPk9uY290YXJnZXQ8L3NlY29uZGFyeS10aXRsZT48L3RpdGxlcz48cGVyaW9k
aWNhbD48ZnVsbC10aXRsZT5PbmNvdGFyZ2V0PC9mdWxsLXRpdGxlPjwvcGVyaW9kaWNhbD48cGFn
ZXM+MTY2NTAtMTY2Njg8L3BhZ2VzPjx2b2x1bWU+ODwvdm9sdW1lPjxudW1iZXI+MTA8L251bWJl
cj48ZWRpdGlvbj4yMDE2LzEyLzMxPC9lZGl0aW9uPjxrZXl3b3Jkcz48a2V5d29yZD5CcmFpbiBO
ZW9wbGFzbXMvKmdlbmV0aWNzL21ldGFib2xpc208L2tleXdvcmQ+PGtleXdvcmQ+Q2VsbCBMaW5l
LCBUdW1vcjwva2V5d29yZD48a2V5d29yZD5FcGlnZW5lc2lzLCBHZW5ldGljPC9rZXl3b3JkPjxr
ZXl3b3JkPkdsaW9ibGFzdG9tYS8qZ2VuZXRpY3MvbWV0YWJvbGlzbTwva2V5d29yZD48a2V5d29y
ZD5IdW1hbnM8L2tleXdvcmQ+PGtleXdvcmQ+TmVvcGxhc3RpYyBTdGVtIENlbGxzPC9rZXl3b3Jk
PjxrZXl3b3JkPlJOQS8qZ2VuZXRpY3MvbWV0YWJvbGlzbTwva2V5d29yZD48a2V5d29yZD5STkEt
QmluZGluZyBQcm90ZWlucy8qZ2VuZXRpY3MvbWV0YWJvbGlzbTwva2V5d29yZD48a2V5d29yZD5S
TkEgYmluZGluZyBwcm90ZWluczwva2V5d29yZD48a2V5d29yZD5jYW5jZXIgc3RlbSBjZWxsczwv
a2V5d29yZD48a2V5d29yZD5nbGlvYmxhc3RvbWE8L2tleXdvcmQ+PGtleXdvcmQ+cmVndWxhdGlv
bjwva2V5d29yZD48a2V5d29yZD5zaWduYXR1cmU8L2tleXdvcmQ+PC9rZXl3b3Jkcz48ZGF0ZXM+
PHllYXI+MjAxNzwveWVhcj48cHViLWRhdGVzPjxkYXRlPk1hciA3PC9kYXRlPjwvcHViLWRhdGVz
PjwvZGF0ZXM+PGlzYm4+MTk0OS0yNTUzPC9pc2JuPjxhY2Nlc3Npb24tbnVtPjI4MDM1MDcwPC9h
Y2Nlc3Npb24tbnVtPjx1cmxzPjxyZWxhdGVkLXVybHM+PHVybD5odHRwczovL3d3dy5uY2JpLm5s
bS5uaWguZ292L3BtYy9hcnRpY2xlcy9QTUM1MzY5OTkyL3BkZi9vbmNvdGFyZ2V0LTA4LTE2NjUw
LnBkZjwvdXJsPjwvcmVsYXRlZC11cmxzPjwvdXJscz48Y3VzdG9tMj5QTUM1MzY5OTkyPC9jdXN0
b20yPjxlbGVjdHJvbmljLXJlc291cmNlLW51bT4xMC4xODYzMi9vbmNvdGFyZ2V0LjE0Mjg3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aGFyZ2F2YTwvQXV0aG9yPjxZZWFyPjIwMTc8L1llYXI+
PFJlY051bT44NDQ1PC9SZWNOdW0+PERpc3BsYXlUZXh0PlsxNTldPC9EaXNwbGF5VGV4dD48cmVj
b3JkPjxyZWMtbnVtYmVyPjg0NDU8L3JlYy1udW1iZXI+PGZvcmVpZ24ta2V5cz48a2V5IGFwcD0i
RU4iIGRiLWlkPSI5OXZzZHplczd2dHZkZGVzd3N3NWF4dnJ0cjI1enR0ZnBydGYiIHRpbWVzdGFt
cD0iMTU3NDg1OTAxOCI+ODQ0NTwva2V5PjwvZm9yZWlnbi1rZXlzPjxyZWYtdHlwZSBuYW1lPSJK
b3VybmFsIEFydGljbGUiPjE3PC9yZWYtdHlwZT48Y29udHJpYnV0b3JzPjxhdXRob3JzPjxhdXRo
b3I+QmhhcmdhdmEsIFMuPC9hdXRob3I+PGF1dGhvcj5QYXRpbCwgVi48L2F1dGhvcj48YXV0aG9y
Pk1haGFsaW5nYW0sIEsuPC9hdXRob3I+PGF1dGhvcj5Tb21hc3VuZGFyYW0sIEsuPC9hdXRob3I+
PC9hdXRob3JzPjwvY29udHJpYnV0b3JzPjxhdXRoLWFkZHJlc3M+RGVwYXJ0bWVudCBvZiBNaWNy
b2Jpb2xvZ3kgYW5kIENlbGwgQmlvbG9neSwgSW5kaWFuIEluc3RpdHV0ZSBvZiBTY2llbmNlLCBC
YW5nYWxvcmUtNTYwMDEyLCBJbmRpYS4mI3hEO0RlcGFydG1lbnQgb2YgQmlvLU1lZGljYWwgU2Np
ZW5jZXMsIFNjaG9vbCBvZiBCaW9zY2llbmNlcyBhbmQgVGVjaG5vbG9neSwgVklUIFVuaXZlcnNp
dHksIFZlbGxvcmUtNjMyMDE0LCBJbmRpYS48L2F1dGgtYWRkcmVzcz48dGl0bGVzPjx0aXRsZT5F
bHVjaWRhdGlvbiBvZiB0aGUgZ2VuZXRpYyBhbmQgZXBpZ2VuZXRpYyBsYW5kc2NhcGUgYWx0ZXJh
dGlvbnMgaW4gUk5BIGJpbmRpbmcgcHJvdGVpbnMgaW4gZ2xpb2JsYXN0b21hPC90aXRsZT48c2Vj
b25kYXJ5LXRpdGxlPk9uY290YXJnZXQ8L3NlY29uZGFyeS10aXRsZT48L3RpdGxlcz48cGVyaW9k
aWNhbD48ZnVsbC10aXRsZT5PbmNvdGFyZ2V0PC9mdWxsLXRpdGxlPjwvcGVyaW9kaWNhbD48cGFn
ZXM+MTY2NTAtMTY2Njg8L3BhZ2VzPjx2b2x1bWU+ODwvdm9sdW1lPjxudW1iZXI+MTA8L251bWJl
cj48ZWRpdGlvbj4yMDE2LzEyLzMxPC9lZGl0aW9uPjxrZXl3b3Jkcz48a2V5d29yZD5CcmFpbiBO
ZW9wbGFzbXMvKmdlbmV0aWNzL21ldGFib2xpc208L2tleXdvcmQ+PGtleXdvcmQ+Q2VsbCBMaW5l
LCBUdW1vcjwva2V5d29yZD48a2V5d29yZD5FcGlnZW5lc2lzLCBHZW5ldGljPC9rZXl3b3JkPjxr
ZXl3b3JkPkdsaW9ibGFzdG9tYS8qZ2VuZXRpY3MvbWV0YWJvbGlzbTwva2V5d29yZD48a2V5d29y
ZD5IdW1hbnM8L2tleXdvcmQ+PGtleXdvcmQ+TmVvcGxhc3RpYyBTdGVtIENlbGxzPC9rZXl3b3Jk
PjxrZXl3b3JkPlJOQS8qZ2VuZXRpY3MvbWV0YWJvbGlzbTwva2V5d29yZD48a2V5d29yZD5STkEt
QmluZGluZyBQcm90ZWlucy8qZ2VuZXRpY3MvbWV0YWJvbGlzbTwva2V5d29yZD48a2V5d29yZD5S
TkEgYmluZGluZyBwcm90ZWluczwva2V5d29yZD48a2V5d29yZD5jYW5jZXIgc3RlbSBjZWxsczwv
a2V5d29yZD48a2V5d29yZD5nbGlvYmxhc3RvbWE8L2tleXdvcmQ+PGtleXdvcmQ+cmVndWxhdGlv
bjwva2V5d29yZD48a2V5d29yZD5zaWduYXR1cmU8L2tleXdvcmQ+PC9rZXl3b3Jkcz48ZGF0ZXM+
PHllYXI+MjAxNzwveWVhcj48cHViLWRhdGVzPjxkYXRlPk1hciA3PC9kYXRlPjwvcHViLWRhdGVz
PjwvZGF0ZXM+PGlzYm4+MTk0OS0yNTUzPC9pc2JuPjxhY2Nlc3Npb24tbnVtPjI4MDM1MDcwPC9h
Y2Nlc3Npb24tbnVtPjx1cmxzPjxyZWxhdGVkLXVybHM+PHVybD5odHRwczovL3d3dy5uY2JpLm5s
bS5uaWguZ292L3BtYy9hcnRpY2xlcy9QTUM1MzY5OTkyL3BkZi9vbmNvdGFyZ2V0LTA4LTE2NjUw
LnBkZjwvdXJsPjwvcmVsYXRlZC11cmxzPjwvdXJscz48Y3VzdG9tMj5QTUM1MzY5OTkyPC9jdXN0
b20yPjxlbGVjdHJvbmljLXJlc291cmNlLW51bT4xMC4xODYzMi9vbmNvdGFyZ2V0LjE0Mjg3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59" w:tooltip="Bhargava, 2017 #8445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59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B31CE" w:rsidRPr="00603DFA" w14:paraId="7B519801" w14:textId="77777777" w:rsidTr="00AF1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shd w:val="clear" w:color="auto" w:fill="auto"/>
            <w:vAlign w:val="center"/>
          </w:tcPr>
          <w:p w14:paraId="4D695C85" w14:textId="77777777" w:rsidR="00FB31CE" w:rsidRPr="00603DFA" w:rsidRDefault="00FB31CE" w:rsidP="00AF11C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  <w:t>Wang et al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5E0F367A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Diffuse glioma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08A9D033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mRNA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75A4DAE3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A</w:t>
            </w:r>
          </w:p>
        </w:tc>
        <w:tc>
          <w:tcPr>
            <w:tcW w:w="1492" w:type="dxa"/>
            <w:gridSpan w:val="2"/>
            <w:shd w:val="clear" w:color="auto" w:fill="auto"/>
            <w:vAlign w:val="center"/>
          </w:tcPr>
          <w:p w14:paraId="506E36AB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14:paraId="2F340FDF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Wang&lt;/Author&gt;&lt;Year&gt;2019&lt;/Year&gt;&lt;RecNum&gt;8380&lt;/RecNum&gt;&lt;DisplayText&gt;[160]&lt;/DisplayText&gt;&lt;record&gt;&lt;rec-number&gt;8380&lt;/rec-number&gt;&lt;foreign-keys&gt;&lt;key app="EN" db-id="99vsdzes7vtvddeswsw5axvrtr25zttfprtf" timestamp="1574859011"&gt;8380&lt;/key&gt;&lt;/foreign-keys&gt;&lt;ref-type name="Journal Article"&gt;17&lt;/ref-type&gt;&lt;contributors&gt;&lt;authors&gt;&lt;author&gt;Wang, J.&lt;/author&gt;&lt;author&gt;Ma, J.&lt;/author&gt;&lt;/authors&gt;&lt;/contributors&gt;&lt;auth-address&gt;Department of Pediatric Neurosurgery, Xinhua Hospital Affiliated to Shanghai Jiao Tong University School of Medicine, Shanghai, China.&lt;/auth-address&gt;&lt;titles&gt;&lt;title&gt;Integrated Transcriptomic Analysis of Necrosis-related Gene in Diffuse Gliomas&lt;/title&gt;&lt;secondary-title&gt;J Neurol Surg A Cent Eur Neurosurg&lt;/secondary-title&gt;&lt;/titles&gt;&lt;periodical&gt;&lt;full-title&gt;J Neurol Surg A Cent Eur Neurosurg&lt;/full-title&gt;&lt;/periodical&gt;&lt;pages&gt;240-249&lt;/pages&gt;&lt;volume&gt;80&lt;/volume&gt;&lt;number&gt;4&lt;/number&gt;&lt;edition&gt;2019/04/02&lt;/edition&gt;&lt;keywords&gt;&lt;keyword&gt;Adult&lt;/keyword&gt;&lt;keyword&gt;Brain Neoplasms/*genetics/mortality/*pathology&lt;/keyword&gt;&lt;keyword&gt;Cohort Studies&lt;/keyword&gt;&lt;keyword&gt;Female&lt;/keyword&gt;&lt;keyword&gt;Gene Expression Profiling&lt;/keyword&gt;&lt;keyword&gt;Gene Expression Regulation, Neoplastic&lt;/keyword&gt;&lt;keyword&gt;Glioblastoma/*genetics/mortality/*pathology&lt;/keyword&gt;&lt;keyword&gt;Humans&lt;/keyword&gt;&lt;keyword&gt;Male&lt;/keyword&gt;&lt;keyword&gt;Necrosis/genetics&lt;/keyword&gt;&lt;keyword&gt;Prognosis&lt;/keyword&gt;&lt;keyword&gt;Survival Rate&lt;/keyword&gt;&lt;/keywords&gt;&lt;dates&gt;&lt;year&gt;2019&lt;/year&gt;&lt;pub-dates&gt;&lt;date&gt;Jul&lt;/date&gt;&lt;/pub-dates&gt;&lt;/dates&gt;&lt;isbn&gt;2193-6315&lt;/isbn&gt;&lt;accession-num&gt;30934097&lt;/accession-num&gt;&lt;urls&gt;&lt;related-urls&gt;&lt;url&gt;https://www.thieme-connect.de/products/ejournals/abstract/10.1055/s-0039-1683448&lt;/url&gt;&lt;/related-urls&gt;&lt;/urls&gt;&lt;electronic-resource-num&gt;10.1055/s-0039-1683448&lt;/electronic-resource-num&gt;&lt;remote-database-provider&gt;NLM&lt;/remote-database-provider&gt;&lt;language&gt;eng&lt;/language&gt;&lt;/record&gt;&lt;/Cite&gt;&lt;/EndNote&gt;</w:instrTex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60" w:tooltip="Wang, 2019 #8380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60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B31CE" w:rsidRPr="00603DFA" w14:paraId="31C6769E" w14:textId="77777777" w:rsidTr="00AF11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shd w:val="clear" w:color="auto" w:fill="auto"/>
            <w:vAlign w:val="center"/>
          </w:tcPr>
          <w:p w14:paraId="04414ED6" w14:textId="77777777" w:rsidR="00FB31CE" w:rsidRPr="00603DFA" w:rsidRDefault="00FB31CE" w:rsidP="00AF11C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  <w:t>Zhang et al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587A0D94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HGG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5D67DC8D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mRNA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7484FBBD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A</w:t>
            </w:r>
          </w:p>
        </w:tc>
        <w:tc>
          <w:tcPr>
            <w:tcW w:w="1492" w:type="dxa"/>
            <w:gridSpan w:val="2"/>
            <w:shd w:val="clear" w:color="auto" w:fill="auto"/>
            <w:vAlign w:val="center"/>
          </w:tcPr>
          <w:p w14:paraId="2CBA7ECB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14:paraId="099EF26A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aaGFuZzwvQXV0aG9yPjxZZWFyPjIwMTY8L1llYXI+PFJl
Y051bT4yMDk0PC9SZWNOdW0+PERpc3BsYXlUZXh0PlsxNjFdPC9EaXNwbGF5VGV4dD48cmVjb3Jk
PjxyZWMtbnVtYmVyPjIwOTQ8L3JlYy1udW1iZXI+PGZvcmVpZ24ta2V5cz48a2V5IGFwcD0iRU4i
IGRiLWlkPSJ2cmV2ZHRmZWt0c2ZhcGU1ZXAxdmV6d212ejVleHd6dzV4d2YiIHRpbWVzdGFtcD0i
MTU5NTg1OTYzMSI+MjA5NDwva2V5PjwvZm9yZWlnbi1rZXlzPjxyZWYtdHlwZSBuYW1lPSJKb3Vy
bmFsIEFydGljbGUiPjE3PC9yZWYtdHlwZT48Y29udHJpYnV0b3JzPjxhdXRob3JzPjxhdXRob3I+
WmhhbmcsIEMuPC9hdXRob3I+PGF1dGhvcj5MaSwgSi48L2F1dGhvcj48YXV0aG9yPldhbmcsIEgu
PC9hdXRob3I+PGF1dGhvcj5Tb25nLCBTLiBXLjwvYXV0aG9yPjwvYXV0aG9ycz48L2NvbnRyaWJ1
dG9ycz48YXV0aC1hZGRyZXNzPkJlaWppbmcgTmV1cm9zdXJnaWNhbCBJbnN0aXR1dGUsIENhcGl0
YWwgTWVkaWNhbCBVbml2ZXJzaXR5LCBUaWFudGFuWGlsaSwgRG9uZ2NoZW5nIERpc3RyaWN0LCBC
ZWlqaW5nIDEwMDA1MCwgQ2hpbmEuJiN4RDtCZWlqaW5nIEluc3RpdHV0ZSBmb3IgQnJhaW4gRGlz
b3JkZXJzLCBZb3Vhbm1lbiwgQmVpamluZywgMTAwMDY5LCBDaGluYS4mI3hEO0NlbnRlciBmb3Ig
QnJhaW4gRGlzb3JkZXJzIFJlc2VhcmNoLCBDYXBpdGFsIE1lZGljYWwgVW5pdmVyc2l0eSwgWW91
YW5tZW4sIEJlaWppbmcsIDEwMDA2OSwgQ2hpbmEuJiN4RDtEZXBhcnRtZW50IG9mIE5ldXJvc3Vy
Z2VyeSwgWmh1amlhbmcgSG9zcGl0YWwsIFNvdXRoZXJuIE1lZGljYWwgVW5pdmVyc2l0eSwgR3Vh
bmd6aG91LCA1MTAyODIsIENoaW5hLjwvYXV0aC1hZGRyZXNzPjx0aXRsZXM+PHRpdGxlPklkZW50
aWZpY2F0aW9uIG9mIGEgZml2ZSBCIGNlbGwtYXNzb2NpYXRlZCBnZW5lIHByb2dub3N0aWMgYW5k
IHByZWRpY3RpdmUgc2lnbmF0dXJlIGZvciBhZHZhbmNlZCBnbGlvbWEgcGF0aWVudHMgaGFyYm9y
aW5nIGltbXVub3N1cHByZXNzaXZlIHN1YnR5cGUgcHJlZmVyZW5jZTwvdGl0bGU+PHNlY29uZGFy
eS10aXRsZT5PbmNvdGFyZ2V0PC9zZWNvbmRhcnktdGl0bGU+PC90aXRsZXM+PHBlcmlvZGljYWw+
PGZ1bGwtdGl0bGU+T25jb3RhcmdldDwvZnVsbC10aXRsZT48L3BlcmlvZGljYWw+PHBhZ2VzPjcz
OTcxLTczOTgzPC9wYWdlcz48dm9sdW1lPjc8L3ZvbHVtZT48bnVtYmVyPjQ1PC9udW1iZXI+PGVk
aXRpb24+MjAxNi8xMC8xNjwvZWRpdGlvbj48a2V5d29yZHM+PGtleXdvcmQ+QWR1bHQ8L2tleXdv
cmQ+PGtleXdvcmQ+QWdlZDwva2V5d29yZD48a2V5d29yZD5CLUx5bXBob2N5dGVzLyppbW11bm9s
b2d5LyptZXRhYm9saXNtPC9rZXl3b3JkPjxrZXl3b3JkPipCaW9tYXJrZXJzLCBUdW1vcjwva2V5
d29yZD48a2V5d29yZD5CcmFpbiBOZW9wbGFzbXMvKmdlbmV0aWNzLyppbW11bm9sb2d5L21vcnRh
bGl0eS9wYXRob2xvZ3k8L2tleXdvcmQ+PGtleXdvcmQ+Q29tYmluZWQgTW9kYWxpdHkgVGhlcmFw
eTwva2V5d29yZD48a2V5d29yZD5Db21wdXRhdGlvbmFsIEJpb2xvZ3kvbWV0aG9kczwva2V5d29y
ZD48a2V5d29yZD5GZW1hbGU8L2tleXdvcmQ+PGtleXdvcmQ+R2VuZSBFeHByZXNzaW9uIFByb2Zp
bGluZzwva2V5d29yZD48a2V5d29yZD5HZW5lIEV4cHJlc3Npb24gUmVndWxhdGlvbiwgTmVvcGxh
c3RpYzwva2V5d29yZD48a2V5d29yZD5HbGlvbWEvKmdlbmV0aWNzLyppbW11bm9sb2d5L21vcnRh
bGl0eS9wYXRob2xvZ3k8L2tleXdvcmQ+PGtleXdvcmQ+SHVtYW5zPC9rZXl3b3JkPjxrZXl3b3Jk
Pkx5bXBob2N5dGVzLCBUdW1vci1JbmZpbHRyYXRpbmcvaW1tdW5vbG9neS9tZXRhYm9saXNtPC9r
ZXl3b3JkPjxrZXl3b3JkPk1hbGU8L2tleXdvcmQ+PGtleXdvcmQ+TWlkZGxlIEFnZWQ8L2tleXdv
cmQ+PGtleXdvcmQ+TW9sZWN1bGFyIFNlcXVlbmNlIEFubm90YXRpb248L2tleXdvcmQ+PGtleXdv
cmQ+TmVvcGxhc20gR3JhZGluZzwva2V5d29yZD48a2V5d29yZD5PcmdhbiBTcGVjaWZpY2l0eS9n
ZW5ldGljczwva2V5d29yZD48a2V5d29yZD5Qcm9nbm9zaXM8L2tleXdvcmQ+PGtleXdvcmQ+UHJv
cG9ydGlvbmFsIEhhemFyZHMgTW9kZWxzPC9rZXl3b3JkPjxrZXl3b3JkPlJlcHJvZHVjaWJpbGl0
eSBvZiBSZXN1bHRzPC9rZXl3b3JkPjxrZXl3b3JkPmJpb21hcmtlcjwva2V5d29yZD48a2V5d29y
ZD5nbGlvbWE8L2tleXdvcmQ+PGtleXdvcmQ+aW1tdW5lIHN5c3RlbTwva2V5d29yZD48a2V5d29y
ZD50dW1vci1pbmZpbHRyYXRpbmcgQiBjZWxsczwva2V5d29yZD48L2tleXdvcmRzPjxkYXRlcz48
eWVhcj4yMDE2PC95ZWFyPjxwdWItZGF0ZXM+PGRhdGU+Tm92IDg8L2RhdGU+PC9wdWItZGF0ZXM+
PC9kYXRlcz48aXNibj4xOTQ5LTI1NTM8L2lzYm4+PGFjY2Vzc2lvbi1udW0+Mjc3MzgzMzI8L2Fj
Y2Vzc2lvbi1udW0+PHVybHM+PHJlbGF0ZWQtdXJscz48dXJsPmh0dHBzOi8vd3d3Lm9uY290YXJn
ZXQuY29tL2FydGljbGUvMTI2MDUvcGRmLzwvdXJsPjwvcmVsYXRlZC11cmxzPjwvdXJscz48Y3Vz
dG9tMj5QTUM1MzQyMDI4PC9jdXN0b20yPjxlbGVjdHJvbmljLXJlc291cmNlLW51bT4xMC4xODYz
Mi9vbmNvdGFyZ2V0LjEyNjA1PC9lbGVjdHJvbmljLXJlc291cmNlLW51bT48cmVtb3RlLWRhdGFi
YXNlLXByb3ZpZGVyPk5MTTwvcmVtb3RlLWRhdGFiYXNlLXByb3ZpZGVyPjxsYW5ndWFnZT5lbmc8
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aaGFuZzwvQXV0aG9yPjxZZWFyPjIwMTY8L1llYXI+PFJl
Y051bT4yMDk0PC9SZWNOdW0+PERpc3BsYXlUZXh0PlsxNjFdPC9EaXNwbGF5VGV4dD48cmVjb3Jk
PjxyZWMtbnVtYmVyPjIwOTQ8L3JlYy1udW1iZXI+PGZvcmVpZ24ta2V5cz48a2V5IGFwcD0iRU4i
IGRiLWlkPSJ2cmV2ZHRmZWt0c2ZhcGU1ZXAxdmV6d212ejVleHd6dzV4d2YiIHRpbWVzdGFtcD0i
MTU5NTg1OTYzMSI+MjA5NDwva2V5PjwvZm9yZWlnbi1rZXlzPjxyZWYtdHlwZSBuYW1lPSJKb3Vy
bmFsIEFydGljbGUiPjE3PC9yZWYtdHlwZT48Y29udHJpYnV0b3JzPjxhdXRob3JzPjxhdXRob3I+
WmhhbmcsIEMuPC9hdXRob3I+PGF1dGhvcj5MaSwgSi48L2F1dGhvcj48YXV0aG9yPldhbmcsIEgu
PC9hdXRob3I+PGF1dGhvcj5Tb25nLCBTLiBXLjwvYXV0aG9yPjwvYXV0aG9ycz48L2NvbnRyaWJ1
dG9ycz48YXV0aC1hZGRyZXNzPkJlaWppbmcgTmV1cm9zdXJnaWNhbCBJbnN0aXR1dGUsIENhcGl0
YWwgTWVkaWNhbCBVbml2ZXJzaXR5LCBUaWFudGFuWGlsaSwgRG9uZ2NoZW5nIERpc3RyaWN0LCBC
ZWlqaW5nIDEwMDA1MCwgQ2hpbmEuJiN4RDtCZWlqaW5nIEluc3RpdHV0ZSBmb3IgQnJhaW4gRGlz
b3JkZXJzLCBZb3Vhbm1lbiwgQmVpamluZywgMTAwMDY5LCBDaGluYS4mI3hEO0NlbnRlciBmb3Ig
QnJhaW4gRGlzb3JkZXJzIFJlc2VhcmNoLCBDYXBpdGFsIE1lZGljYWwgVW5pdmVyc2l0eSwgWW91
YW5tZW4sIEJlaWppbmcsIDEwMDA2OSwgQ2hpbmEuJiN4RDtEZXBhcnRtZW50IG9mIE5ldXJvc3Vy
Z2VyeSwgWmh1amlhbmcgSG9zcGl0YWwsIFNvdXRoZXJuIE1lZGljYWwgVW5pdmVyc2l0eSwgR3Vh
bmd6aG91LCA1MTAyODIsIENoaW5hLjwvYXV0aC1hZGRyZXNzPjx0aXRsZXM+PHRpdGxlPklkZW50
aWZpY2F0aW9uIG9mIGEgZml2ZSBCIGNlbGwtYXNzb2NpYXRlZCBnZW5lIHByb2dub3N0aWMgYW5k
IHByZWRpY3RpdmUgc2lnbmF0dXJlIGZvciBhZHZhbmNlZCBnbGlvbWEgcGF0aWVudHMgaGFyYm9y
aW5nIGltbXVub3N1cHByZXNzaXZlIHN1YnR5cGUgcHJlZmVyZW5jZTwvdGl0bGU+PHNlY29uZGFy
eS10aXRsZT5PbmNvdGFyZ2V0PC9zZWNvbmRhcnktdGl0bGU+PC90aXRsZXM+PHBlcmlvZGljYWw+
PGZ1bGwtdGl0bGU+T25jb3RhcmdldDwvZnVsbC10aXRsZT48L3BlcmlvZGljYWw+PHBhZ2VzPjcz
OTcxLTczOTgzPC9wYWdlcz48dm9sdW1lPjc8L3ZvbHVtZT48bnVtYmVyPjQ1PC9udW1iZXI+PGVk
aXRpb24+MjAxNi8xMC8xNjwvZWRpdGlvbj48a2V5d29yZHM+PGtleXdvcmQ+QWR1bHQ8L2tleXdv
cmQ+PGtleXdvcmQ+QWdlZDwva2V5d29yZD48a2V5d29yZD5CLUx5bXBob2N5dGVzLyppbW11bm9s
b2d5LyptZXRhYm9saXNtPC9rZXl3b3JkPjxrZXl3b3JkPipCaW9tYXJrZXJzLCBUdW1vcjwva2V5
d29yZD48a2V5d29yZD5CcmFpbiBOZW9wbGFzbXMvKmdlbmV0aWNzLyppbW11bm9sb2d5L21vcnRh
bGl0eS9wYXRob2xvZ3k8L2tleXdvcmQ+PGtleXdvcmQ+Q29tYmluZWQgTW9kYWxpdHkgVGhlcmFw
eTwva2V5d29yZD48a2V5d29yZD5Db21wdXRhdGlvbmFsIEJpb2xvZ3kvbWV0aG9kczwva2V5d29y
ZD48a2V5d29yZD5GZW1hbGU8L2tleXdvcmQ+PGtleXdvcmQ+R2VuZSBFeHByZXNzaW9uIFByb2Zp
bGluZzwva2V5d29yZD48a2V5d29yZD5HZW5lIEV4cHJlc3Npb24gUmVndWxhdGlvbiwgTmVvcGxh
c3RpYzwva2V5d29yZD48a2V5d29yZD5HbGlvbWEvKmdlbmV0aWNzLyppbW11bm9sb2d5L21vcnRh
bGl0eS9wYXRob2xvZ3k8L2tleXdvcmQ+PGtleXdvcmQ+SHVtYW5zPC9rZXl3b3JkPjxrZXl3b3Jk
Pkx5bXBob2N5dGVzLCBUdW1vci1JbmZpbHRyYXRpbmcvaW1tdW5vbG9neS9tZXRhYm9saXNtPC9r
ZXl3b3JkPjxrZXl3b3JkPk1hbGU8L2tleXdvcmQ+PGtleXdvcmQ+TWlkZGxlIEFnZWQ8L2tleXdv
cmQ+PGtleXdvcmQ+TW9sZWN1bGFyIFNlcXVlbmNlIEFubm90YXRpb248L2tleXdvcmQ+PGtleXdv
cmQ+TmVvcGxhc20gR3JhZGluZzwva2V5d29yZD48a2V5d29yZD5PcmdhbiBTcGVjaWZpY2l0eS9n
ZW5ldGljczwva2V5d29yZD48a2V5d29yZD5Qcm9nbm9zaXM8L2tleXdvcmQ+PGtleXdvcmQ+UHJv
cG9ydGlvbmFsIEhhemFyZHMgTW9kZWxzPC9rZXl3b3JkPjxrZXl3b3JkPlJlcHJvZHVjaWJpbGl0
eSBvZiBSZXN1bHRzPC9rZXl3b3JkPjxrZXl3b3JkPmJpb21hcmtlcjwva2V5d29yZD48a2V5d29y
ZD5nbGlvbWE8L2tleXdvcmQ+PGtleXdvcmQ+aW1tdW5lIHN5c3RlbTwva2V5d29yZD48a2V5d29y
ZD50dW1vci1pbmZpbHRyYXRpbmcgQiBjZWxsczwva2V5d29yZD48L2tleXdvcmRzPjxkYXRlcz48
eWVhcj4yMDE2PC95ZWFyPjxwdWItZGF0ZXM+PGRhdGU+Tm92IDg8L2RhdGU+PC9wdWItZGF0ZXM+
PC9kYXRlcz48aXNibj4xOTQ5LTI1NTM8L2lzYm4+PGFjY2Vzc2lvbi1udW0+Mjc3MzgzMzI8L2Fj
Y2Vzc2lvbi1udW0+PHVybHM+PHJlbGF0ZWQtdXJscz48dXJsPmh0dHBzOi8vd3d3Lm9uY290YXJn
ZXQuY29tL2FydGljbGUvMTI2MDUvcGRmLzwvdXJsPjwvcmVsYXRlZC11cmxzPjwvdXJscz48Y3Vz
dG9tMj5QTUM1MzQyMDI4PC9jdXN0b20yPjxlbGVjdHJvbmljLXJlc291cmNlLW51bT4xMC4xODYz
Mi9vbmNvdGFyZ2V0LjEyNjA1PC9lbGVjdHJvbmljLXJlc291cmNlLW51bT48cmVtb3RlLWRhdGFi
YXNlLXByb3ZpZGVyPk5MTTwvcmVtb3RlLWRhdGFiYXNlLXByb3ZpZGVyPjxsYW5ndWFnZT5lbmc8
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61" w:tooltip="Zhang, 2016 #2094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61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B31CE" w:rsidRPr="00603DFA" w14:paraId="641018B1" w14:textId="77777777" w:rsidTr="00AF1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shd w:val="clear" w:color="auto" w:fill="auto"/>
            <w:vAlign w:val="center"/>
          </w:tcPr>
          <w:p w14:paraId="25C16863" w14:textId="77777777" w:rsidR="00FB31CE" w:rsidRPr="00603DFA" w:rsidRDefault="00FB31CE" w:rsidP="00AF11C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  <w:t>Zhou et al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07CE6167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Astrocytic, Oligodendroglial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137B722E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mRNA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01D80650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E, P</w:t>
            </w:r>
          </w:p>
        </w:tc>
        <w:tc>
          <w:tcPr>
            <w:tcW w:w="1492" w:type="dxa"/>
            <w:gridSpan w:val="2"/>
            <w:shd w:val="clear" w:color="auto" w:fill="auto"/>
            <w:vAlign w:val="center"/>
          </w:tcPr>
          <w:p w14:paraId="5776D5FF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Complete validation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04FC748E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Zhou&lt;/Author&gt;&lt;Year&gt;2010&lt;/Year&gt;&lt;RecNum&gt;9424&lt;/RecNum&gt;&lt;DisplayText&gt;[162]&lt;/DisplayText&gt;&lt;record&gt;&lt;rec-number&gt;9424&lt;/rec-number&gt;&lt;foreign-keys&gt;&lt;key app="EN" db-id="99vsdzes7vtvddeswsw5axvrtr25zttfprtf" timestamp="1583034868"&gt;9424&lt;/key&gt;&lt;/foreign-keys&gt;&lt;ref-type name="Journal Article"&gt;17&lt;/ref-type&gt;&lt;contributors&gt;&lt;authors&gt;&lt;author&gt;Zhou, Yi-Hong&lt;/author&gt;&lt;author&gt;Hess, Kenneth R.&lt;/author&gt;&lt;author&gt;Raj, Vinay R.&lt;/author&gt;&lt;author&gt;Yu, Liping&lt;/author&gt;&lt;author&gt;Liu, Longjian&lt;/author&gt;&lt;author&gt;Yung, Alfred W. K.&lt;/author&gt;&lt;author&gt;Linskey, Mark E.&lt;/author&gt;&lt;/authors&gt;&lt;/contributors&gt;&lt;titles&gt;&lt;title&gt;Establishment of prognostic models for astrocytic and oligodendroglial brain tumors with standardized quantification of marker gene expression and clinical variables&lt;/title&gt;&lt;secondary-title&gt;Biomarker insights&lt;/secondary-title&gt;&lt;/titles&gt;&lt;periodical&gt;&lt;full-title&gt;Biomarker insights&lt;/full-title&gt;&lt;/periodical&gt;&lt;pages&gt;153-68&lt;/pages&gt;&lt;volume&gt;5&lt;/volume&gt;&lt;dates&gt;&lt;year&gt;2010&lt;/year&gt;&lt;pub-dates&gt;&lt;date&gt;2010 Dec&lt;/date&gt;&lt;/pub-dates&gt;&lt;/dates&gt;&lt;accession-num&gt;MEDLINE:21234290&lt;/accession-num&gt;&lt;urls&gt;&lt;related-urls&gt;&lt;url&gt;&amp;lt;Go to ISI&amp;gt;://MEDLINE:21234290&lt;/url&gt;&lt;url&gt;https://www.ncbi.nlm.nih.gov/pmc/articles/PMC3018892/pdf/bmi-2010-153.pdf&lt;/url&gt;&lt;/related-urls&gt;&lt;/urls&gt;&lt;electronic-resource-num&gt;10.4137/bmi.S6167&lt;/electronic-resource-num&gt;&lt;/record&gt;&lt;/Cite&gt;&lt;/EndNote&gt;</w:instrTex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62" w:tooltip="Zhou, 2010 #9424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62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B31CE" w:rsidRPr="00603DFA" w14:paraId="34A43F41" w14:textId="77777777" w:rsidTr="00AF11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shd w:val="clear" w:color="auto" w:fill="auto"/>
            <w:vAlign w:val="center"/>
          </w:tcPr>
          <w:p w14:paraId="5890257A" w14:textId="77777777" w:rsidR="00FB31CE" w:rsidRPr="00603DFA" w:rsidRDefault="00FB31CE" w:rsidP="00AF11C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  <w:t>Wani et al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2CFA97BB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Infratentorial ependymoma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249BB5AE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mRNA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04959866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A</w:t>
            </w:r>
          </w:p>
        </w:tc>
        <w:tc>
          <w:tcPr>
            <w:tcW w:w="1492" w:type="dxa"/>
            <w:gridSpan w:val="2"/>
            <w:shd w:val="clear" w:color="auto" w:fill="auto"/>
            <w:vAlign w:val="center"/>
          </w:tcPr>
          <w:p w14:paraId="7A043FC4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14:paraId="100F43AF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XYW5pPC9BdXRob3I+PFllYXI+MjAxMjwvWWVhcj48UmVj
TnVtPjY0NDM8L1JlY051bT48RGlzcGxheVRleHQ+WzE2M108L0Rpc3BsYXlUZXh0PjxyZWNvcmQ+
PHJlYy1udW1iZXI+NjQ0MzwvcmVjLW51bWJlcj48Zm9yZWlnbi1rZXlzPjxrZXkgYXBwPSJFTiIg
ZGItaWQ9Ijk5dnNkemVzN3Z0dmRkZXN3c3c1YXh2cnRyMjV6dHRmcHJ0ZiIgdGltZXN0YW1wPSIx
NTcyNTcyMTYxIj42NDQzPC9rZXk+PC9mb3JlaWduLWtleXM+PHJlZi10eXBlIG5hbWU9IkpvdXJu
YWwgQXJ0aWNsZSI+MTc8L3JlZi10eXBlPjxjb250cmlidXRvcnM+PGF1dGhvcnM+PGF1dGhvcj5X
YW5pLCBLLjwvYXV0aG9yPjxhdXRob3I+QXJtc3Ryb25nLCBULiBTLjwvYXV0aG9yPjxhdXRob3I+
VmVyYS1Cb2xhbm9zLCBFLjwvYXV0aG9yPjxhdXRob3I+UmFnaHVuYXRoYW4sIEEuPC9hdXRob3I+
PGF1dGhvcj5FbGxpc29uLCBELjwvYXV0aG9yPjxhdXRob3I+R2lsYmVydHNvbiwgUi48L2F1dGhv
cj48YXV0aG9yPlZhaWxsYW50LCBCLjwvYXV0aG9yPjxhdXRob3I+R29sZG1hbiwgUy48L2F1dGhv
cj48YXV0aG9yPlBhY2tlciwgUi4gSi48L2F1dGhvcj48YXV0aG9yPkZvdWxhZGksIE0uPC9hdXRo
b3I+PGF1dGhvcj5Qb2xsYWNrLCBJLjwvYXV0aG9yPjxhdXRob3I+TWlra2Vsc2VuLCBULjwvYXV0
aG9yPjxhdXRob3I+UHJhZG9zLCBNLjwvYXV0aG9yPjxhdXRob3I+T211cm8sIEEuPC9hdXRob3I+
PGF1dGhvcj5Tb2ZmaWV0dGksIFIuPC9hdXRob3I+PGF1dGhvcj5MZWRvdXgsIEEuPC9hdXRob3I+
PGF1dGhvcj5XaWxzb24sIEMuPC9hdXRob3I+PGF1dGhvcj5Mb25nLCBMLjwvYXV0aG9yPjxhdXRo
b3I+R2lsYmVydCwgTS4gUi48L2F1dGhvcj48YXV0aG9yPkFsZGFwZSwgSy48L2F1dGhvcj48L2F1
dGhvcnM+PC9jb250cmlidXRvcnM+PGF1dGgtYWRkcmVzcz5EZXBhcnRtZW50IG9mIFBhdGhvbG9n
eSwgVGhlIFVuaXZlcnNpdHkgb2YgVGV4YXMgTUQgQW5kZXJzb24gQ2FuY2VyIENlbnRlciwgSG91
c3RvbiwgNzcwMzAsIFVTQS48L2F1dGgtYWRkcmVzcz48dGl0bGVzPjx0aXRsZT5BIHByb2dub3N0
aWMgZ2VuZSBleHByZXNzaW9uIHNpZ25hdHVyZSBpbiBpbmZyYXRlbnRvcmlhbCBlcGVuZHltb21h
PC90aXRsZT48c2Vjb25kYXJ5LXRpdGxlPkFjdGEgTmV1cm9wYXRob2w8L3NlY29uZGFyeS10aXRs
ZT48L3RpdGxlcz48cGVyaW9kaWNhbD48ZnVsbC10aXRsZT5BY3RhIE5ldXJvcGF0aG9sPC9mdWxs
LXRpdGxlPjwvcGVyaW9kaWNhbD48cGFnZXM+NzI3LTM4PC9wYWdlcz48dm9sdW1lPjEyMzwvdm9s
dW1lPjxudW1iZXI+NTwvbnVtYmVyPjxlZGl0aW9uPjIwMTIvMDIvMTE8L2VkaXRpb24+PGtleXdv
cmRzPjxrZXl3b3JkPkFkb2xlc2NlbnQ8L2tleXdvcmQ+PGtleXdvcmQ+QWdlIEZhY3RvcnM8L2tl
eXdvcmQ+PGtleXdvcmQ+QW50aWdlbnMsIE5lb3BsYXNtL21ldGFib2xpc208L2tleXdvcmQ+PGtl
eXdvcmQ+Q2hpbGQ8L2tleXdvcmQ+PGtleXdvcmQ+Q2x1c3RlciBBbmFseXNpczwva2V5d29yZD48
a2V5d29yZD5ETkEgVG9wb2lzb21lcmFzZXMsIFR5cGUgSUkvbWV0YWJvbGlzbTwva2V5d29yZD48
a2V5d29yZD5ETkEtQmluZGluZyBQcm90ZWlucy9tZXRhYm9saXNtPC9rZXl3b3JkPjxrZXl3b3Jk
PkRhdGFiYXNlcywgR2VuZXRpYzwva2V5d29yZD48a2V5d29yZD5FcGVuZHltb21hL2RpYWdub3Np
cy9nZW5ldGljcy9tZXRhYm9saXNtLypwaHlzaW9wYXRob2xvZ3k8L2tleXdvcmQ+PGtleXdvcmQ+
RmVtYWxlPC9rZXl3b3JkPjxrZXl3b3JkPkdlbmUgRXhwcmVzc2lvbiBQcm9maWxpbmcvKm1ldGhv
ZHM8L2tleXdvcmQ+PGtleXdvcmQ+R2VuZSBFeHByZXNzaW9uIFJlZ3VsYXRpb24sIE5lb3BsYXN0
aWMvKnBoeXNpb2xvZ3k8L2tleXdvcmQ+PGtleXdvcmQ+SHVtYW5zPC9rZXl3b3JkPjxrZXl3b3Jk
PkluZnJhdGVudG9yaWFsIE5lb3BsYXNtcy9kaWFnbm9zaXMvZ2VuZXRpY3MvbWV0YWJvbGlzbS8q
cGh5c2lvcGF0aG9sb2d5PC9rZXl3b3JkPjxrZXl3b3JkPkxvbmdpdHVkaW5hbCBTdHVkaWVzPC9r
ZXl3b3JkPjxrZXl3b3JkPk1hbGU8L2tleXdvcmQ+PGtleXdvcmQ+T2xpZ29udWNsZW90aWRlIEFy
cmF5IFNlcXVlbmNlIEFuYWx5c2lzPC9rZXl3b3JkPjxrZXl3b3JkPlByb2dub3Npczwva2V5d29y
ZD48a2V5d29yZD5SZXByb2R1Y2liaWxpdHkgb2YgUmVzdWx0czwva2V5d29yZD48a2V5d29yZD5T
ZXggRmFjdG9yczwva2V5d29yZD48a2V5d29yZD5TdXJ2aXZhbCBBbmFseXNpczwva2V5d29yZD48
a2V5d29yZD5Zb3VuZyBBZHVsdDwva2V5d29yZD48L2tleXdvcmRzPjxkYXRlcz48eWVhcj4yMDEy
PC95ZWFyPjxwdWItZGF0ZXM+PGRhdGU+TWF5PC9kYXRlPjwvcHViLWRhdGVzPjwvZGF0ZXM+PGlz
Ym4+MDAwMS02MzIyPC9pc2JuPjxhY2Nlc3Npb24tbnVtPjIyMzIyOTkzPC9hY2Nlc3Npb24tbnVt
Pjx1cmxzPjxyZWxhdGVkLXVybHM+PHVybD5odHRwczovL2xpbmsuc3ByaW5nZXIuY29tL2NvbnRl
bnQvcGRmLzEwLjEwMDclMkZzMDA0MDEtMDEyLTA5NDEtNC5wZGY8L3VybD48L3JlbGF0ZWQtdXJs
cz48L3VybHM+PGN1c3RvbTI+UE1DNDAxMzgyOTwvY3VzdG9tMj48Y3VzdG9tNj5OSUhNUzQ3NTg3
NDwvY3VzdG9tNj48ZWxlY3Ryb25pYy1yZXNvdXJjZS1udW0+MTAuMTAwNy9zMDA0MDEtMDEyLTA5
NDEtND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XYW5pPC9BdXRob3I+PFllYXI+MjAxMjwvWWVhcj48UmVj
TnVtPjY0NDM8L1JlY051bT48RGlzcGxheVRleHQ+WzE2M108L0Rpc3BsYXlUZXh0PjxyZWNvcmQ+
PHJlYy1udW1iZXI+NjQ0MzwvcmVjLW51bWJlcj48Zm9yZWlnbi1rZXlzPjxrZXkgYXBwPSJFTiIg
ZGItaWQ9Ijk5dnNkemVzN3Z0dmRkZXN3c3c1YXh2cnRyMjV6dHRmcHJ0ZiIgdGltZXN0YW1wPSIx
NTcyNTcyMTYxIj42NDQzPC9rZXk+PC9mb3JlaWduLWtleXM+PHJlZi10eXBlIG5hbWU9IkpvdXJu
YWwgQXJ0aWNsZSI+MTc8L3JlZi10eXBlPjxjb250cmlidXRvcnM+PGF1dGhvcnM+PGF1dGhvcj5X
YW5pLCBLLjwvYXV0aG9yPjxhdXRob3I+QXJtc3Ryb25nLCBULiBTLjwvYXV0aG9yPjxhdXRob3I+
VmVyYS1Cb2xhbm9zLCBFLjwvYXV0aG9yPjxhdXRob3I+UmFnaHVuYXRoYW4sIEEuPC9hdXRob3I+
PGF1dGhvcj5FbGxpc29uLCBELjwvYXV0aG9yPjxhdXRob3I+R2lsYmVydHNvbiwgUi48L2F1dGhv
cj48YXV0aG9yPlZhaWxsYW50LCBCLjwvYXV0aG9yPjxhdXRob3I+R29sZG1hbiwgUy48L2F1dGhv
cj48YXV0aG9yPlBhY2tlciwgUi4gSi48L2F1dGhvcj48YXV0aG9yPkZvdWxhZGksIE0uPC9hdXRo
b3I+PGF1dGhvcj5Qb2xsYWNrLCBJLjwvYXV0aG9yPjxhdXRob3I+TWlra2Vsc2VuLCBULjwvYXV0
aG9yPjxhdXRob3I+UHJhZG9zLCBNLjwvYXV0aG9yPjxhdXRob3I+T211cm8sIEEuPC9hdXRob3I+
PGF1dGhvcj5Tb2ZmaWV0dGksIFIuPC9hdXRob3I+PGF1dGhvcj5MZWRvdXgsIEEuPC9hdXRob3I+
PGF1dGhvcj5XaWxzb24sIEMuPC9hdXRob3I+PGF1dGhvcj5Mb25nLCBMLjwvYXV0aG9yPjxhdXRo
b3I+R2lsYmVydCwgTS4gUi48L2F1dGhvcj48YXV0aG9yPkFsZGFwZSwgSy48L2F1dGhvcj48L2F1
dGhvcnM+PC9jb250cmlidXRvcnM+PGF1dGgtYWRkcmVzcz5EZXBhcnRtZW50IG9mIFBhdGhvbG9n
eSwgVGhlIFVuaXZlcnNpdHkgb2YgVGV4YXMgTUQgQW5kZXJzb24gQ2FuY2VyIENlbnRlciwgSG91
c3RvbiwgNzcwMzAsIFVTQS48L2F1dGgtYWRkcmVzcz48dGl0bGVzPjx0aXRsZT5BIHByb2dub3N0
aWMgZ2VuZSBleHByZXNzaW9uIHNpZ25hdHVyZSBpbiBpbmZyYXRlbnRvcmlhbCBlcGVuZHltb21h
PC90aXRsZT48c2Vjb25kYXJ5LXRpdGxlPkFjdGEgTmV1cm9wYXRob2w8L3NlY29uZGFyeS10aXRs
ZT48L3RpdGxlcz48cGVyaW9kaWNhbD48ZnVsbC10aXRsZT5BY3RhIE5ldXJvcGF0aG9sPC9mdWxs
LXRpdGxlPjwvcGVyaW9kaWNhbD48cGFnZXM+NzI3LTM4PC9wYWdlcz48dm9sdW1lPjEyMzwvdm9s
dW1lPjxudW1iZXI+NTwvbnVtYmVyPjxlZGl0aW9uPjIwMTIvMDIvMTE8L2VkaXRpb24+PGtleXdv
cmRzPjxrZXl3b3JkPkFkb2xlc2NlbnQ8L2tleXdvcmQ+PGtleXdvcmQ+QWdlIEZhY3RvcnM8L2tl
eXdvcmQ+PGtleXdvcmQ+QW50aWdlbnMsIE5lb3BsYXNtL21ldGFib2xpc208L2tleXdvcmQ+PGtl
eXdvcmQ+Q2hpbGQ8L2tleXdvcmQ+PGtleXdvcmQ+Q2x1c3RlciBBbmFseXNpczwva2V5d29yZD48
a2V5d29yZD5ETkEgVG9wb2lzb21lcmFzZXMsIFR5cGUgSUkvbWV0YWJvbGlzbTwva2V5d29yZD48
a2V5d29yZD5ETkEtQmluZGluZyBQcm90ZWlucy9tZXRhYm9saXNtPC9rZXl3b3JkPjxrZXl3b3Jk
PkRhdGFiYXNlcywgR2VuZXRpYzwva2V5d29yZD48a2V5d29yZD5FcGVuZHltb21hL2RpYWdub3Np
cy9nZW5ldGljcy9tZXRhYm9saXNtLypwaHlzaW9wYXRob2xvZ3k8L2tleXdvcmQ+PGtleXdvcmQ+
RmVtYWxlPC9rZXl3b3JkPjxrZXl3b3JkPkdlbmUgRXhwcmVzc2lvbiBQcm9maWxpbmcvKm1ldGhv
ZHM8L2tleXdvcmQ+PGtleXdvcmQ+R2VuZSBFeHByZXNzaW9uIFJlZ3VsYXRpb24sIE5lb3BsYXN0
aWMvKnBoeXNpb2xvZ3k8L2tleXdvcmQ+PGtleXdvcmQ+SHVtYW5zPC9rZXl3b3JkPjxrZXl3b3Jk
PkluZnJhdGVudG9yaWFsIE5lb3BsYXNtcy9kaWFnbm9zaXMvZ2VuZXRpY3MvbWV0YWJvbGlzbS8q
cGh5c2lvcGF0aG9sb2d5PC9rZXl3b3JkPjxrZXl3b3JkPkxvbmdpdHVkaW5hbCBTdHVkaWVzPC9r
ZXl3b3JkPjxrZXl3b3JkPk1hbGU8L2tleXdvcmQ+PGtleXdvcmQ+T2xpZ29udWNsZW90aWRlIEFy
cmF5IFNlcXVlbmNlIEFuYWx5c2lzPC9rZXl3b3JkPjxrZXl3b3JkPlByb2dub3Npczwva2V5d29y
ZD48a2V5d29yZD5SZXByb2R1Y2liaWxpdHkgb2YgUmVzdWx0czwva2V5d29yZD48a2V5d29yZD5T
ZXggRmFjdG9yczwva2V5d29yZD48a2V5d29yZD5TdXJ2aXZhbCBBbmFseXNpczwva2V5d29yZD48
a2V5d29yZD5Zb3VuZyBBZHVsdDwva2V5d29yZD48L2tleXdvcmRzPjxkYXRlcz48eWVhcj4yMDEy
PC95ZWFyPjxwdWItZGF0ZXM+PGRhdGU+TWF5PC9kYXRlPjwvcHViLWRhdGVzPjwvZGF0ZXM+PGlz
Ym4+MDAwMS02MzIyPC9pc2JuPjxhY2Nlc3Npb24tbnVtPjIyMzIyOTkzPC9hY2Nlc3Npb24tbnVt
Pjx1cmxzPjxyZWxhdGVkLXVybHM+PHVybD5odHRwczovL2xpbmsuc3ByaW5nZXIuY29tL2NvbnRl
bnQvcGRmLzEwLjEwMDclMkZzMDA0MDEtMDEyLTA5NDEtNC5wZGY8L3VybD48L3JlbGF0ZWQtdXJs
cz48L3VybHM+PGN1c3RvbTI+UE1DNDAxMzgyOTwvY3VzdG9tMj48Y3VzdG9tNj5OSUhNUzQ3NTg3
NDwvY3VzdG9tNj48ZWxlY3Ryb25pYy1yZXNvdXJjZS1udW0+MTAuMTAwNy9zMDA0MDEtMDEyLTA5
NDEtND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63" w:tooltip="Wani, 2012 #6443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63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B31CE" w:rsidRPr="00603DFA" w14:paraId="33FE8A65" w14:textId="77777777" w:rsidTr="00AF1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shd w:val="clear" w:color="auto" w:fill="auto"/>
            <w:vAlign w:val="center"/>
          </w:tcPr>
          <w:p w14:paraId="1C1B80AD" w14:textId="77777777" w:rsidR="00FB31CE" w:rsidRPr="00603DFA" w:rsidRDefault="00FB31CE" w:rsidP="00AF11C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  <w:t>Qian et al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66241B14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LGG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122FAAE1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mRNA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49BB40B2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A, P</w:t>
            </w:r>
          </w:p>
        </w:tc>
        <w:tc>
          <w:tcPr>
            <w:tcW w:w="1492" w:type="dxa"/>
            <w:gridSpan w:val="2"/>
            <w:shd w:val="clear" w:color="auto" w:fill="auto"/>
            <w:vAlign w:val="center"/>
          </w:tcPr>
          <w:p w14:paraId="2FADC707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Multiple independent validaiton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38B933A1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Qian&lt;/Author&gt;&lt;Year&gt;2018&lt;/Year&gt;&lt;RecNum&gt;2203&lt;/RecNum&gt;&lt;DisplayText&gt;[164]&lt;/DisplayText&gt;&lt;record&gt;&lt;rec-number&gt;2203&lt;/rec-number&gt;&lt;foreign-keys&gt;&lt;key app="EN" db-id="vrevdtfektsfape5ep1vezwmvz5exwzw5xwf" timestamp="1596728961"&gt;2203&lt;/key&gt;&lt;/foreign-keys&gt;&lt;ref-type name="Journal Article"&gt;17&lt;/ref-type&gt;&lt;contributors&gt;&lt;authors&gt;&lt;author&gt;Qian, Z.&lt;/author&gt;&lt;author&gt;Li, Y.&lt;/author&gt;&lt;author&gt;Fan, X.&lt;/author&gt;&lt;author&gt;Zhang, C.&lt;/author&gt;&lt;author&gt;Wang, Y.&lt;/author&gt;&lt;author&gt;Jiang, T.&lt;/author&gt;&lt;author&gt;Liu, X.&lt;/author&gt;&lt;/authors&gt;&lt;/contributors&gt;&lt;auth-address&gt;Department of Molecular Neuropathology, Beijing Neurosurgical Institute, Capital Medical University, Beijing, China.&amp;#xD;Department of Neurosurgery, Beijing Tiantan Hospital, Capital Medical University, Beijing, China.&amp;#xD;Center of Brain Tumor, Beijing Institute for Brain Disorders, Beijing, China.&amp;#xD;Department of Neuropathology, Beijing Neurosurgical Institute, Capital Medical University, Beijing, China.&lt;/auth-address&gt;&lt;titles&gt;&lt;title&gt;Molecular and clinical characterization of IDH associated immune signature in lower-grade gliomas&lt;/title&gt;&lt;secondary-title&gt;Oncoimmunology&lt;/secondary-title&gt;&lt;/titles&gt;&lt;periodical&gt;&lt;full-title&gt;Oncoimmunology&lt;/full-title&gt;&lt;/periodical&gt;&lt;pages&gt;e1434466&lt;/pages&gt;&lt;volume&gt;7&lt;/volume&gt;&lt;number&gt;6&lt;/number&gt;&lt;edition&gt;2018/06/07&lt;/edition&gt;&lt;keywords&gt;&lt;keyword&gt;IDH mutation&lt;/keyword&gt;&lt;keyword&gt;immune checkpoints&lt;/keyword&gt;&lt;keyword&gt;immunotherapy&lt;/keyword&gt;&lt;keyword&gt;lower-grade gliomas&lt;/keyword&gt;&lt;keyword&gt;signature&lt;/keyword&gt;&lt;/keywords&gt;&lt;dates&gt;&lt;year&gt;2018&lt;/year&gt;&lt;/dates&gt;&lt;isbn&gt;2162-4011 (Print)&amp;#xD;2162-4011&lt;/isbn&gt;&lt;accession-num&gt;29872572&lt;/accession-num&gt;&lt;urls&gt;&lt;related-urls&gt;&lt;url&gt;https://www.ncbi.nlm.nih.gov/pmc/articles/PMC5980422/pdf/koni-07-06-1434466.pdf&lt;/url&gt;&lt;/related-urls&gt;&lt;/urls&gt;&lt;custom2&gt;PMC5980422&lt;/custom2&gt;&lt;electronic-resource-num&gt;10.1080/2162402x.2018.1434466&lt;/electronic-resource-num&gt;&lt;remote-database-provider&gt;NLM&lt;/remote-database-provider&gt;&lt;language&gt;eng&lt;/language&gt;&lt;/record&gt;&lt;/Cite&gt;&lt;/EndNote&gt;</w:instrTex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64" w:tooltip="Qian, 2018 #2203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64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B31CE" w:rsidRPr="00603DFA" w14:paraId="402270FE" w14:textId="77777777" w:rsidTr="00AF11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shd w:val="clear" w:color="auto" w:fill="auto"/>
            <w:vAlign w:val="center"/>
          </w:tcPr>
          <w:p w14:paraId="4710158A" w14:textId="77777777" w:rsidR="00FB31CE" w:rsidRPr="00603DFA" w:rsidRDefault="00FB31CE" w:rsidP="00AF11C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  <w:lang w:val="zh-CN"/>
              </w:rPr>
              <w:lastRenderedPageBreak/>
              <w:t>N</w:t>
            </w:r>
            <w:r w:rsidRPr="00603D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  <w:t>i et al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4F172899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 w:hint="eastAsia"/>
                <w:sz w:val="16"/>
                <w:szCs w:val="16"/>
                <w:lang w:val="zh-CN"/>
              </w:rPr>
              <w:t>L</w:t>
            </w: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GG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467D4AC7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 w:hint="eastAsia"/>
                <w:sz w:val="16"/>
                <w:szCs w:val="16"/>
                <w:lang w:val="zh-CN"/>
              </w:rPr>
              <w:t>m</w:t>
            </w: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RNA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4FAA7BEC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 w:hint="eastAsia"/>
                <w:sz w:val="16"/>
                <w:szCs w:val="16"/>
                <w:lang w:val="zh-CN"/>
              </w:rPr>
              <w:t>E</w:t>
            </w: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, P</w:t>
            </w:r>
          </w:p>
        </w:tc>
        <w:tc>
          <w:tcPr>
            <w:tcW w:w="1492" w:type="dxa"/>
            <w:gridSpan w:val="2"/>
            <w:shd w:val="clear" w:color="auto" w:fill="auto"/>
            <w:vAlign w:val="center"/>
          </w:tcPr>
          <w:p w14:paraId="5A60FF73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14:paraId="5634BC23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OaTwvQXV0aG9yPjxZZWFyPjIwMjA8L1llYXI+PFJlY051
bT45NjY2PC9SZWNOdW0+PERpc3BsYXlUZXh0PlszN108L0Rpc3BsYXlUZXh0PjxyZWNvcmQ+PHJl
Yy1udW1iZXI+OTY2NjwvcmVjLW51bWJlcj48Zm9yZWlnbi1rZXlzPjxrZXkgYXBwPSJFTiIgZGIt
aWQ9Ijk5dnNkemVzN3Z0dmRkZXN3c3c1YXh2cnRyMjV6dHRmcHJ0ZiIgdGltZXN0YW1wPSIxNTkw
NTk4MzIzIj45NjY2PC9rZXk+PC9mb3JlaWduLWtleXM+PHJlZi10eXBlIG5hbWU9IkpvdXJuYWwg
QXJ0aWNsZSI+MTc8L3JlZi10eXBlPjxjb250cmlidXRvcnM+PGF1dGhvcnM+PGF1dGhvcj5OaSwg
Si48L2F1dGhvcj48YXV0aG9yPkxpdSwgUy48L2F1dGhvcj48YXV0aG9yPlFpLCBGLjwvYXV0aG9y
PjxhdXRob3I+TGksIFguPC9hdXRob3I+PGF1dGhvcj5ZdSwgUy48L2F1dGhvcj48YXV0aG9yPkZl
bmcsIEouPC9hdXRob3I+PGF1dGhvcj5aaGVuZywgWS48L2F1dGhvcj48L2F1dGhvcnM+PC9jb250
cmlidXRvcnM+PGF1dGgtYWRkcmVzcz5EZXBhcnRtZW50IG9mIE1lZGljYWwgT25jb2xvZ3ksIEpp
YW5nc3UgQ2FuY2VyIEhvc3BpdGFsICZhbXA7IEppYW5nc3UgSW5zdGl0dXRlIG9mIENhbmNlciBS
ZXNlYXJjaCAmYW1wOyBUaGUgQWZmaWxpYXRlZCBDYW5jZXIgSG9zcGl0YWwgb2YgTmFuamluZyBN
ZWRpY2FsIFVuaXZlcnNpdHksIE5hbmppbmcgMjEwMDA5LCBDaGluYS4mI3hEO1Jlc2VhcmNoIENl
bnRlciBmb3IgQ2xpbmljYWwgT25jb2xvZ3ksIEppYW5nc3UgQ2FuY2VyIEhvc3BpdGFsICZhbXA7
IEppYW5nc3UgSW5zdGl0dXRlIG9mIENhbmNlciBSZXNlYXJjaCAmYW1wOyBUaGUgQWZmaWxpYXRl
ZCBDYW5jZXIgSG9zcGl0YWwgb2YgTmFuamluZyBNZWRpY2FsIFVuaXZlcnNpdHksIE5hbmppbmcg
MjEwMDA5LCBDaGluYS4mI3hEO0RlcGFydG1lbnQgb2YgVXJvbG9neSwgVGhlIEZpcnN0IEFmZmls
aWF0ZWQgSG9zcGl0YWwgb2YgTmFuamluZyBNZWRpY2FsIFVuaXZlcnNpdHksIE5hbmppbmcgMjEw
MDI5LCBDaGluYS4mI3hEO0RlcGFydG1lbnQgb2YgVXJvbG9neSwgSmlhbmdzdSBDYW5jZXIgSG9z
cGl0YWwgJmFtcDsgSmlhbmdzdSBJbnN0aXR1dGUgb2YgQ2FuY2VyIFJlc2VhcmNoICZhbXA7IFRo
ZSBBZmZpbGlhdGVkIENhbmNlciBIb3NwaXRhbCBvZiBOYW5qaW5nIE1lZGljYWwgVW5pdmVyc2l0
eSwgTmFuamluZyAyMTAwMDksIENoaW5hLjwvYXV0aC1hZGRyZXNzPjx0aXRsZXM+PHRpdGxlPlNj
cmVlbmluZyBUQ0dBIGRhdGFiYXNlIGZvciBwcm9nbm9zdGljIGdlbmVzIGluIGxvd2VyIGdyYWRl
IGdsaW9tYSBtaWNyb2Vudmlyb25tZW50PC90aXRsZT48c2Vjb25kYXJ5LXRpdGxlPkFubiBUcmFu
c2wgTWVkPC9zZWNvbmRhcnktdGl0bGU+PC90aXRsZXM+PHBlcmlvZGljYWw+PGZ1bGwtdGl0bGU+
QW5uIFRyYW5zbCBNZWQ8L2Z1bGwtdGl0bGU+PC9wZXJpb2RpY2FsPjxwYWdlcz4yMDk8L3BhZ2Vz
Pjx2b2x1bWU+ODwvdm9sdW1lPjxudW1iZXI+NTwvbnVtYmVyPjxlZGl0aW9uPjIwMjAvMDQvMjE8
L2VkaXRpb24+PGtleXdvcmRzPjxrZXl3b3JkPkltbXVuZS9zdHJvbWFsIHNjb3Jlczwva2V5d29y
ZD48a2V5d29yZD5iaW9tYXJrZXJzPC9rZXl3b3JkPjxrZXl3b3JkPmltbXVuZSBpbmZpbHRyYXRl
czwva2V5d29yZD48a2V5d29yZD5sb3dlciBncmFkZSBnbGlvbWEgKExHRyk8L2tleXdvcmQ+PGtl
eXdvcmQ+dHVtb3IgbWljcm9lbnZpcm9ubWVudCAoVE1FKTwva2V5d29yZD48L2tleXdvcmRzPjxk
YXRlcz48eWVhcj4yMDIwPC95ZWFyPjxwdWItZGF0ZXM+PGRhdGU+TWFyPC9kYXRlPjwvcHViLWRh
dGVzPjwvZGF0ZXM+PGlzYm4+MjMwNS01ODM5IChQcmludCkmI3hEOzIzMDUtNTgzOTwvaXNibj48
YWNjZXNzaW9uLW51bT4zMjMwOTM1NjwvYWNjZXNzaW9uLW51bT48dXJscz48cmVsYXRlZC11cmxz
Pjx1cmw+aHR0cHM6Ly93d3cubmNiaS5ubG0ubmloLmdvdi9wbWMvYXJ0aWNsZXMvUE1DNzE1NDQ3
Ni9wZGYvYXRtLTA4LTA1LTIwOS5wZGY8L3VybD48L3JlbGF0ZWQtdXJscz48L3VybHM+PGN1c3Rv
bTI+UE1DNzE1NDQ3NjwvY3VzdG9tMj48ZWxlY3Ryb25pYy1yZXNvdXJjZS1udW0+MTAuMjEwMzcv
YXRtLjIwMjAuMDEuNzM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OaTwvQXV0aG9yPjxZZWFyPjIwMjA8L1llYXI+PFJlY051
bT45NjY2PC9SZWNOdW0+PERpc3BsYXlUZXh0PlszN108L0Rpc3BsYXlUZXh0PjxyZWNvcmQ+PHJl
Yy1udW1iZXI+OTY2NjwvcmVjLW51bWJlcj48Zm9yZWlnbi1rZXlzPjxrZXkgYXBwPSJFTiIgZGIt
aWQ9Ijk5dnNkemVzN3Z0dmRkZXN3c3c1YXh2cnRyMjV6dHRmcHJ0ZiIgdGltZXN0YW1wPSIxNTkw
NTk4MzIzIj45NjY2PC9rZXk+PC9mb3JlaWduLWtleXM+PHJlZi10eXBlIG5hbWU9IkpvdXJuYWwg
QXJ0aWNsZSI+MTc8L3JlZi10eXBlPjxjb250cmlidXRvcnM+PGF1dGhvcnM+PGF1dGhvcj5OaSwg
Si48L2F1dGhvcj48YXV0aG9yPkxpdSwgUy48L2F1dGhvcj48YXV0aG9yPlFpLCBGLjwvYXV0aG9y
PjxhdXRob3I+TGksIFguPC9hdXRob3I+PGF1dGhvcj5ZdSwgUy48L2F1dGhvcj48YXV0aG9yPkZl
bmcsIEouPC9hdXRob3I+PGF1dGhvcj5aaGVuZywgWS48L2F1dGhvcj48L2F1dGhvcnM+PC9jb250
cmlidXRvcnM+PGF1dGgtYWRkcmVzcz5EZXBhcnRtZW50IG9mIE1lZGljYWwgT25jb2xvZ3ksIEpp
YW5nc3UgQ2FuY2VyIEhvc3BpdGFsICZhbXA7IEppYW5nc3UgSW5zdGl0dXRlIG9mIENhbmNlciBS
ZXNlYXJjaCAmYW1wOyBUaGUgQWZmaWxpYXRlZCBDYW5jZXIgSG9zcGl0YWwgb2YgTmFuamluZyBN
ZWRpY2FsIFVuaXZlcnNpdHksIE5hbmppbmcgMjEwMDA5LCBDaGluYS4mI3hEO1Jlc2VhcmNoIENl
bnRlciBmb3IgQ2xpbmljYWwgT25jb2xvZ3ksIEppYW5nc3UgQ2FuY2VyIEhvc3BpdGFsICZhbXA7
IEppYW5nc3UgSW5zdGl0dXRlIG9mIENhbmNlciBSZXNlYXJjaCAmYW1wOyBUaGUgQWZmaWxpYXRl
ZCBDYW5jZXIgSG9zcGl0YWwgb2YgTmFuamluZyBNZWRpY2FsIFVuaXZlcnNpdHksIE5hbmppbmcg
MjEwMDA5LCBDaGluYS4mI3hEO0RlcGFydG1lbnQgb2YgVXJvbG9neSwgVGhlIEZpcnN0IEFmZmls
aWF0ZWQgSG9zcGl0YWwgb2YgTmFuamluZyBNZWRpY2FsIFVuaXZlcnNpdHksIE5hbmppbmcgMjEw
MDI5LCBDaGluYS4mI3hEO0RlcGFydG1lbnQgb2YgVXJvbG9neSwgSmlhbmdzdSBDYW5jZXIgSG9z
cGl0YWwgJmFtcDsgSmlhbmdzdSBJbnN0aXR1dGUgb2YgQ2FuY2VyIFJlc2VhcmNoICZhbXA7IFRo
ZSBBZmZpbGlhdGVkIENhbmNlciBIb3NwaXRhbCBvZiBOYW5qaW5nIE1lZGljYWwgVW5pdmVyc2l0
eSwgTmFuamluZyAyMTAwMDksIENoaW5hLjwvYXV0aC1hZGRyZXNzPjx0aXRsZXM+PHRpdGxlPlNj
cmVlbmluZyBUQ0dBIGRhdGFiYXNlIGZvciBwcm9nbm9zdGljIGdlbmVzIGluIGxvd2VyIGdyYWRl
IGdsaW9tYSBtaWNyb2Vudmlyb25tZW50PC90aXRsZT48c2Vjb25kYXJ5LXRpdGxlPkFubiBUcmFu
c2wgTWVkPC9zZWNvbmRhcnktdGl0bGU+PC90aXRsZXM+PHBlcmlvZGljYWw+PGZ1bGwtdGl0bGU+
QW5uIFRyYW5zbCBNZWQ8L2Z1bGwtdGl0bGU+PC9wZXJpb2RpY2FsPjxwYWdlcz4yMDk8L3BhZ2Vz
Pjx2b2x1bWU+ODwvdm9sdW1lPjxudW1iZXI+NTwvbnVtYmVyPjxlZGl0aW9uPjIwMjAvMDQvMjE8
L2VkaXRpb24+PGtleXdvcmRzPjxrZXl3b3JkPkltbXVuZS9zdHJvbWFsIHNjb3Jlczwva2V5d29y
ZD48a2V5d29yZD5iaW9tYXJrZXJzPC9rZXl3b3JkPjxrZXl3b3JkPmltbXVuZSBpbmZpbHRyYXRl
czwva2V5d29yZD48a2V5d29yZD5sb3dlciBncmFkZSBnbGlvbWEgKExHRyk8L2tleXdvcmQ+PGtl
eXdvcmQ+dHVtb3IgbWljcm9lbnZpcm9ubWVudCAoVE1FKTwva2V5d29yZD48L2tleXdvcmRzPjxk
YXRlcz48eWVhcj4yMDIwPC95ZWFyPjxwdWItZGF0ZXM+PGRhdGU+TWFyPC9kYXRlPjwvcHViLWRh
dGVzPjwvZGF0ZXM+PGlzYm4+MjMwNS01ODM5IChQcmludCkmI3hEOzIzMDUtNTgzOTwvaXNibj48
YWNjZXNzaW9uLW51bT4zMjMwOTM1NjwvYWNjZXNzaW9uLW51bT48dXJscz48cmVsYXRlZC11cmxz
Pjx1cmw+aHR0cHM6Ly93d3cubmNiaS5ubG0ubmloLmdvdi9wbWMvYXJ0aWNsZXMvUE1DNzE1NDQ3
Ni9wZGYvYXRtLTA4LTA1LTIwOS5wZGY8L3VybD48L3JlbGF0ZWQtdXJscz48L3VybHM+PGN1c3Rv
bTI+UE1DNzE1NDQ3NjwvY3VzdG9tMj48ZWxlY3Ryb25pYy1yZXNvdXJjZS1udW0+MTAuMjEwMzcv
YXRtLjIwMjAuMDEuNzM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37" w:tooltip="Ni, 2020 #9666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37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B31CE" w:rsidRPr="00603DFA" w14:paraId="6AF4604A" w14:textId="77777777" w:rsidTr="00AF1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shd w:val="clear" w:color="auto" w:fill="auto"/>
            <w:vAlign w:val="center"/>
          </w:tcPr>
          <w:p w14:paraId="045597CB" w14:textId="77777777" w:rsidR="00FB31CE" w:rsidRPr="00603DFA" w:rsidRDefault="00FB31CE" w:rsidP="00AF11C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  <w:t>Trong et al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62AD0037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IDH-mutant glioma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21EE2409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mRNA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47E92FE1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A</w:t>
            </w:r>
          </w:p>
        </w:tc>
        <w:tc>
          <w:tcPr>
            <w:tcW w:w="1492" w:type="dxa"/>
            <w:gridSpan w:val="2"/>
            <w:shd w:val="clear" w:color="auto" w:fill="auto"/>
            <w:vAlign w:val="center"/>
          </w:tcPr>
          <w:p w14:paraId="57DEB6EF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14:paraId="161CD3C1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Trong&lt;/Author&gt;&lt;Year&gt;2018&lt;/Year&gt;&lt;RecNum&gt;2836&lt;/RecNum&gt;&lt;DisplayText&gt;[165]&lt;/DisplayText&gt;&lt;record&gt;&lt;rec-number&gt;2836&lt;/rec-number&gt;&lt;foreign-keys&gt;&lt;key app="EN" db-id="99vsdzes7vtvddeswsw5axvrtr25zttfprtf" timestamp="1571054209"&gt;2836&lt;/key&gt;&lt;/foreign-keys&gt;&lt;ref-type name="Journal Article"&gt;17&lt;/ref-type&gt;&lt;contributors&gt;&lt;authors&gt;&lt;author&gt;Trong, Philip Dao&lt;/author&gt;&lt;author&gt;Roesch, Saskia&lt;/author&gt;&lt;author&gt;Mairbaeurl, Heimo&lt;/author&gt;&lt;author&gt;Pusch, Stefan&lt;/author&gt;&lt;author&gt;Unterberg, Andreas&lt;/author&gt;&lt;author&gt;Herold-Mende, Christel&lt;/author&gt;&lt;author&gt;Warta, Rolf&lt;/author&gt;&lt;/authors&gt;&lt;/contributors&gt;&lt;titles&gt;&lt;title&gt;Identification of a Prognostic Hypoxia-Associated Gene Set in IDH-Mutant Glioma&lt;/title&gt;&lt;secondary-title&gt;International Journal of Molecular Sciences&lt;/secondary-title&gt;&lt;/titles&gt;&lt;periodical&gt;&lt;full-title&gt;International Journal of Molecular Sciences&lt;/full-title&gt;&lt;/periodical&gt;&lt;volume&gt;19&lt;/volume&gt;&lt;number&gt;10&lt;/number&gt;&lt;dates&gt;&lt;year&gt;2018&lt;/year&gt;&lt;pub-dates&gt;&lt;date&gt;Oct&lt;/date&gt;&lt;/pub-dates&gt;&lt;/dates&gt;&lt;isbn&gt;1422-0067&lt;/isbn&gt;&lt;accession-num&gt;WOS:000448951000058&lt;/accession-num&gt;&lt;urls&gt;&lt;related-urls&gt;&lt;url&gt;&amp;lt;Go to ISI&amp;gt;://WOS:000448951000058&lt;/url&gt;&lt;url&gt;https://res.mdpi.com/d_attachment/ijms/ijms-19-02903/article_deploy/ijms-19-02903.pdf&lt;/url&gt;&lt;/related-urls&gt;&lt;/urls&gt;&lt;custom7&gt;2903&lt;/custom7&gt;&lt;electronic-resource-num&gt;10.3390/ijms19102903&lt;/electronic-resource-num&gt;&lt;/record&gt;&lt;/Cite&gt;&lt;/EndNote&gt;</w:instrTex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65" w:tooltip="Trong, 2018 #2836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65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B31CE" w:rsidRPr="00603DFA" w14:paraId="44EFEE37" w14:textId="77777777" w:rsidTr="00AF11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shd w:val="clear" w:color="auto" w:fill="auto"/>
            <w:vAlign w:val="center"/>
          </w:tcPr>
          <w:p w14:paraId="3C1ED42B" w14:textId="77777777" w:rsidR="00FB31CE" w:rsidRPr="00603DFA" w:rsidRDefault="00FB31CE" w:rsidP="00AF11C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  <w:t>Glinsky et al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05BE5502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Medulloblastoma, glioma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71CFE9F7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mRNA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504FAA6E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A, P, V</w:t>
            </w:r>
          </w:p>
        </w:tc>
        <w:tc>
          <w:tcPr>
            <w:tcW w:w="1492" w:type="dxa"/>
            <w:gridSpan w:val="2"/>
            <w:shd w:val="clear" w:color="auto" w:fill="auto"/>
            <w:vAlign w:val="center"/>
          </w:tcPr>
          <w:p w14:paraId="1B4A27FD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14:paraId="06ECC937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HbGluc2t5PC9BdXRob3I+PFllYXI+MjAwNTwvWWVhcj48
UmVjTnVtPjkzNjU8L1JlY051bT48RGlzcGxheVRleHQ+WzE2Nl08L0Rpc3BsYXlUZXh0PjxyZWNv
cmQ+PHJlYy1udW1iZXI+OTM2NTwvcmVjLW51bWJlcj48Zm9yZWlnbi1rZXlzPjxrZXkgYXBwPSJF
TiIgZGItaWQ9Ijk5dnNkemVzN3Z0dmRkZXN3c3c1YXh2cnRyMjV6dHRmcHJ0ZiIgdGltZXN0YW1w
PSIxNTgyNzA2NjgzIj45MzY1PC9rZXk+PC9mb3JlaWduLWtleXM+PHJlZi10eXBlIG5hbWU9Ikpv
dXJuYWwgQXJ0aWNsZSI+MTc8L3JlZi10eXBlPjxjb250cmlidXRvcnM+PGF1dGhvcnM+PGF1dGhv
cj5HbGluc2t5LCBHLiBWLjwvYXV0aG9yPjxhdXRob3I+QmVyZXpvdnNrYSwgTy48L2F1dGhvcj48
YXV0aG9yPkdsaW5za2lpLCBBLiBCLjwvYXV0aG9yPjwvYXV0aG9ycz48L2NvbnRyaWJ1dG9ycz48
YXV0aC1hZGRyZXNzPlNpZG5leSBLaW1tZWwgQ2FuY2VyIENlbnRlciwgU2FuIERpZWdvLCBDYWxp
Zm9ybmlhIDkyMTIxLCBVU0EuIGdnbGluc2t5QHNrY2Mub3JnPC9hdXRoLWFkZHJlc3M+PHRpdGxl
cz48dGl0bGU+TWljcm9hcnJheSBhbmFseXNpcyBpZGVudGlmaWVzIGEgZGVhdGgtZnJvbS1jYW5j
ZXIgc2lnbmF0dXJlIHByZWRpY3RpbmcgdGhlcmFweSBmYWlsdXJlIGluIHBhdGllbnRzIHdpdGgg
bXVsdGlwbGUgdHlwZXMgb2YgY2FuY2VyPC90aXRsZT48c2Vjb25kYXJ5LXRpdGxlPkogQ2xpbiBJ
bnZlc3Q8L3NlY29uZGFyeS10aXRsZT48L3RpdGxlcz48cGVyaW9kaWNhbD48ZnVsbC10aXRsZT5K
IENsaW4gSW52ZXN0PC9mdWxsLXRpdGxlPjwvcGVyaW9kaWNhbD48cGFnZXM+MTUwMy0yMTwvcGFn
ZXM+PHZvbHVtZT4xMTU8L3ZvbHVtZT48bnVtYmVyPjY8L251bWJlcj48ZWRpdGlvbj4yMDA1LzA2
LzAzPC9lZGl0aW9uPjxrZXl3b3Jkcz48a2V5d29yZD5BbmltYWxzPC9rZXl3b3JkPjxrZXl3b3Jk
PkJpb21hcmtlcnMsIFR1bW9yLypnZW5ldGljcy9tZXRhYm9saXNtPC9rZXl3b3JkPjxrZXl3b3Jk
PkZlbWFsZTwva2V5d29yZD48a2V5d29yZD5HZW5lIEV4cHJlc3Npb24gUHJvZmlsaW5nPC9rZXl3
b3JkPjxrZXl3b3JkPipHZW5lIEV4cHJlc3Npb24gUmVndWxhdGlvbiwgTmVvcGxhc3RpYzwva2V5
d29yZD48a2V5d29yZD5IdW1hbnM8L2tleXdvcmQ+PGtleXdvcmQ+TWFsZTwva2V5d29yZD48a2V5
d29yZD5NaWNlPC9rZXl3b3JkPjxrZXl3b3JkPk1pY2UsIFRyYW5zZ2VuaWM8L2tleXdvcmQ+PGtl
eXdvcmQ+TmVvcGxhc20gTWV0YXN0YXNpcy9nZW5ldGljcy9wYXRob2xvZ3k8L2tleXdvcmQ+PGtl
eXdvcmQ+TmVvcGxhc20gUmVjdXJyZW5jZSwgTG9jYWwvZ2VuZXRpY3MvbWV0YWJvbGlzbS9wYXRo
b2xvZ3k8L2tleXdvcmQ+PGtleXdvcmQ+TmVvcGxhc21zLypnZW5ldGljcy9tZXRhYm9saXNtL3Bh
dGhvbG9neTwva2V5d29yZD48a2V5d29yZD4qTmVvcGxhc3RpYyBTdGVtIENlbGxzL21ldGFib2xp
c20vcGF0aG9sb2d5PC9rZXl3b3JkPjxrZXl3b3JkPk51Y2xlYXIgUHJvdGVpbnMvZ2VuZXRpY3Mv
bWV0YWJvbGlzbTwva2V5d29yZD48a2V5d29yZD5PbGlnb251Y2xlb3RpZGUgQXJyYXkgU2VxdWVu
Y2UgQW5hbHlzaXM8L2tleXdvcmQ+PGtleXdvcmQ+UG9seWNvbWIgUmVwcmVzc2l2ZSBDb21wbGV4
IDE8L2tleXdvcmQ+PGtleXdvcmQ+UHJvZ25vc2lzPC9rZXl3b3JkPjxrZXl3b3JkPlByb3RvLU9u
Y29nZW5lIFByb3RlaW5zL2dlbmV0aWNzL21ldGFib2xpc208L2tleXdvcmQ+PGtleXdvcmQ+UmVw
cmVzc29yIFByb3RlaW5zL2dlbmV0aWNzL21ldGFib2xpc208L2tleXdvcmQ+PC9rZXl3b3Jkcz48
ZGF0ZXM+PHllYXI+MjAwNTwveWVhcj48cHViLWRhdGVzPjxkYXRlPkp1bjwvZGF0ZT48L3B1Yi1k
YXRlcz48L2RhdGVzPjxpc2JuPjAwMjEtOTczOCAoUHJpbnQpJiN4RDswMDIxLTk3Mzg8L2lzYm4+
PGFjY2Vzc2lvbi1udW0+MTU5MzEzODk8L2FjY2Vzc2lvbi1udW0+PHVybHM+PHJlbGF0ZWQtdXJs
cz48dXJsPmh0dHBzOi8vd3d3Lm5jYmkubmxtLm5paC5nb3YvcG1jL2FydGljbGVzL1BNQzExMzY5
ODkvPC91cmw+PHVybD5odHRwczovL3d3dy5uY2JpLm5sbS5uaWguZ292L3BtYy9hcnRpY2xlcy9Q
TUMxMTM2OTg5L3BkZi9KQ0kwNTIzNDEyLnBkZjwvdXJsPjwvcmVsYXRlZC11cmxzPjwvdXJscz48
Y3VzdG9tMj5QTUMxMTM2OTg5PC9jdXN0b20yPjxlbGVjdHJvbmljLXJlc291cmNlLW51bT4xMC4x
MTcyL2pjaTIzNDEy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HbGluc2t5PC9BdXRob3I+PFllYXI+MjAwNTwvWWVhcj48
UmVjTnVtPjkzNjU8L1JlY051bT48RGlzcGxheVRleHQ+WzE2Nl08L0Rpc3BsYXlUZXh0PjxyZWNv
cmQ+PHJlYy1udW1iZXI+OTM2NTwvcmVjLW51bWJlcj48Zm9yZWlnbi1rZXlzPjxrZXkgYXBwPSJF
TiIgZGItaWQ9Ijk5dnNkemVzN3Z0dmRkZXN3c3c1YXh2cnRyMjV6dHRmcHJ0ZiIgdGltZXN0YW1w
PSIxNTgyNzA2NjgzIj45MzY1PC9rZXk+PC9mb3JlaWduLWtleXM+PHJlZi10eXBlIG5hbWU9Ikpv
dXJuYWwgQXJ0aWNsZSI+MTc8L3JlZi10eXBlPjxjb250cmlidXRvcnM+PGF1dGhvcnM+PGF1dGhv
cj5HbGluc2t5LCBHLiBWLjwvYXV0aG9yPjxhdXRob3I+QmVyZXpvdnNrYSwgTy48L2F1dGhvcj48
YXV0aG9yPkdsaW5za2lpLCBBLiBCLjwvYXV0aG9yPjwvYXV0aG9ycz48L2NvbnRyaWJ1dG9ycz48
YXV0aC1hZGRyZXNzPlNpZG5leSBLaW1tZWwgQ2FuY2VyIENlbnRlciwgU2FuIERpZWdvLCBDYWxp
Zm9ybmlhIDkyMTIxLCBVU0EuIGdnbGluc2t5QHNrY2Mub3JnPC9hdXRoLWFkZHJlc3M+PHRpdGxl
cz48dGl0bGU+TWljcm9hcnJheSBhbmFseXNpcyBpZGVudGlmaWVzIGEgZGVhdGgtZnJvbS1jYW5j
ZXIgc2lnbmF0dXJlIHByZWRpY3RpbmcgdGhlcmFweSBmYWlsdXJlIGluIHBhdGllbnRzIHdpdGgg
bXVsdGlwbGUgdHlwZXMgb2YgY2FuY2VyPC90aXRsZT48c2Vjb25kYXJ5LXRpdGxlPkogQ2xpbiBJ
bnZlc3Q8L3NlY29uZGFyeS10aXRsZT48L3RpdGxlcz48cGVyaW9kaWNhbD48ZnVsbC10aXRsZT5K
IENsaW4gSW52ZXN0PC9mdWxsLXRpdGxlPjwvcGVyaW9kaWNhbD48cGFnZXM+MTUwMy0yMTwvcGFn
ZXM+PHZvbHVtZT4xMTU8L3ZvbHVtZT48bnVtYmVyPjY8L251bWJlcj48ZWRpdGlvbj4yMDA1LzA2
LzAzPC9lZGl0aW9uPjxrZXl3b3Jkcz48a2V5d29yZD5BbmltYWxzPC9rZXl3b3JkPjxrZXl3b3Jk
PkJpb21hcmtlcnMsIFR1bW9yLypnZW5ldGljcy9tZXRhYm9saXNtPC9rZXl3b3JkPjxrZXl3b3Jk
PkZlbWFsZTwva2V5d29yZD48a2V5d29yZD5HZW5lIEV4cHJlc3Npb24gUHJvZmlsaW5nPC9rZXl3
b3JkPjxrZXl3b3JkPipHZW5lIEV4cHJlc3Npb24gUmVndWxhdGlvbiwgTmVvcGxhc3RpYzwva2V5
d29yZD48a2V5d29yZD5IdW1hbnM8L2tleXdvcmQ+PGtleXdvcmQ+TWFsZTwva2V5d29yZD48a2V5
d29yZD5NaWNlPC9rZXl3b3JkPjxrZXl3b3JkPk1pY2UsIFRyYW5zZ2VuaWM8L2tleXdvcmQ+PGtl
eXdvcmQ+TmVvcGxhc20gTWV0YXN0YXNpcy9nZW5ldGljcy9wYXRob2xvZ3k8L2tleXdvcmQ+PGtl
eXdvcmQ+TmVvcGxhc20gUmVjdXJyZW5jZSwgTG9jYWwvZ2VuZXRpY3MvbWV0YWJvbGlzbS9wYXRo
b2xvZ3k8L2tleXdvcmQ+PGtleXdvcmQ+TmVvcGxhc21zLypnZW5ldGljcy9tZXRhYm9saXNtL3Bh
dGhvbG9neTwva2V5d29yZD48a2V5d29yZD4qTmVvcGxhc3RpYyBTdGVtIENlbGxzL21ldGFib2xp
c20vcGF0aG9sb2d5PC9rZXl3b3JkPjxrZXl3b3JkPk51Y2xlYXIgUHJvdGVpbnMvZ2VuZXRpY3Mv
bWV0YWJvbGlzbTwva2V5d29yZD48a2V5d29yZD5PbGlnb251Y2xlb3RpZGUgQXJyYXkgU2VxdWVu
Y2UgQW5hbHlzaXM8L2tleXdvcmQ+PGtleXdvcmQ+UG9seWNvbWIgUmVwcmVzc2l2ZSBDb21wbGV4
IDE8L2tleXdvcmQ+PGtleXdvcmQ+UHJvZ25vc2lzPC9rZXl3b3JkPjxrZXl3b3JkPlByb3RvLU9u
Y29nZW5lIFByb3RlaW5zL2dlbmV0aWNzL21ldGFib2xpc208L2tleXdvcmQ+PGtleXdvcmQ+UmVw
cmVzc29yIFByb3RlaW5zL2dlbmV0aWNzL21ldGFib2xpc208L2tleXdvcmQ+PC9rZXl3b3Jkcz48
ZGF0ZXM+PHllYXI+MjAwNTwveWVhcj48cHViLWRhdGVzPjxkYXRlPkp1bjwvZGF0ZT48L3B1Yi1k
YXRlcz48L2RhdGVzPjxpc2JuPjAwMjEtOTczOCAoUHJpbnQpJiN4RDswMDIxLTk3Mzg8L2lzYm4+
PGFjY2Vzc2lvbi1udW0+MTU5MzEzODk8L2FjY2Vzc2lvbi1udW0+PHVybHM+PHJlbGF0ZWQtdXJs
cz48dXJsPmh0dHBzOi8vd3d3Lm5jYmkubmxtLm5paC5nb3YvcG1jL2FydGljbGVzL1BNQzExMzY5
ODkvPC91cmw+PHVybD5odHRwczovL3d3dy5uY2JpLm5sbS5uaWguZ292L3BtYy9hcnRpY2xlcy9Q
TUMxMTM2OTg5L3BkZi9KQ0kwNTIzNDEyLnBkZjwvdXJsPjwvcmVsYXRlZC11cmxzPjwvdXJscz48
Y3VzdG9tMj5QTUMxMTM2OTg5PC9jdXN0b20yPjxlbGVjdHJvbmljLXJlc291cmNlLW51bT4xMC4x
MTcyL2pjaTIzNDEy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66" w:tooltip="Glinsky, 2005 #9365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66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B31CE" w:rsidRPr="00603DFA" w14:paraId="45713276" w14:textId="77777777" w:rsidTr="00AF1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shd w:val="clear" w:color="auto" w:fill="auto"/>
            <w:vAlign w:val="center"/>
          </w:tcPr>
          <w:p w14:paraId="43928667" w14:textId="77777777" w:rsidR="00FB31CE" w:rsidRPr="00603DFA" w:rsidRDefault="00FB31CE" w:rsidP="00AF11C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  <w:t>Hu et al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673AEFC3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Diffuse glioma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5B0CFD94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mRNA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1C690CA1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A, E</w:t>
            </w:r>
          </w:p>
        </w:tc>
        <w:tc>
          <w:tcPr>
            <w:tcW w:w="1492" w:type="dxa"/>
            <w:gridSpan w:val="2"/>
            <w:shd w:val="clear" w:color="auto" w:fill="auto"/>
            <w:vAlign w:val="center"/>
          </w:tcPr>
          <w:p w14:paraId="05164B9E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14:paraId="435F98AE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Hu&lt;/Author&gt;&lt;Year&gt;2017&lt;/Year&gt;&lt;RecNum&gt;9409&lt;/RecNum&gt;&lt;DisplayText&gt;[167]&lt;/DisplayText&gt;&lt;record&gt;&lt;rec-number&gt;9409&lt;/rec-number&gt;&lt;foreign-keys&gt;&lt;key app="EN" db-id="99vsdzes7vtvddeswsw5axvrtr25zttfprtf" timestamp="1582882511"&gt;9409&lt;/key&gt;&lt;/foreign-keys&gt;&lt;ref-type name="Journal Article"&gt;17&lt;/ref-type&gt;&lt;contributors&gt;&lt;authors&gt;&lt;author&gt;Hu, Q.&lt;/author&gt;&lt;author&gt;Wu, W.&lt;/author&gt;&lt;author&gt;Zeng, A.&lt;/author&gt;&lt;author&gt;Yu, T.&lt;/author&gt;&lt;author&gt;Shen, F.&lt;/author&gt;&lt;author&gt;Nie, E.&lt;/author&gt;&lt;author&gt;Wang, Y.&lt;/author&gt;&lt;author&gt;Liu, N.&lt;/author&gt;&lt;author&gt;Zhang, J.&lt;/author&gt;&lt;author&gt;You, Y.&lt;/author&gt;&lt;/authors&gt;&lt;/contributors&gt;&lt;auth-address&gt;Department of Neurosurgery, First Affiliated Hospital, Nanjing Medical University, Nanjing, Jiangsu 210029, P.R. China.&lt;/auth-address&gt;&lt;titles&gt;&lt;title&gt;Polycomb group expression signatures in the malignant progression of gliomas&lt;/title&gt;&lt;secondary-title&gt;Oncol Lett&lt;/secondary-title&gt;&lt;/titles&gt;&lt;periodical&gt;&lt;full-title&gt;Oncol Lett&lt;/full-title&gt;&lt;/periodical&gt;&lt;pages&gt;2583-2590&lt;/pages&gt;&lt;volume&gt;13&lt;/volume&gt;&lt;number&gt;4&lt;/number&gt;&lt;edition&gt;2017/04/30&lt;/edition&gt;&lt;keywords&gt;&lt;keyword&gt;cancer progression&lt;/keyword&gt;&lt;keyword&gt;chromobox protein homolog 7&lt;/keyword&gt;&lt;keyword&gt;enhancer of zeste homolog 2&lt;/keyword&gt;&lt;keyword&gt;glioma&lt;/keyword&gt;&lt;keyword&gt;polycomb group&lt;/keyword&gt;&lt;keyword&gt;polycomb repressive complex 1&lt;/keyword&gt;&lt;keyword&gt;polycomb repressive complex 2&lt;/keyword&gt;&lt;/keywords&gt;&lt;dates&gt;&lt;year&gt;2017&lt;/year&gt;&lt;pub-dates&gt;&lt;date&gt;Apr&lt;/date&gt;&lt;/pub-dates&gt;&lt;/dates&gt;&lt;isbn&gt;1792-1074 (Print)&amp;#xD;1792-1074&lt;/isbn&gt;&lt;accession-num&gt;28454437&lt;/accession-num&gt;&lt;urls&gt;&lt;related-urls&gt;&lt;url&gt;https://www.ncbi.nlm.nih.gov/pmc/articles/PMC5403712/pdf/ol-13-04-2583.pdf&lt;/url&gt;&lt;/related-urls&gt;&lt;/urls&gt;&lt;custom2&gt;PMC5403712&lt;/custom2&gt;&lt;electronic-resource-num&gt;10.3892/ol.2017.5753&lt;/electronic-resource-num&gt;&lt;remote-database-provider&gt;NLM&lt;/remote-database-provider&gt;&lt;language&gt;eng&lt;/language&gt;&lt;/record&gt;&lt;/Cite&gt;&lt;/EndNote&gt;</w:instrTex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67" w:tooltip="Hu, 2017 #9409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67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B31CE" w:rsidRPr="00603DFA" w14:paraId="0E1D23B6" w14:textId="77777777" w:rsidTr="00AF11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shd w:val="clear" w:color="auto" w:fill="auto"/>
            <w:vAlign w:val="center"/>
          </w:tcPr>
          <w:p w14:paraId="22A9BE3F" w14:textId="77777777" w:rsidR="00FB31CE" w:rsidRPr="00603DFA" w:rsidRDefault="00FB31CE" w:rsidP="00AF11C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  <w:t>Li et al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64F44782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Glioma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0A683127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mRNA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5A32605C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A</w:t>
            </w:r>
          </w:p>
        </w:tc>
        <w:tc>
          <w:tcPr>
            <w:tcW w:w="1492" w:type="dxa"/>
            <w:gridSpan w:val="2"/>
            <w:shd w:val="clear" w:color="auto" w:fill="auto"/>
            <w:vAlign w:val="center"/>
          </w:tcPr>
          <w:p w14:paraId="59A7964B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14:paraId="0D3D922B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aTwvQXV0aG9yPjxZZWFyPjIwMTc8L1llYXI+PFJlY051
bT45Mzg5PC9SZWNOdW0+PERpc3BsYXlUZXh0PlsxNjhdPC9EaXNwbGF5VGV4dD48cmVjb3JkPjxy
ZWMtbnVtYmVyPjkzODk8L3JlYy1udW1iZXI+PGZvcmVpZ24ta2V5cz48a2V5IGFwcD0iRU4iIGRi
LWlkPSI5OXZzZHplczd2dHZkZGVzd3N3NWF4dnJ0cjI1enR0ZnBydGYiIHRpbWVzdGFtcD0iMTU4
Mjg4MjE3NiI+OTM4OTwva2V5PjwvZm9yZWlnbi1rZXlzPjxyZWYtdHlwZSBuYW1lPSJKb3VybmFs
IEFydGljbGUiPjE3PC9yZWYtdHlwZT48Y29udHJpYnV0b3JzPjxhdXRob3JzPjxhdXRob3I+TGks
IFMuPC9hdXRob3I+PGF1dGhvcj5TaGksIEouPC9hdXRob3I+PGF1dGhvcj5HYW8sIEguPC9hdXRo
b3I+PGF1dGhvcj5ZdWFuLCBZLjwvYXV0aG9yPjxhdXRob3I+Q2hlbiwgUS48L2F1dGhvcj48YXV0
aG9yPlpoYW8sIFouPC9hdXRob3I+PGF1dGhvcj5XYW5nLCBYLjwvYXV0aG9yPjxhdXRob3I+TGks
IEIuPC9hdXRob3I+PGF1dGhvcj5NaW5nLCBMLjwvYXV0aG9yPjxhdXRob3I+WmhvbmcsIEouPC9h
dXRob3I+PGF1dGhvcj5aaG91LCBQLjwvYXV0aG9yPjxhdXRob3I+SGUsIEguPC9hdXRob3I+PGF1
dGhvcj5UYW8sIEIuPC9hdXRob3I+PGF1dGhvcj5MaSwgUy48L2F1dGhvcj48L2F1dGhvcnM+PC9j
b250cmlidXRvcnM+PGF1dGgtYWRkcmVzcz5EZXBhcnRtZW50IG9mIFBhdGhvcGh5c2lvbG9neSwg
V2FubmFuIE1lZGljYWwgQ29sbGVnZSwgV3VodSAyNDEwMDIsIENoaW5hLiYjeEQ7RGVwYXJ0bWVu
dCBvZiBOZXVyb3N1cmdlcnksIFhpbmh1YSBIb3NwaXRhbCwgU2Nob29sIG9mIE1lZGljaW5lLCBT
aGFuZ2hhaSBKaWFvdG9uZyBVbml2ZXJzaXR5LCBTaGFuZ2hhaSAyMDAwOTIsIENoaW5hLiYjeEQ7
RGVwYXJ0bWVudCBvZiBQYXRob2xvZ3kgTmV1cm9zdXJnZXJ5LCBYaW5odWEgSG9zcGl0YWwsIFNj
aG9vbCBvZiBNZWRpY2luZSwgU2hhbmdoYWkgSmlhb3RvbmcgVW5pdmVyc2l0eSwgU2hhbmdoYWkg
MjAwMDkyLCBDaGluYS4mI3hEO0RlcGFydG1lbnQgb2YgQW5lc3RoZXNpb2xvZ3ksIFhpbmh1YSBI
b3NwaXRhbCwgU2Nob29sIG9mIE1lZGljaW5lLCBTaGFuZ2hhaSBKaWFvdG9uZyBVbml2ZXJzaXR5
LCBTaGFuZ2hhaSAyMDAwOTIsIENoaW5hLiYjeEQ7RGVwYXJ0bWVudCBvZiBOZXVyb3N1cmdlcnks
IENoYW5nemhlbmcgSG9zcGl0YWwsIFRoZSBTZWNvbmQgSG9zcGl0YWwgQWZmaWxpYXRlZCB3aXRo
IFRoZSBTZWNvbmQgTWlsaXRhcnkgTWVkaWNhbCBVbml2ZXJzaXR5LCBTaGFuZ2hhaSAyMDAwOTIs
IENoaW5hLjwvYXV0aC1hZGRyZXNzPjx0aXRsZXM+PHRpdGxlPklkZW50aWZpY2F0aW9uIG9mIGEg
Z2VuZSBzaWduYXR1cmUgYXNzb2NpYXRlZCB3aXRoIHJhZGlvdGhlcmFweSBhbmQgcHJvZ25vc2lz
IGluIGdsaW9tYXM8L3RpdGxlPjxzZWNvbmRhcnktdGl0bGU+T25jb3RhcmdldDwvc2Vjb25kYXJ5
LXRpdGxlPjwvdGl0bGVzPjxwZXJpb2RpY2FsPjxmdWxsLXRpdGxlPk9uY290YXJnZXQ8L2Z1bGwt
dGl0bGU+PC9wZXJpb2RpY2FsPjxwYWdlcz44ODk3NC04ODk4NzwvcGFnZXM+PHZvbHVtZT44PC92
b2x1bWU+PG51bWJlcj41MTwvbnVtYmVyPjxlZGl0aW9uPjIwMTcvMTEvMjk8L2VkaXRpb24+PGtl
eXdvcmRzPjxrZXl3b3JkPmdlbmUgc2lnbmF0dXJlPC9rZXl3b3JkPjxrZXl3b3JkPmdsaW9tYTwv
a2V5d29yZD48a2V5d29yZD5wcm9nbm9zaXM8L2tleXdvcmQ+PC9rZXl3b3Jkcz48ZGF0ZXM+PHll
YXI+MjAxNzwveWVhcj48cHViLWRhdGVzPjxkYXRlPk9jdCAyNDwvZGF0ZT48L3B1Yi1kYXRlcz48
L2RhdGVzPjxpc2JuPjE5NDktMjU1MzwvaXNibj48YWNjZXNzaW9uLW51bT4yOTE3OTQ5MjwvYWNj
ZXNzaW9uLW51bT48dXJscz48cmVsYXRlZC11cmxzPjx1cmw+aHR0cHM6Ly93d3cubmNiaS5ubG0u
bmloLmdvdi9wbWMvYXJ0aWNsZXMvUE1DNTY4NzY2Mi9wZGYvb25jb3RhcmdldC0wOC04ODk3NC5w
ZGY8L3VybD48L3JlbGF0ZWQtdXJscz48L3VybHM+PGN1c3RvbTI+UE1DNTY4NzY2MjwvY3VzdG9t
Mj48ZWxlY3Ryb25pYy1yZXNvdXJjZS1udW0+MTAuMTg2MzIvb25jb3RhcmdldC4yMTYzNDwvZWxl
Y3Ryb25pYy1yZXNvdXJjZS1udW0+PHJlbW90ZS1kYXRhYmFzZS1wcm92aWRlcj5OTE08L3JlbW90
ZS1kYXRhYmFzZS1wcm92aWRlcj48bGFuZ3VhZ2U+ZW5nPC9sYW5ndWFnZT48L3JlY29yZD48L0Np
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aTwvQXV0aG9yPjxZZWFyPjIwMTc8L1llYXI+PFJlY051
bT45Mzg5PC9SZWNOdW0+PERpc3BsYXlUZXh0PlsxNjhdPC9EaXNwbGF5VGV4dD48cmVjb3JkPjxy
ZWMtbnVtYmVyPjkzODk8L3JlYy1udW1iZXI+PGZvcmVpZ24ta2V5cz48a2V5IGFwcD0iRU4iIGRi
LWlkPSI5OXZzZHplczd2dHZkZGVzd3N3NWF4dnJ0cjI1enR0ZnBydGYiIHRpbWVzdGFtcD0iMTU4
Mjg4MjE3NiI+OTM4OTwva2V5PjwvZm9yZWlnbi1rZXlzPjxyZWYtdHlwZSBuYW1lPSJKb3VybmFs
IEFydGljbGUiPjE3PC9yZWYtdHlwZT48Y29udHJpYnV0b3JzPjxhdXRob3JzPjxhdXRob3I+TGks
IFMuPC9hdXRob3I+PGF1dGhvcj5TaGksIEouPC9hdXRob3I+PGF1dGhvcj5HYW8sIEguPC9hdXRo
b3I+PGF1dGhvcj5ZdWFuLCBZLjwvYXV0aG9yPjxhdXRob3I+Q2hlbiwgUS48L2F1dGhvcj48YXV0
aG9yPlpoYW8sIFouPC9hdXRob3I+PGF1dGhvcj5XYW5nLCBYLjwvYXV0aG9yPjxhdXRob3I+TGks
IEIuPC9hdXRob3I+PGF1dGhvcj5NaW5nLCBMLjwvYXV0aG9yPjxhdXRob3I+WmhvbmcsIEouPC9h
dXRob3I+PGF1dGhvcj5aaG91LCBQLjwvYXV0aG9yPjxhdXRob3I+SGUsIEguPC9hdXRob3I+PGF1
dGhvcj5UYW8sIEIuPC9hdXRob3I+PGF1dGhvcj5MaSwgUy48L2F1dGhvcj48L2F1dGhvcnM+PC9j
b250cmlidXRvcnM+PGF1dGgtYWRkcmVzcz5EZXBhcnRtZW50IG9mIFBhdGhvcGh5c2lvbG9neSwg
V2FubmFuIE1lZGljYWwgQ29sbGVnZSwgV3VodSAyNDEwMDIsIENoaW5hLiYjeEQ7RGVwYXJ0bWVu
dCBvZiBOZXVyb3N1cmdlcnksIFhpbmh1YSBIb3NwaXRhbCwgU2Nob29sIG9mIE1lZGljaW5lLCBT
aGFuZ2hhaSBKaWFvdG9uZyBVbml2ZXJzaXR5LCBTaGFuZ2hhaSAyMDAwOTIsIENoaW5hLiYjeEQ7
RGVwYXJ0bWVudCBvZiBQYXRob2xvZ3kgTmV1cm9zdXJnZXJ5LCBYaW5odWEgSG9zcGl0YWwsIFNj
aG9vbCBvZiBNZWRpY2luZSwgU2hhbmdoYWkgSmlhb3RvbmcgVW5pdmVyc2l0eSwgU2hhbmdoYWkg
MjAwMDkyLCBDaGluYS4mI3hEO0RlcGFydG1lbnQgb2YgQW5lc3RoZXNpb2xvZ3ksIFhpbmh1YSBI
b3NwaXRhbCwgU2Nob29sIG9mIE1lZGljaW5lLCBTaGFuZ2hhaSBKaWFvdG9uZyBVbml2ZXJzaXR5
LCBTaGFuZ2hhaSAyMDAwOTIsIENoaW5hLiYjeEQ7RGVwYXJ0bWVudCBvZiBOZXVyb3N1cmdlcnks
IENoYW5nemhlbmcgSG9zcGl0YWwsIFRoZSBTZWNvbmQgSG9zcGl0YWwgQWZmaWxpYXRlZCB3aXRo
IFRoZSBTZWNvbmQgTWlsaXRhcnkgTWVkaWNhbCBVbml2ZXJzaXR5LCBTaGFuZ2hhaSAyMDAwOTIs
IENoaW5hLjwvYXV0aC1hZGRyZXNzPjx0aXRsZXM+PHRpdGxlPklkZW50aWZpY2F0aW9uIG9mIGEg
Z2VuZSBzaWduYXR1cmUgYXNzb2NpYXRlZCB3aXRoIHJhZGlvdGhlcmFweSBhbmQgcHJvZ25vc2lz
IGluIGdsaW9tYXM8L3RpdGxlPjxzZWNvbmRhcnktdGl0bGU+T25jb3RhcmdldDwvc2Vjb25kYXJ5
LXRpdGxlPjwvdGl0bGVzPjxwZXJpb2RpY2FsPjxmdWxsLXRpdGxlPk9uY290YXJnZXQ8L2Z1bGwt
dGl0bGU+PC9wZXJpb2RpY2FsPjxwYWdlcz44ODk3NC04ODk4NzwvcGFnZXM+PHZvbHVtZT44PC92
b2x1bWU+PG51bWJlcj41MTwvbnVtYmVyPjxlZGl0aW9uPjIwMTcvMTEvMjk8L2VkaXRpb24+PGtl
eXdvcmRzPjxrZXl3b3JkPmdlbmUgc2lnbmF0dXJlPC9rZXl3b3JkPjxrZXl3b3JkPmdsaW9tYTwv
a2V5d29yZD48a2V5d29yZD5wcm9nbm9zaXM8L2tleXdvcmQ+PC9rZXl3b3Jkcz48ZGF0ZXM+PHll
YXI+MjAxNzwveWVhcj48cHViLWRhdGVzPjxkYXRlPk9jdCAyNDwvZGF0ZT48L3B1Yi1kYXRlcz48
L2RhdGVzPjxpc2JuPjE5NDktMjU1MzwvaXNibj48YWNjZXNzaW9uLW51bT4yOTE3OTQ5MjwvYWNj
ZXNzaW9uLW51bT48dXJscz48cmVsYXRlZC11cmxzPjx1cmw+aHR0cHM6Ly93d3cubmNiaS5ubG0u
bmloLmdvdi9wbWMvYXJ0aWNsZXMvUE1DNTY4NzY2Mi9wZGYvb25jb3RhcmdldC0wOC04ODk3NC5w
ZGY8L3VybD48L3JlbGF0ZWQtdXJscz48L3VybHM+PGN1c3RvbTI+UE1DNTY4NzY2MjwvY3VzdG9t
Mj48ZWxlY3Ryb25pYy1yZXNvdXJjZS1udW0+MTAuMTg2MzIvb25jb3RhcmdldC4yMTYzNDwvZWxl
Y3Ryb25pYy1yZXNvdXJjZS1udW0+PHJlbW90ZS1kYXRhYmFzZS1wcm92aWRlcj5OTE08L3JlbW90
ZS1kYXRhYmFzZS1wcm92aWRlcj48bGFuZ3VhZ2U+ZW5nPC9sYW5ndWFnZT48L3JlY29yZD48L0Np
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68" w:tooltip="Li, 2017 #9389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68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B31CE" w:rsidRPr="00603DFA" w14:paraId="6E557F08" w14:textId="77777777" w:rsidTr="00AF1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shd w:val="clear" w:color="auto" w:fill="auto"/>
            <w:vAlign w:val="center"/>
          </w:tcPr>
          <w:p w14:paraId="0EEFB76A" w14:textId="77777777" w:rsidR="00FB31CE" w:rsidRPr="00603DFA" w:rsidRDefault="00FB31CE" w:rsidP="00AF11C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  <w:t>Chen et al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1D5C1D20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GBM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71D61044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mRNA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3C3AF105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A</w:t>
            </w:r>
          </w:p>
        </w:tc>
        <w:tc>
          <w:tcPr>
            <w:tcW w:w="1492" w:type="dxa"/>
            <w:gridSpan w:val="2"/>
            <w:shd w:val="clear" w:color="auto" w:fill="auto"/>
            <w:vAlign w:val="center"/>
          </w:tcPr>
          <w:p w14:paraId="3C3D3172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14:paraId="129EBA15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aGVuPC9BdXRob3I+PFllYXI+MjAxNzwvWWVhcj48UmVj
TnVtPjg0MzY8L1JlY051bT48RGlzcGxheVRleHQ+WzE2OV08L0Rpc3BsYXlUZXh0PjxyZWNvcmQ+
PHJlYy1udW1iZXI+ODQzNjwvcmVjLW51bWJlcj48Zm9yZWlnbi1rZXlzPjxrZXkgYXBwPSJFTiIg
ZGItaWQ9Ijk5dnNkemVzN3Z0dmRkZXN3c3c1YXh2cnRyMjV6dHRmcHJ0ZiIgdGltZXN0YW1wPSIx
NTc0ODU5MDE1Ij44NDM2PC9rZXk+PC9mb3JlaWduLWtleXM+PHJlZi10eXBlIG5hbWU9IkpvdXJu
YWwgQXJ0aWNsZSI+MTc8L3JlZi10eXBlPjxjb250cmlidXRvcnM+PGF1dGhvcnM+PGF1dGhvcj5D
aGVuLCBDLjwvYXV0aG9yPjxhdXRob3I+U2hpLCBZLjwvYXV0aG9yPjxhdXRob3I+TGksIFkuPC9h
dXRob3I+PGF1dGhvcj5IZSwgWi4gQy48L2F1dGhvcj48YXV0aG9yPlpob3UsIEsuPC9hdXRob3I+
PGF1dGhvcj5aaGFuZywgWC4gTi48L2F1dGhvcj48YXV0aG9yPllhbmcsIEsuIEQuPC9hdXRob3I+
PGF1dGhvcj5XdSwgSi4gUi48L2F1dGhvcj48YXV0aG9yPkt1bmcsIEguIEYuPC9hdXRob3I+PGF1
dGhvcj5QaW5nLCBZLiBGLjwvYXV0aG9yPjxhdXRob3I+QmlhbiwgWC4gVy48L2F1dGhvcj48L2F1
dGhvcnM+PC9jb250cmlidXRvcnM+PGF1dGgtYWRkcmVzcz5JbnN0aXR1dGUgb2YgUGF0aG9sb2d5
IGFuZCBTb3V0aHdlc3QgQ2FuY2VyIENlbnRlciwgU291dGh3ZXN0IEhvc3BpdGFsLCBUaGlyZCBN
aWxpdGFyeSBNZWRpY2FsIFVuaXZlcnNpdHksIENob25ncWluZyA0MDAwMzgsIENoaW5hOyBLZXkg
TGFib3JhdG9yeSBvZiBUdW1vciBJbW11bm9wYXRob2xvZ3kgb2YgTWluaXN0cnkgb2YgRWR1Y2F0
aW9uIG9mIENoaW5hLCBUaGlyZCBNaWxpdGFyeSBNZWRpY2FsIFVuaXZlcnNpdHksIENob25ncWlu
ZyA0MDAwMzgsIENoaW5hLiYjeEQ7SW5zdGl0dXRlIG9mIFBhdGhvbG9neSBhbmQgU291dGh3ZXN0
IENhbmNlciBDZW50ZXIsIFNvdXRod2VzdCBIb3NwaXRhbCwgVGhpcmQgTWlsaXRhcnkgTWVkaWNh
bCBVbml2ZXJzaXR5LCBDaG9uZ3FpbmcgNDAwMDM4LCBDaGluYTsgS2V5IExhYm9yYXRvcnkgb2Yg
VHVtb3IgSW1tdW5vcGF0aG9sb2d5IG9mIE1pbmlzdHJ5IG9mIEVkdWNhdGlvbiBvZiBDaGluYSwg
VGhpcmQgTWlsaXRhcnkgTWVkaWNhbCBVbml2ZXJzaXR5LCBDaG9uZ3FpbmcgNDAwMDM4LCBDaGlu
YS4gRWxlY3Ryb25pYyBhZGRyZXNzOiBoa3VuZ0BjdWhrLmVkdS5oay4mI3hEO0luc3RpdHV0ZSBv
ZiBQYXRob2xvZ3kgYW5kIFNvdXRod2VzdCBDYW5jZXIgQ2VudGVyLCBTb3V0aHdlc3QgSG9zcGl0
YWwsIFRoaXJkIE1pbGl0YXJ5IE1lZGljYWwgVW5pdmVyc2l0eSwgQ2hvbmdxaW5nIDQwMDAzOCwg
Q2hpbmE7IEtleSBMYWJvcmF0b3J5IG9mIFR1bW9yIEltbXVub3BhdGhvbG9neSBvZiBNaW5pc3Ry
eSBvZiBFZHVjYXRpb24gb2YgQ2hpbmEsIFRoaXJkIE1pbGl0YXJ5IE1lZGljYWwgVW5pdmVyc2l0
eSwgQ2hvbmdxaW5nIDQwMDAzOCwgQ2hpbmEuIEVsZWN0cm9uaWMgYWRkcmVzczogcGluZ3lpZmFu
Z0AxMjYuY29tLiYjeEQ7SW5zdGl0dXRlIG9mIFBhdGhvbG9neSBhbmQgU291dGh3ZXN0IENhbmNl
ciBDZW50ZXIsIFNvdXRod2VzdCBIb3NwaXRhbCwgVGhpcmQgTWlsaXRhcnkgTWVkaWNhbCBVbml2
ZXJzaXR5LCBDaG9uZ3FpbmcgNDAwMDM4LCBDaGluYTsgS2V5IExhYm9yYXRvcnkgb2YgVHVtb3Ig
SW1tdW5vcGF0aG9sb2d5IG9mIE1pbmlzdHJ5IG9mIEVkdWNhdGlvbiBvZiBDaGluYSwgVGhpcmQg
TWlsaXRhcnkgTWVkaWNhbCBVbml2ZXJzaXR5LCBDaG9uZ3FpbmcgNDAwMDM4LCBDaGluYS4gRWxl
Y3Ryb25pYyBhZGRyZXNzOiBiaWFueGl1d3VAMjYzLm5ldC48L2F1dGgtYWRkcmVzcz48dGl0bGVz
Pjx0aXRsZT5BIGdseWNvbHlzaXMtYmFzZWQgdGVuLWdlbmUgc2lnbmF0dXJlIGNvcnJlbGF0ZXMg
d2l0aCB0aGUgY2xpbmljYWwgb3V0Y29tZSwgbW9sZWN1bGFyIHN1YnR5cGUgYW5kIElESDEgbXV0
YXRpb24gaW4gZ2xpb2JsYXN0b21hPC90aXRsZT48c2Vjb25kYXJ5LXRpdGxlPkogR2VuZXQgR2Vu
b21pY3M8L3NlY29uZGFyeS10aXRsZT48L3RpdGxlcz48cGVyaW9kaWNhbD48ZnVsbC10aXRsZT5K
IEdlbmV0IEdlbm9taWNzPC9mdWxsLXRpdGxlPjwvcGVyaW9kaWNhbD48cGFnZXM+NTE5LTUzMDwv
cGFnZXM+PHZvbHVtZT40NDwvdm9sdW1lPjxudW1iZXI+MTE8L251bWJlcj48ZWRpdGlvbj4yMDE3
LzExLzI1PC9lZGl0aW9uPjxrZXl3b3Jkcz48a2V5d29yZD5BZHVsdDwva2V5d29yZD48a2V5d29y
ZD5BZ2VkPC9rZXl3b3JkPjxrZXl3b3JkPkJpb21hcmtlcnMsIFBoYXJtYWNvbG9naWNhbDwva2V5
d29yZD48a2V5d29yZD5CcmFpbiBOZW9wbGFzbXMvY2xhc3NpZmljYXRpb24vKmdlbmV0aWNzL21v
cnRhbGl0eS8qcGF0aG9sb2d5PC9rZXl3b3JkPjxrZXl3b3JkPkROQSBNZXRoeWxhdGlvbi9nZW5l
dGljczwva2V5d29yZD48a2V5d29yZD5GZW1hbGU8L2tleXdvcmQ+PGtleXdvcmQ+R2VuZSBFeHBy
ZXNzaW9uIFJlZ3VsYXRpb24sIEVuenltb2xvZ2ljPC9rZXl3b3JkPjxrZXl3b3JkPkdlbmUgRXhw
cmVzc2lvbiBSZWd1bGF0aW9uLCBOZW9wbGFzdGljPC9rZXl3b3JkPjxrZXl3b3JkPkdlbmV0aWMg
QXNzb2NpYXRpb24gU3R1ZGllczwva2V5d29yZD48a2V5d29yZD5HbGlvYmxhc3RvbWEvY2xhc3Np
ZmljYXRpb24vKmdlbmV0aWNzL21vcnRhbGl0eS8qcGF0aG9sb2d5PC9rZXl3b3JkPjxrZXl3b3Jk
PkdsaW9tYS9jbGFzc2lmaWNhdGlvbi9nZW5ldGljcy9tb3J0YWxpdHkvcGF0aG9sb2d5PC9rZXl3
b3JkPjxrZXl3b3JkPkdseWNvbHlzaXMvKmdlbmV0aWNzPC9rZXl3b3JkPjxrZXl3b3JkPkh1bWFu
czwva2V5d29yZD48a2V5d29yZD5Jc29jaXRyYXRlIERlaHlkcm9nZW5hc2UvKmdlbmV0aWNzPC9r
ZXl3b3JkPjxrZXl3b3JkPk1hbGU8L2tleXdvcmQ+PGtleXdvcmQ+TWlkZGxlIEFnZWQ8L2tleXdv
cmQ+PGtleXdvcmQ+TXV0YXRpb248L2tleXdvcmQ+PGtleXdvcmQ+UHJvZ25vc2lzPC9rZXl3b3Jk
PjxrZXl3b3JkPlN1cnZpdmFsIEFuYWx5c2lzPC9rZXl3b3JkPjxrZXl3b3JkPipUcmFuc2NyaXB0
b21lPC9rZXl3b3JkPjxrZXl3b3JkPkdsaW9ibGFzdG9tYTwva2V5d29yZD48a2V5d29yZD5HbHlj
b2x5c2lzPC9rZXl3b3JkPjxrZXl3b3JkPklkaDE8L2tleXdvcmQ+PGtleXdvcmQ+TW9sZWN1bGFy
IHN1YnR5cGU8L2tleXdvcmQ+PC9rZXl3b3Jkcz48ZGF0ZXM+PHllYXI+MjAxNzwveWVhcj48cHVi
LWRhdGVzPjxkYXRlPk5vdiAyMDwvZGF0ZT48L3B1Yi1kYXRlcz48L2RhdGVzPjxpc2JuPjE2NzMt
ODUyNyAoUHJpbnQpJiN4RDsxNjczLTg1Mjc8L2lzYm4+PGFjY2Vzc2lvbi1udW0+MjkxNjk5MjA8
L2FjY2Vzc2lvbi1udW0+PHVybHM+PC91cmxzPjxlbGVjdHJvbmljLXJlc291cmNlLW51bT4xMC4x
MDE2L2ouamdnLjIwMTcuMDUuMDA3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aGVuPC9BdXRob3I+PFllYXI+MjAxNzwvWWVhcj48UmVj
TnVtPjg0MzY8L1JlY051bT48RGlzcGxheVRleHQ+WzE2OV08L0Rpc3BsYXlUZXh0PjxyZWNvcmQ+
PHJlYy1udW1iZXI+ODQzNjwvcmVjLW51bWJlcj48Zm9yZWlnbi1rZXlzPjxrZXkgYXBwPSJFTiIg
ZGItaWQ9Ijk5dnNkemVzN3Z0dmRkZXN3c3c1YXh2cnRyMjV6dHRmcHJ0ZiIgdGltZXN0YW1wPSIx
NTc0ODU5MDE1Ij44NDM2PC9rZXk+PC9mb3JlaWduLWtleXM+PHJlZi10eXBlIG5hbWU9IkpvdXJu
YWwgQXJ0aWNsZSI+MTc8L3JlZi10eXBlPjxjb250cmlidXRvcnM+PGF1dGhvcnM+PGF1dGhvcj5D
aGVuLCBDLjwvYXV0aG9yPjxhdXRob3I+U2hpLCBZLjwvYXV0aG9yPjxhdXRob3I+TGksIFkuPC9h
dXRob3I+PGF1dGhvcj5IZSwgWi4gQy48L2F1dGhvcj48YXV0aG9yPlpob3UsIEsuPC9hdXRob3I+
PGF1dGhvcj5aaGFuZywgWC4gTi48L2F1dGhvcj48YXV0aG9yPllhbmcsIEsuIEQuPC9hdXRob3I+
PGF1dGhvcj5XdSwgSi4gUi48L2F1dGhvcj48YXV0aG9yPkt1bmcsIEguIEYuPC9hdXRob3I+PGF1
dGhvcj5QaW5nLCBZLiBGLjwvYXV0aG9yPjxhdXRob3I+QmlhbiwgWC4gVy48L2F1dGhvcj48L2F1
dGhvcnM+PC9jb250cmlidXRvcnM+PGF1dGgtYWRkcmVzcz5JbnN0aXR1dGUgb2YgUGF0aG9sb2d5
IGFuZCBTb3V0aHdlc3QgQ2FuY2VyIENlbnRlciwgU291dGh3ZXN0IEhvc3BpdGFsLCBUaGlyZCBN
aWxpdGFyeSBNZWRpY2FsIFVuaXZlcnNpdHksIENob25ncWluZyA0MDAwMzgsIENoaW5hOyBLZXkg
TGFib3JhdG9yeSBvZiBUdW1vciBJbW11bm9wYXRob2xvZ3kgb2YgTWluaXN0cnkgb2YgRWR1Y2F0
aW9uIG9mIENoaW5hLCBUaGlyZCBNaWxpdGFyeSBNZWRpY2FsIFVuaXZlcnNpdHksIENob25ncWlu
ZyA0MDAwMzgsIENoaW5hLiYjeEQ7SW5zdGl0dXRlIG9mIFBhdGhvbG9neSBhbmQgU291dGh3ZXN0
IENhbmNlciBDZW50ZXIsIFNvdXRod2VzdCBIb3NwaXRhbCwgVGhpcmQgTWlsaXRhcnkgTWVkaWNh
bCBVbml2ZXJzaXR5LCBDaG9uZ3FpbmcgNDAwMDM4LCBDaGluYTsgS2V5IExhYm9yYXRvcnkgb2Yg
VHVtb3IgSW1tdW5vcGF0aG9sb2d5IG9mIE1pbmlzdHJ5IG9mIEVkdWNhdGlvbiBvZiBDaGluYSwg
VGhpcmQgTWlsaXRhcnkgTWVkaWNhbCBVbml2ZXJzaXR5LCBDaG9uZ3FpbmcgNDAwMDM4LCBDaGlu
YS4gRWxlY3Ryb25pYyBhZGRyZXNzOiBoa3VuZ0BjdWhrLmVkdS5oay4mI3hEO0luc3RpdHV0ZSBv
ZiBQYXRob2xvZ3kgYW5kIFNvdXRod2VzdCBDYW5jZXIgQ2VudGVyLCBTb3V0aHdlc3QgSG9zcGl0
YWwsIFRoaXJkIE1pbGl0YXJ5IE1lZGljYWwgVW5pdmVyc2l0eSwgQ2hvbmdxaW5nIDQwMDAzOCwg
Q2hpbmE7IEtleSBMYWJvcmF0b3J5IG9mIFR1bW9yIEltbXVub3BhdGhvbG9neSBvZiBNaW5pc3Ry
eSBvZiBFZHVjYXRpb24gb2YgQ2hpbmEsIFRoaXJkIE1pbGl0YXJ5IE1lZGljYWwgVW5pdmVyc2l0
eSwgQ2hvbmdxaW5nIDQwMDAzOCwgQ2hpbmEuIEVsZWN0cm9uaWMgYWRkcmVzczogcGluZ3lpZmFu
Z0AxMjYuY29tLiYjeEQ7SW5zdGl0dXRlIG9mIFBhdGhvbG9neSBhbmQgU291dGh3ZXN0IENhbmNl
ciBDZW50ZXIsIFNvdXRod2VzdCBIb3NwaXRhbCwgVGhpcmQgTWlsaXRhcnkgTWVkaWNhbCBVbml2
ZXJzaXR5LCBDaG9uZ3FpbmcgNDAwMDM4LCBDaGluYTsgS2V5IExhYm9yYXRvcnkgb2YgVHVtb3Ig
SW1tdW5vcGF0aG9sb2d5IG9mIE1pbmlzdHJ5IG9mIEVkdWNhdGlvbiBvZiBDaGluYSwgVGhpcmQg
TWlsaXRhcnkgTWVkaWNhbCBVbml2ZXJzaXR5LCBDaG9uZ3FpbmcgNDAwMDM4LCBDaGluYS4gRWxl
Y3Ryb25pYyBhZGRyZXNzOiBiaWFueGl1d3VAMjYzLm5ldC48L2F1dGgtYWRkcmVzcz48dGl0bGVz
Pjx0aXRsZT5BIGdseWNvbHlzaXMtYmFzZWQgdGVuLWdlbmUgc2lnbmF0dXJlIGNvcnJlbGF0ZXMg
d2l0aCB0aGUgY2xpbmljYWwgb3V0Y29tZSwgbW9sZWN1bGFyIHN1YnR5cGUgYW5kIElESDEgbXV0
YXRpb24gaW4gZ2xpb2JsYXN0b21hPC90aXRsZT48c2Vjb25kYXJ5LXRpdGxlPkogR2VuZXQgR2Vu
b21pY3M8L3NlY29uZGFyeS10aXRsZT48L3RpdGxlcz48cGVyaW9kaWNhbD48ZnVsbC10aXRsZT5K
IEdlbmV0IEdlbm9taWNzPC9mdWxsLXRpdGxlPjwvcGVyaW9kaWNhbD48cGFnZXM+NTE5LTUzMDwv
cGFnZXM+PHZvbHVtZT40NDwvdm9sdW1lPjxudW1iZXI+MTE8L251bWJlcj48ZWRpdGlvbj4yMDE3
LzExLzI1PC9lZGl0aW9uPjxrZXl3b3Jkcz48a2V5d29yZD5BZHVsdDwva2V5d29yZD48a2V5d29y
ZD5BZ2VkPC9rZXl3b3JkPjxrZXl3b3JkPkJpb21hcmtlcnMsIFBoYXJtYWNvbG9naWNhbDwva2V5
d29yZD48a2V5d29yZD5CcmFpbiBOZW9wbGFzbXMvY2xhc3NpZmljYXRpb24vKmdlbmV0aWNzL21v
cnRhbGl0eS8qcGF0aG9sb2d5PC9rZXl3b3JkPjxrZXl3b3JkPkROQSBNZXRoeWxhdGlvbi9nZW5l
dGljczwva2V5d29yZD48a2V5d29yZD5GZW1hbGU8L2tleXdvcmQ+PGtleXdvcmQ+R2VuZSBFeHBy
ZXNzaW9uIFJlZ3VsYXRpb24sIEVuenltb2xvZ2ljPC9rZXl3b3JkPjxrZXl3b3JkPkdlbmUgRXhw
cmVzc2lvbiBSZWd1bGF0aW9uLCBOZW9wbGFzdGljPC9rZXl3b3JkPjxrZXl3b3JkPkdlbmV0aWMg
QXNzb2NpYXRpb24gU3R1ZGllczwva2V5d29yZD48a2V5d29yZD5HbGlvYmxhc3RvbWEvY2xhc3Np
ZmljYXRpb24vKmdlbmV0aWNzL21vcnRhbGl0eS8qcGF0aG9sb2d5PC9rZXl3b3JkPjxrZXl3b3Jk
PkdsaW9tYS9jbGFzc2lmaWNhdGlvbi9nZW5ldGljcy9tb3J0YWxpdHkvcGF0aG9sb2d5PC9rZXl3
b3JkPjxrZXl3b3JkPkdseWNvbHlzaXMvKmdlbmV0aWNzPC9rZXl3b3JkPjxrZXl3b3JkPkh1bWFu
czwva2V5d29yZD48a2V5d29yZD5Jc29jaXRyYXRlIERlaHlkcm9nZW5hc2UvKmdlbmV0aWNzPC9r
ZXl3b3JkPjxrZXl3b3JkPk1hbGU8L2tleXdvcmQ+PGtleXdvcmQ+TWlkZGxlIEFnZWQ8L2tleXdv
cmQ+PGtleXdvcmQ+TXV0YXRpb248L2tleXdvcmQ+PGtleXdvcmQ+UHJvZ25vc2lzPC9rZXl3b3Jk
PjxrZXl3b3JkPlN1cnZpdmFsIEFuYWx5c2lzPC9rZXl3b3JkPjxrZXl3b3JkPipUcmFuc2NyaXB0
b21lPC9rZXl3b3JkPjxrZXl3b3JkPkdsaW9ibGFzdG9tYTwva2V5d29yZD48a2V5d29yZD5HbHlj
b2x5c2lzPC9rZXl3b3JkPjxrZXl3b3JkPklkaDE8L2tleXdvcmQ+PGtleXdvcmQ+TW9sZWN1bGFy
IHN1YnR5cGU8L2tleXdvcmQ+PC9rZXl3b3Jkcz48ZGF0ZXM+PHllYXI+MjAxNzwveWVhcj48cHVi
LWRhdGVzPjxkYXRlPk5vdiAyMDwvZGF0ZT48L3B1Yi1kYXRlcz48L2RhdGVzPjxpc2JuPjE2NzMt
ODUyNyAoUHJpbnQpJiN4RDsxNjczLTg1Mjc8L2lzYm4+PGFjY2Vzc2lvbi1udW0+MjkxNjk5MjA8
L2FjY2Vzc2lvbi1udW0+PHVybHM+PC91cmxzPjxlbGVjdHJvbmljLXJlc291cmNlLW51bT4xMC4x
MDE2L2ouamdnLjIwMTcuMDUuMDA3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69" w:tooltip="Chen, 2017 #8436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69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B31CE" w:rsidRPr="00603DFA" w14:paraId="21C8F92B" w14:textId="77777777" w:rsidTr="00AF11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shd w:val="clear" w:color="auto" w:fill="auto"/>
            <w:vAlign w:val="center"/>
          </w:tcPr>
          <w:p w14:paraId="60F75A14" w14:textId="77777777" w:rsidR="00FB31CE" w:rsidRPr="00603DFA" w:rsidRDefault="00FB31CE" w:rsidP="00AF11C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  <w:t>Wang et al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0C479AFE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GBM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3211C111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mRNA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6E2864E4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A</w:t>
            </w:r>
          </w:p>
        </w:tc>
        <w:tc>
          <w:tcPr>
            <w:tcW w:w="1492" w:type="dxa"/>
            <w:gridSpan w:val="2"/>
            <w:shd w:val="clear" w:color="auto" w:fill="auto"/>
            <w:vAlign w:val="center"/>
          </w:tcPr>
          <w:p w14:paraId="1EB3761E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14:paraId="65C716F7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XYW5nPC9BdXRob3I+PFllYXI+MjAxNjwvWWVhcj48UmVj
TnVtPjYwNjg8L1JlY051bT48RGlzcGxheVRleHQ+WzE3MF08L0Rpc3BsYXlUZXh0PjxyZWNvcmQ+
PHJlYy1udW1iZXI+NjA2ODwvcmVjLW51bWJlcj48Zm9yZWlnbi1rZXlzPjxrZXkgYXBwPSJFTiIg
ZGItaWQ9Ijk5dnNkemVzN3Z0dmRkZXN3c3c1YXh2cnRyMjV6dHRmcHJ0ZiIgdGltZXN0YW1wPSIx
NTcyNTcxODY4Ij42MDY4PC9rZXk+PC9mb3JlaWduLWtleXM+PHJlZi10eXBlIG5hbWU9IkpvdXJu
YWwgQXJ0aWNsZSI+MTc8L3JlZi10eXBlPjxjb250cmlidXRvcnM+PGF1dGhvcnM+PGF1dGhvcj5X
YW5nLCBXLjwvYXV0aG9yPjxhdXRob3I+WmhhbmcsIEwuPC9hdXRob3I+PGF1dGhvcj5XYW5nLCBa
LjwvYXV0aG9yPjxhdXRob3I+WWFuZywgRi48L2F1dGhvcj48YXV0aG9yPldhbmcsIEguPC9hdXRo
b3I+PGF1dGhvcj5MaWFuZywgVC48L2F1dGhvcj48YXV0aG9yPld1LCBGLjwvYXV0aG9yPjxhdXRo
b3I+TGFuLCBRLjwvYXV0aG9yPjxhdXRob3I+V2FuZywgSi48L2F1dGhvcj48YXV0aG9yPlpoYW8s
IEouPC9hdXRob3I+PC9hdXRob3JzPjwvY29udHJpYnV0b3JzPjxhdXRoLWFkZHJlc3M+RGVwYXJ0
bWVudCBvZiBOZXVyb3N1cmdlcnksIFRoZSBTZWNvbmQgQWZmaWxpYXRlZCBIb3NwaXRhbCBvZiBT
b29jaG93IFVuaXZlcnNpdHksIFN1emhvdSwgQ2hpbmEuJiN4RDtEZXBhcnRtZW50IG9mIE5ldXJv
c3VyZ2VyeSwgQmVpamluZyBUaWFudGFuIEhvc3BpdGFsLCBDYXBpdGFsIE1lZGljYWwgVW5pdmVy
c2l0eSwgQmVpamluZywgQ2hpbmEuJiN4RDtEZXBhcnRtZW50IG9mIE1vbGVjdWxhciBOZXVyb3Bh
dGhvbG9neSwgQmVpamluZyBOZXVyb3N1cmdpY2FsIEluc3RpdHV0ZSwgQ2FwaXRhbCBNZWRpY2Fs
IFVuaXZlcnNpdHksIEJlaWppbmcsIENoaW5hLiYjeEQ7Q2hpbmVzZSBHbGlvbWEgQ29vcGVyYXRp
dmUgR3JvdXAgKENHQ0cpLCBCZWlqaW5nLCBDaGluYS4mI3hEO0RlcGFydG1lbnQgb2YgT3BodGhh
bG1vbG9neSwgU2Nob29sIG9mIE1lZGljaW5lLCBTaGFuZG9uZyBVbml2ZXJzaXR5LCBKaW5hbiwg
Q2hpbmEuJiN4RDtEZXBhcnRtZW50IG9mIE5ldXJvc3VyZ2VyeSwgWmh1amlhbmcgSG9zcGl0YWws
IFNvdXRoZXJuIE1lZGljYWwgVW5pdmVyc2l0eSwgR3Vhbmd6aG91LCBDaGluYS4mI3hEO0JyYWlu
IFR1bW9yIENlbnRlciwgQmVpamluZyBJbnN0aXR1dGUgZm9yIEJyYWluIERpc29yZGVycywgQmVp
amluZywgQ2hpbmEuJiN4RDtDaGluYSBOYXRpb25hbCBDbGluaWNhbCBSZXNlYXJjaCBDZW50ZXIg
Zm9yIE5ldXJvbG9naWNhbCBEaXNlYXNlcywgQmVpamluZywgQ2hpbmEuPC9hdXRoLWFkZHJlc3M+
PHRpdGxlcz48dGl0bGU+QSB0aHJlZS1nZW5lIHNpZ25hdHVyZSBmb3IgcHJvZ25vc2lzIGluIHBh
dGllbnRzIHdpdGggTUdNVCBwcm9tb3Rlci1tZXRoeWxhdGVkIGdsaW9ibGFzdG9tYTwvdGl0bGU+
PHNlY29uZGFyeS10aXRsZT5PbmNvdGFyZ2V0PC9zZWNvbmRhcnktdGl0bGU+PC90aXRsZXM+PHBl
cmlvZGljYWw+PGZ1bGwtdGl0bGU+T25jb3RhcmdldDwvZnVsbC10aXRsZT48L3BlcmlvZGljYWw+
PHBhZ2VzPjY5OTkxLTY5OTk5PC9wYWdlcz48dm9sdW1lPjc8L3ZvbHVtZT48bnVtYmVyPjQzPC9u
dW1iZXI+PGVkaXRpb24+MjAxNi8wOS8wMzwvZWRpdGlvbj48a2V5d29yZHM+PGtleXdvcmQ+QWR1
bHQ8L2tleXdvcmQ+PGtleXdvcmQ+QWdlZDwva2V5d29yZD48a2V5d29yZD5CcmFpbiBOZW9wbGFz
bXMvZHJ1ZyB0aGVyYXB5L2dlbmV0aWNzLyptb3J0YWxpdHk8L2tleXdvcmQ+PGtleXdvcmQ+KkRO
QSBNZXRoeWxhdGlvbjwva2V5d29yZD48a2V5d29yZD5ETkEgTW9kaWZpY2F0aW9uIE1ldGh5bGFz
ZXMvKmdlbmV0aWNzPC9rZXl3b3JkPjxrZXl3b3JkPkROQSBSZXBhaXIgRW56eW1lcy8qZ2VuZXRp
Y3M8L2tleXdvcmQ+PGtleXdvcmQ+RmVtYWxlPC9rZXl3b3JkPjxrZXl3b3JkPkdsaW9ibGFzdG9t
YS9kcnVnIHRoZXJhcHkvZ2VuZXRpY3MvKm1vcnRhbGl0eTwva2V5d29yZD48a2V5d29yZD5IdW1h
bnM8L2tleXdvcmQ+PGtleXdvcmQ+TWFsZTwva2V5d29yZD48a2V5d29yZD5NaWRkbGUgQWdlZDwv
a2V5d29yZD48a2V5d29yZD5Qcm9nbm9zaXM8L2tleXdvcmQ+PGtleXdvcmQ+KlByb21vdGVyIFJl
Z2lvbnMsIEdlbmV0aWM8L2tleXdvcmQ+PGtleXdvcmQ+UHJvcG9ydGlvbmFsIEhhemFyZHMgTW9k
ZWxzPC9rZXl3b3JkPjxrZXl3b3JkPlR1bW9yIFN1cHByZXNzb3IgUHJvdGVpbnMvKmdlbmV0aWNz
PC9rZXl3b3JkPjxrZXl3b3JkPk1nbXQ8L2tleXdvcmQ+PGtleXdvcmQ+Uk5BLVNlcTwva2V5d29y
ZD48a2V5d29yZD5nbGlvYmxhc3RvbWE8L2tleXdvcmQ+PGtleXdvcmQ+c2lnbmF0dXJlPC9rZXl3
b3JkPjwva2V5d29yZHM+PGRhdGVzPjx5ZWFyPjIwMTY8L3llYXI+PHB1Yi1kYXRlcz48ZGF0ZT5P
Y3QgMjU8L2RhdGU+PC9wdWItZGF0ZXM+PC9kYXRlcz48aXNibj4xOTQ5LTI1NTM8L2lzYm4+PGFj
Y2Vzc2lvbi1udW0+Mjc1ODgzOTc8L2FjY2Vzc2lvbi1udW0+PHVybHM+PHJlbGF0ZWQtdXJscz48
dXJsPmh0dHBzOi8vd3d3Lm5jYmkubmxtLm5paC5nb3YvcG1jL2FydGljbGVzL1BNQzUzNDI1Mjkv
cGRmL29uY290YXJnZXQtMDctNjk5OTEucGRmPC91cmw+PC9yZWxhdGVkLXVybHM+PC91cmxzPjxj
dXN0b20yPlBNQzUzNDI1Mjk8L2N1c3RvbTI+PGVsZWN0cm9uaWMtcmVzb3VyY2UtbnVtPjEwLjE4
NjMyL29uY290YXJnZXQuMTE3MjY8L2VsZWN0cm9uaWMtcmVzb3VyY2UtbnVtPjxyZW1vdGUtZGF0
YWJhc2UtcHJvdmlkZXI+TkxNPC9yZW1vdGUtZGF0YWJhc2UtcHJvdmlkZXI+PGxhbmd1YWdlPmVu
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XYW5nPC9BdXRob3I+PFllYXI+MjAxNjwvWWVhcj48UmVj
TnVtPjYwNjg8L1JlY051bT48RGlzcGxheVRleHQ+WzE3MF08L0Rpc3BsYXlUZXh0PjxyZWNvcmQ+
PHJlYy1udW1iZXI+NjA2ODwvcmVjLW51bWJlcj48Zm9yZWlnbi1rZXlzPjxrZXkgYXBwPSJFTiIg
ZGItaWQ9Ijk5dnNkemVzN3Z0dmRkZXN3c3c1YXh2cnRyMjV6dHRmcHJ0ZiIgdGltZXN0YW1wPSIx
NTcyNTcxODY4Ij42MDY4PC9rZXk+PC9mb3JlaWduLWtleXM+PHJlZi10eXBlIG5hbWU9IkpvdXJu
YWwgQXJ0aWNsZSI+MTc8L3JlZi10eXBlPjxjb250cmlidXRvcnM+PGF1dGhvcnM+PGF1dGhvcj5X
YW5nLCBXLjwvYXV0aG9yPjxhdXRob3I+WmhhbmcsIEwuPC9hdXRob3I+PGF1dGhvcj5XYW5nLCBa
LjwvYXV0aG9yPjxhdXRob3I+WWFuZywgRi48L2F1dGhvcj48YXV0aG9yPldhbmcsIEguPC9hdXRo
b3I+PGF1dGhvcj5MaWFuZywgVC48L2F1dGhvcj48YXV0aG9yPld1LCBGLjwvYXV0aG9yPjxhdXRo
b3I+TGFuLCBRLjwvYXV0aG9yPjxhdXRob3I+V2FuZywgSi48L2F1dGhvcj48YXV0aG9yPlpoYW8s
IEouPC9hdXRob3I+PC9hdXRob3JzPjwvY29udHJpYnV0b3JzPjxhdXRoLWFkZHJlc3M+RGVwYXJ0
bWVudCBvZiBOZXVyb3N1cmdlcnksIFRoZSBTZWNvbmQgQWZmaWxpYXRlZCBIb3NwaXRhbCBvZiBT
b29jaG93IFVuaXZlcnNpdHksIFN1emhvdSwgQ2hpbmEuJiN4RDtEZXBhcnRtZW50IG9mIE5ldXJv
c3VyZ2VyeSwgQmVpamluZyBUaWFudGFuIEhvc3BpdGFsLCBDYXBpdGFsIE1lZGljYWwgVW5pdmVy
c2l0eSwgQmVpamluZywgQ2hpbmEuJiN4RDtEZXBhcnRtZW50IG9mIE1vbGVjdWxhciBOZXVyb3Bh
dGhvbG9neSwgQmVpamluZyBOZXVyb3N1cmdpY2FsIEluc3RpdHV0ZSwgQ2FwaXRhbCBNZWRpY2Fs
IFVuaXZlcnNpdHksIEJlaWppbmcsIENoaW5hLiYjeEQ7Q2hpbmVzZSBHbGlvbWEgQ29vcGVyYXRp
dmUgR3JvdXAgKENHQ0cpLCBCZWlqaW5nLCBDaGluYS4mI3hEO0RlcGFydG1lbnQgb2YgT3BodGhh
bG1vbG9neSwgU2Nob29sIG9mIE1lZGljaW5lLCBTaGFuZG9uZyBVbml2ZXJzaXR5LCBKaW5hbiwg
Q2hpbmEuJiN4RDtEZXBhcnRtZW50IG9mIE5ldXJvc3VyZ2VyeSwgWmh1amlhbmcgSG9zcGl0YWws
IFNvdXRoZXJuIE1lZGljYWwgVW5pdmVyc2l0eSwgR3Vhbmd6aG91LCBDaGluYS4mI3hEO0JyYWlu
IFR1bW9yIENlbnRlciwgQmVpamluZyBJbnN0aXR1dGUgZm9yIEJyYWluIERpc29yZGVycywgQmVp
amluZywgQ2hpbmEuJiN4RDtDaGluYSBOYXRpb25hbCBDbGluaWNhbCBSZXNlYXJjaCBDZW50ZXIg
Zm9yIE5ldXJvbG9naWNhbCBEaXNlYXNlcywgQmVpamluZywgQ2hpbmEuPC9hdXRoLWFkZHJlc3M+
PHRpdGxlcz48dGl0bGU+QSB0aHJlZS1nZW5lIHNpZ25hdHVyZSBmb3IgcHJvZ25vc2lzIGluIHBh
dGllbnRzIHdpdGggTUdNVCBwcm9tb3Rlci1tZXRoeWxhdGVkIGdsaW9ibGFzdG9tYTwvdGl0bGU+
PHNlY29uZGFyeS10aXRsZT5PbmNvdGFyZ2V0PC9zZWNvbmRhcnktdGl0bGU+PC90aXRsZXM+PHBl
cmlvZGljYWw+PGZ1bGwtdGl0bGU+T25jb3RhcmdldDwvZnVsbC10aXRsZT48L3BlcmlvZGljYWw+
PHBhZ2VzPjY5OTkxLTY5OTk5PC9wYWdlcz48dm9sdW1lPjc8L3ZvbHVtZT48bnVtYmVyPjQzPC9u
dW1iZXI+PGVkaXRpb24+MjAxNi8wOS8wMzwvZWRpdGlvbj48a2V5d29yZHM+PGtleXdvcmQ+QWR1
bHQ8L2tleXdvcmQ+PGtleXdvcmQ+QWdlZDwva2V5d29yZD48a2V5d29yZD5CcmFpbiBOZW9wbGFz
bXMvZHJ1ZyB0aGVyYXB5L2dlbmV0aWNzLyptb3J0YWxpdHk8L2tleXdvcmQ+PGtleXdvcmQ+KkRO
QSBNZXRoeWxhdGlvbjwva2V5d29yZD48a2V5d29yZD5ETkEgTW9kaWZpY2F0aW9uIE1ldGh5bGFz
ZXMvKmdlbmV0aWNzPC9rZXl3b3JkPjxrZXl3b3JkPkROQSBSZXBhaXIgRW56eW1lcy8qZ2VuZXRp
Y3M8L2tleXdvcmQ+PGtleXdvcmQ+RmVtYWxlPC9rZXl3b3JkPjxrZXl3b3JkPkdsaW9ibGFzdG9t
YS9kcnVnIHRoZXJhcHkvZ2VuZXRpY3MvKm1vcnRhbGl0eTwva2V5d29yZD48a2V5d29yZD5IdW1h
bnM8L2tleXdvcmQ+PGtleXdvcmQ+TWFsZTwva2V5d29yZD48a2V5d29yZD5NaWRkbGUgQWdlZDwv
a2V5d29yZD48a2V5d29yZD5Qcm9nbm9zaXM8L2tleXdvcmQ+PGtleXdvcmQ+KlByb21vdGVyIFJl
Z2lvbnMsIEdlbmV0aWM8L2tleXdvcmQ+PGtleXdvcmQ+UHJvcG9ydGlvbmFsIEhhemFyZHMgTW9k
ZWxzPC9rZXl3b3JkPjxrZXl3b3JkPlR1bW9yIFN1cHByZXNzb3IgUHJvdGVpbnMvKmdlbmV0aWNz
PC9rZXl3b3JkPjxrZXl3b3JkPk1nbXQ8L2tleXdvcmQ+PGtleXdvcmQ+Uk5BLVNlcTwva2V5d29y
ZD48a2V5d29yZD5nbGlvYmxhc3RvbWE8L2tleXdvcmQ+PGtleXdvcmQ+c2lnbmF0dXJlPC9rZXl3
b3JkPjwva2V5d29yZHM+PGRhdGVzPjx5ZWFyPjIwMTY8L3llYXI+PHB1Yi1kYXRlcz48ZGF0ZT5P
Y3QgMjU8L2RhdGU+PC9wdWItZGF0ZXM+PC9kYXRlcz48aXNibj4xOTQ5LTI1NTM8L2lzYm4+PGFj
Y2Vzc2lvbi1udW0+Mjc1ODgzOTc8L2FjY2Vzc2lvbi1udW0+PHVybHM+PHJlbGF0ZWQtdXJscz48
dXJsPmh0dHBzOi8vd3d3Lm5jYmkubmxtLm5paC5nb3YvcG1jL2FydGljbGVzL1BNQzUzNDI1Mjkv
cGRmL29uY290YXJnZXQtMDctNjk5OTEucGRmPC91cmw+PC9yZWxhdGVkLXVybHM+PC91cmxzPjxj
dXN0b20yPlBNQzUzNDI1Mjk8L2N1c3RvbTI+PGVsZWN0cm9uaWMtcmVzb3VyY2UtbnVtPjEwLjE4
NjMyL29uY290YXJnZXQuMTE3MjY8L2VsZWN0cm9uaWMtcmVzb3VyY2UtbnVtPjxyZW1vdGUtZGF0
YWJhc2UtcHJvdmlkZXI+TkxNPC9yZW1vdGUtZGF0YWJhc2UtcHJvdmlkZXI+PGxhbmd1YWdlPmVu
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70" w:tooltip="Wang, 2016 #6068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70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B31CE" w:rsidRPr="00603DFA" w14:paraId="1AA85F37" w14:textId="77777777" w:rsidTr="00AF1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shd w:val="clear" w:color="auto" w:fill="auto"/>
            <w:vAlign w:val="center"/>
          </w:tcPr>
          <w:p w14:paraId="360BAEA1" w14:textId="77777777" w:rsidR="00FB31CE" w:rsidRPr="00603DFA" w:rsidRDefault="00FB31CE" w:rsidP="00AF11C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  <w:t>Kawaguchi et al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79371F51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GBM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52B9558B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mRNA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2B139DB9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A, E, P</w:t>
            </w:r>
          </w:p>
        </w:tc>
        <w:tc>
          <w:tcPr>
            <w:tcW w:w="1492" w:type="dxa"/>
            <w:gridSpan w:val="2"/>
            <w:shd w:val="clear" w:color="auto" w:fill="auto"/>
            <w:vAlign w:val="center"/>
          </w:tcPr>
          <w:p w14:paraId="2A968F16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14:paraId="6CFC0067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Kawaguchi&lt;/Author&gt;&lt;Year&gt;2013&lt;/Year&gt;&lt;RecNum&gt;9402&lt;/RecNum&gt;&lt;DisplayText&gt;[171]&lt;/DisplayText&gt;&lt;record&gt;&lt;rec-number&gt;9402&lt;/rec-number&gt;&lt;foreign-keys&gt;&lt;key app="EN" db-id="99vsdzes7vtvddeswsw5axvrtr25zttfprtf" timestamp="1582882418"&gt;9402&lt;/key&gt;&lt;/foreign-keys&gt;&lt;ref-type name="Journal Article"&gt;17&lt;/ref-type&gt;&lt;contributors&gt;&lt;authors&gt;&lt;author&gt;Kawaguchi, A.&lt;/author&gt;&lt;author&gt;Yajima, N.&lt;/author&gt;&lt;author&gt;Tsuchiya, N.&lt;/author&gt;&lt;author&gt;Homma, J.&lt;/author&gt;&lt;author&gt;Sano, M.&lt;/author&gt;&lt;author&gt;Natsumeda, M.&lt;/author&gt;&lt;author&gt;Takahashi, H.&lt;/author&gt;&lt;author&gt;Fujii, Y.&lt;/author&gt;&lt;author&gt;Kakuma, T.&lt;/author&gt;&lt;author&gt;Yamanaka, R.&lt;/author&gt;&lt;/authors&gt;&lt;/contributors&gt;&lt;auth-address&gt;Biostatistic Center, Kurume University School of Medicine, Kurume, Japan.&lt;/auth-address&gt;&lt;titles&gt;&lt;title&gt;Gene expression signature-based prognostic risk score in patients with glioblastoma&lt;/title&gt;&lt;secondary-title&gt;Cancer Sci&lt;/secondary-title&gt;&lt;/titles&gt;&lt;periodical&gt;&lt;full-title&gt;Cancer Sci&lt;/full-title&gt;&lt;/periodical&gt;&lt;pages&gt;1205-10&lt;/pages&gt;&lt;volume&gt;104&lt;/volume&gt;&lt;number&gt;9&lt;/number&gt;&lt;edition&gt;2013/06/12&lt;/edition&gt;&lt;keywords&gt;&lt;keyword&gt;Adolescent&lt;/keyword&gt;&lt;keyword&gt;Adult&lt;/keyword&gt;&lt;keyword&gt;Aged&lt;/keyword&gt;&lt;keyword&gt;Aged, 80 and over&lt;/keyword&gt;&lt;keyword&gt;Child&lt;/keyword&gt;&lt;keyword&gt;Female&lt;/keyword&gt;&lt;keyword&gt;Glioblastoma/*genetics&lt;/keyword&gt;&lt;keyword&gt;Humans&lt;/keyword&gt;&lt;keyword&gt;Male&lt;/keyword&gt;&lt;keyword&gt;Middle Aged&lt;/keyword&gt;&lt;keyword&gt;Oligonucleotide Array Sequence Analysis/methods&lt;/keyword&gt;&lt;keyword&gt;Prognosis&lt;/keyword&gt;&lt;keyword&gt;RNA/genetics&lt;/keyword&gt;&lt;keyword&gt;Survival Analysis&lt;/keyword&gt;&lt;keyword&gt;Transcriptome&lt;/keyword&gt;&lt;keyword&gt;Young Adult&lt;/keyword&gt;&lt;/keywords&gt;&lt;dates&gt;&lt;year&gt;2013&lt;/year&gt;&lt;pub-dates&gt;&lt;date&gt;Sep&lt;/date&gt;&lt;/pub-dates&gt;&lt;/dates&gt;&lt;isbn&gt;1347-9032&lt;/isbn&gt;&lt;accession-num&gt;23745793&lt;/accession-num&gt;&lt;urls&gt;&lt;related-urls&gt;&lt;url&gt;https://onlinelibrary.wiley.com/doi/full/10.1111/cas.12214&lt;/url&gt;&lt;/related-urls&gt;&lt;/urls&gt;&lt;electronic-resource-num&gt;10.1111/cas.12214&lt;/electronic-resource-num&gt;&lt;remote-database-provider&gt;NLM&lt;/remote-database-provider&gt;&lt;language&gt;eng&lt;/language&gt;&lt;/record&gt;&lt;/Cite&gt;&lt;/EndNote&gt;</w:instrTex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71" w:tooltip="Kawaguchi, 2013 #9402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71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B31CE" w:rsidRPr="00603DFA" w14:paraId="144A784B" w14:textId="77777777" w:rsidTr="00AF11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shd w:val="clear" w:color="auto" w:fill="auto"/>
            <w:vAlign w:val="center"/>
          </w:tcPr>
          <w:p w14:paraId="485974C1" w14:textId="77777777" w:rsidR="00FB31CE" w:rsidRPr="00603DFA" w:rsidRDefault="00FB31CE" w:rsidP="00AF11C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  <w:t>Wang et al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2AE0FDA9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GBM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1470054E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mRNA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28882AB3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A</w:t>
            </w:r>
          </w:p>
        </w:tc>
        <w:tc>
          <w:tcPr>
            <w:tcW w:w="1492" w:type="dxa"/>
            <w:gridSpan w:val="2"/>
            <w:shd w:val="clear" w:color="auto" w:fill="auto"/>
            <w:vAlign w:val="center"/>
          </w:tcPr>
          <w:p w14:paraId="0ADAD2B2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14:paraId="07D1BCF3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XYW5nPC9BdXRob3I+PFllYXI+MjAxNjwvWWVhcj48UmVj
TnVtPjIwOTU8L1JlY051bT48RGlzcGxheVRleHQ+WzE3Ml08L0Rpc3BsYXlUZXh0PjxyZWNvcmQ+
PHJlYy1udW1iZXI+MjA5NTwvcmVjLW51bWJlcj48Zm9yZWlnbi1rZXlzPjxrZXkgYXBwPSJFTiIg
ZGItaWQ9InZyZXZkdGZla3RzZmFwZTVlcDF2ZXp3bXZ6NWV4d3p3NXh3ZiIgdGltZXN0YW1wPSIx
NTk1ODU5NjMxIj4yMDk1PC9rZXk+PC9mb3JlaWduLWtleXM+PHJlZi10eXBlIG5hbWU9IkpvdXJu
YWwgQXJ0aWNsZSI+MTc8L3JlZi10eXBlPjxjb250cmlidXRvcnM+PGF1dGhvcnM+PGF1dGhvcj5X
YW5nLCBILiBZLjwvYXV0aG9yPjxhdXRob3I+TGksIEouIFkuPC9hdXRob3I+PGF1dGhvcj5MaXUs
IFguPC9hdXRob3I+PGF1dGhvcj5ZYW4sIFguIFkuPC9hdXRob3I+PGF1dGhvcj5XYW5nLCBXLjwv
YXV0aG9yPjxhdXRob3I+V3UsIEYuPC9hdXRob3I+PGF1dGhvcj5MaWFuZywgVC4gWS48L2F1dGhv
cj48YXV0aG9yPllhbmcsIEYuPC9hdXRob3I+PGF1dGhvcj5IdSwgSC4gTS48L2F1dGhvcj48YXV0
aG9yPk1hbywgSC4gWC48L2F1dGhvcj48YXV0aG9yPkxpdSwgWS4gVy48L2F1dGhvcj48YXV0aG9y
PlpoYW5nLCBTLiBaLjwvYXV0aG9yPjwvYXV0aG9ycz48L2NvbnRyaWJ1dG9ycz48YXV0aC1hZGRy
ZXNzPkRlcGFydG1lbnQgb2YgTmV1cm9zdXJnZXJ5LCBaaHVqaWFuZyBIb3NwaXRhbCwgU291dGhl
cm4gTWVkaWNhbCBVbml2ZXJzaXR5LCBHdWFuZ3pob3UsIENoaW5hLiYjeEQ7VGhlIE5hdGlvbmFs
IEtleSBDbGluaWNhbCBTcGVjaWFsdHksIFRoZSBFbmdpbmVlcmluZyBUZWNobm9sb2d5IFJlc2Vh
cmNoIENlbnRlciBvZiBFZHVjYXRpb24gTWluaXN0cnkgb2YgQ2hpbmEgR3Vhbmdkb25nIFByb3Zp
bmNpYWwsIEtleSBMYWJvcmF0b3J5IG9uIEJyYWluIEZ1bmN0aW9uIFJlcGFpciBhbmQgUmVnZW5l
cmF0aW9uLCBEZXBhcnRtZW50IG9mIE5ldXJvc3VyZ2VyeSwgWmh1amlhbmcgSG9zcGl0YWwsIFNv
dXRoZXJuIE1lZGljYWwgVW5pdmVyc2l0eSwgR3Vhbmd6aG91LCBDaGluYS4mI3hEO0JlaWppbmcg
TmV1cm9zdXJnaWNhbCBJbnN0aXR1dGUsIENhcGl0YWwgTWVkaWNhbCBVbml2ZXJzaXR5LCBCZWlq
aW5nLCBDaGluYS4mI3hEO0NoaW5lc2UgR2xpb21hIENvb3BlcmF0aXZlIEdyb3VwIChDR0NHKSwg
QmVpamluZywgQ2hpbmEuJiN4RDtEZXBhcnRtZW50IG9mIE5ldXJvc3VyZ2VyeSwgQmVpamluZyBU
aWFudGFuIEhvc3BpdGFsLCBDYXBpdGFsIE1lZGljYWwgVW5pdmVyc2l0eSwgQmVpamluZywgQ2hp
bmEuJiN4RDtDZW50ZXIgZm9yIEJyYWluIERpc29yZGVycyBSZXNlYXJjaCwgQ2FwaXRhbCBNZWRp
Y2FsIFVuaXZlcnNpdHksIEJlaWppbmcsIENoaW5hLiYjeEQ7RGVwYXJ0bWVudCBvZiBSYWRpYXRp
b24gVGhlcmFweSwgQmVpamluZyBUaWFudGFuIEhvc3BpdGFsLCBDYXBpdGFsIE1lZGljYWwgVW5p
dmVyc2l0eSwgQmVpamluZywgQ2hpbmEuPC9hdXRoLWFkZHJlc3M+PHRpdGxlcz48dGl0bGU+QSB0
aHJlZSBpb24gY2hhbm5lbCBnZW5lcy1iYXNlZCBzaWduYXR1cmUgcHJlZGljdHMgcHJvZ25vc2lz
IG9mIHByaW1hcnkgZ2xpb2JsYXN0b21hIHBhdGllbnRzIGFuZCByZXZlYWxzIGEgY2hlbW90aGVy
YXB5IHNlbnNpdGl2ZSBzdWJ0eXBlPC90aXRsZT48c2Vjb25kYXJ5LXRpdGxlPk9uY290YXJnZXQ8
L3NlY29uZGFyeS10aXRsZT48L3RpdGxlcz48cGVyaW9kaWNhbD48ZnVsbC10aXRsZT5PbmNvdGFy
Z2V0PC9mdWxsLXRpdGxlPjwvcGVyaW9kaWNhbD48cGFnZXM+NzQ4OTUtNzQ5MDM8L3BhZ2VzPjx2
b2x1bWU+Nzwvdm9sdW1lPjxudW1iZXI+NDY8L251bWJlcj48ZWRpdGlvbj4yMDE2LzEwLzA4PC9l
ZGl0aW9uPjxrZXl3b3Jkcz48a2V5d29yZD4qQmlvbWFya2VycywgVHVtb3I8L2tleXdvcmQ+PGtl
eXdvcmQ+QnJhaW4gTmVvcGxhc21zL2RpYWdub3Npcy9kcnVnIHRoZXJhcHkvKmdlbmV0aWNzLypt
b3J0YWxpdHk8L2tleXdvcmQ+PGtleXdvcmQ+Q29tYmluZWQgTW9kYWxpdHkgVGhlcmFweTwva2V5
d29yZD48a2V5d29yZD5Db21wdXRhdGlvbmFsIEJpb2xvZ3k8L2tleXdvcmQ+PGtleXdvcmQ+RmVt
YWxlPC9rZXl3b3JkPjxrZXl3b3JkPkdlbmUgRXhwcmVzc2lvbiBQcm9maWxpbmc8L2tleXdvcmQ+
PGtleXdvcmQ+KkdlbmUgRXhwcmVzc2lvbiBSZWd1bGF0aW9uLCBOZW9wbGFzdGljPC9rZXl3b3Jk
PjxrZXl3b3JkPkdsaW9ibGFzdG9tYS9kaWFnbm9zaXMvZHJ1ZyB0aGVyYXB5LypnZW5ldGljcy8q
bW9ydGFsaXR5PC9rZXl3b3JkPjxrZXl3b3JkPkh1bWFuczwva2V5d29yZD48a2V5d29yZD5Jb24g
Q2hhbm5lbHMvKmdlbmV0aWNzPC9rZXl3b3JkPjxrZXl3b3JkPk1hbGU8L2tleXdvcmQ+PGtleXdv
cmQ+TW9sZWN1bGFyIFNlcXVlbmNlIEFubm90YXRpb248L2tleXdvcmQ+PGtleXdvcmQ+UHJvZ25v
c2lzPC9rZXl3b3JkPjxrZXl3b3JkPlByb3BvcnRpb25hbCBIYXphcmRzIE1vZGVsczwva2V5d29y
ZD48a2V5d29yZD4qVHJhbnNjcmlwdG9tZTwva2V5d29yZD48a2V5d29yZD5UcmVhdG1lbnQgT3V0
Y29tZTwva2V5d29yZD48a2V5d29yZD5UdW1vciBCdXJkZW48L2tleXdvcmQ+PGtleXdvcmQ+YWxw
aGEtZmV0b3Byb3RlaW48L2tleXdvcmQ+PGtleXdvcmQ+YW50aWdlbiBlcGl0b3BlPC9rZXl3b3Jk
PjxrZXl3b3JkPmZ1bmN0aW9uYWwgcGVwdGlkZTwva2V5d29yZD48a2V5d29yZD5oZWF0IHNob2Nr
IHByb3RlaW4gNzA8L2tleXdvcmQ+PGtleXdvcmQ+aW1tdW5pdHk8L2tleXdvcmQ+PC9rZXl3b3Jk
cz48ZGF0ZXM+PHllYXI+MjAxNjwveWVhcj48cHViLWRhdGVzPjxkYXRlPk5vdiAxNTwvZGF0ZT48
L3B1Yi1kYXRlcz48L2RhdGVzPjxpc2JuPjE5NDktMjU1MzwvaXNibj48YWNjZXNzaW9uLW51bT4y
NzcxMzEzNDwvYWNjZXNzaW9uLW51bT48dXJscz48cmVsYXRlZC11cmxzPjx1cmw+aHR0cHM6Ly93
d3cub25jb3RhcmdldC5jb20vYXJ0aWNsZS8xMjQ2Mi9wZGYvPC91cmw+PC9yZWxhdGVkLXVybHM+
PC91cmxzPjxjdXN0b20yPlBNQzUzNDI3MTA8L2N1c3RvbTI+PGVsZWN0cm9uaWMtcmVzb3VyY2Ut
bnVtPjEwLjE4NjMyL29uY290YXJnZXQuMTI0NjI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XYW5nPC9BdXRob3I+PFllYXI+MjAxNjwvWWVhcj48UmVj
TnVtPjIwOTU8L1JlY051bT48RGlzcGxheVRleHQ+WzE3Ml08L0Rpc3BsYXlUZXh0PjxyZWNvcmQ+
PHJlYy1udW1iZXI+MjA5NTwvcmVjLW51bWJlcj48Zm9yZWlnbi1rZXlzPjxrZXkgYXBwPSJFTiIg
ZGItaWQ9InZyZXZkdGZla3RzZmFwZTVlcDF2ZXp3bXZ6NWV4d3p3NXh3ZiIgdGltZXN0YW1wPSIx
NTk1ODU5NjMxIj4yMDk1PC9rZXk+PC9mb3JlaWduLWtleXM+PHJlZi10eXBlIG5hbWU9IkpvdXJu
YWwgQXJ0aWNsZSI+MTc8L3JlZi10eXBlPjxjb250cmlidXRvcnM+PGF1dGhvcnM+PGF1dGhvcj5X
YW5nLCBILiBZLjwvYXV0aG9yPjxhdXRob3I+TGksIEouIFkuPC9hdXRob3I+PGF1dGhvcj5MaXUs
IFguPC9hdXRob3I+PGF1dGhvcj5ZYW4sIFguIFkuPC9hdXRob3I+PGF1dGhvcj5XYW5nLCBXLjwv
YXV0aG9yPjxhdXRob3I+V3UsIEYuPC9hdXRob3I+PGF1dGhvcj5MaWFuZywgVC4gWS48L2F1dGhv
cj48YXV0aG9yPllhbmcsIEYuPC9hdXRob3I+PGF1dGhvcj5IdSwgSC4gTS48L2F1dGhvcj48YXV0
aG9yPk1hbywgSC4gWC48L2F1dGhvcj48YXV0aG9yPkxpdSwgWS4gVy48L2F1dGhvcj48YXV0aG9y
PlpoYW5nLCBTLiBaLjwvYXV0aG9yPjwvYXV0aG9ycz48L2NvbnRyaWJ1dG9ycz48YXV0aC1hZGRy
ZXNzPkRlcGFydG1lbnQgb2YgTmV1cm9zdXJnZXJ5LCBaaHVqaWFuZyBIb3NwaXRhbCwgU291dGhl
cm4gTWVkaWNhbCBVbml2ZXJzaXR5LCBHdWFuZ3pob3UsIENoaW5hLiYjeEQ7VGhlIE5hdGlvbmFs
IEtleSBDbGluaWNhbCBTcGVjaWFsdHksIFRoZSBFbmdpbmVlcmluZyBUZWNobm9sb2d5IFJlc2Vh
cmNoIENlbnRlciBvZiBFZHVjYXRpb24gTWluaXN0cnkgb2YgQ2hpbmEgR3Vhbmdkb25nIFByb3Zp
bmNpYWwsIEtleSBMYWJvcmF0b3J5IG9uIEJyYWluIEZ1bmN0aW9uIFJlcGFpciBhbmQgUmVnZW5l
cmF0aW9uLCBEZXBhcnRtZW50IG9mIE5ldXJvc3VyZ2VyeSwgWmh1amlhbmcgSG9zcGl0YWwsIFNv
dXRoZXJuIE1lZGljYWwgVW5pdmVyc2l0eSwgR3Vhbmd6aG91LCBDaGluYS4mI3hEO0JlaWppbmcg
TmV1cm9zdXJnaWNhbCBJbnN0aXR1dGUsIENhcGl0YWwgTWVkaWNhbCBVbml2ZXJzaXR5LCBCZWlq
aW5nLCBDaGluYS4mI3hEO0NoaW5lc2UgR2xpb21hIENvb3BlcmF0aXZlIEdyb3VwIChDR0NHKSwg
QmVpamluZywgQ2hpbmEuJiN4RDtEZXBhcnRtZW50IG9mIE5ldXJvc3VyZ2VyeSwgQmVpamluZyBU
aWFudGFuIEhvc3BpdGFsLCBDYXBpdGFsIE1lZGljYWwgVW5pdmVyc2l0eSwgQmVpamluZywgQ2hp
bmEuJiN4RDtDZW50ZXIgZm9yIEJyYWluIERpc29yZGVycyBSZXNlYXJjaCwgQ2FwaXRhbCBNZWRp
Y2FsIFVuaXZlcnNpdHksIEJlaWppbmcsIENoaW5hLiYjeEQ7RGVwYXJ0bWVudCBvZiBSYWRpYXRp
b24gVGhlcmFweSwgQmVpamluZyBUaWFudGFuIEhvc3BpdGFsLCBDYXBpdGFsIE1lZGljYWwgVW5p
dmVyc2l0eSwgQmVpamluZywgQ2hpbmEuPC9hdXRoLWFkZHJlc3M+PHRpdGxlcz48dGl0bGU+QSB0
aHJlZSBpb24gY2hhbm5lbCBnZW5lcy1iYXNlZCBzaWduYXR1cmUgcHJlZGljdHMgcHJvZ25vc2lz
IG9mIHByaW1hcnkgZ2xpb2JsYXN0b21hIHBhdGllbnRzIGFuZCByZXZlYWxzIGEgY2hlbW90aGVy
YXB5IHNlbnNpdGl2ZSBzdWJ0eXBlPC90aXRsZT48c2Vjb25kYXJ5LXRpdGxlPk9uY290YXJnZXQ8
L3NlY29uZGFyeS10aXRsZT48L3RpdGxlcz48cGVyaW9kaWNhbD48ZnVsbC10aXRsZT5PbmNvdGFy
Z2V0PC9mdWxsLXRpdGxlPjwvcGVyaW9kaWNhbD48cGFnZXM+NzQ4OTUtNzQ5MDM8L3BhZ2VzPjx2
b2x1bWU+Nzwvdm9sdW1lPjxudW1iZXI+NDY8L251bWJlcj48ZWRpdGlvbj4yMDE2LzEwLzA4PC9l
ZGl0aW9uPjxrZXl3b3Jkcz48a2V5d29yZD4qQmlvbWFya2VycywgVHVtb3I8L2tleXdvcmQ+PGtl
eXdvcmQ+QnJhaW4gTmVvcGxhc21zL2RpYWdub3Npcy9kcnVnIHRoZXJhcHkvKmdlbmV0aWNzLypt
b3J0YWxpdHk8L2tleXdvcmQ+PGtleXdvcmQ+Q29tYmluZWQgTW9kYWxpdHkgVGhlcmFweTwva2V5
d29yZD48a2V5d29yZD5Db21wdXRhdGlvbmFsIEJpb2xvZ3k8L2tleXdvcmQ+PGtleXdvcmQ+RmVt
YWxlPC9rZXl3b3JkPjxrZXl3b3JkPkdlbmUgRXhwcmVzc2lvbiBQcm9maWxpbmc8L2tleXdvcmQ+
PGtleXdvcmQ+KkdlbmUgRXhwcmVzc2lvbiBSZWd1bGF0aW9uLCBOZW9wbGFzdGljPC9rZXl3b3Jk
PjxrZXl3b3JkPkdsaW9ibGFzdG9tYS9kaWFnbm9zaXMvZHJ1ZyB0aGVyYXB5LypnZW5ldGljcy8q
bW9ydGFsaXR5PC9rZXl3b3JkPjxrZXl3b3JkPkh1bWFuczwva2V5d29yZD48a2V5d29yZD5Jb24g
Q2hhbm5lbHMvKmdlbmV0aWNzPC9rZXl3b3JkPjxrZXl3b3JkPk1hbGU8L2tleXdvcmQ+PGtleXdv
cmQ+TW9sZWN1bGFyIFNlcXVlbmNlIEFubm90YXRpb248L2tleXdvcmQ+PGtleXdvcmQ+UHJvZ25v
c2lzPC9rZXl3b3JkPjxrZXl3b3JkPlByb3BvcnRpb25hbCBIYXphcmRzIE1vZGVsczwva2V5d29y
ZD48a2V5d29yZD4qVHJhbnNjcmlwdG9tZTwva2V5d29yZD48a2V5d29yZD5UcmVhdG1lbnQgT3V0
Y29tZTwva2V5d29yZD48a2V5d29yZD5UdW1vciBCdXJkZW48L2tleXdvcmQ+PGtleXdvcmQ+YWxw
aGEtZmV0b3Byb3RlaW48L2tleXdvcmQ+PGtleXdvcmQ+YW50aWdlbiBlcGl0b3BlPC9rZXl3b3Jk
PjxrZXl3b3JkPmZ1bmN0aW9uYWwgcGVwdGlkZTwva2V5d29yZD48a2V5d29yZD5oZWF0IHNob2Nr
IHByb3RlaW4gNzA8L2tleXdvcmQ+PGtleXdvcmQ+aW1tdW5pdHk8L2tleXdvcmQ+PC9rZXl3b3Jk
cz48ZGF0ZXM+PHllYXI+MjAxNjwveWVhcj48cHViLWRhdGVzPjxkYXRlPk5vdiAxNTwvZGF0ZT48
L3B1Yi1kYXRlcz48L2RhdGVzPjxpc2JuPjE5NDktMjU1MzwvaXNibj48YWNjZXNzaW9uLW51bT4y
NzcxMzEzNDwvYWNjZXNzaW9uLW51bT48dXJscz48cmVsYXRlZC11cmxzPjx1cmw+aHR0cHM6Ly93
d3cub25jb3RhcmdldC5jb20vYXJ0aWNsZS8xMjQ2Mi9wZGYvPC91cmw+PC9yZWxhdGVkLXVybHM+
PC91cmxzPjxjdXN0b20yPlBNQzUzNDI3MTA8L2N1c3RvbTI+PGVsZWN0cm9uaWMtcmVzb3VyY2Ut
bnVtPjEwLjE4NjMyL29uY290YXJnZXQuMTI0NjI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72" w:tooltip="Wang, 2016 #2095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72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B31CE" w:rsidRPr="00603DFA" w14:paraId="2CA714BA" w14:textId="77777777" w:rsidTr="00AF1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shd w:val="clear" w:color="auto" w:fill="auto"/>
            <w:vAlign w:val="center"/>
          </w:tcPr>
          <w:p w14:paraId="07F589B3" w14:textId="77777777" w:rsidR="00FB31CE" w:rsidRPr="00603DFA" w:rsidRDefault="00FB31CE" w:rsidP="00AF11C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  <w:t>Cai et al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71B05132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GBM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1427DBB6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mRNA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58248200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A</w:t>
            </w:r>
          </w:p>
        </w:tc>
        <w:tc>
          <w:tcPr>
            <w:tcW w:w="1492" w:type="dxa"/>
            <w:gridSpan w:val="2"/>
            <w:shd w:val="clear" w:color="auto" w:fill="auto"/>
            <w:vAlign w:val="center"/>
          </w:tcPr>
          <w:p w14:paraId="0B9C0C46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14:paraId="7C8F9DD6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YWk8L0F1dGhvcj48WWVhcj4yMDE1PC9ZZWFyPjxSZWNO
dW0+MjA5NzwvUmVjTnVtPjxEaXNwbGF5VGV4dD5bMTczXTwvRGlzcGxheVRleHQ+PHJlY29yZD48
cmVjLW51bWJlcj4yMDk3PC9yZWMtbnVtYmVyPjxmb3JlaWduLWtleXM+PGtleSBhcHA9IkVOIiBk
Yi1pZD0idnJldmR0ZmVrdHNmYXBlNWVwMXZlendtdno1ZXh3enc1eHdmIiB0aW1lc3RhbXA9IjE1
OTU4NTk2MzEiPjIwOTc8L2tleT48L2ZvcmVpZ24ta2V5cz48cmVmLXR5cGUgbmFtZT0iSm91cm5h
bCBBcnRpY2xlIj4xNzwvcmVmLXR5cGU+PGNvbnRyaWJ1dG9ycz48YXV0aG9ycz48YXV0aG9yPkNh
aSwgSi48L2F1dGhvcj48YXV0aG9yPlpoYW5nLCBXLjwvYXV0aG9yPjxhdXRob3I+WWFuZywgUC48
L2F1dGhvcj48YXV0aG9yPldhbmcsIFkuPC9hdXRob3I+PGF1dGhvcj5MaSwgTS48L2F1dGhvcj48
YXV0aG9yPlpoYW5nLCBDLjwvYXV0aG9yPjxhdXRob3I+V2FuZywgWi48L2F1dGhvcj48YXV0aG9y
Pkh1LCBILjwvYXV0aG9yPjxhdXRob3I+TGl1LCBZLjwvYXV0aG9yPjxhdXRob3I+TGksIFEuPC9h
dXRob3I+PGF1dGhvcj5XZW4sIEouPC9hdXRob3I+PGF1dGhvcj5TdW4sIEIuPC9hdXRob3I+PGF1
dGhvcj5XYW5nLCBYLjwvYXV0aG9yPjxhdXRob3I+SmlhbmcsIFQuPC9hdXRob3I+PGF1dGhvcj5K
aWFuZywgQy48L2F1dGhvcj48L2F1dGhvcnM+PC9jb250cmlidXRvcnM+PGF1dGgtYWRkcmVzcz5E
ZXBhcnRtZW50IG9mIE5ldXJvc3VyZ2VyeSwgVGhlIFNlY29uZCBBZmZpbGlhdGVkIEhvc3BpdGFs
IG9mIEhhcmJpbiBNZWRpY2FsIFVuaXZlcnNpdHksIEhhcmJpbiwgQ2hpbmE7IENoaW5lc2UgR2xp
b21hIENvb3BlcmF0aXZlIEdyb3VwIChDR0NHKSwgQmVpamluZywgQ2hpbmEuJiN4RDtCZWlqaW5n
IE5ldXJvc3VyZ2ljYWwgSW5zdGl0dXRlLCBDYXBpdGFsIE1lZGljYWwgVW5pdmVyc2l0eSwgQmVp
amluZywgQ2hpbmE7IERlcGFydG1lbnQgb2YgTmV1cm9zdXJnZXJ5LCBCZWlqaW5nIFRpYW50YW4g
SG9zcGl0YWwsIENhcGl0YWwgTWVkaWNhbCBVbml2ZXJzaXR5LCBCZWlqaW5nLCBDaGluYTsgQ2hp
bmVzZSBHbGlvbWEgQ29vcGVyYXRpdmUgR3JvdXAgKENHQ0cpLCBCZWlqaW5nLCBDaGluYS4mI3hE
O0JlaWppbmcgTmV1cm9zdXJnaWNhbCBJbnN0aXR1dGUsIENhcGl0YWwgTWVkaWNhbCBVbml2ZXJz
aXR5LCBCZWlqaW5nLCBDaGluYTsgQ2hpbmVzZSBHbGlvbWEgQ29vcGVyYXRpdmUgR3JvdXAgKENH
Q0cpLCBCZWlqaW5nLCBDaGluYS4mI3hEO0JlaWppbmcgTmV1cm9zdXJnaWNhbCBJbnN0aXR1dGUs
IENhcGl0YWwgTWVkaWNhbCBVbml2ZXJzaXR5LCBCZWlqaW5nLCBDaGluYTsgQmVpamluZyBJbnN0
aXR1dGUgZm9yIEJyYWluIERpc29yZGVycyBCcmFpbiBUdW1vciBDZW50ZXIsIEJlaWppbmcsIENo
aW5hOyBEZXBhcnRtZW50IG9mIE5ldXJvc3VyZ2VyeSwgQmVpamluZyBUaWFudGFuIEhvc3BpdGFs
LCBDYXBpdGFsIE1lZGljYWwgVW5pdmVyc2l0eSwgQmVpamluZywgQ2hpbmE7IENoaW5lc2UgR2xp
b21hIENvb3BlcmF0aXZlIEdyb3VwIChDR0NHKSwgQmVpamluZywgQ2hpbmEuPC9hdXRoLWFkZHJl
c3M+PHRpdGxlcz48dGl0bGU+SWRlbnRpZmljYXRpb24gb2YgYSA2LWN5dG9raW5lIHByb2dub3N0
aWMgc2lnbmF0dXJlIGluIHBhdGllbnRzIHdpdGggcHJpbWFyeSBnbGlvYmxhc3RvbWEgaGFyYm9y
aW5nIE0yIG1pY3JvZ2xpYS9tYWNyb3BoYWdlIHBoZW5vdHlwZSByZWxldmFuY2U8L3RpdGxlPjxz
ZWNvbmRhcnktdGl0bGU+UExvUyBPbmU8L3NlY29uZGFyeS10aXRsZT48L3RpdGxlcz48cGVyaW9k
aWNhbD48ZnVsbC10aXRsZT5QbG9zIE9uZTwvZnVsbC10aXRsZT48L3BlcmlvZGljYWw+PHBhZ2Vz
PmUwMTI2MDIyPC9wYWdlcz48dm9sdW1lPjEwPC92b2x1bWU+PG51bWJlcj41PC9udW1iZXI+PGVk
aXRpb24+MjAxNS8wNS8xNjwvZWRpdGlvbj48a2V5d29yZHM+PGtleXdvcmQ+QWRvbGVzY2VudDwv
a2V5d29yZD48a2V5d29yZD5BZHVsdDwva2V5d29yZD48a2V5d29yZD5BZ2VkPC9rZXl3b3JkPjxr
ZXl3b3JkPkFnZWQsIDgwIGFuZCBvdmVyPC9rZXl3b3JkPjxrZXl3b3JkPkJyYWluIE5lb3BsYXNt
cy8qZGlhZ25vc2lzL2dlbmV0aWNzL21vcnRhbGl0eS9wYXRob2xvZ3k8L2tleXdvcmQ+PGtleXdv
cmQ+Q2hlbW9raW5lIENDTDIvZ2VuZXRpY3M8L2tleXdvcmQ+PGtleXdvcmQ+Q2hlbW9raW5lIENY
Q0wxMC9nZW5ldGljczwva2V5d29yZD48a2V5d29yZD5DeXRva2luZXMvKmdlbmV0aWNzPC9rZXl3
b3JkPjxrZXl3b3JkPkROQSBNZXRoeWxhdGlvbjwva2V5d29yZD48a2V5d29yZD5HbGlvYmxhc3Rv
bWEvKmRpYWdub3Npcy9nZW5ldGljcy9tb3J0YWxpdHkvcGF0aG9sb2d5PC9rZXl3b3JkPjxrZXl3
b3JkPkh1bWFuczwva2V5d29yZD48a2V5d29yZD5JbnRlcmxldWtpbi0xMCBSZWNlcHRvciBiZXRh
IFN1YnVuaXQvZ2VuZXRpY3M8L2tleXdvcmQ+PGtleXdvcmQ+SW50ZXJsZXVraW4tMTcvZ2VuZXRp
Y3M8L2tleXdvcmQ+PGtleXdvcmQ+TWFjcm9waGFnZXMvKnBhdGhvbG9neTwva2V5d29yZD48a2V5
d29yZD5NaWNyb2dsaWEvKnBhdGhvbG9neTwva2V5d29yZD48a2V5d29yZD5NaWRkbGUgQWdlZDwv
a2V5d29yZD48a2V5d29yZD5QaGVub3R5cGU8L2tleXdvcmQ+PGtleXdvcmQ+UHJvZ25vc2lzPC9r
ZXl3b3JkPjxrZXl3b3JkPlByb3BvcnRpb25hbCBIYXphcmRzIE1vZGVsczwva2V5d29yZD48a2V5
d29yZD5SZWNlcHRvcnMsIENDUjIvZ2VuZXRpY3M8L2tleXdvcmQ+PGtleXdvcmQ+UmVjZXB0b3Jz
LCBJbnRlcmxldWtpbi0xNy9nZW5ldGljczwva2V5d29yZD48a2V5d29yZD5SaXNrIEZhY3RvcnM8
L2tleXdvcmQ+PGtleXdvcmQ+U3Vydml2YWwgQW5hbHlzaXM8L2tleXdvcmQ+PGtleXdvcmQ+VHJh
bnNjcmlwdG9tZTwva2V5d29yZD48a2V5d29yZD5Zb3VuZyBBZHVsdDwva2V5d29yZD48L2tleXdv
cmRzPjxkYXRlcz48eWVhcj4yMDE1PC95ZWFyPjwvZGF0ZXM+PGlzYm4+MTkzMi02MjAzPC9pc2Ju
PjxhY2Nlc3Npb24tbnVtPjI1OTc4NDU0PC9hY2Nlc3Npb24tbnVtPjx1cmxzPjxyZWxhdGVkLXVy
bHM+PHVybD5odHRwczovL3d3dy5uY2JpLm5sbS5uaWguZ292L3BtYy9hcnRpY2xlcy9QTUM0NDMz
MjI1L3BkZi9wb25lLjAxMjYwMjIucGRmPC91cmw+PC9yZWxhdGVkLXVybHM+PC91cmxzPjxjdXN0
b20yPlBNQzQ0MzMyMjU8L2N1c3RvbTI+PGVsZWN0cm9uaWMtcmVzb3VyY2UtbnVtPjEwLjEzNzEv
am91cm5hbC5wb25lLjAxMjYwMjI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YWk8L0F1dGhvcj48WWVhcj4yMDE1PC9ZZWFyPjxSZWNO
dW0+MjA5NzwvUmVjTnVtPjxEaXNwbGF5VGV4dD5bMTczXTwvRGlzcGxheVRleHQ+PHJlY29yZD48
cmVjLW51bWJlcj4yMDk3PC9yZWMtbnVtYmVyPjxmb3JlaWduLWtleXM+PGtleSBhcHA9IkVOIiBk
Yi1pZD0idnJldmR0ZmVrdHNmYXBlNWVwMXZlendtdno1ZXh3enc1eHdmIiB0aW1lc3RhbXA9IjE1
OTU4NTk2MzEiPjIwOTc8L2tleT48L2ZvcmVpZ24ta2V5cz48cmVmLXR5cGUgbmFtZT0iSm91cm5h
bCBBcnRpY2xlIj4xNzwvcmVmLXR5cGU+PGNvbnRyaWJ1dG9ycz48YXV0aG9ycz48YXV0aG9yPkNh
aSwgSi48L2F1dGhvcj48YXV0aG9yPlpoYW5nLCBXLjwvYXV0aG9yPjxhdXRob3I+WWFuZywgUC48
L2F1dGhvcj48YXV0aG9yPldhbmcsIFkuPC9hdXRob3I+PGF1dGhvcj5MaSwgTS48L2F1dGhvcj48
YXV0aG9yPlpoYW5nLCBDLjwvYXV0aG9yPjxhdXRob3I+V2FuZywgWi48L2F1dGhvcj48YXV0aG9y
Pkh1LCBILjwvYXV0aG9yPjxhdXRob3I+TGl1LCBZLjwvYXV0aG9yPjxhdXRob3I+TGksIFEuPC9h
dXRob3I+PGF1dGhvcj5XZW4sIEouPC9hdXRob3I+PGF1dGhvcj5TdW4sIEIuPC9hdXRob3I+PGF1
dGhvcj5XYW5nLCBYLjwvYXV0aG9yPjxhdXRob3I+SmlhbmcsIFQuPC9hdXRob3I+PGF1dGhvcj5K
aWFuZywgQy48L2F1dGhvcj48L2F1dGhvcnM+PC9jb250cmlidXRvcnM+PGF1dGgtYWRkcmVzcz5E
ZXBhcnRtZW50IG9mIE5ldXJvc3VyZ2VyeSwgVGhlIFNlY29uZCBBZmZpbGlhdGVkIEhvc3BpdGFs
IG9mIEhhcmJpbiBNZWRpY2FsIFVuaXZlcnNpdHksIEhhcmJpbiwgQ2hpbmE7IENoaW5lc2UgR2xp
b21hIENvb3BlcmF0aXZlIEdyb3VwIChDR0NHKSwgQmVpamluZywgQ2hpbmEuJiN4RDtCZWlqaW5n
IE5ldXJvc3VyZ2ljYWwgSW5zdGl0dXRlLCBDYXBpdGFsIE1lZGljYWwgVW5pdmVyc2l0eSwgQmVp
amluZywgQ2hpbmE7IERlcGFydG1lbnQgb2YgTmV1cm9zdXJnZXJ5LCBCZWlqaW5nIFRpYW50YW4g
SG9zcGl0YWwsIENhcGl0YWwgTWVkaWNhbCBVbml2ZXJzaXR5LCBCZWlqaW5nLCBDaGluYTsgQ2hp
bmVzZSBHbGlvbWEgQ29vcGVyYXRpdmUgR3JvdXAgKENHQ0cpLCBCZWlqaW5nLCBDaGluYS4mI3hE
O0JlaWppbmcgTmV1cm9zdXJnaWNhbCBJbnN0aXR1dGUsIENhcGl0YWwgTWVkaWNhbCBVbml2ZXJz
aXR5LCBCZWlqaW5nLCBDaGluYTsgQ2hpbmVzZSBHbGlvbWEgQ29vcGVyYXRpdmUgR3JvdXAgKENH
Q0cpLCBCZWlqaW5nLCBDaGluYS4mI3hEO0JlaWppbmcgTmV1cm9zdXJnaWNhbCBJbnN0aXR1dGUs
IENhcGl0YWwgTWVkaWNhbCBVbml2ZXJzaXR5LCBCZWlqaW5nLCBDaGluYTsgQmVpamluZyBJbnN0
aXR1dGUgZm9yIEJyYWluIERpc29yZGVycyBCcmFpbiBUdW1vciBDZW50ZXIsIEJlaWppbmcsIENo
aW5hOyBEZXBhcnRtZW50IG9mIE5ldXJvc3VyZ2VyeSwgQmVpamluZyBUaWFudGFuIEhvc3BpdGFs
LCBDYXBpdGFsIE1lZGljYWwgVW5pdmVyc2l0eSwgQmVpamluZywgQ2hpbmE7IENoaW5lc2UgR2xp
b21hIENvb3BlcmF0aXZlIEdyb3VwIChDR0NHKSwgQmVpamluZywgQ2hpbmEuPC9hdXRoLWFkZHJl
c3M+PHRpdGxlcz48dGl0bGU+SWRlbnRpZmljYXRpb24gb2YgYSA2LWN5dG9raW5lIHByb2dub3N0
aWMgc2lnbmF0dXJlIGluIHBhdGllbnRzIHdpdGggcHJpbWFyeSBnbGlvYmxhc3RvbWEgaGFyYm9y
aW5nIE0yIG1pY3JvZ2xpYS9tYWNyb3BoYWdlIHBoZW5vdHlwZSByZWxldmFuY2U8L3RpdGxlPjxz
ZWNvbmRhcnktdGl0bGU+UExvUyBPbmU8L3NlY29uZGFyeS10aXRsZT48L3RpdGxlcz48cGVyaW9k
aWNhbD48ZnVsbC10aXRsZT5QbG9zIE9uZTwvZnVsbC10aXRsZT48L3BlcmlvZGljYWw+PHBhZ2Vz
PmUwMTI2MDIyPC9wYWdlcz48dm9sdW1lPjEwPC92b2x1bWU+PG51bWJlcj41PC9udW1iZXI+PGVk
aXRpb24+MjAxNS8wNS8xNjwvZWRpdGlvbj48a2V5d29yZHM+PGtleXdvcmQ+QWRvbGVzY2VudDwv
a2V5d29yZD48a2V5d29yZD5BZHVsdDwva2V5d29yZD48a2V5d29yZD5BZ2VkPC9rZXl3b3JkPjxr
ZXl3b3JkPkFnZWQsIDgwIGFuZCBvdmVyPC9rZXl3b3JkPjxrZXl3b3JkPkJyYWluIE5lb3BsYXNt
cy8qZGlhZ25vc2lzL2dlbmV0aWNzL21vcnRhbGl0eS9wYXRob2xvZ3k8L2tleXdvcmQ+PGtleXdv
cmQ+Q2hlbW9raW5lIENDTDIvZ2VuZXRpY3M8L2tleXdvcmQ+PGtleXdvcmQ+Q2hlbW9raW5lIENY
Q0wxMC9nZW5ldGljczwva2V5d29yZD48a2V5d29yZD5DeXRva2luZXMvKmdlbmV0aWNzPC9rZXl3
b3JkPjxrZXl3b3JkPkROQSBNZXRoeWxhdGlvbjwva2V5d29yZD48a2V5d29yZD5HbGlvYmxhc3Rv
bWEvKmRpYWdub3Npcy9nZW5ldGljcy9tb3J0YWxpdHkvcGF0aG9sb2d5PC9rZXl3b3JkPjxrZXl3
b3JkPkh1bWFuczwva2V5d29yZD48a2V5d29yZD5JbnRlcmxldWtpbi0xMCBSZWNlcHRvciBiZXRh
IFN1YnVuaXQvZ2VuZXRpY3M8L2tleXdvcmQ+PGtleXdvcmQ+SW50ZXJsZXVraW4tMTcvZ2VuZXRp
Y3M8L2tleXdvcmQ+PGtleXdvcmQ+TWFjcm9waGFnZXMvKnBhdGhvbG9neTwva2V5d29yZD48a2V5
d29yZD5NaWNyb2dsaWEvKnBhdGhvbG9neTwva2V5d29yZD48a2V5d29yZD5NaWRkbGUgQWdlZDwv
a2V5d29yZD48a2V5d29yZD5QaGVub3R5cGU8L2tleXdvcmQ+PGtleXdvcmQ+UHJvZ25vc2lzPC9r
ZXl3b3JkPjxrZXl3b3JkPlByb3BvcnRpb25hbCBIYXphcmRzIE1vZGVsczwva2V5d29yZD48a2V5
d29yZD5SZWNlcHRvcnMsIENDUjIvZ2VuZXRpY3M8L2tleXdvcmQ+PGtleXdvcmQ+UmVjZXB0b3Jz
LCBJbnRlcmxldWtpbi0xNy9nZW5ldGljczwva2V5d29yZD48a2V5d29yZD5SaXNrIEZhY3RvcnM8
L2tleXdvcmQ+PGtleXdvcmQ+U3Vydml2YWwgQW5hbHlzaXM8L2tleXdvcmQ+PGtleXdvcmQ+VHJh
bnNjcmlwdG9tZTwva2V5d29yZD48a2V5d29yZD5Zb3VuZyBBZHVsdDwva2V5d29yZD48L2tleXdv
cmRzPjxkYXRlcz48eWVhcj4yMDE1PC95ZWFyPjwvZGF0ZXM+PGlzYm4+MTkzMi02MjAzPC9pc2Ju
PjxhY2Nlc3Npb24tbnVtPjI1OTc4NDU0PC9hY2Nlc3Npb24tbnVtPjx1cmxzPjxyZWxhdGVkLXVy
bHM+PHVybD5odHRwczovL3d3dy5uY2JpLm5sbS5uaWguZ292L3BtYy9hcnRpY2xlcy9QTUM0NDMz
MjI1L3BkZi9wb25lLjAxMjYwMjIucGRmPC91cmw+PC9yZWxhdGVkLXVybHM+PC91cmxzPjxjdXN0
b20yPlBNQzQ0MzMyMjU8L2N1c3RvbTI+PGVsZWN0cm9uaWMtcmVzb3VyY2UtbnVtPjEwLjEzNzEv
am91cm5hbC5wb25lLjAxMjYwMjI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73" w:tooltip="Cai, 2015 #2097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73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B31CE" w:rsidRPr="00603DFA" w14:paraId="79E100A3" w14:textId="77777777" w:rsidTr="00AF11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shd w:val="clear" w:color="auto" w:fill="auto"/>
            <w:vAlign w:val="center"/>
          </w:tcPr>
          <w:p w14:paraId="20D2F252" w14:textId="77777777" w:rsidR="00FB31CE" w:rsidRPr="00603DFA" w:rsidRDefault="00FB31CE" w:rsidP="00AF11C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  <w:t>Yan et al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57A709F5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Glioma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3E35D17F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mRNA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31B2D8A5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P</w:t>
            </w:r>
          </w:p>
        </w:tc>
        <w:tc>
          <w:tcPr>
            <w:tcW w:w="1492" w:type="dxa"/>
            <w:gridSpan w:val="2"/>
            <w:shd w:val="clear" w:color="auto" w:fill="auto"/>
            <w:vAlign w:val="center"/>
          </w:tcPr>
          <w:p w14:paraId="352DEDCF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14:paraId="3E08FD0F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Yan&lt;/Author&gt;&lt;Year&gt;2019&lt;/Year&gt;&lt;RecNum&gt;9435&lt;/RecNum&gt;&lt;DisplayText&gt;[174]&lt;/DisplayText&gt;&lt;record&gt;&lt;rec-number&gt;9435&lt;/rec-number&gt;&lt;foreign-keys&gt;&lt;key app="EN" db-id="99vsdzes7vtvddeswsw5axvrtr25zttfprtf" timestamp="1583036043"&gt;9435&lt;/key&gt;&lt;/foreign-keys&gt;&lt;ref-type name="Journal Article"&gt;17&lt;/ref-type&gt;&lt;contributors&gt;&lt;authors&gt;&lt;author&gt;Yan, Z.&lt;/author&gt;&lt;author&gt;Yang, J.&lt;/author&gt;&lt;author&gt;Fan, L.&lt;/author&gt;&lt;author&gt;Xu, D.&lt;/author&gt;&lt;author&gt;Hu, Y.&lt;/author&gt;&lt;/authors&gt;&lt;/contributors&gt;&lt;auth-address&gt;Neurosurgery Department, The Second Affiliated Hospital of The Fourth Military Medical University, Xi&amp;apos;an, Shaanxi 710038, P.R. China.&amp;#xD;Neurosurgery Department, The First Hospital of Yulin, Yulin, Shaanxi 719000, P.R. China.&amp;#xD;Neurology Department, The First Affiliated Hospital of Xi&amp;apos;an Medical University, Xi&amp;apos;an, Shaanxi 710077, P.R. China.&lt;/auth-address&gt;&lt;titles&gt;&lt;title&gt;31 gene expression-based signatures serve as indicators of prognosis for patients with glioma&lt;/title&gt;&lt;secondary-title&gt;Oncol Lett&lt;/secondary-title&gt;&lt;/titles&gt;&lt;periodical&gt;&lt;full-title&gt;Oncol Lett&lt;/full-title&gt;&lt;/periodical&gt;&lt;pages&gt;291-297&lt;/pages&gt;&lt;volume&gt;18&lt;/volume&gt;&lt;number&gt;1&lt;/number&gt;&lt;edition&gt;2019/07/11&lt;/edition&gt;&lt;keywords&gt;&lt;keyword&gt;expression&lt;/keyword&gt;&lt;keyword&gt;glioma&lt;/keyword&gt;&lt;keyword&gt;prognosis&lt;/keyword&gt;&lt;/keywords&gt;&lt;dates&gt;&lt;year&gt;2019&lt;/year&gt;&lt;pub-dates&gt;&lt;date&gt;Jul&lt;/date&gt;&lt;/pub-dates&gt;&lt;/dates&gt;&lt;isbn&gt;1792-1074 (Print)&amp;#xD;1792-1074&lt;/isbn&gt;&lt;accession-num&gt;31289499&lt;/accession-num&gt;&lt;urls&gt;&lt;related-urls&gt;&lt;url&gt;https://www.ncbi.nlm.nih.gov/pmc/articles/PMC6540079/pdf/ol-18-01-0291.pdf&lt;/url&gt;&lt;/related-urls&gt;&lt;/urls&gt;&lt;custom2&gt;PMC6540079&lt;/custom2&gt;&lt;electronic-resource-num&gt;10.3892/ol.2019.10327&lt;/electronic-resource-num&gt;&lt;remote-database-provider&gt;NLM&lt;/remote-database-provider&gt;&lt;language&gt;eng&lt;/language&gt;&lt;/record&gt;&lt;/Cite&gt;&lt;/EndNote&gt;</w:instrTex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74" w:tooltip="Yan, 2019 #9435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74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B31CE" w:rsidRPr="00603DFA" w14:paraId="54C1572B" w14:textId="77777777" w:rsidTr="00AF1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shd w:val="clear" w:color="auto" w:fill="auto"/>
            <w:vAlign w:val="center"/>
          </w:tcPr>
          <w:p w14:paraId="47E26566" w14:textId="77777777" w:rsidR="00FB31CE" w:rsidRPr="00603DFA" w:rsidRDefault="00FB31CE" w:rsidP="00AF11C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  <w:t>Chen et al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5358E161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Recurrent GBM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13CB3296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mRNA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756070FE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P</w:t>
            </w:r>
          </w:p>
        </w:tc>
        <w:tc>
          <w:tcPr>
            <w:tcW w:w="1492" w:type="dxa"/>
            <w:gridSpan w:val="2"/>
            <w:shd w:val="clear" w:color="auto" w:fill="auto"/>
            <w:vAlign w:val="center"/>
          </w:tcPr>
          <w:p w14:paraId="0FDBAB93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Complete accuracy assessment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7951DE12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aGVuPC9BdXRob3I+PFllYXI+MjAxODwvWWVhcj48UmVj
TnVtPjIwOTM8L1JlY051bT48RGlzcGxheVRleHQ+WzE3NV08L0Rpc3BsYXlUZXh0PjxyZWNvcmQ+
PHJlYy1udW1iZXI+MjA5MzwvcmVjLW51bWJlcj48Zm9yZWlnbi1rZXlzPjxrZXkgYXBwPSJFTiIg
ZGItaWQ9InZyZXZkdGZla3RzZmFwZTVlcDF2ZXp3bXZ6NWV4d3p3NXh3ZiIgdGltZXN0YW1wPSIx
NTk1ODU5NjMxIj4yMDkzPC9rZXk+PC9mb3JlaWduLWtleXM+PHJlZi10eXBlIG5hbWU9IkpvdXJu
YWwgQXJ0aWNsZSI+MTc8L3JlZi10eXBlPjxjb250cmlidXRvcnM+PGF1dGhvcnM+PGF1dGhvcj5D
aGVuLCBELjwvYXV0aG9yPjxhdXRob3I+Q2hlbiwgRC48L2F1dGhvcj48YXV0aG9yPkNhbywgRC48
L2F1dGhvcj48YXV0aG9yPkh1LCBKLjwvYXV0aG9yPjxhdXRob3I+WWFvLCBZLjwvYXV0aG9yPjwv
YXV0aG9ycz48L2NvbnRyaWJ1dG9ycz48YXV0aC1hZGRyZXNzPkRlcGFydG1lbnQgb2YgTmV1cm9z
dXJnZXJ5LCBIdWFzaGFuIEhvc3BpdGFsLCBGdWRhbiBVbml2ZXJzaXR5LCBTaGFuZ2hhaSAyMDAw
NDAsIENoaW5hLiYjeEQ7TmV1cm9zdXJnaWNhbCBJbW11bm9sb2d5IExhYm9yYXRvcnkgb2YgSHVh
c2hhbiBIb3NwaXRhbCwgRnVkYW4gVW5pdmVyc2l0eSwgU2hhbmdoYWkgMjAwMDQwLCBDaGluYS4m
I3hEO0RlcGFydG1lbnQgb2YgQ2FuY2VyIEJpb2xvZ3ksIFVuaXZlcnNpdHkgb2YgVGV4YXMgTUQg
QW5kZXJzb24gQ2FuY2VyIENlbnRlciwgSG91c3RvbiBUWCA3NzA1NCwgVVNBLiYjeEQ7RGVwYXJ0
bWVudCBvZiBOZXVyb3N1cmdlcnksIEh1YXNoYW4gSG9zcGl0YWwsIEZ1ZGFuIFVuaXZlcnNpdHks
IFNoYW5naGFpIDIwMDA0MCwgQ2hpbmE7IE5ldXJvc3VyZ2ljYWwgSW1tdW5vbG9neSBMYWJvcmF0
b3J5IG9mIEh1YXNoYW4gSG9zcGl0YWwsIEZ1ZGFuIFVuaXZlcnNpdHksIFNoYW5naGFpIDIwMDA0
MCwgQ2hpbmEuPC9hdXRoLWFkZHJlc3M+PHRpdGxlcz48dGl0bGU+QSBzaWduYXR1cmUgYmFzZWQg
b24gc3Vydml2YWwtcmVsYXRlZCBnZW5lcyBpZGVudGlmaWVzIGhpZ2gtcmlzayBnbGlvYmxhc3Rv
bWFzIGhhcmJvcmluZyBpbW11bm9zdXBwcmVzc2l2ZSBhbmQgYWdncmVzc2l2ZSBFQ00gY2hhcmFj
dGVyaXN0aWNzPC90aXRsZT48c2Vjb25kYXJ5LXRpdGxlPlpob25nIE5hbiBEYSBYdWUgWHVlIEJh
byBZaSBYdWUgQmFuPC9zZWNvbmRhcnktdGl0bGU+PC90aXRsZXM+PHBlcmlvZGljYWw+PGZ1bGwt
dGl0bGU+WmhvbmcgTmFuIERhIFh1ZSBYdWUgQmFvIFlpIFh1ZSBCYW48L2Z1bGwtdGl0bGU+PC9w
ZXJpb2RpY2FsPjxwYWdlcz4zNjgtMzgyPC9wYWdlcz48dm9sdW1lPjQzPC92b2x1bWU+PG51bWJl
cj40PC9udW1iZXI+PGVkaXRpb24+MjAxOC8wNS8xOTwvZWRpdGlvbj48a2V5d29yZHM+PGtleXdv
cmQ+QnJhaW4gTmVvcGxhc21zLypnZW5ldGljcy9tb3J0YWxpdHk8L2tleXdvcmQ+PGtleXdvcmQ+
RGF0YWJhc2VzLCBHZW5ldGljPC9rZXl3b3JkPjxrZXl3b3JkPkV4dHJhY2VsbHVsYXIgTWF0cml4
L2Vuenltb2xvZ3k8L2tleXdvcmQ+PGtleXdvcmQ+R2VuZSBFeHByZXNzaW9uIFByb2ZpbGluZy8q
bWV0aG9kczwva2V5d29yZD48a2V5d29yZD5HbGlvYmxhc3RvbWEvKmdlbmV0aWNzL21vcnRhbGl0
eTwva2V5d29yZD48a2V5d29yZD5IdW1hbnM8L2tleXdvcmQ+PGtleXdvcmQ+SW1tdW5lIFRvbGVy
YW5jZTwva2V5d29yZD48a2V5d29yZD5OZW9wbGFzbSBJbnZhc2l2ZW5lc3M8L2tleXdvcmQ+PGtl
eXdvcmQ+T25jb2dlbmUgUHJvdGVpbnMvYW5hbHlzaXM8L2tleXdvcmQ+PGtleXdvcmQ+UHJpbmNp
cGFsIENvbXBvbmVudCBBbmFseXNpczwva2V5d29yZD48a2V5d29yZD5Qcm9nbm9zaXM8L2tleXdv
cmQ+PGtleXdvcmQ+UHJvcG9ydGlvbmFsIEhhemFyZHMgTW9kZWxzPC9rZXl3b3JkPjwva2V5d29y
ZHM+PGRhdGVzPjx5ZWFyPjIwMTg8L3llYXI+PHB1Yi1kYXRlcz48ZGF0ZT5BcHIgMjg8L2RhdGU+
PC9wdWItZGF0ZXM+PC9kYXRlcz48aXNibj4xNjcyLTczNDcgKFByaW50KSYjeEQ7MTY3Mi03MzQ3
PC9pc2JuPjxhY2Nlc3Npb24tbnVtPjI5Nzc0ODcyPC9hY2Nlc3Npb24tbnVtPjx1cmxzPjwvdXJs
cz48ZWxlY3Ryb25pYy1yZXNvdXJjZS1udW0+MTAuMTE4MTcvai5pc3NuLjE2NzItNzM0Ny4yMDE4
LjA0LjAwNj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aGVuPC9BdXRob3I+PFllYXI+MjAxODwvWWVhcj48UmVj
TnVtPjIwOTM8L1JlY051bT48RGlzcGxheVRleHQ+WzE3NV08L0Rpc3BsYXlUZXh0PjxyZWNvcmQ+
PHJlYy1udW1iZXI+MjA5MzwvcmVjLW51bWJlcj48Zm9yZWlnbi1rZXlzPjxrZXkgYXBwPSJFTiIg
ZGItaWQ9InZyZXZkdGZla3RzZmFwZTVlcDF2ZXp3bXZ6NWV4d3p3NXh3ZiIgdGltZXN0YW1wPSIx
NTk1ODU5NjMxIj4yMDkzPC9rZXk+PC9mb3JlaWduLWtleXM+PHJlZi10eXBlIG5hbWU9IkpvdXJu
YWwgQXJ0aWNsZSI+MTc8L3JlZi10eXBlPjxjb250cmlidXRvcnM+PGF1dGhvcnM+PGF1dGhvcj5D
aGVuLCBELjwvYXV0aG9yPjxhdXRob3I+Q2hlbiwgRC48L2F1dGhvcj48YXV0aG9yPkNhbywgRC48
L2F1dGhvcj48YXV0aG9yPkh1LCBKLjwvYXV0aG9yPjxhdXRob3I+WWFvLCBZLjwvYXV0aG9yPjwv
YXV0aG9ycz48L2NvbnRyaWJ1dG9ycz48YXV0aC1hZGRyZXNzPkRlcGFydG1lbnQgb2YgTmV1cm9z
dXJnZXJ5LCBIdWFzaGFuIEhvc3BpdGFsLCBGdWRhbiBVbml2ZXJzaXR5LCBTaGFuZ2hhaSAyMDAw
NDAsIENoaW5hLiYjeEQ7TmV1cm9zdXJnaWNhbCBJbW11bm9sb2d5IExhYm9yYXRvcnkgb2YgSHVh
c2hhbiBIb3NwaXRhbCwgRnVkYW4gVW5pdmVyc2l0eSwgU2hhbmdoYWkgMjAwMDQwLCBDaGluYS4m
I3hEO0RlcGFydG1lbnQgb2YgQ2FuY2VyIEJpb2xvZ3ksIFVuaXZlcnNpdHkgb2YgVGV4YXMgTUQg
QW5kZXJzb24gQ2FuY2VyIENlbnRlciwgSG91c3RvbiBUWCA3NzA1NCwgVVNBLiYjeEQ7RGVwYXJ0
bWVudCBvZiBOZXVyb3N1cmdlcnksIEh1YXNoYW4gSG9zcGl0YWwsIEZ1ZGFuIFVuaXZlcnNpdHks
IFNoYW5naGFpIDIwMDA0MCwgQ2hpbmE7IE5ldXJvc3VyZ2ljYWwgSW1tdW5vbG9neSBMYWJvcmF0
b3J5IG9mIEh1YXNoYW4gSG9zcGl0YWwsIEZ1ZGFuIFVuaXZlcnNpdHksIFNoYW5naGFpIDIwMDA0
MCwgQ2hpbmEuPC9hdXRoLWFkZHJlc3M+PHRpdGxlcz48dGl0bGU+QSBzaWduYXR1cmUgYmFzZWQg
b24gc3Vydml2YWwtcmVsYXRlZCBnZW5lcyBpZGVudGlmaWVzIGhpZ2gtcmlzayBnbGlvYmxhc3Rv
bWFzIGhhcmJvcmluZyBpbW11bm9zdXBwcmVzc2l2ZSBhbmQgYWdncmVzc2l2ZSBFQ00gY2hhcmFj
dGVyaXN0aWNzPC90aXRsZT48c2Vjb25kYXJ5LXRpdGxlPlpob25nIE5hbiBEYSBYdWUgWHVlIEJh
byBZaSBYdWUgQmFuPC9zZWNvbmRhcnktdGl0bGU+PC90aXRsZXM+PHBlcmlvZGljYWw+PGZ1bGwt
dGl0bGU+WmhvbmcgTmFuIERhIFh1ZSBYdWUgQmFvIFlpIFh1ZSBCYW48L2Z1bGwtdGl0bGU+PC9w
ZXJpb2RpY2FsPjxwYWdlcz4zNjgtMzgyPC9wYWdlcz48dm9sdW1lPjQzPC92b2x1bWU+PG51bWJl
cj40PC9udW1iZXI+PGVkaXRpb24+MjAxOC8wNS8xOTwvZWRpdGlvbj48a2V5d29yZHM+PGtleXdv
cmQ+QnJhaW4gTmVvcGxhc21zLypnZW5ldGljcy9tb3J0YWxpdHk8L2tleXdvcmQ+PGtleXdvcmQ+
RGF0YWJhc2VzLCBHZW5ldGljPC9rZXl3b3JkPjxrZXl3b3JkPkV4dHJhY2VsbHVsYXIgTWF0cml4
L2Vuenltb2xvZ3k8L2tleXdvcmQ+PGtleXdvcmQ+R2VuZSBFeHByZXNzaW9uIFByb2ZpbGluZy8q
bWV0aG9kczwva2V5d29yZD48a2V5d29yZD5HbGlvYmxhc3RvbWEvKmdlbmV0aWNzL21vcnRhbGl0
eTwva2V5d29yZD48a2V5d29yZD5IdW1hbnM8L2tleXdvcmQ+PGtleXdvcmQ+SW1tdW5lIFRvbGVy
YW5jZTwva2V5d29yZD48a2V5d29yZD5OZW9wbGFzbSBJbnZhc2l2ZW5lc3M8L2tleXdvcmQ+PGtl
eXdvcmQ+T25jb2dlbmUgUHJvdGVpbnMvYW5hbHlzaXM8L2tleXdvcmQ+PGtleXdvcmQ+UHJpbmNp
cGFsIENvbXBvbmVudCBBbmFseXNpczwva2V5d29yZD48a2V5d29yZD5Qcm9nbm9zaXM8L2tleXdv
cmQ+PGtleXdvcmQ+UHJvcG9ydGlvbmFsIEhhemFyZHMgTW9kZWxzPC9rZXl3b3JkPjwva2V5d29y
ZHM+PGRhdGVzPjx5ZWFyPjIwMTg8L3llYXI+PHB1Yi1kYXRlcz48ZGF0ZT5BcHIgMjg8L2RhdGU+
PC9wdWItZGF0ZXM+PC9kYXRlcz48aXNibj4xNjcyLTczNDcgKFByaW50KSYjeEQ7MTY3Mi03MzQ3
PC9pc2JuPjxhY2Nlc3Npb24tbnVtPjI5Nzc0ODcyPC9hY2Nlc3Npb24tbnVtPjx1cmxzPjwvdXJs
cz48ZWxlY3Ryb25pYy1yZXNvdXJjZS1udW0+MTAuMTE4MTcvai5pc3NuLjE2NzItNzM0Ny4yMDE4
LjA0LjAwNj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75" w:tooltip="Chen, 2018 #2093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75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B31CE" w:rsidRPr="00603DFA" w14:paraId="47DED313" w14:textId="77777777" w:rsidTr="00AF11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shd w:val="clear" w:color="auto" w:fill="auto"/>
            <w:vAlign w:val="center"/>
          </w:tcPr>
          <w:p w14:paraId="1839E590" w14:textId="77777777" w:rsidR="00FB31CE" w:rsidRPr="00603DFA" w:rsidRDefault="00FB31CE" w:rsidP="00AF11C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  <w:t>Yan et al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00289018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GBM, grade Ⅲ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2F2CA6D6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miRNA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5F092979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A</w:t>
            </w:r>
          </w:p>
        </w:tc>
        <w:tc>
          <w:tcPr>
            <w:tcW w:w="1492" w:type="dxa"/>
            <w:gridSpan w:val="2"/>
            <w:shd w:val="clear" w:color="auto" w:fill="auto"/>
            <w:vAlign w:val="center"/>
          </w:tcPr>
          <w:p w14:paraId="7D88E4FD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14:paraId="07C5BC8B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ZYW48L0F1dGhvcj48WWVhcj4yMDE0PC9ZZWFyPjxSZWNO
dW0+OTQ2NjwvUmVjTnVtPjxEaXNwbGF5VGV4dD5bMTc2XTwvRGlzcGxheVRleHQ+PHJlY29yZD48
cmVjLW51bWJlcj45NDY2PC9yZWMtbnVtYmVyPjxmb3JlaWduLWtleXM+PGtleSBhcHA9IkVOIiBk
Yi1pZD0iOTl2c2R6ZXM3dnR2ZGRlc3dzdzVheHZydHIyNXp0dGZwcnRmIiB0aW1lc3RhbXA9IjE1
ODMwNjgxNDEiPjk0NjY8L2tleT48L2ZvcmVpZ24ta2V5cz48cmVmLXR5cGUgbmFtZT0iSm91cm5h
bCBBcnRpY2xlIj4xNzwvcmVmLXR5cGU+PGNvbnRyaWJ1dG9ycz48YXV0aG9ycz48YXV0aG9yPllh
biwgVy48L2F1dGhvcj48YXV0aG9yPkxpLCBSLjwvYXV0aG9yPjxhdXRob3I+TGl1LCBZLjwvYXV0
aG9yPjxhdXRob3I+WWFuZywgUC48L2F1dGhvcj48YXV0aG9yPldhbmcsIFouPC9hdXRob3I+PGF1
dGhvcj5aaGFuZywgQy48L2F1dGhvcj48YXV0aG9yPkJhbywgWi48L2F1dGhvcj48YXV0aG9yPlpo
YW5nLCBXLjwvYXV0aG9yPjxhdXRob3I+WW91LCBZLjwvYXV0aG9yPjxhdXRob3I+SmlhbmcsIFQu
PC9hdXRob3I+PC9hdXRob3JzPjwvY29udHJpYnV0b3JzPjxhdXRoLWFkZHJlc3M+QmVpamluZyBO
ZXVyb3N1cmdpY2FsIEluc3RpdHV0ZSwgQ2FwaXRhbCBNZWRpY2FsIFVuaXZlcnNpdHksIEJlaWpp
bmcsIFBSIENoaW5hLiBEZXBhcnRtZW50IG9mIE5ldXJvc3VyZ2VyeSwgRmlyc3QgQWZmaWxpYXRl
ZCBIb3NwaXRhbCBvZiBOYW5qaW5nIE1lZGljYWwgVW5pdmVyc2l0eSwgTmFuamluZywgUFIgQ2hp
bmEuJiN4RDtEZXBhcnRtZW50IG9mIE5ldXJvc3VyZ2VyeSwgRmlyc3QgQWZmaWxpYXRlZCBIb3Nw
aXRhbCBvZiBOYW5qaW5nIE1lZGljYWwgVW5pdmVyc2l0eSwgTmFuamluZywgUFIgQ2hpbmEuJiN4
RDtCZWlqaW5nIE5ldXJvc3VyZ2ljYWwgSW5zdGl0dXRlLCBDYXBpdGFsIE1lZGljYWwgVW5pdmVy
c2l0eSwgQmVpamluZywgUFIgQ2hpbmEuIERlcGFydG1lbnQgb2YgTmV1cm9zdXJnZXJ5LCBCZWlq
aW5nIFRpYW50YW4gSG9zcGl0YWwsIENhcGl0YWwgTWVkaWNhbCBVbml2ZXJzaXR5LCBCZWlqaW5n
LCBQUiBDaGluYS4mI3hEO0JlaWppbmcgTmV1cm9zdXJnaWNhbCBJbnN0aXR1dGUsIENhcGl0YWwg
TWVkaWNhbCBVbml2ZXJzaXR5LCBCZWlqaW5nLCBQUiBDaGluYS4gQmVpamluZyBJbnN0aXR1dGUg
Zm9yIEJyYWluIERpc29yZGVycyBCcmFpbiBUdW1vciBDZW50ZXIsIEJlaWppbmcsIFBSIENoaW5h
LiBEZXBhcnRtZW50IG9mIE5ldXJvc3VyZ2VyeSwgQmVpamluZyBUaWFudGFuIEhvc3BpdGFsLCBD
YXBpdGFsIE1lZGljYWwgVW5pdmVyc2l0eSwgQmVpamluZywgUFIgQ2hpbmEuPC9hdXRoLWFkZHJl
c3M+PHRpdGxlcz48dGl0bGU+TWljcm9STkEgZXhwcmVzc2lvbiBwYXR0ZXJucyBpbiB0aGUgbWFs
aWduYW50IHByb2dyZXNzaW9uIG9mIGdsaW9tYXMgYW5kIGEgNS1taWNyb1JOQSBzaWduYXR1cmUg
Zm9yIHByb2dub3NpczwvdGl0bGU+PHNlY29uZGFyeS10aXRsZT5PbmNvdGFyZ2V0PC9zZWNvbmRh
cnktdGl0bGU+PC90aXRsZXM+PHBlcmlvZGljYWw+PGZ1bGwtdGl0bGU+T25jb3RhcmdldDwvZnVs
bC10aXRsZT48L3BlcmlvZGljYWw+PHBhZ2VzPjEyOTA4LTE1PC9wYWdlcz48dm9sdW1lPjU8L3Zv
bHVtZT48bnVtYmVyPjI0PC9udW1iZXI+PGVkaXRpb24+MjAxNC8xMS8yMjwvZWRpdGlvbj48a2V5
d29yZHM+PGtleXdvcmQ+QnJhaW4gTmVvcGxhc21zLypnZW5ldGljcy9tZXRhYm9saXNtL3BhdGhv
bG9neTwva2V5d29yZD48a2V5d29yZD5Db2hvcnQgU3R1ZGllczwva2V5d29yZD48a2V5d29yZD5E
aXNlYXNlIFByb2dyZXNzaW9uPC9rZXl3b3JkPjxrZXl3b3JkPkdsaW9ibGFzdG9tYS8qZ2VuZXRp
Y3MvbWV0YWJvbGlzbS9wYXRob2xvZ3k8L2tleXdvcmQ+PGtleXdvcmQ+SHVtYW5zPC9rZXl3b3Jk
PjxrZXl3b3JkPk1pY3JvUk5Bcy8qYmlvc3ludGhlc2lzLypnZW5ldGljczwva2V5d29yZD48a2V5
d29yZD5Qcm9nbm9zaXM8L2tleXdvcmQ+PC9rZXl3b3Jkcz48ZGF0ZXM+PHllYXI+MjAxNDwveWVh
cj48cHViLWRhdGVzPjxkYXRlPkRlYyAzMDwvZGF0ZT48L3B1Yi1kYXRlcz48L2RhdGVzPjxpc2Ju
PjE5NDktMjU1MzwvaXNibj48YWNjZXNzaW9uLW51bT4yNTQxNTA0ODwvYWNjZXNzaW9uLW51bT48
dXJscz48cmVsYXRlZC11cmxzPjx1cmw+aHR0cHM6Ly93d3cubmNiaS5ubG0ubmloLmdvdi9wbWMv
YXJ0aWNsZXMvUE1DNDM1MDMzOC9wZGYvb25jb3RhcmdldC0wNS0xMjkwOC5wZGY8L3VybD48L3Jl
bGF0ZWQtdXJscz48L3VybHM+PGN1c3RvbTI+UE1DNDM1MDMzODwvY3VzdG9tMj48ZWxlY3Ryb25p
Yy1yZXNvdXJjZS1udW0+MTAuMTg2MzIvb25jb3RhcmdldC4yNjc5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ZYW48L0F1dGhvcj48WWVhcj4yMDE0PC9ZZWFyPjxSZWNO
dW0+OTQ2NjwvUmVjTnVtPjxEaXNwbGF5VGV4dD5bMTc2XTwvRGlzcGxheVRleHQ+PHJlY29yZD48
cmVjLW51bWJlcj45NDY2PC9yZWMtbnVtYmVyPjxmb3JlaWduLWtleXM+PGtleSBhcHA9IkVOIiBk
Yi1pZD0iOTl2c2R6ZXM3dnR2ZGRlc3dzdzVheHZydHIyNXp0dGZwcnRmIiB0aW1lc3RhbXA9IjE1
ODMwNjgxNDEiPjk0NjY8L2tleT48L2ZvcmVpZ24ta2V5cz48cmVmLXR5cGUgbmFtZT0iSm91cm5h
bCBBcnRpY2xlIj4xNzwvcmVmLXR5cGU+PGNvbnRyaWJ1dG9ycz48YXV0aG9ycz48YXV0aG9yPllh
biwgVy48L2F1dGhvcj48YXV0aG9yPkxpLCBSLjwvYXV0aG9yPjxhdXRob3I+TGl1LCBZLjwvYXV0
aG9yPjxhdXRob3I+WWFuZywgUC48L2F1dGhvcj48YXV0aG9yPldhbmcsIFouPC9hdXRob3I+PGF1
dGhvcj5aaGFuZywgQy48L2F1dGhvcj48YXV0aG9yPkJhbywgWi48L2F1dGhvcj48YXV0aG9yPlpo
YW5nLCBXLjwvYXV0aG9yPjxhdXRob3I+WW91LCBZLjwvYXV0aG9yPjxhdXRob3I+SmlhbmcsIFQu
PC9hdXRob3I+PC9hdXRob3JzPjwvY29udHJpYnV0b3JzPjxhdXRoLWFkZHJlc3M+QmVpamluZyBO
ZXVyb3N1cmdpY2FsIEluc3RpdHV0ZSwgQ2FwaXRhbCBNZWRpY2FsIFVuaXZlcnNpdHksIEJlaWpp
bmcsIFBSIENoaW5hLiBEZXBhcnRtZW50IG9mIE5ldXJvc3VyZ2VyeSwgRmlyc3QgQWZmaWxpYXRl
ZCBIb3NwaXRhbCBvZiBOYW5qaW5nIE1lZGljYWwgVW5pdmVyc2l0eSwgTmFuamluZywgUFIgQ2hp
bmEuJiN4RDtEZXBhcnRtZW50IG9mIE5ldXJvc3VyZ2VyeSwgRmlyc3QgQWZmaWxpYXRlZCBIb3Nw
aXRhbCBvZiBOYW5qaW5nIE1lZGljYWwgVW5pdmVyc2l0eSwgTmFuamluZywgUFIgQ2hpbmEuJiN4
RDtCZWlqaW5nIE5ldXJvc3VyZ2ljYWwgSW5zdGl0dXRlLCBDYXBpdGFsIE1lZGljYWwgVW5pdmVy
c2l0eSwgQmVpamluZywgUFIgQ2hpbmEuIERlcGFydG1lbnQgb2YgTmV1cm9zdXJnZXJ5LCBCZWlq
aW5nIFRpYW50YW4gSG9zcGl0YWwsIENhcGl0YWwgTWVkaWNhbCBVbml2ZXJzaXR5LCBCZWlqaW5n
LCBQUiBDaGluYS4mI3hEO0JlaWppbmcgTmV1cm9zdXJnaWNhbCBJbnN0aXR1dGUsIENhcGl0YWwg
TWVkaWNhbCBVbml2ZXJzaXR5LCBCZWlqaW5nLCBQUiBDaGluYS4gQmVpamluZyBJbnN0aXR1dGUg
Zm9yIEJyYWluIERpc29yZGVycyBCcmFpbiBUdW1vciBDZW50ZXIsIEJlaWppbmcsIFBSIENoaW5h
LiBEZXBhcnRtZW50IG9mIE5ldXJvc3VyZ2VyeSwgQmVpamluZyBUaWFudGFuIEhvc3BpdGFsLCBD
YXBpdGFsIE1lZGljYWwgVW5pdmVyc2l0eSwgQmVpamluZywgUFIgQ2hpbmEuPC9hdXRoLWFkZHJl
c3M+PHRpdGxlcz48dGl0bGU+TWljcm9STkEgZXhwcmVzc2lvbiBwYXR0ZXJucyBpbiB0aGUgbWFs
aWduYW50IHByb2dyZXNzaW9uIG9mIGdsaW9tYXMgYW5kIGEgNS1taWNyb1JOQSBzaWduYXR1cmUg
Zm9yIHByb2dub3NpczwvdGl0bGU+PHNlY29uZGFyeS10aXRsZT5PbmNvdGFyZ2V0PC9zZWNvbmRh
cnktdGl0bGU+PC90aXRsZXM+PHBlcmlvZGljYWw+PGZ1bGwtdGl0bGU+T25jb3RhcmdldDwvZnVs
bC10aXRsZT48L3BlcmlvZGljYWw+PHBhZ2VzPjEyOTA4LTE1PC9wYWdlcz48dm9sdW1lPjU8L3Zv
bHVtZT48bnVtYmVyPjI0PC9udW1iZXI+PGVkaXRpb24+MjAxNC8xMS8yMjwvZWRpdGlvbj48a2V5
d29yZHM+PGtleXdvcmQ+QnJhaW4gTmVvcGxhc21zLypnZW5ldGljcy9tZXRhYm9saXNtL3BhdGhv
bG9neTwva2V5d29yZD48a2V5d29yZD5Db2hvcnQgU3R1ZGllczwva2V5d29yZD48a2V5d29yZD5E
aXNlYXNlIFByb2dyZXNzaW9uPC9rZXl3b3JkPjxrZXl3b3JkPkdsaW9ibGFzdG9tYS8qZ2VuZXRp
Y3MvbWV0YWJvbGlzbS9wYXRob2xvZ3k8L2tleXdvcmQ+PGtleXdvcmQ+SHVtYW5zPC9rZXl3b3Jk
PjxrZXl3b3JkPk1pY3JvUk5Bcy8qYmlvc3ludGhlc2lzLypnZW5ldGljczwva2V5d29yZD48a2V5
d29yZD5Qcm9nbm9zaXM8L2tleXdvcmQ+PC9rZXl3b3Jkcz48ZGF0ZXM+PHllYXI+MjAxNDwveWVh
cj48cHViLWRhdGVzPjxkYXRlPkRlYyAzMDwvZGF0ZT48L3B1Yi1kYXRlcz48L2RhdGVzPjxpc2Ju
PjE5NDktMjU1MzwvaXNibj48YWNjZXNzaW9uLW51bT4yNTQxNTA0ODwvYWNjZXNzaW9uLW51bT48
dXJscz48cmVsYXRlZC11cmxzPjx1cmw+aHR0cHM6Ly93d3cubmNiaS5ubG0ubmloLmdvdi9wbWMv
YXJ0aWNsZXMvUE1DNDM1MDMzOC9wZGYvb25jb3RhcmdldC0wNS0xMjkwOC5wZGY8L3VybD48L3Jl
bGF0ZWQtdXJscz48L3VybHM+PGN1c3RvbTI+UE1DNDM1MDMzODwvY3VzdG9tMj48ZWxlY3Ryb25p
Yy1yZXNvdXJjZS1udW0+MTAuMTg2MzIvb25jb3RhcmdldC4yNjc5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76" w:tooltip="Yan, 2014 #9466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76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B31CE" w:rsidRPr="00603DFA" w14:paraId="5B6B0C92" w14:textId="77777777" w:rsidTr="00AF1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shd w:val="clear" w:color="auto" w:fill="auto"/>
            <w:vAlign w:val="center"/>
          </w:tcPr>
          <w:p w14:paraId="4A544AAE" w14:textId="77777777" w:rsidR="00FB31CE" w:rsidRPr="00603DFA" w:rsidRDefault="00FB31CE" w:rsidP="00AF11C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  <w:t>Srinivasan et al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1EC1D9B1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GBM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0DC92509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miRNA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789E738D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A</w:t>
            </w:r>
          </w:p>
        </w:tc>
        <w:tc>
          <w:tcPr>
            <w:tcW w:w="1492" w:type="dxa"/>
            <w:gridSpan w:val="2"/>
            <w:shd w:val="clear" w:color="auto" w:fill="auto"/>
            <w:vAlign w:val="center"/>
          </w:tcPr>
          <w:p w14:paraId="71C3EBA5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14:paraId="043409DD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rinivasan&lt;/Author&gt;&lt;Year&gt;2011&lt;/Year&gt;&lt;RecNum&gt;9459&lt;/RecNum&gt;&lt;DisplayText&gt;[177]&lt;/DisplayText&gt;&lt;record&gt;&lt;rec-number&gt;9459&lt;/rec-number&gt;&lt;foreign-keys&gt;&lt;key app="EN" db-id="99vsdzes7vtvddeswsw5axvrtr25zttfprtf" timestamp="1583068141"&gt;9459&lt;/key&gt;&lt;/foreign-keys&gt;&lt;ref-type name="Journal Article"&gt;17&lt;/ref-type&gt;&lt;contributors&gt;&lt;authors&gt;&lt;author&gt;Srinivasan, S.&lt;/author&gt;&lt;author&gt;Patric, I. R.&lt;/author&gt;&lt;author&gt;Somasundaram, K.&lt;/author&gt;&lt;/authors&gt;&lt;/contributors&gt;&lt;auth-address&gt;Department of Microbiology and Cell Biology, Indian Institute of Science, Bangalore, Karnataka, India.&lt;/auth-address&gt;&lt;titles&gt;&lt;title&gt;A ten-microRNA expression signature predicts survival in glioblastoma&lt;/title&gt;&lt;secondary-title&gt;PLoS One&lt;/secondary-title&gt;&lt;/titles&gt;&lt;periodical&gt;&lt;full-title&gt;PLoS One&lt;/full-title&gt;&lt;/periodical&gt;&lt;pages&gt;e17438&lt;/pages&gt;&lt;volume&gt;6&lt;/volume&gt;&lt;number&gt;3&lt;/number&gt;&lt;edition&gt;2011/04/13&lt;/edition&gt;&lt;keywords&gt;&lt;keyword&gt;Female&lt;/keyword&gt;&lt;keyword&gt;Glioblastoma/*genetics/*mortality&lt;/keyword&gt;&lt;keyword&gt;Humans&lt;/keyword&gt;&lt;keyword&gt;Male&lt;/keyword&gt;&lt;keyword&gt;MicroRNAs/*genetics&lt;/keyword&gt;&lt;keyword&gt;Middle Aged&lt;/keyword&gt;&lt;keyword&gt;Multivariate Analysis&lt;/keyword&gt;&lt;keyword&gt;Proportional Hazards Models&lt;/keyword&gt;&lt;/keywords&gt;&lt;dates&gt;&lt;year&gt;2011&lt;/year&gt;&lt;pub-dates&gt;&lt;date&gt;Mar 31&lt;/date&gt;&lt;/pub-dates&gt;&lt;/dates&gt;&lt;isbn&gt;1932-6203&lt;/isbn&gt;&lt;accession-num&gt;21483847&lt;/accession-num&gt;&lt;urls&gt;&lt;related-urls&gt;&lt;url&gt;https://www.ncbi.nlm.nih.gov/pmc/articles/PMC3069027/pdf/pone.0017438.pdf&lt;/url&gt;&lt;/related-urls&gt;&lt;/urls&gt;&lt;custom2&gt;PMC3069027&lt;/custom2&gt;&lt;electronic-resource-num&gt;10.1371/journal.pone.0017438&lt;/electronic-resource-num&gt;&lt;remote-database-provider&gt;NLM&lt;/remote-database-provider&gt;&lt;language&gt;eng&lt;/language&gt;&lt;/record&gt;&lt;/Cite&gt;&lt;/EndNote&gt;</w:instrTex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77" w:tooltip="Srinivasan, 2011 #9459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77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B31CE" w:rsidRPr="00603DFA" w14:paraId="1031C4C1" w14:textId="77777777" w:rsidTr="00AF11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shd w:val="clear" w:color="auto" w:fill="auto"/>
            <w:vAlign w:val="center"/>
          </w:tcPr>
          <w:p w14:paraId="34CE1A1A" w14:textId="77777777" w:rsidR="00FB31CE" w:rsidRPr="00603DFA" w:rsidRDefault="00FB31CE" w:rsidP="00AF11C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  <w:t>Zhang et al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61CC21D9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GBM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6F3B69D4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miRNA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5557EEB6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E</w:t>
            </w:r>
          </w:p>
        </w:tc>
        <w:tc>
          <w:tcPr>
            <w:tcW w:w="1492" w:type="dxa"/>
            <w:gridSpan w:val="2"/>
            <w:shd w:val="clear" w:color="auto" w:fill="auto"/>
            <w:vAlign w:val="center"/>
          </w:tcPr>
          <w:p w14:paraId="296DB055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14:paraId="70127C27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aaGFuZzwvQXV0aG9yPjxZZWFyPjIwMTM8L1llYXI+PFJl
Y051bT44MzI3PC9SZWNOdW0+PERpc3BsYXlUZXh0PlsxNzhdPC9EaXNwbGF5VGV4dD48cmVjb3Jk
PjxyZWMtbnVtYmVyPjgzMjc8L3JlYy1udW1iZXI+PGZvcmVpZ24ta2V5cz48a2V5IGFwcD0iRU4i
IGRiLWlkPSI5OXZzZHplczd2dHZkZGVzd3N3NWF4dnJ0cjI1enR0ZnBydGYiIHRpbWVzdGFtcD0i
MTU3NDg1OTAwMiI+ODMyNzwva2V5PjwvZm9yZWlnbi1rZXlzPjxyZWYtdHlwZSBuYW1lPSJKb3Vy
bmFsIEFydGljbGUiPjE3PC9yZWYtdHlwZT48Y29udHJpYnV0b3JzPjxhdXRob3JzPjxhdXRob3I+
WmhhbmcsIFcuPC9hdXRob3I+PGF1dGhvcj5aaGFuZywgSi48L2F1dGhvcj48YXV0aG9yPllhbiwg
Vy48L2F1dGhvcj48YXV0aG9yPllvdSwgRy48L2F1dGhvcj48YXV0aG9yPkJhbywgWi48L2F1dGhv
cj48YXV0aG9yPkxpLCBTLjwvYXV0aG9yPjxhdXRob3I+S2FuZywgQy48L2F1dGhvcj48YXV0aG9y
PkppYW5nLCBDLjwvYXV0aG9yPjxhdXRob3I+WW91LCBZLjwvYXV0aG9yPjxhdXRob3I+Wmhhbmcs
IFkuPC9hdXRob3I+PGF1dGhvcj5DaGVuLCBDLiBDLjwvYXV0aG9yPjxhdXRob3I+U29uZywgUy4g
Vy48L2F1dGhvcj48YXV0aG9yPkppYW5nLCBULjwvYXV0aG9yPjwvYXV0aG9ycz48L2NvbnRyaWJ1
dG9ycz48YXV0aC1hZGRyZXNzPkRlcGFydG1lbnQgb2YgTmV1cm9zdXJnZXJ5LCBCZWlqaW5nIFRp
YW50YW4gSG9zcGl0YWwsIENhcGl0YWwgTWVkaWNhbCBVbml2ZXJzaXR5LCBCZWlqaW5nLCBDaGlu
YS48L2F1dGgtYWRkcmVzcz48dGl0bGVzPjx0aXRsZT5XaG9sZS1nZW5vbWUgbWljcm9STkEgZXhw
cmVzc2lvbiBwcm9maWxpbmcgaWRlbnRpZmllcyBhIDUtbWljcm9STkEgc2lnbmF0dXJlIGFzIGEg
cHJvZ25vc3RpYyBiaW9tYXJrZXIgaW4gQ2hpbmVzZSBwYXRpZW50cyB3aXRoIHByaW1hcnkgZ2xp
b2JsYXN0b21hIG11bHRpZm9ybWU8L3RpdGxlPjxzZWNvbmRhcnktdGl0bGU+Q2FuY2VyPC9zZWNv
bmRhcnktdGl0bGU+PC90aXRsZXM+PHBlcmlvZGljYWw+PGZ1bGwtdGl0bGU+Q2FuY2VyPC9mdWxs
LXRpdGxlPjwvcGVyaW9kaWNhbD48cGFnZXM+ODE0LTI0PC9wYWdlcz48dm9sdW1lPjExOTwvdm9s
dW1lPjxudW1iZXI+NDwvbnVtYmVyPjxlZGl0aW9uPjIwMTIvMDkvMjA8L2VkaXRpb24+PGtleXdv
cmRzPjxrZXl3b3JkPkFkdWx0PC9rZXl3b3JkPjxrZXl3b3JkPkFudGluZW9wbGFzdGljIEFnZW50
cywgQWxreWxhdGluZy90aGVyYXBldXRpYyB1c2U8L2tleXdvcmQ+PGtleXdvcmQ+QXNpYW4gQ29u
dGluZW50YWwgQW5jZXN0cnkgR3JvdXAvZ2VuZXRpY3M8L2tleXdvcmQ+PGtleXdvcmQ+QmlvbWFy
a2VycywgVHVtb3IvKmdlbmV0aWNzPC9rZXl3b3JkPjxrZXl3b3JkPkNlbnRyYWwgTmVydm91cyBT
eXN0ZW0gTmVvcGxhc21zL2RydWcgdGhlcmFweS8qZ2VuZXRpY3MvKm1vcnRhbGl0eTwva2V5d29y
ZD48a2V5d29yZD5Db2hvcnQgU3R1ZGllczwva2V5d29yZD48a2V5d29yZD5ETkEgTWV0aHlsYXRp
b248L2tleXdvcmQ+PGtleXdvcmQ+RE5BIE1vZGlmaWNhdGlvbiBNZXRoeWxhc2VzL2dlbmV0aWNz
L21ldGFib2xpc208L2tleXdvcmQ+PGtleXdvcmQ+RE5BIFJlcGFpciBFbnp5bWVzL2dlbmV0aWNz
L21ldGFib2xpc208L2tleXdvcmQ+PGtleXdvcmQ+RGFjYXJiYXppbmUvYW5hbG9ncyAmYW1wOyBk
ZXJpdmF0aXZlcy90aGVyYXBldXRpYyB1c2U8L2tleXdvcmQ+PGtleXdvcmQ+RmVtYWxlPC9rZXl3
b3JkPjxrZXl3b3JkPkdsaW9ibGFzdG9tYS9kcnVnIHRoZXJhcHkvKmdlbmV0aWNzLyptb3J0YWxp
dHk8L2tleXdvcmQ+PGtleXdvcmQ+SHVtYW5zPC9rZXl3b3JkPjxrZXl3b3JkPklzb2NpdHJhdGUg
RGVoeWRyb2dlbmFzZS9nZW5ldGljczwva2V5d29yZD48a2V5d29yZD5NYWxlPC9rZXl3b3JkPjxr
ZXl3b3JkPk1pY3JvUk5Bcy8qZ2VuZXRpY3M8L2tleXdvcmQ+PGtleXdvcmQ+TWlkZGxlIEFnZWQ8
L2tleXdvcmQ+PGtleXdvcmQ+UHJlZGljdGl2ZSBWYWx1ZSBvZiBUZXN0czwva2V5d29yZD48a2V5
d29yZD5Qcm9nbm9zaXM8L2tleXdvcmQ+PGtleXdvcmQ+UHJvbW90ZXIgUmVnaW9ucywgR2VuZXRp
Yzwva2V5d29yZD48a2V5d29yZD5SZXByb2R1Y2liaWxpdHkgb2YgUmVzdWx0czwva2V5d29yZD48
a2V5d29yZD5UZW1vem9sb21pZGU8L2tleXdvcmQ+PGtleXdvcmQ+VHJhbnNjcmlwdG9tZTwva2V5
d29yZD48a2V5d29yZD5UdW1vciBTdXBwcmVzc29yIFByb3RlaW5zL2dlbmV0aWNzL21ldGFib2xp
c208L2tleXdvcmQ+PC9rZXl3b3Jkcz48ZGF0ZXM+PHllYXI+MjAxMzwveWVhcj48cHViLWRhdGVz
PjxkYXRlPkZlYiAxNTwvZGF0ZT48L3B1Yi1kYXRlcz48L2RhdGVzPjxpc2JuPjAwMDgtNTQzeDwv
aXNibj48YWNjZXNzaW9uLW51bT4yMjk5MDk3OTwvYWNjZXNzaW9uLW51bT48dXJscz48cmVsYXRl
ZC11cmxzPjx1cmw+aHR0cHM6Ly9vbmxpbmVsaWJyYXJ5LndpbGV5LmNvbS9kb2kvZnVsbC8xMC4x
MDAyL2NuY3IuMjc4MjY8L3VybD48L3JlbGF0ZWQtdXJscz48L3VybHM+PGVsZWN0cm9uaWMtcmVz
b3VyY2UtbnVtPjEwLjEwMDIvY25jci4yNzgyNj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aaGFuZzwvQXV0aG9yPjxZZWFyPjIwMTM8L1llYXI+PFJl
Y051bT44MzI3PC9SZWNOdW0+PERpc3BsYXlUZXh0PlsxNzhdPC9EaXNwbGF5VGV4dD48cmVjb3Jk
PjxyZWMtbnVtYmVyPjgzMjc8L3JlYy1udW1iZXI+PGZvcmVpZ24ta2V5cz48a2V5IGFwcD0iRU4i
IGRiLWlkPSI5OXZzZHplczd2dHZkZGVzd3N3NWF4dnJ0cjI1enR0ZnBydGYiIHRpbWVzdGFtcD0i
MTU3NDg1OTAwMiI+ODMyNzwva2V5PjwvZm9yZWlnbi1rZXlzPjxyZWYtdHlwZSBuYW1lPSJKb3Vy
bmFsIEFydGljbGUiPjE3PC9yZWYtdHlwZT48Y29udHJpYnV0b3JzPjxhdXRob3JzPjxhdXRob3I+
WmhhbmcsIFcuPC9hdXRob3I+PGF1dGhvcj5aaGFuZywgSi48L2F1dGhvcj48YXV0aG9yPllhbiwg
Vy48L2F1dGhvcj48YXV0aG9yPllvdSwgRy48L2F1dGhvcj48YXV0aG9yPkJhbywgWi48L2F1dGhv
cj48YXV0aG9yPkxpLCBTLjwvYXV0aG9yPjxhdXRob3I+S2FuZywgQy48L2F1dGhvcj48YXV0aG9y
PkppYW5nLCBDLjwvYXV0aG9yPjxhdXRob3I+WW91LCBZLjwvYXV0aG9yPjxhdXRob3I+Wmhhbmcs
IFkuPC9hdXRob3I+PGF1dGhvcj5DaGVuLCBDLiBDLjwvYXV0aG9yPjxhdXRob3I+U29uZywgUy4g
Vy48L2F1dGhvcj48YXV0aG9yPkppYW5nLCBULjwvYXV0aG9yPjwvYXV0aG9ycz48L2NvbnRyaWJ1
dG9ycz48YXV0aC1hZGRyZXNzPkRlcGFydG1lbnQgb2YgTmV1cm9zdXJnZXJ5LCBCZWlqaW5nIFRp
YW50YW4gSG9zcGl0YWwsIENhcGl0YWwgTWVkaWNhbCBVbml2ZXJzaXR5LCBCZWlqaW5nLCBDaGlu
YS48L2F1dGgtYWRkcmVzcz48dGl0bGVzPjx0aXRsZT5XaG9sZS1nZW5vbWUgbWljcm9STkEgZXhw
cmVzc2lvbiBwcm9maWxpbmcgaWRlbnRpZmllcyBhIDUtbWljcm9STkEgc2lnbmF0dXJlIGFzIGEg
cHJvZ25vc3RpYyBiaW9tYXJrZXIgaW4gQ2hpbmVzZSBwYXRpZW50cyB3aXRoIHByaW1hcnkgZ2xp
b2JsYXN0b21hIG11bHRpZm9ybWU8L3RpdGxlPjxzZWNvbmRhcnktdGl0bGU+Q2FuY2VyPC9zZWNv
bmRhcnktdGl0bGU+PC90aXRsZXM+PHBlcmlvZGljYWw+PGZ1bGwtdGl0bGU+Q2FuY2VyPC9mdWxs
LXRpdGxlPjwvcGVyaW9kaWNhbD48cGFnZXM+ODE0LTI0PC9wYWdlcz48dm9sdW1lPjExOTwvdm9s
dW1lPjxudW1iZXI+NDwvbnVtYmVyPjxlZGl0aW9uPjIwMTIvMDkvMjA8L2VkaXRpb24+PGtleXdv
cmRzPjxrZXl3b3JkPkFkdWx0PC9rZXl3b3JkPjxrZXl3b3JkPkFudGluZW9wbGFzdGljIEFnZW50
cywgQWxreWxhdGluZy90aGVyYXBldXRpYyB1c2U8L2tleXdvcmQ+PGtleXdvcmQ+QXNpYW4gQ29u
dGluZW50YWwgQW5jZXN0cnkgR3JvdXAvZ2VuZXRpY3M8L2tleXdvcmQ+PGtleXdvcmQ+QmlvbWFy
a2VycywgVHVtb3IvKmdlbmV0aWNzPC9rZXl3b3JkPjxrZXl3b3JkPkNlbnRyYWwgTmVydm91cyBT
eXN0ZW0gTmVvcGxhc21zL2RydWcgdGhlcmFweS8qZ2VuZXRpY3MvKm1vcnRhbGl0eTwva2V5d29y
ZD48a2V5d29yZD5Db2hvcnQgU3R1ZGllczwva2V5d29yZD48a2V5d29yZD5ETkEgTWV0aHlsYXRp
b248L2tleXdvcmQ+PGtleXdvcmQ+RE5BIE1vZGlmaWNhdGlvbiBNZXRoeWxhc2VzL2dlbmV0aWNz
L21ldGFib2xpc208L2tleXdvcmQ+PGtleXdvcmQ+RE5BIFJlcGFpciBFbnp5bWVzL2dlbmV0aWNz
L21ldGFib2xpc208L2tleXdvcmQ+PGtleXdvcmQ+RGFjYXJiYXppbmUvYW5hbG9ncyAmYW1wOyBk
ZXJpdmF0aXZlcy90aGVyYXBldXRpYyB1c2U8L2tleXdvcmQ+PGtleXdvcmQ+RmVtYWxlPC9rZXl3
b3JkPjxrZXl3b3JkPkdsaW9ibGFzdG9tYS9kcnVnIHRoZXJhcHkvKmdlbmV0aWNzLyptb3J0YWxp
dHk8L2tleXdvcmQ+PGtleXdvcmQ+SHVtYW5zPC9rZXl3b3JkPjxrZXl3b3JkPklzb2NpdHJhdGUg
RGVoeWRyb2dlbmFzZS9nZW5ldGljczwva2V5d29yZD48a2V5d29yZD5NYWxlPC9rZXl3b3JkPjxr
ZXl3b3JkPk1pY3JvUk5Bcy8qZ2VuZXRpY3M8L2tleXdvcmQ+PGtleXdvcmQ+TWlkZGxlIEFnZWQ8
L2tleXdvcmQ+PGtleXdvcmQ+UHJlZGljdGl2ZSBWYWx1ZSBvZiBUZXN0czwva2V5d29yZD48a2V5
d29yZD5Qcm9nbm9zaXM8L2tleXdvcmQ+PGtleXdvcmQ+UHJvbW90ZXIgUmVnaW9ucywgR2VuZXRp
Yzwva2V5d29yZD48a2V5d29yZD5SZXByb2R1Y2liaWxpdHkgb2YgUmVzdWx0czwva2V5d29yZD48
a2V5d29yZD5UZW1vem9sb21pZGU8L2tleXdvcmQ+PGtleXdvcmQ+VHJhbnNjcmlwdG9tZTwva2V5
d29yZD48a2V5d29yZD5UdW1vciBTdXBwcmVzc29yIFByb3RlaW5zL2dlbmV0aWNzL21ldGFib2xp
c208L2tleXdvcmQ+PC9rZXl3b3Jkcz48ZGF0ZXM+PHllYXI+MjAxMzwveWVhcj48cHViLWRhdGVz
PjxkYXRlPkZlYiAxNTwvZGF0ZT48L3B1Yi1kYXRlcz48L2RhdGVzPjxpc2JuPjAwMDgtNTQzeDwv
aXNibj48YWNjZXNzaW9uLW51bT4yMjk5MDk3OTwvYWNjZXNzaW9uLW51bT48dXJscz48cmVsYXRl
ZC11cmxzPjx1cmw+aHR0cHM6Ly9vbmxpbmVsaWJyYXJ5LndpbGV5LmNvbS9kb2kvZnVsbC8xMC4x
MDAyL2NuY3IuMjc4MjY8L3VybD48L3JlbGF0ZWQtdXJscz48L3VybHM+PGVsZWN0cm9uaWMtcmVz
b3VyY2UtbnVtPjEwLjEwMDIvY25jci4yNzgyNj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78" w:tooltip="Zhang, 2013 #8327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78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B31CE" w:rsidRPr="00603DFA" w14:paraId="393EECCE" w14:textId="77777777" w:rsidTr="00AF1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shd w:val="clear" w:color="auto" w:fill="auto"/>
            <w:vAlign w:val="center"/>
          </w:tcPr>
          <w:p w14:paraId="6055D8D5" w14:textId="77777777" w:rsidR="00FB31CE" w:rsidRPr="00603DFA" w:rsidRDefault="00FB31CE" w:rsidP="00AF11C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  <w:t>Sathipati et al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586C5079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GBM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4E581DC7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miRNA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257B43BF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A, P</w:t>
            </w:r>
          </w:p>
        </w:tc>
        <w:tc>
          <w:tcPr>
            <w:tcW w:w="1492" w:type="dxa"/>
            <w:gridSpan w:val="2"/>
            <w:shd w:val="clear" w:color="auto" w:fill="auto"/>
            <w:vAlign w:val="center"/>
          </w:tcPr>
          <w:p w14:paraId="04E2B1CF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14:paraId="07CC0741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athipati&lt;/Author&gt;&lt;Year&gt;2016&lt;/Year&gt;&lt;RecNum&gt;9471&lt;/RecNum&gt;&lt;DisplayText&gt;[179]&lt;/DisplayText&gt;&lt;record&gt;&lt;rec-number&gt;9471&lt;/rec-number&gt;&lt;foreign-keys&gt;&lt;key app="EN" db-id="99vsdzes7vtvddeswsw5axvrtr25zttfprtf" timestamp="1583068141"&gt;9471&lt;/key&gt;&lt;/foreign-keys&gt;&lt;ref-type name="Journal Article"&gt;17&lt;/ref-type&gt;&lt;contributors&gt;&lt;authors&gt;&lt;author&gt;Sathipati, Srinivasulu Yerukala&lt;/author&gt;&lt;author&gt;Huang, Hui-Ling&lt;/author&gt;&lt;author&gt;Ho, Shinn-Ying&lt;/author&gt;&lt;/authors&gt;&lt;/contributors&gt;&lt;titles&gt;&lt;title&gt;Estimating survival time of patients with glioblastoma multiforme and characterization of the identified microRNA signatures&lt;/title&gt;&lt;secondary-title&gt;Bmc Genomics&lt;/secondary-title&gt;&lt;/titles&gt;&lt;periodical&gt;&lt;full-title&gt;BMC Genomics&lt;/full-title&gt;&lt;/periodical&gt;&lt;volume&gt;17&lt;/volume&gt;&lt;dates&gt;&lt;year&gt;2016&lt;/year&gt;&lt;pub-dates&gt;&lt;date&gt;Dec 22&lt;/date&gt;&lt;/pub-dates&gt;&lt;/dates&gt;&lt;isbn&gt;1471-2164&lt;/isbn&gt;&lt;accession-num&gt;WOS:000393278000001&lt;/accession-num&gt;&lt;urls&gt;&lt;related-urls&gt;&lt;url&gt;&amp;lt;Go to ISI&amp;gt;://WOS:000393278000001&lt;/url&gt;&lt;url&gt;https://bmcgenomics.biomedcentral.com/track/pdf/10.1186/s12864-016-3321-y&lt;/url&gt;&lt;/related-urls&gt;&lt;/urls&gt;&lt;custom7&gt;1022&lt;/custom7&gt;&lt;electronic-resource-num&gt;10.1186/s12864-016-3321-y&lt;/electronic-resource-num&gt;&lt;/record&gt;&lt;/Cite&gt;&lt;/EndNote&gt;</w:instrTex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79" w:tooltip="Sathipati, 2016 #9471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79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B31CE" w:rsidRPr="00603DFA" w14:paraId="65E827FA" w14:textId="77777777" w:rsidTr="00AF11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shd w:val="clear" w:color="auto" w:fill="auto"/>
            <w:vAlign w:val="center"/>
          </w:tcPr>
          <w:p w14:paraId="3E0F6A69" w14:textId="77777777" w:rsidR="00FB31CE" w:rsidRPr="00603DFA" w:rsidRDefault="00FB31CE" w:rsidP="00AF11C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  <w:t>Sana et al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7072143C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GBM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637F36AF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miRNA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2261BF34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A, E</w:t>
            </w:r>
          </w:p>
        </w:tc>
        <w:tc>
          <w:tcPr>
            <w:tcW w:w="1492" w:type="dxa"/>
            <w:gridSpan w:val="2"/>
            <w:shd w:val="clear" w:color="auto" w:fill="auto"/>
            <w:vAlign w:val="center"/>
          </w:tcPr>
          <w:p w14:paraId="1AF0E963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14:paraId="273636FC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YW5hPC9BdXRob3I+PFllYXI+MjAxNDwvWWVhcj48UmVj
TnVtPjk0NjE8L1JlY051bT48RGlzcGxheVRleHQ+WzE4MF08L0Rpc3BsYXlUZXh0PjxyZWNvcmQ+
PHJlYy1udW1iZXI+OTQ2MTwvcmVjLW51bWJlcj48Zm9yZWlnbi1rZXlzPjxrZXkgYXBwPSJFTiIg
ZGItaWQ9Ijk5dnNkemVzN3Z0dmRkZXN3c3c1YXh2cnRyMjV6dHRmcHJ0ZiIgdGltZXN0YW1wPSIx
NTgzMDY4MTQxIj45NDYxPC9rZXk+PC9mb3JlaWduLWtleXM+PHJlZi10eXBlIG5hbWU9IkpvdXJu
YWwgQXJ0aWNsZSI+MTc8L3JlZi10eXBlPjxjb250cmlidXRvcnM+PGF1dGhvcnM+PGF1dGhvcj5T
YW5hLCBKLjwvYXV0aG9yPjxhdXRob3I+UmFkb3ZhLCBMLjwvYXV0aG9yPjxhdXRob3I+TGFrb215
LCBSLjwvYXV0aG9yPjxhdXRob3I+S3JlbiwgTC48L2F1dGhvcj48YXV0aG9yPkZhZHJ1cywgUC48
L2F1dGhvcj48YXV0aG9yPlNtcmNrYSwgTS48L2F1dGhvcj48YXV0aG9yPkJlc3NlLCBBLjwvYXV0
aG9yPjxhdXRob3I+TmVrdmluZG92YSwgSi48L2F1dGhvcj48YXV0aG9yPkhlcm1hbm92YSwgTS48
L2F1dGhvcj48YXV0aG9yPkphbmNhbGVrLCBSLjwvYXV0aG9yPjxhdXRob3I+U3ZvYm9kYSwgTS48
L2F1dGhvcj48YXV0aG9yPkhhamR1Y2gsIE0uPC9hdXRob3I+PGF1dGhvcj5TbGFtcGEsIFAuPC9h
dXRob3I+PGF1dGhvcj5WeXp1bGEsIFIuPC9hdXRob3I+PGF1dGhvcj5TbGFieSwgTy48L2F1dGhv
cj48L2F1dGhvcnM+PC9jb250cmlidXRvcnM+PGF1dGgtYWRkcmVzcz5EZXBhcnRtZW50IG9mIENv
bXByZWhlbnNpdmUgQ2FuY2VyIENhcmUsIE1hc2FyeWsgTWVtb3JpYWwgQ2FuY2VyIEluc3RpdHV0
ZSwgQnJubyA2NTY1MywgQ3plY2ggUmVwdWJsaWMsIEZhY3VsdHkgb2YgTWVkaWNpbmUsIE1hc2Fy
eWsgVW5pdmVyc2l0eSwgQnJubyA2MjUwMCwgQ3plY2ggUmVwdWJsaWMsIENlbnRyYWwgRXVyb3Bl
YW4gSW5zdGl0dXRlIG9mIFRlY2hub2xvZ3ksIE1hc2FyeWsgVW5pdmVyc2l0eSwgQnJubyA2MjUw
MCwgQ3plY2ggUmVwdWJsaWMuJiN4RDtDZW50cmFsIEV1cm9wZWFuIEluc3RpdHV0ZSBvZiBUZWNo
bm9sb2d5LCBNYXNhcnlrIFVuaXZlcnNpdHksIEJybm8gNjI1MDAsIEN6ZWNoIFJlcHVibGljLiYj
eEQ7RGVwYXJ0bWVudCBvZiBDb21wcmVoZW5zaXZlIENhbmNlciBDYXJlLCBNYXNhcnlrIE1lbW9y
aWFsIENhbmNlciBJbnN0aXR1dGUsIEJybm8gNjU2NTMsIEN6ZWNoIFJlcHVibGljLCBGYWN1bHR5
IG9mIE1lZGljaW5lLCBNYXNhcnlrIFVuaXZlcnNpdHksIEJybm8gNjI1MDAsIEN6ZWNoIFJlcHVi
bGljLiYjeEQ7RmFjdWx0eSBvZiBNZWRpY2luZSwgTWFzYXJ5ayBVbml2ZXJzaXR5LCBCcm5vIDYy
NTAwLCBDemVjaCBSZXB1YmxpYywgRGVwYXJ0bWVudCBvZiBQYXRob2xvZ3ksIFVuaXZlcnNpdHkg
SG9zcGl0YWwgQnJubywgQnJubyA2MjUwMCwgQ3plY2ggUmVwdWJsaWMuJiN4RDtGYWN1bHR5IG9m
IE1lZGljaW5lLCBNYXNhcnlrIFVuaXZlcnNpdHksIEJybm8gNjI1MDAsIEN6ZWNoIFJlcHVibGlj
LCBEZXBhcnRtZW50IG9mIE5ldXJvc3VyZ2VyeSwgVW5pdmVyc2l0eSBIb3NwaXRhbCBCcm5vLCBC
cm5vIDYyNTAwLCBDemVjaCBSZXB1YmxpYy4mI3hEO0luc3RpdHV0ZSBvZiBDbGluaWNhbCBCaW9j
aGVtaXN0cnkgYW5kIERpYWdub3N0aWNzLCBGYWN1bHR5IG9mIE1lZGljaW5lIGFuZCBGYWN1bHR5
IEhvc3BpdGFsIGluIEhyYWRlYyBLcmFsb3ZlLCBDaGFybGVzIFVuaXZlcnNpdHksIEhyYWRlYyBL
cmFsb3ZlIDUwMDA1LCBDemVjaCBSZXB1YmxpYy4mI3hEO0ZhY3VsdHkgb2YgTWVkaWNpbmUsIE1h
c2FyeWsgVW5pdmVyc2l0eSwgQnJubyA2MjUwMCwgQ3plY2ggUmVwdWJsaWMsIEZpcnN0IERlcGFy
dG1lbnQgb2YgUGF0aG9sb2dpY2FsIEFuYXRvbXksIFN0LiBBbm5lJmFwb3M7cyBVbml2ZXJzaXR5
IEhvc3BpdGFsLCBCcm5vIDY1NjkxLCBDemVjaCBSZXB1YmxpYy4mI3hEO0ZhY3VsdHkgb2YgTWVk
aWNpbmUsIE1hc2FyeWsgVW5pdmVyc2l0eSwgQnJubyA2MjUwMCwgQ3plY2ggUmVwdWJsaWMsIERl
cGFydG1lbnQgb2YgTmV1cm9zdXJnZXJ5LCBTdC4gQW5uZSZhcG9zO3MgVW5pdmVyc2l0eSBIb3Nw
aXRhbCwgQnJubyA2NTY5MSwgQ3plY2ggUmVwdWJsaWMuJiN4RDtJbnN0aXR1dGUgb2YgTW9sZWN1
bGFyIGFuZCBUcmFuc2xhdGlvbmFsIE1lZGljaW5lLCBGYWN1bHR5IG9mIE1lZGljaW5lIGFuZCBE
ZW50aXN0cnksIFBhbGFja3kgVW5pdmVyc2l0eSBPbG9tb3VjLCBPbG9tb3VjIDc3OTAwLCBDemVj
aCBSZXB1YmxpYyBhbmQuJiN4RDtGYWN1bHR5IG9mIE1lZGljaW5lLCBNYXNhcnlrIFVuaXZlcnNp
dHksIEJybm8gNjI1MDAsIEN6ZWNoIFJlcHVibGljLCBEZXBhcnRtZW50IG9mIFJhZGlhdGlvbiBP
bmNvbG9neSwgTWFzYXJ5ayBNZW1vcmlhbCBDYW5jZXIgSW5zdGl0dXRlLCBCcm5vIDY1NjUzLCBD
emVjaCBSZXB1YmxpYy4mI3hEO0RlcGFydG1lbnQgb2YgQ29tcHJlaGVuc2l2ZSBDYW5jZXIgQ2Fy
ZSwgTWFzYXJ5ayBNZW1vcmlhbCBDYW5jZXIgSW5zdGl0dXRlLCBCcm5vIDY1NjUzLCBDemVjaCBS
ZXB1YmxpYywgRmFjdWx0eSBvZiBNZWRpY2luZSwgTWFzYXJ5ayBVbml2ZXJzaXR5LCBCcm5vIDYy
NTAwLCBDemVjaCBSZXB1YmxpYywgQ2VudHJhbCBFdXJvcGVhbiBJbnN0aXR1dGUgb2YgVGVjaG5v
bG9neSwgTWFzYXJ5ayBVbml2ZXJzaXR5LCBCcm5vIDYyNTAwLCBDemVjaCBSZXB1YmxpYywgb24u
c2xhYnlAZ21haWwuY29tLjwvYXV0aC1hZGRyZXNzPjx0aXRsZXM+PHRpdGxlPlJpc2sgU2NvcmUg
YmFzZWQgb24gbWljcm9STkEgZXhwcmVzc2lvbiBzaWduYXR1cmUgaXMgaW5kZXBlbmRlbnQgcHJv
Z25vc3RpYyBjbGFzc2lmaWVyIG9mIGdsaW9ibGFzdG9tYSBwYXRpZW50czwvdGl0bGU+PHNlY29u
ZGFyeS10aXRsZT5DYXJjaW5vZ2VuZXNpczwvc2Vjb25kYXJ5LXRpdGxlPjwvdGl0bGVzPjxwZXJp
b2RpY2FsPjxmdWxsLXRpdGxlPkNhcmNpbm9nZW5lc2lzPC9mdWxsLXRpdGxlPjwvcGVyaW9kaWNh
bD48cGFnZXM+Mjc1Ni02MjwvcGFnZXM+PHZvbHVtZT4zNTwvdm9sdW1lPjxudW1iZXI+MTI8L251
bWJlcj48ZWRpdGlvbj4yMDE0LzEwLzE4PC9lZGl0aW9uPjxrZXl3b3Jkcz48a2V5d29yZD5BbGdv
cml0aG1zPC9rZXl3b3JkPjxrZXl3b3JkPkJpb21hcmtlcnMsIFR1bW9yLypnZW5ldGljczwva2V5
d29yZD48a2V5d29yZD5CcmFpbi9tZXRhYm9saXNtPC9rZXl3b3JkPjxrZXl3b3JkPkJyYWluIE5l
b3BsYXNtcy8qZ2VuZXRpY3MvbW9ydGFsaXR5L3BhdGhvbG9neTwva2V5d29yZD48a2V5d29yZD4q
Q2VsbCBQcm9saWZlcmF0aW9uPC9rZXl3b3JkPjxrZXl3b3JkPkROQSBNZXRoeWxhdGlvbjwva2V5
d29yZD48a2V5d29yZD5ETkEgTW9kaWZpY2F0aW9uIE1ldGh5bGFzZXMvZ2VuZXRpY3M8L2tleXdv
cmQ+PGtleXdvcmQ+RE5BIFJlcGFpciBFbnp5bWVzL2dlbmV0aWNzPC9rZXl3b3JkPjxrZXl3b3Jk
PkZvbGxvdy1VcCBTdHVkaWVzPC9rZXl3b3JkPjxrZXl3b3JkPipHZW5lIEV4cHJlc3Npb24gUHJv
ZmlsaW5nPC9rZXl3b3JkPjxrZXl3b3JkPkdsaW9ibGFzdG9tYS8qZ2VuZXRpY3MvbW9ydGFsaXR5
L3BhdGhvbG9neTwva2V5d29yZD48a2V5d29yZD5IdW1hbnM8L2tleXdvcmQ+PGtleXdvcmQ+TWlj
cm9STkFzLypnZW5ldGljczwva2V5d29yZD48a2V5d29yZD5OZW9wbGFzbSBTdGFnaW5nPC9rZXl3
b3JkPjxrZXl3b3JkPlByb2dub3Npczwva2V5d29yZD48a2V5d29yZD5Qcm9tb3RlciBSZWdpb25z
LCBHZW5ldGljL2dlbmV0aWNzPC9rZXl3b3JkPjxrZXl3b3JkPlJldHJvc3BlY3RpdmUgU3R1ZGll
czwva2V5d29yZD48a2V5d29yZD5TdXJ2aXZhbCBSYXRlPC9rZXl3b3JkPjxrZXl3b3JkPlR1bW9y
IFN1cHByZXNzb3IgUHJvdGVpbnMvZ2VuZXRpY3M8L2tleXdvcmQ+PC9rZXl3b3Jkcz48ZGF0ZXM+
PHllYXI+MjAxNDwveWVhcj48cHViLWRhdGVzPjxkYXRlPkRlYzwvZGF0ZT48L3B1Yi1kYXRlcz48
L2RhdGVzPjxpc2JuPjAxNDMtMzMzNDwvaXNibj48YWNjZXNzaW9uLW51bT4yNTMyMjg3MjwvYWNj
ZXNzaW9uLW51bT48dXJscz48cmVsYXRlZC11cmxzPjx1cmw+aHR0cHM6Ly93YXRlcm1hcmsuc2ls
dmVyY2hhaXIuY29tL2JndTIxMi5wZGY/dG9rZW49QVFFQ0FIaTIwOEJFNDlPb2FuOWtraFdfRXJj
eTdEbTNaTF85Q2YzcWZLQWM0ODV5c2dBQUFuRXdnZ0p0QmdrcWhraUc5dzBCQndhZ2dnSmVNSUlD
V2dJQkFEQ0NBbE1HQ1NxR1NJYjNEUUVIQVRBZUJnbGdoa2dCWlFNRUFTNHdFUVFNSjBNNWVyX1Ut
RTNmX1RMN0FnRVFnSUlDSks3b3U2QVZvdzRZNG53ZlM5NXZWaU9KQ0VCYlBHR1JlOTB1MzBNenFQ
ZmZnZWdTUDNjWU5QODB0SFdzUHRRSFVPakZoQk9HNjdVS3dDUmZEamctVHg3SXVqaGlzckdFV0c3
bjZkT2tHWXhYOGR5UEJaM2xMdDVCejRmd1dIR0RlS3Zzd3RLdWdaVG9reHJWeGZ1bXFuOWhmNzRS
c2dsMlBMdTZYdjQ4b3JuN3BEVmxKRTNnbDFJSlR0QU9yN3dVSXpKY0xaWFBtWDZGaFN5REY0ejg0
TnV1VEVSOE1xcUEtSE92SzhOVUFBOUVJeGE1aTdwSEJDV0pnMnNBR2RDbUg0RS1Pc2w5YmtTa1ps
NVZnZjYxTWxURGxuMDhQUG9sVXA2WDBuWGlqUVpfSUZVT2YwNkVGVXM5dkJ5d2FrZnUwWFg1Xy10
cU5hZEYtR3p1eThFZkpBVkRraHRnQjBEMDBCUGYxY2dBVHZRY0hCNGlTdGNFeEFTUldpM084d0ZD
N0NwajJWMzAydWNydkxHU3Rac2J3ZDloQjRVdVZnVVdIdkdBMXhLRFN1Y2Y5VHN3QjZBdG5PazRM
SGFBRWZHSHg0U1UydXJkaXFaNTF3YkNmLTNoV0Z1QmgzSUcyVGhNVHZmaXpVZUREcjNSU09iT1ky
bHVpWHNkNWlIRmFaTERESWI2aTBaM1ktTEdLR1BBcXhXbXRIVkZmRnJkTEd6RV9Lak04aWFWb0ti
MC1fdW5KR3N1VlhHQ0haWHdFcU5JdlVOOURiZ0lOQUw2MGhLVDN0OHI1ZnpkcjRQNXI5ZE1XbFk1
cVJ1OGxNcDh6ODF5ZmJFTEhiRmtVaWM0SHRiZTJRQzIwMTJPTmhwVFhzeHFaUTdpREVKb3d0N0dz
Z0RDM2ROQld3TUtCWWtNRm41TUU3VWR4R09HdEhENGFMZ01GU3ZMcnAxdDlUa1NqVXNTWllUSVlO
ZHJncjJ2PC91cmw+PC9yZWxhdGVkLXVybHM+PC91cmxzPjxlbGVjdHJvbmljLXJlc291cmNlLW51
bT4xMC4xMDkzL2NhcmNpbi9iZ3UyMTI8L2VsZWN0cm9uaWMtcmVzb3VyY2UtbnVtPjxyZW1vdGUt
ZGF0YWJhc2UtcHJvdmlkZXI+TkxNPC9yZW1vdGUtZGF0YWJhc2UtcHJvdmlkZXI+PGxhbmd1YWdl
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YW5hPC9BdXRob3I+PFllYXI+MjAxNDwvWWVhcj48UmVj
TnVtPjk0NjE8L1JlY051bT48RGlzcGxheVRleHQ+WzE4MF08L0Rpc3BsYXlUZXh0PjxyZWNvcmQ+
PHJlYy1udW1iZXI+OTQ2MTwvcmVjLW51bWJlcj48Zm9yZWlnbi1rZXlzPjxrZXkgYXBwPSJFTiIg
ZGItaWQ9Ijk5dnNkemVzN3Z0dmRkZXN3c3c1YXh2cnRyMjV6dHRmcHJ0ZiIgdGltZXN0YW1wPSIx
NTgzMDY4MTQxIj45NDYxPC9rZXk+PC9mb3JlaWduLWtleXM+PHJlZi10eXBlIG5hbWU9IkpvdXJu
YWwgQXJ0aWNsZSI+MTc8L3JlZi10eXBlPjxjb250cmlidXRvcnM+PGF1dGhvcnM+PGF1dGhvcj5T
YW5hLCBKLjwvYXV0aG9yPjxhdXRob3I+UmFkb3ZhLCBMLjwvYXV0aG9yPjxhdXRob3I+TGFrb215
LCBSLjwvYXV0aG9yPjxhdXRob3I+S3JlbiwgTC48L2F1dGhvcj48YXV0aG9yPkZhZHJ1cywgUC48
L2F1dGhvcj48YXV0aG9yPlNtcmNrYSwgTS48L2F1dGhvcj48YXV0aG9yPkJlc3NlLCBBLjwvYXV0
aG9yPjxhdXRob3I+TmVrdmluZG92YSwgSi48L2F1dGhvcj48YXV0aG9yPkhlcm1hbm92YSwgTS48
L2F1dGhvcj48YXV0aG9yPkphbmNhbGVrLCBSLjwvYXV0aG9yPjxhdXRob3I+U3ZvYm9kYSwgTS48
L2F1dGhvcj48YXV0aG9yPkhhamR1Y2gsIE0uPC9hdXRob3I+PGF1dGhvcj5TbGFtcGEsIFAuPC9h
dXRob3I+PGF1dGhvcj5WeXp1bGEsIFIuPC9hdXRob3I+PGF1dGhvcj5TbGFieSwgTy48L2F1dGhv
cj48L2F1dGhvcnM+PC9jb250cmlidXRvcnM+PGF1dGgtYWRkcmVzcz5EZXBhcnRtZW50IG9mIENv
bXByZWhlbnNpdmUgQ2FuY2VyIENhcmUsIE1hc2FyeWsgTWVtb3JpYWwgQ2FuY2VyIEluc3RpdHV0
ZSwgQnJubyA2NTY1MywgQ3plY2ggUmVwdWJsaWMsIEZhY3VsdHkgb2YgTWVkaWNpbmUsIE1hc2Fy
eWsgVW5pdmVyc2l0eSwgQnJubyA2MjUwMCwgQ3plY2ggUmVwdWJsaWMsIENlbnRyYWwgRXVyb3Bl
YW4gSW5zdGl0dXRlIG9mIFRlY2hub2xvZ3ksIE1hc2FyeWsgVW5pdmVyc2l0eSwgQnJubyA2MjUw
MCwgQ3plY2ggUmVwdWJsaWMuJiN4RDtDZW50cmFsIEV1cm9wZWFuIEluc3RpdHV0ZSBvZiBUZWNo
bm9sb2d5LCBNYXNhcnlrIFVuaXZlcnNpdHksIEJybm8gNjI1MDAsIEN6ZWNoIFJlcHVibGljLiYj
eEQ7RGVwYXJ0bWVudCBvZiBDb21wcmVoZW5zaXZlIENhbmNlciBDYXJlLCBNYXNhcnlrIE1lbW9y
aWFsIENhbmNlciBJbnN0aXR1dGUsIEJybm8gNjU2NTMsIEN6ZWNoIFJlcHVibGljLCBGYWN1bHR5
IG9mIE1lZGljaW5lLCBNYXNhcnlrIFVuaXZlcnNpdHksIEJybm8gNjI1MDAsIEN6ZWNoIFJlcHVi
bGljLiYjeEQ7RmFjdWx0eSBvZiBNZWRpY2luZSwgTWFzYXJ5ayBVbml2ZXJzaXR5LCBCcm5vIDYy
NTAwLCBDemVjaCBSZXB1YmxpYywgRGVwYXJ0bWVudCBvZiBQYXRob2xvZ3ksIFVuaXZlcnNpdHkg
SG9zcGl0YWwgQnJubywgQnJubyA2MjUwMCwgQ3plY2ggUmVwdWJsaWMuJiN4RDtGYWN1bHR5IG9m
IE1lZGljaW5lLCBNYXNhcnlrIFVuaXZlcnNpdHksIEJybm8gNjI1MDAsIEN6ZWNoIFJlcHVibGlj
LCBEZXBhcnRtZW50IG9mIE5ldXJvc3VyZ2VyeSwgVW5pdmVyc2l0eSBIb3NwaXRhbCBCcm5vLCBC
cm5vIDYyNTAwLCBDemVjaCBSZXB1YmxpYy4mI3hEO0luc3RpdHV0ZSBvZiBDbGluaWNhbCBCaW9j
aGVtaXN0cnkgYW5kIERpYWdub3N0aWNzLCBGYWN1bHR5IG9mIE1lZGljaW5lIGFuZCBGYWN1bHR5
IEhvc3BpdGFsIGluIEhyYWRlYyBLcmFsb3ZlLCBDaGFybGVzIFVuaXZlcnNpdHksIEhyYWRlYyBL
cmFsb3ZlIDUwMDA1LCBDemVjaCBSZXB1YmxpYy4mI3hEO0ZhY3VsdHkgb2YgTWVkaWNpbmUsIE1h
c2FyeWsgVW5pdmVyc2l0eSwgQnJubyA2MjUwMCwgQ3plY2ggUmVwdWJsaWMsIEZpcnN0IERlcGFy
dG1lbnQgb2YgUGF0aG9sb2dpY2FsIEFuYXRvbXksIFN0LiBBbm5lJmFwb3M7cyBVbml2ZXJzaXR5
IEhvc3BpdGFsLCBCcm5vIDY1NjkxLCBDemVjaCBSZXB1YmxpYy4mI3hEO0ZhY3VsdHkgb2YgTWVk
aWNpbmUsIE1hc2FyeWsgVW5pdmVyc2l0eSwgQnJubyA2MjUwMCwgQ3plY2ggUmVwdWJsaWMsIERl
cGFydG1lbnQgb2YgTmV1cm9zdXJnZXJ5LCBTdC4gQW5uZSZhcG9zO3MgVW5pdmVyc2l0eSBIb3Nw
aXRhbCwgQnJubyA2NTY5MSwgQ3plY2ggUmVwdWJsaWMuJiN4RDtJbnN0aXR1dGUgb2YgTW9sZWN1
bGFyIGFuZCBUcmFuc2xhdGlvbmFsIE1lZGljaW5lLCBGYWN1bHR5IG9mIE1lZGljaW5lIGFuZCBE
ZW50aXN0cnksIFBhbGFja3kgVW5pdmVyc2l0eSBPbG9tb3VjLCBPbG9tb3VjIDc3OTAwLCBDemVj
aCBSZXB1YmxpYyBhbmQuJiN4RDtGYWN1bHR5IG9mIE1lZGljaW5lLCBNYXNhcnlrIFVuaXZlcnNp
dHksIEJybm8gNjI1MDAsIEN6ZWNoIFJlcHVibGljLCBEZXBhcnRtZW50IG9mIFJhZGlhdGlvbiBP
bmNvbG9neSwgTWFzYXJ5ayBNZW1vcmlhbCBDYW5jZXIgSW5zdGl0dXRlLCBCcm5vIDY1NjUzLCBD
emVjaCBSZXB1YmxpYy4mI3hEO0RlcGFydG1lbnQgb2YgQ29tcHJlaGVuc2l2ZSBDYW5jZXIgQ2Fy
ZSwgTWFzYXJ5ayBNZW1vcmlhbCBDYW5jZXIgSW5zdGl0dXRlLCBCcm5vIDY1NjUzLCBDemVjaCBS
ZXB1YmxpYywgRmFjdWx0eSBvZiBNZWRpY2luZSwgTWFzYXJ5ayBVbml2ZXJzaXR5LCBCcm5vIDYy
NTAwLCBDemVjaCBSZXB1YmxpYywgQ2VudHJhbCBFdXJvcGVhbiBJbnN0aXR1dGUgb2YgVGVjaG5v
bG9neSwgTWFzYXJ5ayBVbml2ZXJzaXR5LCBCcm5vIDYyNTAwLCBDemVjaCBSZXB1YmxpYywgb24u
c2xhYnlAZ21haWwuY29tLjwvYXV0aC1hZGRyZXNzPjx0aXRsZXM+PHRpdGxlPlJpc2sgU2NvcmUg
YmFzZWQgb24gbWljcm9STkEgZXhwcmVzc2lvbiBzaWduYXR1cmUgaXMgaW5kZXBlbmRlbnQgcHJv
Z25vc3RpYyBjbGFzc2lmaWVyIG9mIGdsaW9ibGFzdG9tYSBwYXRpZW50czwvdGl0bGU+PHNlY29u
ZGFyeS10aXRsZT5DYXJjaW5vZ2VuZXNpczwvc2Vjb25kYXJ5LXRpdGxlPjwvdGl0bGVzPjxwZXJp
b2RpY2FsPjxmdWxsLXRpdGxlPkNhcmNpbm9nZW5lc2lzPC9mdWxsLXRpdGxlPjwvcGVyaW9kaWNh
bD48cGFnZXM+Mjc1Ni02MjwvcGFnZXM+PHZvbHVtZT4zNTwvdm9sdW1lPjxudW1iZXI+MTI8L251
bWJlcj48ZWRpdGlvbj4yMDE0LzEwLzE4PC9lZGl0aW9uPjxrZXl3b3Jkcz48a2V5d29yZD5BbGdv
cml0aG1zPC9rZXl3b3JkPjxrZXl3b3JkPkJpb21hcmtlcnMsIFR1bW9yLypnZW5ldGljczwva2V5
d29yZD48a2V5d29yZD5CcmFpbi9tZXRhYm9saXNtPC9rZXl3b3JkPjxrZXl3b3JkPkJyYWluIE5l
b3BsYXNtcy8qZ2VuZXRpY3MvbW9ydGFsaXR5L3BhdGhvbG9neTwva2V5d29yZD48a2V5d29yZD4q
Q2VsbCBQcm9saWZlcmF0aW9uPC9rZXl3b3JkPjxrZXl3b3JkPkROQSBNZXRoeWxhdGlvbjwva2V5
d29yZD48a2V5d29yZD5ETkEgTW9kaWZpY2F0aW9uIE1ldGh5bGFzZXMvZ2VuZXRpY3M8L2tleXdv
cmQ+PGtleXdvcmQ+RE5BIFJlcGFpciBFbnp5bWVzL2dlbmV0aWNzPC9rZXl3b3JkPjxrZXl3b3Jk
PkZvbGxvdy1VcCBTdHVkaWVzPC9rZXl3b3JkPjxrZXl3b3JkPipHZW5lIEV4cHJlc3Npb24gUHJv
ZmlsaW5nPC9rZXl3b3JkPjxrZXl3b3JkPkdsaW9ibGFzdG9tYS8qZ2VuZXRpY3MvbW9ydGFsaXR5
L3BhdGhvbG9neTwva2V5d29yZD48a2V5d29yZD5IdW1hbnM8L2tleXdvcmQ+PGtleXdvcmQ+TWlj
cm9STkFzLypnZW5ldGljczwva2V5d29yZD48a2V5d29yZD5OZW9wbGFzbSBTdGFnaW5nPC9rZXl3
b3JkPjxrZXl3b3JkPlByb2dub3Npczwva2V5d29yZD48a2V5d29yZD5Qcm9tb3RlciBSZWdpb25z
LCBHZW5ldGljL2dlbmV0aWNzPC9rZXl3b3JkPjxrZXl3b3JkPlJldHJvc3BlY3RpdmUgU3R1ZGll
czwva2V5d29yZD48a2V5d29yZD5TdXJ2aXZhbCBSYXRlPC9rZXl3b3JkPjxrZXl3b3JkPlR1bW9y
IFN1cHByZXNzb3IgUHJvdGVpbnMvZ2VuZXRpY3M8L2tleXdvcmQ+PC9rZXl3b3Jkcz48ZGF0ZXM+
PHllYXI+MjAxNDwveWVhcj48cHViLWRhdGVzPjxkYXRlPkRlYzwvZGF0ZT48L3B1Yi1kYXRlcz48
L2RhdGVzPjxpc2JuPjAxNDMtMzMzNDwvaXNibj48YWNjZXNzaW9uLW51bT4yNTMyMjg3MjwvYWNj
ZXNzaW9uLW51bT48dXJscz48cmVsYXRlZC11cmxzPjx1cmw+aHR0cHM6Ly93YXRlcm1hcmsuc2ls
dmVyY2hhaXIuY29tL2JndTIxMi5wZGY/dG9rZW49QVFFQ0FIaTIwOEJFNDlPb2FuOWtraFdfRXJj
eTdEbTNaTF85Q2YzcWZLQWM0ODV5c2dBQUFuRXdnZ0p0QmdrcWhraUc5dzBCQndhZ2dnSmVNSUlD
V2dJQkFEQ0NBbE1HQ1NxR1NJYjNEUUVIQVRBZUJnbGdoa2dCWlFNRUFTNHdFUVFNSjBNNWVyX1Ut
RTNmX1RMN0FnRVFnSUlDSks3b3U2QVZvdzRZNG53ZlM5NXZWaU9KQ0VCYlBHR1JlOTB1MzBNenFQ
ZmZnZWdTUDNjWU5QODB0SFdzUHRRSFVPakZoQk9HNjdVS3dDUmZEamctVHg3SXVqaGlzckdFV0c3
bjZkT2tHWXhYOGR5UEJaM2xMdDVCejRmd1dIR0RlS3Zzd3RLdWdaVG9reHJWeGZ1bXFuOWhmNzRS
c2dsMlBMdTZYdjQ4b3JuN3BEVmxKRTNnbDFJSlR0QU9yN3dVSXpKY0xaWFBtWDZGaFN5REY0ejg0
TnV1VEVSOE1xcUEtSE92SzhOVUFBOUVJeGE1aTdwSEJDV0pnMnNBR2RDbUg0RS1Pc2w5YmtTa1ps
NVZnZjYxTWxURGxuMDhQUG9sVXA2WDBuWGlqUVpfSUZVT2YwNkVGVXM5dkJ5d2FrZnUwWFg1Xy10
cU5hZEYtR3p1eThFZkpBVkRraHRnQjBEMDBCUGYxY2dBVHZRY0hCNGlTdGNFeEFTUldpM084d0ZD
N0NwajJWMzAydWNydkxHU3Rac2J3ZDloQjRVdVZnVVdIdkdBMXhLRFN1Y2Y5VHN3QjZBdG5PazRM
SGFBRWZHSHg0U1UydXJkaXFaNTF3YkNmLTNoV0Z1QmgzSUcyVGhNVHZmaXpVZUREcjNSU09iT1ky
bHVpWHNkNWlIRmFaTERESWI2aTBaM1ktTEdLR1BBcXhXbXRIVkZmRnJkTEd6RV9Lak04aWFWb0ti
MC1fdW5KR3N1VlhHQ0haWHdFcU5JdlVOOURiZ0lOQUw2MGhLVDN0OHI1ZnpkcjRQNXI5ZE1XbFk1
cVJ1OGxNcDh6ODF5ZmJFTEhiRmtVaWM0SHRiZTJRQzIwMTJPTmhwVFhzeHFaUTdpREVKb3d0N0dz
Z0RDM2ROQld3TUtCWWtNRm41TUU3VWR4R09HdEhENGFMZ01GU3ZMcnAxdDlUa1NqVXNTWllUSVlO
ZHJncjJ2PC91cmw+PC9yZWxhdGVkLXVybHM+PC91cmxzPjxlbGVjdHJvbmljLXJlc291cmNlLW51
bT4xMC4xMDkzL2NhcmNpbi9iZ3UyMTI8L2VsZWN0cm9uaWMtcmVzb3VyY2UtbnVtPjxyZW1vdGUt
ZGF0YWJhc2UtcHJvdmlkZXI+TkxNPC9yZW1vdGUtZGF0YWJhc2UtcHJvdmlkZXI+PGxhbmd1YWdl
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80" w:tooltip="Sana, 2014 #9461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80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B31CE" w:rsidRPr="00603DFA" w14:paraId="02B64ED2" w14:textId="77777777" w:rsidTr="00AF1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shd w:val="clear" w:color="auto" w:fill="auto"/>
            <w:vAlign w:val="center"/>
          </w:tcPr>
          <w:p w14:paraId="16529823" w14:textId="77777777" w:rsidR="00FB31CE" w:rsidRPr="00603DFA" w:rsidRDefault="00FB31CE" w:rsidP="00AF11C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  <w:t>Li et al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79A322EB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GBM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027F9805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miRNA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73F7BB06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A</w:t>
            </w:r>
          </w:p>
        </w:tc>
        <w:tc>
          <w:tcPr>
            <w:tcW w:w="1492" w:type="dxa"/>
            <w:gridSpan w:val="2"/>
            <w:shd w:val="clear" w:color="auto" w:fill="auto"/>
            <w:vAlign w:val="center"/>
          </w:tcPr>
          <w:p w14:paraId="01CED2C4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14:paraId="76785DE0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Li&lt;/Author&gt;&lt;Year&gt;2014&lt;/Year&gt;&lt;RecNum&gt;9469&lt;/RecNum&gt;&lt;DisplayText&gt;[181]&lt;/DisplayText&gt;&lt;record&gt;&lt;rec-number&gt;9469&lt;/rec-number&gt;&lt;foreign-keys&gt;&lt;key app="EN" db-id="99vsdzes7vtvddeswsw5axvrtr25zttfprtf" timestamp="1583068141"&gt;9469&lt;/key&gt;&lt;/foreign-keys&gt;&lt;ref-type name="Journal Article"&gt;17&lt;/ref-type&gt;&lt;contributors&gt;&lt;authors&gt;&lt;author&gt;Li, R.&lt;/author&gt;&lt;author&gt;Gao, K.&lt;/author&gt;&lt;author&gt;Luo, H.&lt;/author&gt;&lt;author&gt;Wang, X.&lt;/author&gt;&lt;author&gt;Shi, Y.&lt;/author&gt;&lt;author&gt;Dong, Q.&lt;/author&gt;&lt;author&gt;Luan, W.&lt;/author&gt;&lt;author&gt;You, Y.&lt;/author&gt;&lt;/authors&gt;&lt;/contributors&gt;&lt;auth-address&gt;Department of Neurosurgery, The First Affiliated Hospital of Nanjing Medical University, No,300, Guangzhou Road, Gulou District, Nanjing 210029, PR China. yypl9@njmu.edu.cn.&lt;/auth-address&gt;&lt;titles&gt;&lt;title&gt;Identification of intrinsic subtype-specific prognostic microRNAs in primary glioblastoma&lt;/title&gt;&lt;secondary-title&gt;J Exp Clin Cancer Res&lt;/secondary-title&gt;&lt;/titles&gt;&lt;periodical&gt;&lt;full-title&gt;J Exp Clin Cancer Res&lt;/full-title&gt;&lt;/periodical&gt;&lt;pages&gt;9&lt;/pages&gt;&lt;volume&gt;33&lt;/volume&gt;&lt;edition&gt;2014/01/21&lt;/edition&gt;&lt;keywords&gt;&lt;keyword&gt;Biomarkers, Tumor/genetics/*metabolism&lt;/keyword&gt;&lt;keyword&gt;Cohort Studies&lt;/keyword&gt;&lt;keyword&gt;Glioblastoma/diagnosis/*metabolism/mortality&lt;/keyword&gt;&lt;keyword&gt;Humans&lt;/keyword&gt;&lt;keyword&gt;Kaplan-Meier Estimate&lt;/keyword&gt;&lt;keyword&gt;MicroRNAs/genetics/*metabolism&lt;/keyword&gt;&lt;keyword&gt;Molecular Diagnostic Techniques&lt;/keyword&gt;&lt;keyword&gt;Oligonucleotide Array Sequence Analysis&lt;/keyword&gt;&lt;keyword&gt;Prognosis&lt;/keyword&gt;&lt;keyword&gt;Risk&lt;/keyword&gt;&lt;keyword&gt;Transcriptome&lt;/keyword&gt;&lt;/keywords&gt;&lt;dates&gt;&lt;year&gt;2014&lt;/year&gt;&lt;pub-dates&gt;&lt;date&gt;Jan 19&lt;/date&gt;&lt;/pub-dates&gt;&lt;/dates&gt;&lt;isbn&gt;0392-9078&lt;/isbn&gt;&lt;accession-num&gt;24438238&lt;/accession-num&gt;&lt;urls&gt;&lt;related-urls&gt;&lt;url&gt;https://www.ncbi.nlm.nih.gov/pmc/articles/PMC3917617/pdf/1756-9966-33-9.pdf&lt;/url&gt;&lt;/related-urls&gt;&lt;/urls&gt;&lt;custom2&gt;PMC3917617&lt;/custom2&gt;&lt;electronic-resource-num&gt;10.1186/1756-9966-33-9&lt;/electronic-resource-num&gt;&lt;remote-database-provider&gt;NLM&lt;/remote-database-provider&gt;&lt;language&gt;eng&lt;/language&gt;&lt;/record&gt;&lt;/Cite&gt;&lt;/EndNote&gt;</w:instrTex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81" w:tooltip="Li, 2014 #9469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81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B31CE" w:rsidRPr="00603DFA" w14:paraId="5CAE50E1" w14:textId="77777777" w:rsidTr="00AF11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shd w:val="clear" w:color="auto" w:fill="auto"/>
            <w:vAlign w:val="center"/>
          </w:tcPr>
          <w:p w14:paraId="26FA7CD2" w14:textId="77777777" w:rsidR="00FB31CE" w:rsidRPr="00603DFA" w:rsidRDefault="00FB31CE" w:rsidP="00AF11C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  <w:t>Hayes et al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72935669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GBM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1966EDFD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miRNA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1CC4AF7F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A</w:t>
            </w:r>
          </w:p>
        </w:tc>
        <w:tc>
          <w:tcPr>
            <w:tcW w:w="1492" w:type="dxa"/>
            <w:gridSpan w:val="2"/>
            <w:shd w:val="clear" w:color="auto" w:fill="auto"/>
            <w:vAlign w:val="center"/>
          </w:tcPr>
          <w:p w14:paraId="408D5189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Complete validation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087DC9AB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IYXllczwvQXV0aG9yPjxZZWFyPjIwMTU8L1llYXI+PFJl
Y051bT45NDY1PC9SZWNOdW0+PERpc3BsYXlUZXh0PlsxODJdPC9EaXNwbGF5VGV4dD48cmVjb3Jk
PjxyZWMtbnVtYmVyPjk0NjU8L3JlYy1udW1iZXI+PGZvcmVpZ24ta2V5cz48a2V5IGFwcD0iRU4i
IGRiLWlkPSI5OXZzZHplczd2dHZkZGVzd3N3NWF4dnJ0cjI1enR0ZnBydGYiIHRpbWVzdGFtcD0i
MTU4MzA2ODE0MSI+OTQ2NTwva2V5PjwvZm9yZWlnbi1rZXlzPjxyZWYtdHlwZSBuYW1lPSJKb3Vy
bmFsIEFydGljbGUiPjE3PC9yZWYtdHlwZT48Y29udHJpYnV0b3JzPjxhdXRob3JzPjxhdXRob3I+
SGF5ZXMsIEouPC9hdXRob3I+PGF1dGhvcj5UaHlnZXNlbiwgSC48L2F1dGhvcj48YXV0aG9yPlR1
bWlsc29uLCBDLjwvYXV0aG9yPjxhdXRob3I+RHJvb3AsIEEuPC9hdXRob3I+PGF1dGhvcj5Cb2lz
c2lub3QsIE0uPC9hdXRob3I+PGF1dGhvcj5IdWdoZXMsIFQuIEEuPC9hdXRob3I+PGF1dGhvcj5X
ZXN0aGVhZCwgRC48L2F1dGhvcj48YXV0aG9yPkFsZGVyLCBKLiBFLjwvYXV0aG9yPjxhdXRob3I+
U2hhdywgTC48L2F1dGhvcj48YXV0aG9yPlNob3J0LCBTLiBDLjwvYXV0aG9yPjxhdXRob3I+TGF3
bGVyLCBTLiBFLjwvYXV0aG9yPjwvYXV0aG9ycz48L2NvbnRyaWJ1dG9ycz48YXV0aC1hZGRyZXNz
PkxlZWRzIEluc3RpdHV0ZSBvZiBDYW5jZXIgYW5kIFBhdGhvbG9neSwgU3QgSmFtZXMmYXBvcztz
IFVuaXZlcnNpdHkgSG9zcGl0YWwsIExlZWRzIExTOSA3VEYsIFVLLiYjeEQ7U2Nob29sIG9mIFBo
YXJtYWN5IGFuZCBCaW9tZWRpY2FsIFNjaWVuY2VzLCBVbml2ZXJzaXR5IG9mIENlbnRyYWwgTGFu
Y2FzaGlyZSwgUHJlc3RvbiwgTGFuY2FzaGlyZSBQUjEgMkhFLCBVSy4mI3hEO0xlZWRzIEluc3Rp
dHV0ZSBvZiBCaW9tZWRpY2FsIGFuZCBDbGluaWNhbCBTY2llbmNlcywgU3QgSmFtZXMmYXBvcztz
IFVuaXZlcnNpdHkgSG9zcGl0YWwsIExlZWRzIExTOSA3VEYsIFVLLiYjeEQ7U2Nob29sIG9mIE1v
bGVjdWxhciBhbmQgQ2VsbHVsYXIgQmlvbG9neSwgRmFjdWx0eSBvZiBCaW9sb2dpY2FsIFNjaWVu
Y2VzLCBVbml2ZXJzaXR5IG9mIExlZWRzLCBMZWVkcyBMUzIgOUpULCBVSy4mI3hEO0hhcnZleSBD
dXNoaW5nIE5ldXJvb25jb2xvZ3kgTGFib3JhdG9yaWVzLCBEZXBhcnRtZW50IG9mIE5ldXJvc3Vy
Z2VyeSwgQnJpZ2hhbSBhbmQgV29tZW4mYXBvcztzIEhvc3BpdGFsLCBIYXJ2YXJkIE1lZGljYWwg
U2Nob29sLCBCb3N0b24sIE1BIDAyMTE1LCBVU0EuIEVsZWN0cm9uaWMgYWRkcmVzczogc2xhd2xl
ckBwYXJ0bmVycy5vcmcuPC9hdXRoLWFkZHJlc3M+PHRpdGxlcz48dGl0bGU+UHJlZGljdGlvbiBv
ZiBjbGluaWNhbCBvdXRjb21lIGluIGdsaW9ibGFzdG9tYSB1c2luZyBhIGJpb2xvZ2ljYWxseSBy
ZWxldmFudCBuaW5lLW1pY3JvUk5BIHNpZ25hdHVyZTwvdGl0bGU+PHNlY29uZGFyeS10aXRsZT5N
b2wgT25jb2w8L3NlY29uZGFyeS10aXRsZT48L3RpdGxlcz48cGVyaW9kaWNhbD48ZnVsbC10aXRs
ZT5Nb2wgT25jb2w8L2Z1bGwtdGl0bGU+PC9wZXJpb2RpY2FsPjxwYWdlcz43MDQtMTQ8L3BhZ2Vz
Pjx2b2x1bWU+OTwvdm9sdW1lPjxudW1iZXI+MzwvbnVtYmVyPjxlZGl0aW9uPjIwMTQvMTIvMTc8
L2VkaXRpb24+PGtleXdvcmRzPjxrZXl3b3JkPkFnZWQ8L2tleXdvcmQ+PGtleXdvcmQ+QnJhaW4g
TmVvcGxhc21zL2RydWcgdGhlcmFweS8qZ2VuZXRpY3M8L2tleXdvcmQ+PGtleXdvcmQ+Q2VsbCBM
aW5lLCBUdW1vcjwva2V5d29yZD48a2V5d29yZD5EYWNhcmJhemluZS9hbmFsb2dzICZhbXA7IGRl
cml2YXRpdmVzL3BoYXJtYWNvbG9neS90aGVyYXBldXRpYyB1c2U8L2tleXdvcmQ+PGtleXdvcmQ+
RGF0YWJhc2VzLCBHZW5ldGljPC9rZXl3b3JkPjxrZXl3b3JkPkZlbWFsZTwva2V5d29yZD48a2V5
d29yZD4qR2VuZSBFeHByZXNzaW9uIFByb2ZpbGluZzwva2V5d29yZD48a2V5d29yZD4qR2VuZSBF
eHByZXNzaW9uIFJlZ3VsYXRpb24sIE5lb3BsYXN0aWMvZHJ1ZyBlZmZlY3RzPC9rZXl3b3JkPjxr
ZXl3b3JkPkdsaW9ibGFzdG9tYS9kcnVnIHRoZXJhcHkvKmdlbmV0aWNzPC9rZXl3b3JkPjxrZXl3
b3JkPkh1bWFuczwva2V5d29yZD48a2V5d29yZD5NYWxlPC9rZXl3b3JkPjxrZXl3b3JkPk1pY3Jv
Uk5Bcy8qZ2VuZXRpY3MvbWV0YWJvbGlzbTwva2V5d29yZD48a2V5d29yZD5NaWRkbGUgQWdlZDwv
a2V5d29yZD48a2V5d29yZD5OZW9wbGFzbSBHcmFkaW5nPC9rZXl3b3JkPjxrZXl3b3JkPlByb2du
b3Npczwva2V5d29yZD48a2V5d29yZD5SZWdyZXNzaW9uIEFuYWx5c2lzPC9rZXl3b3JkPjxrZXl3
b3JkPlJpc2sgRmFjdG9yczwva2V5d29yZD48a2V5d29yZD5TdXJ2aXZhbCBBbmFseXNpczwva2V5
d29yZD48a2V5d29yZD5UZW1vem9sb21pZGU8L2tleXdvcmQ+PGtleXdvcmQ+VHJlYXRtZW50IE91
dGNvbWU8L2tleXdvcmQ+PGtleXdvcmQ+R2xpb2JsYXN0b21hPC9rZXl3b3JkPjxrZXl3b3JkPk1p
Y3JvUk5BPC9rZXl3b3JkPjxrZXl3b3JkPlNpZ25hdHVyZTwva2V5d29yZD48a2V5d29yZD5UY2dh
PC9rZXl3b3JkPjwva2V5d29yZHM+PGRhdGVzPjx5ZWFyPjIwMTU8L3llYXI+PHB1Yi1kYXRlcz48
ZGF0ZT5NYXI8L2RhdGU+PC9wdWItZGF0ZXM+PC9kYXRlcz48aXNibj4xNTc0LTc4OTE8L2lzYm4+
PGFjY2Vzc2lvbi1udW0+MjU0OTk1MzQ8L2FjY2Vzc2lvbi1udW0+PHVybHM+PHJlbGF0ZWQtdXJs
cz48dXJsPmh0dHBzOi8vcGRmLnNjaWVuY2VkaXJlY3Rhc3NldHMuY29tLzI3MzYxMi8xLXMyLjAt
UzE1NzQ3ODkxMTVYMDAwMzIvMS1zMi4wLVMxNTc0Nzg5MTE0MDAyNjk1L21haW4ucGRmP1gtQW16
LVNlY3VyaXR5LVRva2VuPUlRb0piM0pwWjJsdVgyVmpFUFAlMkYlMkYlMkYlMkYlMkYlMkYlMkYl
MkYlMkYlMkZ3RWFDWFZ6TFdWaGMzUXRNU0pITUVVQ0lDNkpwRnM0ZlVDRnJYRUZCRmRyaVR6OHJO
UTV5Mmt1bzhOV1A5TEhBbndlQWlFQTMzSUlZNUVjZDZIaXVSV09JQlhRcDNnUiUyQnJ0OTl4R2M0
SkM3WDRBaUxBc3EyUUlJJTJGUCUyRiUyRiUyRiUyRiUyRiUyRiUyRiUyRiUyRiUyRkFSQUNHZ3d3
TlRrd01ETTFORFk0TmpVaURKVSUyQjZwbWlWZHU5cHlhMzFDcXRBaFU5eWdoRWMwdmR5NCUyQnUy
RlExR1Y1RnVjVzNQT3NQT0V5JTJCWU90NjRQTFMlMkZ0NlUyVzk5aEJpa1dpbWgwb01Rd1FjbGYw
bkkzSlZpeWEzZXMxNU1zRmFvJTJCMTBrVGY4V3hYMng1MXRiekNUbVA3cGY3b0FtRyUyQmVBcDc3
QmNMUFF0YWNyd2J5R2p3V080N2lTbkxMWTl3Z3RtSHVNOXglMkZsUlZqUUxjNENkJTJGdkpRdFpv
RjNORSUyQmVuT1pSMFlFOTJheVhPUkpjWEZJVXFraXdKNHM3Nk1XdHBlTnFVTDdaZzFLJTJCTzBB
aVNCdTNTY1g5eWh3Y2dLR1pFdGN1azVqYXdzUGtET1REbEVsWUJQVWJQTWtXWkhJNm9yUnlVMHVM
bmhIUXllOUY2UnFvZ2ZobUF5UE0lMkZQaGRYQTkxTWhVVFltTmFMZERNWkR0T0YyY0VUOTdVckFT
TTVZNVd4S0RwVElHcHgwNUxzc3hpT3BPWjNDVkc3cVBCZzE0anNGcmE2SWVBUWpUbFBEaTQxYlV0
c3NHOWN3dk9IejdRVTZ6d0l6WWdDNFJidWVBRm5peWF6YTJJQ3lkRnBtY2xqWUhUQjlDT2psWmNT
T2FXa25zNnI3aDc0ek5iVzdqWG1od0k4TDlaNVJ1Y3N5Q1VpVFA3dDl4RU15b2ZaTUFkVWVhSm9J
M0dtQ3hwZkx6eWJBUWF0UlJXVGVoeE4zbjY4TTcxT0FKSVpuTTRlZmFFTFhyTVVIWDg5Y05qcW55
aTNqWWxaZHVnQUNENzclMkI2M0hMQ00yYzdPTVZlUWlyOEFoQ2FwUm5qRVM4M1l5Rm5oa3JVUUl6
eFR0OHN0Z0ZOUzBESHpJcXlKY3NmZVFXOENHOTMwYzlrNTcxellPaTk5WGJydkt6RFA2djVNaGpL
S3d4ZkFreGxlRWlvU1YwSFA3ZSUyQkh4Ym5zTmFJZ3RKNjFRcDlqcVNYUjVNOW9zJTJGU0ZSaFRO
QW5BRTdRRVlXVk92dXp2THk1dnZwak1ObUlCa1R3N0VtMlglMkJPU0s0SUI3QlZSVDFRVUU3bVdN
MHROSTJLaTYxTmtGbkxnQWlxZmQ2UFNDNExmd09VJTJGVSUyRmx6dDlIN3Z5eWVQUEhoNWtpRTFS
NkhkT0hZM0pTNHB1bk5aYnN4R0ElM0QlM0QmYW1wO1gtQW16LUFsZ29yaXRobT1BV1M0LUhNQUMt
U0hBMjU2JmFtcDtYLUFtei1EYXRlPTIwMTkxMTAyVDAzMjEzMVomYW1wO1gtQW16LVNpZ25lZEhl
YWRlcnM9aG9zdCZhbXA7WC1BbXotRXhwaXJlcz0zMDAmYW1wO1gtQW16LUNyZWRlbnRpYWw9QVNJ
QVEzUEhDVlRZM00zNzNYSVQlMkYyMDE5MTEwMiUyRnVzLWVhc3QtMSUyRnMzJTJGYXdzNF9yZXF1
ZXN0JmFtcDtYLUFtei1TaWduYXR1cmU9OTQxMmU1MzIxMWEyMmZlN2FiZGIwMDQ1ODVmZjE5NjM5
MzA4MTE0Y2FiMDgyMzlkOTU4ZTE3OTJkNjA1Zjg1YyZhbXA7aGFzaD1iNjFjM2I0YTI0ZTlmZmE1
YWYyYWVjMjkyNzYwNTZjMjc3NzFlOGExMjc0YjY4ODAzNjQ2NDU0YzJmNTZkODA2JmFtcDtob3N0
PTY4MDQyYzk0MzU5MTAxM2FjMmIyNDMwYTg5YjI3MGY2YWYyYzc2ZDhkZmQwODZhMDcxNzZhZmU3
Yzc2YzJjNjEmYW1wO3BpaT1TMTU3NDc4OTExNDAwMjY5NSZhbXA7dGlkPXNwZGYtOTliMmZhY2It
MmY1NC00ZmNiLThkOTgtMmE3MTM3MGQ5YjQ0JmFtcDtzaWQ9NWEwYmU4YjMzODBkZTY0NzZhNDg4
M2UzZjRiN2RjODQxM2I1Z3hycWEmYW1wO3R5cGU9Y2xpZW50PC91cmw+PC9yZWxhdGVkLXVybHM+
PC91cmxzPjxjdXN0b20yPlBNQzU1Mjg2OTY8L2N1c3RvbTI+PGVsZWN0cm9uaWMtcmVzb3VyY2Ut
bnVtPjEwLjEwMTYvai5tb2xvbmMuMjAxNC4xMS4wMDQ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IYXllczwvQXV0aG9yPjxZZWFyPjIwMTU8L1llYXI+PFJl
Y051bT45NDY1PC9SZWNOdW0+PERpc3BsYXlUZXh0PlsxODJdPC9EaXNwbGF5VGV4dD48cmVjb3Jk
PjxyZWMtbnVtYmVyPjk0NjU8L3JlYy1udW1iZXI+PGZvcmVpZ24ta2V5cz48a2V5IGFwcD0iRU4i
IGRiLWlkPSI5OXZzZHplczd2dHZkZGVzd3N3NWF4dnJ0cjI1enR0ZnBydGYiIHRpbWVzdGFtcD0i
MTU4MzA2ODE0MSI+OTQ2NTwva2V5PjwvZm9yZWlnbi1rZXlzPjxyZWYtdHlwZSBuYW1lPSJKb3Vy
bmFsIEFydGljbGUiPjE3PC9yZWYtdHlwZT48Y29udHJpYnV0b3JzPjxhdXRob3JzPjxhdXRob3I+
SGF5ZXMsIEouPC9hdXRob3I+PGF1dGhvcj5UaHlnZXNlbiwgSC48L2F1dGhvcj48YXV0aG9yPlR1
bWlsc29uLCBDLjwvYXV0aG9yPjxhdXRob3I+RHJvb3AsIEEuPC9hdXRob3I+PGF1dGhvcj5Cb2lz
c2lub3QsIE0uPC9hdXRob3I+PGF1dGhvcj5IdWdoZXMsIFQuIEEuPC9hdXRob3I+PGF1dGhvcj5X
ZXN0aGVhZCwgRC48L2F1dGhvcj48YXV0aG9yPkFsZGVyLCBKLiBFLjwvYXV0aG9yPjxhdXRob3I+
U2hhdywgTC48L2F1dGhvcj48YXV0aG9yPlNob3J0LCBTLiBDLjwvYXV0aG9yPjxhdXRob3I+TGF3
bGVyLCBTLiBFLjwvYXV0aG9yPjwvYXV0aG9ycz48L2NvbnRyaWJ1dG9ycz48YXV0aC1hZGRyZXNz
PkxlZWRzIEluc3RpdHV0ZSBvZiBDYW5jZXIgYW5kIFBhdGhvbG9neSwgU3QgSmFtZXMmYXBvcztz
IFVuaXZlcnNpdHkgSG9zcGl0YWwsIExlZWRzIExTOSA3VEYsIFVLLiYjeEQ7U2Nob29sIG9mIFBo
YXJtYWN5IGFuZCBCaW9tZWRpY2FsIFNjaWVuY2VzLCBVbml2ZXJzaXR5IG9mIENlbnRyYWwgTGFu
Y2FzaGlyZSwgUHJlc3RvbiwgTGFuY2FzaGlyZSBQUjEgMkhFLCBVSy4mI3hEO0xlZWRzIEluc3Rp
dHV0ZSBvZiBCaW9tZWRpY2FsIGFuZCBDbGluaWNhbCBTY2llbmNlcywgU3QgSmFtZXMmYXBvcztz
IFVuaXZlcnNpdHkgSG9zcGl0YWwsIExlZWRzIExTOSA3VEYsIFVLLiYjeEQ7U2Nob29sIG9mIE1v
bGVjdWxhciBhbmQgQ2VsbHVsYXIgQmlvbG9neSwgRmFjdWx0eSBvZiBCaW9sb2dpY2FsIFNjaWVu
Y2VzLCBVbml2ZXJzaXR5IG9mIExlZWRzLCBMZWVkcyBMUzIgOUpULCBVSy4mI3hEO0hhcnZleSBD
dXNoaW5nIE5ldXJvb25jb2xvZ3kgTGFib3JhdG9yaWVzLCBEZXBhcnRtZW50IG9mIE5ldXJvc3Vy
Z2VyeSwgQnJpZ2hhbSBhbmQgV29tZW4mYXBvcztzIEhvc3BpdGFsLCBIYXJ2YXJkIE1lZGljYWwg
U2Nob29sLCBCb3N0b24sIE1BIDAyMTE1LCBVU0EuIEVsZWN0cm9uaWMgYWRkcmVzczogc2xhd2xl
ckBwYXJ0bmVycy5vcmcuPC9hdXRoLWFkZHJlc3M+PHRpdGxlcz48dGl0bGU+UHJlZGljdGlvbiBv
ZiBjbGluaWNhbCBvdXRjb21lIGluIGdsaW9ibGFzdG9tYSB1c2luZyBhIGJpb2xvZ2ljYWxseSBy
ZWxldmFudCBuaW5lLW1pY3JvUk5BIHNpZ25hdHVyZTwvdGl0bGU+PHNlY29uZGFyeS10aXRsZT5N
b2wgT25jb2w8L3NlY29uZGFyeS10aXRsZT48L3RpdGxlcz48cGVyaW9kaWNhbD48ZnVsbC10aXRs
ZT5Nb2wgT25jb2w8L2Z1bGwtdGl0bGU+PC9wZXJpb2RpY2FsPjxwYWdlcz43MDQtMTQ8L3BhZ2Vz
Pjx2b2x1bWU+OTwvdm9sdW1lPjxudW1iZXI+MzwvbnVtYmVyPjxlZGl0aW9uPjIwMTQvMTIvMTc8
L2VkaXRpb24+PGtleXdvcmRzPjxrZXl3b3JkPkFnZWQ8L2tleXdvcmQ+PGtleXdvcmQ+QnJhaW4g
TmVvcGxhc21zL2RydWcgdGhlcmFweS8qZ2VuZXRpY3M8L2tleXdvcmQ+PGtleXdvcmQ+Q2VsbCBM
aW5lLCBUdW1vcjwva2V5d29yZD48a2V5d29yZD5EYWNhcmJhemluZS9hbmFsb2dzICZhbXA7IGRl
cml2YXRpdmVzL3BoYXJtYWNvbG9neS90aGVyYXBldXRpYyB1c2U8L2tleXdvcmQ+PGtleXdvcmQ+
RGF0YWJhc2VzLCBHZW5ldGljPC9rZXl3b3JkPjxrZXl3b3JkPkZlbWFsZTwva2V5d29yZD48a2V5
d29yZD4qR2VuZSBFeHByZXNzaW9uIFByb2ZpbGluZzwva2V5d29yZD48a2V5d29yZD4qR2VuZSBF
eHByZXNzaW9uIFJlZ3VsYXRpb24sIE5lb3BsYXN0aWMvZHJ1ZyBlZmZlY3RzPC9rZXl3b3JkPjxr
ZXl3b3JkPkdsaW9ibGFzdG9tYS9kcnVnIHRoZXJhcHkvKmdlbmV0aWNzPC9rZXl3b3JkPjxrZXl3
b3JkPkh1bWFuczwva2V5d29yZD48a2V5d29yZD5NYWxlPC9rZXl3b3JkPjxrZXl3b3JkPk1pY3Jv
Uk5Bcy8qZ2VuZXRpY3MvbWV0YWJvbGlzbTwva2V5d29yZD48a2V5d29yZD5NaWRkbGUgQWdlZDwv
a2V5d29yZD48a2V5d29yZD5OZW9wbGFzbSBHcmFkaW5nPC9rZXl3b3JkPjxrZXl3b3JkPlByb2du
b3Npczwva2V5d29yZD48a2V5d29yZD5SZWdyZXNzaW9uIEFuYWx5c2lzPC9rZXl3b3JkPjxrZXl3
b3JkPlJpc2sgRmFjdG9yczwva2V5d29yZD48a2V5d29yZD5TdXJ2aXZhbCBBbmFseXNpczwva2V5
d29yZD48a2V5d29yZD5UZW1vem9sb21pZGU8L2tleXdvcmQ+PGtleXdvcmQ+VHJlYXRtZW50IE91
dGNvbWU8L2tleXdvcmQ+PGtleXdvcmQ+R2xpb2JsYXN0b21hPC9rZXl3b3JkPjxrZXl3b3JkPk1p
Y3JvUk5BPC9rZXl3b3JkPjxrZXl3b3JkPlNpZ25hdHVyZTwva2V5d29yZD48a2V5d29yZD5UY2dh
PC9rZXl3b3JkPjwva2V5d29yZHM+PGRhdGVzPjx5ZWFyPjIwMTU8L3llYXI+PHB1Yi1kYXRlcz48
ZGF0ZT5NYXI8L2RhdGU+PC9wdWItZGF0ZXM+PC9kYXRlcz48aXNibj4xNTc0LTc4OTE8L2lzYm4+
PGFjY2Vzc2lvbi1udW0+MjU0OTk1MzQ8L2FjY2Vzc2lvbi1udW0+PHVybHM+PHJlbGF0ZWQtdXJs
cz48dXJsPmh0dHBzOi8vcGRmLnNjaWVuY2VkaXJlY3Rhc3NldHMuY29tLzI3MzYxMi8xLXMyLjAt
UzE1NzQ3ODkxMTVYMDAwMzIvMS1zMi4wLVMxNTc0Nzg5MTE0MDAyNjk1L21haW4ucGRmP1gtQW16
LVNlY3VyaXR5LVRva2VuPUlRb0piM0pwWjJsdVgyVmpFUFAlMkYlMkYlMkYlMkYlMkYlMkYlMkYl
MkYlMkYlMkZ3RWFDWFZ6TFdWaGMzUXRNU0pITUVVQ0lDNkpwRnM0ZlVDRnJYRUZCRmRyaVR6OHJO
UTV5Mmt1bzhOV1A5TEhBbndlQWlFQTMzSUlZNUVjZDZIaXVSV09JQlhRcDNnUiUyQnJ0OTl4R2M0
SkM3WDRBaUxBc3EyUUlJJTJGUCUyRiUyRiUyRiUyRiUyRiUyRiUyRiUyRiUyRiUyRkFSQUNHZ3d3
TlRrd01ETTFORFk0TmpVaURKVSUyQjZwbWlWZHU5cHlhMzFDcXRBaFU5eWdoRWMwdmR5NCUyQnUy
RlExR1Y1RnVjVzNQT3NQT0V5JTJCWU90NjRQTFMlMkZ0NlUyVzk5aEJpa1dpbWgwb01Rd1FjbGYw
bkkzSlZpeWEzZXMxNU1zRmFvJTJCMTBrVGY4V3hYMng1MXRiekNUbVA3cGY3b0FtRyUyQmVBcDc3
QmNMUFF0YWNyd2J5R2p3V080N2lTbkxMWTl3Z3RtSHVNOXglMkZsUlZqUUxjNENkJTJGdkpRdFpv
RjNORSUyQmVuT1pSMFlFOTJheVhPUkpjWEZJVXFraXdKNHM3Nk1XdHBlTnFVTDdaZzFLJTJCTzBB
aVNCdTNTY1g5eWh3Y2dLR1pFdGN1azVqYXdzUGtET1REbEVsWUJQVWJQTWtXWkhJNm9yUnlVMHVM
bmhIUXllOUY2UnFvZ2ZobUF5UE0lMkZQaGRYQTkxTWhVVFltTmFMZERNWkR0T0YyY0VUOTdVckFT
TTVZNVd4S0RwVElHcHgwNUxzc3hpT3BPWjNDVkc3cVBCZzE0anNGcmE2SWVBUWpUbFBEaTQxYlV0
c3NHOWN3dk9IejdRVTZ6d0l6WWdDNFJidWVBRm5peWF6YTJJQ3lkRnBtY2xqWUhUQjlDT2psWmNT
T2FXa25zNnI3aDc0ek5iVzdqWG1od0k4TDlaNVJ1Y3N5Q1VpVFA3dDl4RU15b2ZaTUFkVWVhSm9J
M0dtQ3hwZkx6eWJBUWF0UlJXVGVoeE4zbjY4TTcxT0FKSVpuTTRlZmFFTFhyTVVIWDg5Y05qcW55
aTNqWWxaZHVnQUNENzclMkI2M0hMQ00yYzdPTVZlUWlyOEFoQ2FwUm5qRVM4M1l5Rm5oa3JVUUl6
eFR0OHN0Z0ZOUzBESHpJcXlKY3NmZVFXOENHOTMwYzlrNTcxellPaTk5WGJydkt6RFA2djVNaGpL
S3d4ZkFreGxlRWlvU1YwSFA3ZSUyQkh4Ym5zTmFJZ3RKNjFRcDlqcVNYUjVNOW9zJTJGU0ZSaFRO
QW5BRTdRRVlXVk92dXp2THk1dnZwak1ObUlCa1R3N0VtMlglMkJPU0s0SUI3QlZSVDFRVUU3bVdN
MHROSTJLaTYxTmtGbkxnQWlxZmQ2UFNDNExmd09VJTJGVSUyRmx6dDlIN3Z5eWVQUEhoNWtpRTFS
NkhkT0hZM0pTNHB1bk5aYnN4R0ElM0QlM0QmYW1wO1gtQW16LUFsZ29yaXRobT1BV1M0LUhNQUMt
U0hBMjU2JmFtcDtYLUFtei1EYXRlPTIwMTkxMTAyVDAzMjEzMVomYW1wO1gtQW16LVNpZ25lZEhl
YWRlcnM9aG9zdCZhbXA7WC1BbXotRXhwaXJlcz0zMDAmYW1wO1gtQW16LUNyZWRlbnRpYWw9QVNJ
QVEzUEhDVlRZM00zNzNYSVQlMkYyMDE5MTEwMiUyRnVzLWVhc3QtMSUyRnMzJTJGYXdzNF9yZXF1
ZXN0JmFtcDtYLUFtei1TaWduYXR1cmU9OTQxMmU1MzIxMWEyMmZlN2FiZGIwMDQ1ODVmZjE5NjM5
MzA4MTE0Y2FiMDgyMzlkOTU4ZTE3OTJkNjA1Zjg1YyZhbXA7aGFzaD1iNjFjM2I0YTI0ZTlmZmE1
YWYyYWVjMjkyNzYwNTZjMjc3NzFlOGExMjc0YjY4ODAzNjQ2NDU0YzJmNTZkODA2JmFtcDtob3N0
PTY4MDQyYzk0MzU5MTAxM2FjMmIyNDMwYTg5YjI3MGY2YWYyYzc2ZDhkZmQwODZhMDcxNzZhZmU3
Yzc2YzJjNjEmYW1wO3BpaT1TMTU3NDc4OTExNDAwMjY5NSZhbXA7dGlkPXNwZGYtOTliMmZhY2It
MmY1NC00ZmNiLThkOTgtMmE3MTM3MGQ5YjQ0JmFtcDtzaWQ9NWEwYmU4YjMzODBkZTY0NzZhNDg4
M2UzZjRiN2RjODQxM2I1Z3hycWEmYW1wO3R5cGU9Y2xpZW50PC91cmw+PC9yZWxhdGVkLXVybHM+
PC91cmxzPjxjdXN0b20yPlBNQzU1Mjg2OTY8L2N1c3RvbTI+PGVsZWN0cm9uaWMtcmVzb3VyY2Ut
bnVtPjEwLjEwMTYvai5tb2xvbmMuMjAxNC4xMS4wMDQ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82" w:tooltip="Hayes, 2015 #9465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82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B31CE" w:rsidRPr="00603DFA" w14:paraId="5BC8F5BF" w14:textId="77777777" w:rsidTr="00AF1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shd w:val="clear" w:color="auto" w:fill="auto"/>
            <w:vAlign w:val="center"/>
          </w:tcPr>
          <w:p w14:paraId="2661A494" w14:textId="77777777" w:rsidR="00FB31CE" w:rsidRPr="00603DFA" w:rsidRDefault="00FB31CE" w:rsidP="00AF11C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  <w:t>Niyazi et al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0AF37745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GBM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393339B4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miRNA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7D398B99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A, E</w:t>
            </w:r>
          </w:p>
        </w:tc>
        <w:tc>
          <w:tcPr>
            <w:tcW w:w="1492" w:type="dxa"/>
            <w:gridSpan w:val="2"/>
            <w:shd w:val="clear" w:color="auto" w:fill="auto"/>
            <w:vAlign w:val="center"/>
          </w:tcPr>
          <w:p w14:paraId="23AD6B4A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14:paraId="4EF9AF5A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OaXlhemk8L0F1dGhvcj48WWVhcj4yMDE2PC9ZZWFyPjxS
ZWNOdW0+MjA5NjwvUmVjTnVtPjxEaXNwbGF5VGV4dD5bMTgzXTwvRGlzcGxheVRleHQ+PHJlY29y
ZD48cmVjLW51bWJlcj4yMDk2PC9yZWMtbnVtYmVyPjxmb3JlaWduLWtleXM+PGtleSBhcHA9IkVO
IiBkYi1pZD0idnJldmR0ZmVrdHNmYXBlNWVwMXZlendtdno1ZXh3enc1eHdmIiB0aW1lc3RhbXA9
IjE1OTU4NTk2MzEiPjIwOTY8L2tleT48L2ZvcmVpZ24ta2V5cz48cmVmLXR5cGUgbmFtZT0iSm91
cm5hbCBBcnRpY2xlIj4xNzwvcmVmLXR5cGU+PGNvbnRyaWJ1dG9ycz48YXV0aG9ycz48YXV0aG9y
Pk5peWF6aSwgTS48L2F1dGhvcj48YXV0aG9yPlBpdGVhLCBBLjwvYXV0aG9yPjxhdXRob3I+TWl0
dGVsYnJvbm4sIE0uPC9hdXRob3I+PGF1dGhvcj5TdGVpbmJhY2gsIEouPC9hdXRob3I+PGF1dGhv
cj5TdGljaHQsIEMuPC9hdXRob3I+PGF1dGhvcj5aZWhlbnRtYXlyLCBGLjwvYXV0aG9yPjxhdXRo
b3I+UGllaGxtYWllciwgRC48L2F1dGhvcj48YXV0aG9yPlppdHplbHNiZXJnZXIsIEguPC9hdXRo
b3I+PGF1dGhvcj5HYW5zd2luZHQsIFUuPC9hdXRob3I+PGF1dGhvcj5Sw7ZkZWwsIEMuPC9hdXRo
b3I+PGF1dGhvcj5MYXViZXIsIEsuPC9hdXRob3I+PGF1dGhvcj5CZWxrYSwgQy48L2F1dGhvcj48
YXV0aG9yPlVuZ2VyLCBLLjwvYXV0aG9yPjwvYXV0aG9ycz48L2NvbnRyaWJ1dG9ycz48YXV0aC1h
ZGRyZXNzPkx1ZHdpZy1NYXhpbWlsaWFucy1Vbml2ZXJzaXR5IG9mIE11bmljaCwgRGVwYXJ0bWVu
dCBvZiBSYWRpYXRpb24gT25jb2xvZ3ksIE11bmljaCwgR2VybWFueS4mI3hEO0NsaW5pY2FsIENv
b3BlcmF0aW9uIEdyb3VwIFBlcnNvbmFsaXplZCBSYWRpb3RoZXJhcHkgaW4gSGVhZCBhbmQgTmVj
ayBDYW5jZXIsIEhlbG1ob2x0eiBaZW50cnVtIE3DvG5jaGVuLCBOZXVoZXJiZXJnLCBHZXJtYW55
LiYjeEQ7R2VybWFuIENhbmNlciBDb25zb3J0aXVtIChES1RLKSwgR2VybWFuIENhbmNlciBSZXNl
YXJjaCBDZW50ZXIgKERLRlopLCBIZWlkZWxiZXJnLCBHZXJtYW55LiYjeEQ7UmVzZWFyY2ggVW5p
dCBvZiBSYWRpYXRpb24gQ3l0b2dlbmV0aWNzLCBIZWxtaG9sdHogWmVudHJ1bSBNw7xuY2hlbiwg
TmV1aGVyYmVyZywgR2VybWFueS4mI3hEO0luc3RpdHV0ZSBvZiBOZXVyb2xvZ3kgKEVkaW5nZXIg
SW5zdGl0dXRlKSwgR29ldGhlLVVuaXZlcnNpdHkgRnJhbmtmdXJ0LCBGcmFua2Z1cnQvTWFpbiwg
R2VybWFueS4mI3hEO0RyLiBTZW5ja2VuYmVyZ2lzY2hlcyBJbnN0aXR1dCBmw7xyIE5ldXJvb25r
b2xvZ2llLCBLbGluaWt1bSBkZXIgSi5XLiBHb2V0aGUtVW5pdmVyc2l0w6R0LCBGcmFua2Z1cnQv
TWFpbiwgR2VybWFueS4mI3hEO1plbnRydW0gZsO8ciBNZWRpemluaXNjaGUgRm9yc2NodW5nLCBN
ZWRpemluaXNjaGUgRmFrdWx0w6R0IE1hbm5oZWltLCBNYW5uaGVpbSwgR2VybWFueS4mI3hEO0Rl
cGFydG1lbnQgb2YgUmFkaWF0aW9uIE9uY29sb2d5LCBQYXJhY2Vsc3VzIE1lZGljYWwgVW5pdmVy
c2l0eSwgU2FsemJ1cmcsIEF1c3RyaWEuJiN4RDtEZXBhcnRtZW50IG9mIFJhZGlhdGlvbiBPbmNv
bG9neSwgVW5pdmVyc2l0eSBIb3NwaXRhbCwgRnJhbmtmdXJ0LCBHZXJtYW55LjwvYXV0aC1hZGRy
ZXNzPjx0aXRsZXM+PHRpdGxlPkEgNC1taVJOQSBzaWduYXR1cmUgcHJlZGljdHMgdGhlIHRoZXJh
cGV1dGljIG91dGNvbWUgb2YgZ2xpb2JsYXN0b21hPC90aXRsZT48c2Vjb25kYXJ5LXRpdGxlPk9u
Y290YXJnZXQ8L3NlY29uZGFyeS10aXRsZT48L3RpdGxlcz48cGVyaW9kaWNhbD48ZnVsbC10aXRs
ZT5PbmNvdGFyZ2V0PC9mdWxsLXRpdGxlPjwvcGVyaW9kaWNhbD48cGFnZXM+NDU3NjQtNDU3NzU8
L3BhZ2VzPjx2b2x1bWU+Nzwvdm9sdW1lPjxudW1iZXI+Mjk8L251bWJlcj48ZWRpdGlvbj4yMDE2
LzA2LzE2PC9lZGl0aW9uPjxrZXl3b3Jkcz48a2V5d29yZD5BZHVsdDwva2V5d29yZD48a2V5d29y
ZD5BZ2VkPC9rZXl3b3JkPjxrZXl3b3JkPkJpb21hcmtlcnMsIFR1bW9yLypnZW5ldGljczwva2V5
d29yZD48a2V5d29yZD5CcmFpbiBOZW9wbGFzbXMvKmdlbmV0aWNzL21vcnRhbGl0eS90aGVyYXB5
PC9rZXl3b3JkPjxrZXl3b3JkPkNoZW1vcmFkaW90aGVyYXB5LCBBZGp1dmFudDwva2V5d29yZD48
a2V5d29yZD5GZW1hbGU8L2tleXdvcmQ+PGtleXdvcmQ+R2VuZSBFeHByZXNzaW9uIFByb2ZpbGlu
Zzwva2V5d29yZD48a2V5d29yZD5HbGlvYmxhc3RvbWEvKmdlbmV0aWNzL21vcnRhbGl0eS90aGVy
YXB5PC9rZXl3b3JkPjxrZXl3b3JkPkh1bWFuczwva2V5d29yZD48a2V5d29yZD5LYXBsYW4tTWVp
ZXIgRXN0aW1hdGU8L2tleXdvcmQ+PGtleXdvcmQ+TWFsZTwva2V5d29yZD48a2V5d29yZD5NaWNy
b1JOQXMvKmFuYWx5c2lzPC9rZXl3b3JkPjxrZXl3b3JkPk1pZGRsZSBBZ2VkPC9rZXl3b3JkPjxr
ZXl3b3JkPlByb2dub3Npczwva2V5d29yZD48a2V5d29yZD5Qcm9wb3J0aW9uYWwgSGF6YXJkcyBN
b2RlbHM8L2tleXdvcmQ+PGtleXdvcmQ+UmV0cm9zcGVjdGl2ZSBTdHVkaWVzPC9rZXl3b3JkPjxr
ZXl3b3JkPlRyYW5zY3JpcHRvbWU8L2tleXdvcmQ+PGtleXdvcmQ+VHJlYXRtZW50IE91dGNvbWU8
L2tleXdvcmQ+PGtleXdvcmQ+Z2xpb2JsYXN0b21hPC9rZXl3b3JkPjxrZXl3b3JkPm1pUk5BPC9r
ZXl3b3JkPjxrZXl3b3JkPnNpZ25hdHVyZTwva2V5d29yZD48L2tleXdvcmRzPjxkYXRlcz48eWVh
cj4yMDE2PC95ZWFyPjxwdWItZGF0ZXM+PGRhdGU+SnVsIDE5PC9kYXRlPjwvcHViLWRhdGVzPjwv
ZGF0ZXM+PGlzYm4+MTk0OS0yNTUzPC9pc2JuPjxhY2Nlc3Npb24tbnVtPjI3MzAyOTI3PC9hY2Nl
c3Npb24tbnVtPjx1cmxzPjxyZWxhdGVkLXVybHM+PHVybD5odHRwczovL3d3dy5vbmNvdGFyZ2V0
LmNvbS9hcnRpY2xlLzk5NDUvcGRmLzwvdXJsPjwvcmVsYXRlZC11cmxzPjwvdXJscz48Y3VzdG9t
Mj5QTUM1MjE2NzU5PC9jdXN0b20yPjxlbGVjdHJvbmljLXJlc291cmNlLW51bT4xMC4xODYzMi9v
bmNvdGFyZ2V0Ljk5NDU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OaXlhemk8L0F1dGhvcj48WWVhcj4yMDE2PC9ZZWFyPjxS
ZWNOdW0+MjA5NjwvUmVjTnVtPjxEaXNwbGF5VGV4dD5bMTgzXTwvRGlzcGxheVRleHQ+PHJlY29y
ZD48cmVjLW51bWJlcj4yMDk2PC9yZWMtbnVtYmVyPjxmb3JlaWduLWtleXM+PGtleSBhcHA9IkVO
IiBkYi1pZD0idnJldmR0ZmVrdHNmYXBlNWVwMXZlendtdno1ZXh3enc1eHdmIiB0aW1lc3RhbXA9
IjE1OTU4NTk2MzEiPjIwOTY8L2tleT48L2ZvcmVpZ24ta2V5cz48cmVmLXR5cGUgbmFtZT0iSm91
cm5hbCBBcnRpY2xlIj4xNzwvcmVmLXR5cGU+PGNvbnRyaWJ1dG9ycz48YXV0aG9ycz48YXV0aG9y
Pk5peWF6aSwgTS48L2F1dGhvcj48YXV0aG9yPlBpdGVhLCBBLjwvYXV0aG9yPjxhdXRob3I+TWl0
dGVsYnJvbm4sIE0uPC9hdXRob3I+PGF1dGhvcj5TdGVpbmJhY2gsIEouPC9hdXRob3I+PGF1dGhv
cj5TdGljaHQsIEMuPC9hdXRob3I+PGF1dGhvcj5aZWhlbnRtYXlyLCBGLjwvYXV0aG9yPjxhdXRo
b3I+UGllaGxtYWllciwgRC48L2F1dGhvcj48YXV0aG9yPlppdHplbHNiZXJnZXIsIEguPC9hdXRo
b3I+PGF1dGhvcj5HYW5zd2luZHQsIFUuPC9hdXRob3I+PGF1dGhvcj5Sw7ZkZWwsIEMuPC9hdXRo
b3I+PGF1dGhvcj5MYXViZXIsIEsuPC9hdXRob3I+PGF1dGhvcj5CZWxrYSwgQy48L2F1dGhvcj48
YXV0aG9yPlVuZ2VyLCBLLjwvYXV0aG9yPjwvYXV0aG9ycz48L2NvbnRyaWJ1dG9ycz48YXV0aC1h
ZGRyZXNzPkx1ZHdpZy1NYXhpbWlsaWFucy1Vbml2ZXJzaXR5IG9mIE11bmljaCwgRGVwYXJ0bWVu
dCBvZiBSYWRpYXRpb24gT25jb2xvZ3ksIE11bmljaCwgR2VybWFueS4mI3hEO0NsaW5pY2FsIENv
b3BlcmF0aW9uIEdyb3VwIFBlcnNvbmFsaXplZCBSYWRpb3RoZXJhcHkgaW4gSGVhZCBhbmQgTmVj
ayBDYW5jZXIsIEhlbG1ob2x0eiBaZW50cnVtIE3DvG5jaGVuLCBOZXVoZXJiZXJnLCBHZXJtYW55
LiYjeEQ7R2VybWFuIENhbmNlciBDb25zb3J0aXVtIChES1RLKSwgR2VybWFuIENhbmNlciBSZXNl
YXJjaCBDZW50ZXIgKERLRlopLCBIZWlkZWxiZXJnLCBHZXJtYW55LiYjeEQ7UmVzZWFyY2ggVW5p
dCBvZiBSYWRpYXRpb24gQ3l0b2dlbmV0aWNzLCBIZWxtaG9sdHogWmVudHJ1bSBNw7xuY2hlbiwg
TmV1aGVyYmVyZywgR2VybWFueS4mI3hEO0luc3RpdHV0ZSBvZiBOZXVyb2xvZ3kgKEVkaW5nZXIg
SW5zdGl0dXRlKSwgR29ldGhlLVVuaXZlcnNpdHkgRnJhbmtmdXJ0LCBGcmFua2Z1cnQvTWFpbiwg
R2VybWFueS4mI3hEO0RyLiBTZW5ja2VuYmVyZ2lzY2hlcyBJbnN0aXR1dCBmw7xyIE5ldXJvb25r
b2xvZ2llLCBLbGluaWt1bSBkZXIgSi5XLiBHb2V0aGUtVW5pdmVyc2l0w6R0LCBGcmFua2Z1cnQv
TWFpbiwgR2VybWFueS4mI3hEO1plbnRydW0gZsO8ciBNZWRpemluaXNjaGUgRm9yc2NodW5nLCBN
ZWRpemluaXNjaGUgRmFrdWx0w6R0IE1hbm5oZWltLCBNYW5uaGVpbSwgR2VybWFueS4mI3hEO0Rl
cGFydG1lbnQgb2YgUmFkaWF0aW9uIE9uY29sb2d5LCBQYXJhY2Vsc3VzIE1lZGljYWwgVW5pdmVy
c2l0eSwgU2FsemJ1cmcsIEF1c3RyaWEuJiN4RDtEZXBhcnRtZW50IG9mIFJhZGlhdGlvbiBPbmNv
bG9neSwgVW5pdmVyc2l0eSBIb3NwaXRhbCwgRnJhbmtmdXJ0LCBHZXJtYW55LjwvYXV0aC1hZGRy
ZXNzPjx0aXRsZXM+PHRpdGxlPkEgNC1taVJOQSBzaWduYXR1cmUgcHJlZGljdHMgdGhlIHRoZXJh
cGV1dGljIG91dGNvbWUgb2YgZ2xpb2JsYXN0b21hPC90aXRsZT48c2Vjb25kYXJ5LXRpdGxlPk9u
Y290YXJnZXQ8L3NlY29uZGFyeS10aXRsZT48L3RpdGxlcz48cGVyaW9kaWNhbD48ZnVsbC10aXRs
ZT5PbmNvdGFyZ2V0PC9mdWxsLXRpdGxlPjwvcGVyaW9kaWNhbD48cGFnZXM+NDU3NjQtNDU3NzU8
L3BhZ2VzPjx2b2x1bWU+Nzwvdm9sdW1lPjxudW1iZXI+Mjk8L251bWJlcj48ZWRpdGlvbj4yMDE2
LzA2LzE2PC9lZGl0aW9uPjxrZXl3b3Jkcz48a2V5d29yZD5BZHVsdDwva2V5d29yZD48a2V5d29y
ZD5BZ2VkPC9rZXl3b3JkPjxrZXl3b3JkPkJpb21hcmtlcnMsIFR1bW9yLypnZW5ldGljczwva2V5
d29yZD48a2V5d29yZD5CcmFpbiBOZW9wbGFzbXMvKmdlbmV0aWNzL21vcnRhbGl0eS90aGVyYXB5
PC9rZXl3b3JkPjxrZXl3b3JkPkNoZW1vcmFkaW90aGVyYXB5LCBBZGp1dmFudDwva2V5d29yZD48
a2V5d29yZD5GZW1hbGU8L2tleXdvcmQ+PGtleXdvcmQ+R2VuZSBFeHByZXNzaW9uIFByb2ZpbGlu
Zzwva2V5d29yZD48a2V5d29yZD5HbGlvYmxhc3RvbWEvKmdlbmV0aWNzL21vcnRhbGl0eS90aGVy
YXB5PC9rZXl3b3JkPjxrZXl3b3JkPkh1bWFuczwva2V5d29yZD48a2V5d29yZD5LYXBsYW4tTWVp
ZXIgRXN0aW1hdGU8L2tleXdvcmQ+PGtleXdvcmQ+TWFsZTwva2V5d29yZD48a2V5d29yZD5NaWNy
b1JOQXMvKmFuYWx5c2lzPC9rZXl3b3JkPjxrZXl3b3JkPk1pZGRsZSBBZ2VkPC9rZXl3b3JkPjxr
ZXl3b3JkPlByb2dub3Npczwva2V5d29yZD48a2V5d29yZD5Qcm9wb3J0aW9uYWwgSGF6YXJkcyBN
b2RlbHM8L2tleXdvcmQ+PGtleXdvcmQ+UmV0cm9zcGVjdGl2ZSBTdHVkaWVzPC9rZXl3b3JkPjxr
ZXl3b3JkPlRyYW5zY3JpcHRvbWU8L2tleXdvcmQ+PGtleXdvcmQ+VHJlYXRtZW50IE91dGNvbWU8
L2tleXdvcmQ+PGtleXdvcmQ+Z2xpb2JsYXN0b21hPC9rZXl3b3JkPjxrZXl3b3JkPm1pUk5BPC9r
ZXl3b3JkPjxrZXl3b3JkPnNpZ25hdHVyZTwva2V5d29yZD48L2tleXdvcmRzPjxkYXRlcz48eWVh
cj4yMDE2PC95ZWFyPjxwdWItZGF0ZXM+PGRhdGU+SnVsIDE5PC9kYXRlPjwvcHViLWRhdGVzPjwv
ZGF0ZXM+PGlzYm4+MTk0OS0yNTUzPC9pc2JuPjxhY2Nlc3Npb24tbnVtPjI3MzAyOTI3PC9hY2Nl
c3Npb24tbnVtPjx1cmxzPjxyZWxhdGVkLXVybHM+PHVybD5odHRwczovL3d3dy5vbmNvdGFyZ2V0
LmNvbS9hcnRpY2xlLzk5NDUvcGRmLzwvdXJsPjwvcmVsYXRlZC11cmxzPjwvdXJscz48Y3VzdG9t
Mj5QTUM1MjE2NzU5PC9jdXN0b20yPjxlbGVjdHJvbmljLXJlc291cmNlLW51bT4xMC4xODYzMi9v
bmNvdGFyZ2V0Ljk5NDU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83" w:tooltip="Niyazi, 2016 #2096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83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B31CE" w:rsidRPr="00603DFA" w14:paraId="61FA970E" w14:textId="77777777" w:rsidTr="00AF11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shd w:val="clear" w:color="auto" w:fill="auto"/>
            <w:vAlign w:val="center"/>
          </w:tcPr>
          <w:p w14:paraId="4788895C" w14:textId="77777777" w:rsidR="00FB31CE" w:rsidRPr="00603DFA" w:rsidRDefault="00FB31CE" w:rsidP="00AF11C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  <w:lastRenderedPageBreak/>
              <w:t>Hermansen et al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5C0A7A9E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GBM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190EE454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miRNA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6B5A37B0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E</w:t>
            </w:r>
          </w:p>
        </w:tc>
        <w:tc>
          <w:tcPr>
            <w:tcW w:w="1492" w:type="dxa"/>
            <w:gridSpan w:val="2"/>
            <w:shd w:val="clear" w:color="auto" w:fill="auto"/>
            <w:vAlign w:val="center"/>
          </w:tcPr>
          <w:p w14:paraId="7F175E95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14:paraId="3E947FE0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IZXJtYW5zZW48L0F1dGhvcj48WWVhcj4yMDE3PC9ZZWFy
PjxSZWNOdW0+ODQyNTwvUmVjTnVtPjxEaXNwbGF5VGV4dD5bMTg0XTwvRGlzcGxheVRleHQ+PHJl
Y29yZD48cmVjLW51bWJlcj44NDI1PC9yZWMtbnVtYmVyPjxmb3JlaWduLWtleXM+PGtleSBhcHA9
IkVOIiBkYi1pZD0iOTl2c2R6ZXM3dnR2ZGRlc3dzdzVheHZydHIyNXp0dGZwcnRmIiB0aW1lc3Rh
bXA9IjE1NzQ4NTkwMTUiPjg0MjU8L2tleT48L2ZvcmVpZ24ta2V5cz48cmVmLXR5cGUgbmFtZT0i
Sm91cm5hbCBBcnRpY2xlIj4xNzwvcmVmLXR5cGU+PGNvbnRyaWJ1dG9ycz48YXV0aG9ycz48YXV0
aG9yPkhlcm1hbnNlbiwgUy4gSy48L2F1dGhvcj48YXV0aG9yPlNvcmVuc2VuLCBNLiBELjwvYXV0
aG9yPjxhdXRob3I+SGFuc2VuLCBBLjwvYXV0aG9yPjxhdXRob3I+S251ZHNlbiwgUy48L2F1dGhv
cj48YXV0aG9yPkFsdmFyYWRvLCBBLiBHLjwvYXV0aG9yPjxhdXRob3I+TGF0aGlhLCBKLiBELjwv
YXV0aG9yPjxhdXRob3I+S3Jpc3RlbnNlbiwgQi4gVy48L2F1dGhvcj48L2F1dGhvcnM+PC9jb250
cmlidXRvcnM+PGF1dGgtYWRkcmVzcz5EZXBhcnRtZW50IG9mIFBhdGhvbG9neSwgT2RlbnNlIFVu
aXZlcnNpdHkgSG9zcGl0YWwsIE9kZW5zZSwgRGVubWFyay4mI3hEO0RlcGFydG1lbnQgb2YgQ2xp
bmljYWwgUmVzZWFyY2gsIFVuaXZlcnNpdHkgb2YgU291dGhlcm4gRGVubWFyaywgT2RlbnNlLCBE
ZW5tYXJrLiYjeEQ7TWVkaWNhbCBQcm9nbm9zaXMgSW5zdGl0dXRlLCBIb3JzaG9sbSwgRGVubWFy
ay4mI3hEO0RlcGFydG1lbnQgb2YgQ2VsbHVsYXIgYW5kIE1vbGVjdWxhciBNZWRpY2luZSwgTGVy
bmVyIFJlc2VhcmNoIEluc3RpdHV0ZSwgQ2xldmVsYW5kIENsaW5pYywgQ2xldmVsYW5kLCBPaGlv
LCBVbml0ZWQgU3RhdGVzIG9mIEFtZXJpY2EuJiN4RDtEZXBhcnRtZW50IG9mIE1vbGVjdWxhciBN
ZWRpY2luZSwgQ2xldmVsYW5kIENsaW5pYyBMZXJuZXIgQ29sbGVnZSBvZiBNZWRpY2luZSBvZiBD
YXNlIFdlc3Rlcm4gUmVzZXJ2ZSBVbml2ZXJzaXR5LCBDbGV2ZWxhbmQsIE9oaW8sIFVuaXRlZCBT
dGF0ZXMgb2YgQW1lcmljYS48L2F1dGgtYWRkcmVzcz48dGl0bGVzPjx0aXRsZT5BIDQtbWlSTkEg
c2lnbmF0dXJlIHRvIHByZWRpY3Qgc3Vydml2YWwgaW4gZ2xpb2JsYXN0b21hczwvdGl0bGU+PHNl
Y29uZGFyeS10aXRsZT5QTG9TIE9uZTwvc2Vjb25kYXJ5LXRpdGxlPjwvdGl0bGVzPjxwZXJpb2Rp
Y2FsPjxmdWxsLXRpdGxlPlBMb1MgT25lPC9mdWxsLXRpdGxlPjwvcGVyaW9kaWNhbD48cGFnZXM+
ZTAxODgwOTA8L3BhZ2VzPjx2b2x1bWU+MTI8L3ZvbHVtZT48bnVtYmVyPjExPC9udW1iZXI+PGVk
aXRpb24+MjAxNy8xMS8xNTwvZWRpdGlvbj48a2V5d29yZHM+PGtleXdvcmQ+QnJhaW4gTmVvcGxh
c21zLypnZW5ldGljcy9wYXRob2xvZ3k8L2tleXdvcmQ+PGtleXdvcmQ+Q2VsbCBMaW5lLCBUdW1v
cjwva2V5d29yZD48a2V5d29yZD5ETkEgTWV0aHlsYXRpb248L2tleXdvcmQ+PGtleXdvcmQ+R2xp
b2JsYXN0b21hLypnZW5ldGljcy9wYXRob2xvZ3k8L2tleXdvcmQ+PGtleXdvcmQ+SHVtYW5zPC9r
ZXl3b3JkPjxrZXl3b3JkPk1pY3JvUk5Bcy8qZ2VuZXRpY3M8L2tleXdvcmQ+PGtleXdvcmQ+UmV0
cm9zcGVjdGl2ZSBTdHVkaWVzPC9rZXl3b3JkPjxrZXl3b3JkPlN1cnZpdmFsIFJhdGU8L2tleXdv
cmQ+PC9rZXl3b3Jkcz48ZGF0ZXM+PHllYXI+MjAxNzwveWVhcj48L2RhdGVzPjxpc2JuPjE5MzIt
NjIwMzwvaXNibj48YWNjZXNzaW9uLW51bT4yOTEzNjY0NTwvYWNjZXNzaW9uLW51bT48dXJscz48
cmVsYXRlZC11cmxzPjx1cmw+aHR0cHM6Ly93d3cubmNiaS5ubG0ubmloLmdvdi9wbWMvYXJ0aWNs
ZXMvUE1DNTY4NTYyMi9wZGYvcG9uZS4wMTg4MDkwLnBkZjwvdXJsPjwvcmVsYXRlZC11cmxzPjwv
dXJscz48Y3VzdG9tMj5QTUM1Njg1NjIyPC9jdXN0b20yPjxlbGVjdHJvbmljLXJlc291cmNlLW51
bT4xMC4xMzcxL2pvdXJuYWwucG9uZS4wMTg4MDkw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IZXJtYW5zZW48L0F1dGhvcj48WWVhcj4yMDE3PC9ZZWFy
PjxSZWNOdW0+ODQyNTwvUmVjTnVtPjxEaXNwbGF5VGV4dD5bMTg0XTwvRGlzcGxheVRleHQ+PHJl
Y29yZD48cmVjLW51bWJlcj44NDI1PC9yZWMtbnVtYmVyPjxmb3JlaWduLWtleXM+PGtleSBhcHA9
IkVOIiBkYi1pZD0iOTl2c2R6ZXM3dnR2ZGRlc3dzdzVheHZydHIyNXp0dGZwcnRmIiB0aW1lc3Rh
bXA9IjE1NzQ4NTkwMTUiPjg0MjU8L2tleT48L2ZvcmVpZ24ta2V5cz48cmVmLXR5cGUgbmFtZT0i
Sm91cm5hbCBBcnRpY2xlIj4xNzwvcmVmLXR5cGU+PGNvbnRyaWJ1dG9ycz48YXV0aG9ycz48YXV0
aG9yPkhlcm1hbnNlbiwgUy4gSy48L2F1dGhvcj48YXV0aG9yPlNvcmVuc2VuLCBNLiBELjwvYXV0
aG9yPjxhdXRob3I+SGFuc2VuLCBBLjwvYXV0aG9yPjxhdXRob3I+S251ZHNlbiwgUy48L2F1dGhv
cj48YXV0aG9yPkFsdmFyYWRvLCBBLiBHLjwvYXV0aG9yPjxhdXRob3I+TGF0aGlhLCBKLiBELjwv
YXV0aG9yPjxhdXRob3I+S3Jpc3RlbnNlbiwgQi4gVy48L2F1dGhvcj48L2F1dGhvcnM+PC9jb250
cmlidXRvcnM+PGF1dGgtYWRkcmVzcz5EZXBhcnRtZW50IG9mIFBhdGhvbG9neSwgT2RlbnNlIFVu
aXZlcnNpdHkgSG9zcGl0YWwsIE9kZW5zZSwgRGVubWFyay4mI3hEO0RlcGFydG1lbnQgb2YgQ2xp
bmljYWwgUmVzZWFyY2gsIFVuaXZlcnNpdHkgb2YgU291dGhlcm4gRGVubWFyaywgT2RlbnNlLCBE
ZW5tYXJrLiYjeEQ7TWVkaWNhbCBQcm9nbm9zaXMgSW5zdGl0dXRlLCBIb3JzaG9sbSwgRGVubWFy
ay4mI3hEO0RlcGFydG1lbnQgb2YgQ2VsbHVsYXIgYW5kIE1vbGVjdWxhciBNZWRpY2luZSwgTGVy
bmVyIFJlc2VhcmNoIEluc3RpdHV0ZSwgQ2xldmVsYW5kIENsaW5pYywgQ2xldmVsYW5kLCBPaGlv
LCBVbml0ZWQgU3RhdGVzIG9mIEFtZXJpY2EuJiN4RDtEZXBhcnRtZW50IG9mIE1vbGVjdWxhciBN
ZWRpY2luZSwgQ2xldmVsYW5kIENsaW5pYyBMZXJuZXIgQ29sbGVnZSBvZiBNZWRpY2luZSBvZiBD
YXNlIFdlc3Rlcm4gUmVzZXJ2ZSBVbml2ZXJzaXR5LCBDbGV2ZWxhbmQsIE9oaW8sIFVuaXRlZCBT
dGF0ZXMgb2YgQW1lcmljYS48L2F1dGgtYWRkcmVzcz48dGl0bGVzPjx0aXRsZT5BIDQtbWlSTkEg
c2lnbmF0dXJlIHRvIHByZWRpY3Qgc3Vydml2YWwgaW4gZ2xpb2JsYXN0b21hczwvdGl0bGU+PHNl
Y29uZGFyeS10aXRsZT5QTG9TIE9uZTwvc2Vjb25kYXJ5LXRpdGxlPjwvdGl0bGVzPjxwZXJpb2Rp
Y2FsPjxmdWxsLXRpdGxlPlBMb1MgT25lPC9mdWxsLXRpdGxlPjwvcGVyaW9kaWNhbD48cGFnZXM+
ZTAxODgwOTA8L3BhZ2VzPjx2b2x1bWU+MTI8L3ZvbHVtZT48bnVtYmVyPjExPC9udW1iZXI+PGVk
aXRpb24+MjAxNy8xMS8xNTwvZWRpdGlvbj48a2V5d29yZHM+PGtleXdvcmQ+QnJhaW4gTmVvcGxh
c21zLypnZW5ldGljcy9wYXRob2xvZ3k8L2tleXdvcmQ+PGtleXdvcmQ+Q2VsbCBMaW5lLCBUdW1v
cjwva2V5d29yZD48a2V5d29yZD5ETkEgTWV0aHlsYXRpb248L2tleXdvcmQ+PGtleXdvcmQ+R2xp
b2JsYXN0b21hLypnZW5ldGljcy9wYXRob2xvZ3k8L2tleXdvcmQ+PGtleXdvcmQ+SHVtYW5zPC9r
ZXl3b3JkPjxrZXl3b3JkPk1pY3JvUk5Bcy8qZ2VuZXRpY3M8L2tleXdvcmQ+PGtleXdvcmQ+UmV0
cm9zcGVjdGl2ZSBTdHVkaWVzPC9rZXl3b3JkPjxrZXl3b3JkPlN1cnZpdmFsIFJhdGU8L2tleXdv
cmQ+PC9rZXl3b3Jkcz48ZGF0ZXM+PHllYXI+MjAxNzwveWVhcj48L2RhdGVzPjxpc2JuPjE5MzIt
NjIwMzwvaXNibj48YWNjZXNzaW9uLW51bT4yOTEzNjY0NTwvYWNjZXNzaW9uLW51bT48dXJscz48
cmVsYXRlZC11cmxzPjx1cmw+aHR0cHM6Ly93d3cubmNiaS5ubG0ubmloLmdvdi9wbWMvYXJ0aWNs
ZXMvUE1DNTY4NTYyMi9wZGYvcG9uZS4wMTg4MDkwLnBkZjwvdXJsPjwvcmVsYXRlZC11cmxzPjwv
dXJscz48Y3VzdG9tMj5QTUM1Njg1NjIyPC9jdXN0b20yPjxlbGVjdHJvbmljLXJlc291cmNlLW51
bT4xMC4xMzcxL2pvdXJuYWwucG9uZS4wMTg4MDkw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84" w:tooltip="Hermansen, 2017 #8425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84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B31CE" w:rsidRPr="00603DFA" w14:paraId="391A85D8" w14:textId="77777777" w:rsidTr="00AF1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shd w:val="clear" w:color="auto" w:fill="auto"/>
            <w:vAlign w:val="center"/>
          </w:tcPr>
          <w:p w14:paraId="6581D664" w14:textId="77777777" w:rsidR="00FB31CE" w:rsidRPr="00603DFA" w:rsidRDefault="00FB31CE" w:rsidP="00AF11C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  <w:t>Hua et al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410AA028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GBM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4FAEF29A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miRNA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059DD025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A, E</w:t>
            </w:r>
          </w:p>
        </w:tc>
        <w:tc>
          <w:tcPr>
            <w:tcW w:w="1492" w:type="dxa"/>
            <w:gridSpan w:val="2"/>
            <w:shd w:val="clear" w:color="auto" w:fill="auto"/>
            <w:vAlign w:val="center"/>
          </w:tcPr>
          <w:p w14:paraId="1246D8E3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14:paraId="42FB2DD8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Hua&lt;/Author&gt;&lt;Year&gt;2017&lt;/Year&gt;&lt;RecNum&gt;9460&lt;/RecNum&gt;&lt;DisplayText&gt;[185]&lt;/DisplayText&gt;&lt;record&gt;&lt;rec-number&gt;9460&lt;/rec-number&gt;&lt;foreign-keys&gt;&lt;key app="EN" db-id="99vsdzes7vtvddeswsw5axvrtr25zttfprtf" timestamp="1583068141"&gt;9460&lt;/key&gt;&lt;/foreign-keys&gt;&lt;ref-type name="Journal Article"&gt;17&lt;/ref-type&gt;&lt;contributors&gt;&lt;authors&gt;&lt;author&gt;Hua, Zhao&lt;/author&gt;&lt;author&gt;Shen, Jie&lt;/author&gt;&lt;author&gt;Hodges, Tiffany R.&lt;/author&gt;&lt;author&gt;Song, Renduo&lt;/author&gt;&lt;author&gt;Fuller, Gregory N.&lt;/author&gt;&lt;author&gt;Heimberger, Amy B.&lt;/author&gt;&lt;/authors&gt;&lt;/contributors&gt;&lt;titles&gt;&lt;title&gt;Serum microRNA profiling in patients with glioblastoma: a survival analysis&lt;/title&gt;&lt;secondary-title&gt;Molecular Cancer&lt;/secondary-title&gt;&lt;/titles&gt;&lt;periodical&gt;&lt;full-title&gt;Molecular Cancer&lt;/full-title&gt;&lt;/periodical&gt;&lt;volume&gt;16&lt;/volume&gt;&lt;dates&gt;&lt;year&gt;2017&lt;/year&gt;&lt;pub-dates&gt;&lt;date&gt;Mar 11&lt;/date&gt;&lt;/pub-dates&gt;&lt;/dates&gt;&lt;isbn&gt;1476-4598&lt;/isbn&gt;&lt;accession-num&gt;WOS:000397806600001&lt;/accession-num&gt;&lt;urls&gt;&lt;related-urls&gt;&lt;url&gt;&amp;lt;Go to ISI&amp;gt;://WOS:000397806600001&lt;/url&gt;&lt;url&gt;https://molecular-cancer.biomedcentral.com/track/pdf/10.1186/s12943-017-0628-5&lt;/url&gt;&lt;/related-urls&gt;&lt;/urls&gt;&lt;custom7&gt;59&lt;/custom7&gt;&lt;electronic-resource-num&gt;10.1186/s12943-017-0628-5&lt;/electronic-resource-num&gt;&lt;/record&gt;&lt;/Cite&gt;&lt;/EndNote&gt;</w:instrTex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85" w:tooltip="Hua, 2017 #9460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85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B31CE" w:rsidRPr="00603DFA" w14:paraId="2E1720A7" w14:textId="77777777" w:rsidTr="00AF11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shd w:val="clear" w:color="auto" w:fill="auto"/>
            <w:vAlign w:val="center"/>
          </w:tcPr>
          <w:p w14:paraId="498D8928" w14:textId="77777777" w:rsidR="00FB31CE" w:rsidRPr="00603DFA" w:rsidRDefault="00FB31CE" w:rsidP="00AF11C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  <w:t>Sana et al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55D3ADA1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GBM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34B8DB1F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miRNA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32BB01BD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A</w:t>
            </w:r>
          </w:p>
        </w:tc>
        <w:tc>
          <w:tcPr>
            <w:tcW w:w="1492" w:type="dxa"/>
            <w:gridSpan w:val="2"/>
            <w:shd w:val="clear" w:color="auto" w:fill="auto"/>
            <w:vAlign w:val="center"/>
          </w:tcPr>
          <w:p w14:paraId="4B3E8275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14:paraId="381F9154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ana&lt;/Author&gt;&lt;Year&gt;2018&lt;/Year&gt;&lt;RecNum&gt;8392&lt;/RecNum&gt;&lt;DisplayText&gt;[186]&lt;/DisplayText&gt;&lt;record&gt;&lt;rec-number&gt;8392&lt;/rec-number&gt;&lt;foreign-keys&gt;&lt;key app="EN" db-id="99vsdzes7vtvddeswsw5axvrtr25zttfprtf" timestamp="1574859012"&gt;8392&lt;/key&gt;&lt;/foreign-keys&gt;&lt;ref-type name="Journal Article"&gt;17&lt;/ref-type&gt;&lt;contributors&gt;&lt;authors&gt;&lt;author&gt;Sana, Jiri&lt;/author&gt;&lt;author&gt;Busek, Petr&lt;/author&gt;&lt;author&gt;Fadrus, Pavel&lt;/author&gt;&lt;author&gt;Besse, Andrej&lt;/author&gt;&lt;author&gt;Radova, Lenka&lt;/author&gt;&lt;author&gt;Vecera, Marek&lt;/author&gt;&lt;author&gt;Reguli, Stefan&lt;/author&gt;&lt;author&gt;Sromova, Lucie Stollinova&lt;/author&gt;&lt;author&gt;Hilser, Marek&lt;/author&gt;&lt;author&gt;Lipina, Radim&lt;/author&gt;&lt;author&gt;Lakomy, Radek&lt;/author&gt;&lt;author&gt;Kren, Leos&lt;/author&gt;&lt;author&gt;Smrcka, Martin&lt;/author&gt;&lt;author&gt;Sedo, Aleksi&lt;/author&gt;&lt;author&gt;Slaby, Ondrej&lt;/author&gt;&lt;/authors&gt;&lt;/contributors&gt;&lt;titles&gt;&lt;title&gt;Identification of microRNAs differentially expressed in glioblastoma stem-like cells and their association with patient survival&lt;/title&gt;&lt;secondary-title&gt;Scientific Reports&lt;/secondary-title&gt;&lt;/titles&gt;&lt;periodical&gt;&lt;full-title&gt;Scientific Reports&lt;/full-title&gt;&lt;/periodical&gt;&lt;volume&gt;8&lt;/volume&gt;&lt;dates&gt;&lt;year&gt;2018&lt;/year&gt;&lt;pub-dates&gt;&lt;date&gt;Feb 12&lt;/date&gt;&lt;/pub-dates&gt;&lt;/dates&gt;&lt;isbn&gt;2045-2322&lt;/isbn&gt;&lt;accession-num&gt;WOS:000424743500052&lt;/accession-num&gt;&lt;urls&gt;&lt;related-urls&gt;&lt;url&gt;&amp;lt;Go to ISI&amp;gt;://WOS:000424743500052&lt;/url&gt;&lt;url&gt;https://www.nature.com/articles/s41598-018-20929-6.pdf&lt;/url&gt;&lt;/related-urls&gt;&lt;/urls&gt;&lt;custom7&gt;2836&lt;/custom7&gt;&lt;electronic-resource-num&gt;10.1038/s41598-018-20929-6&lt;/electronic-resource-num&gt;&lt;/record&gt;&lt;/Cite&gt;&lt;/EndNote&gt;</w:instrTex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86" w:tooltip="Sana, 2018 #8392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86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B31CE" w:rsidRPr="00603DFA" w14:paraId="6B16637D" w14:textId="77777777" w:rsidTr="00AF1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shd w:val="clear" w:color="auto" w:fill="auto"/>
            <w:vAlign w:val="center"/>
          </w:tcPr>
          <w:p w14:paraId="484C780A" w14:textId="77777777" w:rsidR="00FB31CE" w:rsidRPr="00603DFA" w:rsidRDefault="00FB31CE" w:rsidP="00AF11C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  <w:t>Wang et al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38A5FB83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Grade Ⅲ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52AEAF4C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lncRNA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1287E73B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A, E</w:t>
            </w:r>
          </w:p>
        </w:tc>
        <w:tc>
          <w:tcPr>
            <w:tcW w:w="1492" w:type="dxa"/>
            <w:gridSpan w:val="2"/>
            <w:shd w:val="clear" w:color="auto" w:fill="auto"/>
            <w:vAlign w:val="center"/>
          </w:tcPr>
          <w:p w14:paraId="02BE7623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14:paraId="5FC6DCED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Wang&lt;/Author&gt;&lt;Year&gt;2018&lt;/Year&gt;&lt;RecNum&gt;9441&lt;/RecNum&gt;&lt;DisplayText&gt;[187]&lt;/DisplayText&gt;&lt;record&gt;&lt;rec-number&gt;9441&lt;/rec-number&gt;&lt;foreign-keys&gt;&lt;key app="EN" db-id="99vsdzes7vtvddeswsw5axvrtr25zttfprtf" timestamp="1583054101"&gt;9441&lt;/key&gt;&lt;/foreign-keys&gt;&lt;ref-type name="Journal Article"&gt;17&lt;/ref-type&gt;&lt;contributors&gt;&lt;authors&gt;&lt;author&gt;Wang, Wen&lt;/author&gt;&lt;author&gt;Zhao, Zheng&lt;/author&gt;&lt;author&gt;Yang, Fan&lt;/author&gt;&lt;author&gt;Wang, Haoyuan&lt;/author&gt;&lt;author&gt;Wu, Fan&lt;/author&gt;&lt;author&gt;Liang, Tingyu&lt;/author&gt;&lt;author&gt;Yan, Xiaoyan&lt;/author&gt;&lt;author&gt;Li, Jiye&lt;/author&gt;&lt;author&gt;Lan, Qing&lt;/author&gt;&lt;author&gt;Wang, Jiangfei&lt;/author&gt;&lt;author&gt;Zhao, Jizong&lt;/author&gt;&lt;/authors&gt;&lt;/contributors&gt;&lt;titles&gt;&lt;title&gt;An immune-related lncRNA signature for patients with anaplastic gliomas&lt;/title&gt;&lt;secondary-title&gt;Journal of Neuro-Oncology&lt;/secondary-title&gt;&lt;/titles&gt;&lt;periodical&gt;&lt;full-title&gt;Journal of Neuro-Oncology&lt;/full-title&gt;&lt;/periodical&gt;&lt;pages&gt;263-271&lt;/pages&gt;&lt;volume&gt;136&lt;/volume&gt;&lt;number&gt;2&lt;/number&gt;&lt;dates&gt;&lt;year&gt;2018&lt;/year&gt;&lt;pub-dates&gt;&lt;date&gt;Jan&lt;/date&gt;&lt;/pub-dates&gt;&lt;/dates&gt;&lt;isbn&gt;0167-594X&lt;/isbn&gt;&lt;accession-num&gt;WOS:000422788000005&lt;/accession-num&gt;&lt;urls&gt;&lt;related-urls&gt;&lt;url&gt;&lt;style face="underline" font="default" size="100%"&gt;&amp;lt;Go to ISI&amp;gt;://WOS:000422788000005&lt;/style&gt;&lt;/url&gt;&lt;url&gt;https://link.springer.com/article/10.1007%2Fs11060-017-2667-6&lt;/url&gt;&lt;/related-urls&gt;&lt;/urls&gt;&lt;electronic-resource-num&gt;10.1007/s11060-017-2667-6&lt;/electronic-resource-num&gt;&lt;/record&gt;&lt;/Cite&gt;&lt;/EndNote&gt;</w:instrTex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87" w:tooltip="Wang, 2018 #9441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87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B31CE" w:rsidRPr="00603DFA" w14:paraId="12259A2E" w14:textId="77777777" w:rsidTr="00AF11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shd w:val="clear" w:color="auto" w:fill="auto"/>
            <w:vAlign w:val="center"/>
          </w:tcPr>
          <w:p w14:paraId="54F398C3" w14:textId="77777777" w:rsidR="00FB31CE" w:rsidRPr="00603DFA" w:rsidRDefault="00FB31CE" w:rsidP="00AF11C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  <w:t>Liu et al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20384F7A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DIPG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2B4DBE9C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lncRNA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60961E7E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E, V</w:t>
            </w:r>
          </w:p>
        </w:tc>
        <w:tc>
          <w:tcPr>
            <w:tcW w:w="1492" w:type="dxa"/>
            <w:gridSpan w:val="2"/>
            <w:shd w:val="clear" w:color="auto" w:fill="auto"/>
            <w:vAlign w:val="center"/>
          </w:tcPr>
          <w:p w14:paraId="7A1CADF9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14:paraId="394B205E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Liu&lt;/Author&gt;&lt;Year&gt;2018&lt;/Year&gt;&lt;RecNum&gt;9445&lt;/RecNum&gt;&lt;DisplayText&gt;[188]&lt;/DisplayText&gt;&lt;record&gt;&lt;rec-number&gt;9445&lt;/rec-number&gt;&lt;foreign-keys&gt;&lt;key app="EN" db-id="99vsdzes7vtvddeswsw5axvrtr25zttfprtf" timestamp="1583054228"&gt;9445&lt;/key&gt;&lt;/foreign-keys&gt;&lt;ref-type name="Journal Article"&gt;17&lt;/ref-type&gt;&lt;contributors&gt;&lt;authors&gt;&lt;author&gt;Liu, Y.&lt;/author&gt;&lt;author&gt;Liu, H.&lt;/author&gt;&lt;author&gt;Zhang, D.&lt;/author&gt;&lt;/authors&gt;&lt;/contributors&gt;&lt;auth-address&gt;Department of Neurology, The Affiliated Hospital of Inner Mongolia University for The Nationalities, Tongliao, Inner Mongolia 028007, P.R. China.&amp;#xD;College of Life Science, Inner Mongolia University for The Nationalities, Tongliao, Inner Mongolia 028000, P.R. China.&lt;/auth-address&gt;&lt;titles&gt;&lt;title&gt;Identification of novel long non-coding RNA in diffuse intrinsic pontine gliomas by expression profile analysis&lt;/title&gt;&lt;secondary-title&gt;Oncol Lett&lt;/secondary-title&gt;&lt;/titles&gt;&lt;periodical&gt;&lt;full-title&gt;Oncol Lett&lt;/full-title&gt;&lt;/periodical&gt;&lt;pages&gt;6401-6406&lt;/pages&gt;&lt;volume&gt;16&lt;/volume&gt;&lt;number&gt;5&lt;/number&gt;&lt;edition&gt;2018/11/09&lt;/edition&gt;&lt;keywords&gt;&lt;keyword&gt;diffuse intrinsic pontine gliomas&lt;/keyword&gt;&lt;keyword&gt;expression profiles&lt;/keyword&gt;&lt;keyword&gt;long non-coding RNAs&lt;/keyword&gt;&lt;keyword&gt;prognosis&lt;/keyword&gt;&lt;/keywords&gt;&lt;dates&gt;&lt;year&gt;2018&lt;/year&gt;&lt;pub-dates&gt;&lt;date&gt;Nov&lt;/date&gt;&lt;/pub-dates&gt;&lt;/dates&gt;&lt;isbn&gt;1792-1074 (Print)&amp;#xD;1792-1074&lt;/isbn&gt;&lt;accession-num&gt;30405776&lt;/accession-num&gt;&lt;urls&gt;&lt;related-urls&gt;&lt;url&gt;https://www.ncbi.nlm.nih.gov/pmc/articles/PMC6202498/pdf/ol-16-05-6401.pdf&lt;/url&gt;&lt;/related-urls&gt;&lt;/urls&gt;&lt;custom2&gt;PMC6202498&lt;/custom2&gt;&lt;electronic-resource-num&gt;10.3892/ol.2018.9461&lt;/electronic-resource-num&gt;&lt;remote-database-provider&gt;NLM&lt;/remote-database-provider&gt;&lt;language&gt;eng&lt;/language&gt;&lt;/record&gt;&lt;/Cite&gt;&lt;/EndNote&gt;</w:instrTex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88" w:tooltip="Liu, 2018 #9445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88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B31CE" w:rsidRPr="00603DFA" w14:paraId="5247EDB3" w14:textId="77777777" w:rsidTr="00AF1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shd w:val="clear" w:color="auto" w:fill="auto"/>
            <w:vAlign w:val="center"/>
          </w:tcPr>
          <w:p w14:paraId="47989CFE" w14:textId="77777777" w:rsidR="00FB31CE" w:rsidRPr="00603DFA" w:rsidRDefault="00FB31CE" w:rsidP="00AF11C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  <w:t>Reon et al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44CBA4A6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LGG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53784F1E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lncRNA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4980116F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A, P</w:t>
            </w:r>
          </w:p>
        </w:tc>
        <w:tc>
          <w:tcPr>
            <w:tcW w:w="1492" w:type="dxa"/>
            <w:gridSpan w:val="2"/>
            <w:shd w:val="clear" w:color="auto" w:fill="auto"/>
            <w:vAlign w:val="center"/>
          </w:tcPr>
          <w:p w14:paraId="51299981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14:paraId="43F2BCF5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ZW9uPC9BdXRob3I+PFllYXI+MjAxNjwvWWVhcj48UmVj
TnVtPjkzMDg8L1JlY051bT48RGlzcGxheVRleHQ+WzE4OV08L0Rpc3BsYXlUZXh0PjxyZWNvcmQ+
PHJlYy1udW1iZXI+OTMwODwvcmVjLW51bWJlcj48Zm9yZWlnbi1rZXlzPjxrZXkgYXBwPSJFTiIg
ZGItaWQ9Ijk5dnNkemVzN3Z0dmRkZXN3c3c1YXh2cnRyMjV6dHRmcHJ0ZiIgdGltZXN0YW1wPSIx
NTgwOTg4MTUxIj45MzA4PC9rZXk+PC9mb3JlaWduLWtleXM+PHJlZi10eXBlIG5hbWU9IkpvdXJu
YWwgQXJ0aWNsZSI+MTc8L3JlZi10eXBlPjxjb250cmlidXRvcnM+PGF1dGhvcnM+PGF1dGhvcj5S
ZW9uLCBCLiBKLjwvYXV0aG9yPjxhdXRob3I+QW5heWEsIEouPC9hdXRob3I+PGF1dGhvcj5aaGFu
ZywgWS48L2F1dGhvcj48YXV0aG9yPk1hbmRlbGwsIEouPC9hdXRob3I+PGF1dGhvcj5QdXJvdywg
Qi48L2F1dGhvcj48YXV0aG9yPkFib3VuYWRlciwgUi48L2F1dGhvcj48YXV0aG9yPkR1dHRhLCBB
LjwvYXV0aG9yPjwvYXV0aG9ycz48L2NvbnRyaWJ1dG9ycz48YXV0aC1hZGRyZXNzPkRlcGFydG1l
bnQgb2YgUGF0aG9sb2d5LCBTY2hvb2wgb2YgTWVkaWNpbmUsIFVuaXZlcnNpdHkgb2YgVmlyZ2lu
aWEsIENoYXJsb3R0ZXN2aWxsZSwgVmlyZ2luaWEsIFVuaXRlZCBTdGF0ZXMgb2YgQW1lcmljYS4m
I3hEO0RlcGFydG1lbnQgb2YgQmlvY2hlbWlzdHJ5LCBVbml2ZXJzaXR5IG9mIFZpcmdpbmlhLCBD
aGFybG90dGVzdmlsbGUsIFZpcmdpbmlhLCBVbml0ZWQgU3RhdGVzIG9mIEFtZXJpY2EuJiN4RDtE
aXZpc2lvbiBvZiBOZXVyby1PbmNvbG9neSwgTmV1cm9sb2d5IERlcGFydG1lbnQsIFVuaXZlcnNp
dHkgb2YgVmlyZ2luaWEgSGVhbHRoIFN5c3RlbSwgT2xkIE1lZGljYWwgU2Nob29sLCBDaGFybG90
dGVzdmlsbGUsIFZpcmdpbmlhLCBVbml0ZWQgU3RhdGVzIG9mIEFtZXJpY2EuPC9hdXRoLWFkZHJl
c3M+PHRpdGxlcz48dGl0bGU+RXhwcmVzc2lvbiBvZiBsbmNSTkFzIGluIExvdy1HcmFkZSBHbGlv
bWFzIGFuZCBHbGlvYmxhc3RvbWEgTXVsdGlmb3JtZTogQW4gSW4gU2lsaWNvIEFuYWx5c2lzPC90
aXRsZT48c2Vjb25kYXJ5LXRpdGxlPlBMb1MgTWVkPC9zZWNvbmRhcnktdGl0bGU+PC90aXRsZXM+
PHBlcmlvZGljYWw+PGZ1bGwtdGl0bGU+UExvUyBNZWQ8L2Z1bGwtdGl0bGU+PC9wZXJpb2RpY2Fs
PjxwYWdlcz5lMTAwMjE5MjwvcGFnZXM+PHZvbHVtZT4xMzwvdm9sdW1lPjxudW1iZXI+MTI8L251
bWJlcj48ZWRpdGlvbj4yMDE2LzEyLzA3PC9lZGl0aW9uPjxrZXl3b3Jkcz48a2V5d29yZD5BZG9s
ZXNjZW50PC9rZXl3b3JkPjxrZXl3b3JkPkFkdWx0PC9rZXl3b3JkPjxrZXl3b3JkPkFnZWQ8L2tl
eXdvcmQ+PGtleXdvcmQ+QnJhaW4gTmVvcGxhc21zL2RpYWdub3Npcy8qZ2VuZXRpY3MvbWV0YWJv
bGlzbTwva2V5d29yZD48a2V5d29yZD5Db21wdXRlciBTaW11bGF0aW9uPC9rZXl3b3JkPjxrZXl3
b3JkPkZlbWFsZTwva2V5d29yZD48a2V5d29yZD4qR2VuZSBFeHByZXNzaW9uIFJlZ3VsYXRpb24s
IE5lb3BsYXN0aWM8L2tleXdvcmQ+PGtleXdvcmQ+R2xpb2JsYXN0b21hL2RpYWdub3Npcy9nZW5l
dGljcy9tZXRhYm9saXNtPC9rZXl3b3JkPjxrZXl3b3JkPkdsaW9tYS9kaWFnbm9zaXMvKmdlbmV0
aWNzL21ldGFib2xpc208L2tleXdvcmQ+PGtleXdvcmQ+SHVtYW5zPC9rZXl3b3JkPjxrZXl3b3Jk
Pk1hbGU8L2tleXdvcmQ+PGtleXdvcmQ+TWlkZGxlIEFnZWQ8L2tleXdvcmQ+PGtleXdvcmQ+UHJv
Z25vc2lzPC9rZXl3b3JkPjxrZXl3b3JkPlJOQSwgTG9uZyBOb25jb2RpbmcvKmdlbmV0aWNzL21l
dGFib2xpc208L2tleXdvcmQ+PGtleXdvcmQ+WW91bmcgQWR1bHQ8L2tleXdvcmQ+PC9rZXl3b3Jk
cz48ZGF0ZXM+PHllYXI+MjAxNjwveWVhcj48cHViLWRhdGVzPjxkYXRlPkRlYzwvZGF0ZT48L3B1
Yi1kYXRlcz48L2RhdGVzPjxpc2JuPjE1NDktMTI3NzwvaXNibj48YWNjZXNzaW9uLW51bT4yNzky
MzA0OTwvYWNjZXNzaW9uLW51bT48dXJscz48cmVsYXRlZC11cmxzPjx1cmw+aHR0cHM6Ly93d3cu
bmNiaS5ubG0ubmloLmdvdi9wbWMvYXJ0aWNsZXMvUE1DNTE0MDA1NS9wZGYvcG1lZC4xMDAyMTky
LnBkZjwvdXJsPjwvcmVsYXRlZC11cmxzPjwvdXJscz48Y3VzdG9tMj5QTUM1MTQwMDU1PC9jdXN0
b20yPjxlbGVjdHJvbmljLXJlc291cmNlLW51bT4xMC4xMzcxL2pvdXJuYWwucG1lZC4xMDAyMTky
PC9lbGVjdHJvbmljLXJlc291cmNlLW51bT48cmVtb3RlLWRhdGFiYXNlLXByb3ZpZGVyPk5MTTwv
cmVtb3RlLWRhdGFiYXNlLXByb3ZpZGVyPjxsYW5ndWFnZT5lbmc8L2xhbmd1YWdlPjwvcmVjb3Jk
Pjwv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ZW9uPC9BdXRob3I+PFllYXI+MjAxNjwvWWVhcj48UmVj
TnVtPjkzMDg8L1JlY051bT48RGlzcGxheVRleHQ+WzE4OV08L0Rpc3BsYXlUZXh0PjxyZWNvcmQ+
PHJlYy1udW1iZXI+OTMwODwvcmVjLW51bWJlcj48Zm9yZWlnbi1rZXlzPjxrZXkgYXBwPSJFTiIg
ZGItaWQ9Ijk5dnNkemVzN3Z0dmRkZXN3c3c1YXh2cnRyMjV6dHRmcHJ0ZiIgdGltZXN0YW1wPSIx
NTgwOTg4MTUxIj45MzA4PC9rZXk+PC9mb3JlaWduLWtleXM+PHJlZi10eXBlIG5hbWU9IkpvdXJu
YWwgQXJ0aWNsZSI+MTc8L3JlZi10eXBlPjxjb250cmlidXRvcnM+PGF1dGhvcnM+PGF1dGhvcj5S
ZW9uLCBCLiBKLjwvYXV0aG9yPjxhdXRob3I+QW5heWEsIEouPC9hdXRob3I+PGF1dGhvcj5aaGFu
ZywgWS48L2F1dGhvcj48YXV0aG9yPk1hbmRlbGwsIEouPC9hdXRob3I+PGF1dGhvcj5QdXJvdywg
Qi48L2F1dGhvcj48YXV0aG9yPkFib3VuYWRlciwgUi48L2F1dGhvcj48YXV0aG9yPkR1dHRhLCBB
LjwvYXV0aG9yPjwvYXV0aG9ycz48L2NvbnRyaWJ1dG9ycz48YXV0aC1hZGRyZXNzPkRlcGFydG1l
bnQgb2YgUGF0aG9sb2d5LCBTY2hvb2wgb2YgTWVkaWNpbmUsIFVuaXZlcnNpdHkgb2YgVmlyZ2lu
aWEsIENoYXJsb3R0ZXN2aWxsZSwgVmlyZ2luaWEsIFVuaXRlZCBTdGF0ZXMgb2YgQW1lcmljYS4m
I3hEO0RlcGFydG1lbnQgb2YgQmlvY2hlbWlzdHJ5LCBVbml2ZXJzaXR5IG9mIFZpcmdpbmlhLCBD
aGFybG90dGVzdmlsbGUsIFZpcmdpbmlhLCBVbml0ZWQgU3RhdGVzIG9mIEFtZXJpY2EuJiN4RDtE
aXZpc2lvbiBvZiBOZXVyby1PbmNvbG9neSwgTmV1cm9sb2d5IERlcGFydG1lbnQsIFVuaXZlcnNp
dHkgb2YgVmlyZ2luaWEgSGVhbHRoIFN5c3RlbSwgT2xkIE1lZGljYWwgU2Nob29sLCBDaGFybG90
dGVzdmlsbGUsIFZpcmdpbmlhLCBVbml0ZWQgU3RhdGVzIG9mIEFtZXJpY2EuPC9hdXRoLWFkZHJl
c3M+PHRpdGxlcz48dGl0bGU+RXhwcmVzc2lvbiBvZiBsbmNSTkFzIGluIExvdy1HcmFkZSBHbGlv
bWFzIGFuZCBHbGlvYmxhc3RvbWEgTXVsdGlmb3JtZTogQW4gSW4gU2lsaWNvIEFuYWx5c2lzPC90
aXRsZT48c2Vjb25kYXJ5LXRpdGxlPlBMb1MgTWVkPC9zZWNvbmRhcnktdGl0bGU+PC90aXRsZXM+
PHBlcmlvZGljYWw+PGZ1bGwtdGl0bGU+UExvUyBNZWQ8L2Z1bGwtdGl0bGU+PC9wZXJpb2RpY2Fs
PjxwYWdlcz5lMTAwMjE5MjwvcGFnZXM+PHZvbHVtZT4xMzwvdm9sdW1lPjxudW1iZXI+MTI8L251
bWJlcj48ZWRpdGlvbj4yMDE2LzEyLzA3PC9lZGl0aW9uPjxrZXl3b3Jkcz48a2V5d29yZD5BZG9s
ZXNjZW50PC9rZXl3b3JkPjxrZXl3b3JkPkFkdWx0PC9rZXl3b3JkPjxrZXl3b3JkPkFnZWQ8L2tl
eXdvcmQ+PGtleXdvcmQ+QnJhaW4gTmVvcGxhc21zL2RpYWdub3Npcy8qZ2VuZXRpY3MvbWV0YWJv
bGlzbTwva2V5d29yZD48a2V5d29yZD5Db21wdXRlciBTaW11bGF0aW9uPC9rZXl3b3JkPjxrZXl3
b3JkPkZlbWFsZTwva2V5d29yZD48a2V5d29yZD4qR2VuZSBFeHByZXNzaW9uIFJlZ3VsYXRpb24s
IE5lb3BsYXN0aWM8L2tleXdvcmQ+PGtleXdvcmQ+R2xpb2JsYXN0b21hL2RpYWdub3Npcy9nZW5l
dGljcy9tZXRhYm9saXNtPC9rZXl3b3JkPjxrZXl3b3JkPkdsaW9tYS9kaWFnbm9zaXMvKmdlbmV0
aWNzL21ldGFib2xpc208L2tleXdvcmQ+PGtleXdvcmQ+SHVtYW5zPC9rZXl3b3JkPjxrZXl3b3Jk
Pk1hbGU8L2tleXdvcmQ+PGtleXdvcmQ+TWlkZGxlIEFnZWQ8L2tleXdvcmQ+PGtleXdvcmQ+UHJv
Z25vc2lzPC9rZXl3b3JkPjxrZXl3b3JkPlJOQSwgTG9uZyBOb25jb2RpbmcvKmdlbmV0aWNzL21l
dGFib2xpc208L2tleXdvcmQ+PGtleXdvcmQ+WW91bmcgQWR1bHQ8L2tleXdvcmQ+PC9rZXl3b3Jk
cz48ZGF0ZXM+PHllYXI+MjAxNjwveWVhcj48cHViLWRhdGVzPjxkYXRlPkRlYzwvZGF0ZT48L3B1
Yi1kYXRlcz48L2RhdGVzPjxpc2JuPjE1NDktMTI3NzwvaXNibj48YWNjZXNzaW9uLW51bT4yNzky
MzA0OTwvYWNjZXNzaW9uLW51bT48dXJscz48cmVsYXRlZC11cmxzPjx1cmw+aHR0cHM6Ly93d3cu
bmNiaS5ubG0ubmloLmdvdi9wbWMvYXJ0aWNsZXMvUE1DNTE0MDA1NS9wZGYvcG1lZC4xMDAyMTky
LnBkZjwvdXJsPjwvcmVsYXRlZC11cmxzPjwvdXJscz48Y3VzdG9tMj5QTUM1MTQwMDU1PC9jdXN0
b20yPjxlbGVjdHJvbmljLXJlc291cmNlLW51bT4xMC4xMzcxL2pvdXJuYWwucG1lZC4xMDAyMTky
PC9lbGVjdHJvbmljLXJlc291cmNlLW51bT48cmVtb3RlLWRhdGFiYXNlLXByb3ZpZGVyPk5MTTwv
cmVtb3RlLWRhdGFiYXNlLXByb3ZpZGVyPjxsYW5ndWFnZT5lbmc8L2xhbmd1YWdlPjwvcmVjb3Jk
Pjwv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89" w:tooltip="Reon, 2016 #9308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89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B31CE" w:rsidRPr="00603DFA" w14:paraId="43C2EED3" w14:textId="77777777" w:rsidTr="00AF11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shd w:val="clear" w:color="auto" w:fill="auto"/>
            <w:vAlign w:val="center"/>
          </w:tcPr>
          <w:p w14:paraId="2C76DF0B" w14:textId="77777777" w:rsidR="00FB31CE" w:rsidRPr="00603DFA" w:rsidRDefault="00FB31CE" w:rsidP="00AF11C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  <w:t>Liang et al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67577BDD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GBM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2237C972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lncRNA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5137CD11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A</w:t>
            </w:r>
          </w:p>
        </w:tc>
        <w:tc>
          <w:tcPr>
            <w:tcW w:w="1492" w:type="dxa"/>
            <w:gridSpan w:val="2"/>
            <w:shd w:val="clear" w:color="auto" w:fill="auto"/>
            <w:vAlign w:val="center"/>
          </w:tcPr>
          <w:p w14:paraId="64C2D6EC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14:paraId="21BBFC18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Liang&lt;/Author&gt;&lt;Year&gt;2019&lt;/Year&gt;&lt;RecNum&gt;9447&lt;/RecNum&gt;&lt;DisplayText&gt;[3]&lt;/DisplayText&gt;&lt;record&gt;&lt;rec-number&gt;9447&lt;/rec-number&gt;&lt;foreign-keys&gt;&lt;key app="EN" db-id="99vsdzes7vtvddeswsw5axvrtr25zttfprtf" timestamp="1583054316"&gt;9447&lt;/key&gt;&lt;/foreign-keys&gt;&lt;ref-type name="Journal Article"&gt;17&lt;/ref-type&gt;&lt;contributors&gt;&lt;authors&gt;&lt;author&gt;Liang, R.&lt;/author&gt;&lt;author&gt;Zhi, Y.&lt;/author&gt;&lt;author&gt;Zheng, G.&lt;/author&gt;&lt;author&gt;Zhang, B.&lt;/author&gt;&lt;author&gt;Zhu, H.&lt;/author&gt;&lt;author&gt;Wang, M.&lt;/author&gt;&lt;/authors&gt;&lt;/contributors&gt;&lt;auth-address&gt;Department of Neurology, Affiliated Hospital of Jining Medical University, Jining, Shandong Province 272000, China.&amp;#xD;Department of Oncology, Jining No 1 People&amp;apos;s Hospital, Jining, Shandong Province 272000, China, liangruqingsd@sina.com.&amp;#xD;College of Integrated Chinese and Western Medicine, Jining Medical College, Jining, Shangdong 272067, China.&lt;/auth-address&gt;&lt;titles&gt;&lt;title&gt;Analysis of long non-coding RNAs in glioblastoma for prognosis prediction using weighted gene co-expression network analysis, Cox regression, and L1-LASSO penalization&lt;/title&gt;&lt;secondary-title&gt;Onco Targets Ther&lt;/secondary-title&gt;&lt;/titles&gt;&lt;periodical&gt;&lt;full-title&gt;Onco Targets Ther&lt;/full-title&gt;&lt;/periodical&gt;&lt;pages&gt;157-168&lt;/pages&gt;&lt;volume&gt;12&lt;/volume&gt;&lt;edition&gt;2019/01/08&lt;/edition&gt;&lt;keywords&gt;&lt;keyword&gt;Wgcna&lt;/keyword&gt;&lt;keyword&gt;lncRNA&lt;/keyword&gt;&lt;keyword&gt;network&lt;/keyword&gt;&lt;keyword&gt;pathway&lt;/keyword&gt;&lt;keyword&gt;risk score&lt;/keyword&gt;&lt;/keywords&gt;&lt;dates&gt;&lt;year&gt;2019&lt;/year&gt;&lt;/dates&gt;&lt;isbn&gt;1178-6930 (Print)&amp;#xD;1178-6930&lt;/isbn&gt;&lt;accession-num&gt;30613154&lt;/accession-num&gt;&lt;urls&gt;&lt;related-urls&gt;&lt;url&gt;https://www.dovepress.com/getfile.php?fileID=47129&lt;/url&gt;&lt;/related-urls&gt;&lt;/urls&gt;&lt;custom2&gt;PMC6306053&lt;/custom2&gt;&lt;electronic-resource-num&gt;10.2147/ott.S171957&lt;/electronic-resource-num&gt;&lt;remote-database-provider&gt;NLM&lt;/remote-database-provider&gt;&lt;language&gt;eng&lt;/language&gt;&lt;/record&gt;&lt;/Cite&gt;&lt;/EndNote&gt;</w:instrTex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3" w:tooltip="Liang, 2019 #277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3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B31CE" w:rsidRPr="00603DFA" w14:paraId="31215649" w14:textId="77777777" w:rsidTr="00AF1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shd w:val="clear" w:color="auto" w:fill="auto"/>
            <w:vAlign w:val="center"/>
          </w:tcPr>
          <w:p w14:paraId="2850E0C8" w14:textId="77777777" w:rsidR="00FB31CE" w:rsidRPr="00603DFA" w:rsidRDefault="00FB31CE" w:rsidP="00AF11C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  <w:t>Paul et al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41CC211D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GBM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4F1F21D0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lncRNA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7860FEF4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A, V</w:t>
            </w:r>
          </w:p>
        </w:tc>
        <w:tc>
          <w:tcPr>
            <w:tcW w:w="1492" w:type="dxa"/>
            <w:gridSpan w:val="2"/>
            <w:shd w:val="clear" w:color="auto" w:fill="auto"/>
            <w:vAlign w:val="center"/>
          </w:tcPr>
          <w:p w14:paraId="3C21C10A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14:paraId="75F773C5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Paul&lt;/Author&gt;&lt;Year&gt;2018&lt;/Year&gt;&lt;RecNum&gt;8399&lt;/RecNum&gt;&lt;DisplayText&gt;[190]&lt;/DisplayText&gt;&lt;record&gt;&lt;rec-number&gt;8399&lt;/rec-number&gt;&lt;foreign-keys&gt;&lt;key app="EN" db-id="99vsdzes7vtvddeswsw5axvrtr25zttfprtf" timestamp="1574859012"&gt;8399&lt;/key&gt;&lt;/foreign-keys&gt;&lt;ref-type name="Journal Article"&gt;17&lt;/ref-type&gt;&lt;contributors&gt;&lt;authors&gt;&lt;author&gt;Paul, Yashna&lt;/author&gt;&lt;author&gt;Thomas, Sannu&lt;/author&gt;&lt;author&gt;Patil, Vikas&lt;/author&gt;&lt;author&gt;Kumar, Naveen&lt;/author&gt;&lt;author&gt;Mondal, Baisakhi&lt;/author&gt;&lt;author&gt;Hegde, Alangar S.&lt;/author&gt;&lt;author&gt;Arivazhagan, Arimappamagan&lt;/author&gt;&lt;author&gt;Santosh, Vani&lt;/author&gt;&lt;author&gt;Mahalingam, Kulandaivelu&lt;/author&gt;&lt;author&gt;Somasundaram, Kumaravel&lt;/author&gt;&lt;/authors&gt;&lt;/contributors&gt;&lt;titles&gt;&lt;title&gt;Genetic landscape of long noncoding RNA (lncRNAs) in glioblastoma: identification of complex lncRNA regulatory networks and clinically relevant lncRNAs in glioblastoma&lt;/title&gt;&lt;secondary-title&gt;Oncotarget&lt;/secondary-title&gt;&lt;/titles&gt;&lt;periodical&gt;&lt;full-title&gt;Oncotarget&lt;/full-title&gt;&lt;/periodical&gt;&lt;pages&gt;29548-29564&lt;/pages&gt;&lt;volume&gt;9&lt;/volume&gt;&lt;number&gt;51&lt;/number&gt;&lt;dates&gt;&lt;year&gt;2018&lt;/year&gt;&lt;pub-dates&gt;&lt;date&gt;2018-Jul-03&lt;/date&gt;&lt;/pub-dates&gt;&lt;/dates&gt;&lt;accession-num&gt;MEDLINE:30038703&lt;/accession-num&gt;&lt;urls&gt;&lt;related-urls&gt;&lt;url&gt;&amp;lt;Go to ISI&amp;gt;://MEDLINE:30038703&lt;/url&gt;&lt;url&gt;https://www.ncbi.nlm.nih.gov/pmc/articles/PMC6049862/pdf/oncotarget-09-29548.pdf&lt;/url&gt;&lt;/related-urls&gt;&lt;/urls&gt;&lt;electronic-resource-num&gt;10.18632/oncotarget.25434&lt;/electronic-resource-num&gt;&lt;/record&gt;&lt;/Cite&gt;&lt;/EndNote&gt;</w:instrTex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90" w:tooltip="Paul, 2018 #8399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90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B31CE" w:rsidRPr="00603DFA" w14:paraId="4ACC8E42" w14:textId="77777777" w:rsidTr="00AF11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shd w:val="clear" w:color="auto" w:fill="auto"/>
            <w:vAlign w:val="center"/>
          </w:tcPr>
          <w:p w14:paraId="66F802F6" w14:textId="77777777" w:rsidR="00FB31CE" w:rsidRPr="00603DFA" w:rsidRDefault="00FB31CE" w:rsidP="00AF11C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  <w:t>Xian et al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53968C68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Glioma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519540FB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lncRNA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65EAB6CC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A</w:t>
            </w:r>
          </w:p>
        </w:tc>
        <w:tc>
          <w:tcPr>
            <w:tcW w:w="1492" w:type="dxa"/>
            <w:gridSpan w:val="2"/>
            <w:shd w:val="clear" w:color="auto" w:fill="auto"/>
            <w:vAlign w:val="center"/>
          </w:tcPr>
          <w:p w14:paraId="7873933D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14:paraId="04E470EB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Xian&lt;/Author&gt;&lt;Year&gt;2019&lt;/Year&gt;&lt;RecNum&gt;9449&lt;/RecNum&gt;&lt;DisplayText&gt;[191]&lt;/DisplayText&gt;&lt;record&gt;&lt;rec-number&gt;9449&lt;/rec-number&gt;&lt;foreign-keys&gt;&lt;key app="EN" db-id="99vsdzes7vtvddeswsw5axvrtr25zttfprtf" timestamp="1583054366"&gt;9449&lt;/key&gt;&lt;/foreign-keys&gt;&lt;ref-type name="Journal Article"&gt;17&lt;/ref-type&gt;&lt;contributors&gt;&lt;authors&gt;&lt;author&gt;Xian, J.&lt;/author&gt;&lt;author&gt;Zhang, Q.&lt;/author&gt;&lt;author&gt;Guo, X.&lt;/author&gt;&lt;author&gt;Liang, X.&lt;/author&gt;&lt;author&gt;Liu, X.&lt;/author&gt;&lt;author&gt;Feng, Y.&lt;/author&gt;&lt;/authors&gt;&lt;/contributors&gt;&lt;auth-address&gt;Department of Neurosurgery The Affiliated Hospital of Qingdao University China.&amp;#xD;Department of Neurosurgery Heze Municipal Hospital China.&amp;#xD;School of Biomedical Engineering Tianjin Medical University China.&lt;/auth-address&gt;&lt;titles&gt;&lt;title&gt;A prognostic signature based on three non-coding RNAs for prediction of the overall survival of glioma patients&lt;/title&gt;&lt;secondary-title&gt;FEBS Open Bio&lt;/secondary-title&gt;&lt;/titles&gt;&lt;periodical&gt;&lt;full-title&gt;FEBS Open Bio&lt;/full-title&gt;&lt;/periodical&gt;&lt;pages&gt;682-692&lt;/pages&gt;&lt;volume&gt;9&lt;/volume&gt;&lt;number&gt;4&lt;/number&gt;&lt;edition&gt;2019/04/16&lt;/edition&gt;&lt;keywords&gt;&lt;keyword&gt;*geo&lt;/keyword&gt;&lt;keyword&gt;*gsea&lt;/keyword&gt;&lt;keyword&gt;*glioma&lt;/keyword&gt;&lt;keyword&gt;*non-coding RNA&lt;/keyword&gt;&lt;keyword&gt;*prognostic signature&lt;/keyword&gt;&lt;keyword&gt;*random survival forest&lt;/keyword&gt;&lt;/keywords&gt;&lt;dates&gt;&lt;year&gt;2019&lt;/year&gt;&lt;pub-dates&gt;&lt;date&gt;Apr&lt;/date&gt;&lt;/pub-dates&gt;&lt;/dates&gt;&lt;isbn&gt;2211-5463&lt;/isbn&gt;&lt;accession-num&gt;30984542&lt;/accession-num&gt;&lt;urls&gt;&lt;related-urls&gt;&lt;url&gt;https://www.ncbi.nlm.nih.gov/pmc/articles/PMC6443874/pdf/FEB4-9-682.pdf&lt;/url&gt;&lt;/related-urls&gt;&lt;/urls&gt;&lt;custom2&gt;PMC6443874&lt;/custom2&gt;&lt;electronic-resource-num&gt;10.1002/2211-5463.12602&lt;/electronic-resource-num&gt;&lt;remote-database-provider&gt;NLM&lt;/remote-database-provider&gt;&lt;language&gt;eng&lt;/language&gt;&lt;/record&gt;&lt;/Cite&gt;&lt;/EndNote&gt;</w:instrTex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91" w:tooltip="Xian, 2019 #9449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91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B31CE" w:rsidRPr="00603DFA" w14:paraId="0BB85D21" w14:textId="77777777" w:rsidTr="00AF1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shd w:val="clear" w:color="auto" w:fill="auto"/>
            <w:vAlign w:val="center"/>
          </w:tcPr>
          <w:p w14:paraId="247A5E3C" w14:textId="77777777" w:rsidR="00FB31CE" w:rsidRPr="00603DFA" w:rsidRDefault="00FB31CE" w:rsidP="00AF11C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  <w:t>Luan et al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057DD8A0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All gliomas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47EC27C6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lncRNA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49BEB2DE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A</w:t>
            </w:r>
          </w:p>
        </w:tc>
        <w:tc>
          <w:tcPr>
            <w:tcW w:w="1492" w:type="dxa"/>
            <w:gridSpan w:val="2"/>
            <w:shd w:val="clear" w:color="auto" w:fill="auto"/>
            <w:vAlign w:val="center"/>
          </w:tcPr>
          <w:p w14:paraId="33E0C39E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14:paraId="50BD5D7D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Luan&lt;/Author&gt;&lt;Year&gt;2019&lt;/Year&gt;&lt;RecNum&gt;9450&lt;/RecNum&gt;&lt;DisplayText&gt;[192]&lt;/DisplayText&gt;&lt;record&gt;&lt;rec-number&gt;9450&lt;/rec-number&gt;&lt;foreign-keys&gt;&lt;key app="EN" db-id="99vsdzes7vtvddeswsw5axvrtr25zttfprtf" timestamp="1583054442"&gt;9450&lt;/key&gt;&lt;/foreign-keys&gt;&lt;ref-type name="Journal Article"&gt;17&lt;/ref-type&gt;&lt;contributors&gt;&lt;authors&gt;&lt;author&gt;Luan, F.&lt;/author&gt;&lt;author&gt;Chen, W.&lt;/author&gt;&lt;author&gt;Chen, M.&lt;/author&gt;&lt;author&gt;Yan, J.&lt;/author&gt;&lt;author&gt;Chen, H.&lt;/author&gt;&lt;author&gt;Yu, H.&lt;/author&gt;&lt;author&gt;Liu, T.&lt;/author&gt;&lt;author&gt;Mo, L.&lt;/author&gt;&lt;/authors&gt;&lt;/contributors&gt;&lt;auth-address&gt;Department of Neurosurgery Affiliated Tumor Hospital of Guangxi Medical University Nanning China.&amp;#xD;Department of Ultrasound Affiliated Tumor Hospital of Guangxi Medical University Nanning China.&lt;/auth-address&gt;&lt;titles&gt;&lt;title&gt;An autophagy-related long non-coding RNA signature for glioma&lt;/title&gt;&lt;secondary-title&gt;FEBS Open Bio&lt;/secondary-title&gt;&lt;/titles&gt;&lt;periodical&gt;&lt;full-title&gt;FEBS Open Bio&lt;/full-title&gt;&lt;/periodical&gt;&lt;pages&gt;653-667&lt;/pages&gt;&lt;volume&gt;9&lt;/volume&gt;&lt;number&gt;4&lt;/number&gt;&lt;edition&gt;2019/04/16&lt;/edition&gt;&lt;keywords&gt;&lt;keyword&gt;*ccga&lt;/keyword&gt;&lt;keyword&gt;*tcga&lt;/keyword&gt;&lt;keyword&gt;*autophagy&lt;/keyword&gt;&lt;keyword&gt;*glioma&lt;/keyword&gt;&lt;keyword&gt;*long non-coding RNA&lt;/keyword&gt;&lt;keyword&gt;*prognostic signature&lt;/keyword&gt;&lt;/keywords&gt;&lt;dates&gt;&lt;year&gt;2019&lt;/year&gt;&lt;pub-dates&gt;&lt;date&gt;Apr&lt;/date&gt;&lt;/pub-dates&gt;&lt;/dates&gt;&lt;isbn&gt;2211-5463&lt;/isbn&gt;&lt;accession-num&gt;30984540&lt;/accession-num&gt;&lt;urls&gt;&lt;related-urls&gt;&lt;url&gt;https://www.ncbi.nlm.nih.gov/pmc/articles/PMC6443865/pdf/FEB4-9-653.pdf&lt;/url&gt;&lt;/related-urls&gt;&lt;/urls&gt;&lt;custom2&gt;PMC6443865&lt;/custom2&gt;&lt;electronic-resource-num&gt;10.1002/2211-5463.12601&lt;/electronic-resource-num&gt;&lt;remote-database-provider&gt;NLM&lt;/remote-database-provider&gt;&lt;language&gt;eng&lt;/language&gt;&lt;/record&gt;&lt;/Cite&gt;&lt;/EndNote&gt;</w:instrTex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92" w:tooltip="Luan, 2019 #9450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92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B31CE" w:rsidRPr="00603DFA" w14:paraId="2F3A86D0" w14:textId="77777777" w:rsidTr="00AF11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shd w:val="clear" w:color="auto" w:fill="auto"/>
            <w:vAlign w:val="center"/>
          </w:tcPr>
          <w:p w14:paraId="3AD970DD" w14:textId="77777777" w:rsidR="00FB31CE" w:rsidRPr="00603DFA" w:rsidRDefault="00FB31CE" w:rsidP="00AF11C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  <w:t>Lin et al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42CB98C4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Diffuse glioma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17B05FD0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lncRNA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64586269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A, P</w:t>
            </w:r>
          </w:p>
        </w:tc>
        <w:tc>
          <w:tcPr>
            <w:tcW w:w="1492" w:type="dxa"/>
            <w:gridSpan w:val="2"/>
            <w:shd w:val="clear" w:color="auto" w:fill="auto"/>
            <w:vAlign w:val="center"/>
          </w:tcPr>
          <w:p w14:paraId="2DC44AA9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14:paraId="5E70FA2D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aW48L0F1dGhvcj48WWVhcj4yMDE4PC9ZZWFyPjxSZWNO
dW0+OTQ1MTwvUmVjTnVtPjxEaXNwbGF5VGV4dD5bMTkzXTwvRGlzcGxheVRleHQ+PHJlY29yZD48
cmVjLW51bWJlcj45NDUxPC9yZWMtbnVtYmVyPjxmb3JlaWduLWtleXM+PGtleSBhcHA9IkVOIiBk
Yi1pZD0iOTl2c2R6ZXM3dnR2ZGRlc3dzdzVheHZydHIyNXp0dGZwcnRmIiB0aW1lc3RhbXA9IjE1
ODMwNTQ0NjMiPjk0NTE8L2tleT48L2ZvcmVpZ24ta2V5cz48cmVmLXR5cGUgbmFtZT0iSm91cm5h
bCBBcnRpY2xlIj4xNzwvcmVmLXR5cGU+PGNvbnRyaWJ1dG9ycz48YXV0aG9ycz48YXV0aG9yPkxp
biwgWC48L2F1dGhvcj48YXV0aG9yPkppYW5nLCBULjwvYXV0aG9yPjxhdXRob3I+QmFpLCBKLjwv
YXV0aG9yPjxhdXRob3I+TGksIEouPC9hdXRob3I+PGF1dGhvcj5XYW5nLCBULjwvYXV0aG9yPjxh
dXRob3I+WGlhbywgSi48L2F1dGhvcj48YXV0aG9yPlRpYW4sIFkuPC9hdXRob3I+PGF1dGhvcj5K
aW4sIFguPC9hdXRob3I+PGF1dGhvcj5TaGFvLCBULjwvYXV0aG9yPjxhdXRob3I+WHUsIEouPC9h
dXRob3I+PGF1dGhvcj5DaGVuLCBMLjwvYXV0aG9yPjxhdXRob3I+V2FuZywgTC48L2F1dGhvcj48
YXV0aG9yPkxpLCBZLjwvYXV0aG9yPjwvYXV0aG9ycz48L2NvbnRyaWJ1dG9ycz48YXV0aC1hZGRy
ZXNzPkNvbGxlZ2Ugb2YgQmlvaW5mb3JtYXRpY3MgU2NpZW5jZSBhbmQgVGVjaG5vbG9neSwgSGFy
YmluIE1lZGljYWwgVW5pdmVyc2l0eSwgSGFyYmluLCBIZWlsb25namlhbmcgMTUwMDgxLCBDaGlu
YS4mI3hEO0RlcGFydG1lbnQgb2YgQmlvY2hlbWlzdHJ5IGFuZCBNb2xlY3VsYXIgQ2VsbCBCaW9s
b2d5LCBTaGFuZ2hhaSBLZXkgTGFib3JhdG9yeSBmb3IgVHVtb3IgTWljcm9lbnZpcm9ubWVudCBh
bmQgSW5mbGFtbWF0aW9uLCBTaGFuZ2hhaSBKaWFvIFRvbmcgVW5pdmVyc2l0eSBTY2hvb2wgb2Yg
TWVkaWNpbmUsIFNoYW5naGFpLCBDaGluYS4mI3hEO0RlcGFydG1lbnQgb2YgTmV1cm9zdXJnZXJ5
LCBIdWFzaGFuIEhvc3BpdGFsLCBGdWRhbiBVbml2ZXJzaXR5LCBTaGFuZ2hhaSAyMDAwNDAsIENo
aW5hLiBFbGVjdHJvbmljIGFkZHJlc3M6IGNoZW5saW5nY2hhbzEyQHNpbmEuY29tLiYjeEQ7RGVw
YXJ0bWVudCBvZiBOZXVyb2xvZ3ksIFRoZSBTZWNvbmQgQWZmaWxpYXRlZCBIb3NwaXRhbCwgSGFy
YmluIE1lZGljYWwgVW5pdmVyc2l0eSwgSGFyYmluLCBIZWlsb25namlhbmcgMTUwMDgxLCBDaGlu
YS4gRWxlY3Ryb25pYyBhZGRyZXNzOiB3YW5nbGgyMTFAMTYzLmNvbS4mI3hEO0NvbGxlZ2Ugb2Yg
QmlvaW5mb3JtYXRpY3MgU2NpZW5jZSBhbmQgVGVjaG5vbG9neSwgSGFyYmluIE1lZGljYWwgVW5p
dmVyc2l0eSwgSGFyYmluLCBIZWlsb25namlhbmcgMTUwMDgxLCBDaGluYS4gRWxlY3Ryb25pYyBh
ZGRyZXNzOiBsaXlvbmdzaGVuZ0BlbXMuaHJibXUuZWR1LmNuLjwvYXV0aC1hZGRyZXNzPjx0aXRs
ZXM+PHRpdGxlPkNoYXJhY3Rlcml6YXRpb24gb2YgVHJhbnNjcmlwdG9tZSBUcmFuc2l0aW9uIEFz
c29jaWF0ZXMgTG9uZyBOb25jb2RpbmcgUk5BcyB3aXRoIEdsaW9tYSBQcm9ncmVzc2lvbjwvdGl0
bGU+PHNlY29uZGFyeS10aXRsZT5Nb2wgVGhlciBOdWNsZWljIEFjaWRzPC9zZWNvbmRhcnktdGl0
bGU+PC90aXRsZXM+PHBlcmlvZGljYWw+PGZ1bGwtdGl0bGU+TW9sIFRoZXIgTnVjbGVpYyBBY2lk
czwvZnVsbC10aXRsZT48L3BlcmlvZGljYWw+PHBhZ2VzPjYyMC02MzI8L3BhZ2VzPjx2b2x1bWU+
MTM8L3ZvbHVtZT48ZWRpdGlvbj4yMDE4LzExLzI2PC9lZGl0aW9uPjxrZXl3b3Jkcz48a2V5d29y
ZD5jYW5jZXIgaGFsbG1hcms8L2tleXdvcmQ+PGtleXdvcmQ+Z2xpb21hIHByb2dyZXNzaW9uPC9r
ZXl3b3JkPjxrZXl3b3JkPmxvbmcgbm9uY29kaW5nIFJOQTwva2V5d29yZD48a2V5d29yZD5zdXJ2
aXZhbDwva2V5d29yZD48a2V5d29yZD50cmFuc2NyaXB0aW9uIHJlZ3VsYXRpb248L2tleXdvcmQ+
PC9rZXl3b3Jkcz48ZGF0ZXM+PHllYXI+MjAxODwveWVhcj48cHViLWRhdGVzPjxkYXRlPkRlYyA3
PC9kYXRlPjwvcHViLWRhdGVzPjwvZGF0ZXM+PGlzYm4+MjE2Mi0yNTMxIChQcmludCk8L2lzYm4+
PGFjY2Vzc2lvbi1udW0+MzA0NzI2NDA8L2FjY2Vzc2lvbi1udW0+PHVybHM+PHJlbGF0ZWQtdXJs
cz48dXJsPmh0dHBzOi8vd3d3Lm5jYmkubmxtLm5paC5nb3YvcG1jL2FydGljbGVzL1BNQzYyNTE3
ODUvcGRmL21haW4ucGRmPC91cmw+PC9yZWxhdGVkLXVybHM+PC91cmxzPjxjdXN0b20yPlBNQzYy
NTE3ODU8L2N1c3RvbTI+PGVsZWN0cm9uaWMtcmVzb3VyY2UtbnVtPjEwLjEwMTYvai5vbXRuLjIw
MTguMTAuMDA5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aW48L0F1dGhvcj48WWVhcj4yMDE4PC9ZZWFyPjxSZWNO
dW0+OTQ1MTwvUmVjTnVtPjxEaXNwbGF5VGV4dD5bMTkzXTwvRGlzcGxheVRleHQ+PHJlY29yZD48
cmVjLW51bWJlcj45NDUxPC9yZWMtbnVtYmVyPjxmb3JlaWduLWtleXM+PGtleSBhcHA9IkVOIiBk
Yi1pZD0iOTl2c2R6ZXM3dnR2ZGRlc3dzdzVheHZydHIyNXp0dGZwcnRmIiB0aW1lc3RhbXA9IjE1
ODMwNTQ0NjMiPjk0NTE8L2tleT48L2ZvcmVpZ24ta2V5cz48cmVmLXR5cGUgbmFtZT0iSm91cm5h
bCBBcnRpY2xlIj4xNzwvcmVmLXR5cGU+PGNvbnRyaWJ1dG9ycz48YXV0aG9ycz48YXV0aG9yPkxp
biwgWC48L2F1dGhvcj48YXV0aG9yPkppYW5nLCBULjwvYXV0aG9yPjxhdXRob3I+QmFpLCBKLjwv
YXV0aG9yPjxhdXRob3I+TGksIEouPC9hdXRob3I+PGF1dGhvcj5XYW5nLCBULjwvYXV0aG9yPjxh
dXRob3I+WGlhbywgSi48L2F1dGhvcj48YXV0aG9yPlRpYW4sIFkuPC9hdXRob3I+PGF1dGhvcj5K
aW4sIFguPC9hdXRob3I+PGF1dGhvcj5TaGFvLCBULjwvYXV0aG9yPjxhdXRob3I+WHUsIEouPC9h
dXRob3I+PGF1dGhvcj5DaGVuLCBMLjwvYXV0aG9yPjxhdXRob3I+V2FuZywgTC48L2F1dGhvcj48
YXV0aG9yPkxpLCBZLjwvYXV0aG9yPjwvYXV0aG9ycz48L2NvbnRyaWJ1dG9ycz48YXV0aC1hZGRy
ZXNzPkNvbGxlZ2Ugb2YgQmlvaW5mb3JtYXRpY3MgU2NpZW5jZSBhbmQgVGVjaG5vbG9neSwgSGFy
YmluIE1lZGljYWwgVW5pdmVyc2l0eSwgSGFyYmluLCBIZWlsb25namlhbmcgMTUwMDgxLCBDaGlu
YS4mI3hEO0RlcGFydG1lbnQgb2YgQmlvY2hlbWlzdHJ5IGFuZCBNb2xlY3VsYXIgQ2VsbCBCaW9s
b2d5LCBTaGFuZ2hhaSBLZXkgTGFib3JhdG9yeSBmb3IgVHVtb3IgTWljcm9lbnZpcm9ubWVudCBh
bmQgSW5mbGFtbWF0aW9uLCBTaGFuZ2hhaSBKaWFvIFRvbmcgVW5pdmVyc2l0eSBTY2hvb2wgb2Yg
TWVkaWNpbmUsIFNoYW5naGFpLCBDaGluYS4mI3hEO0RlcGFydG1lbnQgb2YgTmV1cm9zdXJnZXJ5
LCBIdWFzaGFuIEhvc3BpdGFsLCBGdWRhbiBVbml2ZXJzaXR5LCBTaGFuZ2hhaSAyMDAwNDAsIENo
aW5hLiBFbGVjdHJvbmljIGFkZHJlc3M6IGNoZW5saW5nY2hhbzEyQHNpbmEuY29tLiYjeEQ7RGVw
YXJ0bWVudCBvZiBOZXVyb2xvZ3ksIFRoZSBTZWNvbmQgQWZmaWxpYXRlZCBIb3NwaXRhbCwgSGFy
YmluIE1lZGljYWwgVW5pdmVyc2l0eSwgSGFyYmluLCBIZWlsb25namlhbmcgMTUwMDgxLCBDaGlu
YS4gRWxlY3Ryb25pYyBhZGRyZXNzOiB3YW5nbGgyMTFAMTYzLmNvbS4mI3hEO0NvbGxlZ2Ugb2Yg
QmlvaW5mb3JtYXRpY3MgU2NpZW5jZSBhbmQgVGVjaG5vbG9neSwgSGFyYmluIE1lZGljYWwgVW5p
dmVyc2l0eSwgSGFyYmluLCBIZWlsb25namlhbmcgMTUwMDgxLCBDaGluYS4gRWxlY3Ryb25pYyBh
ZGRyZXNzOiBsaXlvbmdzaGVuZ0BlbXMuaHJibXUuZWR1LmNuLjwvYXV0aC1hZGRyZXNzPjx0aXRs
ZXM+PHRpdGxlPkNoYXJhY3Rlcml6YXRpb24gb2YgVHJhbnNjcmlwdG9tZSBUcmFuc2l0aW9uIEFz
c29jaWF0ZXMgTG9uZyBOb25jb2RpbmcgUk5BcyB3aXRoIEdsaW9tYSBQcm9ncmVzc2lvbjwvdGl0
bGU+PHNlY29uZGFyeS10aXRsZT5Nb2wgVGhlciBOdWNsZWljIEFjaWRzPC9zZWNvbmRhcnktdGl0
bGU+PC90aXRsZXM+PHBlcmlvZGljYWw+PGZ1bGwtdGl0bGU+TW9sIFRoZXIgTnVjbGVpYyBBY2lk
czwvZnVsbC10aXRsZT48L3BlcmlvZGljYWw+PHBhZ2VzPjYyMC02MzI8L3BhZ2VzPjx2b2x1bWU+
MTM8L3ZvbHVtZT48ZWRpdGlvbj4yMDE4LzExLzI2PC9lZGl0aW9uPjxrZXl3b3Jkcz48a2V5d29y
ZD5jYW5jZXIgaGFsbG1hcms8L2tleXdvcmQ+PGtleXdvcmQ+Z2xpb21hIHByb2dyZXNzaW9uPC9r
ZXl3b3JkPjxrZXl3b3JkPmxvbmcgbm9uY29kaW5nIFJOQTwva2V5d29yZD48a2V5d29yZD5zdXJ2
aXZhbDwva2V5d29yZD48a2V5d29yZD50cmFuc2NyaXB0aW9uIHJlZ3VsYXRpb248L2tleXdvcmQ+
PC9rZXl3b3Jkcz48ZGF0ZXM+PHllYXI+MjAxODwveWVhcj48cHViLWRhdGVzPjxkYXRlPkRlYyA3
PC9kYXRlPjwvcHViLWRhdGVzPjwvZGF0ZXM+PGlzYm4+MjE2Mi0yNTMxIChQcmludCk8L2lzYm4+
PGFjY2Vzc2lvbi1udW0+MzA0NzI2NDA8L2FjY2Vzc2lvbi1udW0+PHVybHM+PHJlbGF0ZWQtdXJs
cz48dXJsPmh0dHBzOi8vd3d3Lm5jYmkubmxtLm5paC5nb3YvcG1jL2FydGljbGVzL1BNQzYyNTE3
ODUvcGRmL21haW4ucGRmPC91cmw+PC9yZWxhdGVkLXVybHM+PC91cmxzPjxjdXN0b20yPlBNQzYy
NTE3ODU8L2N1c3RvbTI+PGVsZWN0cm9uaWMtcmVzb3VyY2UtbnVtPjEwLjEwMTYvai5vbXRuLjIw
MTguMTAuMDA5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93" w:tooltip="Lin, 2018 #9451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93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B31CE" w:rsidRPr="00603DFA" w14:paraId="10877336" w14:textId="77777777" w:rsidTr="00AF1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shd w:val="clear" w:color="auto" w:fill="auto"/>
            <w:vAlign w:val="center"/>
          </w:tcPr>
          <w:p w14:paraId="735293B4" w14:textId="77777777" w:rsidR="00FB31CE" w:rsidRPr="00603DFA" w:rsidRDefault="00FB31CE" w:rsidP="00AF11C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  <w:t>Cao et al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41F95ECB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GBM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16B67C12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lncRNA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71C28EB6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A</w:t>
            </w:r>
          </w:p>
        </w:tc>
        <w:tc>
          <w:tcPr>
            <w:tcW w:w="1492" w:type="dxa"/>
            <w:gridSpan w:val="2"/>
            <w:shd w:val="clear" w:color="auto" w:fill="auto"/>
            <w:vAlign w:val="center"/>
          </w:tcPr>
          <w:p w14:paraId="4FE9C398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14:paraId="56017236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YW88L0F1dGhvcj48WWVhcj4yMDE2PC9ZZWFyPjxSZWNO
dW0+OTU3NDwvUmVjTnVtPjxEaXNwbGF5VGV4dD5bMTk0XTwvRGlzcGxheVRleHQ+PHJlY29yZD48
cmVjLW51bWJlcj45NTc0PC9yZWMtbnVtYmVyPjxmb3JlaWduLWtleXM+PGtleSBhcHA9IkVOIiBk
Yi1pZD0iOTl2c2R6ZXM3dnR2ZGRlc3dzdzVheHZydHIyNXp0dGZwcnRmIiB0aW1lc3RhbXA9IjE1
ODU4Mjg4NDgiPjk1NzQ8L2tleT48L2ZvcmVpZ24ta2V5cz48cmVmLXR5cGUgbmFtZT0iSm91cm5h
bCBBcnRpY2xlIj4xNzwvcmVmLXR5cGU+PGNvbnRyaWJ1dG9ycz48YXV0aG9ycz48YXV0aG9yPkNh
bywgWS48L2F1dGhvcj48YXV0aG9yPldhbmcsIFAuPC9hdXRob3I+PGF1dGhvcj5OaW5nLCBTLjwv
YXV0aG9yPjxhdXRob3I+WGlhbywgVy48L2F1dGhvcj48YXV0aG9yPlhpYW8sIEIuPC9hdXRob3I+
PGF1dGhvcj5MaSwgWC48L2F1dGhvcj48L2F1dGhvcnM+PC9jb250cmlidXRvcnM+PGF1dGgtYWRk
cmVzcz5EZXBhcnRtZW50IG9mIE5ldXJvbG9neSwgWGlhbmd5YSBIb3NwaXRhbCwgQ2VudHJhbCBT
b3V0aCBVbml2ZXJzaXR5LCBDaGFuZ3NoYSwgNDEwMDA4LCBIdW5hbiBQcm92aW5jZSwgQ2hpbmEu
JiN4RDtDb2xsZWdlIG9mIEJpb2luZm9ybWF0aWNzIFNjaWVuY2UgYW5kIFRlY2hub2xvZ3ksIEhh
cmJpbiBNZWRpY2FsIFVuaXZlcnNpdHksIEhhcmJpbiwgMTUwMDgxLCBIZWlsb25namlhbmcgUHJv
dmluY2UsIENoaW5hLjwvYXV0aC1hZGRyZXNzPjx0aXRsZXM+PHRpdGxlPklkZW50aWZpY2F0aW9u
IG9mIHByb2dub3N0aWMgYmlvbWFya2VycyBpbiBnbGlvYmxhc3RvbWEgdXNpbmcgYSBsb25nIG5v
bi1jb2RpbmcgUk5BLW1lZGlhdGVkLCBjb21wZXRpdGl2ZSBlbmRvZ2Vub3VzIFJOQSBuZXR3b3Jr
PC90aXRsZT48c2Vjb25kYXJ5LXRpdGxlPk9uY290YXJnZXQ8L3NlY29uZGFyeS10aXRsZT48L3Rp
dGxlcz48cGVyaW9kaWNhbD48ZnVsbC10aXRsZT5PbmNvdGFyZ2V0PC9mdWxsLXRpdGxlPjwvcGVy
aW9kaWNhbD48cGFnZXM+NDE3MzctNDE3NDc8L3BhZ2VzPjx2b2x1bWU+Nzwvdm9sdW1lPjxudW1i
ZXI+Mjc8L251bWJlcj48ZWRpdGlvbj4yMDE2LzA1LzI4PC9lZGl0aW9uPjxrZXl3b3Jkcz48a2V5
d29yZD5BZG9sZXNjZW50PC9rZXl3b3JkPjxrZXl3b3JkPkFkdWx0PC9rZXl3b3JkPjxrZXl3b3Jk
PkFnZWQ8L2tleXdvcmQ+PGtleXdvcmQ+QWdlZCwgODAgYW5kIG92ZXI8L2tleXdvcmQ+PGtleXdv
cmQ+QmlvbWFya2VycywgVHVtb3IvKmdlbmV0aWNzL21ldGFib2xpc208L2tleXdvcmQ+PGtleXdv
cmQ+QnJhaW4gTmVvcGxhc21zLypnZW5ldGljcy9tZXRhYm9saXNtL3BhdGhvbG9neTwva2V5d29y
ZD48a2V5d29yZD5DaGlsZDwva2V5d29yZD48a2V5d29yZD5GZW1hbGU8L2tleXdvcmQ+PGtleXdv
cmQ+R2VuZSBFeHByZXNzaW9uIFByb2ZpbGluZzwva2V5d29yZD48a2V5d29yZD5HZW5lIEV4cHJl
c3Npb24gUmVndWxhdGlvbiwgTmVvcGxhc3RpYzwva2V5d29yZD48a2V5d29yZD5HZW5lIFJlZ3Vs
YXRvcnkgTmV0d29ya3M8L2tleXdvcmQ+PGtleXdvcmQ+R2xpb2JsYXN0b21hLypnZW5ldGljcy9t
ZXRhYm9saXNtL3BhdGhvbG9neTwva2V5d29yZD48a2V5d29yZD5IdW1hbnM8L2tleXdvcmQ+PGtl
eXdvcmQ+S2FwbGFuLU1laWVyIEVzdGltYXRlPC9rZXl3b3JkPjxrZXl3b3JkPk1hbGU8L2tleXdv
cmQ+PGtleXdvcmQ+TWljcm9STkFzLypnZW5ldGljcy9tZXRhYm9saXNtPC9rZXl3b3JkPjxrZXl3
b3JkPk1pZGRsZSBBZ2VkPC9rZXl3b3JkPjxrZXl3b3JkPlByb2dub3Npczwva2V5d29yZD48a2V5
d29yZD5STkEsIExvbmcgTm9uY29kaW5nLypnZW5ldGljcy9tZXRhYm9saXNtPC9rZXl3b3JkPjxr
ZXl3b3JkPlJOQSwgTWVzc2VuZ2VyL2dlbmV0aWNzL21ldGFib2xpc208L2tleXdvcmQ+PGtleXdv
cmQ+WW91bmcgQWR1bHQ8L2tleXdvcmQ+PGtleXdvcmQ+Y2VSTkEgbmV0d29yazwva2V5d29yZD48
a2V5d29yZD5sbmNSTkE8L2tleXdvcmQ+PGtleXdvcmQ+cHJvZ25vc3RpYyBiaW9tYXJrZXI8L2tl
eXdvcmQ+PGtleXdvcmQ+c3luZXJnaXN0aWMgcmVndWxhdGlvbjwva2V5d29yZD48a2V5d29yZD50
b3BvbG9neTwva2V5d29yZD48L2tleXdvcmRzPjxkYXRlcz48eWVhcj4yMDE2PC95ZWFyPjxwdWIt
ZGF0ZXM+PGRhdGU+SnVsIDU8L2RhdGU+PC9wdWItZGF0ZXM+PC9kYXRlcz48aXNibj4xOTQ5LTI1
NTM8L2lzYm4+PGFjY2Vzc2lvbi1udW0+MjcyMjk1MzE8L2FjY2Vzc2lvbi1udW0+PHVybHM+PHJl
bGF0ZWQtdXJscz48dXJsPmh0dHBzOi8vd3d3Lm5jYmkubmxtLm5paC5nb3YvcG1jL2FydGljbGVz
L1BNQzUxNzMwOTIvcGRmL29uY290YXJnZXQtMDctNDE3MzcucGRmPC91cmw+PC9yZWxhdGVkLXVy
bHM+PC91cmxzPjxjdXN0b20yPlBNQzUxNzMwOTI8L2N1c3RvbTI+PGVsZWN0cm9uaWMtcmVzb3Vy
Y2UtbnVtPjEwLjE4NjMyL29uY290YXJnZXQuOTU2OT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YW88L0F1dGhvcj48WWVhcj4yMDE2PC9ZZWFyPjxSZWNO
dW0+OTU3NDwvUmVjTnVtPjxEaXNwbGF5VGV4dD5bMTk0XTwvRGlzcGxheVRleHQ+PHJlY29yZD48
cmVjLW51bWJlcj45NTc0PC9yZWMtbnVtYmVyPjxmb3JlaWduLWtleXM+PGtleSBhcHA9IkVOIiBk
Yi1pZD0iOTl2c2R6ZXM3dnR2ZGRlc3dzdzVheHZydHIyNXp0dGZwcnRmIiB0aW1lc3RhbXA9IjE1
ODU4Mjg4NDgiPjk1NzQ8L2tleT48L2ZvcmVpZ24ta2V5cz48cmVmLXR5cGUgbmFtZT0iSm91cm5h
bCBBcnRpY2xlIj4xNzwvcmVmLXR5cGU+PGNvbnRyaWJ1dG9ycz48YXV0aG9ycz48YXV0aG9yPkNh
bywgWS48L2F1dGhvcj48YXV0aG9yPldhbmcsIFAuPC9hdXRob3I+PGF1dGhvcj5OaW5nLCBTLjwv
YXV0aG9yPjxhdXRob3I+WGlhbywgVy48L2F1dGhvcj48YXV0aG9yPlhpYW8sIEIuPC9hdXRob3I+
PGF1dGhvcj5MaSwgWC48L2F1dGhvcj48L2F1dGhvcnM+PC9jb250cmlidXRvcnM+PGF1dGgtYWRk
cmVzcz5EZXBhcnRtZW50IG9mIE5ldXJvbG9neSwgWGlhbmd5YSBIb3NwaXRhbCwgQ2VudHJhbCBT
b3V0aCBVbml2ZXJzaXR5LCBDaGFuZ3NoYSwgNDEwMDA4LCBIdW5hbiBQcm92aW5jZSwgQ2hpbmEu
JiN4RDtDb2xsZWdlIG9mIEJpb2luZm9ybWF0aWNzIFNjaWVuY2UgYW5kIFRlY2hub2xvZ3ksIEhh
cmJpbiBNZWRpY2FsIFVuaXZlcnNpdHksIEhhcmJpbiwgMTUwMDgxLCBIZWlsb25namlhbmcgUHJv
dmluY2UsIENoaW5hLjwvYXV0aC1hZGRyZXNzPjx0aXRsZXM+PHRpdGxlPklkZW50aWZpY2F0aW9u
IG9mIHByb2dub3N0aWMgYmlvbWFya2VycyBpbiBnbGlvYmxhc3RvbWEgdXNpbmcgYSBsb25nIG5v
bi1jb2RpbmcgUk5BLW1lZGlhdGVkLCBjb21wZXRpdGl2ZSBlbmRvZ2Vub3VzIFJOQSBuZXR3b3Jr
PC90aXRsZT48c2Vjb25kYXJ5LXRpdGxlPk9uY290YXJnZXQ8L3NlY29uZGFyeS10aXRsZT48L3Rp
dGxlcz48cGVyaW9kaWNhbD48ZnVsbC10aXRsZT5PbmNvdGFyZ2V0PC9mdWxsLXRpdGxlPjwvcGVy
aW9kaWNhbD48cGFnZXM+NDE3MzctNDE3NDc8L3BhZ2VzPjx2b2x1bWU+Nzwvdm9sdW1lPjxudW1i
ZXI+Mjc8L251bWJlcj48ZWRpdGlvbj4yMDE2LzA1LzI4PC9lZGl0aW9uPjxrZXl3b3Jkcz48a2V5
d29yZD5BZG9sZXNjZW50PC9rZXl3b3JkPjxrZXl3b3JkPkFkdWx0PC9rZXl3b3JkPjxrZXl3b3Jk
PkFnZWQ8L2tleXdvcmQ+PGtleXdvcmQ+QWdlZCwgODAgYW5kIG92ZXI8L2tleXdvcmQ+PGtleXdv
cmQ+QmlvbWFya2VycywgVHVtb3IvKmdlbmV0aWNzL21ldGFib2xpc208L2tleXdvcmQ+PGtleXdv
cmQ+QnJhaW4gTmVvcGxhc21zLypnZW5ldGljcy9tZXRhYm9saXNtL3BhdGhvbG9neTwva2V5d29y
ZD48a2V5d29yZD5DaGlsZDwva2V5d29yZD48a2V5d29yZD5GZW1hbGU8L2tleXdvcmQ+PGtleXdv
cmQ+R2VuZSBFeHByZXNzaW9uIFByb2ZpbGluZzwva2V5d29yZD48a2V5d29yZD5HZW5lIEV4cHJl
c3Npb24gUmVndWxhdGlvbiwgTmVvcGxhc3RpYzwva2V5d29yZD48a2V5d29yZD5HZW5lIFJlZ3Vs
YXRvcnkgTmV0d29ya3M8L2tleXdvcmQ+PGtleXdvcmQ+R2xpb2JsYXN0b21hLypnZW5ldGljcy9t
ZXRhYm9saXNtL3BhdGhvbG9neTwva2V5d29yZD48a2V5d29yZD5IdW1hbnM8L2tleXdvcmQ+PGtl
eXdvcmQ+S2FwbGFuLU1laWVyIEVzdGltYXRlPC9rZXl3b3JkPjxrZXl3b3JkPk1hbGU8L2tleXdv
cmQ+PGtleXdvcmQ+TWljcm9STkFzLypnZW5ldGljcy9tZXRhYm9saXNtPC9rZXl3b3JkPjxrZXl3
b3JkPk1pZGRsZSBBZ2VkPC9rZXl3b3JkPjxrZXl3b3JkPlByb2dub3Npczwva2V5d29yZD48a2V5
d29yZD5STkEsIExvbmcgTm9uY29kaW5nLypnZW5ldGljcy9tZXRhYm9saXNtPC9rZXl3b3JkPjxr
ZXl3b3JkPlJOQSwgTWVzc2VuZ2VyL2dlbmV0aWNzL21ldGFib2xpc208L2tleXdvcmQ+PGtleXdv
cmQ+WW91bmcgQWR1bHQ8L2tleXdvcmQ+PGtleXdvcmQ+Y2VSTkEgbmV0d29yazwva2V5d29yZD48
a2V5d29yZD5sbmNSTkE8L2tleXdvcmQ+PGtleXdvcmQ+cHJvZ25vc3RpYyBiaW9tYXJrZXI8L2tl
eXdvcmQ+PGtleXdvcmQ+c3luZXJnaXN0aWMgcmVndWxhdGlvbjwva2V5d29yZD48a2V5d29yZD50
b3BvbG9neTwva2V5d29yZD48L2tleXdvcmRzPjxkYXRlcz48eWVhcj4yMDE2PC95ZWFyPjxwdWIt
ZGF0ZXM+PGRhdGU+SnVsIDU8L2RhdGU+PC9wdWItZGF0ZXM+PC9kYXRlcz48aXNibj4xOTQ5LTI1
NTM8L2lzYm4+PGFjY2Vzc2lvbi1udW0+MjcyMjk1MzE8L2FjY2Vzc2lvbi1udW0+PHVybHM+PHJl
bGF0ZWQtdXJscz48dXJsPmh0dHBzOi8vd3d3Lm5jYmkubmxtLm5paC5nb3YvcG1jL2FydGljbGVz
L1BNQzUxNzMwOTIvcGRmL29uY290YXJnZXQtMDctNDE3MzcucGRmPC91cmw+PC9yZWxhdGVkLXVy
bHM+PC91cmxzPjxjdXN0b20yPlBNQzUxNzMwOTI8L2N1c3RvbTI+PGVsZWN0cm9uaWMtcmVzb3Vy
Y2UtbnVtPjEwLjE4NjMyL29uY290YXJnZXQuOTU2OT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94" w:tooltip="Cao, 2016 #9574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94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B31CE" w:rsidRPr="00603DFA" w14:paraId="642FC97F" w14:textId="77777777" w:rsidTr="00AF11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shd w:val="clear" w:color="auto" w:fill="auto"/>
            <w:vAlign w:val="center"/>
          </w:tcPr>
          <w:p w14:paraId="375BA02E" w14:textId="77777777" w:rsidR="00FB31CE" w:rsidRPr="00603DFA" w:rsidRDefault="00FB31CE" w:rsidP="00AF11C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  <w:t>Bady et al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511CDC14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IDH-mutant LGG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5B33BD29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CpG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6AECBC30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A</w:t>
            </w:r>
          </w:p>
        </w:tc>
        <w:tc>
          <w:tcPr>
            <w:tcW w:w="1492" w:type="dxa"/>
            <w:gridSpan w:val="2"/>
            <w:shd w:val="clear" w:color="auto" w:fill="auto"/>
            <w:vAlign w:val="center"/>
          </w:tcPr>
          <w:p w14:paraId="16FC65AA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Multiple independent validation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6BD4F7B5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Bady&lt;/Author&gt;&lt;Year&gt;2018&lt;/Year&gt;&lt;RecNum&gt;9476&lt;/RecNum&gt;&lt;DisplayText&gt;[195]&lt;/DisplayText&gt;&lt;record&gt;&lt;rec-number&gt;9476&lt;/rec-number&gt;&lt;foreign-keys&gt;&lt;key app="EN" db-id="99vsdzes7vtvddeswsw5axvrtr25zttfprtf" timestamp="1583070769"&gt;9476&lt;/key&gt;&lt;/foreign-keys&gt;&lt;ref-type name="Journal Article"&gt;17&lt;/ref-type&gt;&lt;contributors&gt;&lt;authors&gt;&lt;author&gt;Bady, Pierre&lt;/author&gt;&lt;author&gt;Kurscheid, Sebastian&lt;/author&gt;&lt;author&gt;Delorenzi, Mauro&lt;/author&gt;&lt;author&gt;Gorlia, Thierry&lt;/author&gt;&lt;author&gt;van den Bent, Martin J.&lt;/author&gt;&lt;author&gt;Hoang-Xuan, Khe&lt;/author&gt;&lt;author&gt;Vauleon, Elodie&lt;/author&gt;&lt;author&gt;Gijtenbeek, Anja&lt;/author&gt;&lt;author&gt;Enting, Roelien&lt;/author&gt;&lt;author&gt;Thiessen, Brian&lt;/author&gt;&lt;author&gt;Chinot, Olivier&lt;/author&gt;&lt;author&gt;Dhermain, Frederic&lt;/author&gt;&lt;author&gt;Brandes, Alba A.&lt;/author&gt;&lt;author&gt;Reijneveld, Jaap C.&lt;/author&gt;&lt;author&gt;Marosi, Christine&lt;/author&gt;&lt;author&gt;Taphoorn, Martin J. B.&lt;/author&gt;&lt;author&gt;Wick, Wolfgang&lt;/author&gt;&lt;author&gt;von Deimling, Andreas&lt;/author&gt;&lt;author&gt;French, Pim&lt;/author&gt;&lt;author&gt;Stupp, Roger&lt;/author&gt;&lt;author&gt;Baumert, Brigitta G.&lt;/author&gt;&lt;author&gt;Hegi, Monika E.&lt;/author&gt;&lt;/authors&gt;&lt;/contributors&gt;&lt;titles&gt;&lt;title&gt;The DNA methylome of DDR genes and benefit from RT or TMZ in IDH mutant low-grade glioma treated in EORTC 22033&lt;/title&gt;&lt;secondary-title&gt;Acta Neuropathologica&lt;/secondary-title&gt;&lt;/titles&gt;&lt;periodical&gt;&lt;full-title&gt;Acta neuropathologica&lt;/full-title&gt;&lt;/periodical&gt;&lt;pages&gt;601-615&lt;/pages&gt;&lt;volume&gt;135&lt;/volume&gt;&lt;number&gt;4&lt;/number&gt;&lt;dates&gt;&lt;year&gt;2018&lt;/year&gt;&lt;pub-dates&gt;&lt;date&gt;Apr&lt;/date&gt;&lt;/pub-dates&gt;&lt;/dates&gt;&lt;isbn&gt;0001-6322&lt;/isbn&gt;&lt;accession-num&gt;WOS:000428238700007&lt;/accession-num&gt;&lt;urls&gt;&lt;related-urls&gt;&lt;url&gt;&lt;style face="underline" font="default" size="100%"&gt;&amp;lt;Go to ISI&amp;gt;://WOS:000428238700007&lt;/style&gt;&lt;/url&gt;&lt;/related-urls&gt;&lt;/urls&gt;&lt;electronic-resource-num&gt;10.1007/s00401-018-1810-6&lt;/electronic-resource-num&gt;&lt;/record&gt;&lt;/Cite&gt;&lt;/EndNote&gt;</w:instrTex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95" w:tooltip="Bady, 2018 #9476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95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B31CE" w:rsidRPr="00603DFA" w14:paraId="32D6BBAD" w14:textId="77777777" w:rsidTr="00AF1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shd w:val="clear" w:color="auto" w:fill="auto"/>
            <w:vAlign w:val="center"/>
          </w:tcPr>
          <w:p w14:paraId="1851F8F6" w14:textId="77777777" w:rsidR="00FB31CE" w:rsidRPr="00603DFA" w:rsidRDefault="00FB31CE" w:rsidP="00AF11C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  <w:t>Shukla et al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1BC8B775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GBM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7E32BEEB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CpG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7BD33F25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E</w:t>
            </w:r>
          </w:p>
        </w:tc>
        <w:tc>
          <w:tcPr>
            <w:tcW w:w="1492" w:type="dxa"/>
            <w:gridSpan w:val="2"/>
            <w:shd w:val="clear" w:color="auto" w:fill="auto"/>
            <w:vAlign w:val="center"/>
          </w:tcPr>
          <w:p w14:paraId="722A5F5B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Complete validation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5E991C12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aHVrbGE8L0F1dGhvcj48WWVhcj4yMDEzPC9ZZWFyPjxS
ZWNOdW0+OTQ3ODwvUmVjTnVtPjxEaXNwbGF5VGV4dD5bODhdPC9EaXNwbGF5VGV4dD48cmVjb3Jk
PjxyZWMtbnVtYmVyPjk0Nzg8L3JlYy1udW1iZXI+PGZvcmVpZ24ta2V5cz48a2V5IGFwcD0iRU4i
IGRiLWlkPSI5OXZzZHplczd2dHZkZGVzd3N3NWF4dnJ0cjI1enR0ZnBydGYiIHRpbWVzdGFtcD0i
MTU4MzA3MDc2OSI+OTQ3ODwva2V5PjwvZm9yZWlnbi1rZXlzPjxyZWYtdHlwZSBuYW1lPSJKb3Vy
bmFsIEFydGljbGUiPjE3PC9yZWYtdHlwZT48Y29udHJpYnV0b3JzPjxhdXRob3JzPjxhdXRob3I+
U2h1a2xhLCBTLjwvYXV0aG9yPjxhdXRob3I+UGlhIFBhdHJpYywgSS4gUi48L2F1dGhvcj48YXV0
aG9yPlRoaW5hZ2FyYXJqYW4sIFMuPC9hdXRob3I+PGF1dGhvcj5TcmluaXZhc2FuLCBTLjwvYXV0
aG9yPjxhdXRob3I+TW9uZGFsLCBCLjwvYXV0aG9yPjxhdXRob3I+SGVnZGUsIEEuIFMuPC9hdXRo
b3I+PGF1dGhvcj5DaGFuZHJhbW91bGksIEIuIEEuPC9hdXRob3I+PGF1dGhvcj5TYW50b3NoLCBW
LjwvYXV0aG9yPjxhdXRob3I+QXJpdmF6aGFnYW4sIEEuPC9hdXRob3I+PGF1dGhvcj5Tb21hc3Vu
ZGFyYW0sIEsuPC9hdXRob3I+PC9hdXRob3JzPjwvY29udHJpYnV0b3JzPjxhdXRoLWFkZHJlc3M+
QXV0aG9ycyZhcG9zOyBBZmZpbGlhdGlvbnM6IERlcGFydG1lbnQgb2YgTWljcm9iaW9sb2d5IGFu
ZCBDZWxsIEJpb2xvZ3ksIEluZGlhbiBJbnN0aXR1dGUgb2YgU2NpZW5jZTsgU3JpIFNhdHlhU2Fp
IEluc3RpdHV0ZSBvZiBIaWdoZXIgTWVkaWNhbCBTY2llbmNlczsgRGVwYXJ0bWVudHMgb2YgTmV1
cm9zdXJnZXJ5IGFuZCBOZXVyb3BhdGhvbG9neSwgTmF0aW9uYWwgSW5zdGl0dXRlIG9mIE1lbnRh
bCBIZWFsdGggYW5kIE5ldXJvIFNjaWVuY2VzLCBCYW5nYWxvcmUsIEluZGlhLjwvYXV0aC1hZGRy
ZXNzPjx0aXRsZXM+PHRpdGxlPkEgRE5BIG1ldGh5bGF0aW9uIHByb2dub3N0aWMgc2lnbmF0dXJl
IG9mIGdsaW9ibGFzdG9tYTogaWRlbnRpZmljYXRpb24gb2YgTlBUWDItUFRFTi1ORi1rYXBwYUIg
bmV4dXM8L3RpdGxlPjxzZWNvbmRhcnktdGl0bGU+Q2FuY2VyIFJlczwvc2Vjb25kYXJ5LXRpdGxl
PjwvdGl0bGVzPjxwZXJpb2RpY2FsPjxmdWxsLXRpdGxlPkNhbmNlciBSZXM8L2Z1bGwtdGl0bGU+
PC9wZXJpb2RpY2FsPjxwYWdlcz42NTYzLTczPC9wYWdlcz48dm9sdW1lPjczPC92b2x1bWU+PG51
bWJlcj4yMjwvbnVtYmVyPjxlZGl0aW9uPjIwMTMvMTAvMDE8L2VkaXRpb24+PGtleXdvcmRzPjxr
ZXl3b3JkPkFuaW1hbHM8L2tleXdvcmQ+PGtleXdvcmQ+QnJhaW4gTmVvcGxhc21zL2dlbmV0aWNz
LypwYXRob2xvZ3k8L2tleXdvcmQ+PGtleXdvcmQ+Qy1SZWFjdGl2ZSBQcm90ZWluLypwaHlzaW9s
b2d5PC9rZXl3b3JkPjxrZXl3b3JkPkNlbGwgTGluZSwgVHVtb3I8L2tleXdvcmQ+PGtleXdvcmQ+
KkROQSBNZXRoeWxhdGlvbjwva2V5d29yZD48a2V5d29yZD4qR2VuZSBFeHByZXNzaW9uIFJlZ3Vs
YXRpb24sIE5lb3BsYXN0aWM8L2tleXdvcmQ+PGtleXdvcmQ+R2xpb2JsYXN0b21hL2dlbmV0aWNz
LypwYXRob2xvZ3k8L2tleXdvcmQ+PGtleXdvcmQ+SHVtYW5zPC9rZXl3b3JkPjxrZXl3b3JkPk1p
Y3JvYXJyYXkgQW5hbHlzaXM8L2tleXdvcmQ+PGtleXdvcmQ+TkYta2FwcGEgQi8qcGh5c2lvbG9n
eTwva2V5d29yZD48a2V5d29yZD5OZXJ2ZSBUaXNzdWUgUHJvdGVpbnMvKnBoeXNpb2xvZ3k8L2tl
eXdvcmQ+PGtleXdvcmQ+UFRFTiBQaG9zcGhvaHlkcm9sYXNlLypwaHlzaW9sb2d5PC9rZXl3b3Jk
PjxrZXl3b3JkPlByb2dub3Npczwva2V5d29yZD48a2V5d29yZD5SYXRzPC9rZXl3b3JkPjxrZXl3
b3JkPlNpZ25hbCBUcmFuc2R1Y3Rpb24vZ2VuZXRpY3M8L2tleXdvcmQ+PGtleXdvcmQ+VHJhbnNj
cmlwdG9tZTwva2V5d29yZD48L2tleXdvcmRzPjxkYXRlcz48eWVhcj4yMDEzPC95ZWFyPjxwdWIt
ZGF0ZXM+PGRhdGU+Tm92IDE1PC9kYXRlPjwvcHViLWRhdGVzPjwvZGF0ZXM+PGlzYm4+MDAwOC01
NDcyPC9pc2JuPjxhY2Nlc3Npb24tbnVtPjI0MDc4ODAxPC9hY2Nlc3Npb24tbnVtPjx1cmxzPjxy
ZWxhdGVkLXVybHM+PHVybD5odHRwczovL2NhbmNlcnJlcy5hYWNyam91cm5hbHMub3JnL2NvbnRl
bnQvY2FucmVzLzczLzIyLzY1NjMuZnVsbC5wZGY8L3VybD48L3JlbGF0ZWQtdXJscz48L3VybHM+
PGVsZWN0cm9uaWMtcmVzb3VyY2UtbnVtPjEwLjExNTgvMDAwOC01NDcyLkNhbi0xMy0wMjk4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aHVrbGE8L0F1dGhvcj48WWVhcj4yMDEzPC9ZZWFyPjxS
ZWNOdW0+OTQ3ODwvUmVjTnVtPjxEaXNwbGF5VGV4dD5bODhdPC9EaXNwbGF5VGV4dD48cmVjb3Jk
PjxyZWMtbnVtYmVyPjk0Nzg8L3JlYy1udW1iZXI+PGZvcmVpZ24ta2V5cz48a2V5IGFwcD0iRU4i
IGRiLWlkPSI5OXZzZHplczd2dHZkZGVzd3N3NWF4dnJ0cjI1enR0ZnBydGYiIHRpbWVzdGFtcD0i
MTU4MzA3MDc2OSI+OTQ3ODwva2V5PjwvZm9yZWlnbi1rZXlzPjxyZWYtdHlwZSBuYW1lPSJKb3Vy
bmFsIEFydGljbGUiPjE3PC9yZWYtdHlwZT48Y29udHJpYnV0b3JzPjxhdXRob3JzPjxhdXRob3I+
U2h1a2xhLCBTLjwvYXV0aG9yPjxhdXRob3I+UGlhIFBhdHJpYywgSS4gUi48L2F1dGhvcj48YXV0
aG9yPlRoaW5hZ2FyYXJqYW4sIFMuPC9hdXRob3I+PGF1dGhvcj5TcmluaXZhc2FuLCBTLjwvYXV0
aG9yPjxhdXRob3I+TW9uZGFsLCBCLjwvYXV0aG9yPjxhdXRob3I+SGVnZGUsIEEuIFMuPC9hdXRo
b3I+PGF1dGhvcj5DaGFuZHJhbW91bGksIEIuIEEuPC9hdXRob3I+PGF1dGhvcj5TYW50b3NoLCBW
LjwvYXV0aG9yPjxhdXRob3I+QXJpdmF6aGFnYW4sIEEuPC9hdXRob3I+PGF1dGhvcj5Tb21hc3Vu
ZGFyYW0sIEsuPC9hdXRob3I+PC9hdXRob3JzPjwvY29udHJpYnV0b3JzPjxhdXRoLWFkZHJlc3M+
QXV0aG9ycyZhcG9zOyBBZmZpbGlhdGlvbnM6IERlcGFydG1lbnQgb2YgTWljcm9iaW9sb2d5IGFu
ZCBDZWxsIEJpb2xvZ3ksIEluZGlhbiBJbnN0aXR1dGUgb2YgU2NpZW5jZTsgU3JpIFNhdHlhU2Fp
IEluc3RpdHV0ZSBvZiBIaWdoZXIgTWVkaWNhbCBTY2llbmNlczsgRGVwYXJ0bWVudHMgb2YgTmV1
cm9zdXJnZXJ5IGFuZCBOZXVyb3BhdGhvbG9neSwgTmF0aW9uYWwgSW5zdGl0dXRlIG9mIE1lbnRh
bCBIZWFsdGggYW5kIE5ldXJvIFNjaWVuY2VzLCBCYW5nYWxvcmUsIEluZGlhLjwvYXV0aC1hZGRy
ZXNzPjx0aXRsZXM+PHRpdGxlPkEgRE5BIG1ldGh5bGF0aW9uIHByb2dub3N0aWMgc2lnbmF0dXJl
IG9mIGdsaW9ibGFzdG9tYTogaWRlbnRpZmljYXRpb24gb2YgTlBUWDItUFRFTi1ORi1rYXBwYUIg
bmV4dXM8L3RpdGxlPjxzZWNvbmRhcnktdGl0bGU+Q2FuY2VyIFJlczwvc2Vjb25kYXJ5LXRpdGxl
PjwvdGl0bGVzPjxwZXJpb2RpY2FsPjxmdWxsLXRpdGxlPkNhbmNlciBSZXM8L2Z1bGwtdGl0bGU+
PC9wZXJpb2RpY2FsPjxwYWdlcz42NTYzLTczPC9wYWdlcz48dm9sdW1lPjczPC92b2x1bWU+PG51
bWJlcj4yMjwvbnVtYmVyPjxlZGl0aW9uPjIwMTMvMTAvMDE8L2VkaXRpb24+PGtleXdvcmRzPjxr
ZXl3b3JkPkFuaW1hbHM8L2tleXdvcmQ+PGtleXdvcmQ+QnJhaW4gTmVvcGxhc21zL2dlbmV0aWNz
LypwYXRob2xvZ3k8L2tleXdvcmQ+PGtleXdvcmQ+Qy1SZWFjdGl2ZSBQcm90ZWluLypwaHlzaW9s
b2d5PC9rZXl3b3JkPjxrZXl3b3JkPkNlbGwgTGluZSwgVHVtb3I8L2tleXdvcmQ+PGtleXdvcmQ+
KkROQSBNZXRoeWxhdGlvbjwva2V5d29yZD48a2V5d29yZD4qR2VuZSBFeHByZXNzaW9uIFJlZ3Vs
YXRpb24sIE5lb3BsYXN0aWM8L2tleXdvcmQ+PGtleXdvcmQ+R2xpb2JsYXN0b21hL2dlbmV0aWNz
LypwYXRob2xvZ3k8L2tleXdvcmQ+PGtleXdvcmQ+SHVtYW5zPC9rZXl3b3JkPjxrZXl3b3JkPk1p
Y3JvYXJyYXkgQW5hbHlzaXM8L2tleXdvcmQ+PGtleXdvcmQ+TkYta2FwcGEgQi8qcGh5c2lvbG9n
eTwva2V5d29yZD48a2V5d29yZD5OZXJ2ZSBUaXNzdWUgUHJvdGVpbnMvKnBoeXNpb2xvZ3k8L2tl
eXdvcmQ+PGtleXdvcmQ+UFRFTiBQaG9zcGhvaHlkcm9sYXNlLypwaHlzaW9sb2d5PC9rZXl3b3Jk
PjxrZXl3b3JkPlByb2dub3Npczwva2V5d29yZD48a2V5d29yZD5SYXRzPC9rZXl3b3JkPjxrZXl3
b3JkPlNpZ25hbCBUcmFuc2R1Y3Rpb24vZ2VuZXRpY3M8L2tleXdvcmQ+PGtleXdvcmQ+VHJhbnNj
cmlwdG9tZTwva2V5d29yZD48L2tleXdvcmRzPjxkYXRlcz48eWVhcj4yMDEzPC95ZWFyPjxwdWIt
ZGF0ZXM+PGRhdGU+Tm92IDE1PC9kYXRlPjwvcHViLWRhdGVzPjwvZGF0ZXM+PGlzYm4+MDAwOC01
NDcyPC9pc2JuPjxhY2Nlc3Npb24tbnVtPjI0MDc4ODAxPC9hY2Nlc3Npb24tbnVtPjx1cmxzPjxy
ZWxhdGVkLXVybHM+PHVybD5odHRwczovL2NhbmNlcnJlcy5hYWNyam91cm5hbHMub3JnL2NvbnRl
bnQvY2FucmVzLzczLzIyLzY1NjMuZnVsbC5wZGY8L3VybD48L3JlbGF0ZWQtdXJscz48L3VybHM+
PGVsZWN0cm9uaWMtcmVzb3VyY2UtbnVtPjEwLjExNTgvMDAwOC01NDcyLkNhbi0xMy0wMjk4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88" w:tooltip="Shukla, 2013 #9478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88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B31CE" w:rsidRPr="00603DFA" w14:paraId="6F48AC4B" w14:textId="77777777" w:rsidTr="00AF11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shd w:val="clear" w:color="auto" w:fill="auto"/>
            <w:vAlign w:val="center"/>
          </w:tcPr>
          <w:p w14:paraId="72EAAD38" w14:textId="77777777" w:rsidR="00FB31CE" w:rsidRPr="00603DFA" w:rsidRDefault="00FB31CE" w:rsidP="00AF11C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  <w:t>Yin et al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30042139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GBM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297B667E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CpG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7E17C0FE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A</w:t>
            </w:r>
          </w:p>
        </w:tc>
        <w:tc>
          <w:tcPr>
            <w:tcW w:w="1492" w:type="dxa"/>
            <w:gridSpan w:val="2"/>
            <w:shd w:val="clear" w:color="auto" w:fill="auto"/>
            <w:vAlign w:val="center"/>
          </w:tcPr>
          <w:p w14:paraId="7053CC94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Complete validation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59DC30CA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ZaW48L0F1dGhvcj48WWVhcj4yMDE3PC9ZZWFyPjxSZWNO
dW0+OTQ4MDwvUmVjTnVtPjxEaXNwbGF5VGV4dD5bMTk2XTwvRGlzcGxheVRleHQ+PHJlY29yZD48
cmVjLW51bWJlcj45NDgwPC9yZWMtbnVtYmVyPjxmb3JlaWduLWtleXM+PGtleSBhcHA9IkVOIiBk
Yi1pZD0iOTl2c2R6ZXM3dnR2ZGRlc3dzdzVheHZydHIyNXp0dGZwcnRmIiB0aW1lc3RhbXA9IjE1
ODMwNzEwMjAiPjk0ODA8L2tleT48L2ZvcmVpZ24ta2V5cz48cmVmLXR5cGUgbmFtZT0iSm91cm5h
bCBBcnRpY2xlIj4xNzwvcmVmLXR5cGU+PGNvbnRyaWJ1dG9ycz48YXV0aG9ycz48YXV0aG9yPllp
biwgQS48L2F1dGhvcj48YXV0aG9yPkV0Y2hldmVycnksIEEuPC9hdXRob3I+PGF1dGhvcj5IZSwg
WS48L2F1dGhvcj48YXV0aG9yPkF1YnJ5LCBNLjwvYXV0aG9yPjxhdXRob3I+QmFybmhvbHR6LVNs
b2FuLCBKLjwvYXV0aG9yPjxhdXRob3I+WmhhbmcsIEwuPC9hdXRob3I+PGF1dGhvcj5NYW8sIFgu
PC9hdXRob3I+PGF1dGhvcj5DaGVuLCBXLjwvYXV0aG9yPjxhdXRob3I+TGl1LCBCLjwvYXV0aG9y
PjxhdXRob3I+WmhhbmcsIFcuPC9hdXRob3I+PGF1dGhvcj5Nb3NzZXIsIEouPC9hdXRob3I+PGF1
dGhvcj5aaGFuZywgWC48L2F1dGhvcj48L2F1dGhvcnM+PC9jb250cmlidXRvcnM+PGF1dGgtYWRk
cmVzcz5EZXBhcnRtZW50IG9mIE5ldXJvc3VyZ2VyeSwgWGlqaW5nIEluc3RpdHV0ZSBvZiBDbGlu
aWNhbCBOZXVyb3NjaWVuY2UsIFhpamluZyBIb3NwaXRhbCwgRm91cnRoIE1pbGl0YXJ5IE1lZGlj
YWwgVW5pdmVyc2l0eSwgWGkmYXBvczthbiwgU2hhYW54aSBQcm92aW5jZSwgVGhlIFBlb3BsZSZh
cG9zO3MgUmVwdWJsaWMgb2YgQ2hpbmEuJiN4RDtDTlJTLCBVTVIgNjI5MCwgSW5zdGl0dXQgZGUg
R2VuZXRpcXVlIGV0IERldmVsb3BwZW1lbnQgZGUgUmVubmVzIChJR2RSKSwgUmVubmVzLCBGcmFu
Y2UuJiN4RDtVbml2ZXJzaXRlIFJlbm5lczEsIFVFQiwgVU1TIDM0ODAgQmlvc2l0LCBGYWN1bHRl
IGRlIE1lZGVjaW5lLCBSZW5uZXMsIEZyYW5jZS4mI3hEO0NIVSBSZW5uZXMsIFNlcnZpY2UgZGUg
R2VuZXRpcXVlIE1vbGVjdWxhaXJlIGV0IEdlbm9taXF1ZSwgUmVubmVzLCBGcmFuY2UuJiN4RDtQ
bGF0ZS1mb3JtZSBHZW5vbWlxdWUgU2FudGUgQmlvc2l0LCBVbml2ZXJzaXRlIFJlbm5lczEsIFJl
bm5lcywgRnJhbmNlLiYjeEQ7Q2FzZSBDb21wcmVoZW5zaXZlIENhbmNlciBDZW50ZXIsIENhc2Ug
V2VzdGVybiBSZXNlcnZlIFVuaXZlcnNpdHksIENsZXZlbGFuZCwgT2hpbywgVW5pdGVkIFN0YXRl
cyBvZiBBbWVyaWNhLiYjeEQ7RGVwYXJ0bWVudCBvZiBOZXVyb3N1cmdlcnksIE5vLiA0MjUgSG9z
cGl0YWwgb2YgdGhlIFBlb3BsZSZhcG9zO3MgTGliZXJhdGlvbiBBcm15LCBTYW4gWWEsIEhhaW5h
biBQcm92aW5jZSwgVGhlIFBlb3BsZSZhcG9zO3MgUmVwdWJsaWMgb2YgQ2hpbmEuJiN4RDtEZXBh
cnRtZW50IG9mIE5ldXJvc3VyZ2VyeSwgQXJyb3doZWFkIFJlZ2lvbmFsIE1lZGljYWwgQ2VudGVy
LCBDb2x0b24sIENhbGlmb3JuaWEsIFVuaXRlZCBTdGF0ZXMgb2YgQW1lcmljYS48L2F1dGgtYWRk
cmVzcz48dGl0bGVzPjx0aXRsZT5JbnRlZ3JhdGl2ZSBhbmFseXNpcyBvZiBub3ZlbCBoeXBvbWV0
aHlsYXRpb24gYW5kIGdlbmUgZXhwcmVzc2lvbiBzaWduYXR1cmVzIGluIGdsaW9ibGFzdG9tYXM8
L3RpdGxlPjxzZWNvbmRhcnktdGl0bGU+T25jb3RhcmdldDwvc2Vjb25kYXJ5LXRpdGxlPjwvdGl0
bGVzPjxwZXJpb2RpY2FsPjxmdWxsLXRpdGxlPk9uY290YXJnZXQ8L2Z1bGwtdGl0bGU+PC9wZXJp
b2RpY2FsPjxwYWdlcz44OTYwNy04OTYxOTwvcGFnZXM+PHZvbHVtZT44PC92b2x1bWU+PG51bWJl
cj41MjwvbnVtYmVyPjxlZGl0aW9uPjIwMTcvMTEvMjM8L2VkaXRpb24+PGtleXdvcmRzPjxrZXl3
b3JkPmdlbmUgbmV0d29yazwva2V5d29yZD48a2V5d29yZD5nbGlvYmxhc3RvbWFzPC9rZXl3b3Jk
PjxrZXl3b3JkPm1vbGVjdWxhciBjbGFzc2lmaWNhdGlvbjwva2V5d29yZD48a2V5d29yZD5ub24t
Q3BHIGlzbGFuZCBoeXBvbWV0aHlsYXRpb248L2tleXdvcmQ+PGtleXdvcmQ+cHJlY2lzaW9uIG9u
Y29sb2d5PC9rZXl3b3JkPjwva2V5d29yZHM+PGRhdGVzPjx5ZWFyPjIwMTc8L3llYXI+PHB1Yi1k
YXRlcz48ZGF0ZT5PY3QgMjc8L2RhdGU+PC9wdWItZGF0ZXM+PC9kYXRlcz48aXNibj4xOTQ5LTI1
NTM8L2lzYm4+PGFjY2Vzc2lvbi1udW0+MjkxNjM3NzQ8L2FjY2Vzc2lvbi1udW0+PHVybHM+PHJl
bGF0ZWQtdXJscz48dXJsPmh0dHBzOi8vd3d3Lm5jYmkubmxtLm5paC5nb3YvcG1jL2FydGljbGVz
L1BNQzU2ODU2OTUvcGRmL29uY290YXJnZXQtMDgtODk2MDcucGRmPC91cmw+PC9yZWxhdGVkLXVy
bHM+PC91cmxzPjxjdXN0b20yPlBNQzU2ODU2OTU8L2N1c3RvbTI+PGVsZWN0cm9uaWMtcmVzb3Vy
Y2UtbnVtPjEwLjE4NjMyL29uY290YXJnZXQuMTkxNzE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ZaW48L0F1dGhvcj48WWVhcj4yMDE3PC9ZZWFyPjxSZWNO
dW0+OTQ4MDwvUmVjTnVtPjxEaXNwbGF5VGV4dD5bMTk2XTwvRGlzcGxheVRleHQ+PHJlY29yZD48
cmVjLW51bWJlcj45NDgwPC9yZWMtbnVtYmVyPjxmb3JlaWduLWtleXM+PGtleSBhcHA9IkVOIiBk
Yi1pZD0iOTl2c2R6ZXM3dnR2ZGRlc3dzdzVheHZydHIyNXp0dGZwcnRmIiB0aW1lc3RhbXA9IjE1
ODMwNzEwMjAiPjk0ODA8L2tleT48L2ZvcmVpZ24ta2V5cz48cmVmLXR5cGUgbmFtZT0iSm91cm5h
bCBBcnRpY2xlIj4xNzwvcmVmLXR5cGU+PGNvbnRyaWJ1dG9ycz48YXV0aG9ycz48YXV0aG9yPllp
biwgQS48L2F1dGhvcj48YXV0aG9yPkV0Y2hldmVycnksIEEuPC9hdXRob3I+PGF1dGhvcj5IZSwg
WS48L2F1dGhvcj48YXV0aG9yPkF1YnJ5LCBNLjwvYXV0aG9yPjxhdXRob3I+QmFybmhvbHR6LVNs
b2FuLCBKLjwvYXV0aG9yPjxhdXRob3I+WmhhbmcsIEwuPC9hdXRob3I+PGF1dGhvcj5NYW8sIFgu
PC9hdXRob3I+PGF1dGhvcj5DaGVuLCBXLjwvYXV0aG9yPjxhdXRob3I+TGl1LCBCLjwvYXV0aG9y
PjxhdXRob3I+WmhhbmcsIFcuPC9hdXRob3I+PGF1dGhvcj5Nb3NzZXIsIEouPC9hdXRob3I+PGF1
dGhvcj5aaGFuZywgWC48L2F1dGhvcj48L2F1dGhvcnM+PC9jb250cmlidXRvcnM+PGF1dGgtYWRk
cmVzcz5EZXBhcnRtZW50IG9mIE5ldXJvc3VyZ2VyeSwgWGlqaW5nIEluc3RpdHV0ZSBvZiBDbGlu
aWNhbCBOZXVyb3NjaWVuY2UsIFhpamluZyBIb3NwaXRhbCwgRm91cnRoIE1pbGl0YXJ5IE1lZGlj
YWwgVW5pdmVyc2l0eSwgWGkmYXBvczthbiwgU2hhYW54aSBQcm92aW5jZSwgVGhlIFBlb3BsZSZh
cG9zO3MgUmVwdWJsaWMgb2YgQ2hpbmEuJiN4RDtDTlJTLCBVTVIgNjI5MCwgSW5zdGl0dXQgZGUg
R2VuZXRpcXVlIGV0IERldmVsb3BwZW1lbnQgZGUgUmVubmVzIChJR2RSKSwgUmVubmVzLCBGcmFu
Y2UuJiN4RDtVbml2ZXJzaXRlIFJlbm5lczEsIFVFQiwgVU1TIDM0ODAgQmlvc2l0LCBGYWN1bHRl
IGRlIE1lZGVjaW5lLCBSZW5uZXMsIEZyYW5jZS4mI3hEO0NIVSBSZW5uZXMsIFNlcnZpY2UgZGUg
R2VuZXRpcXVlIE1vbGVjdWxhaXJlIGV0IEdlbm9taXF1ZSwgUmVubmVzLCBGcmFuY2UuJiN4RDtQ
bGF0ZS1mb3JtZSBHZW5vbWlxdWUgU2FudGUgQmlvc2l0LCBVbml2ZXJzaXRlIFJlbm5lczEsIFJl
bm5lcywgRnJhbmNlLiYjeEQ7Q2FzZSBDb21wcmVoZW5zaXZlIENhbmNlciBDZW50ZXIsIENhc2Ug
V2VzdGVybiBSZXNlcnZlIFVuaXZlcnNpdHksIENsZXZlbGFuZCwgT2hpbywgVW5pdGVkIFN0YXRl
cyBvZiBBbWVyaWNhLiYjeEQ7RGVwYXJ0bWVudCBvZiBOZXVyb3N1cmdlcnksIE5vLiA0MjUgSG9z
cGl0YWwgb2YgdGhlIFBlb3BsZSZhcG9zO3MgTGliZXJhdGlvbiBBcm15LCBTYW4gWWEsIEhhaW5h
biBQcm92aW5jZSwgVGhlIFBlb3BsZSZhcG9zO3MgUmVwdWJsaWMgb2YgQ2hpbmEuJiN4RDtEZXBh
cnRtZW50IG9mIE5ldXJvc3VyZ2VyeSwgQXJyb3doZWFkIFJlZ2lvbmFsIE1lZGljYWwgQ2VudGVy
LCBDb2x0b24sIENhbGlmb3JuaWEsIFVuaXRlZCBTdGF0ZXMgb2YgQW1lcmljYS48L2F1dGgtYWRk
cmVzcz48dGl0bGVzPjx0aXRsZT5JbnRlZ3JhdGl2ZSBhbmFseXNpcyBvZiBub3ZlbCBoeXBvbWV0
aHlsYXRpb24gYW5kIGdlbmUgZXhwcmVzc2lvbiBzaWduYXR1cmVzIGluIGdsaW9ibGFzdG9tYXM8
L3RpdGxlPjxzZWNvbmRhcnktdGl0bGU+T25jb3RhcmdldDwvc2Vjb25kYXJ5LXRpdGxlPjwvdGl0
bGVzPjxwZXJpb2RpY2FsPjxmdWxsLXRpdGxlPk9uY290YXJnZXQ8L2Z1bGwtdGl0bGU+PC9wZXJp
b2RpY2FsPjxwYWdlcz44OTYwNy04OTYxOTwvcGFnZXM+PHZvbHVtZT44PC92b2x1bWU+PG51bWJl
cj41MjwvbnVtYmVyPjxlZGl0aW9uPjIwMTcvMTEvMjM8L2VkaXRpb24+PGtleXdvcmRzPjxrZXl3
b3JkPmdlbmUgbmV0d29yazwva2V5d29yZD48a2V5d29yZD5nbGlvYmxhc3RvbWFzPC9rZXl3b3Jk
PjxrZXl3b3JkPm1vbGVjdWxhciBjbGFzc2lmaWNhdGlvbjwva2V5d29yZD48a2V5d29yZD5ub24t
Q3BHIGlzbGFuZCBoeXBvbWV0aHlsYXRpb248L2tleXdvcmQ+PGtleXdvcmQ+cHJlY2lzaW9uIG9u
Y29sb2d5PC9rZXl3b3JkPjwva2V5d29yZHM+PGRhdGVzPjx5ZWFyPjIwMTc8L3llYXI+PHB1Yi1k
YXRlcz48ZGF0ZT5PY3QgMjc8L2RhdGU+PC9wdWItZGF0ZXM+PC9kYXRlcz48aXNibj4xOTQ5LTI1
NTM8L2lzYm4+PGFjY2Vzc2lvbi1udW0+MjkxNjM3NzQ8L2FjY2Vzc2lvbi1udW0+PHVybHM+PHJl
bGF0ZWQtdXJscz48dXJsPmh0dHBzOi8vd3d3Lm5jYmkubmxtLm5paC5nb3YvcG1jL2FydGljbGVz
L1BNQzU2ODU2OTUvcGRmL29uY290YXJnZXQtMDgtODk2MDcucGRmPC91cmw+PC9yZWxhdGVkLXVy
bHM+PC91cmxzPjxjdXN0b20yPlBNQzU2ODU2OTU8L2N1c3RvbTI+PGVsZWN0cm9uaWMtcmVzb3Vy
Y2UtbnVtPjEwLjE4NjMyL29uY290YXJnZXQuMTkxNzE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96" w:tooltip="Yin, 2017 #9480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96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B31CE" w:rsidRPr="00603DFA" w14:paraId="7125200E" w14:textId="77777777" w:rsidTr="00AF1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shd w:val="clear" w:color="auto" w:fill="auto"/>
            <w:vAlign w:val="center"/>
          </w:tcPr>
          <w:p w14:paraId="52069D33" w14:textId="77777777" w:rsidR="00FB31CE" w:rsidRPr="00603DFA" w:rsidRDefault="00FB31CE" w:rsidP="00AF11C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  <w:t>Liao et al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62C9935A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Methylated LGG and GBM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6A26DE20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CpG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70246A2F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A, P</w:t>
            </w:r>
          </w:p>
        </w:tc>
        <w:tc>
          <w:tcPr>
            <w:tcW w:w="1492" w:type="dxa"/>
            <w:gridSpan w:val="2"/>
            <w:shd w:val="clear" w:color="auto" w:fill="auto"/>
            <w:vAlign w:val="center"/>
          </w:tcPr>
          <w:p w14:paraId="400A70E1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Multiple independent validation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6B993F7A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Liao&lt;/Author&gt;&lt;Year&gt;2018&lt;/Year&gt;&lt;RecNum&gt;5472&lt;/RecNum&gt;&lt;DisplayText&gt;[197]&lt;/DisplayText&gt;&lt;record&gt;&lt;rec-number&gt;5472&lt;/rec-number&gt;&lt;foreign-keys&gt;&lt;key app="EN" db-id="99vsdzes7vtvddeswsw5axvrtr25zttfprtf" timestamp="1571102032"&gt;5472&lt;/key&gt;&lt;/foreign-keys&gt;&lt;ref-type name="Journal Article"&gt;17&lt;/ref-type&gt;&lt;contributors&gt;&lt;authors&gt;&lt;author&gt;Liao, Peter&lt;/author&gt;&lt;author&gt;Ostrom, Quinn T.&lt;/author&gt;&lt;author&gt;Stetson, Lindsay&lt;/author&gt;&lt;author&gt;Barnholtz-Sloan, Jill S.&lt;/author&gt;&lt;/authors&gt;&lt;/contributors&gt;&lt;titles&gt;&lt;title&gt;Models of epigenetic age capture patterns of DNA methylation in glioma associated with molecular subtype, survival, and recurrence&lt;/title&gt;&lt;secondary-title&gt;Neuro-Oncology&lt;/secondary-title&gt;&lt;/titles&gt;&lt;periodical&gt;&lt;full-title&gt;Neuro-Oncology&lt;/full-title&gt;&lt;/periodical&gt;&lt;pages&gt;942-953&lt;/pages&gt;&lt;volume&gt;20&lt;/volume&gt;&lt;number&gt;7&lt;/number&gt;&lt;dates&gt;&lt;year&gt;2018&lt;/year&gt;&lt;pub-dates&gt;&lt;date&gt;Jul&lt;/date&gt;&lt;/pub-dates&gt;&lt;/dates&gt;&lt;isbn&gt;1522-8517&lt;/isbn&gt;&lt;accession-num&gt;WOS:000438336700009&lt;/accession-num&gt;&lt;urls&gt;&lt;related-urls&gt;&lt;url&gt;&amp;lt;Go to ISI&amp;gt;://WOS:000438336700009&lt;/url&gt;&lt;url&gt;https://www.ncbi.nlm.nih.gov/pmc/articles/PMC6007761/pdf/noy003.pdf&lt;/url&gt;&lt;/related-urls&gt;&lt;/urls&gt;&lt;electronic-resource-num&gt;10.1093/neuonc/noy003&lt;/electronic-resource-num&gt;&lt;/record&gt;&lt;/Cite&gt;&lt;/EndNote&gt;</w:instrTex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97" w:tooltip="Liao, 2018 #5472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97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B31CE" w:rsidRPr="00603DFA" w14:paraId="359C8361" w14:textId="77777777" w:rsidTr="00AF11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shd w:val="clear" w:color="auto" w:fill="auto"/>
            <w:vAlign w:val="center"/>
          </w:tcPr>
          <w:p w14:paraId="384BB94A" w14:textId="77777777" w:rsidR="00FB31CE" w:rsidRPr="00603DFA" w:rsidRDefault="00FB31CE" w:rsidP="00AF11C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  <w:t>Chai et al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4C101DA1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MGMTp Unmethylated GBM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214D89D9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CpG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36AE13F0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A</w:t>
            </w:r>
          </w:p>
        </w:tc>
        <w:tc>
          <w:tcPr>
            <w:tcW w:w="1492" w:type="dxa"/>
            <w:gridSpan w:val="2"/>
            <w:shd w:val="clear" w:color="auto" w:fill="auto"/>
            <w:vAlign w:val="center"/>
          </w:tcPr>
          <w:p w14:paraId="4F3FAA50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Complete validation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5875ADE1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Chai&lt;/Author&gt;&lt;Year&gt;2019&lt;/Year&gt;&lt;RecNum&gt;9473&lt;/RecNum&gt;&lt;DisplayText&gt;[198]&lt;/DisplayText&gt;&lt;record&gt;&lt;rec-number&gt;9473&lt;/rec-number&gt;&lt;foreign-keys&gt;&lt;key app="EN" db-id="99vsdzes7vtvddeswsw5axvrtr25zttfprtf" timestamp="1583070769"&gt;9473&lt;/key&gt;&lt;/foreign-keys&gt;&lt;ref-type name="Journal Article"&gt;17&lt;/ref-type&gt;&lt;contributors&gt;&lt;authors&gt;&lt;author&gt;Chai, Rui-Chao&lt;/author&gt;&lt;author&gt;Chang, Yu-Zhou&lt;/author&gt;&lt;author&gt;Wang, Qiang-Wei&lt;/author&gt;&lt;author&gt;Zhang, Ke-Nan&lt;/author&gt;&lt;author&gt;Li, Jing-Jun&lt;/author&gt;&lt;author&gt;Huang, Hua&lt;/author&gt;&lt;author&gt;Wu, Fan&lt;/author&gt;&lt;author&gt;Liu, Yu-Qing&lt;/author&gt;&lt;author&gt;Wang, Yong-Zhi&lt;/author&gt;&lt;/authors&gt;&lt;/contributors&gt;&lt;titles&gt;&lt;title&gt;A Novel DNA Methylation-Based Signature Can Predict the Responses of MGMT Promoter Unmethylated Glioblastomas to Temozolomide&lt;/title&gt;&lt;secondary-title&gt;Frontiers in Genetics&lt;/secondary-title&gt;&lt;/titles&gt;&lt;periodical&gt;&lt;full-title&gt;Frontiers in Genetics&lt;/full-title&gt;&lt;/periodical&gt;&lt;volume&gt;10&lt;/volume&gt;&lt;dates&gt;&lt;year&gt;2019&lt;/year&gt;&lt;pub-dates&gt;&lt;date&gt;Sep 27&lt;/date&gt;&lt;/pub-dates&gt;&lt;/dates&gt;&lt;accession-num&gt;WOS:000488086500001&lt;/accession-num&gt;&lt;urls&gt;&lt;related-urls&gt;&lt;url&gt;&amp;lt;Go to ISI&amp;gt;://WOS:000488086500001&lt;/url&gt;&lt;url&gt;https://fjfsdata01prod.blob.core.windows.net/articles/files/467727/pubmed-zip/.versions/1/.package-entries/fgene-10-00910.pdf?sv=2015-12-11&amp;amp;sr=b&amp;amp;sig=m53EfBJ3kM5RqTwYtCaOicvnA%2FNxjk4WPXf25PVoVwI%3D&amp;amp;se=2019-11-20T05%3A04%3A46Z&amp;amp;sp=r&amp;amp;rscd=attachment%3B%20filename%2A%3DUTF-8%27%27fgene-10-00910.pdf&lt;/url&gt;&lt;/related-urls&gt;&lt;/urls&gt;&lt;custom7&gt;910&lt;/custom7&gt;&lt;electronic-resource-num&gt;10.3389/fgene.2019.00910&lt;/electronic-resource-num&gt;&lt;/record&gt;&lt;/Cite&gt;&lt;/EndNote&gt;</w:instrTex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98" w:tooltip="Chai, 2019 #9473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98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B31CE" w:rsidRPr="00603DFA" w14:paraId="0FED2D19" w14:textId="77777777" w:rsidTr="00AF1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shd w:val="clear" w:color="auto" w:fill="auto"/>
            <w:vAlign w:val="center"/>
          </w:tcPr>
          <w:p w14:paraId="5068F6A1" w14:textId="77777777" w:rsidR="00FB31CE" w:rsidRPr="00603DFA" w:rsidRDefault="00FB31CE" w:rsidP="00AF11C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  <w:t>Kang et al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65CA68E2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</w:rPr>
              <w:t>non‐G‐CIMP GBM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2126A39C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CpG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625F54A9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A, P, V</w:t>
            </w:r>
          </w:p>
        </w:tc>
        <w:tc>
          <w:tcPr>
            <w:tcW w:w="1492" w:type="dxa"/>
            <w:gridSpan w:val="2"/>
            <w:shd w:val="clear" w:color="auto" w:fill="auto"/>
            <w:vAlign w:val="center"/>
          </w:tcPr>
          <w:p w14:paraId="7E3FD20C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14:paraId="716A23D2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Kang&lt;/Author&gt;&lt;Year&gt;2019&lt;/Year&gt;&lt;RecNum&gt;6990&lt;/RecNum&gt;&lt;DisplayText&gt;[199]&lt;/DisplayText&gt;&lt;record&gt;&lt;rec-number&gt;6990&lt;/rec-number&gt;&lt;foreign-keys&gt;&lt;key app="EN" db-id="99vsdzes7vtvddeswsw5axvrtr25zttfprtf" timestamp="1572659751"&gt;6990&lt;/key&gt;&lt;/foreign-keys&gt;&lt;ref-type name="Journal Article"&gt;17&lt;/ref-type&gt;&lt;contributors&gt;&lt;authors&gt;&lt;author&gt;Kang, En-Ming&lt;/author&gt;&lt;author&gt;Yin, An-An&lt;/author&gt;&lt;author&gt;He, Ya-Long&lt;/author&gt;&lt;author&gt;Chen, Wei-Jun&lt;/author&gt;&lt;author&gt;Etcheverry, Amandine&lt;/author&gt;&lt;author&gt;Aubry, Marc&lt;/author&gt;&lt;author&gt;Barnholtz-Sloan, Jill&lt;/author&gt;&lt;author&gt;Mosser, Jean&lt;/author&gt;&lt;author&gt;Zhang, Wei&lt;/author&gt;&lt;author&gt;Zhang, Xiang&lt;/author&gt;&lt;/authors&gt;&lt;/contributors&gt;&lt;titles&gt;&lt;title&gt;A five-CpG signature of microRNA methylation in non-G-CIMP glioblastoma&lt;/title&gt;&lt;secondary-title&gt;Cns Neuroscience &amp;amp; Therapeutics&lt;/secondary-title&gt;&lt;/titles&gt;&lt;periodical&gt;&lt;full-title&gt;Cns Neuroscience &amp;amp; Therapeutics&lt;/full-title&gt;&lt;/periodical&gt;&lt;pages&gt;937-950&lt;/pages&gt;&lt;volume&gt;25&lt;/volume&gt;&lt;number&gt;9&lt;/number&gt;&lt;dates&gt;&lt;year&gt;2019&lt;/year&gt;&lt;pub-dates&gt;&lt;date&gt;Sep&lt;/date&gt;&lt;/pub-dates&gt;&lt;/dates&gt;&lt;isbn&gt;1755-5930&lt;/isbn&gt;&lt;accession-num&gt;WOS:000481835500004&lt;/accession-num&gt;&lt;urls&gt;&lt;related-urls&gt;&lt;url&gt;&lt;style face="underline" font="default" size="100%"&gt;&amp;lt;Go to ISI&amp;gt;://WOS:000481835500004&lt;/style&gt;&lt;/url&gt;&lt;url&gt;https://onlinelibrary.wiley.com/doi/full/10.1111/cns.13133&lt;/url&gt;&lt;/related-urls&gt;&lt;/urls&gt;&lt;electronic-resource-num&gt;10.1111/cns.13133&lt;/electronic-resource-num&gt;&lt;/record&gt;&lt;/Cite&gt;&lt;/EndNote&gt;</w:instrTex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99" w:tooltip="Kang, 2019 #6990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99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B31CE" w:rsidRPr="00603DFA" w14:paraId="602C175B" w14:textId="77777777" w:rsidTr="00AF11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shd w:val="clear" w:color="auto" w:fill="auto"/>
            <w:vAlign w:val="center"/>
          </w:tcPr>
          <w:p w14:paraId="18E7CAA9" w14:textId="77777777" w:rsidR="00FB31CE" w:rsidRPr="00603DFA" w:rsidRDefault="00FB31CE" w:rsidP="00AF11C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  <w:t>Stetson et al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0F56802D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</w:rPr>
              <w:t>GBM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047FFC78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protein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3D052AF6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P</w:t>
            </w:r>
          </w:p>
        </w:tc>
        <w:tc>
          <w:tcPr>
            <w:tcW w:w="1492" w:type="dxa"/>
            <w:gridSpan w:val="2"/>
            <w:shd w:val="clear" w:color="auto" w:fill="auto"/>
            <w:vAlign w:val="center"/>
          </w:tcPr>
          <w:p w14:paraId="0A4DEF05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 xml:space="preserve">Complete validation, </w:t>
            </w: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lastRenderedPageBreak/>
              <w:t>accuracy assessment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6AD74983" w14:textId="77777777" w:rsidR="00FB31CE" w:rsidRPr="00603DFA" w:rsidRDefault="00FB31CE" w:rsidP="00AF11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fldChar w:fldCharType="begin">
                <w:fldData xml:space="preserve">PEVuZE5vdGU+PENpdGU+PEF1dGhvcj5TdGV0c29uPC9BdXRob3I+PFllYXI+MjAxNjwvWWVhcj48
UmVjTnVtPjk0ODI8L1JlY051bT48RGlzcGxheVRleHQ+Wzg5XTwvRGlzcGxheVRleHQ+PHJlY29y
ZD48cmVjLW51bWJlcj45NDgyPC9yZWMtbnVtYmVyPjxmb3JlaWduLWtleXM+PGtleSBhcHA9IkVO
IiBkYi1pZD0iOTl2c2R6ZXM3dnR2ZGRlc3dzdzVheHZydHIyNXp0dGZwcnRmIiB0aW1lc3RhbXA9
IjE1ODMwNzQ3OTgiPjk0ODI8L2tleT48L2ZvcmVpZ24ta2V5cz48cmVmLXR5cGUgbmFtZT0iSm91
cm5hbCBBcnRpY2xlIj4xNzwvcmVmLXR5cGU+PGNvbnRyaWJ1dG9ycz48YXV0aG9ycz48YXV0aG9y
PlN0ZXRzb24sIEwuIEMuPC9hdXRob3I+PGF1dGhvcj5EYXphcmQsIEouIEUuPC9hdXRob3I+PGF1
dGhvcj5CYXJuaG9sdHotU2xvYW4sIEouIFMuPC9hdXRob3I+PC9hdXRob3JzPjwvY29udHJpYnV0
b3JzPjxhdXRoLWFkZHJlc3M+RnJvbSBzZWN0aW9uIHNpZ25DYXNlIENvbXByZWhlbnNpdmUgQ2Fu
Y2VyIENlbnRlciBhbmQgdGhlIENlbnRlciBmb3IgUHJvdGVvbWljcyBhbmQgQmlvaW5mb3JtYXRp
Y3MsIENhc2UgV2VzdGVybiBSZXNlcnZlIFVuaXZlcnNpdHksIDExMTAwIEV1Y2xpZCBBdmVudWUs
IENsZXZlbGFuZCwgT0ggNDQxMDYuJiN4RDtGcm9tIHNlY3Rpb24gc2lnbkNhc2UgQ29tcHJlaGVu
c2l2ZSBDYW5jZXIgQ2VudGVyIGFuZCB0aGUgQ2VudGVyIGZvciBQcm90ZW9taWNzIGFuZCBCaW9p
bmZvcm1hdGljcywgQ2FzZSBXZXN0ZXJuIFJlc2VydmUgVW5pdmVyc2l0eSwgMTExMDAgRXVjbGlk
IEF2ZW51ZSwgQ2xldmVsYW5kLCBPSCA0NDEwNiBqc2I0MkBjYXNlLmVkdS48L2F1dGgtYWRkcmVz
cz48dGl0bGVzPjx0aXRsZT5Qcm90ZWluIE1hcmtlcnMgUHJlZGljdCBTdXJ2aXZhbCBpbiBHbGlv
bWEgUGF0aWVudHM8L3RpdGxlPjxzZWNvbmRhcnktdGl0bGU+TW9sIENlbGwgUHJvdGVvbWljczwv
c2Vjb25kYXJ5LXRpdGxlPjwvdGl0bGVzPjxwZXJpb2RpY2FsPjxmdWxsLXRpdGxlPk1vbCBDZWxs
IFByb3Rlb21pY3M8L2Z1bGwtdGl0bGU+PC9wZXJpb2RpY2FsPjxwYWdlcz4yMzU2LTY1PC9wYWdl
cz48dm9sdW1lPjE1PC92b2x1bWU+PG51bWJlcj43PC9udW1iZXI+PGVkaXRpb24+MjAxNi8wNS8w
NTwvZWRpdGlvbj48a2V5d29yZHM+PGtleXdvcmQ+QWR1bHQ8L2tleXdvcmQ+PGtleXdvcmQ+QWdl
ZDwva2V5d29yZD48a2V5d29yZD5BZ2VkLCA4MCBhbmQgb3Zlcjwva2V5d29yZD48a2V5d29yZD5C
aW9tYXJrZXJzLCBUdW1vci8qbWV0YWJvbGlzbTwva2V5d29yZD48a2V5d29yZD5CcmFpbiBOZW9w
bGFzbXMvKmRydWcgdGhlcmFweS9nZW5ldGljcy9tZXRhYm9saXNtPC9rZXl3b3JkPjxrZXl3b3Jk
PkRhY2FyYmF6aW5lL2FkbWluaXN0cmF0aW9uICZhbXA7IGRvc2FnZS8qYW5hbG9ncyAmYW1wOyBk
ZXJpdmF0aXZlcy90aGVyYXBldXRpYyB1c2U8L2tleXdvcmQ+PGtleXdvcmQ+RmVtYWxlPC9rZXl3
b3JkPjxrZXl3b3JkPkdsaW9ibGFzdG9tYS8qZHJ1ZyB0aGVyYXB5L2dlbmV0aWNzL21ldGFib2xp
c208L2tleXdvcmQ+PGtleXdvcmQ+SHVtYW5zPC9rZXl3b3JkPjxrZXl3b3JkPklzb2NpdHJhdGUg
RGVoeWRyb2dlbmFzZS9nZW5ldGljczwva2V5d29yZD48a2V5d29yZD5NYWxlPC9rZXl3b3JkPjxr
ZXl3b3JkPk1pZGRsZSBBZ2VkPC9rZXl3b3JkPjxrZXl3b3JkPlByb2dub3Npczwva2V5d29yZD48
a2V5d29yZD5Qcm9wb3J0aW9uYWwgSGF6YXJkcyBNb2RlbHM8L2tleXdvcmQ+PGtleXdvcmQ+UHJv
dGVvbWljcy8qbWV0aG9kczwva2V5d29yZD48a2V5d29yZD5TdXJ2aXZhbCBBbmFseXNpczwva2V5
d29yZD48a2V5d29yZD5UZW1vem9sb21pZGU8L2tleXdvcmQ+PGtleXdvcmQ+WW91bmcgQWR1bHQ8
L2tleXdvcmQ+PC9rZXl3b3Jkcz48ZGF0ZXM+PHllYXI+MjAxNjwveWVhcj48cHViLWRhdGVzPjxk
YXRlPkp1bDwvZGF0ZT48L3B1Yi1kYXRlcz48L2RhdGVzPjxpc2JuPjE1MzUtOTQ3NjwvaXNibj48
YWNjZXNzaW9uLW51bT4yNzE0MzQxMDwvYWNjZXNzaW9uLW51bT48dXJscz48cmVsYXRlZC11cmxz
Pjx1cmw+aHR0cHM6Ly93d3cubmNiaS5ubG0ubmloLmdvdi9wbWMvYXJ0aWNsZXMvUE1DNDkzNzUw
OS9wZGYvemp3MjM1Ni5wZGY8L3VybD48L3JlbGF0ZWQtdXJscz48L3VybHM+PGN1c3RvbTI+UE1D
NDkzNzUwOTwvY3VzdG9tMj48ZWxlY3Ryb25pYy1yZXNvdXJjZS1udW0+MTAuMTA3NC9tY3AuTTEx
Ni4wNjA2NTc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dGV0c29uPC9BdXRob3I+PFllYXI+MjAxNjwvWWVhcj48
UmVjTnVtPjk0ODI8L1JlY051bT48RGlzcGxheVRleHQ+Wzg5XTwvRGlzcGxheVRleHQ+PHJlY29y
ZD48cmVjLW51bWJlcj45NDgyPC9yZWMtbnVtYmVyPjxmb3JlaWduLWtleXM+PGtleSBhcHA9IkVO
IiBkYi1pZD0iOTl2c2R6ZXM3dnR2ZGRlc3dzdzVheHZydHIyNXp0dGZwcnRmIiB0aW1lc3RhbXA9
IjE1ODMwNzQ3OTgiPjk0ODI8L2tleT48L2ZvcmVpZ24ta2V5cz48cmVmLXR5cGUgbmFtZT0iSm91
cm5hbCBBcnRpY2xlIj4xNzwvcmVmLXR5cGU+PGNvbnRyaWJ1dG9ycz48YXV0aG9ycz48YXV0aG9y
PlN0ZXRzb24sIEwuIEMuPC9hdXRob3I+PGF1dGhvcj5EYXphcmQsIEouIEUuPC9hdXRob3I+PGF1
dGhvcj5CYXJuaG9sdHotU2xvYW4sIEouIFMuPC9hdXRob3I+PC9hdXRob3JzPjwvY29udHJpYnV0
b3JzPjxhdXRoLWFkZHJlc3M+RnJvbSBzZWN0aW9uIHNpZ25DYXNlIENvbXByZWhlbnNpdmUgQ2Fu
Y2VyIENlbnRlciBhbmQgdGhlIENlbnRlciBmb3IgUHJvdGVvbWljcyBhbmQgQmlvaW5mb3JtYXRp
Y3MsIENhc2UgV2VzdGVybiBSZXNlcnZlIFVuaXZlcnNpdHksIDExMTAwIEV1Y2xpZCBBdmVudWUs
IENsZXZlbGFuZCwgT0ggNDQxMDYuJiN4RDtGcm9tIHNlY3Rpb24gc2lnbkNhc2UgQ29tcHJlaGVu
c2l2ZSBDYW5jZXIgQ2VudGVyIGFuZCB0aGUgQ2VudGVyIGZvciBQcm90ZW9taWNzIGFuZCBCaW9p
bmZvcm1hdGljcywgQ2FzZSBXZXN0ZXJuIFJlc2VydmUgVW5pdmVyc2l0eSwgMTExMDAgRXVjbGlk
IEF2ZW51ZSwgQ2xldmVsYW5kLCBPSCA0NDEwNiBqc2I0MkBjYXNlLmVkdS48L2F1dGgtYWRkcmVz
cz48dGl0bGVzPjx0aXRsZT5Qcm90ZWluIE1hcmtlcnMgUHJlZGljdCBTdXJ2aXZhbCBpbiBHbGlv
bWEgUGF0aWVudHM8L3RpdGxlPjxzZWNvbmRhcnktdGl0bGU+TW9sIENlbGwgUHJvdGVvbWljczwv
c2Vjb25kYXJ5LXRpdGxlPjwvdGl0bGVzPjxwZXJpb2RpY2FsPjxmdWxsLXRpdGxlPk1vbCBDZWxs
IFByb3Rlb21pY3M8L2Z1bGwtdGl0bGU+PC9wZXJpb2RpY2FsPjxwYWdlcz4yMzU2LTY1PC9wYWdl
cz48dm9sdW1lPjE1PC92b2x1bWU+PG51bWJlcj43PC9udW1iZXI+PGVkaXRpb24+MjAxNi8wNS8w
NTwvZWRpdGlvbj48a2V5d29yZHM+PGtleXdvcmQ+QWR1bHQ8L2tleXdvcmQ+PGtleXdvcmQ+QWdl
ZDwva2V5d29yZD48a2V5d29yZD5BZ2VkLCA4MCBhbmQgb3Zlcjwva2V5d29yZD48a2V5d29yZD5C
aW9tYXJrZXJzLCBUdW1vci8qbWV0YWJvbGlzbTwva2V5d29yZD48a2V5d29yZD5CcmFpbiBOZW9w
bGFzbXMvKmRydWcgdGhlcmFweS9nZW5ldGljcy9tZXRhYm9saXNtPC9rZXl3b3JkPjxrZXl3b3Jk
PkRhY2FyYmF6aW5lL2FkbWluaXN0cmF0aW9uICZhbXA7IGRvc2FnZS8qYW5hbG9ncyAmYW1wOyBk
ZXJpdmF0aXZlcy90aGVyYXBldXRpYyB1c2U8L2tleXdvcmQ+PGtleXdvcmQ+RmVtYWxlPC9rZXl3
b3JkPjxrZXl3b3JkPkdsaW9ibGFzdG9tYS8qZHJ1ZyB0aGVyYXB5L2dlbmV0aWNzL21ldGFib2xp
c208L2tleXdvcmQ+PGtleXdvcmQ+SHVtYW5zPC9rZXl3b3JkPjxrZXl3b3JkPklzb2NpdHJhdGUg
RGVoeWRyb2dlbmFzZS9nZW5ldGljczwva2V5d29yZD48a2V5d29yZD5NYWxlPC9rZXl3b3JkPjxr
ZXl3b3JkPk1pZGRsZSBBZ2VkPC9rZXl3b3JkPjxrZXl3b3JkPlByb2dub3Npczwva2V5d29yZD48
a2V5d29yZD5Qcm9wb3J0aW9uYWwgSGF6YXJkcyBNb2RlbHM8L2tleXdvcmQ+PGtleXdvcmQ+UHJv
dGVvbWljcy8qbWV0aG9kczwva2V5d29yZD48a2V5d29yZD5TdXJ2aXZhbCBBbmFseXNpczwva2V5
d29yZD48a2V5d29yZD5UZW1vem9sb21pZGU8L2tleXdvcmQ+PGtleXdvcmQ+WW91bmcgQWR1bHQ8
L2tleXdvcmQ+PC9rZXl3b3Jkcz48ZGF0ZXM+PHllYXI+MjAxNjwveWVhcj48cHViLWRhdGVzPjxk
YXRlPkp1bDwvZGF0ZT48L3B1Yi1kYXRlcz48L2RhdGVzPjxpc2JuPjE1MzUtOTQ3NjwvaXNibj48
YWNjZXNzaW9uLW51bT4yNzE0MzQxMDwvYWNjZXNzaW9uLW51bT48dXJscz48cmVsYXRlZC11cmxz
Pjx1cmw+aHR0cHM6Ly93d3cubmNiaS5ubG0ubmloLmdvdi9wbWMvYXJ0aWNsZXMvUE1DNDkzNzUw
OS9wZGYvemp3MjM1Ni5wZGY8L3VybD48L3JlbGF0ZWQtdXJscz48L3VybHM+PGN1c3RvbTI+UE1D
NDkzNzUwOTwvY3VzdG9tMj48ZWxlY3Ryb25pYy1yZXNvdXJjZS1udW0+MTAuMTA3NC9tY3AuTTEx
Ni4wNjA2NTc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89" w:tooltip="Stetson, 2016 #9482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89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B31CE" w:rsidRPr="00603DFA" w14:paraId="370C6ED6" w14:textId="77777777" w:rsidTr="00AF1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shd w:val="clear" w:color="auto" w:fill="auto"/>
            <w:vAlign w:val="center"/>
          </w:tcPr>
          <w:p w14:paraId="1688E623" w14:textId="77777777" w:rsidR="00FB31CE" w:rsidRPr="00603DFA" w:rsidRDefault="00FB31CE" w:rsidP="00AF11C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zh-CN"/>
              </w:rPr>
              <w:t>Patil et al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1CF18BA8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LGG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798775AF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protein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5CBAA99E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A</w:t>
            </w:r>
          </w:p>
        </w:tc>
        <w:tc>
          <w:tcPr>
            <w:tcW w:w="1492" w:type="dxa"/>
            <w:gridSpan w:val="2"/>
            <w:shd w:val="clear" w:color="auto" w:fill="auto"/>
            <w:vAlign w:val="center"/>
          </w:tcPr>
          <w:p w14:paraId="0009F3BC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zh-CN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14:paraId="18D824E7" w14:textId="77777777" w:rsidR="00FB31CE" w:rsidRPr="00603DFA" w:rsidRDefault="00FB31CE" w:rsidP="00AF11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YXRpbDwvQXV0aG9yPjxZZWFyPjIwMTg8L1llYXI+PFJl
Y051bT45NDgzPC9SZWNOdW0+PERpc3BsYXlUZXh0Pls5MF08L0Rpc3BsYXlUZXh0PjxyZWNvcmQ+
PHJlYy1udW1iZXI+OTQ4MzwvcmVjLW51bWJlcj48Zm9yZWlnbi1rZXlzPjxrZXkgYXBwPSJFTiIg
ZGItaWQ9Ijk5dnNkemVzN3Z0dmRkZXN3c3c1YXh2cnRyMjV6dHRmcHJ0ZiIgdGltZXN0YW1wPSIx
NTgzMDc0ODE2Ij45NDgzPC9rZXk+PC9mb3JlaWduLWtleXM+PHJlZi10eXBlIG5hbWU9IkpvdXJu
YWwgQXJ0aWNsZSI+MTc8L3JlZi10eXBlPjxjb250cmlidXRvcnM+PGF1dGhvcnM+PGF1dGhvcj5Q
YXRpbCwgVi48L2F1dGhvcj48YXV0aG9yPk1haGFsaW5nYW0sIEsuPC9hdXRob3I+PC9hdXRob3Jz
PjwvY29udHJpYnV0b3JzPjxhdXRoLWFkZHJlc3M+RGVwYXJ0bWVudCBvZiBCaW8tTWVkaWNhbCBT
Y2llbmNlcywgU2Nob29sIG9mIEJpb3NjaWVuY2VzIGFuZCBUZWNobm9sb2d5LCBWSVQgVW5pdmVy
c2l0eSwgVmVsbG9yZSA2MzIwMTQsIFRhbWlsIE5hZHUsIEluZGlhLiYjeEQ7RGVwYXJ0bWVudCBv
ZiBCaW8tTWVkaWNhbCBTY2llbmNlcywgU2Nob29sIG9mIEJpb3NjaWVuY2VzIGFuZCBUZWNobm9s
b2d5LCBWSVQgVW5pdmVyc2l0eSwgVmVsbG9yZSA2MzIwMTQsIFRhbWlsIE5hZHUsIEluZGlhLiBF
bGVjdHJvbmljIGFkZHJlc3M6IGttYWhhbGluZ2FtQHZpdC5hYy5pbi48L2F1dGgtYWRkcmVzcz48
dGl0bGVzPjx0aXRsZT5BIGZvdXItcHJvdGVpbiBleHByZXNzaW9uIHByb2dub3N0aWMgc2lnbmF0
dXJlIHByZWRpY3RzIGNsaW5pY2FsIG91dGNvbWUgb2YgbG93ZXItZ3JhZGUgZ2xpb21hPC90aXRs
ZT48c2Vjb25kYXJ5LXRpdGxlPkdlbmU8L3NlY29uZGFyeS10aXRsZT48L3RpdGxlcz48cGVyaW9k
aWNhbD48ZnVsbC10aXRsZT5HZW5lPC9mdWxsLXRpdGxlPjwvcGVyaW9kaWNhbD48cGFnZXM+NTct
NjQ8L3BhZ2VzPjx2b2x1bWU+Njc5PC92b2x1bWU+PGVkaXRpb24+MjAxOC8wOC8wNjwvZWRpdGlv
bj48a2V5d29yZHM+PGtleXdvcmQ+QWR1bHQ8L2tleXdvcmQ+PGtleXdvcmQ+QmlvbWFya2Vycywg
VHVtb3IvKm1ldGFib2xpc208L2tleXdvcmQ+PGtleXdvcmQ+QnJhaW4gTmVvcGxhc21zL21ldGFi
b2xpc20vKnBhdGhvbG9neTwva2V5d29yZD48a2V5d29yZD5DaGVja3BvaW50IEtpbmFzZSAyLypt
ZXRhYm9saXNtPC9rZXl3b3JkPjxrZXl3b3JkPkROQS1CaW5kaW5nIFByb3RlaW5zLyptZXRhYm9s
aXNtPC9rZXl3b3JkPjxrZXl3b3JkPkZlbWFsZTwva2V5d29yZD48a2V5d29yZD5HZW5lIEV4cHJl
c3Npb24gUHJvZmlsaW5nPC9rZXl3b3JkPjxrZXl3b3JkPkdsaW9tYS9tZXRhYm9saXNtLypwYXRo
b2xvZ3k8L2tleXdvcmQ+PGtleXdvcmQ+SHVtYW5zPC9rZXl3b3JkPjxrZXl3b3JkPklzb2NpdHJh
dGUgRGVoeWRyb2dlbmFzZS9nZW5ldGljczwva2V5d29yZD48a2V5d29yZD5NYWxlPC9rZXl3b3Jk
PjxrZXl3b3JkPk1pZGRsZSBBZ2VkPC9rZXl3b3JkPjxrZXl3b3JkPk11dGF0aW9uPC9rZXl3b3Jk
PjxrZXl3b3JkPk5lb3BsYXNtIEdyYWRpbmc8L2tleXdvcmQ+PGtleXdvcmQ+TnVjbGVhciBQcm90
ZWlucy8qbWV0YWJvbGlzbTwva2V5d29yZD48a2V5d29yZD5QYXhpbGxpbi8qbWV0YWJvbGlzbTwv
a2V5d29yZD48a2V5d29yZD5Qcm9nbm9zaXM8L2tleXdvcmQ+PGtleXdvcmQ+U3Vydml2YWwgQW5h
bHlzaXM8L2tleXdvcmQ+PGtleXdvcmQ+VHJhbnNjcmlwdGlvbiBGYWN0b3JzLyptZXRhYm9saXNt
PC9rZXl3b3JkPjxrZXl3b3JkPkFyaWQxYTwva2V5d29yZD48a2V5d29yZD5DaGsyPC9rZXl3b3Jk
PjxrZXl3b3JkPkdsaW9tYTwva2V5d29yZD48a2V5d29yZD5JREggbXV0YXRpb248L2tleXdvcmQ+
PGtleXdvcmQ+TG93ZXItZ3JhZGUgZ2xpb21hPC9rZXl3b3JkPjxrZXl3b3JkPk1zaDY8L2tleXdv
cmQ+PGtleXdvcmQ+UGF4aWxsaW48L2tleXdvcmQ+PGtleXdvcmQ+UHJvZ25vc3RpYyBzaWduYXR1
cmU8L2tleXdvcmQ+PGtleXdvcmQ+UmV2ZXJzZSBwaGFzZSBwcm90ZWluIGFycmF5IChSUFBBKTwv
a2V5d29yZD48L2tleXdvcmRzPjxkYXRlcz48eWVhcj4yMDE4PC95ZWFyPjxwdWItZGF0ZXM+PGRh
dGU+RGVjIDMwPC9kYXRlPjwvcHViLWRhdGVzPjwvZGF0ZXM+PGlzYm4+MDM3OC0xMTE5PC9pc2Ju
PjxhY2Nlc3Npb24tbnVtPjMwMDc3NzYyPC9hY2Nlc3Npb24tbnVtPjx1cmxzPjxyZWxhdGVkLXVy
bHM+PHVybD5odHRwczovL3BkZi5zY2llbmNlZGlyZWN0YXNzZXRzLmNvbS8yNzExMTYvMS1zMi4w
LVMwMzc4MTExOTE4WDAwMzQxLzEtczIuMC1TMDM3ODExMTkxODMwODU4OC9tYWluLnBkZj9YLUFt
ei1TZWN1cml0eS1Ub2tlbj1JUW9KYjNKcFoybHVYMlZqRVBMJTJGJTJGJTJGJTJGJTJGJTJGJTJG
JTJGJTJGJTJGd0VhQ1hWekxXVmhjM1F0TVNKSU1FWUNJUUNRSDljd0JnSXUwbiUyQm1mUEppZ0x4
NlVrRjRqaCUyQjk3emlJR2xPaEQzZ1hCQUloQVBSVHJNQXlOJTJCa3M5ZFlMdmJaVVpJSFNsZkpX
WnE0VHhCOSUyQnBIciUyQllHazVLdGtDQ1B2JTJGJTJGJTJGJTJGJTJGJTJGJTJGJTJGJTJGJTJG
d0VRQWhvTU1EVTVNREF6TlRRMk9EWTFJZ3kwWVl5bEpzb2NsODlJczlZcXJRSktpcW91RHZrNjFD
dW9La25TOUVrVmUyNG03JTJGT05DVEV6eTJJeERWTDhqd1IlMkZ3N2ttM3pHcmMyWEh3bE02Slc5
JTJCQ2w2cUlZOSUyRncxaXhWYlRvaTZFSFJ3bHlBJTJCeSUyRlhCVTZjdjVWMGtWWVhuNCUyQmll
UTFxUGNyT2RrOXYzd05qS21HdGhDWDc5ZTd4NzlhU2N0QllKcVRON3lkNml5eDZ3czNmcHY5Sm8w
QmoxcnBocGhKb242eHkzSmlLJTJCdnZjOHVlTmhYVUVNSThNS1U5MiUyQnc0c0NWSDVBb0d0UWxt
eHpLYThLdDB1VE9rYU5BM0VqUGslMkZEb1FDQkwzUlRNWURyR1FsNmhtREt4RXJ4Wk1sTnV5bjVI
clpzekRHc1BtZyUyQmtERTNQaVJNTE4wWkhPendjR3JJMlFFcFclMkZ1NFhNOG1aR2NkMFglMkJh
N1NmSWpmRHI5JTJCdXZmb3RhJTJGJTJCek0lMkJBaFZJMHU3OGQlMkY2MDM2emRlN2pJeDR6Y3lG
d1RPOSUyQjNrV1RydXA4SHk3OWw5ejQ5aVVKVVpNS3pGOCUyQjBGT3M0Q0h4amRDdTBYVE4lMkZI
RGVSM2V0UTlYaE96aGVxQUJid3NPakxoSkFDVzZGREpHR3Y5YnY1eTR0bTFxVnA2YXMlMkYlMkYw
MVl2T1ZydmdGSnQ1eSUyQlFwQXF3NndOS2lWZmhoS2FZa29rbkE1TXd5WlZvN0ZMSnVjbTZ3M0ln
YXhLVEhta2EwdEg4SGFEUHkyZ29WaTJrelBHYkclMkZScE5pTUNYaSUyQnk2JTJCMmJzSWpIeHpC
MjlXNzlDYkFJSE4yQXRFSjNmcXVocWMlMkJia1pQVjREVml4SEFJR1dqZDJtQ3hBTWhSMTlLcm9G
WThUZTMxaCUyQjBZSFdxbzJIaFVuclVkQ1dLOUI3bFExTnlhMWRyJTJCUWRQN252czlBMk14ME5z
OWY4YlQ0emIwVVQ4U2ZVWFhrcTQzM3M0M3BBaTRlRnpYeEZ4MWlreEMxYnk1SXFSaDBaRkY3UVpm
WTRvUUNaM0E3VzV2ZDhhQ00lMkIxUXZmbkpMVXRuNUwlMkZPR2YwNGFGYlhrNHlRZzFvbTFxWEZx
anhOajlrJTJGVHVTdGJFaGRGVGNHMjFkVTVYaDI1Um5sUk1jTVBicUpsWUVFN3pOcFhYV1pZRSUy
Rk95dyUzRCUzRCZhbXA7WC1BbXotQWxnb3JpdGhtPUFXUzQtSE1BQy1TSEEyNTYmYW1wO1gtQW16
LURhdGU9MjAxOTExMDJUMDMwMTE2WiZhbXA7WC1BbXotU2lnbmVkSGVhZGVycz1ob3N0JmFtcDtY
LUFtei1FeHBpcmVzPTMwMCZhbXA7WC1BbXotQ3JlZGVudGlhbD1BU0lBUTNQSENWVFlUTU9QN09V
NyUyRjIwMTkxMTAyJTJGdXMtZWFzdC0xJTJGczMlMkZhd3M0X3JlcXVlc3QmYW1wO1gtQW16LVNp
Z25hdHVyZT0wZGUyNGVlYzRmZmU2Y2MwOTY5MTFiNjE2ZTA1YTYwZjY0NzE0NjdiODI2YTgzNTk3
YzU3MWUzMjQyMDg4ZWJlJmFtcDtoYXNoPTQ3MDBjNDZlODc2NDhmZThjNzJkNjU1MzQ3Yzk2OTU5
YzJlNGVlYjYwOWNiODQxZDNlZmJkNjU3ZDI4MzE2MDgmYW1wO2hvc3Q9NjgwNDJjOTQzNTkxMDEz
YWMyYjI0MzBhODliMjcwZjZhZjJjNzZkOGRmZDA4NmEwNzE3NmFmZTdjNzZjMmM2MSZhbXA7cGlp
PVMwMzc4MTExOTE4MzA4NTg4JmFtcDt0aWQ9c3BkZi1lOGYzOWIwNC0yMTUwLTQ0ZTgtODRhMi00
OGFmNjM0YmZmMTkmYW1wO3NpZD01YTBiZThiMzM4MGRlNjQ3NmE0ODgzZTNmNGI3ZGM4NDEzYjVn
eHJxYSZhbXA7dHlwZT1jbGllbnQ8L3VybD48L3JlbGF0ZWQtdXJscz48L3VybHM+PGVsZWN0cm9u
aWMtcmVzb3VyY2UtbnVtPjEwLjEwMTYvai5nZW5lLjIwMTguMDguMDAx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YXRpbDwvQXV0aG9yPjxZZWFyPjIwMTg8L1llYXI+PFJl
Y051bT45NDgzPC9SZWNOdW0+PERpc3BsYXlUZXh0Pls5MF08L0Rpc3BsYXlUZXh0PjxyZWNvcmQ+
PHJlYy1udW1iZXI+OTQ4MzwvcmVjLW51bWJlcj48Zm9yZWlnbi1rZXlzPjxrZXkgYXBwPSJFTiIg
ZGItaWQ9Ijk5dnNkemVzN3Z0dmRkZXN3c3c1YXh2cnRyMjV6dHRmcHJ0ZiIgdGltZXN0YW1wPSIx
NTgzMDc0ODE2Ij45NDgzPC9rZXk+PC9mb3JlaWduLWtleXM+PHJlZi10eXBlIG5hbWU9IkpvdXJu
YWwgQXJ0aWNsZSI+MTc8L3JlZi10eXBlPjxjb250cmlidXRvcnM+PGF1dGhvcnM+PGF1dGhvcj5Q
YXRpbCwgVi48L2F1dGhvcj48YXV0aG9yPk1haGFsaW5nYW0sIEsuPC9hdXRob3I+PC9hdXRob3Jz
PjwvY29udHJpYnV0b3JzPjxhdXRoLWFkZHJlc3M+RGVwYXJ0bWVudCBvZiBCaW8tTWVkaWNhbCBT
Y2llbmNlcywgU2Nob29sIG9mIEJpb3NjaWVuY2VzIGFuZCBUZWNobm9sb2d5LCBWSVQgVW5pdmVy
c2l0eSwgVmVsbG9yZSA2MzIwMTQsIFRhbWlsIE5hZHUsIEluZGlhLiYjeEQ7RGVwYXJ0bWVudCBv
ZiBCaW8tTWVkaWNhbCBTY2llbmNlcywgU2Nob29sIG9mIEJpb3NjaWVuY2VzIGFuZCBUZWNobm9s
b2d5LCBWSVQgVW5pdmVyc2l0eSwgVmVsbG9yZSA2MzIwMTQsIFRhbWlsIE5hZHUsIEluZGlhLiBF
bGVjdHJvbmljIGFkZHJlc3M6IGttYWhhbGluZ2FtQHZpdC5hYy5pbi48L2F1dGgtYWRkcmVzcz48
dGl0bGVzPjx0aXRsZT5BIGZvdXItcHJvdGVpbiBleHByZXNzaW9uIHByb2dub3N0aWMgc2lnbmF0
dXJlIHByZWRpY3RzIGNsaW5pY2FsIG91dGNvbWUgb2YgbG93ZXItZ3JhZGUgZ2xpb21hPC90aXRs
ZT48c2Vjb25kYXJ5LXRpdGxlPkdlbmU8L3NlY29uZGFyeS10aXRsZT48L3RpdGxlcz48cGVyaW9k
aWNhbD48ZnVsbC10aXRsZT5HZW5lPC9mdWxsLXRpdGxlPjwvcGVyaW9kaWNhbD48cGFnZXM+NTct
NjQ8L3BhZ2VzPjx2b2x1bWU+Njc5PC92b2x1bWU+PGVkaXRpb24+MjAxOC8wOC8wNjwvZWRpdGlv
bj48a2V5d29yZHM+PGtleXdvcmQ+QWR1bHQ8L2tleXdvcmQ+PGtleXdvcmQ+QmlvbWFya2Vycywg
VHVtb3IvKm1ldGFib2xpc208L2tleXdvcmQ+PGtleXdvcmQ+QnJhaW4gTmVvcGxhc21zL21ldGFi
b2xpc20vKnBhdGhvbG9neTwva2V5d29yZD48a2V5d29yZD5DaGVja3BvaW50IEtpbmFzZSAyLypt
ZXRhYm9saXNtPC9rZXl3b3JkPjxrZXl3b3JkPkROQS1CaW5kaW5nIFByb3RlaW5zLyptZXRhYm9s
aXNtPC9rZXl3b3JkPjxrZXl3b3JkPkZlbWFsZTwva2V5d29yZD48a2V5d29yZD5HZW5lIEV4cHJl
c3Npb24gUHJvZmlsaW5nPC9rZXl3b3JkPjxrZXl3b3JkPkdsaW9tYS9tZXRhYm9saXNtLypwYXRo
b2xvZ3k8L2tleXdvcmQ+PGtleXdvcmQ+SHVtYW5zPC9rZXl3b3JkPjxrZXl3b3JkPklzb2NpdHJh
dGUgRGVoeWRyb2dlbmFzZS9nZW5ldGljczwva2V5d29yZD48a2V5d29yZD5NYWxlPC9rZXl3b3Jk
PjxrZXl3b3JkPk1pZGRsZSBBZ2VkPC9rZXl3b3JkPjxrZXl3b3JkPk11dGF0aW9uPC9rZXl3b3Jk
PjxrZXl3b3JkPk5lb3BsYXNtIEdyYWRpbmc8L2tleXdvcmQ+PGtleXdvcmQ+TnVjbGVhciBQcm90
ZWlucy8qbWV0YWJvbGlzbTwva2V5d29yZD48a2V5d29yZD5QYXhpbGxpbi8qbWV0YWJvbGlzbTwv
a2V5d29yZD48a2V5d29yZD5Qcm9nbm9zaXM8L2tleXdvcmQ+PGtleXdvcmQ+U3Vydml2YWwgQW5h
bHlzaXM8L2tleXdvcmQ+PGtleXdvcmQ+VHJhbnNjcmlwdGlvbiBGYWN0b3JzLyptZXRhYm9saXNt
PC9rZXl3b3JkPjxrZXl3b3JkPkFyaWQxYTwva2V5d29yZD48a2V5d29yZD5DaGsyPC9rZXl3b3Jk
PjxrZXl3b3JkPkdsaW9tYTwva2V5d29yZD48a2V5d29yZD5JREggbXV0YXRpb248L2tleXdvcmQ+
PGtleXdvcmQ+TG93ZXItZ3JhZGUgZ2xpb21hPC9rZXl3b3JkPjxrZXl3b3JkPk1zaDY8L2tleXdv
cmQ+PGtleXdvcmQ+UGF4aWxsaW48L2tleXdvcmQ+PGtleXdvcmQ+UHJvZ25vc3RpYyBzaWduYXR1
cmU8L2tleXdvcmQ+PGtleXdvcmQ+UmV2ZXJzZSBwaGFzZSBwcm90ZWluIGFycmF5IChSUFBBKTwv
a2V5d29yZD48L2tleXdvcmRzPjxkYXRlcz48eWVhcj4yMDE4PC95ZWFyPjxwdWItZGF0ZXM+PGRh
dGU+RGVjIDMwPC9kYXRlPjwvcHViLWRhdGVzPjwvZGF0ZXM+PGlzYm4+MDM3OC0xMTE5PC9pc2Ju
PjxhY2Nlc3Npb24tbnVtPjMwMDc3NzYyPC9hY2Nlc3Npb24tbnVtPjx1cmxzPjxyZWxhdGVkLXVy
bHM+PHVybD5odHRwczovL3BkZi5zY2llbmNlZGlyZWN0YXNzZXRzLmNvbS8yNzExMTYvMS1zMi4w
LVMwMzc4MTExOTE4WDAwMzQxLzEtczIuMC1TMDM3ODExMTkxODMwODU4OC9tYWluLnBkZj9YLUFt
ei1TZWN1cml0eS1Ub2tlbj1JUW9KYjNKcFoybHVYMlZqRVBMJTJGJTJGJTJGJTJGJTJGJTJGJTJG
JTJGJTJGJTJGd0VhQ1hWekxXVmhjM1F0TVNKSU1FWUNJUUNRSDljd0JnSXUwbiUyQm1mUEppZ0x4
NlVrRjRqaCUyQjk3emlJR2xPaEQzZ1hCQUloQVBSVHJNQXlOJTJCa3M5ZFlMdmJaVVpJSFNsZkpX
WnE0VHhCOSUyQnBIciUyQllHazVLdGtDQ1B2JTJGJTJGJTJGJTJGJTJGJTJGJTJGJTJGJTJGJTJG
d0VRQWhvTU1EVTVNREF6TlRRMk9EWTFJZ3kwWVl5bEpzb2NsODlJczlZcXJRSktpcW91RHZrNjFD
dW9La25TOUVrVmUyNG03JTJGT05DVEV6eTJJeERWTDhqd1IlMkZ3N2ttM3pHcmMyWEh3bE02Slc5
JTJCQ2w2cUlZOSUyRncxaXhWYlRvaTZFSFJ3bHlBJTJCeSUyRlhCVTZjdjVWMGtWWVhuNCUyQmll
UTFxUGNyT2RrOXYzd05qS21HdGhDWDc5ZTd4NzlhU2N0QllKcVRON3lkNml5eDZ3czNmcHY5Sm8w
QmoxcnBocGhKb242eHkzSmlLJTJCdnZjOHVlTmhYVUVNSThNS1U5MiUyQnc0c0NWSDVBb0d0UWxt
eHpLYThLdDB1VE9rYU5BM0VqUGslMkZEb1FDQkwzUlRNWURyR1FsNmhtREt4RXJ4Wk1sTnV5bjVI
clpzekRHc1BtZyUyQmtERTNQaVJNTE4wWkhPendjR3JJMlFFcFclMkZ1NFhNOG1aR2NkMFglMkJh
N1NmSWpmRHI5JTJCdXZmb3RhJTJGJTJCek0lMkJBaFZJMHU3OGQlMkY2MDM2emRlN2pJeDR6Y3lG
d1RPOSUyQjNrV1RydXA4SHk3OWw5ejQ5aVVKVVpNS3pGOCUyQjBGT3M0Q0h4amRDdTBYVE4lMkZI
RGVSM2V0UTlYaE96aGVxQUJid3NPakxoSkFDVzZGREpHR3Y5YnY1eTR0bTFxVnA2YXMlMkYlMkYw
MVl2T1ZydmdGSnQ1eSUyQlFwQXF3NndOS2lWZmhoS2FZa29rbkE1TXd5WlZvN0ZMSnVjbTZ3M0ln
YXhLVEhta2EwdEg4SGFEUHkyZ29WaTJrelBHYkclMkZScE5pTUNYaSUyQnk2JTJCMmJzSWpIeHpC
MjlXNzlDYkFJSE4yQXRFSjNmcXVocWMlMkJia1pQVjREVml4SEFJR1dqZDJtQ3hBTWhSMTlLcm9G
WThUZTMxaCUyQjBZSFdxbzJIaFVuclVkQ1dLOUI3bFExTnlhMWRyJTJCUWRQN252czlBMk14ME5z
OWY4YlQ0emIwVVQ4U2ZVWFhrcTQzM3M0M3BBaTRlRnpYeEZ4MWlreEMxYnk1SXFSaDBaRkY3UVpm
WTRvUUNaM0E3VzV2ZDhhQ00lMkIxUXZmbkpMVXRuNUwlMkZPR2YwNGFGYlhrNHlRZzFvbTFxWEZx
anhOajlrJTJGVHVTdGJFaGRGVGNHMjFkVTVYaDI1Um5sUk1jTVBicUpsWUVFN3pOcFhYV1pZRSUy
Rk95dyUzRCUzRCZhbXA7WC1BbXotQWxnb3JpdGhtPUFXUzQtSE1BQy1TSEEyNTYmYW1wO1gtQW16
LURhdGU9MjAxOTExMDJUMDMwMTE2WiZhbXA7WC1BbXotU2lnbmVkSGVhZGVycz1ob3N0JmFtcDtY
LUFtei1FeHBpcmVzPTMwMCZhbXA7WC1BbXotQ3JlZGVudGlhbD1BU0lBUTNQSENWVFlUTU9QN09V
NyUyRjIwMTkxMTAyJTJGdXMtZWFzdC0xJTJGczMlMkZhd3M0X3JlcXVlc3QmYW1wO1gtQW16LVNp
Z25hdHVyZT0wZGUyNGVlYzRmZmU2Y2MwOTY5MTFiNjE2ZTA1YTYwZjY0NzE0NjdiODI2YTgzNTk3
YzU3MWUzMjQyMDg4ZWJlJmFtcDtoYXNoPTQ3MDBjNDZlODc2NDhmZThjNzJkNjU1MzQ3Yzk2OTU5
YzJlNGVlYjYwOWNiODQxZDNlZmJkNjU3ZDI4MzE2MDgmYW1wO2hvc3Q9NjgwNDJjOTQzNTkxMDEz
YWMyYjI0MzBhODliMjcwZjZhZjJjNzZkOGRmZDA4NmEwNzE3NmFmZTdjNzZjMmM2MSZhbXA7cGlp
PVMwMzc4MTExOTE4MzA4NTg4JmFtcDt0aWQ9c3BkZi1lOGYzOWIwNC0yMTUwLTQ0ZTgtODRhMi00
OGFmNjM0YmZmMTkmYW1wO3NpZD01YTBiZThiMzM4MGRlNjQ3NmE0ODgzZTNmNGI3ZGM4NDEzYjVn
eHJxYSZhbXA7dHlwZT1jbGllbnQ8L3VybD48L3JlbGF0ZWQtdXJscz48L3VybHM+PGVsZWN0cm9u
aWMtcmVzb3VyY2UtbnVtPjEwLjEwMTYvai5nZW5lLjIwMTguMDguMDAx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90" w:tooltip="Patil, 2018 #9483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90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603DF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</w:tbl>
    <w:p w14:paraId="3CFA7021" w14:textId="29A6927F" w:rsidR="00CA6E89" w:rsidRPr="00E02BE9" w:rsidRDefault="008E1CDB" w:rsidP="00766623">
      <w:pPr>
        <w:spacing w:line="480" w:lineRule="auto"/>
        <w:rPr>
          <w:rFonts w:ascii="Times New Roman" w:hAnsi="Times New Roman" w:cs="Times New Roman"/>
          <w:sz w:val="22"/>
          <w:szCs w:val="24"/>
        </w:rPr>
      </w:pPr>
      <w:r w:rsidRPr="008E1CDB">
        <w:rPr>
          <w:color w:val="333333"/>
          <w:sz w:val="24"/>
          <w:szCs w:val="28"/>
          <w:shd w:val="clear" w:color="auto" w:fill="FFFFFF"/>
          <w:vertAlign w:val="superscript"/>
        </w:rPr>
        <w:t>†</w:t>
      </w:r>
      <w:r w:rsidR="000A4933" w:rsidRPr="00E02BE9">
        <w:rPr>
          <w:rFonts w:ascii="Times New Roman" w:hAnsi="Times New Roman" w:cs="Times New Roman"/>
          <w:sz w:val="22"/>
          <w:szCs w:val="24"/>
        </w:rPr>
        <w:t xml:space="preserve"> </w:t>
      </w:r>
      <w:r w:rsidR="00723D76" w:rsidRPr="00E02BE9">
        <w:rPr>
          <w:rFonts w:ascii="Times New Roman" w:hAnsi="Times New Roman" w:cs="Times New Roman"/>
          <w:sz w:val="16"/>
          <w:szCs w:val="16"/>
        </w:rPr>
        <w:t xml:space="preserve">A, </w:t>
      </w:r>
      <w:r w:rsidR="00BF59CC" w:rsidRPr="00E02BE9">
        <w:rPr>
          <w:rFonts w:ascii="Times New Roman" w:hAnsi="Times New Roman" w:cs="Times New Roman"/>
          <w:sz w:val="16"/>
          <w:szCs w:val="16"/>
        </w:rPr>
        <w:t xml:space="preserve">lack of </w:t>
      </w:r>
      <w:r w:rsidR="00723D76" w:rsidRPr="00E02BE9">
        <w:rPr>
          <w:rFonts w:ascii="Times New Roman" w:hAnsi="Times New Roman" w:cs="Times New Roman"/>
          <w:sz w:val="16"/>
          <w:szCs w:val="16"/>
        </w:rPr>
        <w:t xml:space="preserve">performance assessment; </w:t>
      </w:r>
      <w:r w:rsidR="00BF59CC" w:rsidRPr="00E02BE9">
        <w:rPr>
          <w:rFonts w:ascii="Times New Roman" w:hAnsi="Times New Roman" w:cs="Times New Roman"/>
          <w:sz w:val="16"/>
          <w:szCs w:val="16"/>
        </w:rPr>
        <w:t xml:space="preserve">E, </w:t>
      </w:r>
      <w:r w:rsidR="009D6BE7" w:rsidRPr="00E02BE9">
        <w:rPr>
          <w:rFonts w:ascii="Times New Roman" w:hAnsi="Times New Roman" w:cs="Times New Roman"/>
          <w:sz w:val="16"/>
          <w:szCs w:val="16"/>
        </w:rPr>
        <w:t xml:space="preserve">low events per variable; </w:t>
      </w:r>
      <w:r w:rsidR="00723D76" w:rsidRPr="00E02BE9">
        <w:rPr>
          <w:rFonts w:ascii="Times New Roman" w:hAnsi="Times New Roman" w:cs="Times New Roman"/>
          <w:sz w:val="16"/>
          <w:szCs w:val="16"/>
        </w:rPr>
        <w:t xml:space="preserve">P, excessive predictors; </w:t>
      </w:r>
      <w:r w:rsidR="00BF59CC" w:rsidRPr="00E02BE9">
        <w:rPr>
          <w:rFonts w:ascii="Times New Roman" w:hAnsi="Times New Roman" w:cs="Times New Roman"/>
          <w:sz w:val="16"/>
          <w:szCs w:val="16"/>
        </w:rPr>
        <w:t xml:space="preserve">V, lack of any validation; </w:t>
      </w:r>
    </w:p>
    <w:p w14:paraId="6D4DF4ED" w14:textId="3D691674" w:rsidR="004032FE" w:rsidRPr="00E02BE9" w:rsidRDefault="008E1CDB" w:rsidP="00766623">
      <w:pPr>
        <w:spacing w:line="480" w:lineRule="auto"/>
        <w:rPr>
          <w:rFonts w:ascii="Times New Roman" w:hAnsi="Times New Roman" w:cs="Times New Roman"/>
          <w:sz w:val="22"/>
          <w:szCs w:val="24"/>
        </w:rPr>
      </w:pPr>
      <w:r w:rsidRPr="008E1CDB">
        <w:rPr>
          <w:color w:val="333333"/>
          <w:sz w:val="24"/>
          <w:szCs w:val="28"/>
          <w:shd w:val="clear" w:color="auto" w:fill="FFFFFF"/>
          <w:vertAlign w:val="superscript"/>
        </w:rPr>
        <w:t>‡</w:t>
      </w:r>
      <w:r w:rsidR="004032FE" w:rsidRPr="00E02BE9">
        <w:rPr>
          <w:rFonts w:ascii="Times New Roman" w:hAnsi="Times New Roman" w:cs="Times New Roman"/>
          <w:sz w:val="16"/>
          <w:szCs w:val="16"/>
        </w:rPr>
        <w:t xml:space="preserve"> </w:t>
      </w:r>
      <w:r w:rsidR="00B90341" w:rsidRPr="00E02BE9">
        <w:rPr>
          <w:rFonts w:ascii="Times New Roman" w:hAnsi="Times New Roman" w:cs="Times New Roman"/>
          <w:sz w:val="16"/>
          <w:szCs w:val="16"/>
        </w:rPr>
        <w:t xml:space="preserve">Complete validation, model was validated both internally and externally; </w:t>
      </w:r>
      <w:r w:rsidR="00A522D3" w:rsidRPr="00E02BE9">
        <w:rPr>
          <w:rFonts w:ascii="Times New Roman" w:hAnsi="Times New Roman" w:cs="Times New Roman"/>
          <w:sz w:val="16"/>
          <w:szCs w:val="16"/>
        </w:rPr>
        <w:t>m</w:t>
      </w:r>
      <w:r w:rsidR="00B90341" w:rsidRPr="00E02BE9">
        <w:rPr>
          <w:rFonts w:ascii="Times New Roman" w:hAnsi="Times New Roman" w:cs="Times New Roman"/>
          <w:sz w:val="16"/>
          <w:szCs w:val="16"/>
        </w:rPr>
        <w:t>ultiple independent validation</w:t>
      </w:r>
      <w:r w:rsidR="00A522D3" w:rsidRPr="00E02BE9">
        <w:rPr>
          <w:rFonts w:ascii="Times New Roman" w:hAnsi="Times New Roman" w:cs="Times New Roman"/>
          <w:sz w:val="16"/>
          <w:szCs w:val="16"/>
        </w:rPr>
        <w:t xml:space="preserve">, more than two independent samples were adopted; complete accuracy assessment, </w:t>
      </w:r>
      <w:r w:rsidR="00B7680C" w:rsidRPr="00E02BE9">
        <w:rPr>
          <w:rFonts w:ascii="Times New Roman" w:hAnsi="Times New Roman" w:cs="Times New Roman"/>
          <w:sz w:val="16"/>
          <w:szCs w:val="16"/>
        </w:rPr>
        <w:t>discrimination was assessed in both training and validation (internal or external) sets.</w:t>
      </w:r>
      <w:r w:rsidR="00A522D3" w:rsidRPr="00E02BE9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6EAC85DD" w14:textId="77777777" w:rsidR="00CA6E89" w:rsidRPr="00E02BE9" w:rsidRDefault="00CA6E89" w:rsidP="00766623">
      <w:pPr>
        <w:spacing w:line="480" w:lineRule="auto"/>
        <w:rPr>
          <w:rFonts w:ascii="Times New Roman" w:hAnsi="Times New Roman" w:cs="Times New Roman"/>
          <w:sz w:val="22"/>
          <w:szCs w:val="24"/>
        </w:rPr>
      </w:pPr>
    </w:p>
    <w:p w14:paraId="52B4B7AD" w14:textId="7428D85B" w:rsidR="00C14638" w:rsidRPr="00E02BE9" w:rsidRDefault="00CA6E89" w:rsidP="00FB31CE">
      <w:pPr>
        <w:rPr>
          <w:rFonts w:ascii="Times New Roman" w:hAnsi="Times New Roman" w:cs="Times New Roman"/>
        </w:rPr>
      </w:pPr>
      <w:r w:rsidRPr="00E02BE9">
        <w:rPr>
          <w:rFonts w:ascii="Times New Roman" w:eastAsia="等线" w:hAnsi="Times New Roman" w:cs="Times New Roman"/>
          <w:noProof/>
          <w:sz w:val="24"/>
          <w:szCs w:val="24"/>
        </w:rPr>
        <w:fldChar w:fldCharType="begin"/>
      </w:r>
      <w:r w:rsidRPr="00E02BE9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E02BE9">
        <w:rPr>
          <w:rFonts w:ascii="Times New Roman" w:eastAsia="等线" w:hAnsi="Times New Roman" w:cs="Times New Roman"/>
          <w:noProof/>
          <w:sz w:val="24"/>
          <w:szCs w:val="24"/>
        </w:rPr>
        <w:fldChar w:fldCharType="separate"/>
      </w:r>
      <w:r w:rsidRPr="00E02BE9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C14638" w:rsidRPr="00E02B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A1F701" w14:textId="77777777" w:rsidR="00BE5D34" w:rsidRDefault="00BE5D34" w:rsidP="0098000B">
      <w:r>
        <w:separator/>
      </w:r>
    </w:p>
  </w:endnote>
  <w:endnote w:type="continuationSeparator" w:id="0">
    <w:p w14:paraId="1D32122D" w14:textId="77777777" w:rsidR="00BE5D34" w:rsidRDefault="00BE5D34" w:rsidP="009800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D10E2E" w14:textId="77777777" w:rsidR="00BE5D34" w:rsidRDefault="00BE5D34" w:rsidP="0098000B">
      <w:r>
        <w:separator/>
      </w:r>
    </w:p>
  </w:footnote>
  <w:footnote w:type="continuationSeparator" w:id="0">
    <w:p w14:paraId="423A8602" w14:textId="77777777" w:rsidR="00BE5D34" w:rsidRDefault="00BE5D34" w:rsidP="009800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A47CB3"/>
    <w:multiLevelType w:val="multilevel"/>
    <w:tmpl w:val="829653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CC242AA"/>
    <w:multiLevelType w:val="multilevel"/>
    <w:tmpl w:val="868ACD10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  <w:rPr>
        <w:sz w:val="40"/>
        <w:szCs w:val="40"/>
      </w:r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" w15:restartNumberingAfterBreak="0">
    <w:nsid w:val="41272ED8"/>
    <w:multiLevelType w:val="multilevel"/>
    <w:tmpl w:val="868ACD10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  <w:rPr>
        <w:sz w:val="40"/>
        <w:szCs w:val="40"/>
      </w:r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3" w15:restartNumberingAfterBreak="0">
    <w:nsid w:val="6B8C2D0D"/>
    <w:multiLevelType w:val="multilevel"/>
    <w:tmpl w:val="25B61036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  <w:sz w:val="40"/>
        <w:szCs w:val="40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4" w15:restartNumberingAfterBreak="0">
    <w:nsid w:val="6D2F0552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Q0NTExNDEwMTSzsDRW0lEKTi0uzszPAykwrgUAp3Fg0C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14638"/>
    <w:rsid w:val="000627DF"/>
    <w:rsid w:val="000A24B7"/>
    <w:rsid w:val="000A4933"/>
    <w:rsid w:val="000B3C40"/>
    <w:rsid w:val="000C3167"/>
    <w:rsid w:val="00114BF0"/>
    <w:rsid w:val="00140D8D"/>
    <w:rsid w:val="001437F5"/>
    <w:rsid w:val="00147920"/>
    <w:rsid w:val="00150448"/>
    <w:rsid w:val="001E557F"/>
    <w:rsid w:val="001F733D"/>
    <w:rsid w:val="002404C2"/>
    <w:rsid w:val="002467EE"/>
    <w:rsid w:val="00256BC4"/>
    <w:rsid w:val="00270614"/>
    <w:rsid w:val="0027143A"/>
    <w:rsid w:val="00276796"/>
    <w:rsid w:val="00292AB8"/>
    <w:rsid w:val="002D38F6"/>
    <w:rsid w:val="002F425F"/>
    <w:rsid w:val="003426BB"/>
    <w:rsid w:val="0035161F"/>
    <w:rsid w:val="003902AC"/>
    <w:rsid w:val="004032FE"/>
    <w:rsid w:val="00410A11"/>
    <w:rsid w:val="00411456"/>
    <w:rsid w:val="00441C08"/>
    <w:rsid w:val="00494F79"/>
    <w:rsid w:val="004A0BB6"/>
    <w:rsid w:val="004D2E69"/>
    <w:rsid w:val="004D6F87"/>
    <w:rsid w:val="004F7AAB"/>
    <w:rsid w:val="00504F69"/>
    <w:rsid w:val="005674AE"/>
    <w:rsid w:val="0058622B"/>
    <w:rsid w:val="005D357A"/>
    <w:rsid w:val="006027A7"/>
    <w:rsid w:val="00603DFA"/>
    <w:rsid w:val="0064356D"/>
    <w:rsid w:val="006667AD"/>
    <w:rsid w:val="00670D28"/>
    <w:rsid w:val="00696DD8"/>
    <w:rsid w:val="006B6413"/>
    <w:rsid w:val="006E1477"/>
    <w:rsid w:val="0070486C"/>
    <w:rsid w:val="00723D76"/>
    <w:rsid w:val="00732AB2"/>
    <w:rsid w:val="00733851"/>
    <w:rsid w:val="007470F5"/>
    <w:rsid w:val="00766623"/>
    <w:rsid w:val="0079060B"/>
    <w:rsid w:val="00795D9B"/>
    <w:rsid w:val="00797447"/>
    <w:rsid w:val="007B0CE8"/>
    <w:rsid w:val="007C7C1F"/>
    <w:rsid w:val="007E2ED5"/>
    <w:rsid w:val="0080729E"/>
    <w:rsid w:val="00813E94"/>
    <w:rsid w:val="00820273"/>
    <w:rsid w:val="008248A0"/>
    <w:rsid w:val="00847231"/>
    <w:rsid w:val="00892084"/>
    <w:rsid w:val="00895B2B"/>
    <w:rsid w:val="008B6087"/>
    <w:rsid w:val="008E1CDB"/>
    <w:rsid w:val="009344E7"/>
    <w:rsid w:val="0094055C"/>
    <w:rsid w:val="00970CBD"/>
    <w:rsid w:val="0098000B"/>
    <w:rsid w:val="009A2220"/>
    <w:rsid w:val="009D6BE7"/>
    <w:rsid w:val="009E3429"/>
    <w:rsid w:val="009F26B3"/>
    <w:rsid w:val="00A12B86"/>
    <w:rsid w:val="00A217E5"/>
    <w:rsid w:val="00A522D3"/>
    <w:rsid w:val="00A66FF5"/>
    <w:rsid w:val="00A729D4"/>
    <w:rsid w:val="00A8244A"/>
    <w:rsid w:val="00AF414C"/>
    <w:rsid w:val="00B068CE"/>
    <w:rsid w:val="00B10F42"/>
    <w:rsid w:val="00B32DA4"/>
    <w:rsid w:val="00B50F55"/>
    <w:rsid w:val="00B528C6"/>
    <w:rsid w:val="00B7680C"/>
    <w:rsid w:val="00B87529"/>
    <w:rsid w:val="00B90341"/>
    <w:rsid w:val="00B90CCB"/>
    <w:rsid w:val="00BA6E58"/>
    <w:rsid w:val="00BA709D"/>
    <w:rsid w:val="00BC1C95"/>
    <w:rsid w:val="00BC1DE0"/>
    <w:rsid w:val="00BC7FD1"/>
    <w:rsid w:val="00BD04BA"/>
    <w:rsid w:val="00BE5D34"/>
    <w:rsid w:val="00BF59CC"/>
    <w:rsid w:val="00C1109D"/>
    <w:rsid w:val="00C13D1B"/>
    <w:rsid w:val="00C14638"/>
    <w:rsid w:val="00C24E13"/>
    <w:rsid w:val="00C24E5C"/>
    <w:rsid w:val="00C415D9"/>
    <w:rsid w:val="00C460DF"/>
    <w:rsid w:val="00C62407"/>
    <w:rsid w:val="00C75956"/>
    <w:rsid w:val="00C85821"/>
    <w:rsid w:val="00C869BF"/>
    <w:rsid w:val="00CA6E89"/>
    <w:rsid w:val="00CE7149"/>
    <w:rsid w:val="00CF70FA"/>
    <w:rsid w:val="00D206B1"/>
    <w:rsid w:val="00D5555D"/>
    <w:rsid w:val="00D70C49"/>
    <w:rsid w:val="00D75DAF"/>
    <w:rsid w:val="00DC0BA8"/>
    <w:rsid w:val="00E02BE9"/>
    <w:rsid w:val="00E64564"/>
    <w:rsid w:val="00E77A84"/>
    <w:rsid w:val="00E81F27"/>
    <w:rsid w:val="00EA2E04"/>
    <w:rsid w:val="00EC247B"/>
    <w:rsid w:val="00EC63C0"/>
    <w:rsid w:val="00F02B53"/>
    <w:rsid w:val="00F20399"/>
    <w:rsid w:val="00F20FEE"/>
    <w:rsid w:val="00F33564"/>
    <w:rsid w:val="00F37BAA"/>
    <w:rsid w:val="00F47E54"/>
    <w:rsid w:val="00F643DD"/>
    <w:rsid w:val="00F86819"/>
    <w:rsid w:val="00FB31CE"/>
    <w:rsid w:val="00FE2D27"/>
    <w:rsid w:val="00FE5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715B84"/>
  <w15:chartTrackingRefBased/>
  <w15:docId w15:val="{FAB52A87-D658-4D7B-838B-0838C8001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B31C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FB31C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FB31CE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FB31CE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B31CE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146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C14638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4">
    <w:name w:val="header"/>
    <w:basedOn w:val="a"/>
    <w:link w:val="a5"/>
    <w:uiPriority w:val="99"/>
    <w:unhideWhenUsed/>
    <w:rsid w:val="009800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8000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800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8000B"/>
    <w:rPr>
      <w:sz w:val="18"/>
      <w:szCs w:val="18"/>
    </w:rPr>
  </w:style>
  <w:style w:type="paragraph" w:styleId="a8">
    <w:name w:val="caption"/>
    <w:basedOn w:val="a"/>
    <w:next w:val="a"/>
    <w:uiPriority w:val="35"/>
    <w:unhideWhenUsed/>
    <w:qFormat/>
    <w:rsid w:val="0098000B"/>
    <w:rPr>
      <w:rFonts w:asciiTheme="majorHAnsi" w:eastAsia="黑体" w:hAnsiTheme="majorHAnsi" w:cstheme="majorBidi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CA6E89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A6E89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A6E89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A6E89"/>
    <w:rPr>
      <w:rFonts w:ascii="等线" w:eastAsia="等线" w:hAnsi="等线"/>
      <w:noProof/>
      <w:sz w:val="20"/>
    </w:rPr>
  </w:style>
  <w:style w:type="paragraph" w:styleId="a9">
    <w:name w:val="Balloon Text"/>
    <w:basedOn w:val="a"/>
    <w:link w:val="aa"/>
    <w:uiPriority w:val="99"/>
    <w:semiHidden/>
    <w:unhideWhenUsed/>
    <w:rsid w:val="00276796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276796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FB31CE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FB31CE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FB31CE"/>
    <w:rPr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FB31CE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B31CE"/>
    <w:rPr>
      <w:b/>
      <w:bCs/>
      <w:sz w:val="28"/>
      <w:szCs w:val="28"/>
    </w:rPr>
  </w:style>
  <w:style w:type="character" w:styleId="ab">
    <w:name w:val="Book Title"/>
    <w:basedOn w:val="a0"/>
    <w:uiPriority w:val="33"/>
    <w:qFormat/>
    <w:rsid w:val="00FB31CE"/>
    <w:rPr>
      <w:b/>
      <w:bCs/>
      <w:i/>
      <w:iCs/>
      <w:spacing w:val="5"/>
    </w:rPr>
  </w:style>
  <w:style w:type="paragraph" w:styleId="ac">
    <w:name w:val="No Spacing"/>
    <w:link w:val="ad"/>
    <w:uiPriority w:val="1"/>
    <w:qFormat/>
    <w:rsid w:val="00FB31CE"/>
    <w:rPr>
      <w:kern w:val="0"/>
      <w:sz w:val="22"/>
    </w:rPr>
  </w:style>
  <w:style w:type="character" w:customStyle="1" w:styleId="ad">
    <w:name w:val="无间隔 字符"/>
    <w:basedOn w:val="a0"/>
    <w:link w:val="ac"/>
    <w:uiPriority w:val="1"/>
    <w:rsid w:val="00FB31CE"/>
    <w:rPr>
      <w:kern w:val="0"/>
      <w:sz w:val="22"/>
    </w:rPr>
  </w:style>
  <w:style w:type="paragraph" w:styleId="ae">
    <w:name w:val="Title"/>
    <w:basedOn w:val="a"/>
    <w:next w:val="a"/>
    <w:link w:val="af"/>
    <w:uiPriority w:val="10"/>
    <w:qFormat/>
    <w:rsid w:val="00FB31CE"/>
    <w:pPr>
      <w:widowControl/>
      <w:spacing w:line="216" w:lineRule="auto"/>
      <w:contextualSpacing/>
      <w:jc w:val="left"/>
    </w:pPr>
    <w:rPr>
      <w:rFonts w:asciiTheme="majorHAnsi" w:eastAsiaTheme="majorEastAsia" w:hAnsiTheme="majorHAnsi" w:cstheme="majorBidi"/>
      <w:color w:val="404040" w:themeColor="text1" w:themeTint="BF"/>
      <w:spacing w:val="-10"/>
      <w:kern w:val="28"/>
      <w:sz w:val="56"/>
      <w:szCs w:val="56"/>
    </w:rPr>
  </w:style>
  <w:style w:type="character" w:customStyle="1" w:styleId="af">
    <w:name w:val="标题 字符"/>
    <w:basedOn w:val="a0"/>
    <w:link w:val="ae"/>
    <w:uiPriority w:val="10"/>
    <w:rsid w:val="00FB31CE"/>
    <w:rPr>
      <w:rFonts w:asciiTheme="majorHAnsi" w:eastAsiaTheme="majorEastAsia" w:hAnsiTheme="majorHAnsi" w:cstheme="majorBidi"/>
      <w:color w:val="404040" w:themeColor="text1" w:themeTint="BF"/>
      <w:spacing w:val="-10"/>
      <w:kern w:val="28"/>
      <w:sz w:val="56"/>
      <w:szCs w:val="56"/>
    </w:rPr>
  </w:style>
  <w:style w:type="paragraph" w:styleId="af0">
    <w:name w:val="Subtitle"/>
    <w:basedOn w:val="a"/>
    <w:next w:val="a"/>
    <w:link w:val="af1"/>
    <w:uiPriority w:val="11"/>
    <w:qFormat/>
    <w:rsid w:val="00FB31CE"/>
    <w:pPr>
      <w:widowControl/>
      <w:numPr>
        <w:ilvl w:val="1"/>
      </w:numPr>
      <w:spacing w:after="160" w:line="259" w:lineRule="auto"/>
      <w:jc w:val="left"/>
    </w:pPr>
    <w:rPr>
      <w:rFonts w:cs="Times New Roman"/>
      <w:color w:val="5A5A5A" w:themeColor="text1" w:themeTint="A5"/>
      <w:spacing w:val="15"/>
      <w:kern w:val="0"/>
      <w:sz w:val="22"/>
    </w:rPr>
  </w:style>
  <w:style w:type="character" w:customStyle="1" w:styleId="af1">
    <w:name w:val="副标题 字符"/>
    <w:basedOn w:val="a0"/>
    <w:link w:val="af0"/>
    <w:uiPriority w:val="11"/>
    <w:rsid w:val="00FB31CE"/>
    <w:rPr>
      <w:rFonts w:cs="Times New Roman"/>
      <w:color w:val="5A5A5A" w:themeColor="text1" w:themeTint="A5"/>
      <w:spacing w:val="15"/>
      <w:kern w:val="0"/>
      <w:sz w:val="22"/>
    </w:rPr>
  </w:style>
  <w:style w:type="paragraph" w:styleId="af2">
    <w:name w:val="List Paragraph"/>
    <w:basedOn w:val="a"/>
    <w:uiPriority w:val="34"/>
    <w:qFormat/>
    <w:rsid w:val="00FB31CE"/>
    <w:pPr>
      <w:ind w:firstLineChars="200" w:firstLine="420"/>
    </w:pPr>
  </w:style>
  <w:style w:type="paragraph" w:styleId="TOC">
    <w:name w:val="TOC Heading"/>
    <w:basedOn w:val="1"/>
    <w:next w:val="a"/>
    <w:uiPriority w:val="39"/>
    <w:unhideWhenUsed/>
    <w:qFormat/>
    <w:rsid w:val="00FB31CE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FB31CE"/>
  </w:style>
  <w:style w:type="paragraph" w:styleId="TOC2">
    <w:name w:val="toc 2"/>
    <w:basedOn w:val="a"/>
    <w:next w:val="a"/>
    <w:autoRedefine/>
    <w:uiPriority w:val="39"/>
    <w:unhideWhenUsed/>
    <w:rsid w:val="00FB31CE"/>
    <w:pPr>
      <w:ind w:leftChars="200" w:left="420"/>
    </w:pPr>
  </w:style>
  <w:style w:type="paragraph" w:styleId="TOC3">
    <w:name w:val="toc 3"/>
    <w:basedOn w:val="a"/>
    <w:next w:val="a"/>
    <w:autoRedefine/>
    <w:uiPriority w:val="39"/>
    <w:unhideWhenUsed/>
    <w:rsid w:val="00FB31CE"/>
    <w:pPr>
      <w:ind w:leftChars="400" w:left="840"/>
    </w:pPr>
  </w:style>
  <w:style w:type="character" w:styleId="af3">
    <w:name w:val="Hyperlink"/>
    <w:basedOn w:val="a0"/>
    <w:uiPriority w:val="99"/>
    <w:unhideWhenUsed/>
    <w:rsid w:val="00FB31CE"/>
    <w:rPr>
      <w:color w:val="0563C1" w:themeColor="hyperlink"/>
      <w:u w:val="single"/>
    </w:rPr>
  </w:style>
  <w:style w:type="paragraph" w:styleId="af4">
    <w:name w:val="table of figures"/>
    <w:basedOn w:val="a"/>
    <w:next w:val="a"/>
    <w:uiPriority w:val="99"/>
    <w:unhideWhenUsed/>
    <w:rsid w:val="00FB31CE"/>
    <w:pPr>
      <w:ind w:leftChars="200" w:left="200" w:hangingChars="200" w:hanging="200"/>
    </w:pPr>
  </w:style>
  <w:style w:type="character" w:customStyle="1" w:styleId="result-html">
    <w:name w:val="result-html"/>
    <w:basedOn w:val="a0"/>
    <w:rsid w:val="00FB31CE"/>
  </w:style>
  <w:style w:type="character" w:styleId="af5">
    <w:name w:val="Emphasis"/>
    <w:basedOn w:val="a0"/>
    <w:uiPriority w:val="20"/>
    <w:qFormat/>
    <w:rsid w:val="00FB31CE"/>
    <w:rPr>
      <w:i/>
      <w:iCs/>
    </w:rPr>
  </w:style>
  <w:style w:type="paragraph" w:styleId="af6">
    <w:name w:val="footnote text"/>
    <w:basedOn w:val="a"/>
    <w:link w:val="af7"/>
    <w:uiPriority w:val="99"/>
    <w:unhideWhenUsed/>
    <w:rsid w:val="00FB31CE"/>
    <w:pPr>
      <w:snapToGrid w:val="0"/>
      <w:jc w:val="left"/>
    </w:pPr>
    <w:rPr>
      <w:sz w:val="18"/>
      <w:szCs w:val="18"/>
    </w:rPr>
  </w:style>
  <w:style w:type="character" w:customStyle="1" w:styleId="af7">
    <w:name w:val="脚注文本 字符"/>
    <w:basedOn w:val="a0"/>
    <w:link w:val="af6"/>
    <w:uiPriority w:val="99"/>
    <w:rsid w:val="00FB31CE"/>
    <w:rPr>
      <w:sz w:val="18"/>
      <w:szCs w:val="18"/>
    </w:rPr>
  </w:style>
  <w:style w:type="character" w:styleId="af8">
    <w:name w:val="footnote reference"/>
    <w:basedOn w:val="a0"/>
    <w:uiPriority w:val="99"/>
    <w:semiHidden/>
    <w:unhideWhenUsed/>
    <w:rsid w:val="00FB31CE"/>
    <w:rPr>
      <w:vertAlign w:val="superscript"/>
    </w:rPr>
  </w:style>
  <w:style w:type="paragraph" w:styleId="af9">
    <w:name w:val="endnote text"/>
    <w:basedOn w:val="a"/>
    <w:link w:val="afa"/>
    <w:uiPriority w:val="99"/>
    <w:semiHidden/>
    <w:unhideWhenUsed/>
    <w:rsid w:val="00FB31CE"/>
    <w:pPr>
      <w:snapToGrid w:val="0"/>
      <w:jc w:val="left"/>
    </w:pPr>
  </w:style>
  <w:style w:type="character" w:customStyle="1" w:styleId="afa">
    <w:name w:val="尾注文本 字符"/>
    <w:basedOn w:val="a0"/>
    <w:link w:val="af9"/>
    <w:uiPriority w:val="99"/>
    <w:semiHidden/>
    <w:rsid w:val="00FB31CE"/>
  </w:style>
  <w:style w:type="character" w:styleId="afb">
    <w:name w:val="endnote reference"/>
    <w:basedOn w:val="a0"/>
    <w:uiPriority w:val="99"/>
    <w:semiHidden/>
    <w:unhideWhenUsed/>
    <w:rsid w:val="00FB31CE"/>
    <w:rPr>
      <w:vertAlign w:val="superscript"/>
    </w:rPr>
  </w:style>
  <w:style w:type="character" w:styleId="afc">
    <w:name w:val="Unresolved Mention"/>
    <w:basedOn w:val="a0"/>
    <w:uiPriority w:val="99"/>
    <w:semiHidden/>
    <w:unhideWhenUsed/>
    <w:rsid w:val="00FB31CE"/>
    <w:rPr>
      <w:color w:val="605E5C"/>
      <w:shd w:val="clear" w:color="auto" w:fill="E1DFDD"/>
    </w:rPr>
  </w:style>
  <w:style w:type="character" w:styleId="afd">
    <w:name w:val="annotation reference"/>
    <w:basedOn w:val="a0"/>
    <w:uiPriority w:val="99"/>
    <w:semiHidden/>
    <w:unhideWhenUsed/>
    <w:rsid w:val="00FB31CE"/>
    <w:rPr>
      <w:sz w:val="21"/>
      <w:szCs w:val="21"/>
    </w:rPr>
  </w:style>
  <w:style w:type="paragraph" w:styleId="afe">
    <w:name w:val="annotation text"/>
    <w:basedOn w:val="a"/>
    <w:link w:val="aff"/>
    <w:uiPriority w:val="99"/>
    <w:unhideWhenUsed/>
    <w:qFormat/>
    <w:rsid w:val="00FB31CE"/>
    <w:pPr>
      <w:jc w:val="left"/>
    </w:pPr>
  </w:style>
  <w:style w:type="character" w:customStyle="1" w:styleId="aff">
    <w:name w:val="批注文字 字符"/>
    <w:basedOn w:val="a0"/>
    <w:link w:val="afe"/>
    <w:uiPriority w:val="99"/>
    <w:qFormat/>
    <w:rsid w:val="00FB31CE"/>
  </w:style>
  <w:style w:type="paragraph" w:styleId="aff0">
    <w:name w:val="annotation subject"/>
    <w:basedOn w:val="afe"/>
    <w:next w:val="afe"/>
    <w:link w:val="aff1"/>
    <w:uiPriority w:val="99"/>
    <w:semiHidden/>
    <w:unhideWhenUsed/>
    <w:rsid w:val="00FB31CE"/>
    <w:rPr>
      <w:b/>
      <w:bCs/>
    </w:rPr>
  </w:style>
  <w:style w:type="character" w:customStyle="1" w:styleId="aff1">
    <w:name w:val="批注主题 字符"/>
    <w:basedOn w:val="aff"/>
    <w:link w:val="aff0"/>
    <w:uiPriority w:val="99"/>
    <w:semiHidden/>
    <w:rsid w:val="00FB31CE"/>
    <w:rPr>
      <w:b/>
      <w:bCs/>
    </w:rPr>
  </w:style>
  <w:style w:type="paragraph" w:styleId="aff2">
    <w:name w:val="Revision"/>
    <w:hidden/>
    <w:uiPriority w:val="99"/>
    <w:semiHidden/>
    <w:rsid w:val="00FB31CE"/>
  </w:style>
  <w:style w:type="paragraph" w:customStyle="1" w:styleId="DecimalAligned">
    <w:name w:val="Decimal Aligned"/>
    <w:basedOn w:val="a"/>
    <w:uiPriority w:val="40"/>
    <w:qFormat/>
    <w:rsid w:val="00FB31CE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character" w:styleId="aff3">
    <w:name w:val="Subtle Emphasis"/>
    <w:basedOn w:val="a0"/>
    <w:uiPriority w:val="19"/>
    <w:qFormat/>
    <w:rsid w:val="00FB31CE"/>
    <w:rPr>
      <w:i/>
      <w:iCs/>
    </w:rPr>
  </w:style>
  <w:style w:type="table" w:styleId="2-5">
    <w:name w:val="Medium Shading 2 Accent 5"/>
    <w:basedOn w:val="a1"/>
    <w:uiPriority w:val="64"/>
    <w:rsid w:val="00FB31CE"/>
    <w:rPr>
      <w:kern w:val="0"/>
      <w:sz w:val="22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-1">
    <w:name w:val="Light Shading Accent 1"/>
    <w:basedOn w:val="a1"/>
    <w:uiPriority w:val="60"/>
    <w:rsid w:val="00FB31CE"/>
    <w:rPr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character" w:customStyle="1" w:styleId="BookTitle1">
    <w:name w:val="Book Title1"/>
    <w:basedOn w:val="a0"/>
    <w:uiPriority w:val="33"/>
    <w:qFormat/>
    <w:rsid w:val="00FB31CE"/>
    <w:rPr>
      <w:b/>
      <w:bCs/>
      <w:i/>
      <w:iCs/>
      <w:spacing w:val="5"/>
    </w:rPr>
  </w:style>
  <w:style w:type="paragraph" w:customStyle="1" w:styleId="TOCHeading1">
    <w:name w:val="TOC Heading1"/>
    <w:basedOn w:val="1"/>
    <w:next w:val="a"/>
    <w:uiPriority w:val="39"/>
    <w:unhideWhenUsed/>
    <w:qFormat/>
    <w:rsid w:val="00FB31CE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character" w:customStyle="1" w:styleId="SubtleEmphasis1">
    <w:name w:val="Subtle Emphasis1"/>
    <w:basedOn w:val="a0"/>
    <w:uiPriority w:val="19"/>
    <w:qFormat/>
    <w:rsid w:val="00FB31CE"/>
    <w:rPr>
      <w:i/>
      <w:iCs/>
    </w:rPr>
  </w:style>
  <w:style w:type="character" w:styleId="aff4">
    <w:name w:val="line number"/>
    <w:basedOn w:val="a0"/>
    <w:uiPriority w:val="99"/>
    <w:semiHidden/>
    <w:unhideWhenUsed/>
    <w:rsid w:val="00FB31CE"/>
  </w:style>
  <w:style w:type="character" w:styleId="aff5">
    <w:name w:val="Strong"/>
    <w:basedOn w:val="a0"/>
    <w:uiPriority w:val="22"/>
    <w:qFormat/>
    <w:rsid w:val="00FB31C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987</Words>
  <Characters>51226</Characters>
  <Application>Microsoft Office Word</Application>
  <DocSecurity>0</DocSecurity>
  <Lines>426</Lines>
  <Paragraphs>120</Paragraphs>
  <ScaleCrop>false</ScaleCrop>
  <Company/>
  <LinksUpToDate>false</LinksUpToDate>
  <CharactersWithSpaces>60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liangxs7015@163.com</cp:lastModifiedBy>
  <cp:revision>2</cp:revision>
  <dcterms:created xsi:type="dcterms:W3CDTF">2021-07-02T12:21:00Z</dcterms:created>
  <dcterms:modified xsi:type="dcterms:W3CDTF">2021-07-02T12:21:00Z</dcterms:modified>
</cp:coreProperties>
</file>